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F7545" w14:textId="5C30B8B6" w:rsidR="008742C0" w:rsidRPr="00BA7AA5" w:rsidRDefault="00ED5C33" w:rsidP="00ED5C33">
      <w:pPr>
        <w:spacing w:line="300" w:lineRule="exact"/>
        <w:outlineLvl w:val="0"/>
        <w:rPr>
          <w:rFonts w:ascii="Arial" w:hAnsi="Arial" w:cs="Arial"/>
          <w:b/>
          <w:spacing w:val="3"/>
          <w:kern w:val="0"/>
          <w:sz w:val="32"/>
          <w:szCs w:val="32"/>
        </w:rPr>
      </w:pPr>
      <w:r w:rsidRPr="00BA7AA5">
        <w:rPr>
          <w:rFonts w:ascii="Arial" w:hAnsi="Arial" w:cs="Arial"/>
          <w:b/>
          <w:spacing w:val="3"/>
          <w:kern w:val="0"/>
          <w:sz w:val="32"/>
          <w:szCs w:val="32"/>
        </w:rPr>
        <w:t xml:space="preserve">Section </w:t>
      </w:r>
      <w:proofErr w:type="gramStart"/>
      <w:r w:rsidRPr="00BA7AA5">
        <w:rPr>
          <w:rFonts w:ascii="Arial" w:hAnsi="Arial" w:cs="Arial"/>
          <w:b/>
          <w:spacing w:val="3"/>
          <w:kern w:val="0"/>
          <w:sz w:val="32"/>
          <w:szCs w:val="32"/>
        </w:rPr>
        <w:t>1</w:t>
      </w:r>
      <w:r w:rsidR="008742C0" w:rsidRPr="00BA7AA5">
        <w:rPr>
          <w:rFonts w:ascii="Arial" w:hAnsi="Arial" w:cs="Arial"/>
          <w:b/>
          <w:spacing w:val="3"/>
          <w:kern w:val="0"/>
          <w:sz w:val="32"/>
          <w:szCs w:val="32"/>
        </w:rPr>
        <w:t xml:space="preserve">  Stages</w:t>
      </w:r>
      <w:proofErr w:type="gramEnd"/>
      <w:r w:rsidR="008742C0" w:rsidRPr="00BA7AA5">
        <w:rPr>
          <w:rFonts w:ascii="Arial" w:hAnsi="Arial" w:cs="Arial"/>
          <w:b/>
          <w:spacing w:val="3"/>
          <w:kern w:val="0"/>
          <w:sz w:val="32"/>
          <w:szCs w:val="32"/>
        </w:rPr>
        <w:t xml:space="preserve"> of ovarian aging</w:t>
      </w:r>
    </w:p>
    <w:p w14:paraId="2D52A89E" w14:textId="77777777" w:rsidR="008742C0" w:rsidRPr="00BA7AA5" w:rsidRDefault="008742C0" w:rsidP="008742C0">
      <w:pPr>
        <w:spacing w:line="300" w:lineRule="exact"/>
        <w:outlineLvl w:val="0"/>
        <w:rPr>
          <w:rFonts w:ascii="Arial" w:hAnsi="Arial" w:cs="Arial"/>
          <w:b/>
          <w:bCs/>
          <w:spacing w:val="3"/>
          <w:kern w:val="0"/>
          <w:sz w:val="22"/>
          <w:vertAlign w:val="superscript"/>
        </w:rPr>
      </w:pPr>
    </w:p>
    <w:p w14:paraId="571B72FD" w14:textId="5E10E05F" w:rsidR="008742C0" w:rsidRPr="00BA7AA5" w:rsidRDefault="008742C0" w:rsidP="008742C0">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The STRAW + 10 segmentation system of the ovarian aging process was presented at the STRAW + 10 Workshop 2011 and consists of three major and ten minor stages</w:t>
      </w:r>
      <w:r w:rsidRPr="00BA7AA5">
        <w:rPr>
          <w:rFonts w:ascii="Arial" w:hAnsi="Arial" w:cs="Arial"/>
          <w:spacing w:val="3"/>
          <w:szCs w:val="21"/>
        </w:rPr>
        <w:fldChar w:fldCharType="begin"/>
      </w:r>
      <w:r w:rsidR="005F438C" w:rsidRPr="00BA7AA5">
        <w:rPr>
          <w:rFonts w:ascii="Arial" w:hAnsi="Arial" w:cs="Arial"/>
          <w:spacing w:val="3"/>
          <w:szCs w:val="21"/>
        </w:rPr>
        <w:instrText xml:space="preserve"> ADDIN ZOTERO_ITEM CSL_CITATION {"citationID":"rBnzYTqW","properties":{"formattedCitation":"\\super 1\\nosupersub{}","plainCitation":"1","noteIndex":0},"citationItems":[{"id":418,"uris":["http://zotero.org/users/local/rXUkToVc/items/6UGDYF7S"],"itemData":{"id":418,"type":"article-journal","abstract":"Menopause, the permanent cessation of menses, reflects oocyte depletion and loss of gonadal steroids. It is preceded by a transition state, the perimenopause, which is characterized by the gradual loss of oocytes, altered responsiveness to gonadal steroid feedback, wide hormonal fluctuations, and irregular menstrual patterns. The goal of this mini-review is to discuss the basic pathophysiology of the menopausal transition and the hormonal and nonhormonal management of clinicopathology attributed to it.A Medline search of epidemiologic, population-based studies, and studies of reproductive physiology was conducted. A total of 758 publications were screened.The reproductive hormonal milieu of the menopausal transition precipitates bothersome vasomotor symptoms, mood disruption, temporary cognitive dysfunction, genitourinary symptoms, and other disease processes that reduce the quality of life of affected women. The endocrine tumult of the menopause transition also exposes racial and socioeconomic disparities in the onset, severity, and frequency of symptoms. Hormone therapy (HT) treatment can be effective for perimenopausal symptoms but its use has been stymied by concerns about health risks observed in postmenopausal HT users who are older than 60 and/or women who have been postmenopausal for greater than 10 years.The menopause transition is a disruptive process that can last for over a decade and causes symptoms in a majority of women. It is important for clinicians to recognize early signs and symptoms of the transition and be prepared to offer treatment to mitigate these symptoms. Many safe and effective options, including HT, are available.","container-title":"The Journal of Clinical Endocrinology &amp; Metabolism","DOI":"10.1210/clinem/dgaa764","ISSN":"0021-972X","issue":"1","journalAbbreviation":"The Journal of Clinical Endocrinology &amp; Metabolism","page":"1-15","source":"Silverchair","title":"The Menopause Transition: Signs, Symptoms, and Management Options","title-short":"The Menopause Transition","volume":"106","author":[{"family":"Santoro","given":"Nanette"},{"family":"Roeca","given":"Cassandra"},{"family":"Peters","given":"Brandilyn A"},{"family":"Neal-Perry","given":"Genevieve"}],"issued":{"date-parts":[["2021",1,1]]}}}],"schema":"https://github.com/citation-style-language/schema/raw/master/csl-citation.json"} </w:instrText>
      </w:r>
      <w:r w:rsidRPr="00BA7AA5">
        <w:rPr>
          <w:rFonts w:ascii="Arial" w:hAnsi="Arial" w:cs="Arial"/>
          <w:spacing w:val="3"/>
          <w:szCs w:val="21"/>
        </w:rPr>
        <w:fldChar w:fldCharType="separate"/>
      </w:r>
      <w:r w:rsidR="005F438C" w:rsidRPr="00BA7AA5">
        <w:rPr>
          <w:rFonts w:ascii="Arial" w:hAnsi="Arial" w:cs="Arial"/>
          <w:kern w:val="0"/>
          <w:vertAlign w:val="superscript"/>
        </w:rPr>
        <w:t>1</w:t>
      </w:r>
      <w:r w:rsidRPr="00BA7AA5">
        <w:rPr>
          <w:rFonts w:ascii="Arial" w:hAnsi="Arial" w:cs="Arial"/>
          <w:spacing w:val="3"/>
          <w:szCs w:val="21"/>
        </w:rPr>
        <w:fldChar w:fldCharType="end"/>
      </w:r>
      <w:r w:rsidRPr="00BA7AA5">
        <w:rPr>
          <w:rFonts w:ascii="Arial" w:hAnsi="Arial" w:cs="Arial"/>
          <w:spacing w:val="3"/>
          <w:szCs w:val="21"/>
        </w:rPr>
        <w:t>. The initial important phase is the growth period, followed by the transition to menopause and the postmenopausal period</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TIUsPsyc","properties":{"formattedCitation":"\\super 1\\nosupersub{}","plainCitation":"1","noteIndex":0},"citationItems":[{"id":418,"uris":["http://zotero.org/users/local/rXUkToVc/items/6UGDYF7S"],"itemData":{"id":418,"type":"article-journal","abstract":"Menopause, the permanent cessation of menses, reflects oocyte depletion and loss of gonadal steroids. It is preceded by a transition state, the perimenopause, which is characterized by the gradual loss of oocytes, altered responsiveness to gonadal steroid feedback, wide hormonal fluctuations, and irregular menstrual patterns. The goal of this mini-review is to discuss the basic pathophysiology of the menopausal transition and the hormonal and nonhormonal management of clinicopathology attributed to it.A Medline search of epidemiologic, population-based studies, and studies of reproductive physiology was conducted. A total of 758 publications were screened.The reproductive hormonal milieu of the menopausal transition precipitates bothersome vasomotor symptoms, mood disruption, temporary cognitive dysfunction, genitourinary symptoms, and other disease processes that reduce the quality of life of affected women. The endocrine tumult of the menopause transition also exposes racial and socioeconomic disparities in the onset, severity, and frequency of symptoms. Hormone therapy (HT) treatment can be effective for perimenopausal symptoms but its use has been stymied by concerns about health risks observed in postmenopausal HT users who are older than 60 and/or women who have been postmenopausal for greater than 10 years.The menopause transition is a disruptive process that can last for over a decade and causes symptoms in a majority of women. It is important for clinicians to recognize early signs and symptoms of the transition and be prepared to offer treatment to mitigate these symptoms. Many safe and effective options, including HT, are available.","container-title":"The Journal of Clinical Endocrinology &amp; Metabolism","DOI":"10.1210/clinem/dgaa764","ISSN":"0021-972X","issue":"1","journalAbbreviation":"The Journal of Clinical Endocrinology &amp; Metabolism","page":"1-15","source":"Silverchair","title":"The Menopause Transition: Signs, Symptoms, and Management Options","title-short":"The Menopause Transition","volume":"106","author":[{"family":"Santoro","given":"Nanette"},{"family":"Roeca","given":"Cassandra"},{"family":"Peters","given":"Brandilyn A"},{"family":"Neal-Perry","given":"Genevieve"}],"issued":{"date-parts":[["2021",1,1]]}}}],"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1</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It was additionally observed that the perimenopausal period (stages -2 to +1a) serves as a crucial indicator of the physiological changes associated with the aging of the ovary that women are entering</w:t>
      </w:r>
      <w:r w:rsidRPr="00BA7AA5">
        <w:rPr>
          <w:rFonts w:ascii="Arial" w:hAnsi="Arial" w:cs="Arial"/>
          <w:spacing w:val="3"/>
          <w:szCs w:val="21"/>
        </w:rPr>
        <w:fldChar w:fldCharType="begin"/>
      </w:r>
      <w:r w:rsidR="005F438C" w:rsidRPr="00BA7AA5">
        <w:rPr>
          <w:rFonts w:ascii="Arial" w:hAnsi="Arial" w:cs="Arial"/>
          <w:spacing w:val="3"/>
          <w:szCs w:val="21"/>
        </w:rPr>
        <w:instrText xml:space="preserve"> ADDIN ZOTERO_ITEM CSL_CITATION {"citationID":"QkcB4wEy","properties":{"formattedCitation":"\\super 1\\nosupersub{}","plainCitation":"1","noteIndex":0},"citationItems":[{"id":418,"uris":["http://zotero.org/users/local/rXUkToVc/items/6UGDYF7S"],"itemData":{"id":418,"type":"article-journal","abstract":"Menopause, the permanent cessation of menses, reflects oocyte depletion and loss of gonadal steroids. It is preceded by a transition state, the perimenopause, which is characterized by the gradual loss of oocytes, altered responsiveness to gonadal steroid feedback, wide hormonal fluctuations, and irregular menstrual patterns. The goal of this mini-review is to discuss the basic pathophysiology of the menopausal transition and the hormonal and nonhormonal management of clinicopathology attributed to it.A Medline search of epidemiologic, population-based studies, and studies of reproductive physiology was conducted. A total of 758 publications were screened.The reproductive hormonal milieu of the menopausal transition precipitates bothersome vasomotor symptoms, mood disruption, temporary cognitive dysfunction, genitourinary symptoms, and other disease processes that reduce the quality of life of affected women. The endocrine tumult of the menopause transition also exposes racial and socioeconomic disparities in the onset, severity, and frequency of symptoms. Hormone therapy (HT) treatment can be effective for perimenopausal symptoms but its use has been stymied by concerns about health risks observed in postmenopausal HT users who are older than 60 and/or women who have been postmenopausal for greater than 10 years.The menopause transition is a disruptive process that can last for over a decade and causes symptoms in a majority of women. It is important for clinicians to recognize early signs and symptoms of the transition and be prepared to offer treatment to mitigate these symptoms. Many safe and effective options, including HT, are available.","container-title":"The Journal of Clinical Endocrinology &amp; Metabolism","DOI":"10.1210/clinem/dgaa764","ISSN":"0021-972X","issue":"1","journalAbbreviation":"The Journal of Clinical Endocrinology &amp; Metabolism","page":"1-15","source":"Silverchair","title":"The Menopause Transition: Signs, Symptoms, and Management Options","title-short":"The Menopause Transition","volume":"106","author":[{"family":"Santoro","given":"Nanette"},{"family":"Roeca","given":"Cassandra"},{"family":"Peters","given":"Brandilyn A"},{"family":"Neal-Perry","given":"Genevieve"}],"issued":{"date-parts":[["2021",1,1]]}}}],"schema":"https://github.com/citation-style-language/schema/raw/master/csl-citation.json"} </w:instrText>
      </w:r>
      <w:r w:rsidRPr="00BA7AA5">
        <w:rPr>
          <w:rFonts w:ascii="Arial" w:hAnsi="Arial" w:cs="Arial"/>
          <w:spacing w:val="3"/>
          <w:szCs w:val="21"/>
        </w:rPr>
        <w:fldChar w:fldCharType="separate"/>
      </w:r>
      <w:r w:rsidR="005F438C" w:rsidRPr="00BA7AA5">
        <w:rPr>
          <w:rFonts w:ascii="Arial" w:hAnsi="Arial" w:cs="Arial"/>
          <w:kern w:val="0"/>
          <w:vertAlign w:val="superscript"/>
        </w:rPr>
        <w:t>1</w:t>
      </w:r>
      <w:r w:rsidRPr="00BA7AA5">
        <w:rPr>
          <w:rFonts w:ascii="Arial" w:hAnsi="Arial" w:cs="Arial"/>
          <w:spacing w:val="3"/>
          <w:szCs w:val="21"/>
        </w:rPr>
        <w:fldChar w:fldCharType="end"/>
      </w:r>
      <w:r w:rsidRPr="00BA7AA5">
        <w:rPr>
          <w:rFonts w:ascii="Times New Roman" w:cs="Times New Roman" w:hint="eastAsia"/>
          <w:spacing w:val="3"/>
          <w:szCs w:val="21"/>
        </w:rPr>
        <w:t xml:space="preserve">. </w:t>
      </w:r>
    </w:p>
    <w:p w14:paraId="48BDA23E" w14:textId="77594F11" w:rsidR="00B9643D" w:rsidRPr="00BA7AA5" w:rsidRDefault="008742C0" w:rsidP="00B9643D">
      <w:pPr>
        <w:spacing w:line="300" w:lineRule="exact"/>
        <w:ind w:firstLineChars="200" w:firstLine="432"/>
        <w:rPr>
          <w:rFonts w:ascii="Arial" w:hAnsi="Arial" w:cs="Arial"/>
          <w:spacing w:val="3"/>
          <w:kern w:val="0"/>
          <w:szCs w:val="21"/>
        </w:rPr>
      </w:pPr>
      <w:bookmarkStart w:id="0" w:name="_Hlk191396206"/>
      <w:r w:rsidRPr="00BA7AA5">
        <w:rPr>
          <w:rFonts w:ascii="Arial" w:hAnsi="Arial" w:cs="Arial"/>
          <w:spacing w:val="3"/>
          <w:kern w:val="0"/>
          <w:szCs w:val="21"/>
        </w:rPr>
        <w:t>Unlike sperm, the number of follicular reserves is determined before birth, meaning that germ cells in the ovaries cannot replenish it, and each subsequent ovulation after puberty means fewer follicles</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kAsbKVAj","properties":{"formattedCitation":"\\super 2\\nosupersub{}","plainCitation":"2","noteIndex":0},"citationItems":[{"id":611,"uris":["http://zotero.org/users/local/rXUkToVc/items/XV2KV6D2"],"itemData":{"id":611,"type":"article-journal","abstract":"ABSTRACT Maternal age has been reported to impair oocyte quality. However, the molecular mechanisms underlying the age-related decrease in oocyte competence remain poorly understood. Cumulus cells establish direct contact with the oocyte through gap junctions, facilitating the provision of crucial nutrients necessary for oocyte development. In this study, we obtained the proteomic and metabolomic profiles of cumulus cells from both young and old mice. We found that fatty acid beta-oxidation and nucleotide metabolism, markedly active in aged cumulus cells, may serve as a compensatory mechanism for energy provision. Tryptophan undergoes two principal metabolic pathways, including the serotonin (5-HT) synthesis and kynurenine catabolism. Notably, we discovered that kynurenine catabolism is reduced in aged cumulus cells compared to young cells, whereas 5-HT synthesis exhibited a significant decrease. Furthermore, the supplement of 5-HT during cumulus-oocyte complexes (COCs) culture significantly ameliorated the metabolic dysfunction and meiotic defects in old oocytes. In sum, our data provide a comprehensive multiple omics resource, offering potential insights for improving oocyte quality and promoting fertility in aged females.","container-title":"Cell Proliferation","DOI":"10.1111/cpr.70014","ISSN":"0960-7722","issue":"n/a","note":"publisher: John Wiley &amp; Sons, Ltd","page":"e70014","source":"onlinelibrary.wiley.com (Atypon)","title":"Multi-Omics Reveal the Metabolic Changes in Cumulus Cells During Aging","volume":"n/a","author":[{"family":"Shi","given":"Liangyue"},{"family":"Wang","given":"Hengjie"},{"family":"Zhu","given":"Shuai"},{"family":"Chen","given":"Minjian"},{"family":"Guo","given":"Xuejiang"},{"family":"Wang","given":"Qiang"},{"family":"Gu","given":"Ling"}],"issued":{"date-parts":[["2025",3,5]]}}}],"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2</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S</w:t>
      </w:r>
      <w:r w:rsidRPr="00BA7AA5">
        <w:rPr>
          <w:rFonts w:ascii="Arial" w:hAnsi="Arial" w:cs="Arial"/>
          <w:spacing w:val="3"/>
          <w:kern w:val="0"/>
          <w:szCs w:val="21"/>
        </w:rPr>
        <w:t>tudies have demonstrated that the initial supply of primordial follicular reserve at birth varies from 10</w:t>
      </w:r>
      <w:r w:rsidRPr="00BA7AA5">
        <w:rPr>
          <w:rFonts w:ascii="Arial" w:hAnsi="Arial" w:cs="Arial"/>
          <w:spacing w:val="3"/>
          <w:kern w:val="0"/>
          <w:szCs w:val="21"/>
          <w:vertAlign w:val="superscript"/>
        </w:rPr>
        <w:t>5</w:t>
      </w:r>
      <w:r w:rsidRPr="00BA7AA5">
        <w:rPr>
          <w:rFonts w:ascii="Arial" w:hAnsi="Arial" w:cs="Arial"/>
          <w:spacing w:val="3"/>
          <w:kern w:val="0"/>
          <w:szCs w:val="21"/>
        </w:rPr>
        <w:t xml:space="preserve"> to 10</w:t>
      </w:r>
      <w:r w:rsidRPr="00BA7AA5">
        <w:rPr>
          <w:rFonts w:ascii="Arial" w:hAnsi="Arial" w:cs="Arial"/>
          <w:spacing w:val="3"/>
          <w:kern w:val="0"/>
          <w:szCs w:val="21"/>
          <w:vertAlign w:val="superscript"/>
        </w:rPr>
        <w:t>6</w:t>
      </w:r>
      <w:r w:rsidRPr="00BA7AA5">
        <w:rPr>
          <w:rFonts w:ascii="Arial" w:hAnsi="Arial" w:cs="Arial"/>
          <w:spacing w:val="3"/>
          <w:kern w:val="0"/>
          <w:szCs w:val="21"/>
        </w:rPr>
        <w:t xml:space="preserve"> follicles</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1llx0xao","properties":{"formattedCitation":"\\super 3\\nosupersub{}","plainCitation":"3","noteIndex":0},"citationItems":[{"id":534,"uris":["http://zotero.org/users/local/rXUkToVc/items/JSG6R55T"],"itemData":{"id":534,"type":"article-journal","abstract":"BACKGROUND: Normal pubertal ovary displays all stages of follicular development and a biased BAX/BCL2 protein ratio in favor of pro-apoptotic BAX protein comparable to the adult ovary. However, adolescents suffering malignant extra-gonadal disease show a limited follicle development after cytotoxic drug treatment and a reduced capacity of in vitro follicle growth. We evaluated the expression of pro- and anti-apoptotic members of the BCL2 gene family, the FAS/FAS-L proteins from the extrinsic apoptosis pathway, the germ-cell-specific marker VASA, the pluripotency marker OCT3/4, and markers of early and late apoptosis in the ovary of pubertal patients with malignant extra-gonadal disease, which received or not pre-surgery chemotherapy, entering a cryopreservation program.\nRESULTS: Ovarian biopsies from 12 adolescent girls were screened for follicle count and expression of VASA, OCT3/4, BAX, BCL2, MCL1L and S, cleaved-BID, FAS/FAS-L and CASPASE 3 through immunohistochemistry, western blot and RT-PCR. All stages of folliculogenesis, from primordial to antral follicle, were present in all 12 patients analyzed. VASA and most of the screened apoptosis-related genes showed a pattern of immune-expression comparable to that previously reported. OCT3/4 showed a cytoplasmic localization in the great majority of the primordial follicles; however, in some cases the localization was nuclear. In addition, OCT3/4B showed a significant reduction compared to OCT3/4A. Unexpectedly, BCL2 was detected at all stages of folliculogenesis, associated to the Balbiani's body in the primordial follicles, regardless of whether patients had or had not received chemotherapy, ruling out the possibility that its expression is a protective response to chemotherapy.\nCONCLUSIONS: These findings reveal new information on the morphological status of the follicular reserve and the expression of apoptosis-related genes in histologically normal adolescent ovary from patients undergoing extragonadal cancer. The unexpected expression of apoptosis-inhibiting BCL2 protein, both in patients that had or had not received chemotherapy, opens a new avenue for thorough investigations. Moreover, the nuclear localization of OCT3/4 protein in primordial follicle-enclosed oocytes suggests a possible increased activity of ovarian stem cells in response to chemotherapy and/or extragonadal cancer. This new information can be essential for a better managing of in vitro culture of follicles that can be removed by filtration from preserved ovarian tissue, especially in girls that entered a cryopreservation program.","container-title":"Journal of Ovarian Research","DOI":"10.1186/s13048-019-0496-2","ISSN":"1757-2215","issue":"1","journalAbbreviation":"J Ovarian Res","language":"eng","note":"PMID: 30857552\nPMCID: PMC6410530","page":"22","source":"PubMed","title":"The ovarian germinal reserve and apoptosis-related proteins in the infant and adolescent human ovary","volume":"12","author":[{"family":"Albamonte","given":"María Itatí"},{"family":"Albamonte","given":"Mirta Susana"},{"family":"Bou-Khair","given":"Ricardo M."},{"family":"Zuccardi","given":"Luis"},{"family":"Vitullo","given":"Alfredo Daniel"}],"issued":{"date-parts":[["2019",3,11]]}}}],"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3</w:t>
      </w:r>
      <w:r w:rsidRPr="00BA7AA5">
        <w:rPr>
          <w:rFonts w:ascii="Arial" w:hAnsi="Arial" w:cs="Arial"/>
          <w:spacing w:val="3"/>
          <w:kern w:val="0"/>
          <w:szCs w:val="21"/>
        </w:rPr>
        <w:fldChar w:fldCharType="end"/>
      </w:r>
      <w:r w:rsidRPr="00BA7AA5">
        <w:rPr>
          <w:rFonts w:ascii="Arial" w:hAnsi="Arial" w:cs="Arial"/>
          <w:spacing w:val="3"/>
          <w:kern w:val="0"/>
          <w:szCs w:val="21"/>
        </w:rPr>
        <w:t>, and only one growing follicle survives to ovulate each month throughout the reproductive years up to the menopausal transition (MT)</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s44fEcoC","properties":{"formattedCitation":"\\super 4,5\\nosupersub{}","plainCitation":"4,5","noteIndex":0},"citationItems":[{"id":540,"uris":["http://zotero.org/users/local/rXUkToVc/items/SHFKRERB"],"itemData":{"id":540,"type":"article-journal","abstract":"This scoping review synthesizes existing research on two major transitions in females' lives: puberty and perimenopause. These two periods of vast physiological change demarcate the beginning and the end of the reproductive life cycle and are associated with major neuroendocrine reorganization across two key systems, the hypothalamic-pituitary-gonadal (HPG) axis the hypothalamus-pituitary-adrenal (HPA) axis. Despite growing evidence suggesting that the timing and experience of puberty and perimenopause are related to various physical and mental health outcomes (e.g., mood disorders, metabolism, cardiovascular health, autoimmune conditions, and cancer), these two processes are rarely examined together. In this paper, we bridge these disparate literatures to highlight similarities, isolate inconsistencies, and identify important areas for future research in women's health.","container-title":"Social Science &amp; Medicine (1982)","DOI":"10.1016/j.socscimed.2015.03.031","ISSN":"1873-5347","journalAbbreviation":"Soc Sci Med","language":"eng","note":"PMID: 25797100\nPMCID: PMC4400253","page":"103-112","source":"PubMed","title":"Puberty and perimenopause: reproductive transitions and their implications for women's health","title-short":"Puberty and perimenopause","volume":"132","author":[{"family":"Hoyt","given":"Lindsay Till"},{"family":"Falconi","given":"April M."}],"issued":{"date-parts":[["2015",5]]}}},{"id":531,"uris":["http://zotero.org/users/local/rXUkToVc/items/LYFISQRI"],"itemData":{"id":531,"type":"article-journal","abstract":"OBJECTIVE: The menopausal transition (MT) is a critical period associated with physiologic changes that influence women's long-term health and longevity. Information is, however, limited regarding factors that influence age at the onset of the MT and its duration (ie, time from MT onset to the final menstrual period).\nMETHODS: We analyzed data for 1,145 women from four sites of the Study of Women's Health Across the Nation who participated in the menstrual calendar substudy, had the start of the MT identified, and had no missing covariate information. Participants included from four racial/ethnic groups: African American, white, Chinese, and Japanese. Women completed daily menstrual calendars from 1996 to 2006 and questions on hormone therapy use monthly. Baseline measures included education, economic strain, and menstrual cycle characteristics. Annual measures included height, weight, and smoking status. Cox proportional hazards models were used to analyze the data.\nRESULTS: The adjusted median duration of the MT ranged from 4.37 years among the oldest age-at-onset quartile to 8.57 years among the youngest age-at-onset quartile (P &lt; 0.001). Cigarette smoking was associated with an earlier onset (P &lt; 0.001) and a shorter duration (P &lt; 0.001). African American women had a longer duration (P = 0.012) than white women. Body mass index was associated with a later onset of the MT (P = 0.001) but not its duration.\nCONCLUSIONS: The duration of the MT was largely influenced by the age at which it began: earlier onset was associated with a longer transition. This finding provides a strong rationale for developing improved markers of the onset of the early MT.","container-title":"Menopause (New York, N.Y.)","DOI":"10.1097/GME.0000000000000736","ISSN":"1530-0374","issue":"2","journalAbbreviation":"Menopause","language":"eng","note":"PMID: 27676632\nPMCID: PMC5266650","page":"142-149","source":"PubMed","title":"Duration of the menopausal transition is longer in women with young age at onset: the multiethnic Study of Women's Health Across the Nation","title-short":"Duration of the menopausal transition is longer in women with young age at onset","volume":"24","author":[{"family":"Paramsothy","given":"Pangaja"},{"family":"Harlow","given":"Siobán D."},{"family":"Nan","given":"Bin"},{"family":"Greendale","given":"Gail A."},{"family":"Santoro","given":"Nanette"},{"family":"Crawford","given":"Sybil L."},{"family":"Gold","given":"Ellen B."},{"family":"Tepper","given":"Ping G."},{"family":"Randolph","given":"John F."}],"issued":{"date-parts":[["2017",2]]}}}],"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4,5</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 xml:space="preserve">M. </w:t>
      </w:r>
      <w:proofErr w:type="spellStart"/>
      <w:r w:rsidRPr="00BA7AA5">
        <w:rPr>
          <w:rFonts w:ascii="Arial" w:hAnsi="Arial" w:cs="Arial"/>
          <w:spacing w:val="3"/>
          <w:kern w:val="0"/>
          <w:szCs w:val="21"/>
        </w:rPr>
        <w:t>Depmann</w:t>
      </w:r>
      <w:proofErr w:type="spellEnd"/>
      <w:r w:rsidRPr="00BA7AA5">
        <w:rPr>
          <w:rFonts w:ascii="Arial" w:hAnsi="Arial" w:cs="Arial"/>
          <w:spacing w:val="3"/>
          <w:kern w:val="0"/>
          <w:szCs w:val="21"/>
        </w:rPr>
        <w:t xml:space="preserve"> et al. found a positive correlation between the initial supply of primordial follicles in girls at birth and the overall duration of ovarian function in adulthood</w:t>
      </w:r>
      <w:r w:rsidRPr="00BA7AA5">
        <w:rPr>
          <w:rFonts w:ascii="Arial" w:hAnsi="Arial" w:cs="Arial"/>
        </w:rPr>
        <w:fldChar w:fldCharType="begin"/>
      </w:r>
      <w:r w:rsidR="005F438C" w:rsidRPr="00BA7AA5">
        <w:rPr>
          <w:rFonts w:ascii="Arial" w:hAnsi="Arial" w:cs="Arial"/>
        </w:rPr>
        <w:instrText xml:space="preserve"> ADDIN ZOTERO_ITEM CSL_CITATION {"citationID":"I0qyUo2i","properties":{"formattedCitation":"\\super 6,7\\nosupersub{}","plainCitation":"6,7","noteIndex":0},"citationItems":[{"id":529,"uris":["http://zotero.org/users/local/rXUkToVc/items/7GCAHZ82"],"itemData":{"id":529,"type":"article-journal","abstract":"Women are born with hundreds of thousands to over a million primordial ovarian follicles (PFs) in their ovarian reserve. However, only a few hundred PFs will ever ovulate and produce a mature egg. Why are hundreds of thousands of PFs endowed around the time of birth when far fewer follicles are required for ongoing ovarian endocrine function and only a few hundred will survive to ovulate? Recent experimental, bioinformatics, and mathematical analyses support the hypothesis that PF growth activation (PFGA) is inherently stochastic. In this paper, we propose that the oversupply of PFs at birth enables a simple stochastic PFGA mechanism to yield a steady supply of growing follicles that lasts for several decades. Assuming stochastic PFGA, we apply extreme value theory to histological PF count data to show that the supply of growing follicles is remarkably robust to a variety of perturbations and that the timing of ovarian function cessation (age of natural menopause) is surprisingly tightly controlled. Though stochasticity is often viewed as an obstacle in physiology and PF oversupply has been called \"wasteful,\" this analysis suggests that stochastic PFGA and PF oversupply function together to ensure robust and reliable female reproductive aging.","container-title":"Biology of Reproduction","DOI":"10.1093/biolre/ioad022","ISSN":"1529-7268","issue":"5","journalAbbreviation":"Biol Reprod","language":"eng","note":"PMID: 36795042","page":"814-821","source":"PubMed","title":"Why is there an \"oversupply\" of human ovarian follicles?†","title-short":"Why is there an \"oversupply\" of human ovarian follicles?","volume":"108","author":[{"family":"Lawley","given":"Sean D."},{"family":"Johnson","given":"Joshua"}],"issued":{"date-parts":[["2023",5,10]]}}},{"id":526,"uris":["http://zotero.org/users/local/rXUkToVc/items/ATBMAD7N"],"itemData":{"id":526,"type":"article-journal","abstract":"CONTEXT: Menopause has been hypothesized to occur when the nongrowing follicle (NGF) number falls below a critical threshold. Age at natural menopause can be predicted using NGF numbers and this threshold. These predictions support the use of ovarian reserve tests, reflective of the ovarian follicle pool, in menopause forecasting.\nOBJECTIVE: The objective of the study was to investigate the hypothesis that age-specific NGF numbers reflect age at natural menopause.\nDESIGN AND SETTING: Histologically derived NGF numbers obtained from published literature (n = 218) and distribution of menopausal ages derived from the population-based Prospect-European Prospective Investigation into Cancer and Nutrition (Prospect-EPIC) cohort (n = 4037) were combined.\nPARTICIPANTS: NGF data were from single ovaries that had been obtained postnatally for various reasons, such as elective surgery or autopsy. From the Prospect-EPIC cohort, women aged 58 years and older with a known age at natural menopause were selected.\nINTERVENTIONS: There were no interventions.\nMAIN OUTCOME MEASURE(S): Conformity between observed age at menopause in the Prospect-EPIC cohort and NGF-predicted age at menopause from a model for age-related NGF decline constructed using a robust regression analysis. A critical threshold for NGF number was estimated by comparing the probability distribution of the age at which the NGF numbers fall below this threshold with the observed distribution of age at natural menopause from the Prospect-EPIC cohort.\nRESULTS: The distributions of observed age at natural menopause and predicted age at natural menopause showed close conformity.\nCONCLUSION: The close conformity observed between NGF-predicted and actual age at natural menopause supports the hypothesis that that the size of the primordial follicle pool is an important determinant for the length of the individual ovarian life span and supports the concept of menopause prediction using ovarian reserve tests, such as anti-Müllerian hormone and antral follicle count, as derivatives of the true ovarian reserve.","container-title":"The Journal of Clinical Endocrinology and Metabolism","DOI":"10.1210/jc.2015-1298","ISSN":"1945-7197","issue":"6","journalAbbreviation":"J Clin Endocrinol Metab","language":"eng","note":"PMID: 25915567","page":"E845-851","source":"PubMed","title":"The Relationship Between Variation in Size of the Primordial Follicle Pool and Age at Natural Menopause","volume":"100","author":[{"family":"Depmann","given":"M."},{"family":"Faddy","given":"M. J."},{"family":"Schouw","given":"Y. T.","non-dropping-particle":"van der"},{"family":"Peeters","given":"P. H. M."},{"family":"Broer","given":"S. L."},{"family":"Kelsey","given":"T. W."},{"family":"Nelson","given":"S. M."},{"family":"Broekmans","given":"F. J. M."}],"issued":{"date-parts":[["2015",6]]}}}],"schema":"https://github.com/citation-style-language/schema/raw/master/csl-citation.json"} </w:instrText>
      </w:r>
      <w:r w:rsidRPr="00BA7AA5">
        <w:rPr>
          <w:rFonts w:ascii="Arial" w:hAnsi="Arial" w:cs="Arial"/>
        </w:rPr>
        <w:fldChar w:fldCharType="separate"/>
      </w:r>
      <w:r w:rsidR="005F438C" w:rsidRPr="00BA7AA5">
        <w:rPr>
          <w:rFonts w:ascii="Arial" w:hAnsi="Arial" w:cs="Arial"/>
          <w:kern w:val="0"/>
          <w:vertAlign w:val="superscript"/>
        </w:rPr>
        <w:t>6,7</w:t>
      </w:r>
      <w:r w:rsidRPr="00BA7AA5">
        <w:rPr>
          <w:rFonts w:ascii="Arial" w:hAnsi="Arial" w:cs="Arial"/>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Sean D. Lawley et al. found that individual primordial follicles are allowed to enter the cell cycle only after a combined stress response checkpoint, such as physiological stress or DNA damage, has been resolved in order to trigger growth activation of primordial follicles</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b4DsiiI6","properties":{"formattedCitation":"\\super 8\\nosupersub{}","plainCitation":"8","noteIndex":0},"citationItems":[{"id":185,"uris":["http://zotero.org/users/local/rXUkToVc/items/KY59BNFZ"],"itemData":{"id":185,"type":"article-journal","abstract":"Ovarian aging in women can be described as highly unpredictable within individuals but predictable across large populations. We showed previously that modeling an individual woman's ovarian reserve of primordial follicles using mathematical random walks replicates the natural pattern of growing follicles exiting the reserve. Compiling many simulations yields the observed population distribution of the age at natural menopause (ANM). Here, we have probed how stochastic control of primordial follicle loss might relate to the distribution of the preceding menopausal transition (MT), when women begin to experience menstrual cycle irregularity. We show that identical random walk model conditions produce both the reported MT distribution and the ANM distribution when thresholds are set for growing follicle availability. The MT and ANM are shown to correspond to gaps when primordial follicles fail to grow for 7 and 12 days, respectively. Modeling growing follicle supply is shown to precisely recapitulate epidemiological data and provides quantitative criteria for the MT and ANM in humans.","container-title":"Science Advances","DOI":"10.1126/sciadv.adj4490","ISSN":"2375-2548","issue":"2","journalAbbreviation":"Sci Adv","language":"eng","note":"PMID: 38215196\nPMCID: PMC10786411","page":"eadj4490","source":"PubMed","title":"Mathematical recapitulation of the end stages of human ovarian aging","volume":"10","author":[{"family":"Lawley","given":"Sean D."},{"family":"Sammel","given":"Mary D."},{"family":"Santoro","given":"Nanette"},{"family":"Johnson","given":"Joshua"}],"issued":{"date-parts":[["2024",1,12]]}}}],"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8</w:t>
      </w:r>
      <w:r w:rsidRPr="00BA7AA5">
        <w:rPr>
          <w:rFonts w:ascii="Arial" w:hAnsi="Arial" w:cs="Arial"/>
          <w:spacing w:val="3"/>
          <w:kern w:val="0"/>
          <w:szCs w:val="21"/>
        </w:rPr>
        <w:fldChar w:fldCharType="end"/>
      </w:r>
      <w:r w:rsidRPr="00BA7AA5">
        <w:rPr>
          <w:rFonts w:ascii="Arial" w:hAnsi="Arial" w:cs="Arial"/>
          <w:spacing w:val="3"/>
          <w:kern w:val="0"/>
          <w:szCs w:val="21"/>
        </w:rPr>
        <w:t>. Consequently, in women with a primordial follicle reserve of tens of thousands or more,</w:t>
      </w:r>
      <w:r w:rsidRPr="00BA7AA5">
        <w:rPr>
          <w:rFonts w:ascii="Arial" w:hAnsi="Arial" w:cs="Arial" w:hint="eastAsia"/>
          <w:spacing w:val="3"/>
          <w:kern w:val="0"/>
          <w:szCs w:val="21"/>
        </w:rPr>
        <w:t xml:space="preserve"> </w:t>
      </w:r>
      <w:r w:rsidRPr="00BA7AA5">
        <w:rPr>
          <w:rFonts w:ascii="Arial" w:hAnsi="Arial" w:cs="Arial"/>
          <w:spacing w:val="3"/>
          <w:kern w:val="0"/>
          <w:szCs w:val="21"/>
        </w:rPr>
        <w:t>numerous primordial follicle growth activations are initiated on a daily basis</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D5CJ9OSq","properties":{"formattedCitation":"\\super 8\\nosupersub{}","plainCitation":"8","noteIndex":0},"citationItems":[{"id":185,"uris":["http://zotero.org/users/local/rXUkToVc/items/KY59BNFZ"],"itemData":{"id":185,"type":"article-journal","abstract":"Ovarian aging in women can be described as highly unpredictable within individuals but predictable across large populations. We showed previously that modeling an individual woman's ovarian reserve of primordial follicles using mathematical random walks replicates the natural pattern of growing follicles exiting the reserve. Compiling many simulations yields the observed population distribution of the age at natural menopause (ANM). Here, we have probed how stochastic control of primordial follicle loss might relate to the distribution of the preceding menopausal transition (MT), when women begin to experience menstrual cycle irregularity. We show that identical random walk model conditions produce both the reported MT distribution and the ANM distribution when thresholds are set for growing follicle availability. The MT and ANM are shown to correspond to gaps when primordial follicles fail to grow for 7 and 12 days, respectively. Modeling growing follicle supply is shown to precisely recapitulate epidemiological data and provides quantitative criteria for the MT and ANM in humans.","container-title":"Science Advances","DOI":"10.1126/sciadv.adj4490","ISSN":"2375-2548","issue":"2","journalAbbreviation":"Sci Adv","language":"eng","note":"PMID: 38215196\nPMCID: PMC10786411","page":"eadj4490","source":"PubMed","title":"Mathematical recapitulation of the end stages of human ovarian aging","volume":"10","author":[{"family":"Lawley","given":"Sean D."},{"family":"Sammel","given":"Mary D."},{"family":"Santoro","given":"Nanette"},{"family":"Johnson","given":"Joshua"}],"issued":{"date-parts":[["2024",1,12]]}}}],"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8</w:t>
      </w:r>
      <w:r w:rsidRPr="00BA7AA5">
        <w:rPr>
          <w:rFonts w:ascii="Arial" w:hAnsi="Arial" w:cs="Arial"/>
          <w:spacing w:val="3"/>
          <w:kern w:val="0"/>
          <w:szCs w:val="21"/>
        </w:rPr>
        <w:fldChar w:fldCharType="end"/>
      </w:r>
      <w:r w:rsidRPr="00BA7AA5">
        <w:rPr>
          <w:rFonts w:ascii="Arial" w:hAnsi="Arial" w:cs="Arial"/>
          <w:spacing w:val="3"/>
          <w:kern w:val="0"/>
          <w:szCs w:val="21"/>
        </w:rPr>
        <w:t>. This phenomenon stands in contrast to scenarios where the reserve undergoes a gradual decline, resulting in the absence of new follicle growth for multiple consecutive days</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zojiPqj4","properties":{"formattedCitation":"\\super 8\\nosupersub{}","plainCitation":"8","noteIndex":0},"citationItems":[{"id":185,"uris":["http://zotero.org/users/local/rXUkToVc/items/KY59BNFZ"],"itemData":{"id":185,"type":"article-journal","abstract":"Ovarian aging in women can be described as highly unpredictable within individuals but predictable across large populations. We showed previously that modeling an individual woman's ovarian reserve of primordial follicles using mathematical random walks replicates the natural pattern of growing follicles exiting the reserve. Compiling many simulations yields the observed population distribution of the age at natural menopause (ANM). Here, we have probed how stochastic control of primordial follicle loss might relate to the distribution of the preceding menopausal transition (MT), when women begin to experience menstrual cycle irregularity. We show that identical random walk model conditions produce both the reported MT distribution and the ANM distribution when thresholds are set for growing follicle availability. The MT and ANM are shown to correspond to gaps when primordial follicles fail to grow for 7 and 12 days, respectively. Modeling growing follicle supply is shown to precisely recapitulate epidemiological data and provides quantitative criteria for the MT and ANM in humans.","container-title":"Science Advances","DOI":"10.1126/sciadv.adj4490","ISSN":"2375-2548","issue":"2","journalAbbreviation":"Sci Adv","language":"eng","note":"PMID: 38215196\nPMCID: PMC10786411","page":"eadj4490","source":"PubMed","title":"Mathematical recapitulation of the end stages of human ovarian aging","volume":"10","author":[{"family":"Lawley","given":"Sean D."},{"family":"Sammel","given":"Mary D."},{"family":"Santoro","given":"Nanette"},{"family":"Johnson","given":"Joshua"}],"issued":{"date-parts":[["2024",1,12]]}}}],"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8</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Consequently, Sean D. Lawley et al. concluded that MT corresponds to a period of seven consecutive days without new follicular growth, followed by a period of twelve consecutive days without new follicular growth</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kgljvw1z","properties":{"formattedCitation":"\\super 8\\nosupersub{}","plainCitation":"8","noteIndex":0},"citationItems":[{"id":185,"uris":["http://zotero.org/users/local/rXUkToVc/items/KY59BNFZ"],"itemData":{"id":185,"type":"article-journal","abstract":"Ovarian aging in women can be described as highly unpredictable within individuals but predictable across large populations. We showed previously that modeling an individual woman's ovarian reserve of primordial follicles using mathematical random walks replicates the natural pattern of growing follicles exiting the reserve. Compiling many simulations yields the observed population distribution of the age at natural menopause (ANM). Here, we have probed how stochastic control of primordial follicle loss might relate to the distribution of the preceding menopausal transition (MT), when women begin to experience menstrual cycle irregularity. We show that identical random walk model conditions produce both the reported MT distribution and the ANM distribution when thresholds are set for growing follicle availability. The MT and ANM are shown to correspond to gaps when primordial follicles fail to grow for 7 and 12 days, respectively. Modeling growing follicle supply is shown to precisely recapitulate epidemiological data and provides quantitative criteria for the MT and ANM in humans.","container-title":"Science Advances","DOI":"10.1126/sciadv.adj4490","ISSN":"2375-2548","issue":"2","journalAbbreviation":"Sci Adv","language":"eng","note":"PMID: 38215196\nPMCID: PMC10786411","page":"eadj4490","source":"PubMed","title":"Mathematical recapitulation of the end stages of human ovarian aging","volume":"10","author":[{"family":"Lawley","given":"Sean D."},{"family":"Sammel","given":"Mary D."},{"family":"Santoro","given":"Nanette"},{"family":"Johnson","given":"Joshua"}],"issued":{"date-parts":[["2024",1,12]]}}}],"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8</w:t>
      </w:r>
      <w:r w:rsidRPr="00BA7AA5">
        <w:rPr>
          <w:rFonts w:ascii="Arial" w:hAnsi="Arial" w:cs="Arial"/>
          <w:spacing w:val="3"/>
          <w:kern w:val="0"/>
          <w:szCs w:val="21"/>
        </w:rPr>
        <w:fldChar w:fldCharType="end"/>
      </w:r>
      <w:r w:rsidRPr="00BA7AA5">
        <w:rPr>
          <w:rFonts w:ascii="Arial" w:hAnsi="Arial" w:cs="Arial"/>
          <w:spacing w:val="3"/>
          <w:kern w:val="0"/>
          <w:szCs w:val="21"/>
        </w:rPr>
        <w:t xml:space="preserve">, i.e., when the follicular reserve drops from 2000 to approximately 1000. The onset of menopause is </w:t>
      </w:r>
      <w:proofErr w:type="spellStart"/>
      <w:r w:rsidRPr="00BA7AA5">
        <w:rPr>
          <w:rFonts w:ascii="Arial" w:hAnsi="Arial" w:cs="Arial"/>
          <w:spacing w:val="3"/>
          <w:kern w:val="0"/>
          <w:szCs w:val="21"/>
        </w:rPr>
        <w:t>characterised</w:t>
      </w:r>
      <w:proofErr w:type="spellEnd"/>
      <w:r w:rsidRPr="00BA7AA5">
        <w:rPr>
          <w:rFonts w:ascii="Arial" w:hAnsi="Arial" w:cs="Arial"/>
          <w:spacing w:val="3"/>
          <w:kern w:val="0"/>
          <w:szCs w:val="21"/>
        </w:rPr>
        <w:t xml:space="preserve"> by the absence of new follicular activation for a duration exceeding 12 consecutive days</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zO2aPns9","properties":{"formattedCitation":"\\super 8\\nosupersub{}","plainCitation":"8","noteIndex":0},"citationItems":[{"id":185,"uris":["http://zotero.org/users/local/rXUkToVc/items/KY59BNFZ"],"itemData":{"id":185,"type":"article-journal","abstract":"Ovarian aging in women can be described as highly unpredictable within individuals but predictable across large populations. We showed previously that modeling an individual woman's ovarian reserve of primordial follicles using mathematical random walks replicates the natural pattern of growing follicles exiting the reserve. Compiling many simulations yields the observed population distribution of the age at natural menopause (ANM). Here, we have probed how stochastic control of primordial follicle loss might relate to the distribution of the preceding menopausal transition (MT), when women begin to experience menstrual cycle irregularity. We show that identical random walk model conditions produce both the reported MT distribution and the ANM distribution when thresholds are set for growing follicle availability. The MT and ANM are shown to correspond to gaps when primordial follicles fail to grow for 7 and 12 days, respectively. Modeling growing follicle supply is shown to precisely recapitulate epidemiological data and provides quantitative criteria for the MT and ANM in humans.","container-title":"Science Advances","DOI":"10.1126/sciadv.adj4490","ISSN":"2375-2548","issue":"2","journalAbbreviation":"Sci Adv","language":"eng","note":"PMID: 38215196\nPMCID: PMC10786411","page":"eadj4490","source":"PubMed","title":"Mathematical recapitulation of the end stages of human ovarian aging","volume":"10","author":[{"family":"Lawley","given":"Sean D."},{"family":"Sammel","given":"Mary D."},{"family":"Santoro","given":"Nanette"},{"family":"Johnson","given":"Joshua"}],"issued":{"date-parts":[["2024",1,12]]}}}],"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8</w:t>
      </w:r>
      <w:r w:rsidRPr="00BA7AA5">
        <w:rPr>
          <w:rFonts w:ascii="Arial" w:hAnsi="Arial" w:cs="Arial"/>
          <w:spacing w:val="3"/>
          <w:kern w:val="0"/>
          <w:szCs w:val="21"/>
        </w:rPr>
        <w:fldChar w:fldCharType="end"/>
      </w:r>
      <w:r w:rsidRPr="00BA7AA5">
        <w:rPr>
          <w:rFonts w:ascii="Arial" w:hAnsi="Arial" w:cs="Arial"/>
          <w:spacing w:val="3"/>
          <w:kern w:val="0"/>
          <w:szCs w:val="21"/>
        </w:rPr>
        <w:t>, leading to a follicular reserve of mere hundreds.</w:t>
      </w:r>
      <w:bookmarkEnd w:id="0"/>
    </w:p>
    <w:p w14:paraId="4F901310" w14:textId="77777777" w:rsidR="00B9643D" w:rsidRPr="00BA7AA5" w:rsidRDefault="00B9643D" w:rsidP="00B9643D">
      <w:pPr>
        <w:spacing w:line="300" w:lineRule="exact"/>
        <w:outlineLvl w:val="0"/>
        <w:rPr>
          <w:rFonts w:ascii="Arial" w:hAnsi="Arial" w:cs="Arial"/>
          <w:b/>
          <w:spacing w:val="3"/>
          <w:kern w:val="0"/>
          <w:sz w:val="32"/>
          <w:szCs w:val="32"/>
        </w:rPr>
      </w:pPr>
    </w:p>
    <w:p w14:paraId="309F4CC8" w14:textId="77777777" w:rsidR="004E3322" w:rsidRPr="00BA7AA5" w:rsidRDefault="00B9643D" w:rsidP="004E3322">
      <w:pPr>
        <w:spacing w:line="300" w:lineRule="exact"/>
        <w:outlineLvl w:val="0"/>
        <w:rPr>
          <w:rFonts w:ascii="Arial" w:hAnsi="Arial" w:cs="Arial"/>
          <w:b/>
          <w:spacing w:val="3"/>
          <w:kern w:val="0"/>
          <w:sz w:val="32"/>
          <w:szCs w:val="32"/>
        </w:rPr>
      </w:pPr>
      <w:r w:rsidRPr="00BA7AA5">
        <w:rPr>
          <w:rFonts w:ascii="Arial" w:hAnsi="Arial" w:cs="Arial"/>
          <w:b/>
          <w:spacing w:val="3"/>
          <w:kern w:val="0"/>
          <w:sz w:val="32"/>
          <w:szCs w:val="32"/>
        </w:rPr>
        <w:t xml:space="preserve">Section </w:t>
      </w:r>
      <w:proofErr w:type="gramStart"/>
      <w:r w:rsidRPr="00BA7AA5">
        <w:rPr>
          <w:rFonts w:ascii="Arial" w:hAnsi="Arial" w:cs="Arial" w:hint="eastAsia"/>
          <w:b/>
          <w:spacing w:val="3"/>
          <w:kern w:val="0"/>
          <w:sz w:val="32"/>
          <w:szCs w:val="32"/>
        </w:rPr>
        <w:t>2</w:t>
      </w:r>
      <w:r w:rsidRPr="00BA7AA5">
        <w:rPr>
          <w:rFonts w:ascii="Arial" w:hAnsi="Arial" w:cs="Arial"/>
          <w:b/>
          <w:spacing w:val="3"/>
          <w:kern w:val="0"/>
          <w:sz w:val="32"/>
          <w:szCs w:val="32"/>
        </w:rPr>
        <w:t xml:space="preserve">  </w:t>
      </w:r>
      <w:r w:rsidR="004E3322" w:rsidRPr="00BA7AA5">
        <w:rPr>
          <w:rFonts w:ascii="Arial" w:hAnsi="Arial" w:cs="Arial"/>
          <w:b/>
          <w:spacing w:val="3"/>
          <w:kern w:val="0"/>
          <w:sz w:val="32"/>
          <w:szCs w:val="32"/>
        </w:rPr>
        <w:t>Mitochondrial</w:t>
      </w:r>
      <w:proofErr w:type="gramEnd"/>
      <w:r w:rsidR="004E3322" w:rsidRPr="00BA7AA5">
        <w:rPr>
          <w:rFonts w:ascii="Arial" w:hAnsi="Arial" w:cs="Arial"/>
          <w:b/>
          <w:spacing w:val="3"/>
          <w:kern w:val="0"/>
          <w:sz w:val="32"/>
          <w:szCs w:val="32"/>
        </w:rPr>
        <w:t xml:space="preserve"> Mechanism Diagram Supplement</w:t>
      </w:r>
    </w:p>
    <w:p w14:paraId="007D9461" w14:textId="6A5162F4" w:rsidR="000431E6" w:rsidRPr="00BA7AA5" w:rsidRDefault="000431E6" w:rsidP="00B9643D">
      <w:pPr>
        <w:spacing w:line="300" w:lineRule="exact"/>
        <w:outlineLvl w:val="0"/>
        <w:rPr>
          <w:rFonts w:ascii="Arial" w:hAnsi="Arial" w:cs="Arial"/>
          <w:b/>
          <w:spacing w:val="3"/>
          <w:kern w:val="0"/>
          <w:sz w:val="32"/>
          <w:szCs w:val="32"/>
        </w:rPr>
      </w:pPr>
    </w:p>
    <w:p w14:paraId="0754DAA7" w14:textId="77777777" w:rsidR="000431E6" w:rsidRPr="00BA7AA5" w:rsidRDefault="00B9643D" w:rsidP="000431E6">
      <w:pPr>
        <w:spacing w:line="300" w:lineRule="exact"/>
        <w:ind w:firstLineChars="200" w:firstLine="432"/>
        <w:rPr>
          <w:rFonts w:ascii="Arial" w:hAnsi="Arial" w:cs="Arial"/>
          <w:b/>
          <w:spacing w:val="3"/>
          <w:kern w:val="0"/>
          <w:sz w:val="32"/>
          <w:szCs w:val="32"/>
        </w:rPr>
      </w:pPr>
      <w:bookmarkStart w:id="1" w:name="_Hlk191397229"/>
      <w:r w:rsidRPr="00BA7AA5">
        <w:rPr>
          <w:rFonts w:ascii="Arial" w:hAnsi="Arial" w:cs="Arial"/>
          <w:spacing w:val="3"/>
          <w:kern w:val="0"/>
          <w:szCs w:val="21"/>
        </w:rPr>
        <w:t>The mechanism by which mitochondrial dysfunction influences ovarian aging is illustrated in Supplementary Figure 1. The absence of histones in mitochondrial DNA, in conjunction with the escalating electron leakage from the mitochondrial respiratory chain that occurs with advancing age, renders the mitochondria more vulnerable to oxidative stress triggered by elevated levels of ROS. This, in turn, engenders mitochondrial dysfunction and disrupts energy metabolism. This, in turn, gives rise to two distinct consequences: firstly, follicular atresia and impaired growth; and secondly, damage to the ovarian microenvironment. The net effect of these processes is accelerated follicular atrophy, reduced oocyte quality, and ultimately, ovarian failure.</w:t>
      </w:r>
      <w:bookmarkEnd w:id="1"/>
      <w:r w:rsidR="000431E6" w:rsidRPr="00BA7AA5">
        <w:rPr>
          <w:rFonts w:ascii="Arial" w:hAnsi="Arial" w:cs="Arial"/>
          <w:b/>
          <w:spacing w:val="3"/>
          <w:kern w:val="0"/>
          <w:sz w:val="32"/>
          <w:szCs w:val="32"/>
        </w:rPr>
        <w:t xml:space="preserve"> </w:t>
      </w:r>
    </w:p>
    <w:p w14:paraId="1CE30567" w14:textId="77777777" w:rsidR="000431E6" w:rsidRPr="00BA7AA5" w:rsidRDefault="000431E6" w:rsidP="000431E6">
      <w:pPr>
        <w:spacing w:line="300" w:lineRule="exact"/>
        <w:rPr>
          <w:rFonts w:ascii="Arial" w:hAnsi="Arial" w:cs="Arial"/>
          <w:b/>
          <w:spacing w:val="3"/>
          <w:kern w:val="0"/>
          <w:sz w:val="32"/>
          <w:szCs w:val="32"/>
        </w:rPr>
      </w:pPr>
    </w:p>
    <w:p w14:paraId="48B13F45" w14:textId="77777777" w:rsidR="000431E6" w:rsidRPr="00BA7AA5" w:rsidRDefault="000431E6" w:rsidP="000431E6">
      <w:pPr>
        <w:spacing w:line="300" w:lineRule="exact"/>
        <w:rPr>
          <w:rFonts w:ascii="Arial" w:hAnsi="Arial" w:cs="Arial"/>
          <w:b/>
          <w:spacing w:val="3"/>
          <w:kern w:val="0"/>
          <w:sz w:val="32"/>
          <w:szCs w:val="32"/>
        </w:rPr>
      </w:pPr>
      <w:r w:rsidRPr="00BA7AA5">
        <w:rPr>
          <w:rFonts w:ascii="Arial" w:hAnsi="Arial" w:cs="Arial"/>
          <w:b/>
          <w:spacing w:val="3"/>
          <w:kern w:val="0"/>
          <w:sz w:val="32"/>
          <w:szCs w:val="32"/>
        </w:rPr>
        <w:t xml:space="preserve">Section </w:t>
      </w:r>
      <w:proofErr w:type="gramStart"/>
      <w:r w:rsidRPr="00BA7AA5">
        <w:rPr>
          <w:rFonts w:ascii="Arial" w:hAnsi="Arial" w:cs="Arial" w:hint="eastAsia"/>
          <w:b/>
          <w:spacing w:val="3"/>
          <w:kern w:val="0"/>
          <w:sz w:val="32"/>
          <w:szCs w:val="32"/>
        </w:rPr>
        <w:t>3</w:t>
      </w:r>
      <w:r w:rsidRPr="00BA7AA5">
        <w:rPr>
          <w:rFonts w:ascii="Arial" w:hAnsi="Arial" w:cs="Arial"/>
          <w:b/>
          <w:spacing w:val="3"/>
          <w:kern w:val="0"/>
          <w:sz w:val="32"/>
          <w:szCs w:val="32"/>
        </w:rPr>
        <w:t xml:space="preserve">  Genetic</w:t>
      </w:r>
      <w:proofErr w:type="gramEnd"/>
      <w:r w:rsidRPr="00BA7AA5">
        <w:rPr>
          <w:rFonts w:ascii="Arial" w:hAnsi="Arial" w:cs="Arial"/>
          <w:b/>
          <w:spacing w:val="3"/>
          <w:kern w:val="0"/>
          <w:sz w:val="32"/>
          <w:szCs w:val="32"/>
        </w:rPr>
        <w:t xml:space="preserve"> Mechanisms Supplement</w:t>
      </w:r>
    </w:p>
    <w:p w14:paraId="058FCA1D" w14:textId="77777777" w:rsidR="000431E6" w:rsidRPr="00BA7AA5" w:rsidRDefault="000431E6" w:rsidP="000431E6">
      <w:pPr>
        <w:spacing w:line="300" w:lineRule="exact"/>
        <w:outlineLvl w:val="1"/>
        <w:rPr>
          <w:rFonts w:ascii="Arial" w:hAnsi="Arial" w:cs="Arial"/>
          <w:b/>
          <w:bCs/>
          <w:spacing w:val="3"/>
          <w:kern w:val="0"/>
          <w:sz w:val="28"/>
          <w:szCs w:val="28"/>
        </w:rPr>
      </w:pPr>
    </w:p>
    <w:p w14:paraId="1237FD63" w14:textId="31FD528F" w:rsidR="000431E6" w:rsidRPr="00BA7AA5" w:rsidRDefault="000431E6" w:rsidP="000431E6">
      <w:pPr>
        <w:spacing w:line="300" w:lineRule="exact"/>
        <w:outlineLvl w:val="1"/>
        <w:rPr>
          <w:rFonts w:ascii="Arial" w:hAnsi="Arial" w:cs="Arial"/>
          <w:b/>
          <w:bCs/>
          <w:spacing w:val="3"/>
          <w:kern w:val="0"/>
          <w:sz w:val="28"/>
          <w:szCs w:val="28"/>
        </w:rPr>
      </w:pPr>
      <w:proofErr w:type="gramStart"/>
      <w:r w:rsidRPr="00BA7AA5">
        <w:rPr>
          <w:rFonts w:ascii="Arial" w:hAnsi="Arial" w:cs="Arial" w:hint="eastAsia"/>
          <w:b/>
          <w:bCs/>
          <w:spacing w:val="3"/>
          <w:kern w:val="0"/>
          <w:sz w:val="28"/>
          <w:szCs w:val="28"/>
        </w:rPr>
        <w:t>3.1</w:t>
      </w:r>
      <w:r w:rsidRPr="00BA7AA5">
        <w:rPr>
          <w:rFonts w:ascii="Arial" w:hAnsi="Arial" w:cs="Arial"/>
          <w:b/>
          <w:bCs/>
          <w:spacing w:val="3"/>
          <w:kern w:val="0"/>
          <w:sz w:val="28"/>
          <w:szCs w:val="28"/>
        </w:rPr>
        <w:t xml:space="preserve">  </w:t>
      </w:r>
      <w:r w:rsidRPr="00BA7AA5">
        <w:rPr>
          <w:rFonts w:ascii="Arial" w:hAnsi="Arial" w:cs="Arial" w:hint="eastAsia"/>
          <w:b/>
          <w:bCs/>
          <w:spacing w:val="3"/>
          <w:kern w:val="0"/>
          <w:sz w:val="28"/>
          <w:szCs w:val="28"/>
        </w:rPr>
        <w:t>E</w:t>
      </w:r>
      <w:r w:rsidRPr="00BA7AA5">
        <w:rPr>
          <w:rFonts w:ascii="Arial" w:hAnsi="Arial" w:cs="Arial"/>
          <w:b/>
          <w:bCs/>
          <w:spacing w:val="3"/>
          <w:kern w:val="0"/>
          <w:sz w:val="28"/>
          <w:szCs w:val="28"/>
        </w:rPr>
        <w:t>pigenetic</w:t>
      </w:r>
      <w:proofErr w:type="gramEnd"/>
      <w:r w:rsidRPr="00BA7AA5">
        <w:rPr>
          <w:rFonts w:ascii="Arial" w:hAnsi="Arial" w:cs="Arial"/>
          <w:b/>
          <w:bCs/>
          <w:spacing w:val="3"/>
          <w:kern w:val="0"/>
          <w:sz w:val="28"/>
          <w:szCs w:val="28"/>
        </w:rPr>
        <w:t xml:space="preserve"> and Post-Translational Modifications</w:t>
      </w:r>
    </w:p>
    <w:p w14:paraId="09006BB3" w14:textId="77777777" w:rsidR="000431E6" w:rsidRPr="00BA7AA5" w:rsidRDefault="000431E6" w:rsidP="000431E6">
      <w:pPr>
        <w:spacing w:line="300" w:lineRule="exact"/>
        <w:outlineLvl w:val="1"/>
        <w:rPr>
          <w:rFonts w:ascii="Arial" w:hAnsi="Arial" w:cs="Arial"/>
          <w:b/>
          <w:bCs/>
          <w:spacing w:val="3"/>
          <w:kern w:val="0"/>
          <w:sz w:val="28"/>
          <w:szCs w:val="28"/>
        </w:rPr>
      </w:pPr>
    </w:p>
    <w:p w14:paraId="52E68DA2" w14:textId="6694D16B" w:rsidR="000431E6" w:rsidRPr="00BA7AA5" w:rsidRDefault="000431E6" w:rsidP="000431E6">
      <w:pPr>
        <w:spacing w:line="300" w:lineRule="exact"/>
        <w:rPr>
          <w:rFonts w:ascii="Arial" w:hAnsi="Arial" w:cs="Arial"/>
          <w:b/>
          <w:bCs/>
          <w:spacing w:val="3"/>
          <w:kern w:val="0"/>
          <w:szCs w:val="21"/>
        </w:rPr>
      </w:pPr>
      <w:bookmarkStart w:id="2" w:name="_Hlk191400191"/>
      <w:proofErr w:type="gramStart"/>
      <w:r w:rsidRPr="00BA7AA5">
        <w:rPr>
          <w:rFonts w:ascii="Arial" w:hAnsi="Arial" w:cs="Arial" w:hint="eastAsia"/>
          <w:b/>
          <w:bCs/>
          <w:spacing w:val="3"/>
          <w:kern w:val="0"/>
          <w:szCs w:val="21"/>
        </w:rPr>
        <w:t>3.1.</w:t>
      </w:r>
      <w:r w:rsidR="009321F1" w:rsidRPr="00BA7AA5">
        <w:rPr>
          <w:rFonts w:ascii="Arial" w:hAnsi="Arial" w:cs="Arial" w:hint="eastAsia"/>
          <w:b/>
          <w:bCs/>
          <w:spacing w:val="3"/>
          <w:kern w:val="0"/>
          <w:szCs w:val="21"/>
        </w:rPr>
        <w:t>1</w:t>
      </w:r>
      <w:r w:rsidRPr="00BA7AA5">
        <w:rPr>
          <w:rFonts w:ascii="Arial" w:hAnsi="Arial" w:cs="Arial" w:hint="eastAsia"/>
          <w:b/>
          <w:bCs/>
          <w:spacing w:val="3"/>
          <w:kern w:val="0"/>
          <w:szCs w:val="21"/>
        </w:rPr>
        <w:t xml:space="preserve">  </w:t>
      </w:r>
      <w:r w:rsidRPr="00BA7AA5">
        <w:rPr>
          <w:rFonts w:ascii="Arial" w:hAnsi="Arial" w:cs="Arial"/>
          <w:b/>
          <w:bCs/>
          <w:spacing w:val="3"/>
          <w:kern w:val="0"/>
          <w:szCs w:val="21"/>
        </w:rPr>
        <w:t>N</w:t>
      </w:r>
      <w:proofErr w:type="gramEnd"/>
      <w:r w:rsidRPr="00BA7AA5">
        <w:rPr>
          <w:rFonts w:ascii="Arial" w:hAnsi="Arial" w:cs="Arial"/>
          <w:b/>
          <w:bCs/>
          <w:spacing w:val="3"/>
          <w:kern w:val="0"/>
          <w:szCs w:val="21"/>
        </w:rPr>
        <w:t>6-methyladenosine methyltransferase METTL14</w:t>
      </w:r>
    </w:p>
    <w:p w14:paraId="71D45C9C" w14:textId="38ECDE24" w:rsidR="000431E6" w:rsidRPr="00BA7AA5" w:rsidRDefault="000431E6" w:rsidP="000431E6">
      <w:pPr>
        <w:spacing w:line="300" w:lineRule="exact"/>
        <w:ind w:firstLine="432"/>
        <w:rPr>
          <w:rFonts w:ascii="Arial" w:hAnsi="Arial" w:cs="Arial"/>
          <w:spacing w:val="3"/>
          <w:kern w:val="0"/>
          <w:szCs w:val="21"/>
        </w:rPr>
      </w:pPr>
      <w:r w:rsidRPr="00BA7AA5">
        <w:rPr>
          <w:rFonts w:ascii="Arial" w:hAnsi="Arial" w:cs="Arial"/>
          <w:spacing w:val="3"/>
          <w:kern w:val="0"/>
          <w:szCs w:val="21"/>
        </w:rPr>
        <w:t>RNA modification is defined as the process of chemically modifying an RNA molecule in such a way that it affects the structure, stability and function of the RNA molecule. A prevalent RNA modification is methylation, which involves the addition of a methyl group to an RNA molecule. m6A, also known as N6-methyladenosine, is a significant epigenetic component that plays a crucial role in various physiological and pathological processes</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6SMEf2XK","properties":{"formattedCitation":"\\super 9\\nosupersub{}","plainCitation":"9","noteIndex":0},"citationItems":[{"id":515,"uris":["http://zotero.org/users/local/rXUkToVc/items/ZW5C3PT6"],"itemData":{"id":515,"type":"article-journal","abstract":"Multifunctional N6-methyladenosine (m6A) has been revealed to be an important epigenetic component in various physiological and pathological processes, but its role in female ovarian aging remains unclear. Thus, we demonstrated m6A demethylase FTO downregulation and the ensuing increased m6A in granulosa cells (GCs) of human aged ovaries, while FTO-knockdown GCs showed faster aging-related phenotypes mediated. Using the m6A-RNA-sequence technique (m6A-seq), i</w:instrText>
      </w:r>
      <w:r w:rsidR="005F438C" w:rsidRPr="00BA7AA5">
        <w:rPr>
          <w:rFonts w:ascii="Arial" w:hAnsi="Arial" w:cs="Arial" w:hint="eastAsia"/>
          <w:spacing w:val="3"/>
          <w:kern w:val="0"/>
          <w:szCs w:val="21"/>
        </w:rPr>
        <w:instrText>ncreased m6A was found in the FOS-mRNA-3</w:instrText>
      </w:r>
      <w:r w:rsidR="005F438C" w:rsidRPr="00BA7AA5">
        <w:rPr>
          <w:rFonts w:ascii="Arial" w:hAnsi="Arial" w:cs="Arial" w:hint="eastAsia"/>
          <w:spacing w:val="3"/>
          <w:kern w:val="0"/>
          <w:szCs w:val="21"/>
        </w:rPr>
        <w:instrText>′</w:instrText>
      </w:r>
      <w:r w:rsidR="005F438C" w:rsidRPr="00BA7AA5">
        <w:rPr>
          <w:rFonts w:ascii="Arial" w:hAnsi="Arial" w:cs="Arial" w:hint="eastAsia"/>
          <w:spacing w:val="3"/>
          <w:kern w:val="0"/>
          <w:szCs w:val="21"/>
        </w:rPr>
        <w:instrText>UTR, which is suggested to be an erasing target of FTO that slows the degradation of FOS-mRNA to upregulate FOS expression in GCs, eventually resulting in GC-mediated ovarian aging. FTO acts as a senescence-retardi</w:instrText>
      </w:r>
      <w:r w:rsidR="005F438C" w:rsidRPr="00BA7AA5">
        <w:rPr>
          <w:rFonts w:ascii="Arial" w:hAnsi="Arial" w:cs="Arial"/>
          <w:spacing w:val="3"/>
          <w:kern w:val="0"/>
          <w:szCs w:val="21"/>
        </w:rPr>
        <w:instrText xml:space="preserve">ng protein via m6A, and FOS knockdown significantly alleviates the aging of FTO-knockdown GCs. Altogether, the abovementioned results indicate that FTO in GCs retards FOS-dependent ovarian aging, which is a potential diagnostic and therapeutic target against ovarian aging and age-related reproductive diseases.","container-title":"Cell Death &amp; Disease","DOI":"10.1038/s41419-021-04016-9","ISSN":"2041-4889","issue":"8","journalAbbreviation":"Cell Death Dis","language":"en","license":"2021 The Author(s)","note":"publisher: Nature Publishing Group","page":"1-10","source":"www.nature.com","title":"The m6A mRNA demethylase FTO in granulosa cells retards FOS-dependent ovarian aging","volume":"12","author":[{"family":"Jiang","given":"Zhong-xin"},{"family":"Wang","given":"Yi-ning"},{"family":"Li","given":"Zi-yuan"},{"family":"Dai","given":"Zhi-hui"},{"family":"He","given":"Yi"},{"family":"Chu","given":"Kun"},{"family":"Gu","given":"Jia-yi"},{"family":"Ji","given":"Yi-Xuan"},{"family":"Sun","given":"Ning-xia"},{"family":"Yang","given":"Fu"},{"family":"Li","given":"Wen"}],"issued":{"date-parts":[["2021",7,27]]}}}],"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9</w:t>
      </w:r>
      <w:r w:rsidRPr="00BA7AA5">
        <w:rPr>
          <w:rFonts w:ascii="Arial" w:hAnsi="Arial" w:cs="Arial"/>
          <w:spacing w:val="3"/>
          <w:kern w:val="0"/>
          <w:szCs w:val="21"/>
        </w:rPr>
        <w:fldChar w:fldCharType="end"/>
      </w:r>
      <w:r w:rsidRPr="00BA7AA5">
        <w:rPr>
          <w:rFonts w:ascii="Arial" w:hAnsi="Arial" w:cs="Arial"/>
          <w:spacing w:val="3"/>
          <w:kern w:val="0"/>
          <w:szCs w:val="21"/>
        </w:rPr>
        <w:t xml:space="preserve">. </w:t>
      </w:r>
      <w:r w:rsidRPr="00BA7AA5">
        <w:rPr>
          <w:rFonts w:ascii="Arial" w:hAnsi="Arial" w:cs="Arial" w:hint="eastAsia"/>
          <w:spacing w:val="3"/>
          <w:kern w:val="0"/>
          <w:szCs w:val="21"/>
        </w:rPr>
        <w:t>M</w:t>
      </w:r>
      <w:r w:rsidRPr="00BA7AA5">
        <w:rPr>
          <w:rFonts w:ascii="Arial" w:hAnsi="Arial" w:cs="Arial"/>
          <w:spacing w:val="3"/>
          <w:kern w:val="0"/>
          <w:szCs w:val="21"/>
        </w:rPr>
        <w:t>6A modification plays a critical role in regulating several aspects of RNA metabolism, including RNA stability, splicing, translation, and degradation. In the ovary, m6A has been implicated in the maturation of oocytes, the regulation of germ cell maturation and development, the synthesis of reproductive hormones and signal transduction</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RcF8bBd1","properties":{"formattedCitation":"\\super 10\\nosupersub{}","plainCitation":"10","noteIndex":0},"citationItems":[{"id":537,"uris":["http://zotero.org/users/local/rXUkToVc/items/Q6PH5TJ9"],"itemData":{"id":537,"type":"article-journal","abstract":"With the development of public health, female diseases have become the focus of current concern. The unique reproductive anatomy of women leads to the development of gynecological diseases gradually become an important part of the socio-economic burden. Epigenetics plays an irreplaceable role in gynecologic diseases. As an important mRNA modification, m6A is involved in the maturation of ovum cells and maternal-fetal microenvironment. At present, researchers have found that m6A is involved in the regulation of gestational diabetes and other reproductive system diseases, but the specific mechanism is not clear. In this manuscript, we summarize the components of m6A, the biological function of m6A, the progression of m6A in the maternal-fetal microenvironment and a variety of gynecological diseases as well as the progression of targeted m6A treatment-related diseases, providing a new perspective for clinical treatment-related diseases.","container-title":"Cell Death Discovery","DOI":"10.1038/s41420-025-02324-z","ISSN":"2058-7716","issue":"1","journalAbbreviation":"Cell Death Discov.","language":"en","license":"2025 The Author(s)","note":"publisher: Nature Publishing Group","page":"1-30","source":"www.nature.com","title":"Epigenetic regulation in female reproduction: the impact of m6A on maternal-fetal health","title-short":"Epigenetic regulation in female reproduction","volume":"11","author":[{"family":"Li","given":"Peipei"},{"family":"Lin","given":"Yumeng"},{"family":"Ma","given":"Hongyun"},{"family":"Zhang","given":"Jiao"},{"family":"Zhang","given":"Qiaorui"},{"family":"Yan","given":"Ruihua"},{"family":"Fan","given":"Yang"}],"issued":{"date-parts":[["2025",2,4]]}}}],"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10</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b/>
          <w:bCs/>
          <w:spacing w:val="3"/>
          <w:kern w:val="0"/>
          <w:sz w:val="28"/>
          <w:szCs w:val="28"/>
        </w:rPr>
        <w:t xml:space="preserve"> </w:t>
      </w:r>
    </w:p>
    <w:p w14:paraId="7AF1C7ED" w14:textId="5730341F" w:rsidR="000431E6" w:rsidRPr="00BA7AA5" w:rsidRDefault="000431E6" w:rsidP="000431E6">
      <w:pPr>
        <w:spacing w:line="300" w:lineRule="exact"/>
        <w:ind w:firstLine="432"/>
        <w:rPr>
          <w:rFonts w:ascii="Arial" w:hAnsi="Arial" w:cs="Arial"/>
          <w:spacing w:val="3"/>
          <w:kern w:val="0"/>
          <w:szCs w:val="21"/>
        </w:rPr>
      </w:pPr>
      <w:bookmarkStart w:id="3" w:name="_Hlk191400202"/>
      <w:bookmarkEnd w:id="2"/>
      <w:r w:rsidRPr="00BA7AA5">
        <w:rPr>
          <w:rFonts w:ascii="Arial" w:hAnsi="Arial" w:cs="Arial"/>
          <w:spacing w:val="3"/>
          <w:kern w:val="0"/>
          <w:szCs w:val="21"/>
        </w:rPr>
        <w:t>Jiang Z et al. found that the down-regulation of the m6A demethylase FTO in GCs of senescent ovaries leads to an increase in m6A</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0DSKK9vT","properties":{"formattedCitation":"\\super 9\\nosupersub{}","plainCitation":"9","noteIndex":0},"citationItems":[{"id":515,"uris":["http://zotero.org/users/local/rXUkToVc/items/ZW5C3PT6"],"itemData":{"id":515,"type":"article-journal","abstract":"Multifunctional N6-methyladenosine (m6A) has been revealed to be an important epigenetic component in various physiological and pathological processes, but its role in female ovarian aging remains unclear. Thus, we demonstrated m6A demethylase FTO downregulation and the ensuing increased m6A in granulosa cells (GCs) of human aged ovaries, while FTO-knockdown GCs showed faster aging-related phenotypes mediated. Using the m6A-RNA-sequence technique (m6A-seq), i</w:instrText>
      </w:r>
      <w:r w:rsidR="005F438C" w:rsidRPr="00BA7AA5">
        <w:rPr>
          <w:rFonts w:ascii="Arial" w:hAnsi="Arial" w:cs="Arial" w:hint="eastAsia"/>
          <w:spacing w:val="3"/>
          <w:kern w:val="0"/>
          <w:szCs w:val="21"/>
        </w:rPr>
        <w:instrText>ncreased m6A was found in the FOS-mRNA-3</w:instrText>
      </w:r>
      <w:r w:rsidR="005F438C" w:rsidRPr="00BA7AA5">
        <w:rPr>
          <w:rFonts w:ascii="Arial" w:hAnsi="Arial" w:cs="Arial" w:hint="eastAsia"/>
          <w:spacing w:val="3"/>
          <w:kern w:val="0"/>
          <w:szCs w:val="21"/>
        </w:rPr>
        <w:instrText>′</w:instrText>
      </w:r>
      <w:r w:rsidR="005F438C" w:rsidRPr="00BA7AA5">
        <w:rPr>
          <w:rFonts w:ascii="Arial" w:hAnsi="Arial" w:cs="Arial" w:hint="eastAsia"/>
          <w:spacing w:val="3"/>
          <w:kern w:val="0"/>
          <w:szCs w:val="21"/>
        </w:rPr>
        <w:instrText>UTR, which is suggested to be an erasing target of FTO that slows the degradation of FOS-mRNA to upregulate FOS expression in GCs, eventually resulting in GC-mediated ovarian aging. FTO acts as a senescence-retardi</w:instrText>
      </w:r>
      <w:r w:rsidR="005F438C" w:rsidRPr="00BA7AA5">
        <w:rPr>
          <w:rFonts w:ascii="Arial" w:hAnsi="Arial" w:cs="Arial"/>
          <w:spacing w:val="3"/>
          <w:kern w:val="0"/>
          <w:szCs w:val="21"/>
        </w:rPr>
        <w:instrText xml:space="preserve">ng protein via m6A, and FOS knockdown significantly alleviates the aging of FTO-knockdown GCs. Altogether, the abovementioned results indicate that FTO in GCs retards FOS-dependent ovarian aging, which is a potential diagnostic and therapeutic target against ovarian aging and age-related reproductive diseases.","container-title":"Cell Death &amp; Disease","DOI":"10.1038/s41419-021-04016-9","ISSN":"2041-4889","issue":"8","journalAbbreviation":"Cell Death Dis","language":"en","license":"2021 The Author(s)","note":"publisher: Nature Publishing Group","page":"1-10","source":"www.nature.com","title":"The m6A mRNA demethylase FTO in granulosa cells retards FOS-dependent ovarian aging","volume":"12","author":[{"family":"Jiang","given":"Zhong-xin"},{"family":"Wang","given":"Yi-ning"},{"family":"Li","given":"Zi-yuan"},{"family":"Dai","given":"Zhi-hui"},{"family":"He","given":"Yi"},{"family":"Chu","given":"Kun"},{"family":"Gu","given":"Jia-yi"},{"family":"Ji","given":"Yi-Xuan"},{"family":"Sun","given":"Ning-xia"},{"family":"Yang","given":"Fu"},{"family":"Li","given":"Wen"}],"issued":{"date-parts":[["2021",7,27]]}}}],"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9</w:t>
      </w:r>
      <w:r w:rsidRPr="00BA7AA5">
        <w:rPr>
          <w:rFonts w:ascii="Arial" w:hAnsi="Arial" w:cs="Arial"/>
          <w:spacing w:val="3"/>
          <w:kern w:val="0"/>
          <w:szCs w:val="21"/>
        </w:rPr>
        <w:fldChar w:fldCharType="end"/>
      </w:r>
      <w:r w:rsidRPr="00BA7AA5">
        <w:rPr>
          <w:rFonts w:ascii="Arial" w:hAnsi="Arial" w:cs="Arial" w:hint="eastAsia"/>
          <w:spacing w:val="3"/>
          <w:kern w:val="0"/>
          <w:szCs w:val="21"/>
        </w:rPr>
        <w:t>.</w:t>
      </w:r>
      <w:r w:rsidRPr="00BA7AA5">
        <w:t xml:space="preserve"> </w:t>
      </w:r>
      <w:r w:rsidRPr="00BA7AA5">
        <w:rPr>
          <w:rFonts w:ascii="Arial" w:hAnsi="Arial" w:cs="Arial"/>
          <w:spacing w:val="3"/>
          <w:kern w:val="0"/>
          <w:szCs w:val="21"/>
        </w:rPr>
        <w:t>This imbalance in m6A modification in somatic cells ultimately leads to GC-mediated ovarian senescence</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FPdjpq0S","properties":{"formattedCitation":"\\super 9\\nosupersub{}","plainCitation":"9","noteIndex":0},"citationItems":[{"id":515,"uris":["http://zotero.org/users/local/rXUkToVc/items/ZW5C3PT6"],"itemData":{"id":515,"type":"article-journal","abstract":"Multifunctional N6-methyladenosine (m6A) has been revealed to be an important epigenetic component in various physiological and pathological processes, but its role in female ovarian aging remains unclear. Thus, we demonstrated m6A demethylase FTO downregulation and the ensuing increased m6A in granulosa cells (GCs) of human aged ovaries, while FTO-knockdown GCs showed faster aging-related phenotypes mediated. Using the m6A-RNA-sequence technique (m6A-seq), i</w:instrText>
      </w:r>
      <w:r w:rsidR="005F438C" w:rsidRPr="00BA7AA5">
        <w:rPr>
          <w:rFonts w:ascii="Arial" w:hAnsi="Arial" w:cs="Arial" w:hint="eastAsia"/>
          <w:spacing w:val="3"/>
          <w:kern w:val="0"/>
          <w:szCs w:val="21"/>
        </w:rPr>
        <w:instrText>ncreased m6A was found in the FOS-mRNA-3</w:instrText>
      </w:r>
      <w:r w:rsidR="005F438C" w:rsidRPr="00BA7AA5">
        <w:rPr>
          <w:rFonts w:ascii="Arial" w:hAnsi="Arial" w:cs="Arial" w:hint="eastAsia"/>
          <w:spacing w:val="3"/>
          <w:kern w:val="0"/>
          <w:szCs w:val="21"/>
        </w:rPr>
        <w:instrText>′</w:instrText>
      </w:r>
      <w:r w:rsidR="005F438C" w:rsidRPr="00BA7AA5">
        <w:rPr>
          <w:rFonts w:ascii="Arial" w:hAnsi="Arial" w:cs="Arial" w:hint="eastAsia"/>
          <w:spacing w:val="3"/>
          <w:kern w:val="0"/>
          <w:szCs w:val="21"/>
        </w:rPr>
        <w:instrText>UTR, which is suggested to be an erasing target of FTO that slows the degradation of FOS-mRNA to upregulate FOS expression in GCs, eventually resulting in GC-mediated ovarian aging. FTO acts as a senescence-retardi</w:instrText>
      </w:r>
      <w:r w:rsidR="005F438C" w:rsidRPr="00BA7AA5">
        <w:rPr>
          <w:rFonts w:ascii="Arial" w:hAnsi="Arial" w:cs="Arial"/>
          <w:spacing w:val="3"/>
          <w:kern w:val="0"/>
          <w:szCs w:val="21"/>
        </w:rPr>
        <w:instrText xml:space="preserve">ng protein via m6A, and FOS knockdown significantly alleviates the aging of FTO-knockdown GCs. Altogether, the abovementioned results indicate that FTO in GCs retards FOS-dependent ovarian aging, which is a potential diagnostic and therapeutic target against ovarian aging and age-related reproductive diseases.","container-title":"Cell Death &amp; Disease","DOI":"10.1038/s41419-021-04016-9","ISSN":"2041-4889","issue":"8","journalAbbreviation":"Cell Death Dis","language":"en","license":"2021 The Author(s)","note":"publisher: Nature Publishing Group","page":"1-10","source":"www.nature.com","title":"The m6A mRNA demethylase FTO in granulosa cells retards FOS-dependent ovarian aging","volume":"12","author":[{"family":"Jiang","given":"Zhong-xin"},{"family":"Wang","given":"Yi-ning"},{"family":"Li","given":"Zi-yuan"},{"family":"Dai","given":"Zhi-hui"},{"family":"He","given":"Yi"},{"family":"Chu","given":"Kun"},{"family":"Gu","given":"Jia-yi"},{"family":"Ji","given":"Yi-Xuan"},{"family":"Sun","given":"Ning-xia"},{"family":"Yang","given":"Fu"},{"family":"Li","given":"Wen"}],"issued":{"date-parts":[["2021",7,27]]}}}],"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9</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Notably, m6A modification is reversible</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gOmDLtQ6","properties":{"formattedCitation":"\\super 11\\nosupersub{}","plainCitation":"11","noteIndex":0},"citationItems":[{"id":439,"uris":["http://zotero.org/users/local/rXUkToVc/items/C79NA9C8"],"itemData":{"id":439,"type":"article-journal","abstract":"&lt;p&gt;Ovarian aging is a major health concern for women. Ovarian aging is associated with reduced health span and longevity. Mitochondrial dysfunction is one of the hallmarks of ovarian aging. In addition to providing oocytes with optimal energy, the mitochondria provide a co-substrate that drives epigenetic processes. Studies show epigenetic alterations, both nuclear and mitochondrial contribute to ovarian aging. Both, nuclear and mitochondrial genomes cross-talk with each other, resulting in two ways orchestrated anterograde and retrograde response that involves epigenetic changes in nuclear and mitochondrial compartments. Epigenetic alterations causing changes in metabolism impact ovarian function. Key mitochondrial co-substrate includes acetyl CoA, NAD+, ATP, and α-KG. Thus, enhancing mitochondrial function in aging ovaries may preserve ovarian function and can lead to ovarian longevity and reproductive and better health outcomes in women. This article describes the role of mitochondria-led epigenetics involved in ovarian aging and discusses strategies to restore epigenetic reprogramming in oocytes by preserving, protecting, or promoting mitochondrial function.&lt;/p&gt;","container-title":"Frontiers in Endocrinology","DOI":"10.3389/fendo.2024.1424826","ISSN":"1664-2392","journalAbbreviation":"Front. Endocrinol.","language":"English","note":"publisher: Frontiers","source":"Frontiers","title":"Mitochondria: the epigenetic regulators of ovarian aging and longevity","title-short":"Mitochondria","URL":"https://www.frontiersin.org/journals/endocrinology/articles/10.3389/fendo.2024.1424826/full","volume":"15","author":[{"family":"Mani","given":"Shalini"},{"family":"Srivastava","given":"Vidushi"},{"family":"Shandilya","given":"Chesta"},{"family":"Kaushik","given":"Aditi"},{"family":"Singh","given":"Keshav K."}],"accessed":{"date-parts":[["2024",12,14]]},"issued":{"date-parts":[["2024",11,13]]}}}],"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11</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Q</w:t>
      </w:r>
      <w:r w:rsidRPr="00BA7AA5">
        <w:rPr>
          <w:rFonts w:ascii="Arial" w:hAnsi="Arial" w:cs="Arial"/>
          <w:spacing w:val="3"/>
          <w:kern w:val="0"/>
          <w:szCs w:val="21"/>
        </w:rPr>
        <w:t>ian C et al. showed that the dynamic modification of m6A during the maternal-to-homozygous transition is dependent on the regulation of the m6A methyltransferase complex</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u1eWXrQH","properties":{"formattedCitation":"\\super 12\\nosupersub{}","plainCitation":"12","noteIndex":0},"citationItems":[{"id":138,"uris":["http://zotero.org/users/local/rXUkToVc/items/ANX35BHN"],"itemData":{"id":138,"type":"article-journal","container-title":"Genes &amp; Diseases","DOI":"10.1016/j.gendis.2023.06.019","ISSN":"2352-3042","issue":"3","journalAbbreviation":"Genes Dis","language":"eng","note":"PMID: 38292188\nPMCID: PMC10825294","page":"101050","source":"PubMed","title":"Increased N6-methyladenosine is related to the promotion of the methyltransferase METTL14 in ovarian aging","volume":"11","author":[{"family":"Qian","given":"Chunfeng"},{"family":"Liu","given":"Zhenxing"},{"family":"Qian","given":"Yonghong"},{"family":"Ding","given":"Jie"},{"family":"Chen","given":"Rulei"},{"family":"Su","given":"Han"},{"family":"Shen","given":"Minghong"},{"family":"Li","given":"Hong"},{"family":"Huang","given":"Boxian"}],"issued":{"date-parts":[["2024",5]]}}}],"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12</w:t>
      </w:r>
      <w:r w:rsidRPr="00BA7AA5">
        <w:rPr>
          <w:rFonts w:ascii="Arial" w:hAnsi="Arial" w:cs="Arial"/>
          <w:spacing w:val="3"/>
          <w:kern w:val="0"/>
          <w:szCs w:val="21"/>
        </w:rPr>
        <w:fldChar w:fldCharType="end"/>
      </w:r>
      <w:r w:rsidRPr="00BA7AA5">
        <w:rPr>
          <w:rFonts w:ascii="Arial" w:eastAsiaTheme="minorEastAsia" w:hAnsi="Arial" w:cs="Arial" w:hint="eastAsia"/>
          <w:szCs w:val="21"/>
        </w:rPr>
        <w:t xml:space="preserve">. </w:t>
      </w:r>
      <w:r w:rsidRPr="00BA7AA5">
        <w:rPr>
          <w:rFonts w:ascii="Arial" w:hAnsi="Arial" w:cs="Arial"/>
          <w:spacing w:val="3"/>
          <w:kern w:val="0"/>
          <w:szCs w:val="21"/>
        </w:rPr>
        <w:t>It was found that METTL14 mRNA levels were significantly elevated in senescent ovaries, with increased expression of the m6A methyltransferase METTL14 and significantly higher levels of m6A modification</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Arh3CtXF","properties":{"formattedCitation":"\\super 12\\nosupersub{}","plainCitation":"12","noteIndex":0},"citationItems":[{"id":138,"uris":["http://zotero.org/users/local/rXUkToVc/items/ANX35BHN"],"itemData":{"id":138,"type":"article-journal","container-title":"Genes &amp; Diseases","DOI":"10.1016/j.gendis.2023.06.019","ISSN":"2352-3042","issue":"3","journalAbbreviation":"Genes Dis","language":"eng","note":"PMID: 38292188\nPMCID: PMC10825294","page":"101050","source":"PubMed","title":"Increased N6-methyladenosine is related to the promotion of the methyltransferase METTL14 in ovarian aging","volume":"11","author":[{"family":"Qian","given":"Chunfeng"},{"family":"Liu","given":"Zhenxing"},{"family":"Qian","given":"Yonghong"},{"family":"Ding","given":"Jie"},{"family":"Chen","given":"Rulei"},{"family":"Su","given":"Han"},{"family":"Shen","given":"Minghong"},{"family":"Li","given":"Hong"},{"family":"Huang","given":"Boxian"}],"issued":{"date-parts":[["2024",5]]}}}],"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12</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METTL14-mediated m6A modifications are preferentially enriched in the 3'UTR of cell cycle-associated mRNAs, promoting YTHDF2-dependent degradation</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MIQRKHot","properties":{"formattedCitation":"\\super 9\\nosupersub{}","plainCitation":"9","noteIndex":0},"citationItems":[{"id":515,"uris":["http://zotero.org/users/local/rXUkToVc/items/ZW5C3PT6"],"itemData":{"id":515,"type":"article-journal","abstract":"Multifunctional N6-methyladenosine (m6A) has been revealed to be an important epigenetic component in various physiological and pathological processes, but its role in female ovarian aging remains unclear. Thus, we demonstrated m6A demethylase FTO downregulation and the ensuing increased m6A in granulosa cells (GCs) of human aged ovaries, while FTO-knockdown GCs showed faster aging-related phenotypes mediated. Using the m6A-RNA-sequence technique (m6A-seq), i</w:instrText>
      </w:r>
      <w:r w:rsidR="005F438C" w:rsidRPr="00BA7AA5">
        <w:rPr>
          <w:rFonts w:ascii="Arial" w:hAnsi="Arial" w:cs="Arial" w:hint="eastAsia"/>
          <w:spacing w:val="3"/>
          <w:kern w:val="0"/>
          <w:szCs w:val="21"/>
        </w:rPr>
        <w:instrText>ncreased m6A was found in the FOS-mRNA-3</w:instrText>
      </w:r>
      <w:r w:rsidR="005F438C" w:rsidRPr="00BA7AA5">
        <w:rPr>
          <w:rFonts w:ascii="Arial" w:hAnsi="Arial" w:cs="Arial" w:hint="eastAsia"/>
          <w:spacing w:val="3"/>
          <w:kern w:val="0"/>
          <w:szCs w:val="21"/>
        </w:rPr>
        <w:instrText>′</w:instrText>
      </w:r>
      <w:r w:rsidR="005F438C" w:rsidRPr="00BA7AA5">
        <w:rPr>
          <w:rFonts w:ascii="Arial" w:hAnsi="Arial" w:cs="Arial" w:hint="eastAsia"/>
          <w:spacing w:val="3"/>
          <w:kern w:val="0"/>
          <w:szCs w:val="21"/>
        </w:rPr>
        <w:instrText>UTR, which is suggested to be an erasing target of FTO that slows the degradation of FOS-mRNA to upregulate FOS expression in GCs, eventually resulting in GC-mediated ovarian aging. FTO acts as a senescence-retardi</w:instrText>
      </w:r>
      <w:r w:rsidR="005F438C" w:rsidRPr="00BA7AA5">
        <w:rPr>
          <w:rFonts w:ascii="Arial" w:hAnsi="Arial" w:cs="Arial"/>
          <w:spacing w:val="3"/>
          <w:kern w:val="0"/>
          <w:szCs w:val="21"/>
        </w:rPr>
        <w:instrText xml:space="preserve">ng protein via m6A, and FOS knockdown significantly alleviates the aging of FTO-knockdown GCs. Altogether, the abovementioned results indicate that FTO in GCs retards FOS-dependent ovarian aging, which is a potential diagnostic and therapeutic target against ovarian aging and age-related reproductive diseases.","container-title":"Cell Death &amp; Disease","DOI":"10.1038/s41419-021-04016-9","ISSN":"2041-4889","issue":"8","journalAbbreviation":"Cell Death Dis","language":"en","license":"2021 The Author(s)","note":"publisher: Nature Publishing Group","page":"1-10","source":"www.nature.com","title":"The m6A mRNA demethylase FTO in granulosa cells retards FOS-dependent ovarian aging","volume":"12","author":[{"family":"Jiang","given":"Zhong-xin"},{"family":"Wang","given":"Yi-ning"},{"family":"Li","given":"Zi-yuan"},{"family":"Dai","given":"Zhi-hui"},{"family":"He","given":"Yi"},{"family":"Chu","given":"Kun"},{"family":"Gu","given":"Jia-yi"},{"family":"Ji","given":"Yi-Xuan"},{"family":"Sun","given":"Ning-xia"},{"family":"Yang","given":"Fu"},{"family":"Li","given":"Wen"}],"issued":{"date-parts":[["2021",7,27]]}}}],"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9</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Li L. et al. demonstrated that in GCs, FTO deficiency leads to m6A overaccumulation and inhibits MMP2 translation</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KyNAX2h9","properties":{"formattedCitation":"\\super 13\\nosupersub{}","plainCitation":"13","noteIndex":0},"citationItems":[{"id":309,"uris":["http://zotero.org/users/local/rXUkToVc/items/6U4XWX5G"],"itemData":{"id":309,"type":"article-journal","abstract":"In this study, we aimed to investigate the molecular mechanisms of RNA N6-methyladenosine (m6A) modification and how its associated proteins affect granulosa cell aging. A granulosa cell senescence model was constructed to detect the differences in total RNA m6A modification levels and the expression of related enzymes. Changes in downstream molecular expression and the effects on the cellular senescence phenotype were explored by repeatedly knocking down and overexpressing the key genes fat mass and obesity-associated protein (FTO), YT521-B homology domain family member 2 (YTHDF2), and matrix metalloproteinase-2 (MMP2). There was an increased total RNA m6A modification and decreased expression of the demethylase FTO and target gene MMP2 in senescent granulosa cells. FTO and MMP2 knockdown promoted granulosa cell senescence, whereas FTO and MMP2 overexpression retarded it. YTHDF2 and FTO can bind to the messenger RNA of MMP2. The extracellular signal-regulated kinase (ERK) pathway, which is downstream of MMP2, retarded the process of granulosa cell senescence through ERK activators. In granulosa cells, FTO can regulate the expression of MMP2 in an m6A-YTHDF2-dependent manner, influencing the activation status of the ERK pathway and contributing to the aging process of granulosa cells.","container-title":"Reproductive Sciences (Thousand Oaks, Calif.)","DOI":"10.1007/s43032-024-01632-6","ISSN":"1933-7205","issue":"11","journalAbbreviation":"Reprod Sci","language":"eng","note":"PMID: 38995602\nPMCID: PMC11527923","page":"3498-3511","source":"PubMed","title":"Fat Mass and Obesity-Associated Protein Regulates Granulosa Cell Aging by Targeting Matrix Metalloproteinase-2 Gene Via an N6-Methyladenosine-YT521-B Homology Domain Family Member 2-Dependent Pathway in Aged Mice","volume":"31","author":[{"family":"Li","given":"Linshuang"},{"family":"Yang","given":"Le"},{"family":"Shen","given":"Lin"},{"family":"Zhao","given":"Yiqing"},{"family":"Wang","given":"Lan"},{"family":"Zhang","given":"Hanwang"}],"issued":{"date-parts":[["2024",11]]}}}],"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13</w:t>
      </w:r>
      <w:r w:rsidRPr="00BA7AA5">
        <w:rPr>
          <w:rFonts w:ascii="Arial" w:hAnsi="Arial" w:cs="Arial"/>
          <w:spacing w:val="3"/>
          <w:kern w:val="0"/>
          <w:szCs w:val="21"/>
        </w:rPr>
        <w:fldChar w:fldCharType="end"/>
      </w:r>
      <w:r w:rsidRPr="00BA7AA5">
        <w:rPr>
          <w:rFonts w:ascii="Arial" w:hAnsi="Arial" w:cs="Arial" w:hint="eastAsia"/>
          <w:spacing w:val="3"/>
          <w:kern w:val="0"/>
          <w:szCs w:val="21"/>
        </w:rPr>
        <w:t>.</w:t>
      </w:r>
      <w:r w:rsidRPr="00BA7AA5">
        <w:t xml:space="preserve"> </w:t>
      </w:r>
      <w:r w:rsidRPr="00BA7AA5">
        <w:rPr>
          <w:rFonts w:ascii="Arial" w:hAnsi="Arial" w:cs="Arial"/>
          <w:spacing w:val="3"/>
          <w:kern w:val="0"/>
          <w:szCs w:val="21"/>
        </w:rPr>
        <w:t>Consequently, it can be deduced that FTO impedes GC-mediated ovarian senescence, and conversely, an augmentation in m6A ultimately results in ovarian senescence.</w:t>
      </w:r>
    </w:p>
    <w:p w14:paraId="1145E551" w14:textId="4C77A4AE" w:rsidR="000431E6" w:rsidRPr="00BA7AA5" w:rsidRDefault="000431E6" w:rsidP="000431E6">
      <w:pPr>
        <w:spacing w:line="300" w:lineRule="exact"/>
        <w:rPr>
          <w:rFonts w:ascii="Arial" w:hAnsi="Arial" w:cs="Arial"/>
          <w:b/>
          <w:bCs/>
          <w:spacing w:val="3"/>
          <w:kern w:val="0"/>
          <w:szCs w:val="21"/>
        </w:rPr>
      </w:pPr>
      <w:bookmarkStart w:id="4" w:name="_Hlk191402045"/>
      <w:bookmarkEnd w:id="3"/>
      <w:proofErr w:type="gramStart"/>
      <w:r w:rsidRPr="00BA7AA5">
        <w:rPr>
          <w:rFonts w:ascii="Arial" w:hAnsi="Arial" w:cs="Arial" w:hint="eastAsia"/>
          <w:b/>
          <w:bCs/>
          <w:spacing w:val="3"/>
          <w:kern w:val="0"/>
          <w:szCs w:val="21"/>
        </w:rPr>
        <w:t>3.1.</w:t>
      </w:r>
      <w:r w:rsidR="009321F1" w:rsidRPr="00BA7AA5">
        <w:rPr>
          <w:rFonts w:ascii="Arial" w:hAnsi="Arial" w:cs="Arial" w:hint="eastAsia"/>
          <w:b/>
          <w:bCs/>
          <w:spacing w:val="3"/>
          <w:kern w:val="0"/>
          <w:szCs w:val="21"/>
        </w:rPr>
        <w:t>2</w:t>
      </w:r>
      <w:r w:rsidRPr="00BA7AA5">
        <w:rPr>
          <w:rFonts w:ascii="Arial" w:hAnsi="Arial" w:cs="Arial"/>
          <w:b/>
          <w:bCs/>
          <w:spacing w:val="3"/>
          <w:kern w:val="0"/>
          <w:szCs w:val="21"/>
        </w:rPr>
        <w:t xml:space="preserve">  </w:t>
      </w:r>
      <w:bookmarkStart w:id="5" w:name="_Hlk198410690"/>
      <w:bookmarkEnd w:id="4"/>
      <w:r w:rsidRPr="00BA7AA5">
        <w:rPr>
          <w:rFonts w:ascii="Arial" w:hAnsi="Arial" w:cs="Arial"/>
          <w:b/>
          <w:bCs/>
          <w:spacing w:val="3"/>
          <w:kern w:val="0"/>
          <w:szCs w:val="21"/>
        </w:rPr>
        <w:t>mRNA</w:t>
      </w:r>
      <w:proofErr w:type="gramEnd"/>
      <w:r w:rsidRPr="00BA7AA5">
        <w:rPr>
          <w:rFonts w:ascii="Arial" w:hAnsi="Arial" w:cs="Arial"/>
          <w:b/>
          <w:bCs/>
          <w:spacing w:val="3"/>
          <w:kern w:val="0"/>
          <w:szCs w:val="21"/>
        </w:rPr>
        <w:t xml:space="preserve"> stability regulation</w:t>
      </w:r>
      <w:r w:rsidRPr="00BA7AA5">
        <w:rPr>
          <w:rFonts w:ascii="Arial" w:hAnsi="Arial" w:cs="Arial" w:hint="eastAsia"/>
          <w:b/>
          <w:bCs/>
          <w:spacing w:val="3"/>
          <w:kern w:val="0"/>
          <w:szCs w:val="21"/>
        </w:rPr>
        <w:t xml:space="preserve"> (</w:t>
      </w:r>
      <w:r w:rsidRPr="00BA7AA5">
        <w:rPr>
          <w:rFonts w:ascii="Arial" w:hAnsi="Arial" w:cs="Arial"/>
          <w:b/>
          <w:bCs/>
          <w:spacing w:val="3"/>
          <w:kern w:val="0"/>
          <w:szCs w:val="21"/>
        </w:rPr>
        <w:t>DCP1A</w:t>
      </w:r>
      <w:r w:rsidRPr="00BA7AA5">
        <w:rPr>
          <w:rFonts w:ascii="Arial" w:hAnsi="Arial" w:cs="Arial" w:hint="eastAsia"/>
          <w:b/>
          <w:bCs/>
          <w:spacing w:val="3"/>
          <w:kern w:val="0"/>
          <w:szCs w:val="21"/>
        </w:rPr>
        <w:t xml:space="preserve"> &amp; </w:t>
      </w:r>
      <w:r w:rsidRPr="00BA7AA5">
        <w:rPr>
          <w:rFonts w:ascii="Arial" w:hAnsi="Arial" w:cs="Arial"/>
          <w:b/>
          <w:bCs/>
          <w:spacing w:val="3"/>
          <w:kern w:val="0"/>
          <w:szCs w:val="21"/>
        </w:rPr>
        <w:t>SPDL1</w:t>
      </w:r>
      <w:bookmarkEnd w:id="5"/>
      <w:r w:rsidRPr="00BA7AA5">
        <w:rPr>
          <w:rFonts w:ascii="Arial" w:hAnsi="Arial" w:cs="Arial" w:hint="eastAsia"/>
          <w:b/>
          <w:bCs/>
          <w:spacing w:val="3"/>
          <w:kern w:val="0"/>
          <w:szCs w:val="21"/>
        </w:rPr>
        <w:t>)</w:t>
      </w:r>
    </w:p>
    <w:p w14:paraId="417B0820" w14:textId="6613DB78" w:rsidR="000431E6" w:rsidRPr="00BA7AA5" w:rsidRDefault="000431E6" w:rsidP="000431E6">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 xml:space="preserve">Abnormal expression of the mRNA decapitation enzyme (DCP1A) and the spindle localization protein (SPDL1) </w:t>
      </w:r>
      <w:proofErr w:type="gramStart"/>
      <w:r w:rsidRPr="00BA7AA5">
        <w:rPr>
          <w:rFonts w:ascii="Arial" w:hAnsi="Arial" w:cs="Arial"/>
          <w:spacing w:val="3"/>
          <w:kern w:val="0"/>
          <w:szCs w:val="21"/>
        </w:rPr>
        <w:t>has</w:t>
      </w:r>
      <w:proofErr w:type="gramEnd"/>
      <w:r w:rsidRPr="00BA7AA5">
        <w:rPr>
          <w:rFonts w:ascii="Arial" w:hAnsi="Arial" w:cs="Arial"/>
          <w:spacing w:val="3"/>
          <w:kern w:val="0"/>
          <w:szCs w:val="21"/>
        </w:rPr>
        <w:t xml:space="preserve"> been found to epigenetically regulate ovarian senescence. Kong et al. demonstrated that the promoter or enhancer regions of the DCP1A and SPDL1 genes in senescent oocytes may be aberrantly methylated and modified with histone deacetylation, resulting in up-regulation of DCP1A expression and down-regulation of SPDL1 expression.DCP1A overactivation has been demonstrated to accelerate maternal mRNA degradation, while the down-regulation of SPDL1 expression has been shown to lead to incorrect assembly and aneuploidy.SPDL1 expression was found to be down-regulated in these cases</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bLgMDW04","properties":{"formattedCitation":"\\super 14\\nosupersub{}","plainCitation":"14","noteIndex":0},"citationItems":[{"id":612,"uris":["http://zotero.org/users/local/rXUkToVc/items/MHBVDCKU"],"itemData":{"id":612,"type":"article-journal","abstract":"Abstract Growing evidence indicates that the deterioration of egg quality caused by postovulatory ageing significantly hampers embryonic development. However, the molecular mechanisms by which postovulatory ageing leads to a decline in oocyte quality have not been fully characterized. In this study, we observed an accelerated decay of maternal mRNAs through RNA-seq analyses in postovulatory-aged (PostOA) oocytes. We noted that these downregulated mRNAs should be degraded during the 2-cell stage. Proteomic analyses revealed that the degradation of maternal mRNAs is associated with the accumulation of DCP1A. The injection of exogenous Dcp1a mRNA or siRNA into MII stage oocytes proved that DCP1A could accelerate the degradation of maternal mRNAs. Additionally, we also found that SPDL1 is crucial for maintaining spindle/chromosome structure and chromosome euploidy in PostOA oocytes. Spdl1-mRNA injection remarkably recovered the meiotic defects in PostOA oocytes. Collectively, our findings provide valuable insights into the molecular mechanisms underlying postovulatory ageing.","container-title":"Cell Proliferation","DOI":"10.1111/cpr.13766","ISSN":"0960-7722","issue":"3","note":"publisher: John Wiley &amp; Sons, Ltd","page":"e13766","source":"onlinelibrary.wiley.com (Atypon)","title":"Multi-omics revealed that DCP1A and SPDL1 determine embryogenesis defects in postovulatory ageing oocytes","volume":"58","author":[{"family":"Kong","given":"Li"},{"family":"Gong","given":"Yutian"},{"family":"Wang","given":"Yongyong"},{"family":"Yuan","given":"Mengjiao"},{"family":"Liu","given":"Wenxiang"},{"family":"Zhou","given":"Heyang"},{"family":"Meng","given":"Xiangyue"},{"family":"Guo","given":"Xinru"},{"family":"Liu","given":"Yongbin"},{"family":"Zhou","given":"Yang"},{"family":"Zhang","given":"Teng"}],"issued":{"date-parts":[["2025",3]]}}}],"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14</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The over-activation of DCP1A has been shown to accelerate the degradation of maternal mRNA, whereas the down-regulation of SPDL1 expression has been shown to result in spindle assembly errors and an increase in the proportion of aneuploid oocytes</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zbMHA1ER","properties":{"formattedCitation":"\\super 14\\nosupersub{}","plainCitation":"14","noteIndex":0},"citationItems":[{"id":612,"uris":["http://zotero.org/users/local/rXUkToVc/items/MHBVDCKU"],"itemData":{"id":612,"type":"article-journal","abstract":"Abstract Growing evidence indicates that the deterioration of egg quality caused by postovulatory ageing significantly hampers embryonic development. However, the molecular mechanisms by which postovulatory ageing leads to a decline in oocyte quality have not been fully characterized. In this study, we observed an accelerated decay of maternal mRNAs through RNA-seq analyses in postovulatory-aged (PostOA) oocytes. We noted that these downregulated mRNAs should be degraded during the 2-cell stage. Proteomic analyses revealed that the degradation of maternal mRNAs is associated with the accumulation of DCP1A. The injection of exogenous Dcp1a mRNA or siRNA into MII stage oocytes proved that DCP1A could accelerate the degradation of maternal mRNAs. Additionally, we also found that SPDL1 is crucial for maintaining spindle/chromosome structure and chromosome euploidy in PostOA oocytes. Spdl1-mRNA injection remarkably recovered the meiotic defects in PostOA oocytes. Collectively, our findings provide valuable insights into the molecular mechanisms underlying postovulatory ageing.","container-title":"Cell Proliferation","DOI":"10.1111/cpr.13766","ISSN":"0960-7722","issue":"3","note":"publisher: John Wiley &amp; Sons, Ltd","page":"e13766","source":"onlinelibrary.wiley.com (Atypon)","title":"Multi-omics revealed that DCP1A and SPDL1 determine embryogenesis defects in postovulatory ageing oocytes","volume":"58","author":[{"family":"Kong","given":"Li"},{"family":"Gong","given":"Yutian"},{"family":"Wang","given":"Yongyong"},{"family":"Yuan","given":"Mengjiao"},{"family":"Liu","given":"Wenxiang"},{"family":"Zhou","given":"Heyang"},{"family":"Meng","given":"Xiangyue"},{"family":"Guo","given":"Xinru"},{"family":"Liu","given":"Yongbin"},{"family":"Zhou","given":"Yang"},{"family":"Zhang","given":"Teng"}],"issued":{"date-parts":[["2025",3]]}}}],"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14</w:t>
      </w:r>
      <w:r w:rsidRPr="00BA7AA5">
        <w:rPr>
          <w:rFonts w:ascii="Arial" w:hAnsi="Arial" w:cs="Arial"/>
          <w:spacing w:val="3"/>
          <w:kern w:val="0"/>
          <w:szCs w:val="21"/>
        </w:rPr>
        <w:fldChar w:fldCharType="end"/>
      </w:r>
      <w:r w:rsidRPr="00BA7AA5">
        <w:rPr>
          <w:rFonts w:ascii="Arial" w:hAnsi="Arial" w:cs="Arial"/>
          <w:spacing w:val="3"/>
          <w:kern w:val="0"/>
          <w:szCs w:val="21"/>
        </w:rPr>
        <w:t>. This finding indicates that abnormal epigenetic changes</w:t>
      </w:r>
      <w:r w:rsidRPr="00BA7AA5">
        <w:rPr>
          <w:rFonts w:ascii="Arial" w:hAnsi="Arial" w:cs="Arial" w:hint="eastAsia"/>
          <w:spacing w:val="3"/>
          <w:kern w:val="0"/>
          <w:szCs w:val="21"/>
        </w:rPr>
        <w:t xml:space="preserve"> of </w:t>
      </w:r>
      <w:r w:rsidRPr="00BA7AA5">
        <w:rPr>
          <w:rFonts w:ascii="Arial" w:hAnsi="Arial" w:cs="Arial"/>
          <w:spacing w:val="3"/>
          <w:kern w:val="0"/>
          <w:szCs w:val="21"/>
        </w:rPr>
        <w:t xml:space="preserve">DCP1A &amp; SPDL1 </w:t>
      </w:r>
      <w:r w:rsidRPr="00BA7AA5">
        <w:rPr>
          <w:rFonts w:ascii="Arial" w:hAnsi="Arial" w:cs="Arial" w:hint="eastAsia"/>
          <w:spacing w:val="3"/>
          <w:kern w:val="0"/>
          <w:szCs w:val="21"/>
        </w:rPr>
        <w:t xml:space="preserve">in oocytes </w:t>
      </w:r>
      <w:r w:rsidRPr="00BA7AA5">
        <w:rPr>
          <w:rFonts w:ascii="Arial" w:hAnsi="Arial" w:cs="Arial"/>
          <w:spacing w:val="3"/>
          <w:kern w:val="0"/>
          <w:szCs w:val="21"/>
        </w:rPr>
        <w:t>during aging result in a decline in oocyte quality and, consequently, ovarian senescence.</w:t>
      </w:r>
    </w:p>
    <w:p w14:paraId="27DB9E69" w14:textId="77777777" w:rsidR="000431E6" w:rsidRPr="00BA7AA5" w:rsidRDefault="000431E6" w:rsidP="000431E6">
      <w:pPr>
        <w:spacing w:line="300" w:lineRule="exact"/>
        <w:rPr>
          <w:rFonts w:ascii="Arial" w:hAnsi="Arial" w:cs="Arial"/>
          <w:spacing w:val="3"/>
          <w:kern w:val="0"/>
          <w:szCs w:val="21"/>
        </w:rPr>
      </w:pPr>
    </w:p>
    <w:p w14:paraId="2E85EC31" w14:textId="222AB110" w:rsidR="000431E6" w:rsidRPr="00BA7AA5" w:rsidRDefault="000431E6" w:rsidP="000431E6">
      <w:pPr>
        <w:spacing w:line="300" w:lineRule="exact"/>
        <w:outlineLvl w:val="1"/>
        <w:rPr>
          <w:rFonts w:ascii="Arial" w:hAnsi="Arial" w:cs="Arial"/>
          <w:b/>
          <w:bCs/>
          <w:kern w:val="0"/>
          <w:sz w:val="28"/>
          <w:szCs w:val="28"/>
        </w:rPr>
      </w:pPr>
      <w:proofErr w:type="gramStart"/>
      <w:r w:rsidRPr="00BA7AA5">
        <w:rPr>
          <w:rFonts w:ascii="Arial" w:hAnsi="Arial" w:cs="Arial" w:hint="eastAsia"/>
          <w:b/>
          <w:bCs/>
          <w:spacing w:val="3"/>
          <w:kern w:val="0"/>
          <w:sz w:val="28"/>
          <w:szCs w:val="28"/>
        </w:rPr>
        <w:t>3.</w:t>
      </w:r>
      <w:r w:rsidR="00B6082F" w:rsidRPr="00BA7AA5">
        <w:rPr>
          <w:rFonts w:ascii="Arial" w:hAnsi="Arial" w:cs="Arial" w:hint="eastAsia"/>
          <w:b/>
          <w:bCs/>
          <w:spacing w:val="3"/>
          <w:kern w:val="0"/>
          <w:sz w:val="28"/>
          <w:szCs w:val="28"/>
        </w:rPr>
        <w:t>2</w:t>
      </w:r>
      <w:r w:rsidRPr="00BA7AA5">
        <w:rPr>
          <w:rFonts w:ascii="宋体" w:hAnsi="宋体" w:hint="eastAsia"/>
          <w:b/>
          <w:bCs/>
          <w:kern w:val="0"/>
          <w:sz w:val="28"/>
          <w:szCs w:val="28"/>
        </w:rPr>
        <w:t xml:space="preserve">  </w:t>
      </w:r>
      <w:r w:rsidRPr="00BA7AA5">
        <w:rPr>
          <w:rFonts w:ascii="Arial" w:hAnsi="Arial" w:cs="Arial" w:hint="eastAsia"/>
          <w:b/>
          <w:bCs/>
          <w:kern w:val="0"/>
          <w:sz w:val="28"/>
          <w:szCs w:val="28"/>
        </w:rPr>
        <w:t>G</w:t>
      </w:r>
      <w:r w:rsidRPr="00BA7AA5">
        <w:rPr>
          <w:rFonts w:ascii="Arial" w:hAnsi="Arial" w:cs="Arial"/>
          <w:b/>
          <w:bCs/>
          <w:kern w:val="0"/>
          <w:sz w:val="28"/>
          <w:szCs w:val="28"/>
        </w:rPr>
        <w:t>enetic</w:t>
      </w:r>
      <w:proofErr w:type="gramEnd"/>
      <w:r w:rsidRPr="00BA7AA5">
        <w:rPr>
          <w:rFonts w:ascii="Arial" w:hAnsi="Arial" w:cs="Arial"/>
          <w:b/>
          <w:bCs/>
          <w:kern w:val="0"/>
          <w:sz w:val="28"/>
          <w:szCs w:val="28"/>
        </w:rPr>
        <w:t xml:space="preserve"> mutation</w:t>
      </w:r>
    </w:p>
    <w:p w14:paraId="62C2D895" w14:textId="77777777" w:rsidR="000431E6" w:rsidRPr="00BA7AA5" w:rsidRDefault="000431E6" w:rsidP="000431E6">
      <w:pPr>
        <w:spacing w:line="300" w:lineRule="exact"/>
        <w:outlineLvl w:val="1"/>
        <w:rPr>
          <w:rFonts w:ascii="宋体" w:hAnsi="宋体" w:hint="eastAsia"/>
          <w:b/>
          <w:bCs/>
          <w:kern w:val="0"/>
          <w:sz w:val="28"/>
          <w:szCs w:val="28"/>
        </w:rPr>
      </w:pPr>
    </w:p>
    <w:p w14:paraId="67FBC297" w14:textId="17A69216" w:rsidR="000431E6" w:rsidRPr="00BA7AA5" w:rsidRDefault="000431E6" w:rsidP="000431E6">
      <w:pPr>
        <w:spacing w:line="300" w:lineRule="exact"/>
        <w:rPr>
          <w:rFonts w:ascii="Arial" w:hAnsi="Arial" w:cs="Arial"/>
          <w:b/>
          <w:bCs/>
          <w:spacing w:val="3"/>
          <w:kern w:val="0"/>
          <w:szCs w:val="21"/>
        </w:rPr>
      </w:pPr>
      <w:proofErr w:type="gramStart"/>
      <w:r w:rsidRPr="00BA7AA5">
        <w:rPr>
          <w:rFonts w:ascii="Arial" w:hAnsi="Arial" w:cs="Arial" w:hint="eastAsia"/>
          <w:b/>
          <w:bCs/>
          <w:spacing w:val="3"/>
          <w:kern w:val="0"/>
          <w:szCs w:val="21"/>
        </w:rPr>
        <w:t>3.</w:t>
      </w:r>
      <w:r w:rsidR="00B6082F" w:rsidRPr="00BA7AA5">
        <w:rPr>
          <w:rFonts w:ascii="Arial" w:hAnsi="Arial" w:cs="Arial" w:hint="eastAsia"/>
          <w:b/>
          <w:bCs/>
          <w:spacing w:val="3"/>
          <w:kern w:val="0"/>
          <w:szCs w:val="21"/>
        </w:rPr>
        <w:t>2</w:t>
      </w:r>
      <w:r w:rsidRPr="00BA7AA5">
        <w:rPr>
          <w:rFonts w:ascii="Arial" w:hAnsi="Arial" w:cs="Arial" w:hint="eastAsia"/>
          <w:b/>
          <w:bCs/>
          <w:spacing w:val="3"/>
          <w:kern w:val="0"/>
          <w:szCs w:val="21"/>
        </w:rPr>
        <w:t>.1  MDR</w:t>
      </w:r>
      <w:proofErr w:type="gramEnd"/>
      <w:r w:rsidRPr="00BA7AA5">
        <w:rPr>
          <w:rFonts w:ascii="Arial" w:hAnsi="Arial" w:cs="Arial" w:hint="eastAsia"/>
          <w:b/>
          <w:bCs/>
          <w:spacing w:val="3"/>
          <w:kern w:val="0"/>
          <w:szCs w:val="21"/>
        </w:rPr>
        <w:t>-1</w:t>
      </w:r>
    </w:p>
    <w:p w14:paraId="4064FB5D" w14:textId="6F4176B1" w:rsidR="000431E6" w:rsidRPr="00BA7AA5" w:rsidRDefault="000431E6" w:rsidP="000431E6">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 xml:space="preserve">Multidrug resistance transporter-1 (MDR-1) is an ATP-dependent transmembrane </w:t>
      </w:r>
      <w:proofErr w:type="spellStart"/>
      <w:r w:rsidRPr="00BA7AA5">
        <w:rPr>
          <w:rFonts w:ascii="Arial" w:hAnsi="Arial" w:cs="Arial"/>
          <w:spacing w:val="3"/>
          <w:kern w:val="0"/>
          <w:szCs w:val="21"/>
        </w:rPr>
        <w:lastRenderedPageBreak/>
        <w:t>effluxer</w:t>
      </w:r>
      <w:proofErr w:type="spellEnd"/>
      <w:r w:rsidRPr="00BA7AA5">
        <w:rPr>
          <w:rFonts w:ascii="Arial" w:hAnsi="Arial" w:cs="Arial"/>
          <w:spacing w:val="3"/>
          <w:kern w:val="0"/>
          <w:szCs w:val="21"/>
        </w:rPr>
        <w:t xml:space="preserve"> present in the mitochondrial membrane of oocytes. A substantial body of research has demonstrated that it protects female gametes from oxidative stress and represents a pivotal nexus of metabolite regulation, oxidative stress and mitochondrial dysfunction</w:t>
      </w:r>
      <w:r w:rsidRPr="00BA7AA5">
        <w:rPr>
          <w:rFonts w:ascii="Arial" w:hAnsi="Arial" w:cs="Arial"/>
          <w:kern w:val="0"/>
          <w:szCs w:val="21"/>
        </w:rPr>
        <w:fldChar w:fldCharType="begin"/>
      </w:r>
      <w:r w:rsidR="005F438C" w:rsidRPr="00BA7AA5">
        <w:rPr>
          <w:rFonts w:ascii="Arial" w:hAnsi="Arial" w:cs="Arial"/>
          <w:kern w:val="0"/>
          <w:szCs w:val="21"/>
        </w:rPr>
        <w:instrText xml:space="preserve"> ADDIN ZOTERO_ITEM CSL_CITATION {"citationID":"dghSmQbV","properties":{"formattedCitation":"\\super 15\\nosupersub{}","plainCitation":"15","noteIndex":0},"citationItems":[{"id":213,"uris":["http://zotero.org/users/local/rXUkToVc/items/J999QLCU"],"itemData":{"id":213,"type":"article-journal","abstract":"Multidrug resistance transporters (MDRs) are best known for their pathological role in neoplastic evasion of chemotherapeutics and antibiotics. Here we show that MDR-1 is present in the oocyte mitochondrial membrane, and it protects the female gamete from oxidative stress. Female mdr1a mutant mice have no significant difference in ovarian follicular counts and stages, nor in reproductively functioning hormone levels, yet these mice are significantly more vulnerable to gonadotoxic chemotherapy, have chronically elevated reactive oxygen species in immature germinal vesicle oocytes, exhibit a significant over-accumulation of metabolites involved in the tricarboxylic acid cycle (TCA), and have abnormal mitochondrial membrane potential. The mdr1a mutant ovaries have a dramatically different transcriptomic profile with upregulation of genes involved in metabolism. Our findings indicate that functionality of MDR-1 reveals a critical intersection of metabolite regulation, oxidative stress, and mitochondrial dysfunction that has direct implications for human infertility, premature reproductive aging due to oxidative stress, and gonadoprotection.","container-title":"Scientific Reports","DOI":"10.1038/s41598-019-46025-x","ISSN":"2045-2322","issue":"1","journalAbbreviation":"Sci Rep","language":"eng","note":"PMID: 31270386\nPMCID: PMC6610133","page":"9616","source":"PubMed","title":"Dysfunctional MDR-1 disrupts mitochondrial homeostasis in the oocyte and ovary","volume":"9","author":[{"family":"Clark","given":"Haley"},{"family":"Knapik","given":"Laura O."},{"family":"Zhang","given":"Zijing"},{"family":"Wu","given":"Xiaotian"},{"family":"Naik","given":"Mandar T."},{"family":"Oulhen","given":"Nathalie"},{"family":"Wessel","given":"Gary M."},{"family":"Brayboy","given":"Lynae M."}],"issued":{"date-parts":[["2019",7,3]]}}}],"schema":"https://github.com/citation-style-language/schema/raw/master/csl-citation.json"} </w:instrText>
      </w:r>
      <w:r w:rsidRPr="00BA7AA5">
        <w:rPr>
          <w:rFonts w:ascii="Arial" w:hAnsi="Arial" w:cs="Arial"/>
          <w:kern w:val="0"/>
          <w:szCs w:val="21"/>
        </w:rPr>
        <w:fldChar w:fldCharType="separate"/>
      </w:r>
      <w:r w:rsidR="005F438C" w:rsidRPr="00BA7AA5">
        <w:rPr>
          <w:rFonts w:ascii="Arial" w:hAnsi="Arial" w:cs="Arial"/>
          <w:kern w:val="0"/>
          <w:vertAlign w:val="superscript"/>
        </w:rPr>
        <w:t>15</w:t>
      </w:r>
      <w:r w:rsidRPr="00BA7AA5">
        <w:rPr>
          <w:rFonts w:ascii="Arial" w:hAnsi="Arial" w:cs="Arial"/>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Shukla P et al. found that oocyte</w:t>
      </w:r>
      <w:r w:rsidRPr="00BA7AA5">
        <w:rPr>
          <w:rFonts w:ascii="Arial" w:hAnsi="Arial" w:cs="Arial" w:hint="eastAsia"/>
          <w:spacing w:val="3"/>
          <w:kern w:val="0"/>
          <w:szCs w:val="21"/>
        </w:rPr>
        <w:t xml:space="preserve"> </w:t>
      </w:r>
      <w:r w:rsidRPr="00BA7AA5">
        <w:rPr>
          <w:rFonts w:ascii="Arial" w:hAnsi="Arial" w:cs="Arial"/>
          <w:spacing w:val="3"/>
          <w:kern w:val="0"/>
          <w:szCs w:val="21"/>
        </w:rPr>
        <w:t>mutations in the MDR-1 gene encoding the mitochondrial ABC transporter may result in increased susceptibility to Cyclophosphamide-induced ovarian dysfunction and infertility were increased</w:t>
      </w:r>
      <w:r w:rsidRPr="00BA7AA5">
        <w:rPr>
          <w:rFonts w:ascii="Arial" w:hAnsi="Arial" w:cs="Arial"/>
          <w:kern w:val="0"/>
          <w:szCs w:val="21"/>
        </w:rPr>
        <w:fldChar w:fldCharType="begin"/>
      </w:r>
      <w:r w:rsidR="005F438C" w:rsidRPr="00BA7AA5">
        <w:rPr>
          <w:rFonts w:ascii="Arial" w:hAnsi="Arial" w:cs="Arial"/>
          <w:kern w:val="0"/>
          <w:szCs w:val="21"/>
        </w:rPr>
        <w:instrText xml:space="preserve"> ADDIN ZOTERO_ITEM CSL_CITATION {"citationID":"hp6OVUNu","properties":{"formattedCitation":"\\super 16\\nosupersub{}","plainCitation":"16","noteIndex":0},"citationItems":[{"id":149,"uris":["http://zotero.org/users/local/rXUkToVc/items/8HUKDPIX"],"itemData":{"id":149,"type":"article-journal","abstract":"Mitochondrial dysfunction is one of the hallmarks of aging. Consistently mitochondrial DNA (mtDNA) copy number and function decline with age in various tissues. There is increasing evidence to support that mitochondrial dysfunction drives ovarian aging. A decreased mtDNA copy number is also reported during ovarian aging. However, the mitochondrial mechanisms contributing to ovarian aging and infertility are not fully understood. Additionally, investigations into mitochondrial therapies to rejuvenate oocyte quality, select viable embryos and improve mitochondrial function may help enhance fertility or extend reproductive longevity in the future. These therapies include the use of mitochondrial replacement techniques, quantification of mtDNA copy number, and various pharmacologic and lifestyle measures. This review aims to describe the key evidence and current knowledge of the role of mitochondria in ovarian aging and identify the emerging potential options for therapy to extend reproductive longevity and improve fertility.","container-title":"Ageing Research Reviews","DOI":"10.1016/j.arr.2020.101168","ISSN":"1872-9649","journalAbbreviation":"Ageing Res Rev","language":"eng","note":"PMID: 32896666\nPMCID: PMC9375691","page":"101168","source":"PubMed","title":"Mitochondria in Ovarian Aging and Reproductive Longevity","volume":"63","author":[{"family":"Chiang","given":"Jasmine L."},{"family":"Shukla","given":"Pallavi"},{"family":"Pagidas","given":"Kelly"},{"family":"Ahmed","given":"Noha S."},{"family":"Karri","given":"Srinivasu"},{"family":"Gunn","given":"Deidre D."},{"family":"Hurd","given":"William W."},{"family":"Singh","given":"Keshav K."}],"issued":{"date-parts":[["2020",11]]}}}],"schema":"https://github.com/citation-style-language/schema/raw/master/csl-citation.json"} </w:instrText>
      </w:r>
      <w:r w:rsidRPr="00BA7AA5">
        <w:rPr>
          <w:rFonts w:ascii="Arial" w:hAnsi="Arial" w:cs="Arial"/>
          <w:kern w:val="0"/>
          <w:szCs w:val="21"/>
        </w:rPr>
        <w:fldChar w:fldCharType="separate"/>
      </w:r>
      <w:r w:rsidR="005F438C" w:rsidRPr="00BA7AA5">
        <w:rPr>
          <w:rFonts w:ascii="Arial" w:hAnsi="Arial" w:cs="Arial"/>
          <w:kern w:val="0"/>
          <w:vertAlign w:val="superscript"/>
        </w:rPr>
        <w:t>16</w:t>
      </w:r>
      <w:r w:rsidRPr="00BA7AA5">
        <w:rPr>
          <w:rFonts w:ascii="Arial" w:hAnsi="Arial" w:cs="Arial"/>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Dalileh Nabi et al. demonstrated that MDR-1 mutations result in abnormal mitochondrial homeostasis and increased susceptibility to damage from ROS accumulation, leading to reduced oocyte mass and decreased ATP levels</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0OVi26h0","properties":{"formattedCitation":"\\super 15,17\\nosupersub{}","plainCitation":"15,17","noteIndex":0},"citationItems":[{"id":432,"uris":["http://zotero.org/users/local/rXUkToVc/items/IWJ83XUR"],"itemData":{"id":432,"type":"article-journal","abstract":"IN BRIEF: Oocyte quality remains the most important and unsolved issue in reproduction. Our data show that multidrug resistance transporters and oocyte mitochondria are involved in determining oocyte quality in a mouse model.\nABSTRACT: Multidrug resistance transporter-1 (MDR-1) is a transmembrane ATP-dependent effluxer present in organs that transport a variety of xenobiotics and by-products. Previous findings by our group demonstrated that this transporter is also present in the oocyte mitochondrial membrane and that its mutation led to abnormal mitochondrial homeostasis. Considering the importance of these organelles in the female gamete, we assessed the impact of MDR-1 dysfunction on mouse oocyte quality, with a particular focus on the meiotic spindle organization, aneuploidies, Ca2+ homeostasis, ATP production and mtDNA mutations. Our results demonstrate that young Mdr1a mutant mice produce oocytes characterized by lower quality, with a significant delay in the germinal vesicle to germinal vesicle breakdown transition, an increased percentage of symmetric divisions, chromosome misalignments and a severely altered meiotic spindle shape compared to the wild types. Mutant oocytes exhibit 7000 more SNPs in the exomic DNA and twice the amount of mitochondrial DNA (mtDNA) SNPs compared to the wild-type ones. Ca2+ analysis revealed the inability of MDR-1 mutant oocytes to manage Ca2+ storage content and oscillations in response to several stimuli, and ATP quantification shows that mutant oocytes trend toward lower ATP levels compared to wild types. Finally, 1-year-old mutant ovaries express a lower amount of SIRT1, SIRT3, SIRT5, SIRT6 and SIRT7 compared to wild-type levels. These results together emphasize the importance of MDR-1 in mitochondrial physiology and highlight the influence of MDR-1 on oocyte quality and ovarian aging.","container-title":"Reproduction (Cambridge, England)","DOI":"10.1530/REP-22-0192","ISSN":"1741-7899","issue":"1","journalAbbreviation":"Reproduction","language":"eng","note":"PMID: 36215093\nPMCID: PMC9782432","page":"79-91","source":"PubMed","title":"Multidrug resistance transporter-1 dysfunction perturbs meiosis and Ca2+ homeostasis in oocytes","volume":"165","author":[{"family":"Nabi","given":"Dalileh"},{"family":"Bosi","given":"Davide"},{"family":"Gupta","given":"Neha"},{"family":"Thaker","given":"Nidhi"},{"family":"Fissore","given":"Rafael"},{"family":"Brayboy","given":"Lynae M."}],"issued":{"date-parts":[["2023",1,1]]}}},{"id":213,"uris":["http://zotero.org/users/local/rXUkToVc/items/J999QLCU"],"itemData":{"id":213,"type":"article-journal","abstract":"Multidrug resistance transporters (MDRs) are best known for their pathological role in neoplastic evasion of chemotherapeutics and antibiotics. Here we show that MDR-1 is present in the oocyte mitochondrial membrane, and it protects the female gamete from oxidative stress. Female mdr1a mutant mice have no significant difference in ovarian follicular counts and stages, nor in reproductively functioning hormone levels, yet these mice are significantly more vulnerable to gonadotoxic chemotherapy, have chronically elevated reactive oxygen species in immature germinal vesicle oocytes, exhibit a significant over-accumulation of metabolites involved in the tricarboxylic acid cycle (TCA), and have abnormal mitochondrial membrane potential. The mdr1a mutant ovaries have a dramatically different transcriptomic profile with upregulation of genes involved in metabolism. Our findings indicate that functionality of MDR-1 reveals a critical intersection of metabolite regulation, oxidative stress, and mitochondrial dysfunction that has direct implications for human infertility, premature reproductive aging due to oxidative stress, and gonadoprotection.","container-title":"Scientific Reports","DOI":"10.1038/s41598-019-46025-x","ISSN":"2045-2322","issue":"1","journalAbbreviation":"Sci Rep","language":"eng","note":"PMID: 31270386\nPMCID: PMC6610133","page":"9616","source":"PubMed","title":"Dysfunctional MDR-1 disrupts mitochondrial homeostasis in the oocyte and ovary","volume":"9","author":[{"family":"Clark","given":"Haley"},{"family":"Knapik","given":"Laura O."},{"family":"Zhang","given":"Zijing"},{"family":"Wu","given":"Xiaotian"},{"family":"Naik","given":"Mandar T."},{"family":"Oulhen","given":"Nathalie"},{"family":"Wessel","given":"Gary M."},{"family":"Brayboy","given":"Lynae M."}],"issued":{"date-parts":[["2019",7,3]]}}}],"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15,17</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These findings collectively underscore the pivotal role of MDR-1 in mitochondrial physiology and elucidate the impact of MDR-1 on oocyte quality and ovarian aging</w:t>
      </w:r>
      <w:r w:rsidRPr="00BA7AA5">
        <w:rPr>
          <w:rFonts w:ascii="Arial" w:hAnsi="Arial" w:cs="Arial"/>
          <w:spacing w:val="3"/>
          <w:kern w:val="0"/>
          <w:szCs w:val="21"/>
        </w:rPr>
        <w:fldChar w:fldCharType="begin"/>
      </w:r>
      <w:r w:rsidR="005F438C" w:rsidRPr="00BA7AA5">
        <w:rPr>
          <w:rFonts w:ascii="Arial" w:hAnsi="Arial" w:cs="Arial"/>
          <w:spacing w:val="3"/>
          <w:kern w:val="0"/>
          <w:szCs w:val="21"/>
        </w:rPr>
        <w:instrText xml:space="preserve"> ADDIN ZOTERO_ITEM CSL_CITATION {"citationID":"EIWx0lKH","properties":{"formattedCitation":"\\super 17\\nosupersub{}","plainCitation":"17","noteIndex":0},"citationItems":[{"id":432,"uris":["http://zotero.org/users/local/rXUkToVc/items/IWJ83XUR"],"itemData":{"id":432,"type":"article-journal","abstract":"IN BRIEF: Oocyte quality remains the most important and unsolved issue in reproduction. Our data show that multidrug resistance transporters and oocyte mitochondria are involved in determining oocyte quality in a mouse model.\nABSTRACT: Multidrug resistance transporter-1 (MDR-1) is a transmembrane ATP-dependent effluxer present in organs that transport a variety of xenobiotics and by-products. Previous findings by our group demonstrated that this transporter is also present in the oocyte mitochondrial membrane and that its mutation led to abnormal mitochondrial homeostasis. Considering the importance of these organelles in the female gamete, we assessed the impact of MDR-1 dysfunction on mouse oocyte quality, with a particular focus on the meiotic spindle organization, aneuploidies, Ca2+ homeostasis, ATP production and mtDNA mutations. Our results demonstrate that young Mdr1a mutant mice produce oocytes characterized by lower quality, with a significant delay in the germinal vesicle to germinal vesicle breakdown transition, an increased percentage of symmetric divisions, chromosome misalignments and a severely altered meiotic spindle shape compared to the wild types. Mutant oocytes exhibit 7000 more SNPs in the exomic DNA and twice the amount of mitochondrial DNA (mtDNA) SNPs compared to the wild-type ones. Ca2+ analysis revealed the inability of MDR-1 mutant oocytes to manage Ca2+ storage content and oscillations in response to several stimuli, and ATP quantification shows that mutant oocytes trend toward lower ATP levels compared to wild types. Finally, 1-year-old mutant ovaries express a lower amount of SIRT1, SIRT3, SIRT5, SIRT6 and SIRT7 compared to wild-type levels. These results together emphasize the importance of MDR-1 in mitochondrial physiology and highlight the influence of MDR-1 on oocyte quality and ovarian aging.","container-title":"Reproduction (Cambridge, England)","DOI":"10.1530/REP-22-0192","ISSN":"1741-7899","issue":"1","journalAbbreviation":"Reproduction","language":"eng","note":"PMID: 36215093\nPMCID: PMC9782432","page":"79-91","source":"PubMed","title":"Multidrug resistance transporter-1 dysfunction perturbs meiosis and Ca2+ homeostasis in oocytes","volume":"165","author":[{"family":"Nabi","given":"Dalileh"},{"family":"Bosi","given":"Davide"},{"family":"Gupta","given":"Neha"},{"family":"Thaker","given":"Nidhi"},{"family":"Fissore","given":"Rafael"},{"family":"Brayboy","given":"Lynae M."}],"issued":{"date-parts":[["2023",1,1]]}}}],"schema":"https://github.com/citation-style-language/schema/raw/master/csl-citation.json"} </w:instrText>
      </w:r>
      <w:r w:rsidRPr="00BA7AA5">
        <w:rPr>
          <w:rFonts w:ascii="Arial" w:hAnsi="Arial" w:cs="Arial"/>
          <w:spacing w:val="3"/>
          <w:kern w:val="0"/>
          <w:szCs w:val="21"/>
        </w:rPr>
        <w:fldChar w:fldCharType="separate"/>
      </w:r>
      <w:r w:rsidR="005F438C" w:rsidRPr="00BA7AA5">
        <w:rPr>
          <w:rFonts w:ascii="Arial" w:hAnsi="Arial" w:cs="Arial"/>
          <w:kern w:val="0"/>
          <w:vertAlign w:val="superscript"/>
        </w:rPr>
        <w:t>17</w:t>
      </w:r>
      <w:r w:rsidRPr="00BA7AA5">
        <w:rPr>
          <w:rFonts w:ascii="Arial" w:hAnsi="Arial" w:cs="Arial"/>
          <w:spacing w:val="3"/>
          <w:kern w:val="0"/>
          <w:szCs w:val="21"/>
        </w:rPr>
        <w:fldChar w:fldCharType="end"/>
      </w:r>
      <w:r w:rsidRPr="00BA7AA5">
        <w:rPr>
          <w:rFonts w:ascii="Arial" w:hAnsi="Arial" w:cs="Arial"/>
          <w:spacing w:val="3"/>
          <w:kern w:val="0"/>
          <w:szCs w:val="21"/>
        </w:rPr>
        <w:t>.</w:t>
      </w:r>
    </w:p>
    <w:p w14:paraId="7D0BF6D3" w14:textId="4D5A643A" w:rsidR="000431E6" w:rsidRPr="00BA7AA5" w:rsidRDefault="000431E6" w:rsidP="000431E6">
      <w:pPr>
        <w:spacing w:line="300" w:lineRule="exact"/>
        <w:rPr>
          <w:rFonts w:ascii="Arial" w:hAnsi="Arial" w:cs="Arial"/>
          <w:kern w:val="0"/>
          <w:szCs w:val="21"/>
        </w:rPr>
      </w:pPr>
      <w:proofErr w:type="gramStart"/>
      <w:r w:rsidRPr="00BA7AA5">
        <w:rPr>
          <w:rFonts w:ascii="Arial" w:hAnsi="Arial" w:cs="Arial" w:hint="eastAsia"/>
          <w:b/>
          <w:bCs/>
          <w:spacing w:val="3"/>
          <w:kern w:val="0"/>
          <w:szCs w:val="21"/>
        </w:rPr>
        <w:t>3.</w:t>
      </w:r>
      <w:r w:rsidR="00B6082F" w:rsidRPr="00BA7AA5">
        <w:rPr>
          <w:rFonts w:ascii="Arial" w:hAnsi="Arial" w:cs="Arial" w:hint="eastAsia"/>
          <w:b/>
          <w:bCs/>
          <w:spacing w:val="3"/>
          <w:kern w:val="0"/>
          <w:szCs w:val="21"/>
        </w:rPr>
        <w:t>2</w:t>
      </w:r>
      <w:r w:rsidRPr="00BA7AA5">
        <w:rPr>
          <w:rFonts w:ascii="Arial" w:hAnsi="Arial" w:cs="Arial" w:hint="eastAsia"/>
          <w:b/>
          <w:bCs/>
          <w:spacing w:val="3"/>
          <w:kern w:val="0"/>
          <w:szCs w:val="21"/>
        </w:rPr>
        <w:t xml:space="preserve">.2  </w:t>
      </w:r>
      <w:r w:rsidRPr="00BA7AA5">
        <w:rPr>
          <w:rFonts w:ascii="Arial" w:hAnsi="Arial" w:cs="Arial"/>
          <w:b/>
          <w:bCs/>
          <w:spacing w:val="3"/>
          <w:kern w:val="0"/>
          <w:szCs w:val="21"/>
        </w:rPr>
        <w:t>FSH</w:t>
      </w:r>
      <w:proofErr w:type="gramEnd"/>
      <w:r w:rsidRPr="00BA7AA5">
        <w:rPr>
          <w:rFonts w:ascii="Arial" w:hAnsi="Arial" w:cs="Arial" w:hint="eastAsia"/>
          <w:b/>
          <w:bCs/>
          <w:spacing w:val="3"/>
          <w:kern w:val="0"/>
          <w:szCs w:val="21"/>
        </w:rPr>
        <w:t>&amp;</w:t>
      </w:r>
      <w:r w:rsidRPr="00BA7AA5">
        <w:rPr>
          <w:rFonts w:ascii="Arial" w:hAnsi="Arial" w:cs="Arial"/>
          <w:b/>
          <w:bCs/>
          <w:spacing w:val="3"/>
          <w:kern w:val="0"/>
          <w:szCs w:val="21"/>
        </w:rPr>
        <w:t>FSHR</w:t>
      </w:r>
    </w:p>
    <w:p w14:paraId="4F08E6E6" w14:textId="4A99A340" w:rsidR="000431E6" w:rsidRPr="00BA7AA5" w:rsidRDefault="000431E6" w:rsidP="000431E6">
      <w:pPr>
        <w:spacing w:line="300" w:lineRule="exact"/>
        <w:ind w:firstLineChars="200" w:firstLine="420"/>
        <w:rPr>
          <w:rFonts w:ascii="Arial" w:eastAsiaTheme="minorEastAsia" w:hAnsi="Arial" w:cs="Arial"/>
          <w:szCs w:val="21"/>
        </w:rPr>
      </w:pPr>
      <w:r w:rsidRPr="00BA7AA5">
        <w:rPr>
          <w:rFonts w:ascii="Arial" w:hAnsi="Arial" w:cs="Arial"/>
          <w:kern w:val="0"/>
          <w:szCs w:val="21"/>
        </w:rPr>
        <w:t xml:space="preserve">The main role of FSH is in reproduction, where it induces the production of </w:t>
      </w:r>
      <w:proofErr w:type="spellStart"/>
      <w:r w:rsidRPr="00BA7AA5">
        <w:rPr>
          <w:rFonts w:ascii="Arial" w:hAnsi="Arial" w:cs="Arial"/>
          <w:kern w:val="0"/>
          <w:szCs w:val="21"/>
        </w:rPr>
        <w:t>oestrogen</w:t>
      </w:r>
      <w:proofErr w:type="spellEnd"/>
      <w:r w:rsidRPr="00BA7AA5">
        <w:rPr>
          <w:rFonts w:ascii="Arial" w:hAnsi="Arial" w:cs="Arial"/>
          <w:kern w:val="0"/>
          <w:szCs w:val="21"/>
        </w:rPr>
        <w:t xml:space="preserve"> in women and has an important regulatory function</w:t>
      </w:r>
      <w:r w:rsidRPr="00BA7AA5">
        <w:rPr>
          <w:rFonts w:ascii="Arial" w:hAnsi="Arial" w:cs="Arial"/>
          <w:kern w:val="0"/>
          <w:szCs w:val="21"/>
        </w:rPr>
        <w:fldChar w:fldCharType="begin"/>
      </w:r>
      <w:r w:rsidR="005F438C" w:rsidRPr="00BA7AA5">
        <w:rPr>
          <w:rFonts w:ascii="Arial" w:hAnsi="Arial" w:cs="Arial"/>
          <w:kern w:val="0"/>
          <w:szCs w:val="21"/>
        </w:rPr>
        <w:instrText xml:space="preserve"> ADDIN ZOTERO_ITEM CSL_CITATION {"citationID":"2wm50GJ1","properties":{"formattedCitation":"\\super 18,19\\nosupersub{}","plainCitation":"18,19","noteIndex":0},"citationItems":[{"id":216,"uris":["http://zotero.org/users/local/rXUkToVc/items/J4CYP84R"],"itemData":{"id":216,"type":"article-journal","abstract":"FSH has a primary function in procreation, wherein it induces estrogen production in females and regulates spermatogenesis in males. However, in line with our discoveries over the past decade of non-unitary functions of pituitary hormones, we and others have described hitherto uncharacterized functions of FSH. Through high-affinity receptors, some of which are variants of the ovarian FSH receptor (FSHR), FSH regulates bone mass, adipose tissue function, energy metabolism, and cholesterol production in both sexes. These newly described actions of FSH may indeed be relevant to the pathogenesis of bone loss, dysregulated energy homeostasis, and disordered lipid metabolism that accompany the menopause in females and aging in both genders. We are therefore excited about the possibility of modulating circulating FSH levels toward a therapeutic benefit for a host of age-associated diseases, including osteoporosis, obesity and dyslipidemia, among other future possibilities.","container-title":"Journal of Molecular Endocrinology","DOI":"10.1530/JME-19-0152","ISSN":"1479-6813","issue":"3","journalAbbreviation":"J Mol Endocrinol","language":"eng","note":"PMID: 31454787\nPMCID: PMC6992500","page":"R73-R80","source":"PubMed","title":"FSH-metabolic circuitry and menopause","volume":"63","author":[{"family":"Taneja","given":"Charit"},{"family":"Gera","given":"Sakshi"},{"family":"Kim","given":"Se-Min"},{"family":"Iqbal","given":"Jameel"},{"family":"Yuen","given":"Tony"},{"family":"Zaidi","given":"Mone"}],"issued":{"date-parts":[["2019",10]]}}},{"id":219,"uris":["http://zotero.org/users/local/rXUkToVc/items/XQ7GPIHW"],"itemData":{"id":219,"type":"article-journal","abstract":"Most of the mammalian follicles undergo a degenerative process called \"follicle atresia\". Apoptosis of granulosa cells is the main characteristic of follicle atresia. Follicle stimulating hormone (FSH) and the transforming growth factor β (TGF-β) superfamily have important regulatory functions in this process. FSH activates protein kinase A and cooperating with insulin receptor substrates, it promotes the PI3K/Akt pathway which weakens apoptosis. Both Smad or non-Smad signaling of the transforming growth factor β superfamily seem to be related to follicle atresia, and the effect of several important family members on follicle atresia is concluded in this article. FSH and TGF-β are likely to mutually influence each other and what we have already known about the possible underlying molecular mechanism is also discussed below.","container-title":"Aging","DOI":"10.18632/aging.101391","ISSN":"1945-4589","issue":"3","journalAbbreviation":"Aging (Albany NY)","language":"eng","note":"PMID: 29500332\nPMCID: PMC5892684","page":"305-321","source":"PubMed","title":"The role of FSH and TGF-β superfamily in follicle atresia","volume":"10","author":[{"family":"Chu","given":"Yu-Lan"},{"family":"Xu","given":"Ya-Ru"},{"family":"Yang","given":"Wan-Xi"},{"family":"Sun","given":"Yi"}],"issued":{"date-parts":[["2018",3,2]]}}}],"schema":"https://github.com/citation-style-language/schema/raw/master/csl-citation.json"} </w:instrText>
      </w:r>
      <w:r w:rsidRPr="00BA7AA5">
        <w:rPr>
          <w:rFonts w:ascii="Arial" w:hAnsi="Arial" w:cs="Arial"/>
          <w:kern w:val="0"/>
          <w:szCs w:val="21"/>
        </w:rPr>
        <w:fldChar w:fldCharType="separate"/>
      </w:r>
      <w:r w:rsidR="005F438C" w:rsidRPr="00BA7AA5">
        <w:rPr>
          <w:rFonts w:ascii="Arial" w:hAnsi="Arial" w:cs="Arial"/>
          <w:kern w:val="0"/>
          <w:vertAlign w:val="superscript"/>
        </w:rPr>
        <w:t>18,19</w:t>
      </w:r>
      <w:r w:rsidRPr="00BA7AA5">
        <w:rPr>
          <w:rFonts w:ascii="Arial" w:hAnsi="Arial" w:cs="Arial"/>
          <w:kern w:val="0"/>
          <w:szCs w:val="21"/>
        </w:rPr>
        <w:fldChar w:fldCharType="end"/>
      </w:r>
      <w:r w:rsidRPr="00BA7AA5">
        <w:rPr>
          <w:rFonts w:ascii="宋体" w:hAnsi="宋体" w:hint="eastAsia"/>
          <w:kern w:val="0"/>
          <w:szCs w:val="21"/>
        </w:rPr>
        <w:t xml:space="preserve">. </w:t>
      </w:r>
      <w:r w:rsidRPr="00BA7AA5">
        <w:rPr>
          <w:rFonts w:ascii="Arial" w:hAnsi="Arial" w:cs="Arial"/>
          <w:kern w:val="0"/>
          <w:szCs w:val="21"/>
        </w:rPr>
        <w:t>Bhartiya D et al. showed the presence of two distinct stem cell populations in the ovarian surface epithelium, including very small embryonic-like stem cells (VSELs) and ovarian stem cells (OSCs), which are responsible for neogenesis and the assembly of the primordial follicle in adulthood and are regulated by FSH through its alternative splice receptor variant FSHR3</w:t>
      </w:r>
      <w:r w:rsidRPr="00BA7AA5">
        <w:rPr>
          <w:rFonts w:ascii="Arial" w:hAnsi="Arial" w:cs="Arial"/>
          <w:kern w:val="0"/>
          <w:szCs w:val="21"/>
        </w:rPr>
        <w:fldChar w:fldCharType="begin"/>
      </w:r>
      <w:r w:rsidR="005F438C" w:rsidRPr="00BA7AA5">
        <w:rPr>
          <w:rFonts w:ascii="Arial" w:hAnsi="Arial" w:cs="Arial"/>
          <w:kern w:val="0"/>
          <w:szCs w:val="21"/>
        </w:rPr>
        <w:instrText xml:space="preserve"> ADDIN ZOTERO_ITEM CSL_CITATION {"citationID":"SxWNw5un","properties":{"formattedCitation":"\\super 20\\nosupersub{}","plainCitation":"20","noteIndex":0},"citationItems":[{"id":222,"uris":["http://zotero.org/users/local/rXUkToVc/items/Q5FWMTZQ"],"itemData":{"id":222,"type":"article-journal","abstract":"Despite extensive research, genetic basis of premature ovarian failure (POF) and ovarian cancer still remains elusive. It is indeed paradoxical that scientists searched for mutations in FSH receptor (FSHR) expressed on granulosa cells, whereas more than 90% of cancers arise in ovary surface epithelium (OSE). Two distinct populations of stem cells including very small embryonic-like stem cells (VSELs) and ovarian stem cells (OSCs) exist in OSE, are responsible for neo-oogenesis and primordial follicle assembly in adult life, and are modulated by FSH via its alternatively spliced receptor variant FSHR3 (growth factor type 1 receptor acting via calcium signaling and the ERK/MAPK pathway). Any defect in FSH-FSHR3-stem cell interaction in OSE may affect folliculogenesis and thus result in POF. Ovarian aging is associated with a compromised microenvironment that does not support stem cell differentiation into oocytes and further folliculogenesis. FSH exerts a mitogenic effect on OSE and elevated FSH levels associated with advanced age may provide a continuous trigger for stem cells to proliferate resulting in cancer, thus supporting gonadotropin theory for ovarian cancer. Present review is an attempt to put adult ovarian biology, POF, aging, and cancer in the perspective of FSH-FSHR3-stem cell network that functions in OSE. This hypothesis is further supported by the recent understanding that: i) cancer is a stem cell disease and OSE is the niche for ovarian cancer stem cells; ii) ovarian OCT4-positive stem cells are regulated by FSH; and iii) OCT4 along with LIN28 and BMP4 are highly expressed in ovarian cancers.","container-title":"Reproduction (Cambridge, England)","DOI":"10.1530/REP-14-0220","ISSN":"1741-7899","issue":"1","journalAbbreviation":"Reproduction","language":"eng","note":"PMID: 25269615","page":"R35-48","source":"PubMed","title":"FSH-FSHR3-stem cells in ovary surface epithelium: basis for adult ovarian biology, failure, aging, and cancer","title-short":"FSH-FSHR3-stem cells in ovary surface epithelium","volume":"149","author":[{"family":"Bhartiya","given":"Deepa"},{"family":"Singh","given":"Jarnail"}],"issued":{"date-parts":[["2015",1]]}}}],"schema":"https://github.com/citation-style-language/schema/raw/master/csl-citation.json"} </w:instrText>
      </w:r>
      <w:r w:rsidRPr="00BA7AA5">
        <w:rPr>
          <w:rFonts w:ascii="Arial" w:hAnsi="Arial" w:cs="Arial"/>
          <w:kern w:val="0"/>
          <w:szCs w:val="21"/>
        </w:rPr>
        <w:fldChar w:fldCharType="separate"/>
      </w:r>
      <w:r w:rsidR="005F438C" w:rsidRPr="00BA7AA5">
        <w:rPr>
          <w:rFonts w:ascii="Arial" w:hAnsi="Arial" w:cs="Arial"/>
          <w:kern w:val="0"/>
          <w:vertAlign w:val="superscript"/>
        </w:rPr>
        <w:t>20</w:t>
      </w:r>
      <w:r w:rsidRPr="00BA7AA5">
        <w:rPr>
          <w:rFonts w:ascii="Arial" w:hAnsi="Arial" w:cs="Arial"/>
          <w:kern w:val="0"/>
          <w:szCs w:val="21"/>
        </w:rPr>
        <w:fldChar w:fldCharType="end"/>
      </w:r>
      <w:r w:rsidRPr="00BA7AA5">
        <w:rPr>
          <w:rFonts w:ascii="宋体" w:hAnsi="宋体" w:hint="eastAsia"/>
          <w:kern w:val="0"/>
          <w:szCs w:val="21"/>
        </w:rPr>
        <w:t xml:space="preserve">. </w:t>
      </w:r>
      <w:r w:rsidRPr="00BA7AA5">
        <w:rPr>
          <w:rFonts w:ascii="Arial" w:hAnsi="Arial" w:cs="Arial"/>
          <w:kern w:val="0"/>
          <w:szCs w:val="21"/>
        </w:rPr>
        <w:t xml:space="preserve">Zaidi M, </w:t>
      </w:r>
      <w:proofErr w:type="spellStart"/>
      <w:r w:rsidRPr="00BA7AA5">
        <w:rPr>
          <w:rFonts w:ascii="Arial" w:hAnsi="Arial" w:cs="Arial"/>
          <w:kern w:val="0"/>
          <w:szCs w:val="21"/>
        </w:rPr>
        <w:t>Broekmans</w:t>
      </w:r>
      <w:proofErr w:type="spellEnd"/>
      <w:r w:rsidRPr="00BA7AA5">
        <w:rPr>
          <w:rFonts w:ascii="Arial" w:hAnsi="Arial" w:cs="Arial"/>
          <w:kern w:val="0"/>
          <w:szCs w:val="21"/>
        </w:rPr>
        <w:t xml:space="preserve"> FJ, Tiwari-Pandey R et al. found that during the process of ovarian aging, there is a gradual decrease in the antral follicular population and somatic</w:t>
      </w:r>
      <w:r w:rsidRPr="00BA7AA5">
        <w:rPr>
          <w:rFonts w:ascii="Arial" w:hAnsi="Arial" w:cs="Arial" w:hint="eastAsia"/>
          <w:kern w:val="0"/>
          <w:szCs w:val="21"/>
        </w:rPr>
        <w:t xml:space="preserve"> </w:t>
      </w:r>
      <w:r w:rsidRPr="00BA7AA5">
        <w:rPr>
          <w:rFonts w:ascii="Arial" w:hAnsi="Arial" w:cs="Arial"/>
          <w:kern w:val="0"/>
          <w:szCs w:val="21"/>
        </w:rPr>
        <w:t>mutations in the FSH receptor (FSHR) expressed on</w:t>
      </w:r>
      <w:r w:rsidRPr="00BA7AA5">
        <w:rPr>
          <w:rFonts w:ascii="Arial" w:hAnsi="Arial" w:cs="Arial" w:hint="eastAsia"/>
          <w:kern w:val="0"/>
          <w:szCs w:val="21"/>
        </w:rPr>
        <w:t xml:space="preserve"> GC</w:t>
      </w:r>
      <w:r w:rsidRPr="00BA7AA5">
        <w:rPr>
          <w:rFonts w:ascii="Arial" w:hAnsi="Arial" w:cs="Arial"/>
          <w:kern w:val="0"/>
          <w:szCs w:val="21"/>
        </w:rPr>
        <w:t>s. These changes lead to a dramatic increase in serum FSH</w:t>
      </w:r>
      <w:r w:rsidRPr="00BA7AA5">
        <w:rPr>
          <w:rFonts w:ascii="Arial" w:hAnsi="Arial" w:cs="Arial"/>
          <w:kern w:val="0"/>
          <w:szCs w:val="21"/>
        </w:rPr>
        <w:fldChar w:fldCharType="begin"/>
      </w:r>
      <w:r w:rsidR="005F438C" w:rsidRPr="00BA7AA5">
        <w:rPr>
          <w:rFonts w:ascii="Arial" w:hAnsi="Arial" w:cs="Arial"/>
          <w:kern w:val="0"/>
          <w:szCs w:val="21"/>
        </w:rPr>
        <w:instrText xml:space="preserve"> ADDIN ZOTERO_ITEM CSL_CITATION {"citationID":"LalTMtnt","properties":{"formattedCitation":"\\super 21\\uc0\\u8211{}23\\nosupersub{}","plainCitation":"21–23","noteIndex":0},"citationItems":[{"id":225,"uris":["http://zotero.org/users/local/rXUkToVc/items/ZKIAUIJ8"],"itemData":{"id":225,"type":"article-journal","abstract":"The Study of Women's Health Across the Nation has taught us that impending ovarian failure during late perimenopause is associated with a sharp rise in serum FSH, which coincides with the most rapid rate of bone loss and the onset of visceral adiposity. At this time in a woman's life, serum estrogen levels are largely unaltered, so the hypothesis that hypoestrogenemia is the sole cause of bone loss and visceral obesity does not offer a full explanation. An alternative explanation, arising from animal models and human data, is that both physiologic aberrations, obesity and osteoporosis, arise at least in part from rising FSH levels. Here, we discuss recent findings on the mechanism through which FSH exerts biological actions on bone and fat and review clinical data that support a role for FSH in causing osteoporosis and obesity. We will also provide a conceptual framework for using a single anti-FSH agent to prevent and treat both osteoporosis and obesity in women across the menopausal transition.","container-title":"Endocrinology","DOI":"10.1210/en.2018-00601","ISSN":"1945-7170","issue":"10","journalAbbreviation":"Endocrinology","language":"eng","note":"PMID: 30085049\nPMCID: PMC6134257","page":"3503-3514","source":"PubMed","title":"FSH, Bone Mass, Body Fat, and Biological Aging","volume":"159","author":[{"family":"Zaidi","given":"Mone"},{"family":"Lizneva","given":"Daria"},{"family":"Kim","given":"Se-Min"},{"family":"Sun","given":"Li"},{"family":"Iqbal","given":"Jameel"},{"family":"New","given":"Maria I."},{"family":"Rosen","given":"Clifford J."},{"family":"Yuen","given":"Tony"}],"issued":{"date-parts":[["2018",10,1]]}}},{"id":228,"uris":["http://zotero.org/users/local/rXUkToVc/items/593LJKED"],"itemData":{"id":228,"type":"article-journal","abstract":"Menopause is the final step in the process referred to as ovarian ageing. The age related decrease in follicle numbers dictates the onset of cycle irregularity and the final cessation of menses. The parallel decay in oocyte quality contributes to the gradual decline in fertility and the final occurrence of natural sterility. Endocrine changes mainly relate to the decline in the negative feedback from ovarian factors at the hypothalamo-pituitary unit. The declining cohort of antral follicles with age first results in gradually elevated FSH levels, followed by subsequent stages of overt cycle irregularity. The gradual decline in the size of the antral follicle cohort is best represented by decreasing levels of anti-Mullerian hormone. The variability of ovarian ageing among women is evident from the large variation in age at menopause. The identification of women who have severely decreased ovarian reserve for their age is clinically relevant. Ovarian reserve tests have appeared to be fairly accurate in predicting response to ovarian stimulation in the assisted reproductive technology (ART) setting. The capacity to predict the chances for spontaneous pregnancy or pregnancy after ART appears very limited. As menopause and the preceding decline in oocyte quality seem to have a fixed time interval, tests that predict the age at menopause may be useful to assess individual reproductive lifespan. Especially genetic studies, both addressing candidate gene and genome wide association, have identified several interesting loci of small genetic variation that may determine fetal follicle pool development and subsequent wastage of his pool over time. Improved knowledge of the ovarian ageing mechanisms may ultimately provide tools for prediction of menopause and manipulation of the early steps of folliculogenesis for the purpose of contraception and fertility lifespan extension.","container-title":"Endocrine Reviews","DOI":"10.1210/er.2009-0006","ISSN":"1945-7189","issue":"5","journalAbbreviation":"Endocr Rev","language":"eng","note":"PMID: 19589949","page":"465-493","source":"PubMed","title":"Ovarian aging: mechanisms and clinical consequences","title-short":"Ovarian aging","volume":"30","author":[{"family":"Broekmans","given":"F. J."},{"family":"Soules","given":"M. R."},{"family":"Fauser","given":"B. C."}],"issued":{"date-parts":[["2009",8]]}}},{"id":231,"uris":["http://zotero.org/users/local/rXUkToVc/items/3SKCRAXK"],"itemData":{"id":231,"type":"article-journal","abstract":"We have previously shown that follicle-stimulating hormone receptor haploinsufficient mice undergo early reproductive senescence with alterations in ovarian structures. The objective of this study was to treat aging (7-8 months) +/- follicle-stimulating hormone receptor mice that are destined for reproductive failure with 2 selected antiandrogens, curcumin and flutamide, to counteract deleterious effects of mild hyperandrogenemia on the ovary and metabolism. Both compounds significantly downregulated the expression of ovarian androgen receptor protein and simultaneously reduced cyclooxygenase 2 protein in the ovary. Immunolocalization of bone morphogenetic protein-15 in the ovary was enhanced considerably by curcumin and partially by flutamide in treated mice. Improved structural changes were evident in zona pellucida of curcumin-treated ovaries. Flutamide reduced p450c-17 (cyp-17 protein) enzyme expression in thecal/interstitial cells, whereas increased expression of 3beta-hydroxysteroid dehydrogenase in thecal cells and granulosa-lutein cells of big follicles was apparent in curcumin-treated ovaries. Reduction in abdominal adiposity was greater in flutamide-treated mice. Taken together, our study allows the following conclusions: changes in ovarian histology and oocyte components as well as adipose tissue indicate the potential for reversing ovarian decline and metabolism because of mild hyperandrogenemia that occurs with aging in follicle-stimulating hormone receptor haploinsufficienct mice.","container-title":"Reproductive Sciences (Thousand Oaks, Calif.)","DOI":"10.1177/1933719109332822","ISSN":"1933-7205","issue":"6","journalAbbreviation":"Reprod Sci","language":"eng","note":"PMID: 19304795","page":"539-550","source":"PubMed","title":"Modulation of ovarian structure and abdominal obesity in curcumin- and flutamide-treated aging FSH-R haploinsufficient mice","volume":"16","author":[{"family":"Tiwari-Pandey","given":"Rashmi"},{"family":"Ram Sairam","given":"M."}],"issued":{"date-parts":[["2009",6]]}}}],"schema":"https://github.com/citation-style-language/schema/raw/master/csl-citation.json"} </w:instrText>
      </w:r>
      <w:r w:rsidRPr="00BA7AA5">
        <w:rPr>
          <w:rFonts w:ascii="Arial" w:hAnsi="Arial" w:cs="Arial"/>
          <w:kern w:val="0"/>
          <w:szCs w:val="21"/>
        </w:rPr>
        <w:fldChar w:fldCharType="separate"/>
      </w:r>
      <w:r w:rsidR="005F438C" w:rsidRPr="00BA7AA5">
        <w:rPr>
          <w:rFonts w:ascii="Arial" w:hAnsi="Arial" w:cs="Arial"/>
          <w:kern w:val="0"/>
          <w:vertAlign w:val="superscript"/>
        </w:rPr>
        <w:t>21–23</w:t>
      </w:r>
      <w:r w:rsidRPr="00BA7AA5">
        <w:rPr>
          <w:rFonts w:ascii="Arial" w:hAnsi="Arial" w:cs="Arial"/>
          <w:kern w:val="0"/>
          <w:szCs w:val="21"/>
        </w:rPr>
        <w:fldChar w:fldCharType="end"/>
      </w:r>
      <w:r w:rsidRPr="00BA7AA5">
        <w:rPr>
          <w:rFonts w:ascii="Arial" w:hAnsi="Arial" w:cs="Arial" w:hint="eastAsia"/>
          <w:kern w:val="0"/>
          <w:szCs w:val="21"/>
        </w:rPr>
        <w:t>.</w:t>
      </w:r>
      <w:r w:rsidRPr="00BA7AA5">
        <w:rPr>
          <w:rFonts w:ascii="Arial" w:hAnsi="Arial" w:cs="Arial"/>
          <w:szCs w:val="21"/>
        </w:rPr>
        <w:t xml:space="preserve"> </w:t>
      </w:r>
      <w:proofErr w:type="spellStart"/>
      <w:r w:rsidRPr="00BA7AA5">
        <w:rPr>
          <w:rFonts w:ascii="Arial" w:hAnsi="Arial" w:cs="Arial"/>
          <w:szCs w:val="21"/>
        </w:rPr>
        <w:t>Yanye</w:t>
      </w:r>
      <w:proofErr w:type="spellEnd"/>
      <w:r w:rsidRPr="00BA7AA5">
        <w:rPr>
          <w:rFonts w:ascii="Arial" w:hAnsi="Arial" w:cs="Arial"/>
          <w:szCs w:val="21"/>
        </w:rPr>
        <w:t xml:space="preserve"> Z et al</w:t>
      </w:r>
      <w:r w:rsidRPr="00BA7AA5">
        <w:rPr>
          <w:rFonts w:ascii="Arial" w:hAnsi="Arial" w:cs="Arial" w:hint="eastAsia"/>
          <w:szCs w:val="21"/>
        </w:rPr>
        <w:t>.</w:t>
      </w:r>
      <w:r w:rsidRPr="00BA7AA5">
        <w:rPr>
          <w:rFonts w:ascii="Arial" w:hAnsi="Arial" w:cs="Arial"/>
          <w:szCs w:val="21"/>
        </w:rPr>
        <w:t xml:space="preserve"> found that high serum FSH levels lead to a reduction in ovarian reserve through a mechanism involving the promotion of ovarian fibrosis by the FSHR/TGF-β1/S</w:t>
      </w:r>
      <w:r w:rsidRPr="00BA7AA5">
        <w:rPr>
          <w:rFonts w:ascii="Arial" w:hAnsi="Arial" w:cs="Arial" w:hint="eastAsia"/>
          <w:szCs w:val="21"/>
        </w:rPr>
        <w:t>MADS</w:t>
      </w:r>
      <w:r w:rsidRPr="00BA7AA5">
        <w:rPr>
          <w:rFonts w:ascii="Arial" w:hAnsi="Arial" w:cs="Arial"/>
          <w:szCs w:val="21"/>
        </w:rPr>
        <w:t xml:space="preserve"> pathway</w:t>
      </w:r>
      <w:r w:rsidRPr="00BA7AA5">
        <w:rPr>
          <w:rFonts w:ascii="Arial" w:eastAsia="FZSSK--GBK1-0" w:hAnsi="Arial" w:cs="Arial"/>
          <w:szCs w:val="21"/>
        </w:rPr>
        <w:fldChar w:fldCharType="begin"/>
      </w:r>
      <w:r w:rsidR="005F438C" w:rsidRPr="00BA7AA5">
        <w:rPr>
          <w:rFonts w:ascii="Arial" w:eastAsia="FZSSK--GBK1-0" w:hAnsi="Arial" w:cs="Arial"/>
          <w:szCs w:val="21"/>
        </w:rPr>
        <w:instrText xml:space="preserve"> ADDIN ZOTERO_ITEM CSL_CITATION {"citationID":"ezizExes","properties":{"formattedCitation":"\\super 24\\nosupersub{}","plainCitation":"24","noteIndex":0},"citationItems":[{"id":240,"uris":["http://zotero.org/users/local/rXUkToVc/items/W5HEQ5Y2"],"itemData":{"id":240,"type":"article-journal","collection-title":"79th Scientific Congress of the American Society for Reproductive Medicine","container-title":"Fertility and Sterility","DOI":"10.1016/j.fertnstert.2023.08.129","ISSN":"0015-0282","issue":"4, Supplement","journalAbbreviation":"Fertility and Sterility","page":"e33","source":"ScienceDirect","title":"FSH/FSHR/TGF-β1/SMADS SIGNALING CASCADE MEDIATES OVARIAN FIBROSIS RESULTING IN OVARIAN AGING","volume":"120","author":[{"family":"Zhang","given":"Yanye"},{"family":"Zhang","given":"Dan"}],"issued":{"date-parts":[["2023",10,1]]}}}],"schema":"https://github.com/citation-style-language/schema/raw/master/csl-citation.json"} </w:instrText>
      </w:r>
      <w:r w:rsidRPr="00BA7AA5">
        <w:rPr>
          <w:rFonts w:ascii="Arial" w:eastAsia="FZSSK--GBK1-0" w:hAnsi="Arial" w:cs="Arial"/>
          <w:szCs w:val="21"/>
        </w:rPr>
        <w:fldChar w:fldCharType="separate"/>
      </w:r>
      <w:r w:rsidR="005F438C" w:rsidRPr="00BA7AA5">
        <w:rPr>
          <w:rFonts w:ascii="Arial" w:hAnsi="Arial" w:cs="Arial"/>
          <w:kern w:val="0"/>
          <w:vertAlign w:val="superscript"/>
        </w:rPr>
        <w:t>24</w:t>
      </w:r>
      <w:r w:rsidRPr="00BA7AA5">
        <w:rPr>
          <w:rFonts w:ascii="Arial" w:eastAsia="FZSSK--GBK1-0" w:hAnsi="Arial" w:cs="Arial"/>
          <w:szCs w:val="21"/>
        </w:rPr>
        <w:fldChar w:fldCharType="end"/>
      </w:r>
      <w:r w:rsidRPr="00BA7AA5">
        <w:rPr>
          <w:rFonts w:ascii="Arial" w:hAnsi="Arial" w:cs="Arial" w:hint="eastAsia"/>
          <w:szCs w:val="21"/>
        </w:rPr>
        <w:t xml:space="preserve">. </w:t>
      </w:r>
      <w:r w:rsidRPr="00BA7AA5">
        <w:rPr>
          <w:rFonts w:ascii="Arial" w:hAnsi="Arial" w:cs="Arial"/>
          <w:szCs w:val="21"/>
        </w:rPr>
        <w:t>Their study showed that FSH treatment increases the phosphorylation levels of SMAD2/3 and SMAD4 and activates the TGF-β1 signa</w:t>
      </w:r>
      <w:r w:rsidRPr="00BA7AA5">
        <w:rPr>
          <w:rFonts w:ascii="Arial" w:hAnsi="Arial" w:cs="Arial" w:hint="eastAsia"/>
          <w:szCs w:val="21"/>
        </w:rPr>
        <w:t>l</w:t>
      </w:r>
      <w:r w:rsidRPr="00BA7AA5">
        <w:rPr>
          <w:rFonts w:ascii="Arial" w:hAnsi="Arial" w:cs="Arial"/>
          <w:szCs w:val="21"/>
        </w:rPr>
        <w:t>ing pathway, leading to nuclear translocation of SMADs complexes in MOFs and increased expression levels of fibrotic molecules in MOFs</w:t>
      </w:r>
      <w:r w:rsidRPr="00BA7AA5">
        <w:rPr>
          <w:rFonts w:ascii="Arial" w:eastAsia="FZSSK--GBK1-0" w:hAnsi="Arial" w:cs="Arial"/>
          <w:szCs w:val="21"/>
        </w:rPr>
        <w:fldChar w:fldCharType="begin"/>
      </w:r>
      <w:r w:rsidR="005F438C" w:rsidRPr="00BA7AA5">
        <w:rPr>
          <w:rFonts w:ascii="Arial" w:eastAsia="FZSSK--GBK1-0" w:hAnsi="Arial" w:cs="Arial"/>
          <w:szCs w:val="21"/>
        </w:rPr>
        <w:instrText xml:space="preserve"> ADDIN ZOTERO_ITEM CSL_CITATION {"citationID":"OeqVy46Q","properties":{"formattedCitation":"\\super 24\\nosupersub{}","plainCitation":"24","noteIndex":0},"citationItems":[{"id":240,"uris":["http://zotero.org/users/local/rXUkToVc/items/W5HEQ5Y2"],"itemData":{"id":240,"type":"article-journal","collection-title":"79th Scientific Congress of the American Society for Reproductive Medicine","container-title":"Fertility and Sterility","DOI":"10.1016/j.fertnstert.2023.08.129","ISSN":"0015-0282","issue":"4, Supplement","journalAbbreviation":"Fertility and Sterility","page":"e33","source":"ScienceDirect","title":"FSH/FSHR/TGF-β1/SMADS SIGNALING CASCADE MEDIATES OVARIAN FIBROSIS RESULTING IN OVARIAN AGING","volume":"120","author":[{"family":"Zhang","given":"Yanye"},{"family":"Zhang","given":"Dan"}],"issued":{"date-parts":[["2023",10,1]]}}}],"schema":"https://github.com/citation-style-language/schema/raw/master/csl-citation.json"} </w:instrText>
      </w:r>
      <w:r w:rsidRPr="00BA7AA5">
        <w:rPr>
          <w:rFonts w:ascii="Arial" w:eastAsia="FZSSK--GBK1-0" w:hAnsi="Arial" w:cs="Arial"/>
          <w:szCs w:val="21"/>
        </w:rPr>
        <w:fldChar w:fldCharType="separate"/>
      </w:r>
      <w:r w:rsidR="005F438C" w:rsidRPr="00BA7AA5">
        <w:rPr>
          <w:rFonts w:ascii="Arial" w:hAnsi="Arial" w:cs="Arial"/>
          <w:kern w:val="0"/>
          <w:vertAlign w:val="superscript"/>
        </w:rPr>
        <w:t>24</w:t>
      </w:r>
      <w:r w:rsidRPr="00BA7AA5">
        <w:rPr>
          <w:rFonts w:ascii="Arial" w:eastAsia="FZSSK--GBK1-0" w:hAnsi="Arial" w:cs="Arial"/>
          <w:szCs w:val="21"/>
        </w:rPr>
        <w:fldChar w:fldCharType="end"/>
      </w:r>
      <w:r w:rsidRPr="00BA7AA5">
        <w:rPr>
          <w:rFonts w:ascii="Arial" w:eastAsiaTheme="minorEastAsia" w:hAnsi="Arial" w:cs="Arial" w:hint="eastAsia"/>
          <w:szCs w:val="21"/>
        </w:rPr>
        <w:t>.</w:t>
      </w:r>
      <w:r w:rsidRPr="00BA7AA5">
        <w:t xml:space="preserve"> </w:t>
      </w:r>
      <w:r w:rsidRPr="00BA7AA5">
        <w:rPr>
          <w:rFonts w:ascii="Arial" w:eastAsiaTheme="minorEastAsia" w:hAnsi="Arial" w:cs="Arial"/>
          <w:szCs w:val="21"/>
        </w:rPr>
        <w:t>This finding indicates that an increase in FSH results in a decrease in follicle numbers and accelerated ovarian fibrosis.</w:t>
      </w:r>
    </w:p>
    <w:p w14:paraId="2C0D80A5" w14:textId="77777777" w:rsidR="00D4080C" w:rsidRPr="00BA7AA5" w:rsidRDefault="00D4080C" w:rsidP="000431E6">
      <w:pPr>
        <w:spacing w:line="300" w:lineRule="exact"/>
        <w:rPr>
          <w:rFonts w:ascii="Arial" w:hAnsi="Arial" w:cs="Arial"/>
          <w:b/>
          <w:spacing w:val="3"/>
          <w:kern w:val="0"/>
          <w:sz w:val="32"/>
          <w:szCs w:val="32"/>
        </w:rPr>
      </w:pPr>
    </w:p>
    <w:p w14:paraId="4AE0E7CB" w14:textId="77777777" w:rsidR="00D4080C" w:rsidRPr="00BA7AA5" w:rsidRDefault="00D4080C" w:rsidP="00D4080C">
      <w:pPr>
        <w:spacing w:line="300" w:lineRule="exact"/>
        <w:rPr>
          <w:rFonts w:ascii="Arial" w:hAnsi="Arial" w:cs="Arial"/>
          <w:b/>
          <w:spacing w:val="3"/>
          <w:kern w:val="0"/>
          <w:sz w:val="32"/>
          <w:szCs w:val="32"/>
        </w:rPr>
      </w:pPr>
      <w:r w:rsidRPr="00BA7AA5">
        <w:rPr>
          <w:rFonts w:ascii="Arial" w:hAnsi="Arial" w:cs="Arial"/>
          <w:b/>
          <w:spacing w:val="3"/>
          <w:kern w:val="0"/>
          <w:sz w:val="32"/>
          <w:szCs w:val="32"/>
        </w:rPr>
        <w:t xml:space="preserve">Section </w:t>
      </w:r>
      <w:proofErr w:type="gramStart"/>
      <w:r w:rsidRPr="00BA7AA5">
        <w:rPr>
          <w:rFonts w:ascii="Arial" w:hAnsi="Arial" w:cs="Arial" w:hint="eastAsia"/>
          <w:b/>
          <w:spacing w:val="3"/>
          <w:kern w:val="0"/>
          <w:sz w:val="32"/>
          <w:szCs w:val="32"/>
        </w:rPr>
        <w:t>4</w:t>
      </w:r>
      <w:r w:rsidRPr="00BA7AA5">
        <w:rPr>
          <w:rFonts w:ascii="Arial" w:hAnsi="Arial" w:cs="Arial"/>
          <w:b/>
          <w:spacing w:val="3"/>
          <w:kern w:val="0"/>
          <w:sz w:val="32"/>
          <w:szCs w:val="32"/>
        </w:rPr>
        <w:t xml:space="preserve">  Metabolism</w:t>
      </w:r>
      <w:proofErr w:type="gramEnd"/>
      <w:r w:rsidRPr="00BA7AA5">
        <w:rPr>
          <w:rFonts w:ascii="Arial" w:hAnsi="Arial" w:cs="Arial"/>
          <w:b/>
          <w:spacing w:val="3"/>
          <w:kern w:val="0"/>
          <w:sz w:val="32"/>
          <w:szCs w:val="32"/>
        </w:rPr>
        <w:t>-Related Mechanisms Supplement</w:t>
      </w:r>
    </w:p>
    <w:p w14:paraId="529162BE" w14:textId="31294019" w:rsidR="000431E6" w:rsidRPr="00BA7AA5" w:rsidRDefault="000431E6" w:rsidP="000431E6">
      <w:pPr>
        <w:spacing w:line="300" w:lineRule="exact"/>
        <w:rPr>
          <w:rFonts w:ascii="Arial" w:hAnsi="Arial" w:cs="Arial"/>
          <w:spacing w:val="3"/>
          <w:kern w:val="0"/>
          <w:szCs w:val="21"/>
        </w:rPr>
      </w:pPr>
    </w:p>
    <w:p w14:paraId="10891D35" w14:textId="3A4DDD60" w:rsidR="003C2997" w:rsidRPr="00BA7AA5" w:rsidRDefault="003C2997" w:rsidP="00D4080C">
      <w:pPr>
        <w:spacing w:line="300" w:lineRule="exact"/>
        <w:rPr>
          <w:rFonts w:ascii="Arial" w:hAnsi="Arial" w:cs="Arial"/>
          <w:b/>
          <w:bCs/>
          <w:spacing w:val="3"/>
          <w:kern w:val="0"/>
          <w:sz w:val="28"/>
          <w:szCs w:val="28"/>
        </w:rPr>
      </w:pPr>
      <w:proofErr w:type="gramStart"/>
      <w:r w:rsidRPr="00BA7AA5">
        <w:rPr>
          <w:rFonts w:ascii="Arial" w:hAnsi="Arial" w:cs="Arial" w:hint="eastAsia"/>
          <w:b/>
          <w:bCs/>
          <w:spacing w:val="3"/>
          <w:kern w:val="0"/>
          <w:sz w:val="28"/>
          <w:szCs w:val="28"/>
        </w:rPr>
        <w:t xml:space="preserve">4.1  </w:t>
      </w:r>
      <w:r w:rsidRPr="00BA7AA5">
        <w:rPr>
          <w:rFonts w:ascii="Arial" w:hAnsi="Arial" w:cs="Arial"/>
          <w:b/>
          <w:bCs/>
          <w:spacing w:val="3"/>
          <w:kern w:val="0"/>
          <w:sz w:val="28"/>
          <w:szCs w:val="28"/>
        </w:rPr>
        <w:t>Iron</w:t>
      </w:r>
      <w:proofErr w:type="gramEnd"/>
      <w:r w:rsidRPr="00BA7AA5">
        <w:rPr>
          <w:rFonts w:ascii="Arial" w:hAnsi="Arial" w:cs="Arial"/>
          <w:b/>
          <w:bCs/>
          <w:spacing w:val="3"/>
          <w:kern w:val="0"/>
          <w:sz w:val="28"/>
          <w:szCs w:val="28"/>
        </w:rPr>
        <w:t xml:space="preserve"> accumulation</w:t>
      </w:r>
    </w:p>
    <w:p w14:paraId="5A4519C9" w14:textId="447D9A80" w:rsidR="003C2997" w:rsidRPr="00BA7AA5" w:rsidRDefault="003C2997" w:rsidP="003C2997">
      <w:pPr>
        <w:spacing w:line="300" w:lineRule="exact"/>
        <w:ind w:firstLine="432"/>
        <w:rPr>
          <w:rFonts w:ascii="Arial" w:hAnsi="Arial" w:cs="Arial"/>
          <w:szCs w:val="21"/>
        </w:rPr>
      </w:pPr>
      <w:r w:rsidRPr="00BA7AA5">
        <w:rPr>
          <w:rFonts w:ascii="Arial" w:hAnsi="Arial" w:cs="Arial"/>
          <w:szCs w:val="21"/>
        </w:rPr>
        <w:t>Ma J et al. found that reduced Cry1 expression in senescent ovarian granulosa cells impairs NCOA4-mediated ferritin phagocytosis, leading to increased cellular ferritin uptake and subsequent granulosa cell senescence</w:t>
      </w:r>
      <w:r w:rsidRPr="00BA7AA5">
        <w:rPr>
          <w:rFonts w:ascii="Arial" w:hAnsi="Arial" w:cs="Arial"/>
          <w:spacing w:val="3"/>
          <w:kern w:val="0"/>
          <w:szCs w:val="21"/>
        </w:rPr>
        <w:fldChar w:fldCharType="begin"/>
      </w:r>
      <w:r w:rsidRPr="00BA7AA5">
        <w:rPr>
          <w:rFonts w:ascii="Arial" w:hAnsi="Arial" w:cs="Arial"/>
          <w:spacing w:val="3"/>
          <w:kern w:val="0"/>
          <w:szCs w:val="21"/>
        </w:rPr>
        <w:instrText xml:space="preserve"> ADDIN ZOTERO_ITEM CSL_CITATION {"citationID":"BPnta1Yd","properties":{"formattedCitation":"\\super 25\\nosupersub{}","plainCitation":"25","noteIndex":0},"citationItems":[{"id":344,"uris":["http://zotero.org/users/local/rXUkToVc/items/Q5DPVLAV"],"itemData":{"id":344,"type":"article-journal","abstract":"Age-associated decreases in follicle number and oocyte quality result in a decline in female fertility, which is associated with increased infertility. Granulosa cells play a major role in oocyte development and maturation both in vivo and in vitro. However, it is unclear whether a reduction in cryptochrome 1 (Cry1) expression contributes to granulosa cell senescence, and further exploration is needed to understand the underlying mechanisms. In this study, we investigated the role of Cry1, a core component of the molecular circadian clock, in the regulation of senescence in ovarian granulosa cells. Western blotting and qRT-PCR showed that Cry1 expression was downregulated in aged human ovarian granulosa cells and was correlated with age and anti-Müllerian hormone (AMH) levels. RNA-seq analysis suggested that ferritinophagy was increased after Cry1 knockdown in KGN cells. MDA, iron, and reactive oxygen species (ROS) assays were used to detect cellular ferritinophagy levels. Ferroptosis inhibitors, iron chelators, autophagy inhibitors, and nuclear receptor coactivator 4 (NCOA4) knockdown alleviated KGN cell senescence induced by Cry1 knockdown. Immunofluorescence, immunoprecipitation, and ubiquitination assays indicated that Cry1 affected NCOA4 ubiquitination and degradation through HERC2, thereby affecting NCOA4-mediated ferritinophagy and causing granulosa cell senescence. KL201, a Cry1 stabilizer, enhanced ovarian function in naturally aged mice by reducing ferritinophagy. Our study reveals the potential mechanisms of action of Cry1 during ovarian aging and provides new insights for the clinical treatment of age-related fertility decline.","container-title":"Free Radical Biology &amp; Medicine","DOI":"10.1016/j.freeradbiomed.2024.03.015","ISSN":"1873-4596","journalAbbreviation":"Free Radic Biol Med","language":"eng","note":"PMID: 38522484","page":"1-14","source":"PubMed","title":"Cryptochrome 1 regulates ovarian granulosa cell senescence through NCOA4-mediated ferritinophagy","volume":"217","author":[{"family":"Ma","given":"Jing"},{"family":"Chen","given":"Sixing"},{"family":"Liu","given":"Jing"},{"family":"Liao","given":"Yixin"},{"family":"Li","given":"Lina"},{"family":"Wang","given":"Chi Chiu"},{"family":"Song","given":"Sishi"},{"family":"Feng","given":"Rixuan"},{"family":"Hu","given":"Haoyue"},{"family":"Quan","given":"Song"}],"issued":{"date-parts":[["2024",5,1]]}}}],"schema":"https://github.com/citation-style-language/schema/raw/master/csl-citation.json"} </w:instrText>
      </w:r>
      <w:r w:rsidRPr="00BA7AA5">
        <w:rPr>
          <w:rFonts w:ascii="Arial" w:hAnsi="Arial" w:cs="Arial"/>
          <w:spacing w:val="3"/>
          <w:kern w:val="0"/>
          <w:szCs w:val="21"/>
        </w:rPr>
        <w:fldChar w:fldCharType="separate"/>
      </w:r>
      <w:r w:rsidRPr="00BA7AA5">
        <w:rPr>
          <w:rFonts w:ascii="Arial" w:hAnsi="Arial" w:cs="Arial"/>
          <w:kern w:val="0"/>
          <w:vertAlign w:val="superscript"/>
        </w:rPr>
        <w:t>25</w:t>
      </w:r>
      <w:r w:rsidRPr="00BA7AA5">
        <w:rPr>
          <w:rFonts w:ascii="Arial" w:hAnsi="Arial" w:cs="Arial"/>
          <w:spacing w:val="3"/>
          <w:kern w:val="0"/>
          <w:szCs w:val="21"/>
        </w:rPr>
        <w:fldChar w:fldCharType="end"/>
      </w:r>
      <w:r w:rsidRPr="00BA7AA5">
        <w:rPr>
          <w:rFonts w:ascii="Arial" w:hAnsi="Arial" w:cs="Arial"/>
          <w:szCs w:val="21"/>
        </w:rPr>
        <w:t xml:space="preserve">. As shown in Supplementary Figure </w:t>
      </w:r>
      <w:r w:rsidRPr="00BA7AA5">
        <w:rPr>
          <w:rFonts w:ascii="Arial" w:hAnsi="Arial" w:cs="Arial" w:hint="eastAsia"/>
          <w:szCs w:val="21"/>
        </w:rPr>
        <w:t>2</w:t>
      </w:r>
      <w:r w:rsidRPr="00BA7AA5">
        <w:rPr>
          <w:rFonts w:ascii="Arial" w:hAnsi="Arial" w:cs="Arial"/>
          <w:szCs w:val="21"/>
        </w:rPr>
        <w:t>, Chen Y et al. observed that senescent oocytes exhibit sustained increases in membrane Fe²</w:t>
      </w:r>
      <w:r w:rsidRPr="00BA7AA5">
        <w:rPr>
          <w:rFonts w:ascii="Cambria Math" w:hAnsi="Cambria Math" w:cs="Cambria Math"/>
          <w:szCs w:val="21"/>
        </w:rPr>
        <w:t>⁺</w:t>
      </w:r>
      <w:r w:rsidRPr="00BA7AA5">
        <w:rPr>
          <w:rFonts w:ascii="Arial" w:hAnsi="Arial" w:cs="Arial"/>
          <w:szCs w:val="21"/>
        </w:rPr>
        <w:t>, mitochondrial dysfunction, and elevated lysosomal activity, resulting in iron accumulation</w:t>
      </w:r>
      <w:r w:rsidRPr="00BA7AA5">
        <w:rPr>
          <w:rFonts w:ascii="Arial" w:hAnsi="Arial" w:cs="Arial"/>
          <w:szCs w:val="21"/>
        </w:rPr>
        <w:fldChar w:fldCharType="begin"/>
      </w:r>
      <w:r w:rsidRPr="00BA7AA5">
        <w:rPr>
          <w:rFonts w:ascii="Arial" w:hAnsi="Arial" w:cs="Arial"/>
          <w:szCs w:val="21"/>
        </w:rPr>
        <w:instrText xml:space="preserve"> ADDIN ZOTERO_ITEM CSL_CITATION {"citationID":"4m1YvmHr","properties":{"formattedCitation":"\\super 26\\nosupersub{}","plainCitation":"26","noteIndex":0},"citationItems":[{"id":315,"uris":["http://zotero.org/users/local/rXUkToVc/items/9RJZCCWJ"],"itemData":{"id":315,"type":"article-journal","abstract":"Accumulating oxidative damage is a primary driver of ovarian reserve decline along with aging. However, the mechanism behind the imbalance in reactive oxygen species (ROS) is not yet fully understood. Here we investigated changes in iron metabolism and its relationship with ROS disorder in aging ovaries of mice. We found increased iron content in aging ovaries and oocytes, along with abnormal expression of iron metabolic proteins, including heme oxygenase 1 (HO-1), ferritin heavy chain (FTH), ferritin light chain (FTL), mitochondrial ferritin (FTMT), divalent metal transporter 1 (DMT1), ferroportin1(FPN1), iron regulatory proteins (IRP1 and IRP2) and transferrin receptor 1 (TFR1). Notably, aging oocytes exhibited enhanced ferritinophagy and mitophagy, and consistently, there was an increase in cytosolic Fe2+, elevated lipid peroxidation, mitochondrial dysfunction, and augmented lysosome activity. Additionally, the ovarian expression of p53, p21, p16 and microtubule-associated protein tau (Tau) were also found to be upregulated. These alterations could be phenocopied with in vitro Fe2+ administration in oocytes from 2-month-old mice but were alleviated by deferoxamine (DFO). In vivo application of DFO improved ovarian iron metabolism and redox status in 12-month-old mice, and corrected the alterations in cytosolic Fe2+, ferritinophagy and mitophagy, as well as related degenerative changes in oocytes. Thereby in the whole, DFO delayed the decline in ovarian reserve and significantly increased the number of superovulated oocytes with reduced fragmentation and aneuploidy. Together, our findings suggest that aging-related disturbance in ovarian iron homeostasis contributes to excessive ROS production and that iron chelation may improve ovarian redox status, and efficiently delay the decline in ovarian reserve and oocyte quality in aging mice. These data propose a novel intervention strategy for preserving the ovarian reserve function in elderly women.","container-title":"Redox Biology","DOI":"10.1016/j.redox.2024.103195","ISSN":"2213-2317","journalAbbreviation":"Redox Biol","language":"eng","note":"PMID: 38781731\nPMCID: PMC11145558","page":"103195","source":"PubMed","title":"Iron accumulation in ovarian microenvironment damages the local redox balance and oocyte quality in aging mice","volume":"73","author":[{"family":"Chen","given":"Ye"},{"family":"Zhang","given":"Jiaqi"},{"family":"Tian","given":"Ying"},{"family":"Xu","given":"Xiangning"},{"family":"Wang","given":"Bicheng"},{"family":"Huang","given":"Ziqi"},{"family":"Lou","given":"Shuo"},{"family":"Kang","given":"Jingyi"},{"family":"Zhang","given":"Ningning"},{"family":"Weng","given":"Jing"},{"family":"Liang","given":"Yuanjing"},{"family":"Ma","given":"Wei"}],"issued":{"date-parts":[["2024",7]]}}}],"schema":"https://github.com/citation-style-language/schema/raw/master/csl-citation.json"} </w:instrText>
      </w:r>
      <w:r w:rsidRPr="00BA7AA5">
        <w:rPr>
          <w:rFonts w:ascii="Arial" w:hAnsi="Arial" w:cs="Arial"/>
          <w:szCs w:val="21"/>
        </w:rPr>
        <w:fldChar w:fldCharType="separate"/>
      </w:r>
      <w:r w:rsidRPr="00BA7AA5">
        <w:rPr>
          <w:rFonts w:ascii="Arial" w:hAnsi="Arial" w:cs="Arial"/>
          <w:kern w:val="0"/>
          <w:vertAlign w:val="superscript"/>
        </w:rPr>
        <w:t>26</w:t>
      </w:r>
      <w:r w:rsidRPr="00BA7AA5">
        <w:rPr>
          <w:rFonts w:ascii="Arial" w:hAnsi="Arial" w:cs="Arial"/>
          <w:szCs w:val="21"/>
        </w:rPr>
        <w:fldChar w:fldCharType="end"/>
      </w:r>
      <w:r w:rsidRPr="00BA7AA5">
        <w:rPr>
          <w:rFonts w:ascii="Arial" w:hAnsi="Arial" w:cs="Arial"/>
          <w:szCs w:val="21"/>
        </w:rPr>
        <w:t xml:space="preserve">. Furthermore, Schröder SK et al. found that in Esr1-deficient ovaries, the iron homeostasis regulator </w:t>
      </w:r>
      <w:proofErr w:type="spellStart"/>
      <w:r w:rsidRPr="00BA7AA5">
        <w:rPr>
          <w:rFonts w:ascii="Arial" w:hAnsi="Arial" w:cs="Arial"/>
          <w:szCs w:val="21"/>
        </w:rPr>
        <w:t>lipoprotin</w:t>
      </w:r>
      <w:proofErr w:type="spellEnd"/>
      <w:r w:rsidRPr="00BA7AA5">
        <w:rPr>
          <w:rFonts w:ascii="Arial" w:hAnsi="Arial" w:cs="Arial"/>
          <w:szCs w:val="21"/>
        </w:rPr>
        <w:t xml:space="preserve"> 2 was highly expressed, iron metabolism was altered, and iron accumulation increased, leading to a significant increase in ovarian mast cells, which participate in iron-mediated foam cell formation</w:t>
      </w:r>
      <w:r w:rsidRPr="00BA7AA5">
        <w:rPr>
          <w:rFonts w:ascii="Arial" w:hAnsi="Arial" w:cs="Arial"/>
          <w:kern w:val="0"/>
          <w:szCs w:val="21"/>
        </w:rPr>
        <w:fldChar w:fldCharType="begin"/>
      </w:r>
      <w:r w:rsidRPr="00BA7AA5">
        <w:rPr>
          <w:rFonts w:ascii="Arial" w:hAnsi="Arial" w:cs="Arial"/>
          <w:kern w:val="0"/>
          <w:szCs w:val="21"/>
        </w:rPr>
        <w:instrText xml:space="preserve"> ADDIN ZOTERO_ITEM CSL_CITATION {"citationID":"YJbtwVY7","properties":{"formattedCitation":"\\super 27\\nosupersub{}","plainCitation":"27","noteIndex":0},"citationItems":[{"id":317,"uris":["http://zotero.org/users/local/rXUkToVc/items/QR7LH62D"],"itemData":{"id":317,"type":"article-journal","abstract":"INTRODUCTION: Estrogens are crucial regulators of ovarian function, mediating their signaling through binding to estrogen receptors. The disruption of the estrogen receptor 1 (Esr1) provokes infertility associated with a hemorrhagic, cystic phenotype similar to that seen in diseased or aged ovaries. Our previous study indicated the possibility of altered iron metabolism in Esr1-deficient ovaries showing massive expression of lipocalin 2, a regulator of iron homeostasis.\nMETHODS: Therefore, we examined the consequences of depleting Esr1 in mouse ovaries, focusing on iron metabolism. For that reason, we compared ovaries of adult Esr1-deficient animals and age-matched wild type littermates.\nRESULTS AND DISCUSSION: We found increased iron accumulation in Esr1-deficient animals by using laser ablation inductively coupled plasma mass spectrometry. Western blot analysis and RT-qPCR confirmed that iron overload alters iron transport, storage and regulation. In addition, trivalent iron deposits in form of hemosiderin were detected in Esr1-deficient ovarian stroma. The depletion of Esr1 was further associated with an aberrant immune cell landscape characterized by the appearance of macrophage-derived multinucleated giant cells (MNGCs) and increased quantities of macrophages, particularly M2-like macrophages. Similar to reproductively aged animals, MNGCs in Esr1-deficient ovaries were characterized by iron accumulation and strong autofluorescence. Finally, deletion of Esr1 led to a significant increase in ovarian mast cells, involved in iron-mediated foam cell formation. Given that these findings are characteristics of ovarian aging, our data suggest that Esr1 deficiency triggers mechanisms similar to those associated with aging.","container-title":"Frontiers in Endocrinology","DOI":"10.3389/fendo.2024.1325386","ISSN":"1664-2392","journalAbbreviation":"Front Endocrinol (Lausanne)","language":"eng","note":"PMID: 38464972\nPMCID: PMC10920212","page":"1325386","source":"PubMed","title":"Ovaries of estrogen receptor 1-deficient mice show iron overload and signs of aging","volume":"15","author":[{"family":"Schröder","given":"Sarah K."},{"family":"Krizanac","given":"Marinela"},{"family":"Kim","given":"Philipp"},{"family":"Kessel","given":"Jan C."},{"family":"Weiskirchen","given":"Ralf"}],"issued":{"date-parts":[["2024"]]}}}],"schema":"https://github.com/citation-style-language/schema/raw/master/csl-citation.json"} </w:instrText>
      </w:r>
      <w:r w:rsidRPr="00BA7AA5">
        <w:rPr>
          <w:rFonts w:ascii="Arial" w:hAnsi="Arial" w:cs="Arial"/>
          <w:kern w:val="0"/>
          <w:szCs w:val="21"/>
        </w:rPr>
        <w:fldChar w:fldCharType="separate"/>
      </w:r>
      <w:r w:rsidRPr="00BA7AA5">
        <w:rPr>
          <w:rFonts w:ascii="Arial" w:hAnsi="Arial" w:cs="Arial"/>
          <w:kern w:val="0"/>
          <w:vertAlign w:val="superscript"/>
        </w:rPr>
        <w:t>27</w:t>
      </w:r>
      <w:r w:rsidRPr="00BA7AA5">
        <w:rPr>
          <w:rFonts w:ascii="Arial" w:hAnsi="Arial" w:cs="Arial"/>
          <w:kern w:val="0"/>
          <w:szCs w:val="21"/>
        </w:rPr>
        <w:fldChar w:fldCharType="end"/>
      </w:r>
      <w:r w:rsidRPr="00BA7AA5">
        <w:rPr>
          <w:rFonts w:ascii="Arial" w:hAnsi="Arial" w:cs="Arial"/>
          <w:szCs w:val="21"/>
        </w:rPr>
        <w:t>.</w:t>
      </w:r>
    </w:p>
    <w:p w14:paraId="411B0CF3" w14:textId="77777777" w:rsidR="003C2997" w:rsidRPr="00BA7AA5" w:rsidRDefault="003C2997" w:rsidP="003C2997">
      <w:pPr>
        <w:spacing w:line="300" w:lineRule="exact"/>
        <w:rPr>
          <w:rFonts w:ascii="Arial" w:hAnsi="Arial" w:cs="Arial"/>
          <w:b/>
          <w:bCs/>
          <w:spacing w:val="3"/>
          <w:kern w:val="0"/>
          <w:sz w:val="28"/>
          <w:szCs w:val="28"/>
        </w:rPr>
      </w:pPr>
    </w:p>
    <w:p w14:paraId="5623CBD6" w14:textId="3CC733CD" w:rsidR="003C2997" w:rsidRPr="00BA7AA5" w:rsidRDefault="003C2997" w:rsidP="003C2997">
      <w:pPr>
        <w:spacing w:line="300" w:lineRule="exact"/>
        <w:rPr>
          <w:rFonts w:ascii="Arial" w:hAnsi="Arial" w:cs="Arial"/>
          <w:b/>
          <w:bCs/>
          <w:spacing w:val="3"/>
          <w:kern w:val="0"/>
          <w:sz w:val="28"/>
          <w:szCs w:val="28"/>
        </w:rPr>
      </w:pPr>
      <w:proofErr w:type="gramStart"/>
      <w:r w:rsidRPr="00BA7AA5">
        <w:rPr>
          <w:rFonts w:ascii="Arial" w:hAnsi="Arial" w:cs="Arial" w:hint="eastAsia"/>
          <w:b/>
          <w:bCs/>
          <w:spacing w:val="3"/>
          <w:kern w:val="0"/>
          <w:sz w:val="28"/>
          <w:szCs w:val="28"/>
        </w:rPr>
        <w:t>4.2  D</w:t>
      </w:r>
      <w:r w:rsidRPr="00BA7AA5">
        <w:rPr>
          <w:rFonts w:ascii="Arial" w:hAnsi="Arial" w:cs="Arial"/>
          <w:b/>
          <w:bCs/>
          <w:spacing w:val="3"/>
          <w:kern w:val="0"/>
          <w:sz w:val="28"/>
          <w:szCs w:val="28"/>
        </w:rPr>
        <w:t>isorder</w:t>
      </w:r>
      <w:proofErr w:type="gramEnd"/>
      <w:r w:rsidRPr="00BA7AA5">
        <w:rPr>
          <w:rFonts w:ascii="Arial" w:hAnsi="Arial" w:cs="Arial"/>
          <w:b/>
          <w:bCs/>
          <w:spacing w:val="3"/>
          <w:kern w:val="0"/>
          <w:sz w:val="28"/>
          <w:szCs w:val="28"/>
        </w:rPr>
        <w:t xml:space="preserve"> of glucose metabolism</w:t>
      </w:r>
    </w:p>
    <w:p w14:paraId="0CB2E4A5" w14:textId="546501B3" w:rsidR="00D4080C" w:rsidRPr="00BA7AA5" w:rsidRDefault="00D4080C" w:rsidP="00D4080C">
      <w:pPr>
        <w:spacing w:line="300" w:lineRule="exact"/>
        <w:ind w:firstLine="432"/>
        <w:rPr>
          <w:rFonts w:ascii="Arial" w:hAnsi="Arial" w:cs="Arial"/>
          <w:szCs w:val="21"/>
        </w:rPr>
      </w:pPr>
      <w:r w:rsidRPr="00BA7AA5">
        <w:rPr>
          <w:rFonts w:ascii="Arial" w:hAnsi="Arial" w:cs="Arial"/>
          <w:szCs w:val="21"/>
        </w:rPr>
        <w:t xml:space="preserve">The interaction of biomolecules with ROS generates deleterious products that further induce oxidative damage in the ovarian microenvironment, for example, advanced </w:t>
      </w:r>
      <w:r w:rsidRPr="00BA7AA5">
        <w:rPr>
          <w:rFonts w:ascii="Arial" w:hAnsi="Arial" w:cs="Arial"/>
          <w:szCs w:val="21"/>
        </w:rPr>
        <w:lastRenderedPageBreak/>
        <w:t>glycation end products (AGEs)</w:t>
      </w:r>
      <w:r w:rsidRPr="00BA7AA5">
        <w:rPr>
          <w:rFonts w:ascii="Arial" w:hAnsi="Arial" w:cs="Arial"/>
          <w:szCs w:val="21"/>
        </w:rPr>
        <w:fldChar w:fldCharType="begin"/>
      </w:r>
      <w:r w:rsidR="005F438C" w:rsidRPr="00BA7AA5">
        <w:rPr>
          <w:rFonts w:ascii="Arial" w:hAnsi="Arial" w:cs="Arial"/>
          <w:szCs w:val="21"/>
        </w:rPr>
        <w:instrText xml:space="preserve"> ADDIN ZOTERO_ITEM CSL_CITATION {"citationID":"PNQzcrFu","properties":{"formattedCitation":"\\super 11\\nosupersub{}","plainCitation":"11","noteIndex":0},"citationItems":[{"id":439,"uris":["http://zotero.org/users/local/rXUkToVc/items/C79NA9C8"],"itemData":{"id":439,"type":"article-journal","abstract":"&lt;p&gt;Ovarian aging is a major health concern for women. Ovarian aging is associated with reduced health span and longevity. Mitochondrial dysfunction is one of the hallmarks of ovarian aging. In addition to providing oocytes with optimal energy, the mitochondria provide a co-substrate that drives epigenetic processes. Studies show epigenetic alterations, both nuclear and mitochondrial contribute to ovarian aging. Both, nuclear and mitochondrial genomes cross-talk with each other, resulting in two ways orchestrated anterograde and retrograde response that involves epigenetic changes in nuclear and mitochondrial compartments. Epigenetic alterations causing changes in metabolism impact ovarian function. Key mitochondrial co-substrate includes acetyl CoA, NAD+, ATP, and α-KG. Thus, enhancing mitochondrial function in aging ovaries may preserve ovarian function and can lead to ovarian longevity and reproductive and better health outcomes in women. This article describes the role of mitochondria-led epigenetics involved in ovarian aging and discusses strategies to restore epigenetic reprogramming in oocytes by preserving, protecting, or promoting mitochondrial function.&lt;/p&gt;","container-title":"Frontiers in Endocrinology","DOI":"10.3389/fendo.2024.1424826","ISSN":"1664-2392","journalAbbreviation":"Front. Endocrinol.","language":"English","note":"publisher: Frontiers","source":"Frontiers","title":"Mitochondria: the epigenetic regulators of ovarian aging and longevity","title-short":"Mitochondria","URL":"https://www.frontiersin.org/journals/endocrinology/articles/10.3389/fendo.2024.1424826/full","volume":"15","author":[{"family":"Mani","given":"Shalini"},{"family":"Srivastava","given":"Vidushi"},{"family":"Shandilya","given":"Chesta"},{"family":"Kaushik","given":"Aditi"},{"family":"Singh","given":"Keshav K."}],"accessed":{"date-parts":[["2024",12,14]]},"issued":{"date-parts":[["2024",11,13]]}}}],"schema":"https://github.com/citation-style-language/schema/raw/master/csl-citation.json"} </w:instrText>
      </w:r>
      <w:r w:rsidRPr="00BA7AA5">
        <w:rPr>
          <w:rFonts w:ascii="Arial" w:hAnsi="Arial" w:cs="Arial"/>
          <w:szCs w:val="21"/>
        </w:rPr>
        <w:fldChar w:fldCharType="separate"/>
      </w:r>
      <w:r w:rsidR="005F438C" w:rsidRPr="00BA7AA5">
        <w:rPr>
          <w:rFonts w:ascii="Arial" w:hAnsi="Arial" w:cs="Arial"/>
          <w:kern w:val="0"/>
          <w:vertAlign w:val="superscript"/>
        </w:rPr>
        <w:t>11</w:t>
      </w:r>
      <w:r w:rsidRPr="00BA7AA5">
        <w:rPr>
          <w:rFonts w:ascii="Arial" w:hAnsi="Arial" w:cs="Arial"/>
          <w:szCs w:val="21"/>
        </w:rPr>
        <w:fldChar w:fldCharType="end"/>
      </w:r>
      <w:r w:rsidRPr="00BA7AA5">
        <w:rPr>
          <w:rFonts w:ascii="Arial" w:hAnsi="Arial" w:cs="Arial"/>
          <w:szCs w:val="21"/>
        </w:rPr>
        <w:t xml:space="preserve">. Nan Zhu </w:t>
      </w:r>
      <w:r w:rsidRPr="00BA7AA5">
        <w:rPr>
          <w:rFonts w:ascii="Arial" w:hAnsi="Arial" w:cs="Arial" w:hint="eastAsia"/>
          <w:szCs w:val="21"/>
        </w:rPr>
        <w:t>foun</w:t>
      </w:r>
      <w:r w:rsidRPr="00BA7AA5">
        <w:rPr>
          <w:rFonts w:ascii="Arial" w:hAnsi="Arial" w:cs="Arial"/>
          <w:szCs w:val="21"/>
        </w:rPr>
        <w:t>d that AGEs have been shown to accumulate in long-lived tissues and organs with age, leading to hyperactivation of the primordial follicle pool, direct cross-linking with proteins to cause deformation and inactivation of related proteins, and binding to receptors to form an AGEs-RAGE axis to mediate oxidative and carbonyl stress in cells, leading to premature depletion of the follicle pool</w:t>
      </w:r>
      <w:r w:rsidRPr="00BA7AA5">
        <w:rPr>
          <w:rFonts w:ascii="Arial" w:hAnsi="Arial" w:cs="Arial"/>
          <w:szCs w:val="21"/>
        </w:rPr>
        <w:fldChar w:fldCharType="begin"/>
      </w:r>
      <w:r w:rsidR="003C2997" w:rsidRPr="00BA7AA5">
        <w:rPr>
          <w:rFonts w:ascii="Arial" w:hAnsi="Arial" w:cs="Arial"/>
          <w:szCs w:val="21"/>
        </w:rPr>
        <w:instrText xml:space="preserve"> ADDIN ZOTERO_ITEM CSL_CITATION {"citationID":"p1qbxYaL","properties":{"formattedCitation":"\\super 28\\nosupersub{}","plainCitation":"28","noteIndex":0},"citationItems":[{"id":320,"uris":["http://zotero.org/users/local/rXUkToVc/items/Y7FSKW5X"],"itemData</w:instrText>
      </w:r>
      <w:r w:rsidR="003C2997" w:rsidRPr="00BA7AA5">
        <w:rPr>
          <w:rFonts w:ascii="Arial" w:hAnsi="Arial" w:cs="Arial" w:hint="eastAsia"/>
          <w:szCs w:val="21"/>
        </w:rPr>
        <w:instrText>":{"id":320,"type":"paper-conference","abstract":"</w:instrText>
      </w:r>
      <w:r w:rsidR="003C2997" w:rsidRPr="00BA7AA5">
        <w:rPr>
          <w:rFonts w:ascii="Arial" w:hAnsi="Arial" w:cs="Arial" w:hint="eastAsia"/>
          <w:szCs w:val="21"/>
        </w:rPr>
        <w:instrText>目的</w:instrText>
      </w:r>
      <w:r w:rsidR="003C2997" w:rsidRPr="00BA7AA5">
        <w:rPr>
          <w:rFonts w:ascii="Arial" w:hAnsi="Arial" w:cs="Arial" w:hint="eastAsia"/>
          <w:szCs w:val="21"/>
        </w:rPr>
        <w:instrText>:</w:instrText>
      </w:r>
      <w:r w:rsidR="003C2997" w:rsidRPr="00BA7AA5">
        <w:rPr>
          <w:rFonts w:ascii="Arial" w:hAnsi="Arial" w:cs="Arial" w:hint="eastAsia"/>
          <w:szCs w:val="21"/>
        </w:rPr>
        <w:instrText>晚期糖基化终末产物</w:instrText>
      </w:r>
      <w:r w:rsidR="003C2997" w:rsidRPr="00BA7AA5">
        <w:rPr>
          <w:rFonts w:ascii="Arial" w:hAnsi="Arial" w:cs="Arial" w:hint="eastAsia"/>
          <w:szCs w:val="21"/>
        </w:rPr>
        <w:instrText>(AGEs)</w:instrText>
      </w:r>
      <w:r w:rsidR="003C2997" w:rsidRPr="00BA7AA5">
        <w:rPr>
          <w:rFonts w:ascii="Arial" w:hAnsi="Arial" w:cs="Arial" w:hint="eastAsia"/>
          <w:szCs w:val="21"/>
        </w:rPr>
        <w:instrText>可在人体的长寿命组织和器官中发生增龄性积累</w:instrText>
      </w:r>
      <w:r w:rsidR="003C2997" w:rsidRPr="00BA7AA5">
        <w:rPr>
          <w:rFonts w:ascii="Arial" w:hAnsi="Arial" w:cs="Arial" w:hint="eastAsia"/>
          <w:szCs w:val="21"/>
        </w:rPr>
        <w:instrText>,</w:instrText>
      </w:r>
      <w:r w:rsidR="003C2997" w:rsidRPr="00BA7AA5">
        <w:rPr>
          <w:rFonts w:ascii="Arial" w:hAnsi="Arial" w:cs="Arial" w:hint="eastAsia"/>
          <w:szCs w:val="21"/>
        </w:rPr>
        <w:instrText>是器官衰老的重要指标之一。</w:instrText>
      </w:r>
      <w:r w:rsidR="003C2997" w:rsidRPr="00BA7AA5">
        <w:rPr>
          <w:rFonts w:ascii="Arial" w:hAnsi="Arial" w:cs="Arial" w:hint="eastAsia"/>
          <w:szCs w:val="21"/>
        </w:rPr>
        <w:instrText>AGEs</w:instrText>
      </w:r>
      <w:r w:rsidR="003C2997" w:rsidRPr="00BA7AA5">
        <w:rPr>
          <w:rFonts w:ascii="Arial" w:hAnsi="Arial" w:cs="Arial" w:hint="eastAsia"/>
          <w:szCs w:val="21"/>
        </w:rPr>
        <w:instrText>可与蛋白直接交联引起相关蛋白的变性失活</w:instrText>
      </w:r>
      <w:r w:rsidR="003C2997" w:rsidRPr="00BA7AA5">
        <w:rPr>
          <w:rFonts w:ascii="Arial" w:hAnsi="Arial" w:cs="Arial" w:hint="eastAsia"/>
          <w:szCs w:val="21"/>
        </w:rPr>
        <w:instrText>,</w:instrText>
      </w:r>
      <w:r w:rsidR="003C2997" w:rsidRPr="00BA7AA5">
        <w:rPr>
          <w:rFonts w:ascii="Arial" w:hAnsi="Arial" w:cs="Arial" w:hint="eastAsia"/>
          <w:szCs w:val="21"/>
        </w:rPr>
        <w:instrText>同时其还可与受体</w:instrText>
      </w:r>
      <w:r w:rsidR="003C2997" w:rsidRPr="00BA7AA5">
        <w:rPr>
          <w:rFonts w:ascii="Arial" w:hAnsi="Arial" w:cs="Arial" w:hint="eastAsia"/>
          <w:szCs w:val="21"/>
        </w:rPr>
        <w:instrText>((RAGE)</w:instrText>
      </w:r>
      <w:r w:rsidR="003C2997" w:rsidRPr="00BA7AA5">
        <w:rPr>
          <w:rFonts w:ascii="Arial" w:hAnsi="Arial" w:cs="Arial" w:hint="eastAsia"/>
          <w:szCs w:val="21"/>
        </w:rPr>
        <w:instrText>结合形成</w:instrText>
      </w:r>
      <w:r w:rsidR="003C2997" w:rsidRPr="00BA7AA5">
        <w:rPr>
          <w:rFonts w:ascii="Arial" w:hAnsi="Arial" w:cs="Arial" w:hint="eastAsia"/>
          <w:szCs w:val="21"/>
        </w:rPr>
        <w:instrText>AGEs-RAGE</w:instrText>
      </w:r>
      <w:r w:rsidR="003C2997" w:rsidRPr="00BA7AA5">
        <w:rPr>
          <w:rFonts w:ascii="Arial" w:hAnsi="Arial" w:cs="Arial" w:hint="eastAsia"/>
          <w:szCs w:val="21"/>
        </w:rPr>
        <w:instrText>轴介导细胞氧化应激和羰基应激</w:instrText>
      </w:r>
      <w:r w:rsidR="003C2997" w:rsidRPr="00BA7AA5">
        <w:rPr>
          <w:rFonts w:ascii="Arial" w:hAnsi="Arial" w:cs="Arial" w:hint="eastAsia"/>
          <w:szCs w:val="21"/>
        </w:rPr>
        <w:instrText>,</w:instrText>
      </w:r>
      <w:r w:rsidR="003C2997" w:rsidRPr="00BA7AA5">
        <w:rPr>
          <w:rFonts w:ascii="Arial" w:hAnsi="Arial" w:cs="Arial" w:hint="eastAsia"/>
          <w:szCs w:val="21"/>
        </w:rPr>
        <w:instrText>是引起器官组织衰老的重要因子。卵巢是决定女性生育力的关键</w:instrText>
      </w:r>
      <w:r w:rsidR="003C2997" w:rsidRPr="00BA7AA5">
        <w:rPr>
          <w:rFonts w:ascii="Arial" w:hAnsi="Arial" w:cs="Arial" w:hint="eastAsia"/>
          <w:szCs w:val="21"/>
        </w:rPr>
        <w:instrText>,</w:instrText>
      </w:r>
      <w:r w:rsidR="003C2997" w:rsidRPr="00BA7AA5">
        <w:rPr>
          <w:rFonts w:ascii="Arial" w:hAnsi="Arial" w:cs="Arial" w:hint="eastAsia"/>
          <w:szCs w:val="21"/>
        </w:rPr>
        <w:instrText>其内微环境自由基增龄性累积造成的应激损伤是导致卵巢过早衰老的重要原因。过往有研究发现</w:instrText>
      </w:r>
      <w:r w:rsidR="003C2997" w:rsidRPr="00BA7AA5">
        <w:rPr>
          <w:rFonts w:ascii="Arial" w:hAnsi="Arial" w:cs="Arial" w:hint="eastAsia"/>
          <w:szCs w:val="21"/>
        </w:rPr>
        <w:instrText>,</w:instrText>
      </w:r>
      <w:r w:rsidR="003C2997" w:rsidRPr="00BA7AA5">
        <w:rPr>
          <w:rFonts w:ascii="Arial" w:hAnsi="Arial" w:cs="Arial" w:hint="eastAsia"/>
          <w:szCs w:val="21"/>
        </w:rPr>
        <w:instrText>卵巢中存在</w:instrText>
      </w:r>
      <w:r w:rsidR="003C2997" w:rsidRPr="00BA7AA5">
        <w:rPr>
          <w:rFonts w:ascii="Arial" w:hAnsi="Arial" w:cs="Arial" w:hint="eastAsia"/>
          <w:szCs w:val="21"/>
        </w:rPr>
        <w:instrText>AGEs</w:instrText>
      </w:r>
      <w:r w:rsidR="003C2997" w:rsidRPr="00BA7AA5">
        <w:rPr>
          <w:rFonts w:ascii="Arial" w:hAnsi="Arial" w:cs="Arial" w:hint="eastAsia"/>
          <w:szCs w:val="21"/>
        </w:rPr>
        <w:instrText>的沉积和</w:instrText>
      </w:r>
      <w:r w:rsidR="003C2997" w:rsidRPr="00BA7AA5">
        <w:rPr>
          <w:rFonts w:ascii="Arial" w:hAnsi="Arial" w:cs="Arial" w:hint="eastAsia"/>
          <w:szCs w:val="21"/>
        </w:rPr>
        <w:instrText>RAGE</w:instrText>
      </w:r>
      <w:r w:rsidR="003C2997" w:rsidRPr="00BA7AA5">
        <w:rPr>
          <w:rFonts w:ascii="Arial" w:hAnsi="Arial" w:cs="Arial" w:hint="eastAsia"/>
          <w:szCs w:val="21"/>
        </w:rPr>
        <w:instrText>表达</w:instrText>
      </w:r>
      <w:r w:rsidR="003C2997" w:rsidRPr="00BA7AA5">
        <w:rPr>
          <w:rFonts w:ascii="Arial" w:hAnsi="Arial" w:cs="Arial" w:hint="eastAsia"/>
          <w:szCs w:val="21"/>
        </w:rPr>
        <w:instrText>,</w:instrText>
      </w:r>
      <w:r w:rsidR="003C2997" w:rsidRPr="00BA7AA5">
        <w:rPr>
          <w:rFonts w:ascii="Arial" w:hAnsi="Arial" w:cs="Arial" w:hint="eastAsia"/>
          <w:szCs w:val="21"/>
        </w:rPr>
        <w:instrText>且其表达时间</w:instrText>
      </w:r>
      <w:r w:rsidR="003C2997" w:rsidRPr="00BA7AA5">
        <w:rPr>
          <w:rFonts w:ascii="Arial" w:hAnsi="Arial" w:cs="Arial" w:hint="eastAsia"/>
          <w:szCs w:val="21"/>
        </w:rPr>
        <w:instrText>\"</w:instrText>
      </w:r>
      <w:r w:rsidR="003C2997" w:rsidRPr="00BA7AA5">
        <w:rPr>
          <w:rFonts w:ascii="Arial" w:hAnsi="Arial" w:cs="Arial" w:hint="eastAsia"/>
          <w:szCs w:val="21"/>
        </w:rPr>
        <w:instrText>恰巧</w:instrText>
      </w:r>
      <w:r w:rsidR="003C2997" w:rsidRPr="00BA7AA5">
        <w:rPr>
          <w:rFonts w:ascii="Arial" w:hAnsi="Arial" w:cs="Arial" w:hint="eastAsia"/>
          <w:szCs w:val="21"/>
        </w:rPr>
        <w:instrText>\"</w:instrText>
      </w:r>
      <w:r w:rsidR="003C2997" w:rsidRPr="00BA7AA5">
        <w:rPr>
          <w:rFonts w:ascii="Arial" w:hAnsi="Arial" w:cs="Arial" w:hint="eastAsia"/>
          <w:szCs w:val="21"/>
        </w:rPr>
        <w:instrText>稍早于卵巢功能下降的时间</w:instrText>
      </w:r>
      <w:r w:rsidR="003C2997" w:rsidRPr="00BA7AA5">
        <w:rPr>
          <w:rFonts w:ascii="Arial" w:hAnsi="Arial" w:cs="Arial" w:hint="eastAsia"/>
          <w:szCs w:val="21"/>
        </w:rPr>
        <w:instrText>,</w:instrText>
      </w:r>
      <w:r w:rsidR="003C2997" w:rsidRPr="00BA7AA5">
        <w:rPr>
          <w:rFonts w:ascii="Arial" w:hAnsi="Arial" w:cs="Arial" w:hint="eastAsia"/>
          <w:szCs w:val="21"/>
        </w:rPr>
        <w:instrText>由此</w:instrText>
      </w:r>
      <w:r w:rsidR="003C2997" w:rsidRPr="00BA7AA5">
        <w:rPr>
          <w:rFonts w:ascii="Arial" w:hAnsi="Arial" w:cs="Arial" w:hint="eastAsia"/>
          <w:szCs w:val="21"/>
        </w:rPr>
        <w:instrText>,</w:instrText>
      </w:r>
      <w:r w:rsidR="003C2997" w:rsidRPr="00BA7AA5">
        <w:rPr>
          <w:rFonts w:ascii="Arial" w:hAnsi="Arial" w:cs="Arial" w:hint="eastAsia"/>
          <w:szCs w:val="21"/>
        </w:rPr>
        <w:instrText>我们推测</w:instrText>
      </w:r>
      <w:r w:rsidR="003C2997" w:rsidRPr="00BA7AA5">
        <w:rPr>
          <w:rFonts w:ascii="Arial" w:hAnsi="Arial" w:cs="Arial" w:hint="eastAsia"/>
          <w:szCs w:val="21"/>
        </w:rPr>
        <w:instrText>AGEs-RAGE</w:instrText>
      </w:r>
      <w:r w:rsidR="003C2997" w:rsidRPr="00BA7AA5">
        <w:rPr>
          <w:rFonts w:ascii="Arial" w:hAnsi="Arial" w:cs="Arial" w:hint="eastAsia"/>
          <w:szCs w:val="21"/>
        </w:rPr>
        <w:instrText>可能参与了卵巢衰老进程。卵巢原始卵泡池的大小反映了生殖寿命的长短</w:instrText>
      </w:r>
      <w:r w:rsidR="003C2997" w:rsidRPr="00BA7AA5">
        <w:rPr>
          <w:rFonts w:ascii="Arial" w:hAnsi="Arial" w:cs="Arial" w:hint="eastAsia"/>
          <w:szCs w:val="21"/>
        </w:rPr>
        <w:instrText>,</w:instrText>
      </w:r>
      <w:r w:rsidR="003C2997" w:rsidRPr="00BA7AA5">
        <w:rPr>
          <w:rFonts w:ascii="Arial" w:hAnsi="Arial" w:cs="Arial" w:hint="eastAsia"/>
          <w:szCs w:val="21"/>
        </w:rPr>
        <w:instrText>始基卵泡的过早过度唤醒激活将导致卵泡池过早耗竭</w:instrText>
      </w:r>
      <w:r w:rsidR="003C2997" w:rsidRPr="00BA7AA5">
        <w:rPr>
          <w:rFonts w:ascii="Arial" w:hAnsi="Arial" w:cs="Arial" w:hint="eastAsia"/>
          <w:szCs w:val="21"/>
        </w:rPr>
        <w:instrText>,</w:instrText>
      </w:r>
      <w:r w:rsidR="003C2997" w:rsidRPr="00BA7AA5">
        <w:rPr>
          <w:rFonts w:ascii="Arial" w:hAnsi="Arial" w:cs="Arial" w:hint="eastAsia"/>
          <w:szCs w:val="21"/>
        </w:rPr>
        <w:instrText>造成卵巢早衰的发生。本研究的主要目的是验证晚期糖基化终末产物与原始卵泡休眠维持</w:instrText>
      </w:r>
      <w:r w:rsidR="003C2997" w:rsidRPr="00BA7AA5">
        <w:rPr>
          <w:rFonts w:ascii="Arial" w:hAnsi="Arial" w:cs="Arial" w:hint="eastAsia"/>
          <w:szCs w:val="21"/>
        </w:rPr>
        <w:instrText>/</w:instrText>
      </w:r>
      <w:r w:rsidR="003C2997" w:rsidRPr="00BA7AA5">
        <w:rPr>
          <w:rFonts w:ascii="Arial" w:hAnsi="Arial" w:cs="Arial" w:hint="eastAsia"/>
          <w:szCs w:val="21"/>
        </w:rPr>
        <w:instrText>激活的关系。方法</w:instrText>
      </w:r>
      <w:r w:rsidR="003C2997" w:rsidRPr="00BA7AA5">
        <w:rPr>
          <w:rFonts w:ascii="Arial" w:hAnsi="Arial" w:cs="Arial" w:hint="eastAsia"/>
          <w:szCs w:val="21"/>
        </w:rPr>
        <w:instrText>:</w:instrText>
      </w:r>
      <w:r w:rsidR="003C2997" w:rsidRPr="00BA7AA5">
        <w:rPr>
          <w:rFonts w:ascii="Arial" w:hAnsi="Arial" w:cs="Arial" w:hint="eastAsia"/>
          <w:szCs w:val="21"/>
        </w:rPr>
        <w:instrText>选择</w:instrText>
      </w:r>
      <w:r w:rsidR="003C2997" w:rsidRPr="00BA7AA5">
        <w:rPr>
          <w:rFonts w:ascii="Arial" w:hAnsi="Arial" w:cs="Arial" w:hint="eastAsia"/>
          <w:szCs w:val="21"/>
        </w:rPr>
        <w:instrText>3</w:instrText>
      </w:r>
      <w:r w:rsidR="003C2997" w:rsidRPr="00BA7AA5">
        <w:rPr>
          <w:rFonts w:ascii="Arial" w:hAnsi="Arial" w:cs="Arial" w:hint="eastAsia"/>
          <w:szCs w:val="21"/>
        </w:rPr>
        <w:instrText>日龄</w:instrText>
      </w:r>
      <w:r w:rsidR="003C2997" w:rsidRPr="00BA7AA5">
        <w:rPr>
          <w:rFonts w:ascii="Arial" w:hAnsi="Arial" w:cs="Arial" w:hint="eastAsia"/>
          <w:szCs w:val="21"/>
        </w:rPr>
        <w:instrText>ICR</w:instrText>
      </w:r>
      <w:r w:rsidR="003C2997" w:rsidRPr="00BA7AA5">
        <w:rPr>
          <w:rFonts w:ascii="Arial" w:hAnsi="Arial" w:cs="Arial" w:hint="eastAsia"/>
          <w:szCs w:val="21"/>
        </w:rPr>
        <w:instrText>小鼠卵巢组织进行体外培养</w:instrText>
      </w:r>
      <w:r w:rsidR="003C2997" w:rsidRPr="00BA7AA5">
        <w:rPr>
          <w:rFonts w:ascii="Arial" w:hAnsi="Arial" w:cs="Arial" w:hint="eastAsia"/>
          <w:szCs w:val="21"/>
        </w:rPr>
        <w:instrText>,</w:instrText>
      </w:r>
      <w:r w:rsidR="003C2997" w:rsidRPr="00BA7AA5">
        <w:rPr>
          <w:rFonts w:ascii="Arial" w:hAnsi="Arial" w:cs="Arial" w:hint="eastAsia"/>
          <w:szCs w:val="21"/>
        </w:rPr>
        <w:instrText>并在培养基中添加不同浓度的</w:instrText>
      </w:r>
      <w:r w:rsidR="003C2997" w:rsidRPr="00BA7AA5">
        <w:rPr>
          <w:rFonts w:ascii="Arial" w:hAnsi="Arial" w:cs="Arial" w:hint="eastAsia"/>
          <w:szCs w:val="21"/>
        </w:rPr>
        <w:instrText>AGE-BSA(</w:instrText>
      </w:r>
      <w:r w:rsidR="003C2997" w:rsidRPr="00BA7AA5">
        <w:rPr>
          <w:rFonts w:ascii="Arial" w:hAnsi="Arial" w:cs="Arial" w:hint="eastAsia"/>
          <w:szCs w:val="21"/>
        </w:rPr>
        <w:instrText>空白组</w:instrText>
      </w:r>
      <w:r w:rsidR="003C2997" w:rsidRPr="00BA7AA5">
        <w:rPr>
          <w:rFonts w:ascii="Arial" w:hAnsi="Arial" w:cs="Arial" w:hint="eastAsia"/>
          <w:szCs w:val="21"/>
        </w:rPr>
        <w:instrText>,BSA</w:instrText>
      </w:r>
      <w:r w:rsidR="003C2997" w:rsidRPr="00BA7AA5">
        <w:rPr>
          <w:rFonts w:ascii="Arial" w:hAnsi="Arial" w:cs="Arial" w:hint="eastAsia"/>
          <w:szCs w:val="21"/>
        </w:rPr>
        <w:instrText>组</w:instrText>
      </w:r>
      <w:r w:rsidR="003C2997" w:rsidRPr="00BA7AA5">
        <w:rPr>
          <w:rFonts w:ascii="Arial" w:hAnsi="Arial" w:cs="Arial" w:hint="eastAsia"/>
          <w:szCs w:val="21"/>
        </w:rPr>
        <w:instrText>,</w:instrText>
      </w:r>
      <w:r w:rsidR="003C2997" w:rsidRPr="00BA7AA5">
        <w:rPr>
          <w:rFonts w:ascii="Arial" w:hAnsi="Arial" w:cs="Arial" w:hint="eastAsia"/>
          <w:szCs w:val="21"/>
        </w:rPr>
        <w:instrText>和</w:instrText>
      </w:r>
      <w:r w:rsidR="003C2997" w:rsidRPr="00BA7AA5">
        <w:rPr>
          <w:rFonts w:ascii="Arial" w:hAnsi="Arial" w:cs="Arial" w:hint="eastAsia"/>
          <w:szCs w:val="21"/>
        </w:rPr>
        <w:instrText>AGE-BSA (50,100,200</w:instrText>
      </w:r>
      <w:r w:rsidR="003C2997" w:rsidRPr="00BA7AA5">
        <w:rPr>
          <w:rFonts w:ascii="Arial" w:hAnsi="Arial" w:cs="Arial" w:hint="eastAsia"/>
          <w:szCs w:val="21"/>
        </w:rPr>
        <w:instrText>和</w:instrText>
      </w:r>
      <w:r w:rsidR="003C2997" w:rsidRPr="00BA7AA5">
        <w:rPr>
          <w:rFonts w:ascii="Arial" w:hAnsi="Arial" w:cs="Arial" w:hint="eastAsia"/>
          <w:szCs w:val="21"/>
        </w:rPr>
        <w:instrText>300ug/ml),</w:instrText>
      </w:r>
      <w:r w:rsidR="003C2997" w:rsidRPr="00BA7AA5">
        <w:rPr>
          <w:rFonts w:ascii="Arial" w:hAnsi="Arial" w:cs="Arial" w:hint="eastAsia"/>
          <w:szCs w:val="21"/>
        </w:rPr>
        <w:instrText>经</w:instrText>
      </w:r>
      <w:r w:rsidR="003C2997" w:rsidRPr="00BA7AA5">
        <w:rPr>
          <w:rFonts w:ascii="Arial" w:hAnsi="Arial" w:cs="Arial" w:hint="eastAsia"/>
          <w:szCs w:val="21"/>
        </w:rPr>
        <w:instrText>4</w:instrText>
      </w:r>
      <w:r w:rsidR="003C2997" w:rsidRPr="00BA7AA5">
        <w:rPr>
          <w:rFonts w:ascii="Arial" w:hAnsi="Arial" w:cs="Arial" w:hint="eastAsia"/>
          <w:szCs w:val="21"/>
        </w:rPr>
        <w:instrText>天体外培养后</w:instrText>
      </w:r>
      <w:r w:rsidR="003C2997" w:rsidRPr="00BA7AA5">
        <w:rPr>
          <w:rFonts w:ascii="Arial" w:hAnsi="Arial" w:cs="Arial" w:hint="eastAsia"/>
          <w:szCs w:val="21"/>
        </w:rPr>
        <w:instrText>,</w:instrText>
      </w:r>
      <w:r w:rsidR="003C2997" w:rsidRPr="00BA7AA5">
        <w:rPr>
          <w:rFonts w:ascii="Arial" w:hAnsi="Arial" w:cs="Arial" w:hint="eastAsia"/>
          <w:szCs w:val="21"/>
        </w:rPr>
        <w:instrText>苏木素</w:instrText>
      </w:r>
      <w:r w:rsidR="003C2997" w:rsidRPr="00BA7AA5">
        <w:rPr>
          <w:rFonts w:ascii="Arial" w:hAnsi="Arial" w:cs="Arial" w:hint="eastAsia"/>
          <w:szCs w:val="21"/>
        </w:rPr>
        <w:instrText>-</w:instrText>
      </w:r>
      <w:r w:rsidR="003C2997" w:rsidRPr="00BA7AA5">
        <w:rPr>
          <w:rFonts w:ascii="Arial" w:hAnsi="Arial" w:cs="Arial" w:hint="eastAsia"/>
          <w:szCs w:val="21"/>
        </w:rPr>
        <w:instrText>伊红</w:instrText>
      </w:r>
      <w:r w:rsidR="003C2997" w:rsidRPr="00BA7AA5">
        <w:rPr>
          <w:rFonts w:ascii="Arial" w:hAnsi="Arial" w:cs="Arial" w:hint="eastAsia"/>
          <w:szCs w:val="21"/>
        </w:rPr>
        <w:instrText>(H-E)</w:instrText>
      </w:r>
      <w:r w:rsidR="003C2997" w:rsidRPr="00BA7AA5">
        <w:rPr>
          <w:rFonts w:ascii="Arial" w:hAnsi="Arial" w:cs="Arial" w:hint="eastAsia"/>
          <w:szCs w:val="21"/>
        </w:rPr>
        <w:instrText>染色观察各组卵泡构成比。免疫蛋白印迹法检测卵泡激活相关指标</w:instrText>
      </w:r>
      <w:r w:rsidR="003C2997" w:rsidRPr="00BA7AA5">
        <w:rPr>
          <w:rFonts w:ascii="Arial" w:hAnsi="Arial" w:cs="Arial" w:hint="eastAsia"/>
          <w:szCs w:val="21"/>
        </w:rPr>
        <w:instrText>AMH</w:instrText>
      </w:r>
      <w:r w:rsidR="003C2997" w:rsidRPr="00BA7AA5">
        <w:rPr>
          <w:rFonts w:ascii="Arial" w:hAnsi="Arial" w:cs="Arial" w:hint="eastAsia"/>
          <w:szCs w:val="21"/>
        </w:rPr>
        <w:instrText>、</w:instrText>
      </w:r>
      <w:r w:rsidR="003C2997" w:rsidRPr="00BA7AA5">
        <w:rPr>
          <w:rFonts w:ascii="Arial" w:hAnsi="Arial" w:cs="Arial" w:hint="eastAsia"/>
          <w:szCs w:val="21"/>
        </w:rPr>
        <w:instrText>PCNA,</w:instrText>
      </w:r>
      <w:r w:rsidR="003C2997" w:rsidRPr="00BA7AA5">
        <w:rPr>
          <w:rFonts w:ascii="Arial" w:hAnsi="Arial" w:cs="Arial" w:hint="eastAsia"/>
          <w:szCs w:val="21"/>
        </w:rPr>
        <w:instrText>凋亡相关指标</w:instrText>
      </w:r>
      <w:r w:rsidR="003C2997" w:rsidRPr="00BA7AA5">
        <w:rPr>
          <w:rFonts w:ascii="Arial" w:hAnsi="Arial" w:cs="Arial" w:hint="eastAsia"/>
          <w:szCs w:val="21"/>
        </w:rPr>
        <w:instrText>bcl-2</w:instrText>
      </w:r>
      <w:r w:rsidR="003C2997" w:rsidRPr="00BA7AA5">
        <w:rPr>
          <w:rFonts w:ascii="Arial" w:hAnsi="Arial" w:cs="Arial" w:hint="eastAsia"/>
          <w:szCs w:val="21"/>
        </w:rPr>
        <w:instrText>、</w:instrText>
      </w:r>
      <w:r w:rsidR="003C2997" w:rsidRPr="00BA7AA5">
        <w:rPr>
          <w:rFonts w:ascii="Arial" w:hAnsi="Arial" w:cs="Arial" w:hint="eastAsia"/>
          <w:szCs w:val="21"/>
        </w:rPr>
        <w:instrText>caspase-3,</w:instrText>
      </w:r>
      <w:r w:rsidR="003C2997" w:rsidRPr="00BA7AA5">
        <w:rPr>
          <w:rFonts w:ascii="Arial" w:hAnsi="Arial" w:cs="Arial" w:hint="eastAsia"/>
          <w:szCs w:val="21"/>
        </w:rPr>
        <w:instrText>自噬指标</w:instrText>
      </w:r>
      <w:r w:rsidR="003C2997" w:rsidRPr="00BA7AA5">
        <w:rPr>
          <w:rFonts w:ascii="Arial" w:hAnsi="Arial" w:cs="Arial" w:hint="eastAsia"/>
          <w:szCs w:val="21"/>
        </w:rPr>
        <w:instrText>LC3,RAGE</w:instrText>
      </w:r>
      <w:r w:rsidR="003C2997" w:rsidRPr="00BA7AA5">
        <w:rPr>
          <w:rFonts w:ascii="Arial" w:hAnsi="Arial" w:cs="Arial" w:hint="eastAsia"/>
          <w:szCs w:val="21"/>
        </w:rPr>
        <w:instrText>及其下游</w:instrText>
      </w:r>
      <w:r w:rsidR="003C2997" w:rsidRPr="00BA7AA5">
        <w:rPr>
          <w:rFonts w:ascii="Arial" w:hAnsi="Arial" w:cs="Arial" w:hint="eastAsia"/>
          <w:szCs w:val="21"/>
        </w:rPr>
        <w:instrText>NF</w:instrText>
      </w:r>
      <w:r w:rsidR="003C2997" w:rsidRPr="00BA7AA5">
        <w:rPr>
          <w:rFonts w:ascii="Arial" w:hAnsi="Arial" w:cs="Arial" w:hint="eastAsia"/>
          <w:szCs w:val="21"/>
        </w:rPr>
        <w:instrText>κ</w:instrText>
      </w:r>
      <w:r w:rsidR="003C2997" w:rsidRPr="00BA7AA5">
        <w:rPr>
          <w:rFonts w:ascii="Arial" w:hAnsi="Arial" w:cs="Arial" w:hint="eastAsia"/>
          <w:szCs w:val="21"/>
        </w:rPr>
        <w:instrText>B,PI3k</w:instrText>
      </w:r>
      <w:r w:rsidR="003C2997" w:rsidRPr="00BA7AA5">
        <w:rPr>
          <w:rFonts w:ascii="Arial" w:hAnsi="Arial" w:cs="Arial" w:hint="eastAsia"/>
          <w:szCs w:val="21"/>
        </w:rPr>
        <w:instrText>信号通路上的相关指标。</w:instrText>
      </w:r>
      <w:r w:rsidR="003C2997" w:rsidRPr="00BA7AA5">
        <w:rPr>
          <w:rFonts w:ascii="Arial" w:hAnsi="Arial" w:cs="Arial" w:hint="eastAsia"/>
          <w:szCs w:val="21"/>
        </w:rPr>
        <w:instrText>TUNEL</w:instrText>
      </w:r>
      <w:r w:rsidR="003C2997" w:rsidRPr="00BA7AA5">
        <w:rPr>
          <w:rFonts w:ascii="Arial" w:hAnsi="Arial" w:cs="Arial" w:hint="eastAsia"/>
          <w:szCs w:val="21"/>
        </w:rPr>
        <w:instrText>法检测卵巢内细胞终末阶段的凋亡水平</w:instrText>
      </w:r>
      <w:r w:rsidR="003C2997" w:rsidRPr="00BA7AA5">
        <w:rPr>
          <w:rFonts w:ascii="Arial" w:hAnsi="Arial" w:cs="Arial" w:hint="eastAsia"/>
          <w:szCs w:val="21"/>
        </w:rPr>
        <w:instrText>,</w:instrText>
      </w:r>
      <w:r w:rsidR="003C2997" w:rsidRPr="00BA7AA5">
        <w:rPr>
          <w:rFonts w:ascii="Arial" w:hAnsi="Arial" w:cs="Arial" w:hint="eastAsia"/>
          <w:szCs w:val="21"/>
        </w:rPr>
        <w:instrText>荧光定量</w:instrText>
      </w:r>
      <w:r w:rsidR="003C2997" w:rsidRPr="00BA7AA5">
        <w:rPr>
          <w:rFonts w:ascii="Arial" w:hAnsi="Arial" w:cs="Arial" w:hint="eastAsia"/>
          <w:szCs w:val="21"/>
        </w:rPr>
        <w:instrText>PCR</w:instrText>
      </w:r>
      <w:r w:rsidR="003C2997" w:rsidRPr="00BA7AA5">
        <w:rPr>
          <w:rFonts w:ascii="Arial" w:hAnsi="Arial" w:cs="Arial" w:hint="eastAsia"/>
          <w:szCs w:val="21"/>
        </w:rPr>
        <w:instrText>检测相关蛋白的基因水平表达情况</w:instrText>
      </w:r>
      <w:r w:rsidR="003C2997" w:rsidRPr="00BA7AA5">
        <w:rPr>
          <w:rFonts w:ascii="Arial" w:hAnsi="Arial" w:cs="Arial" w:hint="eastAsia"/>
          <w:szCs w:val="21"/>
        </w:rPr>
        <w:instrText>,</w:instrText>
      </w:r>
      <w:r w:rsidR="003C2997" w:rsidRPr="00BA7AA5">
        <w:rPr>
          <w:rFonts w:ascii="Arial" w:hAnsi="Arial" w:cs="Arial" w:hint="eastAsia"/>
          <w:szCs w:val="21"/>
        </w:rPr>
        <w:instrText>免疫组化检测相关蛋白定位表达。结果</w:instrText>
      </w:r>
      <w:r w:rsidR="003C2997" w:rsidRPr="00BA7AA5">
        <w:rPr>
          <w:rFonts w:ascii="Arial" w:hAnsi="Arial" w:cs="Arial" w:hint="eastAsia"/>
          <w:szCs w:val="21"/>
        </w:rPr>
        <w:instrText>:1.</w:instrText>
      </w:r>
      <w:r w:rsidR="003C2997" w:rsidRPr="00BA7AA5">
        <w:rPr>
          <w:rFonts w:ascii="Arial" w:hAnsi="Arial" w:cs="Arial" w:hint="eastAsia"/>
          <w:szCs w:val="21"/>
        </w:rPr>
        <w:instrText>在</w:instrText>
      </w:r>
      <w:r w:rsidR="003C2997" w:rsidRPr="00BA7AA5">
        <w:rPr>
          <w:rFonts w:ascii="Arial" w:hAnsi="Arial" w:cs="Arial" w:hint="eastAsia"/>
          <w:szCs w:val="21"/>
        </w:rPr>
        <w:instrText>200ug/ml AGE-BSA</w:instrText>
      </w:r>
      <w:r w:rsidR="003C2997" w:rsidRPr="00BA7AA5">
        <w:rPr>
          <w:rFonts w:ascii="Arial" w:hAnsi="Arial" w:cs="Arial" w:hint="eastAsia"/>
          <w:szCs w:val="21"/>
        </w:rPr>
        <w:instrText>组中</w:instrText>
      </w:r>
      <w:r w:rsidR="003C2997" w:rsidRPr="00BA7AA5">
        <w:rPr>
          <w:rFonts w:ascii="Arial" w:hAnsi="Arial" w:cs="Arial" w:hint="eastAsia"/>
          <w:szCs w:val="21"/>
        </w:rPr>
        <w:instrText>,</w:instrText>
      </w:r>
      <w:r w:rsidR="003C2997" w:rsidRPr="00BA7AA5">
        <w:rPr>
          <w:rFonts w:ascii="Arial" w:hAnsi="Arial" w:cs="Arial" w:hint="eastAsia"/>
          <w:szCs w:val="21"/>
        </w:rPr>
        <w:instrText>生长卵泡比较对照组显著增加</w:instrText>
      </w:r>
      <w:r w:rsidR="003C2997" w:rsidRPr="00BA7AA5">
        <w:rPr>
          <w:rFonts w:ascii="Arial" w:hAnsi="Arial" w:cs="Arial" w:hint="eastAsia"/>
          <w:szCs w:val="21"/>
        </w:rPr>
        <w:instrText>;2.</w:instrText>
      </w:r>
      <w:r w:rsidR="003C2997" w:rsidRPr="00BA7AA5">
        <w:rPr>
          <w:rFonts w:ascii="Arial" w:hAnsi="Arial" w:cs="Arial" w:hint="eastAsia"/>
          <w:szCs w:val="21"/>
        </w:rPr>
        <w:instrText>伴随着以卵巢髓质部为主的原始卵泡激活</w:instrText>
      </w:r>
      <w:r w:rsidR="003C2997" w:rsidRPr="00BA7AA5">
        <w:rPr>
          <w:rFonts w:ascii="Arial" w:hAnsi="Arial" w:cs="Arial" w:hint="eastAsia"/>
          <w:szCs w:val="21"/>
        </w:rPr>
        <w:instrText>,AMH</w:instrText>
      </w:r>
      <w:r w:rsidR="003C2997" w:rsidRPr="00BA7AA5">
        <w:rPr>
          <w:rFonts w:ascii="Arial" w:hAnsi="Arial" w:cs="Arial" w:hint="eastAsia"/>
          <w:szCs w:val="21"/>
        </w:rPr>
        <w:instrText>出现阳性表达</w:instrText>
      </w:r>
      <w:r w:rsidR="003C2997" w:rsidRPr="00BA7AA5">
        <w:rPr>
          <w:rFonts w:ascii="Arial" w:hAnsi="Arial" w:cs="Arial" w:hint="eastAsia"/>
          <w:szCs w:val="21"/>
        </w:rPr>
        <w:instrText>;3.</w:instrText>
      </w:r>
      <w:r w:rsidR="003C2997" w:rsidRPr="00BA7AA5">
        <w:rPr>
          <w:rFonts w:ascii="Arial" w:hAnsi="Arial" w:cs="Arial" w:hint="eastAsia"/>
          <w:szCs w:val="21"/>
        </w:rPr>
        <w:instrText>添加</w:instrText>
      </w:r>
      <w:r w:rsidR="003C2997" w:rsidRPr="00BA7AA5">
        <w:rPr>
          <w:rFonts w:ascii="Arial" w:hAnsi="Arial" w:cs="Arial" w:hint="eastAsia"/>
          <w:szCs w:val="21"/>
        </w:rPr>
        <w:instrText>AGE</w:instrText>
      </w:r>
      <w:r w:rsidR="003C2997" w:rsidRPr="00BA7AA5">
        <w:rPr>
          <w:rFonts w:ascii="Arial" w:hAnsi="Arial" w:cs="Arial" w:hint="eastAsia"/>
          <w:szCs w:val="21"/>
        </w:rPr>
        <w:instrText>可改变卵巢的</w:instrText>
      </w:r>
      <w:r w:rsidR="003C2997" w:rsidRPr="00BA7AA5">
        <w:rPr>
          <w:rFonts w:ascii="Arial" w:hAnsi="Arial" w:cs="Arial" w:hint="eastAsia"/>
          <w:szCs w:val="21"/>
        </w:rPr>
        <w:instrText>bcl-2</w:instrText>
      </w:r>
      <w:r w:rsidR="003C2997" w:rsidRPr="00BA7AA5">
        <w:rPr>
          <w:rFonts w:ascii="Arial" w:hAnsi="Arial" w:cs="Arial" w:hint="eastAsia"/>
          <w:szCs w:val="21"/>
        </w:rPr>
        <w:instrText>、</w:instrText>
      </w:r>
      <w:r w:rsidR="003C2997" w:rsidRPr="00BA7AA5">
        <w:rPr>
          <w:rFonts w:ascii="Arial" w:hAnsi="Arial" w:cs="Arial" w:hint="eastAsia"/>
          <w:szCs w:val="21"/>
        </w:rPr>
        <w:instrText>caspase-3</w:instrText>
      </w:r>
      <w:r w:rsidR="003C2997" w:rsidRPr="00BA7AA5">
        <w:rPr>
          <w:rFonts w:ascii="Arial" w:hAnsi="Arial" w:cs="Arial" w:hint="eastAsia"/>
          <w:szCs w:val="21"/>
        </w:rPr>
        <w:instrText>、</w:instrText>
      </w:r>
      <w:r w:rsidR="003C2997" w:rsidRPr="00BA7AA5">
        <w:rPr>
          <w:rFonts w:ascii="Arial" w:hAnsi="Arial" w:cs="Arial" w:hint="eastAsia"/>
          <w:szCs w:val="21"/>
        </w:rPr>
        <w:instrText>LC3</w:instrText>
      </w:r>
      <w:r w:rsidR="003C2997" w:rsidRPr="00BA7AA5">
        <w:rPr>
          <w:rFonts w:ascii="Arial" w:hAnsi="Arial" w:cs="Arial" w:hint="eastAsia"/>
          <w:szCs w:val="21"/>
        </w:rPr>
        <w:instrText>的表达</w:instrText>
      </w:r>
      <w:r w:rsidR="003C2997" w:rsidRPr="00BA7AA5">
        <w:rPr>
          <w:rFonts w:ascii="Arial" w:hAnsi="Arial" w:cs="Arial" w:hint="eastAsia"/>
          <w:szCs w:val="21"/>
        </w:rPr>
        <w:instrText>,</w:instrText>
      </w:r>
      <w:r w:rsidR="003C2997" w:rsidRPr="00BA7AA5">
        <w:rPr>
          <w:rFonts w:ascii="Arial" w:hAnsi="Arial" w:cs="Arial" w:hint="eastAsia"/>
          <w:szCs w:val="21"/>
        </w:rPr>
        <w:instrText>提示</w:instrText>
      </w:r>
      <w:r w:rsidR="003C2997" w:rsidRPr="00BA7AA5">
        <w:rPr>
          <w:rFonts w:ascii="Arial" w:hAnsi="Arial" w:cs="Arial" w:hint="eastAsia"/>
          <w:szCs w:val="21"/>
        </w:rPr>
        <w:instrText>AGE</w:instrText>
      </w:r>
      <w:r w:rsidR="003C2997" w:rsidRPr="00BA7AA5">
        <w:rPr>
          <w:rFonts w:ascii="Arial" w:hAnsi="Arial" w:cs="Arial" w:hint="eastAsia"/>
          <w:szCs w:val="21"/>
        </w:rPr>
        <w:instrText>可能影响卵巢凋亡和自噬过程调节始基卵泡的激活</w:instrText>
      </w:r>
      <w:r w:rsidR="003C2997" w:rsidRPr="00BA7AA5">
        <w:rPr>
          <w:rFonts w:ascii="Arial" w:hAnsi="Arial" w:cs="Arial" w:hint="eastAsia"/>
          <w:szCs w:val="21"/>
        </w:rPr>
        <w:instrText>;4. AGE</w:instrText>
      </w:r>
      <w:r w:rsidR="003C2997" w:rsidRPr="00BA7AA5">
        <w:rPr>
          <w:rFonts w:ascii="Arial" w:hAnsi="Arial" w:cs="Arial" w:hint="eastAsia"/>
          <w:szCs w:val="21"/>
        </w:rPr>
        <w:instrText>添加后</w:instrText>
      </w:r>
      <w:r w:rsidR="003C2997" w:rsidRPr="00BA7AA5">
        <w:rPr>
          <w:rFonts w:ascii="Arial" w:hAnsi="Arial" w:cs="Arial" w:hint="eastAsia"/>
          <w:szCs w:val="21"/>
        </w:rPr>
        <w:instrText>,</w:instrText>
      </w:r>
      <w:r w:rsidR="003C2997" w:rsidRPr="00BA7AA5">
        <w:rPr>
          <w:rFonts w:ascii="Arial" w:hAnsi="Arial" w:cs="Arial" w:hint="eastAsia"/>
          <w:szCs w:val="21"/>
        </w:rPr>
        <w:instrText>卵巢组</w:instrText>
      </w:r>
      <w:r w:rsidR="003C2997" w:rsidRPr="00BA7AA5">
        <w:rPr>
          <w:rFonts w:ascii="Arial" w:hAnsi="Arial" w:cs="Arial" w:hint="eastAsia"/>
          <w:szCs w:val="21"/>
        </w:rPr>
        <w:instrText>RAGE</w:instrText>
      </w:r>
      <w:r w:rsidR="003C2997" w:rsidRPr="00BA7AA5">
        <w:rPr>
          <w:rFonts w:ascii="Arial" w:hAnsi="Arial" w:cs="Arial" w:hint="eastAsia"/>
          <w:szCs w:val="21"/>
        </w:rPr>
        <w:instrText>、</w:instrText>
      </w:r>
      <w:r w:rsidR="003C2997" w:rsidRPr="00BA7AA5">
        <w:rPr>
          <w:rFonts w:ascii="Arial" w:hAnsi="Arial" w:cs="Arial" w:hint="eastAsia"/>
          <w:szCs w:val="21"/>
        </w:rPr>
        <w:instrText>NF</w:instrText>
      </w:r>
      <w:r w:rsidR="003C2997" w:rsidRPr="00BA7AA5">
        <w:rPr>
          <w:rFonts w:ascii="Arial" w:hAnsi="Arial" w:cs="Arial" w:hint="eastAsia"/>
          <w:szCs w:val="21"/>
        </w:rPr>
        <w:instrText>κ</w:instrText>
      </w:r>
      <w:r w:rsidR="003C2997" w:rsidRPr="00BA7AA5">
        <w:rPr>
          <w:rFonts w:ascii="Arial" w:hAnsi="Arial" w:cs="Arial" w:hint="eastAsia"/>
          <w:szCs w:val="21"/>
        </w:rPr>
        <w:instrText>B</w:instrText>
      </w:r>
      <w:r w:rsidR="003C2997" w:rsidRPr="00BA7AA5">
        <w:rPr>
          <w:rFonts w:ascii="Arial" w:hAnsi="Arial" w:cs="Arial" w:hint="eastAsia"/>
          <w:szCs w:val="21"/>
        </w:rPr>
        <w:instrText>、</w:instrText>
      </w:r>
      <w:r w:rsidR="003C2997" w:rsidRPr="00BA7AA5">
        <w:rPr>
          <w:rFonts w:ascii="Arial" w:hAnsi="Arial" w:cs="Arial" w:hint="eastAsia"/>
          <w:szCs w:val="21"/>
        </w:rPr>
        <w:instrText>PI3K</w:instrText>
      </w:r>
      <w:r w:rsidR="003C2997" w:rsidRPr="00BA7AA5">
        <w:rPr>
          <w:rFonts w:ascii="Arial" w:hAnsi="Arial" w:cs="Arial" w:hint="eastAsia"/>
          <w:szCs w:val="21"/>
        </w:rPr>
        <w:instrText>表达呈正相关</w:instrText>
      </w:r>
      <w:r w:rsidR="003C2997" w:rsidRPr="00BA7AA5">
        <w:rPr>
          <w:rFonts w:ascii="Arial" w:hAnsi="Arial" w:cs="Arial" w:hint="eastAsia"/>
          <w:szCs w:val="21"/>
        </w:rPr>
        <w:instrText>,</w:instrText>
      </w:r>
      <w:r w:rsidR="003C2997" w:rsidRPr="00BA7AA5">
        <w:rPr>
          <w:rFonts w:ascii="Arial" w:hAnsi="Arial" w:cs="Arial" w:hint="eastAsia"/>
          <w:szCs w:val="21"/>
        </w:rPr>
        <w:instrText>但</w:instrText>
      </w:r>
      <w:r w:rsidR="003C2997" w:rsidRPr="00BA7AA5">
        <w:rPr>
          <w:rFonts w:ascii="Arial" w:hAnsi="Arial" w:cs="Arial" w:hint="eastAsia"/>
          <w:szCs w:val="21"/>
        </w:rPr>
        <w:instrText>mTOR</w:instrText>
      </w:r>
      <w:r w:rsidR="003C2997" w:rsidRPr="00BA7AA5">
        <w:rPr>
          <w:rFonts w:ascii="Arial" w:hAnsi="Arial" w:cs="Arial" w:hint="eastAsia"/>
          <w:szCs w:val="21"/>
        </w:rPr>
        <w:instrText>的表达无明显变化。结论</w:instrText>
      </w:r>
      <w:r w:rsidR="003C2997" w:rsidRPr="00BA7AA5">
        <w:rPr>
          <w:rFonts w:ascii="Arial" w:hAnsi="Arial" w:cs="Arial" w:hint="eastAsia"/>
          <w:szCs w:val="21"/>
        </w:rPr>
        <w:instrText>:AGEs</w:instrText>
      </w:r>
      <w:r w:rsidR="003C2997" w:rsidRPr="00BA7AA5">
        <w:rPr>
          <w:rFonts w:ascii="Arial" w:hAnsi="Arial" w:cs="Arial" w:hint="eastAsia"/>
          <w:szCs w:val="21"/>
        </w:rPr>
        <w:instrText>参与了始基卵泡的唤醒激活过程</w:instrText>
      </w:r>
      <w:r w:rsidR="003C2997" w:rsidRPr="00BA7AA5">
        <w:rPr>
          <w:rFonts w:ascii="Arial" w:hAnsi="Arial" w:cs="Arial" w:hint="eastAsia"/>
          <w:szCs w:val="21"/>
        </w:rPr>
        <w:instrText>,</w:instrText>
      </w:r>
      <w:r w:rsidR="003C2997" w:rsidRPr="00BA7AA5">
        <w:rPr>
          <w:rFonts w:ascii="Arial" w:hAnsi="Arial" w:cs="Arial" w:hint="eastAsia"/>
          <w:szCs w:val="21"/>
        </w:rPr>
        <w:instrText>过量的</w:instrText>
      </w:r>
      <w:r w:rsidR="003C2997" w:rsidRPr="00BA7AA5">
        <w:rPr>
          <w:rFonts w:ascii="Arial" w:hAnsi="Arial" w:cs="Arial" w:hint="eastAsia"/>
          <w:szCs w:val="21"/>
        </w:rPr>
        <w:instrText>AGE</w:instrText>
      </w:r>
      <w:r w:rsidR="003C2997" w:rsidRPr="00BA7AA5">
        <w:rPr>
          <w:rFonts w:ascii="Arial" w:hAnsi="Arial" w:cs="Arial" w:hint="eastAsia"/>
          <w:szCs w:val="21"/>
        </w:rPr>
        <w:instrText>沉积可以导致卵泡池始基卵泡的过度激活唤醒</w:instrText>
      </w:r>
      <w:r w:rsidR="003C2997" w:rsidRPr="00BA7AA5">
        <w:rPr>
          <w:rFonts w:ascii="Arial" w:hAnsi="Arial" w:cs="Arial" w:hint="eastAsia"/>
          <w:szCs w:val="21"/>
        </w:rPr>
        <w:instrText>,</w:instrText>
      </w:r>
      <w:r w:rsidR="003C2997" w:rsidRPr="00BA7AA5">
        <w:rPr>
          <w:rFonts w:ascii="Arial" w:hAnsi="Arial" w:cs="Arial" w:hint="eastAsia"/>
          <w:szCs w:val="21"/>
        </w:rPr>
        <w:instrText>从而造成卵泡池的过早耗竭。</w:instrText>
      </w:r>
      <w:r w:rsidR="003C2997" w:rsidRPr="00BA7AA5">
        <w:rPr>
          <w:rFonts w:ascii="Arial" w:hAnsi="Arial" w:cs="Arial" w:hint="eastAsia"/>
          <w:szCs w:val="21"/>
        </w:rPr>
        <w:instrText>AGE</w:instrText>
      </w:r>
      <w:r w:rsidR="003C2997" w:rsidRPr="00BA7AA5">
        <w:rPr>
          <w:rFonts w:ascii="Arial" w:hAnsi="Arial" w:cs="Arial" w:hint="eastAsia"/>
          <w:szCs w:val="21"/>
        </w:rPr>
        <w:instrText>不仅可通过影响细胞的自噬、炎性损伤等一系列反应</w:instrText>
      </w:r>
      <w:r w:rsidR="003C2997" w:rsidRPr="00BA7AA5">
        <w:rPr>
          <w:rFonts w:ascii="Arial" w:hAnsi="Arial" w:cs="Arial" w:hint="eastAsia"/>
          <w:szCs w:val="21"/>
        </w:rPr>
        <w:instrText>,</w:instrText>
      </w:r>
      <w:r w:rsidR="003C2997" w:rsidRPr="00BA7AA5">
        <w:rPr>
          <w:rFonts w:ascii="Arial" w:hAnsi="Arial" w:cs="Arial" w:hint="eastAsia"/>
          <w:szCs w:val="21"/>
        </w:rPr>
        <w:instrText>而且还可通过发动</w:instrText>
      </w:r>
      <w:r w:rsidR="003C2997" w:rsidRPr="00BA7AA5">
        <w:rPr>
          <w:rFonts w:ascii="Arial" w:hAnsi="Arial" w:cs="Arial" w:hint="eastAsia"/>
          <w:szCs w:val="21"/>
        </w:rPr>
        <w:instrText>PI3K-PTEN</w:instrText>
      </w:r>
      <w:r w:rsidR="003C2997" w:rsidRPr="00BA7AA5">
        <w:rPr>
          <w:rFonts w:ascii="Arial" w:hAnsi="Arial" w:cs="Arial" w:hint="eastAsia"/>
          <w:szCs w:val="21"/>
        </w:rPr>
        <w:instrText>信号通路</w:instrText>
      </w:r>
      <w:r w:rsidR="003C2997" w:rsidRPr="00BA7AA5">
        <w:rPr>
          <w:rFonts w:ascii="Arial" w:hAnsi="Arial" w:cs="Arial" w:hint="eastAsia"/>
          <w:szCs w:val="21"/>
        </w:rPr>
        <w:instrText>,</w:instrText>
      </w:r>
      <w:r w:rsidR="003C2997" w:rsidRPr="00BA7AA5">
        <w:rPr>
          <w:rFonts w:ascii="Arial" w:hAnsi="Arial" w:cs="Arial" w:hint="eastAsia"/>
          <w:szCs w:val="21"/>
        </w:rPr>
        <w:instrText>多重途径影响始基卵泡的激活唤醒</w:instrText>
      </w:r>
      <w:r w:rsidR="003C2997" w:rsidRPr="00BA7AA5">
        <w:rPr>
          <w:rFonts w:ascii="Arial" w:hAnsi="Arial" w:cs="Arial" w:hint="eastAsia"/>
          <w:szCs w:val="21"/>
        </w:rPr>
        <w:instrText>,</w:instrText>
      </w:r>
      <w:r w:rsidR="003C2997" w:rsidRPr="00BA7AA5">
        <w:rPr>
          <w:rFonts w:ascii="Arial" w:hAnsi="Arial" w:cs="Arial" w:hint="eastAsia"/>
          <w:szCs w:val="21"/>
        </w:rPr>
        <w:instrText>进而加速卵巢衰老的发生。</w:instrText>
      </w:r>
      <w:r w:rsidR="003C2997" w:rsidRPr="00BA7AA5">
        <w:rPr>
          <w:rFonts w:ascii="Arial" w:hAnsi="Arial" w:cs="Arial" w:hint="eastAsia"/>
          <w:szCs w:val="21"/>
        </w:rPr>
        <w:instrText xml:space="preserve">","container-title":"Abstracts </w:instrText>
      </w:r>
      <w:r w:rsidR="003C2997" w:rsidRPr="00BA7AA5">
        <w:rPr>
          <w:rFonts w:ascii="Arial" w:hAnsi="Arial" w:cs="Arial"/>
          <w:szCs w:val="21"/>
        </w:rPr>
        <w:instrText xml:space="preserve">Collection of Papers from the 5th World Congress of Integrative Medicine 2017 (Next Book)","DOI":"10.26914/c.cnkihy.2017.003494","language":"zh-CN","page":"1","source":"CNKI","title":"Effect of advanced glycosylation end products (AGEs) on the quiescence maintenance or activation of primordial follicle","URL":"https://kns.cnki.net/kcms2/article/abstract?v=HjlF_Ii0mbl_AgLQYNlk1zgpg_PHhEiYzkyG7vsI1DGJqJmNYE9Tg4N7FoiGYRFvlimWmOc8kHZ-2r5chtxDv24umQARsI_t9EhEuliJZZv15OPSmDMdI7f3WIne-dO23oZzcWemRrhw4-Hy_GEIP1-CmuS5R-Kc88V6Djw9C7iGFzT47uOS2NqYlC7stWen6X5MFHUjoAA=&amp;uniplatform=NZKPT&amp;language=CHS","author":[{"family":"ZHU","given":"Nan"}],"accessed":{"date-parts":[["2024",11,10]]},"issued":{"date-parts":[["2017"]]}}}],"schema":"https://github.com/citation-style-language/schema/raw/master/csl-citation.json"} </w:instrText>
      </w:r>
      <w:r w:rsidRPr="00BA7AA5">
        <w:rPr>
          <w:rFonts w:ascii="Arial" w:hAnsi="Arial" w:cs="Arial"/>
          <w:szCs w:val="21"/>
        </w:rPr>
        <w:fldChar w:fldCharType="separate"/>
      </w:r>
      <w:r w:rsidR="003C2997" w:rsidRPr="00BA7AA5">
        <w:rPr>
          <w:rFonts w:ascii="Arial" w:hAnsi="Arial" w:cs="Arial"/>
          <w:kern w:val="0"/>
          <w:vertAlign w:val="superscript"/>
        </w:rPr>
        <w:t>28</w:t>
      </w:r>
      <w:r w:rsidRPr="00BA7AA5">
        <w:rPr>
          <w:rFonts w:ascii="Arial" w:hAnsi="Arial" w:cs="Arial"/>
          <w:szCs w:val="21"/>
        </w:rPr>
        <w:fldChar w:fldCharType="end"/>
      </w:r>
      <w:r w:rsidRPr="00BA7AA5">
        <w:rPr>
          <w:rFonts w:ascii="Arial" w:hAnsi="Arial" w:cs="Arial" w:hint="eastAsia"/>
          <w:szCs w:val="21"/>
        </w:rPr>
        <w:t xml:space="preserve">. </w:t>
      </w:r>
      <w:proofErr w:type="spellStart"/>
      <w:r w:rsidRPr="00BA7AA5">
        <w:rPr>
          <w:rFonts w:ascii="Arial" w:hAnsi="Arial" w:cs="Arial"/>
          <w:szCs w:val="21"/>
        </w:rPr>
        <w:t>Shanlini</w:t>
      </w:r>
      <w:proofErr w:type="spellEnd"/>
      <w:r w:rsidRPr="00BA7AA5">
        <w:rPr>
          <w:rFonts w:ascii="Arial" w:hAnsi="Arial" w:cs="Arial"/>
          <w:szCs w:val="21"/>
        </w:rPr>
        <w:t xml:space="preserve"> Mani et al. foun</w:t>
      </w:r>
      <w:r w:rsidRPr="00BA7AA5">
        <w:rPr>
          <w:rFonts w:ascii="Arial" w:hAnsi="Arial" w:cs="Arial" w:hint="eastAsia"/>
          <w:szCs w:val="21"/>
        </w:rPr>
        <w:t>-8</w:t>
      </w:r>
      <w:r w:rsidRPr="00BA7AA5">
        <w:rPr>
          <w:rFonts w:ascii="Arial" w:hAnsi="Arial" w:cs="Arial"/>
          <w:szCs w:val="21"/>
        </w:rPr>
        <w:t>d that the interaction between AGE and RAGE receptors may also affect oocyte quality</w:t>
      </w:r>
      <w:r w:rsidRPr="00BA7AA5">
        <w:rPr>
          <w:rFonts w:ascii="Arial" w:hAnsi="Arial" w:cs="Arial"/>
          <w:szCs w:val="21"/>
        </w:rPr>
        <w:fldChar w:fldCharType="begin"/>
      </w:r>
      <w:r w:rsidR="005F438C" w:rsidRPr="00BA7AA5">
        <w:rPr>
          <w:rFonts w:ascii="Arial" w:hAnsi="Arial" w:cs="Arial"/>
          <w:szCs w:val="21"/>
        </w:rPr>
        <w:instrText xml:space="preserve"> ADDIN ZOTERO_ITEM CSL_CITATION {"citationID":"U8ObRo7k","properties":{"formattedCitation":"\\super 11\\nosupersub{}","plainCitation":"11","noteIndex":0},"citationItems":[{"id":439,"uris":["http://zotero.org/users/local/rXUkToVc/items/C79NA9C8"],"itemData":{"id":439,"type":"article-journal","abstract":"&lt;p&gt;Ovarian aging is a major health concern for women. Ovarian aging is associated with reduced health span and longevity. Mitochondrial dysfunction is one of the hallmarks of ovarian aging. In addition to providing oocytes with optimal energy, the mitochondria provide a co-substrate that drives epigenetic processes. Studies show epigenetic alterations, both nuclear and mitochondrial contribute to ovarian aging. Both, nuclear and mitochondrial genomes cross-talk with each other, resulting in two ways orchestrated anterograde and retrograde response that involves epigenetic changes in nuclear and mitochondrial compartments. Epigenetic alterations causing changes in metabolism impact ovarian function. Key mitochondrial co-substrate includes acetyl CoA, NAD+, ATP, and α-KG. Thus, enhancing mitochondrial function in aging ovaries may preserve ovarian function and can lead to ovarian longevity and reproductive and better health outcomes in women. This article describes the role of mitochondria-led epigenetics involved in ovarian aging and discusses strategies to restore epigenetic reprogramming in oocytes by preserving, protecting, or promoting mitochondrial function.&lt;/p&gt;","container-title":"Frontiers in Endocrinology","DOI":"10.3389/fendo.2024.1424826","ISSN":"1664-2392","journalAbbreviation":"Front. Endocrinol.","language":"English","note":"publisher: Frontiers","source":"Frontiers","title":"Mitochondria: the epigenetic regulators of ovarian aging and longevity","title-short":"Mitochondria","URL":"https://www.frontiersin.org/journals/endocrinology/articles/10.3389/fendo.2024.1424826/full","volume":"15","author":[{"family":"Mani","given":"Shalini"},{"family":"Srivastava","given":"Vidushi"},{"family":"Shandilya","given":"Chesta"},{"family":"Kaushik","given":"Aditi"},{"family":"Singh","given":"Keshav K."}],"accessed":{"date-parts":[["2024",12,14]]},"issued":{"date-parts":[["2024",11,13]]}}}],"schema":"https://github.com/citation-style-language/schema/raw/master/csl-citation.json"} </w:instrText>
      </w:r>
      <w:r w:rsidRPr="00BA7AA5">
        <w:rPr>
          <w:rFonts w:ascii="Arial" w:hAnsi="Arial" w:cs="Arial"/>
          <w:szCs w:val="21"/>
        </w:rPr>
        <w:fldChar w:fldCharType="separate"/>
      </w:r>
      <w:r w:rsidR="005F438C" w:rsidRPr="00BA7AA5">
        <w:rPr>
          <w:rFonts w:ascii="Arial" w:hAnsi="Arial" w:cs="Arial"/>
          <w:kern w:val="0"/>
          <w:vertAlign w:val="superscript"/>
        </w:rPr>
        <w:t>11</w:t>
      </w:r>
      <w:r w:rsidRPr="00BA7AA5">
        <w:rPr>
          <w:rFonts w:ascii="Arial" w:hAnsi="Arial" w:cs="Arial"/>
          <w:szCs w:val="21"/>
        </w:rPr>
        <w:fldChar w:fldCharType="end"/>
      </w:r>
      <w:r w:rsidRPr="00BA7AA5">
        <w:rPr>
          <w:rFonts w:ascii="Arial" w:hAnsi="Arial" w:cs="Arial"/>
          <w:szCs w:val="21"/>
        </w:rPr>
        <w:t>. Furthermore, AGE interacts with ROS to activate pro-inflammatory pathways, impair oocyte quality, induce oxidative damage to the ovarian microenvironment, and exacerbate oxidative stress in the ovary</w:t>
      </w:r>
      <w:r w:rsidRPr="00BA7AA5">
        <w:rPr>
          <w:rFonts w:ascii="Arial" w:hAnsi="Arial" w:cs="Arial"/>
          <w:szCs w:val="21"/>
        </w:rPr>
        <w:fldChar w:fldCharType="begin"/>
      </w:r>
      <w:r w:rsidR="005F438C" w:rsidRPr="00BA7AA5">
        <w:rPr>
          <w:rFonts w:ascii="Arial" w:hAnsi="Arial" w:cs="Arial"/>
          <w:szCs w:val="21"/>
        </w:rPr>
        <w:instrText xml:space="preserve"> ADDIN ZOTERO_ITEM CSL_CITATION {"citationID":"47IayS9T","properties":{"formattedCitation":"\\super 11\\nosupersub{}","plainCitation":"11","noteIndex":0},"citationItems":[{"id":439,"uris":["http://zotero.org/users/local/rXUkToVc/items/C79NA9C8"],"itemData":{"id":439,"type":"article-journal","abstract":"&lt;p&gt;Ovarian aging is a major health concern for women. Ovarian aging is associated with reduced health span and longevity. Mitochondrial dysfunction is one of the hallmarks of ovarian aging. In addition to providing oocytes with optimal energy, the mitochondria provide a co-substrate that drives epigenetic processes. Studies show epigenetic alterations, both nuclear and mitochondrial contribute to ovarian aging. Both, nuclear and mitochondrial genomes cross-talk with each other, resulting in two ways orchestrated anterograde and retrograde response that involves epigenetic changes in nuclear and mitochondrial compartments. Epigenetic alterations causing changes in metabolism impact ovarian function. Key mitochondrial co-substrate includes acetyl CoA, NAD+, ATP, and α-KG. Thus, enhancing mitochondrial function in aging ovaries may preserve ovarian function and can lead to ovarian longevity and reproductive and better health outcomes in women. This article describes the role of mitochondria-led epigenetics involved in ovarian aging and discusses strategies to restore epigenetic reprogramming in oocytes by preserving, protecting, or promoting mitochondrial function.&lt;/p&gt;","container-title":"Frontiers in Endocrinology","DOI":"10.3389/fendo.2024.1424826","ISSN":"1664-2392","journalAbbreviation":"Front. Endocrinol.","language":"English","note":"publisher: Frontiers","source":"Frontiers","title":"Mitochondria: the epigenetic regulators of ovarian aging and longevity","title-short":"Mitochondria","URL":"https://www.frontiersin.org/journals/endocrinology/articles/10.3389/fendo.2024.1424826/full","volume":"15","author":[{"family":"Mani","given":"Shalini"},{"family":"Srivastava","given":"Vidushi"},{"family":"Shandilya","given":"Chesta"},{"family":"Kaushik","given":"Aditi"},{"family":"Singh","given":"Keshav K."}],"accessed":{"date-parts":[["2024",12,14]]},"issued":{"date-parts":[["2024",11,13]]}}}],"schema":"https://github.com/citation-style-language/schema/raw/master/csl-citation.json"} </w:instrText>
      </w:r>
      <w:r w:rsidRPr="00BA7AA5">
        <w:rPr>
          <w:rFonts w:ascii="Arial" w:hAnsi="Arial" w:cs="Arial"/>
          <w:szCs w:val="21"/>
        </w:rPr>
        <w:fldChar w:fldCharType="separate"/>
      </w:r>
      <w:r w:rsidR="005F438C" w:rsidRPr="00BA7AA5">
        <w:rPr>
          <w:rFonts w:ascii="Arial" w:hAnsi="Arial" w:cs="Arial"/>
          <w:kern w:val="0"/>
          <w:vertAlign w:val="superscript"/>
        </w:rPr>
        <w:t>11</w:t>
      </w:r>
      <w:r w:rsidRPr="00BA7AA5">
        <w:rPr>
          <w:rFonts w:ascii="Arial" w:hAnsi="Arial" w:cs="Arial"/>
          <w:szCs w:val="21"/>
        </w:rPr>
        <w:fldChar w:fldCharType="end"/>
      </w:r>
      <w:r w:rsidRPr="00BA7AA5">
        <w:rPr>
          <w:rFonts w:ascii="Arial" w:hAnsi="Arial" w:cs="Arial"/>
          <w:szCs w:val="21"/>
        </w:rPr>
        <w:t xml:space="preserve">. Additionally, AGE may influence primordial follicle activation by affecting a range of cellular responses, including autophagy and inflammatory damage, and triggering the PI3K-PTEN </w:t>
      </w:r>
      <w:proofErr w:type="spellStart"/>
      <w:r w:rsidRPr="00BA7AA5">
        <w:rPr>
          <w:rFonts w:ascii="Arial" w:hAnsi="Arial" w:cs="Arial"/>
          <w:szCs w:val="21"/>
        </w:rPr>
        <w:t>signalling</w:t>
      </w:r>
      <w:proofErr w:type="spellEnd"/>
      <w:r w:rsidRPr="00BA7AA5">
        <w:rPr>
          <w:rFonts w:ascii="Arial" w:hAnsi="Arial" w:cs="Arial"/>
          <w:szCs w:val="21"/>
        </w:rPr>
        <w:t xml:space="preserve"> pathway, thereby accelerating the onset of ovarian aging</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pShLv0ak","properties":{"formattedCitation":"\\super 28\\nosupersub{}","plainCitation":"28","noteIndex":0},"citationItems":[{"id":320,"uris":["http://zotero.org/users/local/rXUkToVc/items/Y7FSKW5X"],"itemData</w:instrText>
      </w:r>
      <w:r w:rsidR="003C2997" w:rsidRPr="00BA7AA5">
        <w:rPr>
          <w:rFonts w:ascii="Arial" w:hAnsi="Arial" w:cs="Arial" w:hint="eastAsia"/>
          <w:spacing w:val="3"/>
          <w:kern w:val="0"/>
          <w:szCs w:val="21"/>
        </w:rPr>
        <w:instrText>":{"id":320,"type":"paper-conference","abstract":"</w:instrText>
      </w:r>
      <w:r w:rsidR="003C2997" w:rsidRPr="00BA7AA5">
        <w:rPr>
          <w:rFonts w:ascii="Arial" w:hAnsi="Arial" w:cs="Arial" w:hint="eastAsia"/>
          <w:spacing w:val="3"/>
          <w:kern w:val="0"/>
          <w:szCs w:val="21"/>
        </w:rPr>
        <w:instrText>目的</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晚期糖基化终末产物</w:instrText>
      </w:r>
      <w:r w:rsidR="003C2997" w:rsidRPr="00BA7AA5">
        <w:rPr>
          <w:rFonts w:ascii="Arial" w:hAnsi="Arial" w:cs="Arial" w:hint="eastAsia"/>
          <w:spacing w:val="3"/>
          <w:kern w:val="0"/>
          <w:szCs w:val="21"/>
        </w:rPr>
        <w:instrText>(AGEs)</w:instrText>
      </w:r>
      <w:r w:rsidR="003C2997" w:rsidRPr="00BA7AA5">
        <w:rPr>
          <w:rFonts w:ascii="Arial" w:hAnsi="Arial" w:cs="Arial" w:hint="eastAsia"/>
          <w:spacing w:val="3"/>
          <w:kern w:val="0"/>
          <w:szCs w:val="21"/>
        </w:rPr>
        <w:instrText>可在人体的长寿命组织和器官中发生增龄性积累</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是器官衰老的重要指标之一。</w:instrText>
      </w:r>
      <w:r w:rsidR="003C2997" w:rsidRPr="00BA7AA5">
        <w:rPr>
          <w:rFonts w:ascii="Arial" w:hAnsi="Arial" w:cs="Arial" w:hint="eastAsia"/>
          <w:spacing w:val="3"/>
          <w:kern w:val="0"/>
          <w:szCs w:val="21"/>
        </w:rPr>
        <w:instrText>AGEs</w:instrText>
      </w:r>
      <w:r w:rsidR="003C2997" w:rsidRPr="00BA7AA5">
        <w:rPr>
          <w:rFonts w:ascii="Arial" w:hAnsi="Arial" w:cs="Arial" w:hint="eastAsia"/>
          <w:spacing w:val="3"/>
          <w:kern w:val="0"/>
          <w:szCs w:val="21"/>
        </w:rPr>
        <w:instrText>可与蛋白直接交联引起相关蛋白的变性失活</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同时其还可与受体</w:instrText>
      </w:r>
      <w:r w:rsidR="003C2997" w:rsidRPr="00BA7AA5">
        <w:rPr>
          <w:rFonts w:ascii="Arial" w:hAnsi="Arial" w:cs="Arial" w:hint="eastAsia"/>
          <w:spacing w:val="3"/>
          <w:kern w:val="0"/>
          <w:szCs w:val="21"/>
        </w:rPr>
        <w:instrText>((RAGE)</w:instrText>
      </w:r>
      <w:r w:rsidR="003C2997" w:rsidRPr="00BA7AA5">
        <w:rPr>
          <w:rFonts w:ascii="Arial" w:hAnsi="Arial" w:cs="Arial" w:hint="eastAsia"/>
          <w:spacing w:val="3"/>
          <w:kern w:val="0"/>
          <w:szCs w:val="21"/>
        </w:rPr>
        <w:instrText>结合形成</w:instrText>
      </w:r>
      <w:r w:rsidR="003C2997" w:rsidRPr="00BA7AA5">
        <w:rPr>
          <w:rFonts w:ascii="Arial" w:hAnsi="Arial" w:cs="Arial" w:hint="eastAsia"/>
          <w:spacing w:val="3"/>
          <w:kern w:val="0"/>
          <w:szCs w:val="21"/>
        </w:rPr>
        <w:instrText>AGEs-RAGE</w:instrText>
      </w:r>
      <w:r w:rsidR="003C2997" w:rsidRPr="00BA7AA5">
        <w:rPr>
          <w:rFonts w:ascii="Arial" w:hAnsi="Arial" w:cs="Arial" w:hint="eastAsia"/>
          <w:spacing w:val="3"/>
          <w:kern w:val="0"/>
          <w:szCs w:val="21"/>
        </w:rPr>
        <w:instrText>轴介导细胞氧化应激和羰基应激</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是引起器官组织衰老的重要因子。卵巢是决定女性生育力的关键</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其内微环境自由基增龄性累积造成的应激损伤是导致卵巢过早衰老的重要原因。过往有研究发现</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卵巢中存在</w:instrText>
      </w:r>
      <w:r w:rsidR="003C2997" w:rsidRPr="00BA7AA5">
        <w:rPr>
          <w:rFonts w:ascii="Arial" w:hAnsi="Arial" w:cs="Arial" w:hint="eastAsia"/>
          <w:spacing w:val="3"/>
          <w:kern w:val="0"/>
          <w:szCs w:val="21"/>
        </w:rPr>
        <w:instrText>AGEs</w:instrText>
      </w:r>
      <w:r w:rsidR="003C2997" w:rsidRPr="00BA7AA5">
        <w:rPr>
          <w:rFonts w:ascii="Arial" w:hAnsi="Arial" w:cs="Arial" w:hint="eastAsia"/>
          <w:spacing w:val="3"/>
          <w:kern w:val="0"/>
          <w:szCs w:val="21"/>
        </w:rPr>
        <w:instrText>的沉积和</w:instrText>
      </w:r>
      <w:r w:rsidR="003C2997" w:rsidRPr="00BA7AA5">
        <w:rPr>
          <w:rFonts w:ascii="Arial" w:hAnsi="Arial" w:cs="Arial" w:hint="eastAsia"/>
          <w:spacing w:val="3"/>
          <w:kern w:val="0"/>
          <w:szCs w:val="21"/>
        </w:rPr>
        <w:instrText>RAGE</w:instrText>
      </w:r>
      <w:r w:rsidR="003C2997" w:rsidRPr="00BA7AA5">
        <w:rPr>
          <w:rFonts w:ascii="Arial" w:hAnsi="Arial" w:cs="Arial" w:hint="eastAsia"/>
          <w:spacing w:val="3"/>
          <w:kern w:val="0"/>
          <w:szCs w:val="21"/>
        </w:rPr>
        <w:instrText>表达</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且其表达时间</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恰巧</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稍早于卵巢功能下降的时间</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由此</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我们推测</w:instrText>
      </w:r>
      <w:r w:rsidR="003C2997" w:rsidRPr="00BA7AA5">
        <w:rPr>
          <w:rFonts w:ascii="Arial" w:hAnsi="Arial" w:cs="Arial" w:hint="eastAsia"/>
          <w:spacing w:val="3"/>
          <w:kern w:val="0"/>
          <w:szCs w:val="21"/>
        </w:rPr>
        <w:instrText>AGEs-RAGE</w:instrText>
      </w:r>
      <w:r w:rsidR="003C2997" w:rsidRPr="00BA7AA5">
        <w:rPr>
          <w:rFonts w:ascii="Arial" w:hAnsi="Arial" w:cs="Arial" w:hint="eastAsia"/>
          <w:spacing w:val="3"/>
          <w:kern w:val="0"/>
          <w:szCs w:val="21"/>
        </w:rPr>
        <w:instrText>可能参与了卵巢衰老进程。卵巢原始卵泡池的大小反映了生殖寿命的长短</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始基卵泡的过早过度唤醒激活将导致卵泡池过早耗竭</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造成卵巢早衰的发生。本研究的主要目的是验证晚期糖基化终末产物与原始卵泡休眠维持</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激活的关系。方法</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选择</w:instrText>
      </w:r>
      <w:r w:rsidR="003C2997" w:rsidRPr="00BA7AA5">
        <w:rPr>
          <w:rFonts w:ascii="Arial" w:hAnsi="Arial" w:cs="Arial" w:hint="eastAsia"/>
          <w:spacing w:val="3"/>
          <w:kern w:val="0"/>
          <w:szCs w:val="21"/>
        </w:rPr>
        <w:instrText>3</w:instrText>
      </w:r>
      <w:r w:rsidR="003C2997" w:rsidRPr="00BA7AA5">
        <w:rPr>
          <w:rFonts w:ascii="Arial" w:hAnsi="Arial" w:cs="Arial" w:hint="eastAsia"/>
          <w:spacing w:val="3"/>
          <w:kern w:val="0"/>
          <w:szCs w:val="21"/>
        </w:rPr>
        <w:instrText>日龄</w:instrText>
      </w:r>
      <w:r w:rsidR="003C2997" w:rsidRPr="00BA7AA5">
        <w:rPr>
          <w:rFonts w:ascii="Arial" w:hAnsi="Arial" w:cs="Arial" w:hint="eastAsia"/>
          <w:spacing w:val="3"/>
          <w:kern w:val="0"/>
          <w:szCs w:val="21"/>
        </w:rPr>
        <w:instrText>ICR</w:instrText>
      </w:r>
      <w:r w:rsidR="003C2997" w:rsidRPr="00BA7AA5">
        <w:rPr>
          <w:rFonts w:ascii="Arial" w:hAnsi="Arial" w:cs="Arial" w:hint="eastAsia"/>
          <w:spacing w:val="3"/>
          <w:kern w:val="0"/>
          <w:szCs w:val="21"/>
        </w:rPr>
        <w:instrText>小鼠卵巢组织进行体外培养</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并在培养基中添加不同浓度的</w:instrText>
      </w:r>
      <w:r w:rsidR="003C2997" w:rsidRPr="00BA7AA5">
        <w:rPr>
          <w:rFonts w:ascii="Arial" w:hAnsi="Arial" w:cs="Arial" w:hint="eastAsia"/>
          <w:spacing w:val="3"/>
          <w:kern w:val="0"/>
          <w:szCs w:val="21"/>
        </w:rPr>
        <w:instrText>AGE-BSA(</w:instrText>
      </w:r>
      <w:r w:rsidR="003C2997" w:rsidRPr="00BA7AA5">
        <w:rPr>
          <w:rFonts w:ascii="Arial" w:hAnsi="Arial" w:cs="Arial" w:hint="eastAsia"/>
          <w:spacing w:val="3"/>
          <w:kern w:val="0"/>
          <w:szCs w:val="21"/>
        </w:rPr>
        <w:instrText>空白组</w:instrText>
      </w:r>
      <w:r w:rsidR="003C2997" w:rsidRPr="00BA7AA5">
        <w:rPr>
          <w:rFonts w:ascii="Arial" w:hAnsi="Arial" w:cs="Arial" w:hint="eastAsia"/>
          <w:spacing w:val="3"/>
          <w:kern w:val="0"/>
          <w:szCs w:val="21"/>
        </w:rPr>
        <w:instrText>,BSA</w:instrText>
      </w:r>
      <w:r w:rsidR="003C2997" w:rsidRPr="00BA7AA5">
        <w:rPr>
          <w:rFonts w:ascii="Arial" w:hAnsi="Arial" w:cs="Arial" w:hint="eastAsia"/>
          <w:spacing w:val="3"/>
          <w:kern w:val="0"/>
          <w:szCs w:val="21"/>
        </w:rPr>
        <w:instrText>组</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和</w:instrText>
      </w:r>
      <w:r w:rsidR="003C2997" w:rsidRPr="00BA7AA5">
        <w:rPr>
          <w:rFonts w:ascii="Arial" w:hAnsi="Arial" w:cs="Arial" w:hint="eastAsia"/>
          <w:spacing w:val="3"/>
          <w:kern w:val="0"/>
          <w:szCs w:val="21"/>
        </w:rPr>
        <w:instrText>AGE-BSA (50,100,200</w:instrText>
      </w:r>
      <w:r w:rsidR="003C2997" w:rsidRPr="00BA7AA5">
        <w:rPr>
          <w:rFonts w:ascii="Arial" w:hAnsi="Arial" w:cs="Arial" w:hint="eastAsia"/>
          <w:spacing w:val="3"/>
          <w:kern w:val="0"/>
          <w:szCs w:val="21"/>
        </w:rPr>
        <w:instrText>和</w:instrText>
      </w:r>
      <w:r w:rsidR="003C2997" w:rsidRPr="00BA7AA5">
        <w:rPr>
          <w:rFonts w:ascii="Arial" w:hAnsi="Arial" w:cs="Arial" w:hint="eastAsia"/>
          <w:spacing w:val="3"/>
          <w:kern w:val="0"/>
          <w:szCs w:val="21"/>
        </w:rPr>
        <w:instrText>300ug/ml),</w:instrText>
      </w:r>
      <w:r w:rsidR="003C2997" w:rsidRPr="00BA7AA5">
        <w:rPr>
          <w:rFonts w:ascii="Arial" w:hAnsi="Arial" w:cs="Arial" w:hint="eastAsia"/>
          <w:spacing w:val="3"/>
          <w:kern w:val="0"/>
          <w:szCs w:val="21"/>
        </w:rPr>
        <w:instrText>经</w:instrText>
      </w:r>
      <w:r w:rsidR="003C2997" w:rsidRPr="00BA7AA5">
        <w:rPr>
          <w:rFonts w:ascii="Arial" w:hAnsi="Arial" w:cs="Arial" w:hint="eastAsia"/>
          <w:spacing w:val="3"/>
          <w:kern w:val="0"/>
          <w:szCs w:val="21"/>
        </w:rPr>
        <w:instrText>4</w:instrText>
      </w:r>
      <w:r w:rsidR="003C2997" w:rsidRPr="00BA7AA5">
        <w:rPr>
          <w:rFonts w:ascii="Arial" w:hAnsi="Arial" w:cs="Arial" w:hint="eastAsia"/>
          <w:spacing w:val="3"/>
          <w:kern w:val="0"/>
          <w:szCs w:val="21"/>
        </w:rPr>
        <w:instrText>天体外培养后</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苏木素</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伊红</w:instrText>
      </w:r>
      <w:r w:rsidR="003C2997" w:rsidRPr="00BA7AA5">
        <w:rPr>
          <w:rFonts w:ascii="Arial" w:hAnsi="Arial" w:cs="Arial" w:hint="eastAsia"/>
          <w:spacing w:val="3"/>
          <w:kern w:val="0"/>
          <w:szCs w:val="21"/>
        </w:rPr>
        <w:instrText>(H-E)</w:instrText>
      </w:r>
      <w:r w:rsidR="003C2997" w:rsidRPr="00BA7AA5">
        <w:rPr>
          <w:rFonts w:ascii="Arial" w:hAnsi="Arial" w:cs="Arial" w:hint="eastAsia"/>
          <w:spacing w:val="3"/>
          <w:kern w:val="0"/>
          <w:szCs w:val="21"/>
        </w:rPr>
        <w:instrText>染色观察各组卵泡构成比。免疫蛋白印迹法检测卵泡激活相关指标</w:instrText>
      </w:r>
      <w:r w:rsidR="003C2997" w:rsidRPr="00BA7AA5">
        <w:rPr>
          <w:rFonts w:ascii="Arial" w:hAnsi="Arial" w:cs="Arial" w:hint="eastAsia"/>
          <w:spacing w:val="3"/>
          <w:kern w:val="0"/>
          <w:szCs w:val="21"/>
        </w:rPr>
        <w:instrText>AMH</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PCNA,</w:instrText>
      </w:r>
      <w:r w:rsidR="003C2997" w:rsidRPr="00BA7AA5">
        <w:rPr>
          <w:rFonts w:ascii="Arial" w:hAnsi="Arial" w:cs="Arial" w:hint="eastAsia"/>
          <w:spacing w:val="3"/>
          <w:kern w:val="0"/>
          <w:szCs w:val="21"/>
        </w:rPr>
        <w:instrText>凋亡相关指标</w:instrText>
      </w:r>
      <w:r w:rsidR="003C2997" w:rsidRPr="00BA7AA5">
        <w:rPr>
          <w:rFonts w:ascii="Arial" w:hAnsi="Arial" w:cs="Arial" w:hint="eastAsia"/>
          <w:spacing w:val="3"/>
          <w:kern w:val="0"/>
          <w:szCs w:val="21"/>
        </w:rPr>
        <w:instrText>bcl-2</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caspase-3,</w:instrText>
      </w:r>
      <w:r w:rsidR="003C2997" w:rsidRPr="00BA7AA5">
        <w:rPr>
          <w:rFonts w:ascii="Arial" w:hAnsi="Arial" w:cs="Arial" w:hint="eastAsia"/>
          <w:spacing w:val="3"/>
          <w:kern w:val="0"/>
          <w:szCs w:val="21"/>
        </w:rPr>
        <w:instrText>自噬指标</w:instrText>
      </w:r>
      <w:r w:rsidR="003C2997" w:rsidRPr="00BA7AA5">
        <w:rPr>
          <w:rFonts w:ascii="Arial" w:hAnsi="Arial" w:cs="Arial" w:hint="eastAsia"/>
          <w:spacing w:val="3"/>
          <w:kern w:val="0"/>
          <w:szCs w:val="21"/>
        </w:rPr>
        <w:instrText>LC3,RAGE</w:instrText>
      </w:r>
      <w:r w:rsidR="003C2997" w:rsidRPr="00BA7AA5">
        <w:rPr>
          <w:rFonts w:ascii="Arial" w:hAnsi="Arial" w:cs="Arial" w:hint="eastAsia"/>
          <w:spacing w:val="3"/>
          <w:kern w:val="0"/>
          <w:szCs w:val="21"/>
        </w:rPr>
        <w:instrText>及其下游</w:instrText>
      </w:r>
      <w:r w:rsidR="003C2997" w:rsidRPr="00BA7AA5">
        <w:rPr>
          <w:rFonts w:ascii="Arial" w:hAnsi="Arial" w:cs="Arial" w:hint="eastAsia"/>
          <w:spacing w:val="3"/>
          <w:kern w:val="0"/>
          <w:szCs w:val="21"/>
        </w:rPr>
        <w:instrText>NF</w:instrText>
      </w:r>
      <w:r w:rsidR="003C2997" w:rsidRPr="00BA7AA5">
        <w:rPr>
          <w:rFonts w:ascii="Arial" w:hAnsi="Arial" w:cs="Arial" w:hint="eastAsia"/>
          <w:spacing w:val="3"/>
          <w:kern w:val="0"/>
          <w:szCs w:val="21"/>
        </w:rPr>
        <w:instrText>κ</w:instrText>
      </w:r>
      <w:r w:rsidR="003C2997" w:rsidRPr="00BA7AA5">
        <w:rPr>
          <w:rFonts w:ascii="Arial" w:hAnsi="Arial" w:cs="Arial" w:hint="eastAsia"/>
          <w:spacing w:val="3"/>
          <w:kern w:val="0"/>
          <w:szCs w:val="21"/>
        </w:rPr>
        <w:instrText>B,PI3k</w:instrText>
      </w:r>
      <w:r w:rsidR="003C2997" w:rsidRPr="00BA7AA5">
        <w:rPr>
          <w:rFonts w:ascii="Arial" w:hAnsi="Arial" w:cs="Arial" w:hint="eastAsia"/>
          <w:spacing w:val="3"/>
          <w:kern w:val="0"/>
          <w:szCs w:val="21"/>
        </w:rPr>
        <w:instrText>信号通路上的相关指标。</w:instrText>
      </w:r>
      <w:r w:rsidR="003C2997" w:rsidRPr="00BA7AA5">
        <w:rPr>
          <w:rFonts w:ascii="Arial" w:hAnsi="Arial" w:cs="Arial" w:hint="eastAsia"/>
          <w:spacing w:val="3"/>
          <w:kern w:val="0"/>
          <w:szCs w:val="21"/>
        </w:rPr>
        <w:instrText>TUNEL</w:instrText>
      </w:r>
      <w:r w:rsidR="003C2997" w:rsidRPr="00BA7AA5">
        <w:rPr>
          <w:rFonts w:ascii="Arial" w:hAnsi="Arial" w:cs="Arial" w:hint="eastAsia"/>
          <w:spacing w:val="3"/>
          <w:kern w:val="0"/>
          <w:szCs w:val="21"/>
        </w:rPr>
        <w:instrText>法检测卵巢内细胞终末阶段的凋亡水平</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荧光定量</w:instrText>
      </w:r>
      <w:r w:rsidR="003C2997" w:rsidRPr="00BA7AA5">
        <w:rPr>
          <w:rFonts w:ascii="Arial" w:hAnsi="Arial" w:cs="Arial" w:hint="eastAsia"/>
          <w:spacing w:val="3"/>
          <w:kern w:val="0"/>
          <w:szCs w:val="21"/>
        </w:rPr>
        <w:instrText>PCR</w:instrText>
      </w:r>
      <w:r w:rsidR="003C2997" w:rsidRPr="00BA7AA5">
        <w:rPr>
          <w:rFonts w:ascii="Arial" w:hAnsi="Arial" w:cs="Arial" w:hint="eastAsia"/>
          <w:spacing w:val="3"/>
          <w:kern w:val="0"/>
          <w:szCs w:val="21"/>
        </w:rPr>
        <w:instrText>检测相关蛋白的基因水平表达情况</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免疫组化检测相关蛋白定位表达。结果</w:instrText>
      </w:r>
      <w:r w:rsidR="003C2997" w:rsidRPr="00BA7AA5">
        <w:rPr>
          <w:rFonts w:ascii="Arial" w:hAnsi="Arial" w:cs="Arial" w:hint="eastAsia"/>
          <w:spacing w:val="3"/>
          <w:kern w:val="0"/>
          <w:szCs w:val="21"/>
        </w:rPr>
        <w:instrText>:1.</w:instrText>
      </w:r>
      <w:r w:rsidR="003C2997" w:rsidRPr="00BA7AA5">
        <w:rPr>
          <w:rFonts w:ascii="Arial" w:hAnsi="Arial" w:cs="Arial" w:hint="eastAsia"/>
          <w:spacing w:val="3"/>
          <w:kern w:val="0"/>
          <w:szCs w:val="21"/>
        </w:rPr>
        <w:instrText>在</w:instrText>
      </w:r>
      <w:r w:rsidR="003C2997" w:rsidRPr="00BA7AA5">
        <w:rPr>
          <w:rFonts w:ascii="Arial" w:hAnsi="Arial" w:cs="Arial" w:hint="eastAsia"/>
          <w:spacing w:val="3"/>
          <w:kern w:val="0"/>
          <w:szCs w:val="21"/>
        </w:rPr>
        <w:instrText>200ug/ml AGE-BSA</w:instrText>
      </w:r>
      <w:r w:rsidR="003C2997" w:rsidRPr="00BA7AA5">
        <w:rPr>
          <w:rFonts w:ascii="Arial" w:hAnsi="Arial" w:cs="Arial" w:hint="eastAsia"/>
          <w:spacing w:val="3"/>
          <w:kern w:val="0"/>
          <w:szCs w:val="21"/>
        </w:rPr>
        <w:instrText>组中</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生长卵泡比较对照组显著增加</w:instrText>
      </w:r>
      <w:r w:rsidR="003C2997" w:rsidRPr="00BA7AA5">
        <w:rPr>
          <w:rFonts w:ascii="Arial" w:hAnsi="Arial" w:cs="Arial" w:hint="eastAsia"/>
          <w:spacing w:val="3"/>
          <w:kern w:val="0"/>
          <w:szCs w:val="21"/>
        </w:rPr>
        <w:instrText>;2.</w:instrText>
      </w:r>
      <w:r w:rsidR="003C2997" w:rsidRPr="00BA7AA5">
        <w:rPr>
          <w:rFonts w:ascii="Arial" w:hAnsi="Arial" w:cs="Arial" w:hint="eastAsia"/>
          <w:spacing w:val="3"/>
          <w:kern w:val="0"/>
          <w:szCs w:val="21"/>
        </w:rPr>
        <w:instrText>伴随着以卵巢髓质部为主的原始卵泡激活</w:instrText>
      </w:r>
      <w:r w:rsidR="003C2997" w:rsidRPr="00BA7AA5">
        <w:rPr>
          <w:rFonts w:ascii="Arial" w:hAnsi="Arial" w:cs="Arial" w:hint="eastAsia"/>
          <w:spacing w:val="3"/>
          <w:kern w:val="0"/>
          <w:szCs w:val="21"/>
        </w:rPr>
        <w:instrText>,AMH</w:instrText>
      </w:r>
      <w:r w:rsidR="003C2997" w:rsidRPr="00BA7AA5">
        <w:rPr>
          <w:rFonts w:ascii="Arial" w:hAnsi="Arial" w:cs="Arial" w:hint="eastAsia"/>
          <w:spacing w:val="3"/>
          <w:kern w:val="0"/>
          <w:szCs w:val="21"/>
        </w:rPr>
        <w:instrText>出现阳性表达</w:instrText>
      </w:r>
      <w:r w:rsidR="003C2997" w:rsidRPr="00BA7AA5">
        <w:rPr>
          <w:rFonts w:ascii="Arial" w:hAnsi="Arial" w:cs="Arial" w:hint="eastAsia"/>
          <w:spacing w:val="3"/>
          <w:kern w:val="0"/>
          <w:szCs w:val="21"/>
        </w:rPr>
        <w:instrText>;3.</w:instrText>
      </w:r>
      <w:r w:rsidR="003C2997" w:rsidRPr="00BA7AA5">
        <w:rPr>
          <w:rFonts w:ascii="Arial" w:hAnsi="Arial" w:cs="Arial" w:hint="eastAsia"/>
          <w:spacing w:val="3"/>
          <w:kern w:val="0"/>
          <w:szCs w:val="21"/>
        </w:rPr>
        <w:instrText>添加</w:instrText>
      </w:r>
      <w:r w:rsidR="003C2997" w:rsidRPr="00BA7AA5">
        <w:rPr>
          <w:rFonts w:ascii="Arial" w:hAnsi="Arial" w:cs="Arial" w:hint="eastAsia"/>
          <w:spacing w:val="3"/>
          <w:kern w:val="0"/>
          <w:szCs w:val="21"/>
        </w:rPr>
        <w:instrText>AGE</w:instrText>
      </w:r>
      <w:r w:rsidR="003C2997" w:rsidRPr="00BA7AA5">
        <w:rPr>
          <w:rFonts w:ascii="Arial" w:hAnsi="Arial" w:cs="Arial" w:hint="eastAsia"/>
          <w:spacing w:val="3"/>
          <w:kern w:val="0"/>
          <w:szCs w:val="21"/>
        </w:rPr>
        <w:instrText>可改变卵巢的</w:instrText>
      </w:r>
      <w:r w:rsidR="003C2997" w:rsidRPr="00BA7AA5">
        <w:rPr>
          <w:rFonts w:ascii="Arial" w:hAnsi="Arial" w:cs="Arial" w:hint="eastAsia"/>
          <w:spacing w:val="3"/>
          <w:kern w:val="0"/>
          <w:szCs w:val="21"/>
        </w:rPr>
        <w:instrText>bcl-2</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caspase-3</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LC3</w:instrText>
      </w:r>
      <w:r w:rsidR="003C2997" w:rsidRPr="00BA7AA5">
        <w:rPr>
          <w:rFonts w:ascii="Arial" w:hAnsi="Arial" w:cs="Arial" w:hint="eastAsia"/>
          <w:spacing w:val="3"/>
          <w:kern w:val="0"/>
          <w:szCs w:val="21"/>
        </w:rPr>
        <w:instrText>的表达</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提示</w:instrText>
      </w:r>
      <w:r w:rsidR="003C2997" w:rsidRPr="00BA7AA5">
        <w:rPr>
          <w:rFonts w:ascii="Arial" w:hAnsi="Arial" w:cs="Arial" w:hint="eastAsia"/>
          <w:spacing w:val="3"/>
          <w:kern w:val="0"/>
          <w:szCs w:val="21"/>
        </w:rPr>
        <w:instrText>AGE</w:instrText>
      </w:r>
      <w:r w:rsidR="003C2997" w:rsidRPr="00BA7AA5">
        <w:rPr>
          <w:rFonts w:ascii="Arial" w:hAnsi="Arial" w:cs="Arial" w:hint="eastAsia"/>
          <w:spacing w:val="3"/>
          <w:kern w:val="0"/>
          <w:szCs w:val="21"/>
        </w:rPr>
        <w:instrText>可能影响卵巢凋亡和自噬过程调节始基卵泡的激活</w:instrText>
      </w:r>
      <w:r w:rsidR="003C2997" w:rsidRPr="00BA7AA5">
        <w:rPr>
          <w:rFonts w:ascii="Arial" w:hAnsi="Arial" w:cs="Arial" w:hint="eastAsia"/>
          <w:spacing w:val="3"/>
          <w:kern w:val="0"/>
          <w:szCs w:val="21"/>
        </w:rPr>
        <w:instrText>;4. AGE</w:instrText>
      </w:r>
      <w:r w:rsidR="003C2997" w:rsidRPr="00BA7AA5">
        <w:rPr>
          <w:rFonts w:ascii="Arial" w:hAnsi="Arial" w:cs="Arial" w:hint="eastAsia"/>
          <w:spacing w:val="3"/>
          <w:kern w:val="0"/>
          <w:szCs w:val="21"/>
        </w:rPr>
        <w:instrText>添加后</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卵巢组</w:instrText>
      </w:r>
      <w:r w:rsidR="003C2997" w:rsidRPr="00BA7AA5">
        <w:rPr>
          <w:rFonts w:ascii="Arial" w:hAnsi="Arial" w:cs="Arial" w:hint="eastAsia"/>
          <w:spacing w:val="3"/>
          <w:kern w:val="0"/>
          <w:szCs w:val="21"/>
        </w:rPr>
        <w:instrText>RAGE</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NF</w:instrText>
      </w:r>
      <w:r w:rsidR="003C2997" w:rsidRPr="00BA7AA5">
        <w:rPr>
          <w:rFonts w:ascii="Arial" w:hAnsi="Arial" w:cs="Arial" w:hint="eastAsia"/>
          <w:spacing w:val="3"/>
          <w:kern w:val="0"/>
          <w:szCs w:val="21"/>
        </w:rPr>
        <w:instrText>κ</w:instrText>
      </w:r>
      <w:r w:rsidR="003C2997" w:rsidRPr="00BA7AA5">
        <w:rPr>
          <w:rFonts w:ascii="Arial" w:hAnsi="Arial" w:cs="Arial" w:hint="eastAsia"/>
          <w:spacing w:val="3"/>
          <w:kern w:val="0"/>
          <w:szCs w:val="21"/>
        </w:rPr>
        <w:instrText>B</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PI3K</w:instrText>
      </w:r>
      <w:r w:rsidR="003C2997" w:rsidRPr="00BA7AA5">
        <w:rPr>
          <w:rFonts w:ascii="Arial" w:hAnsi="Arial" w:cs="Arial" w:hint="eastAsia"/>
          <w:spacing w:val="3"/>
          <w:kern w:val="0"/>
          <w:szCs w:val="21"/>
        </w:rPr>
        <w:instrText>表达呈正相关</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但</w:instrText>
      </w:r>
      <w:r w:rsidR="003C2997" w:rsidRPr="00BA7AA5">
        <w:rPr>
          <w:rFonts w:ascii="Arial" w:hAnsi="Arial" w:cs="Arial" w:hint="eastAsia"/>
          <w:spacing w:val="3"/>
          <w:kern w:val="0"/>
          <w:szCs w:val="21"/>
        </w:rPr>
        <w:instrText>mTOR</w:instrText>
      </w:r>
      <w:r w:rsidR="003C2997" w:rsidRPr="00BA7AA5">
        <w:rPr>
          <w:rFonts w:ascii="Arial" w:hAnsi="Arial" w:cs="Arial" w:hint="eastAsia"/>
          <w:spacing w:val="3"/>
          <w:kern w:val="0"/>
          <w:szCs w:val="21"/>
        </w:rPr>
        <w:instrText>的表达无明显变化。结论</w:instrText>
      </w:r>
      <w:r w:rsidR="003C2997" w:rsidRPr="00BA7AA5">
        <w:rPr>
          <w:rFonts w:ascii="Arial" w:hAnsi="Arial" w:cs="Arial" w:hint="eastAsia"/>
          <w:spacing w:val="3"/>
          <w:kern w:val="0"/>
          <w:szCs w:val="21"/>
        </w:rPr>
        <w:instrText>:AGEs</w:instrText>
      </w:r>
      <w:r w:rsidR="003C2997" w:rsidRPr="00BA7AA5">
        <w:rPr>
          <w:rFonts w:ascii="Arial" w:hAnsi="Arial" w:cs="Arial" w:hint="eastAsia"/>
          <w:spacing w:val="3"/>
          <w:kern w:val="0"/>
          <w:szCs w:val="21"/>
        </w:rPr>
        <w:instrText>参与了始基卵泡的唤醒激活过程</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过量的</w:instrText>
      </w:r>
      <w:r w:rsidR="003C2997" w:rsidRPr="00BA7AA5">
        <w:rPr>
          <w:rFonts w:ascii="Arial" w:hAnsi="Arial" w:cs="Arial" w:hint="eastAsia"/>
          <w:spacing w:val="3"/>
          <w:kern w:val="0"/>
          <w:szCs w:val="21"/>
        </w:rPr>
        <w:instrText>AGE</w:instrText>
      </w:r>
      <w:r w:rsidR="003C2997" w:rsidRPr="00BA7AA5">
        <w:rPr>
          <w:rFonts w:ascii="Arial" w:hAnsi="Arial" w:cs="Arial" w:hint="eastAsia"/>
          <w:spacing w:val="3"/>
          <w:kern w:val="0"/>
          <w:szCs w:val="21"/>
        </w:rPr>
        <w:instrText>沉积可以导致卵泡池始基卵泡的过度激活唤醒</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从而造成卵泡池的过早耗竭。</w:instrText>
      </w:r>
      <w:r w:rsidR="003C2997" w:rsidRPr="00BA7AA5">
        <w:rPr>
          <w:rFonts w:ascii="Arial" w:hAnsi="Arial" w:cs="Arial" w:hint="eastAsia"/>
          <w:spacing w:val="3"/>
          <w:kern w:val="0"/>
          <w:szCs w:val="21"/>
        </w:rPr>
        <w:instrText>AGE</w:instrText>
      </w:r>
      <w:r w:rsidR="003C2997" w:rsidRPr="00BA7AA5">
        <w:rPr>
          <w:rFonts w:ascii="Arial" w:hAnsi="Arial" w:cs="Arial" w:hint="eastAsia"/>
          <w:spacing w:val="3"/>
          <w:kern w:val="0"/>
          <w:szCs w:val="21"/>
        </w:rPr>
        <w:instrText>不仅可通过影响细胞的自噬、炎性损伤等一系列反应</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而且还可通过发动</w:instrText>
      </w:r>
      <w:r w:rsidR="003C2997" w:rsidRPr="00BA7AA5">
        <w:rPr>
          <w:rFonts w:ascii="Arial" w:hAnsi="Arial" w:cs="Arial" w:hint="eastAsia"/>
          <w:spacing w:val="3"/>
          <w:kern w:val="0"/>
          <w:szCs w:val="21"/>
        </w:rPr>
        <w:instrText>PI3K-PTEN</w:instrText>
      </w:r>
      <w:r w:rsidR="003C2997" w:rsidRPr="00BA7AA5">
        <w:rPr>
          <w:rFonts w:ascii="Arial" w:hAnsi="Arial" w:cs="Arial" w:hint="eastAsia"/>
          <w:spacing w:val="3"/>
          <w:kern w:val="0"/>
          <w:szCs w:val="21"/>
        </w:rPr>
        <w:instrText>信号通路</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多重途径影响始基卵泡的激活唤醒</w:instrText>
      </w:r>
      <w:r w:rsidR="003C2997" w:rsidRPr="00BA7AA5">
        <w:rPr>
          <w:rFonts w:ascii="Arial" w:hAnsi="Arial" w:cs="Arial" w:hint="eastAsia"/>
          <w:spacing w:val="3"/>
          <w:kern w:val="0"/>
          <w:szCs w:val="21"/>
        </w:rPr>
        <w:instrText>,</w:instrText>
      </w:r>
      <w:r w:rsidR="003C2997" w:rsidRPr="00BA7AA5">
        <w:rPr>
          <w:rFonts w:ascii="Arial" w:hAnsi="Arial" w:cs="Arial" w:hint="eastAsia"/>
          <w:spacing w:val="3"/>
          <w:kern w:val="0"/>
          <w:szCs w:val="21"/>
        </w:rPr>
        <w:instrText>进而加速卵巢衰老的发生。</w:instrText>
      </w:r>
      <w:r w:rsidR="003C2997" w:rsidRPr="00BA7AA5">
        <w:rPr>
          <w:rFonts w:ascii="Arial" w:hAnsi="Arial" w:cs="Arial" w:hint="eastAsia"/>
          <w:spacing w:val="3"/>
          <w:kern w:val="0"/>
          <w:szCs w:val="21"/>
        </w:rPr>
        <w:instrText xml:space="preserve">","container-title":"Abstracts </w:instrText>
      </w:r>
      <w:r w:rsidR="003C2997" w:rsidRPr="00BA7AA5">
        <w:rPr>
          <w:rFonts w:ascii="Arial" w:hAnsi="Arial" w:cs="Arial"/>
          <w:spacing w:val="3"/>
          <w:kern w:val="0"/>
          <w:szCs w:val="21"/>
        </w:rPr>
        <w:instrText xml:space="preserve">Collection of Papers from the 5th World Congress of Integrative Medicine 2017 (Next Book)","DOI":"10.26914/c.cnkihy.2017.003494","language":"zh-CN","page":"1","source":"CNKI","title":"Effect of advanced glycosylation end products (AGEs) on the quiescence maintenance or activation of primordial follicle","URL":"https://kns.cnki.net/kcms2/article/abstract?v=HjlF_Ii0mbl_AgLQYNlk1zgpg_PHhEiYzkyG7vsI1DGJqJmNYE9Tg4N7FoiGYRFvlimWmOc8kHZ-2r5chtxDv24umQARsI_t9EhEuliJZZv15OPSmDMdI7f3WIne-dO23oZzcWemRrhw4-Hy_GEIP1-CmuS5R-Kc88V6Djw9C7iGFzT47uOS2NqYlC7stWen6X5MFHUjoAA=&amp;uniplatform=NZKPT&amp;language=CHS","author":[{"family":"ZHU","given":"Nan"}],"accessed":{"date-parts":[["2024",11,10]]},"issued":{"date-parts":[["2017"]]}}}],"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28</w:t>
      </w:r>
      <w:r w:rsidRPr="00BA7AA5">
        <w:rPr>
          <w:rFonts w:ascii="Arial" w:hAnsi="Arial" w:cs="Arial"/>
          <w:spacing w:val="3"/>
          <w:kern w:val="0"/>
          <w:szCs w:val="21"/>
        </w:rPr>
        <w:fldChar w:fldCharType="end"/>
      </w:r>
      <w:r w:rsidRPr="00BA7AA5">
        <w:rPr>
          <w:rFonts w:ascii="Arial" w:hAnsi="Arial" w:cs="Arial"/>
          <w:szCs w:val="21"/>
        </w:rPr>
        <w:t>.</w:t>
      </w:r>
    </w:p>
    <w:p w14:paraId="7965B720" w14:textId="77777777" w:rsidR="005F438C" w:rsidRPr="00BA7AA5" w:rsidRDefault="005F438C" w:rsidP="00D4080C">
      <w:pPr>
        <w:spacing w:line="300" w:lineRule="exact"/>
        <w:outlineLvl w:val="0"/>
        <w:rPr>
          <w:rFonts w:ascii="Arial" w:hAnsi="Arial" w:cs="Arial"/>
          <w:b/>
          <w:bCs/>
          <w:sz w:val="28"/>
          <w:szCs w:val="32"/>
          <w:shd w:val="clear" w:color="auto" w:fill="FFFFFF"/>
        </w:rPr>
      </w:pPr>
    </w:p>
    <w:p w14:paraId="45FA3461" w14:textId="34AAC12E" w:rsidR="00D4080C" w:rsidRPr="00BA7AA5" w:rsidRDefault="00D4080C" w:rsidP="00D4080C">
      <w:pPr>
        <w:spacing w:line="300" w:lineRule="exact"/>
        <w:outlineLvl w:val="0"/>
        <w:rPr>
          <w:rFonts w:ascii="Arial" w:hAnsi="Arial" w:cs="Arial"/>
          <w:b/>
          <w:bCs/>
          <w:sz w:val="28"/>
          <w:szCs w:val="32"/>
          <w:shd w:val="clear" w:color="auto" w:fill="FFFFFF"/>
        </w:rPr>
      </w:pPr>
      <w:proofErr w:type="gramStart"/>
      <w:r w:rsidRPr="00BA7AA5">
        <w:rPr>
          <w:rFonts w:ascii="Arial" w:hAnsi="Arial" w:cs="Arial" w:hint="eastAsia"/>
          <w:b/>
          <w:bCs/>
          <w:sz w:val="28"/>
          <w:szCs w:val="32"/>
          <w:shd w:val="clear" w:color="auto" w:fill="FFFFFF"/>
        </w:rPr>
        <w:t>4</w:t>
      </w:r>
      <w:r w:rsidRPr="00BA7AA5">
        <w:rPr>
          <w:rFonts w:ascii="Arial" w:hAnsi="Arial" w:cs="Arial"/>
          <w:b/>
          <w:bCs/>
          <w:sz w:val="28"/>
          <w:szCs w:val="32"/>
          <w:shd w:val="clear" w:color="auto" w:fill="FFFFFF"/>
        </w:rPr>
        <w:t>.</w:t>
      </w:r>
      <w:r w:rsidR="003C2997" w:rsidRPr="00BA7AA5">
        <w:rPr>
          <w:rFonts w:ascii="Arial" w:hAnsi="Arial" w:cs="Arial" w:hint="eastAsia"/>
          <w:b/>
          <w:bCs/>
          <w:sz w:val="28"/>
          <w:szCs w:val="32"/>
          <w:shd w:val="clear" w:color="auto" w:fill="FFFFFF"/>
        </w:rPr>
        <w:t>3</w:t>
      </w:r>
      <w:r w:rsidRPr="00BA7AA5">
        <w:rPr>
          <w:rFonts w:ascii="Arial" w:hAnsi="Arial" w:cs="Arial"/>
          <w:b/>
          <w:bCs/>
          <w:sz w:val="28"/>
          <w:szCs w:val="32"/>
          <w:shd w:val="clear" w:color="auto" w:fill="FFFFFF"/>
        </w:rPr>
        <w:t xml:space="preserve">  </w:t>
      </w:r>
      <w:r w:rsidRPr="00BA7AA5">
        <w:rPr>
          <w:rFonts w:ascii="Arial" w:hAnsi="Arial" w:cs="Arial"/>
          <w:b/>
          <w:bCs/>
          <w:spacing w:val="3"/>
          <w:kern w:val="0"/>
          <w:sz w:val="28"/>
          <w:szCs w:val="28"/>
        </w:rPr>
        <w:t>Disorder</w:t>
      </w:r>
      <w:proofErr w:type="gramEnd"/>
      <w:r w:rsidRPr="00BA7AA5">
        <w:rPr>
          <w:rFonts w:ascii="Arial" w:hAnsi="Arial" w:cs="Arial"/>
          <w:b/>
          <w:bCs/>
          <w:spacing w:val="3"/>
          <w:kern w:val="0"/>
          <w:sz w:val="28"/>
          <w:szCs w:val="28"/>
        </w:rPr>
        <w:t xml:space="preserve"> of</w:t>
      </w:r>
      <w:r w:rsidRPr="00BA7AA5">
        <w:rPr>
          <w:rFonts w:ascii="Arial" w:hAnsi="Arial" w:cs="Arial"/>
          <w:b/>
          <w:bCs/>
          <w:sz w:val="28"/>
          <w:szCs w:val="32"/>
          <w:shd w:val="clear" w:color="auto" w:fill="FFFFFF"/>
        </w:rPr>
        <w:t xml:space="preserve"> Lipid Metabolism</w:t>
      </w:r>
    </w:p>
    <w:p w14:paraId="2AB84E0C" w14:textId="7EC1E2ED" w:rsidR="00D4080C" w:rsidRPr="00BA7AA5" w:rsidRDefault="00D4080C" w:rsidP="00D4080C">
      <w:pPr>
        <w:spacing w:line="300" w:lineRule="exact"/>
        <w:ind w:firstLineChars="200" w:firstLine="420"/>
        <w:outlineLvl w:val="0"/>
        <w:rPr>
          <w:rFonts w:ascii="Arial" w:hAnsi="Arial" w:cs="Arial"/>
          <w:shd w:val="clear" w:color="auto" w:fill="FFFFFF"/>
        </w:rPr>
      </w:pPr>
      <w:r w:rsidRPr="00BA7AA5">
        <w:rPr>
          <w:rFonts w:ascii="Arial" w:hAnsi="Arial" w:cs="Arial"/>
          <w:shd w:val="clear" w:color="auto" w:fill="FFFFFF"/>
        </w:rPr>
        <w:t>There is a demonstrable correlation between imbalances in lipid metabolism and the decline in ovarian function. Wu et al. discovered that aberrant expression of the glycerophospholipid metabolism enzyme GPD1L during the process of ovarian aging results in lipid metabolism disorders within the follicular fluid, consequently impacting follicle development and oocyte quality</w:t>
      </w:r>
      <w:r w:rsidRPr="00BA7AA5">
        <w:rPr>
          <w:rFonts w:ascii="Arial" w:hAnsi="Arial" w:cs="Arial"/>
          <w:shd w:val="clear" w:color="auto" w:fill="FFFFFF"/>
        </w:rPr>
        <w:fldChar w:fldCharType="begin"/>
      </w:r>
      <w:r w:rsidR="003C2997" w:rsidRPr="00BA7AA5">
        <w:rPr>
          <w:rFonts w:ascii="Arial" w:hAnsi="Arial" w:cs="Arial"/>
          <w:shd w:val="clear" w:color="auto" w:fill="FFFFFF"/>
        </w:rPr>
        <w:instrText xml:space="preserve"> ADDIN ZOTERO_ITEM CSL_CITATION {"citationID":"E46JjjZL","properties":{"formattedCitation":"\\super 29\\nosupersub{}","plainCitation":"29","noteIndex":0},"citationItems":[{"id":609,"uris":["http://zotero.org/users/local/rXUkToVc/items/H2VJ639Z"],"itemData":{"id":609,"type":"article-journal","abstract":"ABSTRACT Diminished ovarian reserve (DOR) is a pathological condition characterised by reduced ovarian function, which refers to the decreased quality and quantity of oocytes, potentially causing female infertility and various health issues. Follicular fluid (FF) serves as the microenvironment for follicular development and oocyte maturation, gaining an in-depth understanding of the metabolic state of FF will help us uncover the key biological processes involved in ovarian aging, while the specific underlying pathogenic mechanisms are not fully understood. In this study, we utilised pseudotargeted metabolomic analysis of FF to reveal the glycerophospholipid metabolism dysfunction mediated by GPD1L in DOR patients. We also found that GPD1L was downregulated in granulosa cells (GCs) of DOR patients, resulting in increased cell apoptosis and mitochondrial dysfunction. Moreover, our results demonstrated that the downregulated expression of GPD1L could induce follicular atresia and impair oocyte quality in mouse ovaries. Altogether, our research suggested that GPD1L in GCs and the key metabolites in the glycerophospholipid metabolism pathway could potentially act as novel biomarkers of DOR diagnosis, paving the way for a new theoretical basis for understanding the pathogenesis of DOR.","container-title":"Cell Proliferation","DOI":"10.1111/cpr.70024","ISSN":"0960-7722","issue":"n/a","note":"publisher: John Wiley &amp; Sons, Ltd","page":"e70024","source":"onlinelibrary.wiley.com (Atypon)","title":"GPD1L-Mediated Glycerophospholipid Metabolism Dysfunction in Women With Diminished Ovarian Reserve: Insights From Pseudotargeted Metabolomic Analysis of Follicular Fluid","title-short":"GPD1L-Mediated Glycerophospholipid Metabolism Dysfunction in Women With Diminished Ovarian Reserve","volume":"n/a","author":[{"family":"Wu","given":"Jiaqi"},{"family":"Zhao","given":"Xuehan"},{"family":"Fang","given":"Ying"},{"family":"Wang","given":"Cong"},{"family":"Tian","given":"Yichang"},{"family":"Tu","given":"Wan"},{"family":"Wu","given":"Qiqian"},{"family":"Yan","given":"Long"},{"family":"Yang","given":"Xiaokui"}],"issued":{"date-parts":[["2025",3,20]]}}}],"schema":"https://github.com/citation-style-language/schema/raw/master/csl-citation.json"} </w:instrText>
      </w:r>
      <w:r w:rsidRPr="00BA7AA5">
        <w:rPr>
          <w:rFonts w:ascii="Arial" w:hAnsi="Arial" w:cs="Arial"/>
          <w:shd w:val="clear" w:color="auto" w:fill="FFFFFF"/>
        </w:rPr>
        <w:fldChar w:fldCharType="separate"/>
      </w:r>
      <w:r w:rsidR="003C2997" w:rsidRPr="00BA7AA5">
        <w:rPr>
          <w:rFonts w:ascii="Arial" w:hAnsi="Arial" w:cs="Arial"/>
          <w:kern w:val="0"/>
          <w:vertAlign w:val="superscript"/>
        </w:rPr>
        <w:t>29</w:t>
      </w:r>
      <w:r w:rsidRPr="00BA7AA5">
        <w:rPr>
          <w:rFonts w:ascii="Arial" w:hAnsi="Arial" w:cs="Arial"/>
          <w:shd w:val="clear" w:color="auto" w:fill="FFFFFF"/>
        </w:rPr>
        <w:fldChar w:fldCharType="end"/>
      </w:r>
      <w:r w:rsidRPr="00BA7AA5">
        <w:rPr>
          <w:rFonts w:ascii="Arial" w:hAnsi="Arial" w:cs="Arial"/>
          <w:shd w:val="clear" w:color="auto" w:fill="FFFFFF"/>
        </w:rPr>
        <w:t>. Furthermore, iron overload has been shown to inhibit glutathione peroxidase 4 (GPX4) and activate long-chain acyl-CoA synthase 4 (ACSL4), resulting in lipid ROS accumulation and subsequent exacerbation of ovarian reserve decline</w:t>
      </w:r>
      <w:r w:rsidRPr="00BA7AA5">
        <w:rPr>
          <w:rFonts w:ascii="Arial" w:hAnsi="Arial" w:cs="Arial"/>
          <w:shd w:val="clear" w:color="auto" w:fill="FFFFFF"/>
        </w:rPr>
        <w:fldChar w:fldCharType="begin"/>
      </w:r>
      <w:r w:rsidR="003C2997" w:rsidRPr="00BA7AA5">
        <w:rPr>
          <w:rFonts w:ascii="Arial" w:hAnsi="Arial" w:cs="Arial"/>
          <w:shd w:val="clear" w:color="auto" w:fill="FFFFFF"/>
        </w:rPr>
        <w:instrText xml:space="preserve"> ADDIN ZOTERO_ITEM CSL_CITATION {"citationID":"KeJHVTsX","properties":{"formattedCitation":"\\super 26\\nosupersub{}","plainCitation":"26","noteIndex":0},"citationItems":[{"id":315,"uris":["http://zotero.org/users/local/rXUkToVc/items/9RJZCCWJ"],"itemData":{"id":315,"type":"article-journal","abstract":"Accumulating oxidative damage is a primary driver of ovarian reserve decline along with aging. However, the mechanism behind the imbalance in reactive oxygen species (ROS) is not yet fully understood. Here we investigated changes in iron metabolism and its relationship with ROS disorder in aging ovaries of mice. We found increased iron content in aging ovaries and oocytes, along with abnormal expression of iron metabolic proteins, including heme oxygenase 1 (HO-1), ferritin heavy chain (FTH), ferritin light chain (FTL), mitochondrial ferritin (FTMT), divalent metal transporter 1 (DMT1), ferroportin1(FPN1), iron regulatory proteins (IRP1 and IRP2) and transferrin receptor 1 (TFR1). Notably, aging oocytes exhibited enhanced ferritinophagy and mitophagy, and consistently, there was an increase in cytosolic Fe2+, elevated lipid peroxidation, mitochondrial dysfunction, and augmented lysosome activity. Additionally, the ovarian expression of p53, p21, p16 and microtubule-associated protein tau (Tau) were also found to be upregulated. These alterations could be phenocopied with in vitro Fe2+ administration in oocytes from 2-month-old mice but were alleviated by deferoxamine (DFO). In vivo application of DFO improved ovarian iron metabolism and redox status in 12-month-old mice, and corrected the alterations in cytosolic Fe2+, ferritinophagy and mitophagy, as well as related degenerative changes in oocytes. Thereby in the whole, DFO delayed the decline in ovarian reserve and significantly increased the number of superovulated oocytes with reduced fragmentation and aneuploidy. Together, our findings suggest that aging-related disturbance in ovarian iron homeostasis contributes to excessive ROS production and that iron chelation may improve ovarian redox status, and efficiently delay the decline in ovarian reserve and oocyte quality in aging mice. These data propose a novel intervention strategy for preserving the ovarian reserve function in elderly women.","container-title":"Redox Biology","DOI":"10.1016/j.redox.2024.103195","ISSN":"2213-2317","journalAbbreviation":"Redox Biol","language":"eng","note":"PMID: 38781731\nPMCID: PMC11145558","page":"103195","source":"PubMed","title":"Iron accumulation in ovarian microenvironment damages the local redox balance and oocyte quality in aging mice","volume":"73","author":[{"family":"Chen","given":"Ye"},{"family":"Zhang","given":"Jiaqi"},{"family":"Tian","given":"Ying"},{"family":"Xu","given":"Xiangning"},{"family":"Wang","given":"Bicheng"},{"family":"Huang","given":"Ziqi"},{"family":"Lou","given":"Shuo"},{"family":"Kang","given":"Jingyi"},{"family":"Zhang","given":"Ningning"},{"family":"Weng","given":"Jing"},{"family":"Liang","given":"Yuanjing"},{"family":"Ma","given":"Wei"}],"issued":{"date-parts":[["2024",7]]}}}],"schema":"https://github.com/citation-style-language/schema/raw/master/csl-citation.json"} </w:instrText>
      </w:r>
      <w:r w:rsidRPr="00BA7AA5">
        <w:rPr>
          <w:rFonts w:ascii="Arial" w:hAnsi="Arial" w:cs="Arial"/>
          <w:shd w:val="clear" w:color="auto" w:fill="FFFFFF"/>
        </w:rPr>
        <w:fldChar w:fldCharType="separate"/>
      </w:r>
      <w:r w:rsidR="003C2997" w:rsidRPr="00BA7AA5">
        <w:rPr>
          <w:rFonts w:ascii="Arial" w:hAnsi="Arial" w:cs="Arial"/>
          <w:kern w:val="0"/>
          <w:vertAlign w:val="superscript"/>
        </w:rPr>
        <w:t>26</w:t>
      </w:r>
      <w:r w:rsidRPr="00BA7AA5">
        <w:rPr>
          <w:rFonts w:ascii="Arial" w:hAnsi="Arial" w:cs="Arial"/>
          <w:shd w:val="clear" w:color="auto" w:fill="FFFFFF"/>
        </w:rPr>
        <w:fldChar w:fldCharType="end"/>
      </w:r>
      <w:r w:rsidRPr="00BA7AA5">
        <w:rPr>
          <w:rFonts w:ascii="Arial" w:hAnsi="Arial" w:cs="Arial"/>
          <w:shd w:val="clear" w:color="auto" w:fill="FFFFFF"/>
        </w:rPr>
        <w:t>. In a related study, Schröder et al. found that in estrogen receptor 1 (Esr1)-deficient mice, the expression of lipid transport protein 2 (Ltp2) was increased in the ovaries</w:t>
      </w:r>
      <w:r w:rsidRPr="00BA7AA5">
        <w:rPr>
          <w:rFonts w:ascii="Arial" w:hAnsi="Arial" w:cs="Arial"/>
          <w:shd w:val="clear" w:color="auto" w:fill="FFFFFF"/>
        </w:rPr>
        <w:fldChar w:fldCharType="begin"/>
      </w:r>
      <w:r w:rsidR="003C2997" w:rsidRPr="00BA7AA5">
        <w:rPr>
          <w:rFonts w:ascii="Arial" w:hAnsi="Arial" w:cs="Arial"/>
          <w:shd w:val="clear" w:color="auto" w:fill="FFFFFF"/>
        </w:rPr>
        <w:instrText xml:space="preserve"> ADDIN ZOTERO_ITEM CSL_CITATION {"citationID":"IVIRIGT3","properties":{"formattedCitation":"\\super 27\\nosupersub{}","plainCitation":"27","noteIndex":0},"citationItems":[{"id":317,"uris":["http://zotero.org/users/local/rXUkToVc/items/QR7LH62D"],"itemData":{"id":317,"type":"article-journal","abstract":"INTRODUCTION: Estrogens are crucial regulators of ovarian function, mediating their signaling through binding to estrogen receptors. The disruption of the estrogen receptor 1 (Esr1) provokes infertility associated with a hemorrhagic, cystic phenotype similar to that seen in diseased or aged ovaries. Our previous study indicated the possibility of altered iron metabolism in Esr1-deficient ovaries showing massive expression of lipocalin 2, a regulator of iron homeostasis.\nMETHODS: Therefore, we examined the consequences of depleting Esr1 in mouse ovaries, focusing on iron metabolism. For that reason, we compared ovaries of adult Esr1-deficient animals and age-matched wild type littermates.\nRESULTS AND DISCUSSION: We found increased iron accumulation in Esr1-deficient animals by using laser ablation inductively coupled plasma mass spectrometry. Western blot analysis and RT-qPCR confirmed that iron overload alters iron transport, storage and regulation. In addition, trivalent iron deposits in form of hemosiderin were detected in Esr1-deficient ovarian stroma. The depletion of Esr1 was further associated with an aberrant immune cell landscape characterized by the appearance of macrophage-derived multinucleated giant cells (MNGCs) and increased quantities of macrophages, particularly M2-like macrophages. Similar to reproductively aged animals, MNGCs in Esr1-deficient ovaries were characterized by iron accumulation and strong autofluorescence. Finally, deletion of Esr1 led to a significant increase in ovarian mast cells, involved in iron-mediated foam cell formation. Given that these findings are characteristics of ovarian aging, our data suggest that Esr1 deficiency triggers mechanisms similar to those associated with aging.","container-title":"Frontiers in Endocrinology","DOI":"10.3389/fendo.2024.1325386","ISSN":"1664-2392","journalAbbreviation":"Front Endocrinol (Lausanne)","language":"eng","note":"PMID: 38464972\nPMCID: PMC10920212","page":"1325386","source":"PubMed","title":"Ovaries of estrogen receptor 1-deficient mice show iron overload and signs of aging","volume":"15","author":[{"family":"Schröder","given":"Sarah K."},{"family":"Krizanac","given":"Marinela"},{"family":"Kim","given":"Philipp"},{"family":"Kessel","given":"Jan C."},{"family":"Weiskirchen","given":"Ralf"}],"issued":{"date-parts":[["2024"]]}}}],"schema":"https://github.com/citation-style-language/schema/raw/master/csl-citation.json"} </w:instrText>
      </w:r>
      <w:r w:rsidRPr="00BA7AA5">
        <w:rPr>
          <w:rFonts w:ascii="Arial" w:hAnsi="Arial" w:cs="Arial"/>
          <w:shd w:val="clear" w:color="auto" w:fill="FFFFFF"/>
        </w:rPr>
        <w:fldChar w:fldCharType="separate"/>
      </w:r>
      <w:r w:rsidR="003C2997" w:rsidRPr="00BA7AA5">
        <w:rPr>
          <w:rFonts w:ascii="Arial" w:hAnsi="Arial" w:cs="Arial"/>
          <w:kern w:val="0"/>
          <w:vertAlign w:val="superscript"/>
        </w:rPr>
        <w:t>27</w:t>
      </w:r>
      <w:r w:rsidRPr="00BA7AA5">
        <w:rPr>
          <w:rFonts w:ascii="Arial" w:hAnsi="Arial" w:cs="Arial"/>
          <w:shd w:val="clear" w:color="auto" w:fill="FFFFFF"/>
        </w:rPr>
        <w:fldChar w:fldCharType="end"/>
      </w:r>
      <w:r w:rsidRPr="00BA7AA5">
        <w:rPr>
          <w:rFonts w:ascii="Arial" w:hAnsi="Arial" w:cs="Arial"/>
          <w:shd w:val="clear" w:color="auto" w:fill="FFFFFF"/>
        </w:rPr>
        <w:t>. This led to iron metabolism disorders and foam cell formation, thereby exacerbating ovarian aging</w:t>
      </w:r>
      <w:r w:rsidRPr="00BA7AA5">
        <w:rPr>
          <w:rFonts w:ascii="Arial" w:hAnsi="Arial" w:cs="Arial"/>
          <w:shd w:val="clear" w:color="auto" w:fill="FFFFFF"/>
        </w:rPr>
        <w:fldChar w:fldCharType="begin"/>
      </w:r>
      <w:r w:rsidR="003C2997" w:rsidRPr="00BA7AA5">
        <w:rPr>
          <w:rFonts w:ascii="Arial" w:hAnsi="Arial" w:cs="Arial"/>
          <w:shd w:val="clear" w:color="auto" w:fill="FFFFFF"/>
        </w:rPr>
        <w:instrText xml:space="preserve"> ADDIN ZOTERO_ITEM CSL_CITATION {"citationID":"YBrJAxVP","properties":{"formattedCitation":"\\super 27\\nosupersub{}","plainCitation":"27","noteIndex":0},"citationItems":[{"id":317,"uris":["http://zotero.org/users/local/rXUkToVc/items/QR7LH62D"],"itemData":{"id":317,"type":"article-journal","abstract":"INTRODUCTION: Estrogens are crucial regulators of ovarian function, mediating their signaling through binding to estrogen receptors. The disruption of the estrogen receptor 1 (Esr1) provokes infertility associated with a hemorrhagic, cystic phenotype similar to that seen in diseased or aged ovaries. Our previous study indicated the possibility of altered iron metabolism in Esr1-deficient ovaries showing massive expression of lipocalin 2, a regulator of iron homeostasis.\nMETHODS: Therefore, we examined the consequences of depleting Esr1 in mouse ovaries, focusing on iron metabolism. For that reason, we compared ovaries of adult Esr1-deficient animals and age-matched wild type littermates.\nRESULTS AND DISCUSSION: We found increased iron accumulation in Esr1-deficient animals by using laser ablation inductively coupled plasma mass spectrometry. Western blot analysis and RT-qPCR confirmed that iron overload alters iron transport, storage and regulation. In addition, trivalent iron deposits in form of hemosiderin were detected in Esr1-deficient ovarian stroma. The depletion of Esr1 was further associated with an aberrant immune cell landscape characterized by the appearance of macrophage-derived multinucleated giant cells (MNGCs) and increased quantities of macrophages, particularly M2-like macrophages. Similar to reproductively aged animals, MNGCs in Esr1-deficient ovaries were characterized by iron accumulation and strong autofluorescence. Finally, deletion of Esr1 led to a significant increase in ovarian mast cells, involved in iron-mediated foam cell formation. Given that these findings are characteristics of ovarian aging, our data suggest that Esr1 deficiency triggers mechanisms similar to those associated with aging.","container-title":"Frontiers in Endocrinology","DOI":"10.3389/fendo.2024.1325386","ISSN":"1664-2392","journalAbbreviation":"Front Endocrinol (Lausanne)","language":"eng","note":"PMID: 38464972\nPMCID: PMC10920212","page":"1325386","source":"PubMed","title":"Ovaries of estrogen receptor 1-deficient mice show iron overload and signs of aging","volume":"15","author":[{"family":"Schröder","given":"Sarah K."},{"family":"Krizanac","given":"Marinela"},{"family":"Kim","given":"Philipp"},{"family":"Kessel","given":"Jan C."},{"family":"Weiskirchen","given":"Ralf"}],"issued":{"date-parts":[["2024"]]}}}],"schema":"https://github.com/citation-style-language/schema/raw/master/csl-citation.json"} </w:instrText>
      </w:r>
      <w:r w:rsidRPr="00BA7AA5">
        <w:rPr>
          <w:rFonts w:ascii="Arial" w:hAnsi="Arial" w:cs="Arial"/>
          <w:shd w:val="clear" w:color="auto" w:fill="FFFFFF"/>
        </w:rPr>
        <w:fldChar w:fldCharType="separate"/>
      </w:r>
      <w:r w:rsidR="003C2997" w:rsidRPr="00BA7AA5">
        <w:rPr>
          <w:rFonts w:ascii="Arial" w:hAnsi="Arial" w:cs="Arial"/>
          <w:kern w:val="0"/>
          <w:vertAlign w:val="superscript"/>
        </w:rPr>
        <w:t>27</w:t>
      </w:r>
      <w:r w:rsidRPr="00BA7AA5">
        <w:rPr>
          <w:rFonts w:ascii="Arial" w:hAnsi="Arial" w:cs="Arial"/>
          <w:shd w:val="clear" w:color="auto" w:fill="FFFFFF"/>
        </w:rPr>
        <w:fldChar w:fldCharType="end"/>
      </w:r>
      <w:r w:rsidRPr="00BA7AA5">
        <w:rPr>
          <w:rFonts w:ascii="Arial" w:hAnsi="Arial" w:cs="Arial"/>
          <w:shd w:val="clear" w:color="auto" w:fill="FFFFFF"/>
        </w:rPr>
        <w:t>.</w:t>
      </w:r>
    </w:p>
    <w:p w14:paraId="79136EE4" w14:textId="77777777" w:rsidR="005F438C" w:rsidRPr="00BA7AA5" w:rsidRDefault="005F438C" w:rsidP="00D4080C">
      <w:pPr>
        <w:spacing w:line="300" w:lineRule="exact"/>
        <w:outlineLvl w:val="0"/>
        <w:rPr>
          <w:rFonts w:ascii="Arial" w:hAnsi="Arial" w:cs="Arial"/>
          <w:b/>
          <w:bCs/>
          <w:shd w:val="clear" w:color="auto" w:fill="FFFFFF"/>
        </w:rPr>
      </w:pPr>
    </w:p>
    <w:p w14:paraId="7B96EFE8" w14:textId="387E9F12" w:rsidR="00D4080C" w:rsidRPr="00BA7AA5" w:rsidRDefault="00D4080C" w:rsidP="00D4080C">
      <w:pPr>
        <w:spacing w:line="300" w:lineRule="exact"/>
        <w:outlineLvl w:val="0"/>
        <w:rPr>
          <w:rFonts w:ascii="Arial" w:hAnsi="Arial" w:cs="Arial"/>
          <w:b/>
          <w:bCs/>
          <w:sz w:val="28"/>
          <w:szCs w:val="32"/>
          <w:shd w:val="clear" w:color="auto" w:fill="FFFFFF"/>
        </w:rPr>
      </w:pPr>
      <w:proofErr w:type="gramStart"/>
      <w:r w:rsidRPr="00BA7AA5">
        <w:rPr>
          <w:rFonts w:ascii="Arial" w:hAnsi="Arial" w:cs="Arial" w:hint="eastAsia"/>
          <w:b/>
          <w:bCs/>
          <w:sz w:val="28"/>
          <w:szCs w:val="32"/>
          <w:shd w:val="clear" w:color="auto" w:fill="FFFFFF"/>
        </w:rPr>
        <w:t>4</w:t>
      </w:r>
      <w:r w:rsidRPr="00BA7AA5">
        <w:rPr>
          <w:rFonts w:ascii="Arial" w:hAnsi="Arial" w:cs="Arial"/>
          <w:b/>
          <w:bCs/>
          <w:sz w:val="28"/>
          <w:szCs w:val="32"/>
          <w:shd w:val="clear" w:color="auto" w:fill="FFFFFF"/>
        </w:rPr>
        <w:t>.</w:t>
      </w:r>
      <w:r w:rsidR="003C2997" w:rsidRPr="00BA7AA5">
        <w:rPr>
          <w:rFonts w:ascii="Arial" w:hAnsi="Arial" w:cs="Arial" w:hint="eastAsia"/>
          <w:b/>
          <w:bCs/>
          <w:sz w:val="28"/>
          <w:szCs w:val="32"/>
          <w:shd w:val="clear" w:color="auto" w:fill="FFFFFF"/>
        </w:rPr>
        <w:t>4</w:t>
      </w:r>
      <w:r w:rsidRPr="00BA7AA5">
        <w:rPr>
          <w:rFonts w:ascii="Arial" w:hAnsi="Arial" w:cs="Arial"/>
          <w:b/>
          <w:bCs/>
          <w:sz w:val="28"/>
          <w:szCs w:val="32"/>
          <w:shd w:val="clear" w:color="auto" w:fill="FFFFFF"/>
        </w:rPr>
        <w:t xml:space="preserve"> </w:t>
      </w:r>
      <w:r w:rsidRPr="00BA7AA5">
        <w:rPr>
          <w:rFonts w:ascii="Arial" w:hAnsi="Arial" w:cs="Arial" w:hint="eastAsia"/>
          <w:b/>
          <w:bCs/>
          <w:sz w:val="28"/>
          <w:szCs w:val="32"/>
          <w:shd w:val="clear" w:color="auto" w:fill="FFFFFF"/>
        </w:rPr>
        <w:t xml:space="preserve"> </w:t>
      </w:r>
      <w:r w:rsidRPr="00BA7AA5">
        <w:rPr>
          <w:rFonts w:ascii="Arial" w:hAnsi="Arial" w:cs="Arial"/>
          <w:b/>
          <w:bCs/>
          <w:spacing w:val="3"/>
          <w:kern w:val="0"/>
          <w:sz w:val="28"/>
          <w:szCs w:val="28"/>
        </w:rPr>
        <w:t>Disorder</w:t>
      </w:r>
      <w:proofErr w:type="gramEnd"/>
      <w:r w:rsidRPr="00BA7AA5">
        <w:rPr>
          <w:rFonts w:ascii="Arial" w:hAnsi="Arial" w:cs="Arial"/>
          <w:b/>
          <w:bCs/>
          <w:spacing w:val="3"/>
          <w:kern w:val="0"/>
          <w:sz w:val="28"/>
          <w:szCs w:val="28"/>
        </w:rPr>
        <w:t xml:space="preserve"> of</w:t>
      </w:r>
      <w:r w:rsidRPr="00BA7AA5">
        <w:rPr>
          <w:rFonts w:ascii="Arial" w:hAnsi="Arial" w:cs="Arial"/>
          <w:b/>
          <w:bCs/>
          <w:sz w:val="28"/>
          <w:szCs w:val="32"/>
          <w:shd w:val="clear" w:color="auto" w:fill="FFFFFF"/>
        </w:rPr>
        <w:t xml:space="preserve"> </w:t>
      </w:r>
      <w:r w:rsidRPr="00BA7AA5">
        <w:rPr>
          <w:rFonts w:ascii="Arial" w:hAnsi="Arial" w:cs="Arial" w:hint="eastAsia"/>
          <w:b/>
          <w:bCs/>
          <w:sz w:val="28"/>
          <w:szCs w:val="32"/>
          <w:shd w:val="clear" w:color="auto" w:fill="FFFFFF"/>
        </w:rPr>
        <w:t>Nucleotide</w:t>
      </w:r>
      <w:r w:rsidRPr="00BA7AA5">
        <w:rPr>
          <w:rFonts w:ascii="Arial" w:hAnsi="Arial" w:cs="Arial"/>
          <w:b/>
          <w:bCs/>
          <w:sz w:val="28"/>
          <w:szCs w:val="32"/>
          <w:shd w:val="clear" w:color="auto" w:fill="FFFFFF"/>
        </w:rPr>
        <w:t xml:space="preserve"> Metabolism</w:t>
      </w:r>
    </w:p>
    <w:p w14:paraId="687E9768" w14:textId="2AC4E087" w:rsidR="00D4080C" w:rsidRPr="00BA7AA5" w:rsidRDefault="00D4080C" w:rsidP="00D4080C">
      <w:pPr>
        <w:spacing w:line="300" w:lineRule="exact"/>
        <w:ind w:firstLineChars="200" w:firstLine="420"/>
        <w:outlineLvl w:val="0"/>
        <w:rPr>
          <w:rFonts w:ascii="Arial" w:hAnsi="Arial" w:cs="Arial"/>
          <w:shd w:val="clear" w:color="auto" w:fill="FFFFFF"/>
        </w:rPr>
      </w:pPr>
      <w:r w:rsidRPr="00BA7AA5">
        <w:rPr>
          <w:rFonts w:ascii="Arial" w:hAnsi="Arial" w:cs="Arial"/>
          <w:shd w:val="clear" w:color="auto" w:fill="FFFFFF"/>
        </w:rPr>
        <w:t>Abnormal nucleotide metabolism contributes to ovarian aging by affecting energy supply and redox balance. Yang et al. found that levels of NAD+ significantly decrease with age, thereby inhibiting SIRT2/3 activity and disrupting mitochondrial energy metabolism homeostasis</w:t>
      </w:r>
      <w:r w:rsidRPr="00BA7AA5">
        <w:rPr>
          <w:rFonts w:ascii="Arial" w:hAnsi="Arial" w:cs="Arial"/>
          <w:shd w:val="clear" w:color="auto" w:fill="FFFFFF"/>
        </w:rPr>
        <w:fldChar w:fldCharType="begin"/>
      </w:r>
      <w:r w:rsidR="003C2997" w:rsidRPr="00BA7AA5">
        <w:rPr>
          <w:rFonts w:ascii="Arial" w:hAnsi="Arial" w:cs="Arial"/>
          <w:shd w:val="clear" w:color="auto" w:fill="FFFFFF"/>
        </w:rPr>
        <w:instrText xml:space="preserve"> ADDIN ZOTERO_ITEM CSL_CITATION {"citationID":"uzgBJeVT","properties":{"formattedCitation":"\\super 30\\nosupersub{}","plainCitation":"30","noteIndex":0},"citationItems":[{"id":233,"uris":["http://zotero.org/users/local/rXUkToVc/items/QIG9WK8H"],"itemData":{"id":233,"type":"article-journal","abstract":"The ovary ages earlier than most other tissues, yet the underlying mechanisms remain elusive. Here a comprehensive analysis of transcriptomic landscapes in different organs in young and middle-aged mice revealed that the ovaries showed earlier expression of age-associated genes, identifying increased NADase CD38 expression and decreased NAD+ levels in the ovary of middle-aged mice. Bulk and single-cell RNA sequencing revealed that CD38 deletion mitigated ovarian aging, preserving fertility and follicle reserve in aged mice by countering age-related gene expression changes and intercellular communication alterations. Mechanistically, the earlier onset of inflammation induced higher expression levels of CD38 and decreased NAD+ levels in the ovary, thereby accelerating ovarian aging. Consistently, pharmacological inhibition of CD38 enhanced fertility in middle-aged mice. Our findings revealed the mechanisms underlying the earlier aging of the ovary relative to other organs, providing a potential therapeutic target for ameliorating age-related female infertility.","container-title":"Nature Aging","DOI":"10.1038/s43587-023-00532-9","ISSN":"2662-8465","issue":"1","journalAbbreviation":"Nat Aging","language":"eng","note":"PMID: 38129670\nPMCID: PMC10798903","page":"110-128","source":"PubMed","title":"NADase CD38 is a key determinant of ovarian aging","volume":"4","author":[{"family":"Yang","given":"Qingling"},{"family":"Chen","given":"Wenhui"},{"family":"Cong","given":"Luping"},{"family":"Wang","given":"Mengchen"},{"family":"Li","given":"Hui"},{"family":"Wang","given":"Huan"},{"family":"Luo","given":"Xiaoyan"},{"family":"Zhu","given":"Jing"},{"family":"Zeng","given":"Xinxin"},{"family":"Zhu","given":"Zhenye"},{"family":"Xu","given":"Yining"},{"family":"Lei","given":"Min"},{"family":"Zhao","given":"Yanqing"},{"family":"Wei","given":"Chenlu"},{"family":"Sun","given":"Yingpu"}],"issued":{"date-parts":[["2024",1]]}}}],"schema":"https://github.com/citation-style-language/schema/raw/master/csl-citation.json"} </w:instrText>
      </w:r>
      <w:r w:rsidRPr="00BA7AA5">
        <w:rPr>
          <w:rFonts w:ascii="Arial" w:hAnsi="Arial" w:cs="Arial"/>
          <w:shd w:val="clear" w:color="auto" w:fill="FFFFFF"/>
        </w:rPr>
        <w:fldChar w:fldCharType="separate"/>
      </w:r>
      <w:r w:rsidR="003C2997" w:rsidRPr="00BA7AA5">
        <w:rPr>
          <w:rFonts w:ascii="Arial" w:hAnsi="Arial" w:cs="Arial"/>
          <w:kern w:val="0"/>
          <w:vertAlign w:val="superscript"/>
        </w:rPr>
        <w:t>30</w:t>
      </w:r>
      <w:r w:rsidRPr="00BA7AA5">
        <w:rPr>
          <w:rFonts w:ascii="Arial" w:hAnsi="Arial" w:cs="Arial"/>
          <w:shd w:val="clear" w:color="auto" w:fill="FFFFFF"/>
        </w:rPr>
        <w:fldChar w:fldCharType="end"/>
      </w:r>
      <w:r w:rsidRPr="00BA7AA5">
        <w:rPr>
          <w:rFonts w:ascii="Arial" w:hAnsi="Arial" w:cs="Arial"/>
          <w:shd w:val="clear" w:color="auto" w:fill="FFFFFF"/>
        </w:rPr>
        <w:t>. NAD+ deficiency has also been demonstrated to inhibit PARP1-mediated DNA repair, thereby creating a self-perpetuating cycle</w:t>
      </w:r>
      <w:r w:rsidRPr="00BA7AA5">
        <w:rPr>
          <w:rFonts w:ascii="Arial" w:hAnsi="Arial" w:cs="Arial"/>
          <w:shd w:val="clear" w:color="auto" w:fill="FFFFFF"/>
        </w:rPr>
        <w:fldChar w:fldCharType="begin"/>
      </w:r>
      <w:r w:rsidR="003C2997" w:rsidRPr="00BA7AA5">
        <w:rPr>
          <w:rFonts w:ascii="Arial" w:hAnsi="Arial" w:cs="Arial"/>
          <w:shd w:val="clear" w:color="auto" w:fill="FFFFFF"/>
        </w:rPr>
        <w:instrText xml:space="preserve"> ADDIN ZOTERO_ITEM CSL_CITATION {"citationID":"5O9v20c8","properties":{"formattedCitation":"\\super 31\\nosupersub{}","plainCitation":"31","noteIndex":0},"citationItems":[{"id":199,"uris":["http://zotero.org/users/local/rXUkToVc/items/72BEZVU6"],"itemData":{"id":199,"type":"article-journal","abstract":"Nicotinamide adenine dinucleotide (NAD+), a crucial coenzyme in cellular redox reactions, is closely associated with age-related functional degeneration and metabolic diseases. NAD exerts direct and indirect influences on many crucial cellular functions, including metabolic pathways, DNA repair, chromatin remodeling, cellular senescence, and immune cell functionality. These cellular processes and functions are essential for maintaining tissue and metabolic homeostasis, as well as healthy aging. Causality has been elucidated between a decline in NAD levels and multiple age-related diseases, which has been confirmed by various strategies aimed at increasing NAD levels in the preclinical setting. Ovarian aging is recognized as a natural process characterized by a decline in follicle number and function, resulting in decreased estrogen production and menopause. In this regard, it is necessary to address the many factors involved in this complicated procedure, which could improve fertility in women of advanced maternal age. Concerning the decrease in NAD+ levels as ovarian aging progresses, promising and exciting results are presented for strategies using NAD+ precursors to promote NAD+ biosynthesis, which could substantially improve oocyte quality and alleviate ovarian aging. Hence, to acquire further insights into NAD+ metabolism and biology, this review aims to probe the factors affecting ovarian aging, the characteristics of NAD+ precursors, and the current research status of NAD+ supplementation in ovarian aging. Specifically, by gaining a comprehensive understanding of these aspects, we are optimistic about the prominent progress that will be made in both research and therapy related to ovarian aging.","container-title":"Immunity &amp; Ageing: I &amp; A","DOI":"10.1186/s12979-023-00398-w","ISSN":"1742-4933","issue":"1","journalAbbreviation":"Immun Ageing","language":"eng","note":"PMID: 38041117\nPMCID: PMC10693113","page":"70","source":"PubMed","title":"Impact of NAD+ metabolism on ovarian aging","volume":"20","author":[{"family":"Liang","given":"Jinghui"},{"family":"Huang","given":"Feiling"},{"family":"Song","given":"Zhaoqi"},{"family":"Tang","given":"Ruiyi"},{"family":"Zhang","given":"Peng"},{"family":"Chen","given":"Rong"}],"issued":{"date-parts":[["2023",12,2]]}}}],"schema":"https://github.com/citation-style-language/schema/raw/master/csl-citation.json"} </w:instrText>
      </w:r>
      <w:r w:rsidRPr="00BA7AA5">
        <w:rPr>
          <w:rFonts w:ascii="Arial" w:hAnsi="Arial" w:cs="Arial"/>
          <w:shd w:val="clear" w:color="auto" w:fill="FFFFFF"/>
        </w:rPr>
        <w:fldChar w:fldCharType="separate"/>
      </w:r>
      <w:r w:rsidR="003C2997" w:rsidRPr="00BA7AA5">
        <w:rPr>
          <w:rFonts w:ascii="Arial" w:hAnsi="Arial" w:cs="Arial"/>
          <w:kern w:val="0"/>
          <w:vertAlign w:val="superscript"/>
        </w:rPr>
        <w:t>31</w:t>
      </w:r>
      <w:r w:rsidRPr="00BA7AA5">
        <w:rPr>
          <w:rFonts w:ascii="Arial" w:hAnsi="Arial" w:cs="Arial"/>
          <w:shd w:val="clear" w:color="auto" w:fill="FFFFFF"/>
        </w:rPr>
        <w:fldChar w:fldCharType="end"/>
      </w:r>
      <w:r w:rsidRPr="00BA7AA5">
        <w:rPr>
          <w:rFonts w:ascii="Arial" w:hAnsi="Arial" w:cs="Arial"/>
          <w:shd w:val="clear" w:color="auto" w:fill="FFFFFF"/>
        </w:rPr>
        <w:t>. Furthermore, upregulation of CD38 expression has been demonstrated to accelerate NAD+ depletion, thereby further exacerbating mitochondrial dysfunction and oocyte quality decline</w:t>
      </w:r>
      <w:r w:rsidRPr="00BA7AA5">
        <w:rPr>
          <w:rFonts w:ascii="Arial" w:hAnsi="Arial" w:cs="Arial"/>
          <w:shd w:val="clear" w:color="auto" w:fill="FFFFFF"/>
        </w:rPr>
        <w:fldChar w:fldCharType="begin"/>
      </w:r>
      <w:r w:rsidR="003C2997" w:rsidRPr="00BA7AA5">
        <w:rPr>
          <w:rFonts w:ascii="Arial" w:hAnsi="Arial" w:cs="Arial"/>
          <w:shd w:val="clear" w:color="auto" w:fill="FFFFFF"/>
        </w:rPr>
        <w:instrText xml:space="preserve"> ADDIN ZOTERO_ITEM CSL_CITATION {"citationID":"qrDfGjNf","properties":{"formattedCitation":"\\super 30\\nosupersub{}","plainCitation":"30","noteIndex":0},"citationItems":[{"id":233,"uris":["http://zotero.org/users/local/rXUkToVc/items/QIG9WK8H"],"itemData":{"id":233,"type":"article-journal","abstract":"The ovary ages earlier than most other tissues, yet the underlying mechanisms remain elusive. Here a comprehensive analysis of transcriptomic landscapes in different organs in young and middle-aged mice revealed that the ovaries showed earlier expression of age-associated genes, identifying increased NADase CD38 expression and decreased NAD+ levels in the ovary of middle-aged mice. Bulk and single-cell RNA sequencing revealed that CD38 deletion mitigated ovarian aging, preserving fertility and follicle reserve in aged mice by countering age-related gene expression changes and intercellular communication alterations. Mechanistically, the earlier onset of inflammation induced higher expression levels of CD38 and decreased NAD+ levels in the ovary, thereby accelerating ovarian aging. Consistently, pharmacological inhibition of CD38 enhanced fertility in middle-aged mice. Our findings revealed the mechanisms underlying the earlier aging of the ovary relative to other organs, providing a potential therapeutic target for ameliorating age-related female infertility.","container-title":"Nature Aging","DOI":"10.1038/s43587-023-00532-9","ISSN":"2662-8465","issue":"1","journalAbbreviation":"Nat Aging","language":"eng","note":"PMID: 38129670\nPMCID: PMC10798903","page":"110-128","source":"PubMed","title":"NADase CD38 is a key determinant of ovarian aging","volume":"4","author":[{"family":"Yang","given":"Qingling"},{"family":"Chen","given":"Wenhui"},{"family":"Cong","given":"Luping"},{"family":"Wang","given":"Mengchen"},{"family":"Li","given":"Hui"},{"family":"Wang","given":"Huan"},{"family":"Luo","given":"Xiaoyan"},{"family":"Zhu","given":"Jing"},{"family":"Zeng","given":"Xinxin"},{"family":"Zhu","given":"Zhenye"},{"family":"Xu","given":"Yining"},{"family":"Lei","given":"Min"},{"family":"Zhao","given":"Yanqing"},{"family":"Wei","given":"Chenlu"},{"family":"Sun","given":"Yingpu"}],"issued":{"date-parts":[["2024",1]]}}}],"schema":"https://github.com/citation-style-language/schema/raw/master/csl-citation.json"} </w:instrText>
      </w:r>
      <w:r w:rsidRPr="00BA7AA5">
        <w:rPr>
          <w:rFonts w:ascii="Arial" w:hAnsi="Arial" w:cs="Arial"/>
          <w:shd w:val="clear" w:color="auto" w:fill="FFFFFF"/>
        </w:rPr>
        <w:fldChar w:fldCharType="separate"/>
      </w:r>
      <w:r w:rsidR="003C2997" w:rsidRPr="00BA7AA5">
        <w:rPr>
          <w:rFonts w:ascii="Arial" w:hAnsi="Arial" w:cs="Arial"/>
          <w:kern w:val="0"/>
          <w:vertAlign w:val="superscript"/>
        </w:rPr>
        <w:t>30</w:t>
      </w:r>
      <w:r w:rsidRPr="00BA7AA5">
        <w:rPr>
          <w:rFonts w:ascii="Arial" w:hAnsi="Arial" w:cs="Arial"/>
          <w:shd w:val="clear" w:color="auto" w:fill="FFFFFF"/>
        </w:rPr>
        <w:fldChar w:fldCharType="end"/>
      </w:r>
      <w:r w:rsidRPr="00BA7AA5">
        <w:rPr>
          <w:rFonts w:ascii="Arial" w:hAnsi="Arial" w:cs="Arial"/>
          <w:shd w:val="clear" w:color="auto" w:fill="FFFFFF"/>
        </w:rPr>
        <w:t>. The findings of these studies suggest a direct correlation between nucleotide metabolism disorders and ovarian aging, with implications for energy metabolism and DNA repair.</w:t>
      </w:r>
    </w:p>
    <w:p w14:paraId="4AD8740F" w14:textId="77777777" w:rsidR="005F438C" w:rsidRPr="00BA7AA5" w:rsidRDefault="005F438C" w:rsidP="00D4080C">
      <w:pPr>
        <w:spacing w:line="300" w:lineRule="exact"/>
        <w:outlineLvl w:val="0"/>
        <w:rPr>
          <w:rFonts w:ascii="Arial" w:hAnsi="Arial" w:cs="Arial"/>
          <w:b/>
          <w:bCs/>
          <w:shd w:val="clear" w:color="auto" w:fill="FFFFFF"/>
        </w:rPr>
      </w:pPr>
    </w:p>
    <w:p w14:paraId="5B8361FF" w14:textId="34920267" w:rsidR="00D4080C" w:rsidRPr="00BA7AA5" w:rsidRDefault="00D4080C" w:rsidP="00D4080C">
      <w:pPr>
        <w:spacing w:line="300" w:lineRule="exact"/>
        <w:outlineLvl w:val="0"/>
        <w:rPr>
          <w:rFonts w:ascii="Arial" w:hAnsi="Arial" w:cs="Arial"/>
          <w:b/>
          <w:bCs/>
          <w:sz w:val="28"/>
          <w:szCs w:val="32"/>
          <w:shd w:val="clear" w:color="auto" w:fill="FFFFFF"/>
        </w:rPr>
      </w:pPr>
      <w:proofErr w:type="gramStart"/>
      <w:r w:rsidRPr="00BA7AA5">
        <w:rPr>
          <w:rFonts w:ascii="Arial" w:hAnsi="Arial" w:cs="Arial" w:hint="eastAsia"/>
          <w:b/>
          <w:bCs/>
          <w:sz w:val="28"/>
          <w:szCs w:val="32"/>
          <w:shd w:val="clear" w:color="auto" w:fill="FFFFFF"/>
        </w:rPr>
        <w:t>4</w:t>
      </w:r>
      <w:r w:rsidRPr="00BA7AA5">
        <w:rPr>
          <w:rFonts w:ascii="Arial" w:hAnsi="Arial" w:cs="Arial"/>
          <w:b/>
          <w:bCs/>
          <w:sz w:val="28"/>
          <w:szCs w:val="32"/>
          <w:shd w:val="clear" w:color="auto" w:fill="FFFFFF"/>
        </w:rPr>
        <w:t>.</w:t>
      </w:r>
      <w:r w:rsidR="003C2997" w:rsidRPr="00BA7AA5">
        <w:rPr>
          <w:rFonts w:ascii="Arial" w:hAnsi="Arial" w:cs="Arial" w:hint="eastAsia"/>
          <w:b/>
          <w:bCs/>
          <w:sz w:val="28"/>
          <w:szCs w:val="32"/>
          <w:shd w:val="clear" w:color="auto" w:fill="FFFFFF"/>
        </w:rPr>
        <w:t>5</w:t>
      </w:r>
      <w:r w:rsidR="00F74115" w:rsidRPr="00BA7AA5">
        <w:rPr>
          <w:rFonts w:ascii="Arial" w:hAnsi="Arial" w:cs="Arial" w:hint="eastAsia"/>
          <w:b/>
          <w:bCs/>
          <w:sz w:val="28"/>
          <w:szCs w:val="32"/>
          <w:shd w:val="clear" w:color="auto" w:fill="FFFFFF"/>
        </w:rPr>
        <w:t xml:space="preserve"> </w:t>
      </w:r>
      <w:r w:rsidRPr="00BA7AA5">
        <w:rPr>
          <w:rFonts w:ascii="Arial" w:hAnsi="Arial" w:cs="Arial"/>
          <w:b/>
          <w:bCs/>
          <w:sz w:val="28"/>
          <w:szCs w:val="32"/>
          <w:shd w:val="clear" w:color="auto" w:fill="FFFFFF"/>
        </w:rPr>
        <w:t xml:space="preserve"> </w:t>
      </w:r>
      <w:r w:rsidRPr="00BA7AA5">
        <w:rPr>
          <w:rFonts w:ascii="Arial" w:hAnsi="Arial" w:cs="Arial"/>
          <w:b/>
          <w:bCs/>
          <w:spacing w:val="3"/>
          <w:kern w:val="0"/>
          <w:sz w:val="28"/>
          <w:szCs w:val="28"/>
        </w:rPr>
        <w:t>Disorder</w:t>
      </w:r>
      <w:proofErr w:type="gramEnd"/>
      <w:r w:rsidRPr="00BA7AA5">
        <w:rPr>
          <w:rFonts w:ascii="Arial" w:hAnsi="Arial" w:cs="Arial"/>
          <w:b/>
          <w:bCs/>
          <w:spacing w:val="3"/>
          <w:kern w:val="0"/>
          <w:sz w:val="28"/>
          <w:szCs w:val="28"/>
        </w:rPr>
        <w:t xml:space="preserve"> of</w:t>
      </w:r>
      <w:r w:rsidRPr="00BA7AA5">
        <w:rPr>
          <w:rFonts w:ascii="Arial" w:hAnsi="Arial" w:cs="Arial"/>
          <w:b/>
          <w:bCs/>
          <w:sz w:val="28"/>
          <w:szCs w:val="32"/>
          <w:shd w:val="clear" w:color="auto" w:fill="FFFFFF"/>
        </w:rPr>
        <w:t xml:space="preserve"> Amino Acid Metabolism </w:t>
      </w:r>
    </w:p>
    <w:p w14:paraId="5A535F15" w14:textId="14BF2A10" w:rsidR="00D4080C" w:rsidRPr="00BA7AA5" w:rsidRDefault="00D4080C" w:rsidP="00D4080C">
      <w:pPr>
        <w:spacing w:line="300" w:lineRule="exact"/>
        <w:ind w:firstLineChars="200" w:firstLine="420"/>
        <w:outlineLvl w:val="0"/>
        <w:rPr>
          <w:rFonts w:ascii="Arial" w:hAnsi="Arial" w:cs="Arial"/>
          <w:shd w:val="clear" w:color="auto" w:fill="FFFFFF"/>
        </w:rPr>
      </w:pPr>
      <w:r w:rsidRPr="00BA7AA5">
        <w:rPr>
          <w:rFonts w:ascii="Arial" w:hAnsi="Arial" w:cs="Arial"/>
          <w:shd w:val="clear" w:color="auto" w:fill="FFFFFF"/>
        </w:rPr>
        <w:t>The association between amino acid metabolism abnormalities and ovarian aging is a subject that is being increasingly elucidated. Camaioni et al. observed that a disturbance in protein homeostasis during the process of ovarian aging, particularly the functional decline of longevity proteins, directly impacts oocyte quality and mitochondrial function</w:t>
      </w:r>
      <w:r w:rsidRPr="00BA7AA5">
        <w:rPr>
          <w:rFonts w:ascii="Arial" w:hAnsi="Arial" w:cs="Arial"/>
          <w:shd w:val="clear" w:color="auto" w:fill="FFFFFF"/>
        </w:rPr>
        <w:fldChar w:fldCharType="begin"/>
      </w:r>
      <w:r w:rsidR="003C2997" w:rsidRPr="00BA7AA5">
        <w:rPr>
          <w:rFonts w:ascii="Arial" w:hAnsi="Arial" w:cs="Arial"/>
          <w:shd w:val="clear" w:color="auto" w:fill="FFFFFF"/>
        </w:rPr>
        <w:instrText xml:space="preserve"> ADDIN ZOTERO_ITEM CSL_CITATION {"citationID":"b1xPueZN","properties":{"formattedCitation":"\\super 32\\nosupersub{}","plainCitation":"32","noteIndex":0},"citationItems":[{"id":140,"uris":["http://zotero.org/users/local/rXUkToVc/items/74DUS2MH"],"itemData":{"id":140,"type":"article-journal","abstract":"Ovarian age is classically considered the main cause of female reproductive infertility. In women, the process proceeds as an ongoing decline in the primordial follicle stockpile and it is associated with reduced fertility in the mid-thirties, irregular menstruation from the mid-forties, cessation of fertility, and, eventually, menopause in the early fifties. Reproductive aging is historically associated with changes in oocyte quantity and quality. However, besides the oocyte, other cellular as well as environmental factors have been the focus of more recent investigations suggesting that ovarian decay is a complex and multifaceted process. Among these factors, we will consider mitochondria and oxidative stress as related to nutrition, changes in extracellular matrix molecules, and the associated ovarian stromal compartment where immune cells of both the native and adaptive systems seem to play an important role. Understanding such processes is crucial to design treatment strategies to  slow down ovarian aging and consequently prolong reproductive lifespan and, more to this, alleviaingt side effects of menopause on the musculoskeletal, cardiovascular, and nervous systems.","container-title":"Journal of Assisted Reproduction and Genetics","DOI":"10.1007/s10815-022-02478-0","ISSN":"1573-7330","issue":"4","journalAbbreviation":"J Assist Reprod Genet","language":"eng","note":"PMID: 35352316\nPMCID: PMC9051003","page":"783-792","source":"PubMed","title":"The process of ovarian aging: it is not just about oocytes and granulosa cells","title-short":"The process of ovarian aging","volume":"39","author":[{"family":"Camaioni","given":"Antonella"},{"family":"Ucci","given":"Maria Assunta"},{"family":"Campagnolo","given":"Luisa"},{"family":"De Felici","given":"Massimo"},{"family":"Klinger","given":"Francesca Gioia"},{"literal":"Italian Society of Embryology, Reproduction and Research (SIERR)"}],"issued":{"date-parts":[["2022",4]]}}}],"schema":"https://github.com/citation-style-language/schema/raw/master/csl-citation.json"} </w:instrText>
      </w:r>
      <w:r w:rsidRPr="00BA7AA5">
        <w:rPr>
          <w:rFonts w:ascii="Arial" w:hAnsi="Arial" w:cs="Arial"/>
          <w:shd w:val="clear" w:color="auto" w:fill="FFFFFF"/>
        </w:rPr>
        <w:fldChar w:fldCharType="separate"/>
      </w:r>
      <w:r w:rsidR="003C2997" w:rsidRPr="00BA7AA5">
        <w:rPr>
          <w:rFonts w:ascii="Arial" w:hAnsi="Arial" w:cs="Arial"/>
          <w:kern w:val="0"/>
          <w:vertAlign w:val="superscript"/>
        </w:rPr>
        <w:t>32</w:t>
      </w:r>
      <w:r w:rsidRPr="00BA7AA5">
        <w:rPr>
          <w:rFonts w:ascii="Arial" w:hAnsi="Arial" w:cs="Arial"/>
          <w:shd w:val="clear" w:color="auto" w:fill="FFFFFF"/>
        </w:rPr>
        <w:fldChar w:fldCharType="end"/>
      </w:r>
      <w:r w:rsidRPr="00BA7AA5">
        <w:rPr>
          <w:rFonts w:ascii="Arial" w:hAnsi="Arial" w:cs="Arial"/>
          <w:shd w:val="clear" w:color="auto" w:fill="FFFFFF"/>
        </w:rPr>
        <w:t xml:space="preserve">. </w:t>
      </w:r>
      <w:proofErr w:type="spellStart"/>
      <w:r w:rsidRPr="00BA7AA5">
        <w:rPr>
          <w:rFonts w:ascii="Arial" w:hAnsi="Arial" w:cs="Arial"/>
          <w:shd w:val="clear" w:color="auto" w:fill="FFFFFF"/>
        </w:rPr>
        <w:t>Harasimov</w:t>
      </w:r>
      <w:proofErr w:type="spellEnd"/>
      <w:r w:rsidRPr="00BA7AA5">
        <w:rPr>
          <w:rFonts w:ascii="Arial" w:hAnsi="Arial" w:cs="Arial"/>
          <w:shd w:val="clear" w:color="auto" w:fill="FFFFFF"/>
        </w:rPr>
        <w:t xml:space="preserve"> et al. discovered that an atypical buildup of proteins associated with longevity in the ovaries results in elevated levels of endoplasmic reticulum stress and subsequent granulosa cell apoptosis</w:t>
      </w:r>
      <w:r w:rsidRPr="00BA7AA5">
        <w:rPr>
          <w:rFonts w:ascii="Arial" w:hAnsi="Arial" w:cs="Arial"/>
          <w:shd w:val="clear" w:color="auto" w:fill="FFFFFF"/>
        </w:rPr>
        <w:fldChar w:fldCharType="begin"/>
      </w:r>
      <w:r w:rsidR="003C2997" w:rsidRPr="00BA7AA5">
        <w:rPr>
          <w:rFonts w:ascii="Arial" w:hAnsi="Arial" w:cs="Arial"/>
          <w:shd w:val="clear" w:color="auto" w:fill="FFFFFF"/>
        </w:rPr>
        <w:instrText xml:space="preserve"> ADDIN ZOTERO_ITEM CSL_CITATION {"citationID":"4TLheBF1","properties":{"formattedCitation":"\\super 33\\nosupersub{}","plainCitation":"33","noteIndex":0},"citationItems":[{"id":401,"uris":["http://zotero.org/users/local/rXUkToVc/items/PI9HK28D"],"itemData":{"id":401,"type":"article-journal","abstract":"Women are born with all of their oocytes. The oocyte proteome must be maintained with minimal damage throughout the woman's reproductive life, and hence for decades. Here we report that oocyte and ovarian proteostasis involves extreme protein longevity. Mouse ovaries had more extremely long-lived proteins than other tissues, including brain. These long-lived proteins had diverse functions, including in mitochondria, the cytoskeleton, chromatin and proteostasis. The stable proteins resided not only in oocytes but also in long-lived ovarian somatic cells. Our data suggest that mammals increase protein longevity and enhance proteostasis by chaperones and cellular antioxidants to maintain the female germline for long periods. Indeed, protein aggregation in oocytes did not increase with age and proteasome activity did not decay. However, increasing protein longevity cannot fully block female germline senescence. Large-scale proteome profiling of ~8,890 proteins revealed a decline in many long-lived proteins of the proteostasis network in the aging ovary, accompanied by massive proteome remodeling, which eventually leads to female fertility decline.","container-title":"Nature Cell Biology","DOI":"10.1038/s41556-024-01442-7","ISSN":"1476-4679","issue":"7","journalAbbreviation":"Nat Cell Biol","language":"eng","note":"PMID: 38902423\nPMCID: PMC11252011","page":"1124-1138","source":"PubMed","title":"The maintenance of oocytes in the mammalian ovary involves extreme protein longevity","volume":"26","author":[{"family":"Harasimov","given":"Katarina"},{"family":"Gorry","given":"Rebecca L."},{"family":"Welp","given":"Luisa M."},{"family":"Penir","given":"Sarah Mae"},{"family":"Horokhovskyi","given":"Yehor"},{"family":"Cheng","given":"Shiya"},{"family":"Takaoka","given":"Katsuyoshi"},{"family":"Stützer","given":"Alexandra"},{"family":"Frombach","given":"Ann-Sophie"},{"family":"Taylor Tavares","given":"Ana Lisa"},{"family":"Raabe","given":"Monika"},{"family":"Haag","given":"Sara"},{"family":"Saha","given":"Debojit"},{"family":"Grewe","given":"Katharina"},{"family":"Schipper","given":"Vera"},{"family":"Rizzoli","given":"Silvio O."},{"family":"Urlaub","given":"Henning"},{"family":"Liepe","given":"Juliane"},{"family":"Schuh","given":"Melina"}],"issued":{"date-parts":[["2024",7]]}}}],"schema":"https://github.com/citation-style-language/schema/raw/master/csl-citation.json"} </w:instrText>
      </w:r>
      <w:r w:rsidRPr="00BA7AA5">
        <w:rPr>
          <w:rFonts w:ascii="Arial" w:hAnsi="Arial" w:cs="Arial"/>
          <w:shd w:val="clear" w:color="auto" w:fill="FFFFFF"/>
        </w:rPr>
        <w:fldChar w:fldCharType="separate"/>
      </w:r>
      <w:r w:rsidR="003C2997" w:rsidRPr="00BA7AA5">
        <w:rPr>
          <w:rFonts w:ascii="Arial" w:hAnsi="Arial" w:cs="Arial"/>
          <w:kern w:val="0"/>
          <w:vertAlign w:val="superscript"/>
        </w:rPr>
        <w:t>33</w:t>
      </w:r>
      <w:r w:rsidRPr="00BA7AA5">
        <w:rPr>
          <w:rFonts w:ascii="Arial" w:hAnsi="Arial" w:cs="Arial"/>
          <w:shd w:val="clear" w:color="auto" w:fill="FFFFFF"/>
        </w:rPr>
        <w:fldChar w:fldCharType="end"/>
      </w:r>
      <w:r w:rsidRPr="00BA7AA5">
        <w:rPr>
          <w:rFonts w:ascii="Arial" w:hAnsi="Arial" w:cs="Arial"/>
          <w:shd w:val="clear" w:color="auto" w:fill="FFFFFF"/>
        </w:rPr>
        <w:t xml:space="preserve">. Furthermore, PRDX4 deficiency has been shown to disrupt disulfide bond formation, reduce FSHR expression, and further disrupt ovarian hormone </w:t>
      </w:r>
      <w:r w:rsidRPr="00BA7AA5">
        <w:rPr>
          <w:rFonts w:ascii="Arial" w:hAnsi="Arial" w:cs="Arial"/>
          <w:shd w:val="clear" w:color="auto" w:fill="FFFFFF"/>
        </w:rPr>
        <w:lastRenderedPageBreak/>
        <w:t>synthesis</w:t>
      </w:r>
      <w:r w:rsidRPr="00BA7AA5">
        <w:rPr>
          <w:rFonts w:ascii="Arial" w:hAnsi="Arial" w:cs="Arial"/>
          <w:shd w:val="clear" w:color="auto" w:fill="FFFFFF"/>
        </w:rPr>
        <w:fldChar w:fldCharType="begin"/>
      </w:r>
      <w:r w:rsidR="003C2997" w:rsidRPr="00BA7AA5">
        <w:rPr>
          <w:rFonts w:ascii="Arial" w:hAnsi="Arial" w:cs="Arial"/>
          <w:shd w:val="clear" w:color="auto" w:fill="FFFFFF"/>
        </w:rPr>
        <w:instrText xml:space="preserve"> ADDIN ZOTERO_ITEM CSL_CITATION {"citationID":"1kbrg8rm","properties":{"formattedCitation":"\\super 34\\nosupersub{}","plainCitation":"34","noteIndex":0},"citationItems":[{"id":404,"uris":["http://zotero.org/users/local/rXUkToVc/items/P2H5KMYB"],"itemData":{"id":404,"type":"article-journal","abstract":"Ovarian aging, a complex and challenging concern within the realm of reproductive medicine, is associated with reduced fertility, menopausal symptoms and long-term health risks. Our previous investigation revealed a correlation between Peroxiredoxin 4 (PRDX4) and human ovarian aging. The purpose of this research was to substantiate the protective role of PRDX4 against ovarian aging and elucidate the underlying molecular mechanism in mice. In this study, a Prdx4-/- mouse model was established and it was observed that the deficiency of PRDX4 led to only an accelerated decline of ovarian function in comparison to wild-type (WT) mice. The impaired ovarian function observed in this study can be attributed to an imbalance in protein homeostasis, an exacerbation of endoplasmic reticulum stress (ER stress), and ultimately an increase in apoptosis of granulosa cells. Furthermore, our research reveals a noteworthy decline in the expression of Follicle-stimulating hormone receptor (FSHR) in aging Prdx4-/- mice, especially the functional trimer, due to impaired disulfide bond formation. Contrarily, the overexpression of PRDX4 facilitated the maintenance of protein homeostasis, mitigated ER stress, and consequently elevated E2 levels in a simulated KGN cell aging model. Additionally, the overexpression of PRDX4 restored the expression of the correct spatial conformation of FSHR, the functional trimer. In summary, our research reveals the significant contribution of PRDX4 in delaying ovarian aging, presenting a novel and promising therapeutic target for ovarian aging from the perspective of endoplasmic reticulum protein homeostasis.","container-title":"Biochimica Et Biophysica Acta. Molecular Basis of Disease","DOI":"10.1016/j.bbadis.2024.167334","ISSN":"1879-260X","issue":"7","journalAbbreviation":"Biochim Biophys Acta Mol Basis Dis","language":"eng","note":"PMID: 38971505","page":"167334","source":"PubMed","title":"Peroxiredoxin 4 deficiency induces accelerated ovarian aging through destroyed proteostasis in granulosa cells","volume":"1870","author":[{"family":"Zou","given":"Xiaofei"},{"family":"Liang","given":"Xiuru"},{"family":"Dai","given":"Wangjuan"},{"family":"Zhu","given":"Ting"},{"family":"Wang","given":"Chaoyi"},{"family":"Zhou","given":"Yutian"},{"family":"Qian","given":"Yi"},{"family":"Yan","given":"Zhengjie"},{"family":"Gao","given":"Chao"},{"family":"Gao","given":"Li"},{"family":"Cui","given":"Yugui"},{"family":"Liu","given":"Jiayin"},{"family":"Meng","given":"Yan"}],"issued":{"date-parts":[["2024",10]]}}}],"schema":"https://github.com/citation-style-language/schema/raw/master/csl-citation.json"} </w:instrText>
      </w:r>
      <w:r w:rsidRPr="00BA7AA5">
        <w:rPr>
          <w:rFonts w:ascii="Arial" w:hAnsi="Arial" w:cs="Arial"/>
          <w:shd w:val="clear" w:color="auto" w:fill="FFFFFF"/>
        </w:rPr>
        <w:fldChar w:fldCharType="separate"/>
      </w:r>
      <w:r w:rsidR="003C2997" w:rsidRPr="00BA7AA5">
        <w:rPr>
          <w:rFonts w:ascii="Arial" w:hAnsi="Arial" w:cs="Arial"/>
          <w:kern w:val="0"/>
          <w:vertAlign w:val="superscript"/>
        </w:rPr>
        <w:t>34</w:t>
      </w:r>
      <w:r w:rsidRPr="00BA7AA5">
        <w:rPr>
          <w:rFonts w:ascii="Arial" w:hAnsi="Arial" w:cs="Arial"/>
          <w:shd w:val="clear" w:color="auto" w:fill="FFFFFF"/>
        </w:rPr>
        <w:fldChar w:fldCharType="end"/>
      </w:r>
      <w:r w:rsidRPr="00BA7AA5">
        <w:rPr>
          <w:rFonts w:ascii="Arial" w:hAnsi="Arial" w:cs="Arial"/>
          <w:shd w:val="clear" w:color="auto" w:fill="FFFFFF"/>
        </w:rPr>
        <w:t>.</w:t>
      </w:r>
    </w:p>
    <w:p w14:paraId="619363D3" w14:textId="77777777" w:rsidR="005F438C" w:rsidRPr="00BA7AA5" w:rsidRDefault="005F438C" w:rsidP="005F438C">
      <w:pPr>
        <w:spacing w:line="300" w:lineRule="exact"/>
        <w:rPr>
          <w:rFonts w:ascii="Arial" w:hAnsi="Arial" w:cs="Arial"/>
          <w:b/>
          <w:bCs/>
          <w:spacing w:val="3"/>
          <w:kern w:val="0"/>
          <w:sz w:val="28"/>
          <w:szCs w:val="28"/>
        </w:rPr>
      </w:pPr>
    </w:p>
    <w:p w14:paraId="7E5DFABA" w14:textId="140D6975" w:rsidR="005F438C" w:rsidRPr="00BA7AA5" w:rsidRDefault="005F438C" w:rsidP="005F438C">
      <w:pPr>
        <w:spacing w:line="300" w:lineRule="exact"/>
        <w:rPr>
          <w:rFonts w:ascii="Arial" w:hAnsi="Arial" w:cs="Arial"/>
          <w:b/>
          <w:bCs/>
          <w:spacing w:val="3"/>
          <w:kern w:val="0"/>
          <w:sz w:val="28"/>
          <w:szCs w:val="28"/>
        </w:rPr>
      </w:pPr>
      <w:r w:rsidRPr="00BA7AA5">
        <w:rPr>
          <w:rFonts w:ascii="Arial" w:hAnsi="Arial" w:cs="Arial" w:hint="eastAsia"/>
          <w:b/>
          <w:bCs/>
          <w:spacing w:val="3"/>
          <w:kern w:val="0"/>
          <w:sz w:val="28"/>
          <w:szCs w:val="28"/>
        </w:rPr>
        <w:t xml:space="preserve">Section </w:t>
      </w:r>
      <w:proofErr w:type="gramStart"/>
      <w:r w:rsidRPr="00BA7AA5">
        <w:rPr>
          <w:rFonts w:ascii="Arial" w:hAnsi="Arial" w:cs="Arial" w:hint="eastAsia"/>
          <w:b/>
          <w:bCs/>
          <w:spacing w:val="3"/>
          <w:kern w:val="0"/>
          <w:sz w:val="28"/>
          <w:szCs w:val="28"/>
        </w:rPr>
        <w:t>5</w:t>
      </w:r>
      <w:r w:rsidRPr="00BA7AA5">
        <w:rPr>
          <w:rFonts w:ascii="Arial" w:hAnsi="Arial" w:cs="Arial"/>
          <w:b/>
          <w:bCs/>
          <w:spacing w:val="3"/>
          <w:kern w:val="0"/>
          <w:sz w:val="28"/>
          <w:szCs w:val="28"/>
        </w:rPr>
        <w:t xml:space="preserve">  Extracellular</w:t>
      </w:r>
      <w:proofErr w:type="gramEnd"/>
      <w:r w:rsidRPr="00BA7AA5">
        <w:rPr>
          <w:rFonts w:ascii="Arial" w:hAnsi="Arial" w:cs="Arial"/>
          <w:b/>
          <w:bCs/>
          <w:spacing w:val="3"/>
          <w:kern w:val="0"/>
          <w:sz w:val="28"/>
          <w:szCs w:val="28"/>
        </w:rPr>
        <w:t xml:space="preserve"> matrix remodeling and changes in the immune microenvironment</w:t>
      </w:r>
    </w:p>
    <w:p w14:paraId="7668BD75" w14:textId="77777777" w:rsidR="005F438C" w:rsidRPr="00BA7AA5" w:rsidRDefault="005F438C" w:rsidP="005F438C">
      <w:pPr>
        <w:spacing w:line="300" w:lineRule="exact"/>
        <w:rPr>
          <w:rFonts w:ascii="Arial" w:hAnsi="Arial" w:cs="Arial"/>
          <w:b/>
          <w:bCs/>
          <w:spacing w:val="3"/>
          <w:kern w:val="0"/>
          <w:sz w:val="28"/>
          <w:szCs w:val="28"/>
        </w:rPr>
      </w:pPr>
    </w:p>
    <w:p w14:paraId="12AA1302" w14:textId="4BCFA6D2" w:rsidR="005F438C" w:rsidRPr="00BA7AA5" w:rsidRDefault="005F438C" w:rsidP="005F438C">
      <w:pPr>
        <w:spacing w:line="300" w:lineRule="exact"/>
        <w:rPr>
          <w:rFonts w:ascii="Arial" w:hAnsi="Arial" w:cs="Arial"/>
          <w:b/>
          <w:bCs/>
          <w:spacing w:val="3"/>
          <w:kern w:val="0"/>
          <w:sz w:val="28"/>
          <w:szCs w:val="28"/>
        </w:rPr>
      </w:pPr>
      <w:proofErr w:type="gramStart"/>
      <w:r w:rsidRPr="00BA7AA5">
        <w:rPr>
          <w:rFonts w:ascii="Arial" w:hAnsi="Arial" w:cs="Arial" w:hint="eastAsia"/>
          <w:b/>
          <w:bCs/>
          <w:spacing w:val="3"/>
          <w:kern w:val="0"/>
          <w:sz w:val="28"/>
          <w:szCs w:val="28"/>
        </w:rPr>
        <w:t>5</w:t>
      </w:r>
      <w:r w:rsidRPr="00BA7AA5">
        <w:rPr>
          <w:rFonts w:ascii="Arial" w:hAnsi="Arial" w:cs="Arial"/>
          <w:b/>
          <w:bCs/>
          <w:spacing w:val="3"/>
          <w:kern w:val="0"/>
          <w:sz w:val="28"/>
          <w:szCs w:val="28"/>
        </w:rPr>
        <w:t xml:space="preserve">.1 </w:t>
      </w:r>
      <w:r w:rsidRPr="00BA7AA5">
        <w:rPr>
          <w:rFonts w:ascii="Arial" w:hAnsi="Arial" w:cs="Arial" w:hint="eastAsia"/>
          <w:b/>
          <w:bCs/>
          <w:spacing w:val="3"/>
          <w:kern w:val="0"/>
          <w:sz w:val="28"/>
          <w:szCs w:val="28"/>
        </w:rPr>
        <w:t xml:space="preserve"> </w:t>
      </w:r>
      <w:r w:rsidRPr="00BA7AA5">
        <w:rPr>
          <w:rFonts w:ascii="Arial" w:hAnsi="Arial" w:cs="Arial"/>
          <w:b/>
          <w:bCs/>
          <w:spacing w:val="3"/>
          <w:kern w:val="0"/>
          <w:sz w:val="28"/>
          <w:szCs w:val="28"/>
        </w:rPr>
        <w:t>Dynamic</w:t>
      </w:r>
      <w:proofErr w:type="gramEnd"/>
      <w:r w:rsidRPr="00BA7AA5">
        <w:rPr>
          <w:rFonts w:ascii="Arial" w:hAnsi="Arial" w:cs="Arial"/>
          <w:b/>
          <w:bCs/>
          <w:spacing w:val="3"/>
          <w:kern w:val="0"/>
          <w:sz w:val="28"/>
          <w:szCs w:val="28"/>
        </w:rPr>
        <w:t xml:space="preserve"> regulation of macrophages</w:t>
      </w:r>
    </w:p>
    <w:p w14:paraId="21A7DE4A" w14:textId="7028BBFF"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hint="eastAsia"/>
          <w:spacing w:val="3"/>
          <w:kern w:val="0"/>
          <w:szCs w:val="21"/>
        </w:rPr>
        <w:t>Studies</w:t>
      </w:r>
      <w:r w:rsidRPr="00BA7AA5">
        <w:rPr>
          <w:rFonts w:ascii="Arial" w:hAnsi="Arial" w:cs="Arial"/>
          <w:spacing w:val="3"/>
          <w:kern w:val="0"/>
          <w:szCs w:val="21"/>
        </w:rPr>
        <w:t xml:space="preserve"> have shown that macrophages</w:t>
      </w:r>
      <w:r w:rsidRPr="00BA7AA5">
        <w:rPr>
          <w:rFonts w:ascii="Arial" w:hAnsi="Arial" w:cs="Arial" w:hint="eastAsia"/>
          <w:spacing w:val="3"/>
          <w:kern w:val="0"/>
          <w:szCs w:val="21"/>
        </w:rPr>
        <w:t xml:space="preserve"> (MFs)</w:t>
      </w:r>
      <w:r w:rsidRPr="00BA7AA5">
        <w:rPr>
          <w:rFonts w:ascii="Arial" w:hAnsi="Arial" w:cs="Arial"/>
          <w:spacing w:val="3"/>
          <w:kern w:val="0"/>
          <w:szCs w:val="21"/>
        </w:rPr>
        <w:t xml:space="preserve"> play an important role in maintaining ovarian homeostasis during </w:t>
      </w:r>
      <w:proofErr w:type="spellStart"/>
      <w:r w:rsidRPr="00BA7AA5">
        <w:rPr>
          <w:rFonts w:ascii="Arial" w:hAnsi="Arial" w:cs="Arial"/>
          <w:spacing w:val="3"/>
          <w:kern w:val="0"/>
          <w:szCs w:val="21"/>
        </w:rPr>
        <w:t>folliculogenesis</w:t>
      </w:r>
      <w:proofErr w:type="spellEnd"/>
      <w:r w:rsidRPr="00BA7AA5">
        <w:rPr>
          <w:rFonts w:ascii="Arial" w:hAnsi="Arial" w:cs="Arial"/>
          <w:spacing w:val="3"/>
          <w:kern w:val="0"/>
          <w:szCs w:val="21"/>
        </w:rPr>
        <w:t xml:space="preserve">, follicular ovulation, </w:t>
      </w:r>
      <w:proofErr w:type="spellStart"/>
      <w:r w:rsidRPr="00BA7AA5">
        <w:rPr>
          <w:rFonts w:ascii="Arial" w:hAnsi="Arial" w:cs="Arial"/>
          <w:spacing w:val="3"/>
          <w:kern w:val="0"/>
          <w:szCs w:val="21"/>
        </w:rPr>
        <w:t>luteolysis</w:t>
      </w:r>
      <w:proofErr w:type="spellEnd"/>
      <w:r w:rsidRPr="00BA7AA5">
        <w:rPr>
          <w:rFonts w:ascii="Arial" w:hAnsi="Arial" w:cs="Arial"/>
          <w:spacing w:val="3"/>
          <w:kern w:val="0"/>
          <w:szCs w:val="21"/>
        </w:rPr>
        <w:t xml:space="preserve"> and decline, as well as in ovarian tissue homeostasis and immune surveillance</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VvE1pyHP","properties":{"formattedCitation":"\\super 35,36\\nosupersub{}","plainCitation":"35,36","noteIndex":0},"citationItems":[{"id":336,"uris":["http://zotero.org/users/local/rXUkToVc/items/BFGFE989"],"itemData":{"id":336,"type":"article-journal","abstract":"Macrophages (MΦs) are the most abundant leukocytes in mammalian ovaries that have heterogeneity and plasticity. A body of evidence has indicated that these cells are important in maintaining ovarian homeostasis and they play critical roles in ovarian physiological events, such as folliculogenesis, ovulation, corpus luteum formation and regression. As females age, ovarian tissue microenvironment is typified by chronic inflammation with exacerbated ovarian fibrosis. In response to specific danger signals within aged ovaries, macrophages polarize into different M1 or M2 phenotypes, and specialize in unique functions to participate in the ovarian aging process. In this review, we will focus on the physiologic roles of MΦs in normal ovarian functions. Furthermore, we will discuss the roles of MΦs in the process of ovarian senescence, as well as the novel techniques applied in this field.","container-title":"Frontiers in Endocrinology","DOI":"10.3389/fendo.2023.1282658","ISSN":"1664-2392","journalAbbreviation":"Front Endocrinol (Lausanne)","language":"eng","note":"PMID: 38027176\nPMCID: PMC10662485","page":"1282658","source":"PubMed","title":"New insight into the role of macrophages in ovarian function and ovarian aging","volume":"14","author":[{"family":"Tang","given":"Maoxing"},{"family":"Zhao","given":"Manzhi"},{"family":"Shi","given":"Yuhua"}],"issued":{"date-parts":[["2023"]]}}},{"id":339,"uris":["http://zotero.org/users/local/rXUkToVc/items/VGRM8PZQ"],"itemData":{"id":339,"type":"article-journal","abstract":"BACKGROUND: Age-related changes in the ovarian microenvironment are linked to impaired fertility in women. Macrophages play important roles in ovarian tissue homeostasis and immune surveillance. However, the impact of aging on ovarian macrophage function and ovarian homeostasis remains poorly understood.\nMETHODS: Senescence-associated beta-galactosidase staining, immunohistochemistry, and TUNEL staining were used to assess senescence and apoptosis, respectively. Flow cytometry was employed to evaluate mitochondrial membrane potential (MMP) and apoptosis in granulosa cells lines (KGN), and macrophages phagocytosis. After a 2-month treatment with low molecular weight Chitosan (LMWC), ovarian tissues from mice were collected for comprehensive analysis.\nRESULTS: Compared with the liver and uterus, the ovary displayed accelerated aging in an age-dependent manner, which was accompanied by elevated levels of inflammatory factors and apoptotic cells, and impaired macrophage phagocytic activity. The aged KGN cells exhibited elevated reactive oxygen species (ROS) and apoptotic levels alongside decreased MMP. H2O2-induced aging macrophages showed reduced phagocytosis function. Moreover, there were excessive aging macrophages with impaired phagocytosis in the follicular fluid of patients with diminished ovarian reserve (DOR). Notably, LMWC administration alleviated ovarian aging by enhancing macrophage phagocytosis and promoting tissue homeostasis.\nCONCLUSIONS: Aging ovarian is characterized by an accumulation of aging and apoptotic granulosa cells, an inflammatory response and macrophage phagocytosis dysfunction. In turn, impaired phagocytosis of macrophage contributes to insufficient clearance of aging and apoptotic granulosa cells and the increased risk of DOR. Additionally, LMWC emerges as a potential therapeutic strategy for age-related ovarian dysfunction.","container-title":"Immunity &amp; Ageing: I &amp; A","DOI":"10.1186/s12979-024-00412-9","ISSN":"1742-4933","issue":"1","journalAbbreviation":"Immun Ageing","language":"eng","note":"PMID: 38279177\nPMCID: PMC10821576","page":"10","source":"PubMed","title":"Chitosan alleviates ovarian aging by enhancing macrophage phagocyte-mediated tissue homeostasis","volume":"21","author":[{"family":"Shen","given":"Hui-Hui"},{"family":"Zhang","given":"Xin-Yan"},{"family":"Liu","given":"Nan"},{"family":"Zhang","given":"Yang-Yang"},{"family":"Wu","given":"Hui-Hua"},{"family":"Xie","given":"Feng"},{"family":"Wang","given":"Wen-Jun"},{"family":"Li","given":"Ming-Qing"}],"issued":{"date-parts":[["2024",1,27]]}}}],"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5,36</w:t>
      </w:r>
      <w:r w:rsidRPr="00BA7AA5">
        <w:rPr>
          <w:rFonts w:ascii="Arial" w:hAnsi="Arial" w:cs="Arial"/>
          <w:spacing w:val="3"/>
          <w:kern w:val="0"/>
          <w:szCs w:val="21"/>
        </w:rPr>
        <w:fldChar w:fldCharType="end"/>
      </w:r>
      <w:r w:rsidRPr="00BA7AA5">
        <w:rPr>
          <w:rFonts w:ascii="Arial" w:hAnsi="Arial" w:cs="Arial" w:hint="eastAsia"/>
          <w:szCs w:val="21"/>
        </w:rPr>
        <w:t>.</w:t>
      </w:r>
      <w:r w:rsidRPr="00BA7AA5">
        <w:rPr>
          <w:rFonts w:ascii="Arial" w:hAnsi="Arial" w:cs="Arial"/>
          <w:spacing w:val="3"/>
          <w:kern w:val="0"/>
          <w:szCs w:val="21"/>
        </w:rPr>
        <w:t xml:space="preserve"> </w:t>
      </w:r>
      <w:proofErr w:type="spellStart"/>
      <w:r w:rsidRPr="00BA7AA5">
        <w:rPr>
          <w:rFonts w:ascii="Arial" w:hAnsi="Arial" w:cs="Arial"/>
          <w:spacing w:val="3"/>
          <w:kern w:val="0"/>
          <w:szCs w:val="21"/>
        </w:rPr>
        <w:t>Chuanchuan</w:t>
      </w:r>
      <w:proofErr w:type="spellEnd"/>
      <w:r w:rsidRPr="00BA7AA5">
        <w:rPr>
          <w:rFonts w:ascii="Arial" w:hAnsi="Arial" w:cs="Arial"/>
          <w:spacing w:val="3"/>
          <w:kern w:val="0"/>
          <w:szCs w:val="21"/>
        </w:rPr>
        <w:t xml:space="preserve"> Z et al. found that activation of the apoptotic pathway in </w:t>
      </w:r>
      <w:r w:rsidRPr="00BA7AA5">
        <w:rPr>
          <w:rFonts w:ascii="Arial" w:hAnsi="Arial" w:cs="Arial" w:hint="eastAsia"/>
          <w:spacing w:val="3"/>
          <w:kern w:val="0"/>
          <w:szCs w:val="21"/>
        </w:rPr>
        <w:t>MFs</w:t>
      </w:r>
      <w:r w:rsidRPr="00BA7AA5">
        <w:rPr>
          <w:rFonts w:ascii="Arial" w:hAnsi="Arial" w:cs="Arial"/>
          <w:spacing w:val="3"/>
          <w:kern w:val="0"/>
          <w:szCs w:val="21"/>
        </w:rPr>
        <w:t xml:space="preserve"> increased with age</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sfSkuKln","properties":{"formattedCitation":"\\super 37\\nosupersub{}","plainCitation":"37","noteIndex":0},"citationItems":[{"id":342,"uris":["http://zotero.org/users/local/rXUkToVc/items/DK87BTQ7"],"itemData":{"id":342,"type":"article-journal","abstract":"Female fecundity declines in a nonlinear manner with age during the reproductive years, even as ovulatory cycles continue, which reduces female fertility, disrupts metabolic homeostasis, and eventually induces various chronic diseases. Despite this, the aging-related cellular and molecular changes in human ovaries that occur during these reproductive years have not been elucidated. Here, single-cell RNA sequencing (scRNA-seq) of human ovaries is performed from different childbearing ages and reveals that the activation of the pyroptosis pathway increased with age, mainly in macrophages. The enrichment of pyroptotic macrophages leads to a switch from a tissue-resident macrophage (TRM)-involve immunoregulatory microenvironment in young ovaries to a pyroptotic monocyte-derived macrophage (MDM)-involved proinflammatory microenvironment in middle-aged ovaries. This remolded ovarian immuno-microenvironment further promotes stromal cell senescence and accelerated reproductive decline. This hypothesis is validated in a series of cell and animal experiments using GSDMD-KO mice. In conclusion, the work expands the current understanding of the ovarian aging process by illustrating a pyroptotic macrophage-involved immune mechanism, which has important implications for the development of novel strategies to delay senescence and promote reproductive health.","container-title":"Advanced Science (Weinheim, Baden-Wurttemberg, Germany)","DOI":"10.1002/advs.202305175","ISSN":"2198-3844","issue":"4","journalAbbreviation":"Adv Sci (Weinh)","language":"eng","note":"PMID: 38036420\nPMCID: PMC10811476","page":"e2305175","source":"PubMed","title":"Single-Cell Atlas of Human Ovaries Reveals The Role Of The Pyroptotic Macrophage in Ovarian Aging","volume":"11","author":[{"family":"Zhou","given":"Chuanchuan"},{"family":"Guo","given":"Qi"},{"family":"Lin","given":"Jiayu"},{"family":"Wang","given":"Meng"},{"family":"Zeng","given":"Zhi"},{"family":"Li","given":"Yujie"},{"family":"Li","given":"Xiaolan"},{"family":"Xiang","given":"Yuting"},{"family":"Liang","given":"Qiqi"},{"family":"Liu","given":"Jiawen"},{"family":"Wu","given":"Taibao"},{"family":"Zeng","given":"Yanyan"},{"family":"He","given":"Shanyang"},{"family":"Wang","given":"Sanfeng"},{"family":"Zeng","given":"Haitao"},{"family":"Liang","given":"Xiaoyan"}],"issued":{"date-parts":[["2024",1]]}}}],"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7</w:t>
      </w:r>
      <w:r w:rsidRPr="00BA7AA5">
        <w:rPr>
          <w:rFonts w:ascii="Arial" w:hAnsi="Arial" w:cs="Arial"/>
          <w:spacing w:val="3"/>
          <w:kern w:val="0"/>
          <w:szCs w:val="21"/>
        </w:rPr>
        <w:fldChar w:fldCharType="end"/>
      </w:r>
      <w:r w:rsidRPr="00BA7AA5">
        <w:rPr>
          <w:rFonts w:ascii="Arial" w:hAnsi="Arial" w:cs="Arial"/>
          <w:spacing w:val="3"/>
          <w:kern w:val="0"/>
          <w:szCs w:val="21"/>
        </w:rPr>
        <w:t>, resulting in a shift from an immunomodulatory microenvironment involving tissue-resident macrophages in young ovaries to a pro-inflammatory microenvironment involving macrophages of focal monocyte origin in middle-aged ovarie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Pi8OOlBx","properties":{"formattedCitation":"\\super 37\\nosupersub{}","plainCitation":"37","noteIndex":0},"citationItems":[{"id":342,"uris":["http://zotero.org/users/local/rXUkToVc/items/DK87BTQ7"],"itemData":{"id":342,"type":"article-journal","abstract":"Female fecundity declines in a nonlinear manner with age during the reproductive years, even as ovulatory cycles continue, which reduces female fertility, disrupts metabolic homeostasis, and eventually induces various chronic diseases. Despite this, the aging-related cellular and molecular changes in human ovaries that occur during these reproductive years have not been elucidated. Here, single-cell RNA sequencing (scRNA-seq) of human ovaries is performed from different childbearing ages and reveals that the activation of the pyroptosis pathway increased with age, mainly in macrophages. The enrichment of pyroptotic macrophages leads to a switch from a tissue-resident macrophage (TRM)-involve immunoregulatory microenvironment in young ovaries to a pyroptotic monocyte-derived macrophage (MDM)-involved proinflammatory microenvironment in middle-aged ovaries. This remolded ovarian immuno-microenvironment further promotes stromal cell senescence and accelerated reproductive decline. This hypothesis is validated in a series of cell and animal experiments using GSDMD-KO mice. In conclusion, the work expands the current understanding of the ovarian aging process by illustrating a pyroptotic macrophage-involved immune mechanism, which has important implications for the development of novel strategies to delay senescence and promote reproductive health.","container-title":"Advanced Science (Weinheim, Baden-Wurttemberg, Germany)","DOI":"10.1002/advs.202305175","ISSN":"2198-3844","issue":"4","journalAbbreviation":"Adv Sci (Weinh)","language":"eng","note":"PMID: 38036420\nPMCID: PMC10811476","page":"e2305175","source":"PubMed","title":"Single-Cell Atlas of Human Ovaries Reveals The Role Of The Pyroptotic Macrophage in Ovarian Aging","volume":"11","author":[{"family":"Zhou","given":"Chuanchuan"},{"family":"Guo","given":"Qi"},{"family":"Lin","given":"Jiayu"},{"family":"Wang","given":"Meng"},{"family":"Zeng","given":"Zhi"},{"family":"Li","given":"Yujie"},{"family":"Li","given":"Xiaolan"},{"family":"Xiang","given":"Yuting"},{"family":"Liang","given":"Qiqi"},{"family":"Liu","given":"Jiawen"},{"family":"Wu","given":"Taibao"},{"family":"Zeng","given":"Yanyan"},{"family":"He","given":"Shanyang"},{"family":"Wang","given":"Sanfeng"},{"family":"Zeng","given":"Haitao"},{"family":"Liang","given":"Xiaoyan"}],"issued":{"date-parts":[["2024",1]]}}}],"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7</w:t>
      </w:r>
      <w:r w:rsidRPr="00BA7AA5">
        <w:rPr>
          <w:rFonts w:ascii="Arial" w:hAnsi="Arial" w:cs="Arial"/>
          <w:spacing w:val="3"/>
          <w:kern w:val="0"/>
          <w:szCs w:val="21"/>
        </w:rPr>
        <w:fldChar w:fldCharType="end"/>
      </w:r>
      <w:r w:rsidRPr="00BA7AA5">
        <w:rPr>
          <w:rFonts w:ascii="Arial" w:hAnsi="Arial" w:cs="Arial"/>
          <w:spacing w:val="3"/>
          <w:kern w:val="0"/>
          <w:szCs w:val="21"/>
        </w:rPr>
        <w:t xml:space="preserve">. Shen H </w:t>
      </w:r>
      <w:proofErr w:type="spellStart"/>
      <w:r w:rsidRPr="00BA7AA5">
        <w:rPr>
          <w:rFonts w:ascii="Arial" w:hAnsi="Arial" w:cs="Arial"/>
          <w:spacing w:val="3"/>
          <w:kern w:val="0"/>
          <w:szCs w:val="21"/>
        </w:rPr>
        <w:t>H</w:t>
      </w:r>
      <w:proofErr w:type="spellEnd"/>
      <w:r w:rsidRPr="00BA7AA5">
        <w:rPr>
          <w:rFonts w:ascii="Arial" w:hAnsi="Arial" w:cs="Arial"/>
          <w:spacing w:val="3"/>
          <w:kern w:val="0"/>
          <w:szCs w:val="21"/>
        </w:rPr>
        <w:t xml:space="preserve"> et al. also showed that along with increased levels of inflammatory factors and apoptotic cellular macrophages, phagocytic activity is progressively impaired</w:t>
      </w:r>
      <w:r w:rsidRPr="00BA7AA5">
        <w:rPr>
          <w:rFonts w:ascii="Arial" w:eastAsia="FZSSK--GBK1-0" w:hAnsi="Arial" w:cs="Arial"/>
          <w:szCs w:val="21"/>
        </w:rPr>
        <w:fldChar w:fldCharType="begin"/>
      </w:r>
      <w:r w:rsidR="003C2997" w:rsidRPr="00BA7AA5">
        <w:rPr>
          <w:rFonts w:ascii="Arial" w:eastAsia="FZSSK--GBK1-0" w:hAnsi="Arial" w:cs="Arial"/>
          <w:szCs w:val="21"/>
        </w:rPr>
        <w:instrText xml:space="preserve"> ADDIN ZOTERO_ITEM CSL_CITATION {"citationID":"NUWzDW7X","properties":{"formattedCitation":"\\super 36\\nosupersub{}","plainCitation":"36","noteIndex":0},"citationItems":[{"id":339,"uris":["http://zotero.org/users/local/rXUkToVc/items/VGRM8PZQ"],"itemData":{"id":339,"type":"article-journal","abstract":"BACKGROUND: Age-related changes in the ovarian microenvironment are linked to impaired fertility in women. Macrophages play important roles in ovarian tissue homeostasis and immune surveillance. However, the impact of aging on ovarian macrophage function and ovarian homeostasis remains poorly understood.\nMETHODS: Senescence-associated beta-galactosidase staining, immunohistochemistry, and TUNEL staining were used to assess senescence and apoptosis, respectively. Flow cytometry was employed to evaluate mitochondrial membrane potential (MMP) and apoptosis in granulosa cells lines (KGN), and macrophages phagocytosis. After a 2-month treatment with low molecular weight Chitosan (LMWC), ovarian tissues from mice were collected for comprehensive analysis.\nRESULTS: Compared with the liver and uterus, the ovary displayed accelerated aging in an age-dependent manner, which was accompanied by elevated levels of inflammatory factors and apoptotic cells, and impaired macrophage phagocytic activity. The aged KGN cells exhibited elevated reactive oxygen species (ROS) and apoptotic levels alongside decreased MMP. H2O2-induced aging macrophages showed reduced phagocytosis function. Moreover, there were excessive aging macrophages with impaired phagocytosis in the follicular fluid of patients with diminished ovarian reserve (DOR). Notably, LMWC administration alleviated ovarian aging by enhancing macrophage phagocytosis and promoting tissue homeostasis.\nCONCLUSIONS: Aging ovarian is characterized by an accumulation of aging and apoptotic granulosa cells, an inflammatory response and macrophage phagocytosis dysfunction. In turn, impaired phagocytosis of macrophage contributes to insufficient clearance of aging and apoptotic granulosa cells and the increased risk of DOR. Additionally, LMWC emerges as a potential therapeutic strategy for age-related ovarian dysfunction.","container-title":"Immunity &amp; Ageing: I &amp; A","DOI":"10.1186/s12979-024-00412-9","ISSN":"1742-4933","issue":"1","journalAbbreviation":"Immun Ageing","language":"eng","note":"PMID: 38279177\nPMCID: PMC10821576","page":"10","source":"PubMed","title":"Chitosan alleviates ovarian aging by enhancing macrophage phagocyte-mediated tissue homeostasis","volume":"21","author":[{"family":"Shen","given":"Hui-Hui"},{"family":"Zhang","given":"Xin-Yan"},{"family":"Liu","given":"Nan"},{"family":"Zhang","given":"Yang-Yang"},{"family":"Wu","given":"Hui-Hua"},{"family":"Xie","given":"Feng"},{"family":"Wang","given":"Wen-Jun"},{"family":"Li","given":"Ming-Qing"}],"issued":{"date-parts":[["2024",1,27]]}}}],"schema":"https://github.com/citation-style-language/schema/raw/master/csl-citation.json"} </w:instrText>
      </w:r>
      <w:r w:rsidRPr="00BA7AA5">
        <w:rPr>
          <w:rFonts w:ascii="Arial" w:eastAsia="FZSSK--GBK1-0" w:hAnsi="Arial" w:cs="Arial"/>
          <w:szCs w:val="21"/>
        </w:rPr>
        <w:fldChar w:fldCharType="separate"/>
      </w:r>
      <w:r w:rsidR="003C2997" w:rsidRPr="00BA7AA5">
        <w:rPr>
          <w:rFonts w:ascii="Arial" w:hAnsi="Arial" w:cs="Arial"/>
          <w:kern w:val="0"/>
          <w:vertAlign w:val="superscript"/>
        </w:rPr>
        <w:t>36</w:t>
      </w:r>
      <w:r w:rsidRPr="00BA7AA5">
        <w:rPr>
          <w:rFonts w:ascii="Arial" w:eastAsia="FZSSK--GBK1-0" w:hAnsi="Arial" w:cs="Arial"/>
          <w:szCs w:val="21"/>
        </w:rPr>
        <w:fldChar w:fldCharType="end"/>
      </w:r>
      <w:r w:rsidRPr="00BA7AA5">
        <w:rPr>
          <w:rFonts w:ascii="Arial" w:hAnsi="Arial" w:cs="Arial"/>
          <w:spacing w:val="3"/>
          <w:kern w:val="0"/>
          <w:szCs w:val="21"/>
        </w:rPr>
        <w:t>. This altered ovarian immune microenvironment further promotes stromal cell senescence and accelerates reproductive decline</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A8uI3gvh","properties":{"formattedCitation":"\\super 37\\nosupersub{}","plainCitation":"37","noteIndex":0},"citationItems":[{"id":342,"uris":["http://zotero.org/users/local/rXUkToVc/items/DK87BTQ7"],"itemData":{"id":342,"type":"article-journal","abstract":"Female fecundity declines in a nonlinear manner with age during the reproductive years, even as ovulatory cycles continue, which reduces female fertility, disrupts metabolic homeostasis, and eventually induces various chronic diseases. Despite this, the aging-related cellular and molecular changes in human ovaries that occur during these reproductive years have not been elucidated. Here, single-cell RNA sequencing (scRNA-seq) of human ovaries is performed from different childbearing ages and reveals that the activation of the pyroptosis pathway increased with age, mainly in macrophages. The enrichment of pyroptotic macrophages leads to a switch from a tissue-resident macrophage (TRM)-involve immunoregulatory microenvironment in young ovaries to a pyroptotic monocyte-derived macrophage (MDM)-involved proinflammatory microenvironment in middle-aged ovaries. This remolded ovarian immuno-microenvironment further promotes stromal cell senescence and accelerated reproductive decline. This hypothesis is validated in a series of cell and animal experiments using GSDMD-KO mice. In conclusion, the work expands the current understanding of the ovarian aging process by illustrating a pyroptotic macrophage-involved immune mechanism, which has important implications for the development of novel strategies to delay senescence and promote reproductive health.","container-title":"Advanced Science (Weinheim, Baden-Wurttemberg, Germany)","DOI":"10.1002/advs.202305175","ISSN":"2198-3844","issue":"4","journalAbbreviation":"Adv Sci (Weinh)","language":"eng","note":"PMID: 38036420\nPMCID: PMC10811476","page":"e2305175","source":"PubMed","title":"Single-Cell Atlas of Human Ovaries Reveals The Role Of The Pyroptotic Macrophage in Ovarian Aging","volume":"11","author":[{"family":"Zhou","given":"Chuanchuan"},{"family":"Guo","given":"Qi"},{"family":"Lin","given":"Jiayu"},{"family":"Wang","given":"Meng"},{"family":"Zeng","given":"Zhi"},{"family":"Li","given":"Yujie"},{"family":"Li","given":"Xiaolan"},{"family":"Xiang","given":"Yuting"},{"family":"Liang","given":"Qiqi"},{"family":"Liu","given":"Jiawen"},{"family":"Wu","given":"Taibao"},{"family":"Zeng","given":"Yanyan"},{"family":"He","given":"Shanyang"},{"family":"Wang","given":"Sanfeng"},{"family":"Zeng","given":"Haitao"},{"family":"Liang","given":"Xiaoyan"}],"issued":{"date-parts":[["2024",1]]}}}],"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7</w:t>
      </w:r>
      <w:r w:rsidRPr="00BA7AA5">
        <w:rPr>
          <w:rFonts w:ascii="Arial" w:hAnsi="Arial" w:cs="Arial"/>
          <w:spacing w:val="3"/>
          <w:kern w:val="0"/>
          <w:szCs w:val="21"/>
        </w:rPr>
        <w:fldChar w:fldCharType="end"/>
      </w:r>
      <w:r w:rsidRPr="00BA7AA5">
        <w:rPr>
          <w:rFonts w:ascii="Arial" w:hAnsi="Arial" w:cs="Arial"/>
          <w:spacing w:val="3"/>
          <w:kern w:val="0"/>
          <w:szCs w:val="21"/>
        </w:rPr>
        <w:t>.</w:t>
      </w:r>
    </w:p>
    <w:p w14:paraId="400776F4" w14:textId="0752B937"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These studies have shown that as women age, the ovarian tissue microenvironment changes and manifests itself in chronic inflammation and increased ovarian fibrosis.</w:t>
      </w:r>
      <w:r w:rsidRPr="00BA7AA5">
        <w:rPr>
          <w:rFonts w:ascii="Arial" w:hAnsi="Arial" w:cs="Arial" w:hint="eastAsia"/>
          <w:spacing w:val="3"/>
          <w:kern w:val="0"/>
          <w:szCs w:val="21"/>
        </w:rPr>
        <w:t xml:space="preserve"> </w:t>
      </w:r>
      <w:r w:rsidRPr="00BA7AA5">
        <w:rPr>
          <w:rFonts w:ascii="Arial" w:hAnsi="Arial" w:cs="Arial"/>
          <w:spacing w:val="3"/>
          <w:kern w:val="0"/>
          <w:szCs w:val="21"/>
        </w:rPr>
        <w:t>Macrophages exhibit highly dynamic responses to specific danger signals in aging ovarie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zJeMhYXd","properties":{"formattedCitation":"\\super 37\\nosupersub{}","plainCitation":"37","noteIndex":0},"citationItems":[{"id":342,"uris":["http://zotero.org/users/local/rXUkToVc/items/DK87BTQ7"],"itemData":{"id":342,"type":"article-journal","abstract":"Female fecundity declines in a nonlinear manner with age during the reproductive years, even as ovulatory cycles continue, which reduces female fertility, disrupts metabolic homeostasis, and eventually induces various chronic diseases. Despite this, the aging-related cellular and molecular changes in human ovaries that occur during these reproductive years have not been elucidated. Here, single-cell RNA sequencing (scRNA-seq) of human ovaries is performed from different childbearing ages and reveals that the activation of the pyroptosis pathway increased with age, mainly in macrophages. The enrichment of pyroptotic macrophages leads to a switch from a tissue-resident macrophage (TRM)-involve immunoregulatory microenvironment in young ovaries to a pyroptotic monocyte-derived macrophage (MDM)-involved proinflammatory microenvironment in middle-aged ovaries. This remolded ovarian immuno-microenvironment further promotes stromal cell senescence and accelerated reproductive decline. This hypothesis is validated in a series of cell and animal experiments using GSDMD-KO mice. In conclusion, the work expands the current understanding of the ovarian aging process by illustrating a pyroptotic macrophage-involved immune mechanism, which has important implications for the development of novel strategies to delay senescence and promote reproductive health.","container-title":"Advanced Science (Weinheim, Baden-Wurttemberg, Germany)","DOI":"10.1002/advs.202305175","ISSN":"2198-3844","issue":"4","journalAbbreviation":"Adv Sci (Weinh)","language":"eng","note":"PMID: 38036420\nPMCID: PMC10811476","page":"e2305175","source":"PubMed","title":"Single-Cell Atlas of Human Ovaries Reveals The Role Of The Pyroptotic Macrophage in Ovarian Aging","volume":"11","author":[{"family":"Zhou","given":"Chuanchuan"},{"family":"Guo","given":"Qi"},{"family":"Lin","given":"Jiayu"},{"family":"Wang","given":"Meng"},{"family":"Zeng","given":"Zhi"},{"family":"Li","given":"Yujie"},{"family":"Li","given":"Xiaolan"},{"family":"Xiang","given":"Yuting"},{"family":"Liang","given":"Qiqi"},{"family":"Liu","given":"Jiawen"},{"family":"Wu","given":"Taibao"},{"family":"Zeng","given":"Yanyan"},{"family":"He","given":"Shanyang"},{"family":"Wang","given":"Sanfeng"},{"family":"Zeng","given":"Haitao"},{"family":"Liang","given":"Xiaoyan"}],"issued":{"date-parts":[["2024",1]]}}}],"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7</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 xml:space="preserve">As </w:t>
      </w:r>
      <w:r w:rsidRPr="00BA7AA5">
        <w:rPr>
          <w:rFonts w:ascii="Arial" w:hAnsi="Arial" w:cs="Arial" w:hint="eastAsia"/>
          <w:spacing w:val="3"/>
          <w:kern w:val="0"/>
          <w:szCs w:val="21"/>
        </w:rPr>
        <w:t>illustrated</w:t>
      </w:r>
      <w:r w:rsidRPr="00BA7AA5">
        <w:rPr>
          <w:rFonts w:ascii="Arial" w:hAnsi="Arial" w:cs="Arial"/>
          <w:spacing w:val="3"/>
          <w:kern w:val="0"/>
          <w:szCs w:val="21"/>
        </w:rPr>
        <w:t xml:space="preserve"> in </w:t>
      </w:r>
      <w:r w:rsidR="00B50A1D" w:rsidRPr="00BA7AA5">
        <w:rPr>
          <w:rFonts w:ascii="Arial" w:hAnsi="Arial" w:cs="Arial"/>
          <w:spacing w:val="3"/>
          <w:kern w:val="0"/>
          <w:szCs w:val="21"/>
        </w:rPr>
        <w:t xml:space="preserve">Supplementary Figure </w:t>
      </w:r>
      <w:r w:rsidR="008C5AD5" w:rsidRPr="00BA7AA5">
        <w:rPr>
          <w:rFonts w:ascii="Arial" w:hAnsi="Arial" w:cs="Arial" w:hint="eastAsia"/>
          <w:spacing w:val="3"/>
          <w:kern w:val="0"/>
          <w:szCs w:val="21"/>
        </w:rPr>
        <w:t>3</w:t>
      </w:r>
      <w:r w:rsidRPr="00BA7AA5">
        <w:rPr>
          <w:rFonts w:ascii="Arial" w:hAnsi="Arial" w:cs="Arial" w:hint="eastAsia"/>
          <w:spacing w:val="3"/>
          <w:kern w:val="0"/>
          <w:szCs w:val="21"/>
        </w:rPr>
        <w:t>, m</w:t>
      </w:r>
      <w:r w:rsidRPr="00BA7AA5">
        <w:rPr>
          <w:rFonts w:ascii="Arial" w:hAnsi="Arial" w:cs="Arial"/>
          <w:spacing w:val="3"/>
          <w:kern w:val="0"/>
          <w:szCs w:val="21"/>
        </w:rPr>
        <w:t xml:space="preserve">acrophages respond to specific danger signals within the aging ovary by </w:t>
      </w:r>
      <w:proofErr w:type="spellStart"/>
      <w:r w:rsidRPr="00BA7AA5">
        <w:rPr>
          <w:rFonts w:ascii="Arial" w:hAnsi="Arial" w:cs="Arial"/>
          <w:spacing w:val="3"/>
          <w:kern w:val="0"/>
          <w:szCs w:val="21"/>
        </w:rPr>
        <w:t>polarising</w:t>
      </w:r>
      <w:proofErr w:type="spellEnd"/>
      <w:r w:rsidRPr="00BA7AA5">
        <w:rPr>
          <w:rFonts w:ascii="Arial" w:hAnsi="Arial" w:cs="Arial"/>
          <w:spacing w:val="3"/>
          <w:kern w:val="0"/>
          <w:szCs w:val="21"/>
        </w:rPr>
        <w:t xml:space="preserve"> ovarian MFs into different M1 or M2 phenotypes in response to tissue-derived stimuli such as inflammatory cytokines and Th2-type cytokines, and play a unique function in ovarian aging</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Lg26h2Nt","properties":{"formattedCitation":"\\super 35\\nosupersub{}","plainCitation":"35","noteIndex":0},"citationItems":[{"id":336,"uris":["http://zotero.org/users/local/rXUkToVc/items/BFGFE989"],"itemData":{"id":336,"type":"article-journal","abstract":"Macrophages (MΦs) are the most abundant leukocytes in mammalian ovaries that have heterogeneity and plasticity. A body of evidence has indicated that these cells are important in maintaining ovarian homeostasis and they play critical roles in ovarian physiological events, such as folliculogenesis, ovulation, corpus luteum formation and regression. As females age, ovarian tissue microenvironment is typified by chronic inflammation with exacerbated ovarian fibrosis. In response to specific danger signals within aged ovaries, macrophages polarize into different M1 or M2 phenotypes, and specialize in unique functions to participate in the ovarian aging process. In this review, we will focus on the physiologic roles of MΦs in normal ovarian functions. Furthermore, we will discuss the roles of MΦs in the process of ovarian senescence, as well as the novel techniques applied in this field.","container-title":"Frontiers in Endocrinology","DOI":"10.3389/fendo.2023.1282658","ISSN":"1664-2392","journalAbbreviation":"Front Endocrinol (Lausanne)","language":"eng","note":"PMID: 38027176\nPMCID: PMC10662485","page":"1282658","source":"PubMed","title":"New insight into the role of macrophages in ovarian function and ovarian aging","volume":"14","author":[{"family":"Tang","given":"Maoxing"},{"family":"Zhao","given":"Manzhi"},{"family":"Shi","given":"Yuhua"}],"issued":{"date-parts":[["2023"]]}}}],"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5</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It was found that the M1 subpopulation plays an important role in maintaining follicular development and ovarian physiological elements and is mainly involved in primordial follicle activation, whereas the M2 phenotype is mainly involved in maintaining follicular dormancy</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d72E4tXf","properties":{"formattedCitation":"\\super 35\\nosupersub{}","plainCitation":"35","noteIndex":0},"citationItems":[{"id":336,"uris":["http://zotero.org/users/local/rXUkToVc/items/BFGFE989"],"itemData":{"id":336,"type":"article-journal","abstract":"Macrophages (MΦs) are the most abundant leukocytes in mammalian ovaries that have heterogeneity and plasticity. A body of evidence has indicated that these cells are important in maintaining ovarian homeostasis and they play critical roles in ovarian physiological events, such as folliculogenesis, ovulation, corpus luteum formation and regression. As females age, ovarian tissue microenvironment is typified by chronic inflammation with exacerbated ovarian fibrosis. In response to specific danger signals within aged ovaries, macrophages polarize into different M1 or M2 phenotypes, and specialize in unique functions to participate in the ovarian aging process. In this review, we will focus on the physiologic roles of MΦs in normal ovarian functions. Furthermore, we will discuss the roles of MΦs in the process of ovarian senescence, as well as the novel techniques applied in this field.","container-title":"Frontiers in Endocrinology","DOI":"10.3389/fendo.2023.1282658","ISSN":"1664-2392","journalAbbreviation":"Front Endocrinol (Lausanne)","language":"eng","note":"PMID: 38027176\nPMCID: PMC10662485","page":"1282658","source":"PubMed","title":"New insight into the role of macrophages in ovarian function and ovarian aging","volume":"14","author":[{"family":"Tang","given":"Maoxing"},{"family":"Zhao","given":"Manzhi"},{"family":"Shi","given":"Yuhua"}],"issued":{"date-parts":[["2023"]]}}}],"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5</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The M1/M2 phenotype is not invariable at different stages of ovarian aging.</w:t>
      </w:r>
      <w:r w:rsidRPr="00BA7AA5">
        <w:rPr>
          <w:rFonts w:ascii="Arial" w:hAnsi="Arial" w:cs="Arial" w:hint="eastAsia"/>
          <w:spacing w:val="3"/>
          <w:kern w:val="0"/>
          <w:szCs w:val="21"/>
        </w:rPr>
        <w:t xml:space="preserve"> </w:t>
      </w:r>
      <w:r w:rsidRPr="00BA7AA5">
        <w:rPr>
          <w:rFonts w:ascii="Arial" w:hAnsi="Arial" w:cs="Arial"/>
          <w:spacing w:val="3"/>
          <w:kern w:val="0"/>
          <w:szCs w:val="21"/>
        </w:rPr>
        <w:t>In the early stages, the M1 phenotype predominates and acts as a pro-inflammatory agent</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s2qn7t23","properties":{"formattedCitation":"\\super 35\\nosupersub{}","plainCitation":"35","noteIndex":0},"citationItems":[{"id":336,"uris":["http://zotero.org/users/local/rXUkToVc/items/BFGFE989"],"itemData":{"id":336,"type":"article-journal","abstract":"Macrophages (MΦs) are the most abundant leukocytes in mammalian ovaries that have heterogeneity and plasticity. A body of evidence has indicated that these cells are important in maintaining ovarian homeostasis and they play critical roles in ovarian physiological events, such as folliculogenesis, ovulation, corpus luteum formation and regression. As females age, ovarian tissue microenvironment is typified by chronic inflammation with exacerbated ovarian fibrosis. In response to specific danger signals within aged ovaries, macrophages polarize into different M1 or M2 phenotypes, and specialize in unique functions to participate in the ovarian aging process. In this review, we will focus on the physiologic roles of MΦs in normal ovarian functions. Furthermore, we will discuss the roles of MΦs in the process of ovarian senescence, as well as the novel techniques applied in this field.","container-title":"Frontiers in Endocrinology","DOI":"10.3389/fendo.2023.1282658","ISSN":"1664-2392","journalAbbreviation":"Front Endocrinol (Lausanne)","language":"eng","note":"PMID: 38027176\nPMCID: PMC10662485","page":"1282658","source":"PubMed","title":"New insight into the role of macrophages in ovarian function and ovarian aging","volume":"14","author":[{"family":"Tang","given":"Maoxing"},{"family":"Zhao","given":"Manzhi"},{"family":"Shi","given":"Yuhua"}],"issued":{"date-parts":[["2023"]]}}}],"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5</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 xml:space="preserve">In contrast, in ovarian aging, DAMPs (e.g., </w:t>
      </w:r>
      <w:proofErr w:type="spellStart"/>
      <w:r w:rsidRPr="00BA7AA5">
        <w:rPr>
          <w:rFonts w:ascii="Arial" w:hAnsi="Arial" w:cs="Arial"/>
          <w:spacing w:val="3"/>
          <w:kern w:val="0"/>
          <w:szCs w:val="21"/>
        </w:rPr>
        <w:t>mtDNA</w:t>
      </w:r>
      <w:proofErr w:type="spellEnd"/>
      <w:r w:rsidRPr="00BA7AA5">
        <w:rPr>
          <w:rFonts w:ascii="Arial" w:hAnsi="Arial" w:cs="Arial"/>
          <w:spacing w:val="3"/>
          <w:kern w:val="0"/>
          <w:szCs w:val="21"/>
        </w:rPr>
        <w:t>) activate the M1-type NF-</w:t>
      </w:r>
      <w:proofErr w:type="spellStart"/>
      <w:r w:rsidRPr="00BA7AA5">
        <w:rPr>
          <w:rFonts w:ascii="Arial" w:hAnsi="Arial" w:cs="Arial"/>
          <w:spacing w:val="3"/>
          <w:kern w:val="0"/>
          <w:szCs w:val="21"/>
        </w:rPr>
        <w:t>κB</w:t>
      </w:r>
      <w:proofErr w:type="spellEnd"/>
      <w:r w:rsidRPr="00BA7AA5">
        <w:rPr>
          <w:rFonts w:ascii="Arial" w:hAnsi="Arial" w:cs="Arial"/>
          <w:spacing w:val="3"/>
          <w:kern w:val="0"/>
          <w:szCs w:val="21"/>
        </w:rPr>
        <w:t xml:space="preserve"> pathway via TLR4, whereas IL-4 induces M2-type polarization via STAT6</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ilCEvbyq","properties":{"formattedCitation":"\\super 37\\nosupersub{}","plainCitation":"37","noteIndex":0},"citationItems":[{"id":342,"uris":["http://zotero.org/users/local/rXUkToVc/items/DK87BTQ7"],"itemData":{"id":342,"type":"article-journal","abstract":"Female fecundity declines in a nonlinear manner with age during the reproductive years, even as ovulatory cycles continue, which reduces female fertility, disrupts metabolic homeostasis, and eventually induces various chronic diseases. Despite this, the aging-related cellular and molecular changes in human ovaries that occur during these reproductive years have not been elucidated. Here, single-cell RNA sequencing (scRNA-seq) of human ovaries is performed from different childbearing ages and reveals that the activation of the pyroptosis pathway increased with age, mainly in macrophages. The enrichment of pyroptotic macrophages leads to a switch from a tissue-resident macrophage (TRM)-involve immunoregulatory microenvironment in young ovaries to a pyroptotic monocyte-derived macrophage (MDM)-involved proinflammatory microenvironment in middle-aged ovaries. This remolded ovarian immuno-microenvironment further promotes stromal cell senescence and accelerated reproductive decline. This hypothesis is validated in a series of cell and animal experiments using GSDMD-KO mice. In conclusion, the work expands the current understanding of the ovarian aging process by illustrating a pyroptotic macrophage-involved immune mechanism, which has important implications for the development of novel strategies to delay senescence and promote reproductive health.","container-title":"Advanced Science (Weinheim, Baden-Wurttemberg, Germany)","DOI":"10.1002/advs.202305175","ISSN":"2198-3844","issue":"4","journalAbbreviation":"Adv Sci (Weinh)","language":"eng","note":"PMID: 38036420\nPMCID: PMC10811476","page":"e2305175","source":"PubMed","title":"Single-Cell Atlas of Human Ovaries Reveals The Role Of The Pyroptotic Macrophage in Ovarian Aging","volume":"11","author":[{"family":"Zhou","given":"Chuanchuan"},{"family":"Guo","given":"Qi"},{"family":"Lin","given":"Jiayu"},{"family":"Wang","given":"Meng"},{"family":"Zeng","given":"Zhi"},{"family":"Li","given":"Yujie"},{"family":"Li","given":"Xiaolan"},{"family":"Xiang","given":"Yuting"},{"family":"Liang","given":"Qiqi"},{"family":"Liu","given":"Jiawen"},{"family":"Wu","given":"Taibao"},{"family":"Zeng","given":"Yanyan"},{"family":"He","given":"Shanyang"},{"family":"Wang","given":"Sanfeng"},{"family":"Zeng","given":"Haitao"},{"family":"Liang","given":"Xiaoyan"}],"issued":{"date-parts":[["2024",1]]}}}],"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7</w:t>
      </w:r>
      <w:r w:rsidRPr="00BA7AA5">
        <w:rPr>
          <w:rFonts w:ascii="Arial" w:hAnsi="Arial" w:cs="Arial"/>
          <w:spacing w:val="3"/>
          <w:kern w:val="0"/>
          <w:szCs w:val="21"/>
        </w:rPr>
        <w:fldChar w:fldCharType="end"/>
      </w:r>
      <w:r w:rsidRPr="00BA7AA5">
        <w:rPr>
          <w:rFonts w:ascii="Arial" w:hAnsi="Arial" w:cs="Arial"/>
          <w:spacing w:val="3"/>
          <w:kern w:val="0"/>
          <w:szCs w:val="21"/>
        </w:rPr>
        <w:t>. M2 macrophages secrete TGF-β1, which promotes collagen deposition via SMAD3 phosphorylation, leading to ovarian fibrosi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AnR5bWAJ","properties":{"formattedCitation":"\\super 35\\nosupersub{}","plainCitation":"35","noteIndex":0},"citationItems":[{"id":336,"uris":["http://zotero.org/users/local/rXUkToVc/items/BFGFE989"],"itemData":{"id":336,"type":"article-journal","abstract":"Macrophages (MΦs) are the most abundant leukocytes in mammalian ovaries that have heterogeneity and plasticity. A body of evidence has indicated that these cells are important in maintaining ovarian homeostasis and they play critical roles in ovarian physiological events, such as folliculogenesis, ovulation, corpus luteum formation and regression. As females age, ovarian tissue microenvironment is typified by chronic inflammation with exacerbated ovarian fibrosis. In response to specific danger signals within aged ovaries, macrophages polarize into different M1 or M2 phenotypes, and specialize in unique functions to participate in the ovarian aging process. In this review, we will focus on the physiologic roles of MΦs in normal ovarian functions. Furthermore, we will discuss the roles of MΦs in the process of ovarian senescence, as well as the novel techniques applied in this field.","container-title":"Frontiers in Endocrinology","DOI":"10.3389/fendo.2023.1282658","ISSN":"1664-2392","journalAbbreviation":"Front Endocrinol (Lausanne)","language":"eng","note":"PMID: 38027176\nPMCID: PMC10662485","page":"1282658","source":"PubMed","title":"New insight into the role of macrophages in ovarian function and ovarian aging","volume":"14","author":[{"family":"Tang","given":"Maoxing"},{"family":"Zhao","given":"Manzhi"},{"family":"Shi","given":"Yuhua"}],"issued":{"date-parts":[["2023"]]}}}],"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5</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Thus, ovarian senescence is likely to be associated with an increased M2 phenotype in the later stages and is bound to affect the progression of ovarian senescence if the process of macrophages responding to specific danger signals within the aging ovary goes awry.</w:t>
      </w:r>
      <w:r w:rsidRPr="00BA7AA5">
        <w:rPr>
          <w:rFonts w:ascii="Arial" w:hAnsi="Arial" w:cs="Arial" w:hint="eastAsia"/>
          <w:b/>
          <w:bCs/>
          <w:spacing w:val="3"/>
          <w:kern w:val="0"/>
          <w:szCs w:val="21"/>
        </w:rPr>
        <w:t xml:space="preserve"> </w:t>
      </w:r>
    </w:p>
    <w:p w14:paraId="690C0BF3" w14:textId="77777777" w:rsidR="005F438C" w:rsidRPr="00BA7AA5" w:rsidRDefault="005F438C" w:rsidP="005F438C">
      <w:pPr>
        <w:spacing w:line="300" w:lineRule="exact"/>
        <w:rPr>
          <w:rFonts w:ascii="Arial" w:hAnsi="Arial" w:cs="Arial"/>
          <w:b/>
          <w:bCs/>
          <w:spacing w:val="3"/>
          <w:kern w:val="0"/>
          <w:szCs w:val="21"/>
        </w:rPr>
      </w:pPr>
    </w:p>
    <w:p w14:paraId="796B3FB6" w14:textId="35145BA1" w:rsidR="005F438C" w:rsidRPr="00BA7AA5" w:rsidRDefault="005F438C" w:rsidP="005F438C">
      <w:pPr>
        <w:spacing w:line="300" w:lineRule="exact"/>
        <w:rPr>
          <w:rFonts w:ascii="Arial" w:hAnsi="Arial" w:cs="Arial"/>
          <w:b/>
          <w:bCs/>
          <w:spacing w:val="3"/>
          <w:kern w:val="0"/>
          <w:sz w:val="28"/>
          <w:szCs w:val="28"/>
        </w:rPr>
      </w:pPr>
      <w:proofErr w:type="gramStart"/>
      <w:r w:rsidRPr="00BA7AA5">
        <w:rPr>
          <w:rFonts w:ascii="Arial" w:hAnsi="Arial" w:cs="Arial" w:hint="eastAsia"/>
          <w:b/>
          <w:bCs/>
          <w:spacing w:val="3"/>
          <w:kern w:val="0"/>
          <w:sz w:val="28"/>
          <w:szCs w:val="28"/>
        </w:rPr>
        <w:t xml:space="preserve">5.2 </w:t>
      </w:r>
      <w:r w:rsidRPr="00BA7AA5">
        <w:rPr>
          <w:rFonts w:ascii="Arial" w:hAnsi="Arial" w:cs="Arial"/>
          <w:b/>
          <w:bCs/>
          <w:spacing w:val="3"/>
          <w:kern w:val="0"/>
          <w:sz w:val="28"/>
          <w:szCs w:val="28"/>
        </w:rPr>
        <w:t xml:space="preserve"> Synergistic</w:t>
      </w:r>
      <w:proofErr w:type="gramEnd"/>
      <w:r w:rsidRPr="00BA7AA5">
        <w:rPr>
          <w:rFonts w:ascii="Arial" w:hAnsi="Arial" w:cs="Arial"/>
          <w:b/>
          <w:bCs/>
          <w:spacing w:val="3"/>
          <w:kern w:val="0"/>
          <w:sz w:val="28"/>
          <w:szCs w:val="28"/>
        </w:rPr>
        <w:t xml:space="preserve"> effects of other immune cells</w:t>
      </w:r>
    </w:p>
    <w:p w14:paraId="2278177D" w14:textId="5853E144"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 xml:space="preserve">In addition to macrophages, other immune cells, such as neutrophils and T cells, have been shown to play a pivotal role in the aging process of the ovary. </w:t>
      </w:r>
      <w:r w:rsidRPr="00BA7AA5">
        <w:rPr>
          <w:rFonts w:ascii="Arial" w:hAnsi="Arial" w:cs="Arial" w:hint="eastAsia"/>
          <w:spacing w:val="3"/>
          <w:kern w:val="0"/>
          <w:szCs w:val="21"/>
        </w:rPr>
        <w:t>A</w:t>
      </w:r>
      <w:r w:rsidRPr="00BA7AA5">
        <w:rPr>
          <w:rFonts w:ascii="Arial" w:hAnsi="Arial" w:cs="Arial"/>
          <w:spacing w:val="3"/>
          <w:kern w:val="0"/>
          <w:szCs w:val="21"/>
        </w:rPr>
        <w:t xml:space="preserve"> body of research suggests a link between neutrophil activity and the exacerbation of oxidative stress and inflammatory responses in the ovarie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UOgGgSSL","properties":{"formattedCitation":"\\super 26\\nosupersub{}","plainCitation":"26","noteIndex":0},"citationItems":[{"id":315,"uris":["http://zotero.org/users/local/rXUkToVc/items/9RJZCCWJ"],"itemData":{"id":315,"type":"article-journal","abstract":"Accumulating oxidative damage is a primary driver of ovarian reserve decline along with aging. However, the mechanism behind the imbalance in reactive oxygen species (ROS) is not yet fully understood. Here we investigated changes in iron metabolism and its relationship with ROS disorder in aging ovaries of mice. We found increased iron content in aging ovaries and oocytes, along with abnormal expression of iron metabolic proteins, including heme oxygenase 1 (HO-1), ferritin heavy chain (FTH), ferritin light chain (FTL), mitochondrial ferritin (FTMT), divalent metal transporter 1 (DMT1), ferroportin1(FPN1), iron regulatory proteins (IRP1 and IRP2) and transferrin receptor 1 (TFR1). Notably, aging oocytes exhibited enhanced ferritinophagy and mitophagy, and consistently, there was an increase in cytosolic Fe2+, elevated lipid peroxidation, mitochondrial dysfunction, and augmented lysosome activity. Additionally, the ovarian expression of p53, p21, p16 and microtubule-associated protein tau (Tau) were also found to be upregulated. These alterations could be phenocopied with in vitro Fe2+ administration in oocytes from 2-month-old mice but were alleviated by deferoxamine (DFO). In vivo application of DFO improved ovarian iron metabolism and redox status in 12-month-old mice, and corrected the alterations in cytosolic Fe2+, ferritinophagy and mitophagy, as well as related degenerative changes in oocytes. Thereby in the whole, DFO delayed the decline in ovarian reserve and significantly increased the number of superovulated oocytes with reduced fragmentation and aneuploidy. Together, our findings suggest that aging-related disturbance in ovarian iron homeostasis contributes to excessive ROS production and that iron chelation may improve ovarian redox status, and efficiently delay the decline in ovarian reserve and oocyte quality in aging mice. These data propose a novel intervention strategy for preserving the ovarian reserve function in elderly women.","container-title":"Redox Biology","DOI":"10.1016/j.redox.2024.103195","ISSN":"2213-2317","journalAbbreviation":"Redox Biol","language":"eng","note":"PMID: 38781731\nPMCID: PMC11145558","page":"103195","source":"PubMed","title":"Iron accumulation in ovarian microenvironment damages the local redox balance and oocyte quality in aging mice","volume":"73","author":[{"family":"Chen","given":"Ye"},{"family":"Zhang","given":"Jiaqi"},{"family":"Tian","given":"Ying"},{"family":"Xu","given":"Xiangning"},{"family":"Wang","given":"Bicheng"},{"family":"Huang","given":"Ziqi"},{"family":"Lou","given":"Shuo"},{"family":"Kang","given":"Jingyi"},{"family":"Zhang","given":"Ningning"},{"family":"Weng","given":"Jing"},{"family":"Liang","given":"Yuanjing"},{"family":"Ma","given":"Wei"}],"issued":{"date-parts":[["2024",7]]}}}],"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26</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Ch</w:t>
      </w:r>
      <w:r w:rsidRPr="00BA7AA5">
        <w:rPr>
          <w:rFonts w:ascii="Arial" w:hAnsi="Arial" w:cs="Arial" w:hint="eastAsia"/>
          <w:spacing w:val="3"/>
          <w:kern w:val="0"/>
          <w:szCs w:val="21"/>
        </w:rPr>
        <w:t>en</w:t>
      </w:r>
      <w:r w:rsidRPr="00BA7AA5">
        <w:rPr>
          <w:rFonts w:ascii="Arial" w:hAnsi="Arial" w:cs="Arial"/>
          <w:spacing w:val="3"/>
          <w:kern w:val="0"/>
          <w:szCs w:val="21"/>
        </w:rPr>
        <w:t xml:space="preserve"> et al. found that </w:t>
      </w:r>
      <w:r w:rsidRPr="00BA7AA5">
        <w:rPr>
          <w:rFonts w:ascii="Arial" w:hAnsi="Arial" w:cs="Arial" w:hint="eastAsia"/>
          <w:spacing w:val="3"/>
          <w:kern w:val="0"/>
          <w:szCs w:val="21"/>
        </w:rPr>
        <w:t>t</w:t>
      </w:r>
      <w:r w:rsidRPr="00BA7AA5">
        <w:rPr>
          <w:rFonts w:ascii="Arial" w:hAnsi="Arial" w:cs="Arial"/>
          <w:spacing w:val="3"/>
          <w:kern w:val="0"/>
          <w:szCs w:val="21"/>
        </w:rPr>
        <w:t>his exacerbation is believed to be caused by the release of neutrophil extracellular traps (NETs) and reactive oxygen species (ROS) by these cells. In aged ovaries, there is an increase in neutrophil infiltration, which promotes the release of inflammatory factors such as IL-1β and TNF-α</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RsVzMBtD","properties":{"formattedCitation":"\\super 26,38\\nosupersub{}","plainCitation":"26,38","noteIndex":0},"citationItems":[{"id":315,"uris":["http://zotero.org/users/local/rXUkToVc/items/9RJZCCWJ"],"itemData":{"id":315,"type":"article-journal","abstract":"Accumulating oxidative damage is a primary driver of ovarian reserve decline along with aging. However, the mechanism behind the imbalance in reactive oxygen species (ROS) is not yet fully understood. Here we investigated changes in iron metabolism and its relationship with ROS disorder in aging ovaries of mice. We found increased iron content in aging ovaries and oocytes, along with abnormal expression of iron metabolic proteins, including heme oxygenase 1 (HO-1), ferritin heavy chain (FTH), ferritin light chain (FTL), mitochondrial ferritin (FTMT), divalent metal transporter 1 (DMT1), ferroportin1(FPN1), iron regulatory proteins (IRP1 and IRP2) and transferrin receptor 1 (TFR1). Notably, aging oocytes exhibited enhanced ferritinophagy and mitophagy, and consistently, there was an increase in cytosolic Fe2+, elevated lipid peroxidation, mitochondrial dysfunction, and augmented lysosome activity. Additionally, the ovarian expression of p53, p21, p16 and microtubule-associated protein tau (Tau) were also found to be upregulated. These alterations could be phenocopied with in vitro Fe2+ administration in oocytes from 2-month-old mice but were alleviated by deferoxamine (DFO). In vivo application of DFO improved ovarian iron metabolism and redox status in 12-month-old mice, and corrected the alterations in cytosolic Fe2+, ferritinophagy and mitophagy, as well as related degenerative changes in oocytes. Thereby in the whole, DFO delayed the decline in ovarian reserve and significantly increased the number of superovulated oocytes with reduced fragmentation and aneuploidy. Together, our findings suggest that aging-related disturbance in ovarian iron homeostasis contributes to excessive ROS production and that iron chelation may improve ovarian redox status, and efficiently delay the decline in ovarian reserve and oocyte quality in aging mice. These data propose a novel intervention strategy for preserving the ovarian reserve function in elderly women.","container-title":"Redox Biology","DOI":"10.1016/j.redox.2024.103195","ISSN":"2213-2317","journalAbbreviation":"Redox Biol","language":"eng","note":"PMID: 38781731\nPMCID: PMC11145558","page":"103195","source":"PubMed","title":"Iron accumulation in ovarian microenvironment damages the local redox balance and oocyte quality in aging mice","volume":"73","author":[{"family":"Chen","given":"Ye"},{"family":"Zhang","given":"Jiaqi"},{"family":"Tian","given":"Ying"},{"family":"Xu","given":"Xiangning"},{"family":"Wang","given":"Bicheng"},{"family":"Huang","given":"Ziqi"},{"family":"Lou","given":"Shuo"},{"family":"Kang","given":"Jingyi"},{"family":"Zhang","given":"Ningning"},{"family":"Weng","given":"Jing"},{"family":"Liang","given":"Yuanjing"},{"family":"Ma","given":"Wei"}],"issued":{"date-parts":[["2024",7]]}}},{"id":701,"uris":["http://zotero.org/users/local/rXUkToVc/items/6S3MDYKW"],"itemData":{"id":701,"type":"article-journal","abstract":"Fibrosis is a hallmark of aging tissues which often leads to altered architecture and function. The ovary is the first organ to show overt signs of aging, including increased fibrosis in the ovarian stroma. How this fibrosis affects ovarian biomechanics and the underlying mechanisms are unknown. Using instrumental indentation, we demonstrated a quantitative increase in ovarian stiffness, as evidenced by an increase in Young's modulus, when comparing ovaries from reproductively young (6-12 weeks) and old (14-17 months) mice. This ovarian stiffness was dependent on collagen because ex vivo enzyme-mediated collagen depletion in ovaries from reproductively old mice restored their collagen content and biomechanical properties to those of young controls. In addition to collagen, we also investigated the role of hyaluronan (HA) in regulating ovarian stiffness. HA is an extracellular matrix glycosaminoglycan that maintains tissue homeostasis, and its loss can change the biomechanical properties of tissues. The total HA content in the ovarian stroma decreased with age, and this was associated with increased hyaluronidase (Hyal1) and decreased hyaluronan synthase (Has3) expression. These gene expression differences were not accompanied by changes in ovarian HA molecular mass distribution. Furthermore, ovaries from mice deficient in HAS3 were stiffer compared to age-matched WT mice. Our results demonstrate that the ovary becomes stiffer with age and that both collagen and HA matrices are contributing mechanisms regulating ovarian biomechanics. Importantly, the age-associated increase in collagen and decrease in HA are conserved in the human ovary and may impact follicle development and oocyte quality.","container-title":"Aging Cell","DOI":"10.1111/acel.13259","ISSN":"1474-9726","issue":"11","journalAbbreviation":"Aging Cell","language":"eng","note":"PMID: 33079460\nPMCID: PMC7681059","page":"e13259","source":"PubMed","title":"Ovarian stiffness increases with age in the mammalian ovary and depends on collagen and hyaluronan matrices","volume":"19","author":[{"family":"Amargant","given":"Farners"},{"family":"Manuel","given":"Sharrón L."},{"family":"Tu","given":"Qing"},{"family":"Parkes","given":"Wendena S."},{"family":"Rivas","given":"Felipe"},{"family":"Zhou","given":"Luhan T."},{"family":"Rowley","given":"Jennifer E."},{"family":"Villanueva","given":"Cecilia E."},{"family":"Hornick","given":"Jessica E."},{"family":"Shekhawat","given":"Gajendra S."},{"family":"Wei","given":"Jian-Jun"},{"family":"Pavone","given":"Mary Ellen"},{"family":"Hall","given":"Adam R."},{"family":"Pritchard","given":"Michele T."},{"family":"Duncan","given":"Francesca E."}],"issued":{"date-parts":[["2020",11]]}}}],"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26,38</w:t>
      </w:r>
      <w:r w:rsidRPr="00BA7AA5">
        <w:rPr>
          <w:rFonts w:ascii="Arial" w:hAnsi="Arial" w:cs="Arial"/>
          <w:spacing w:val="3"/>
          <w:kern w:val="0"/>
          <w:szCs w:val="21"/>
        </w:rPr>
        <w:fldChar w:fldCharType="end"/>
      </w:r>
      <w:r w:rsidRPr="00BA7AA5">
        <w:rPr>
          <w:rFonts w:ascii="Arial" w:hAnsi="Arial" w:cs="Arial"/>
          <w:spacing w:val="3"/>
          <w:kern w:val="0"/>
          <w:szCs w:val="21"/>
        </w:rPr>
        <w:t xml:space="preserve">. These factors further impair oocyte quality and the </w:t>
      </w:r>
      <w:r w:rsidRPr="00BA7AA5">
        <w:rPr>
          <w:rFonts w:ascii="Arial" w:hAnsi="Arial" w:cs="Arial"/>
          <w:spacing w:val="3"/>
          <w:kern w:val="0"/>
          <w:szCs w:val="21"/>
        </w:rPr>
        <w:lastRenderedPageBreak/>
        <w:t>follicular microenvironment. Furthermore, excessive neutrophil activation has been demonstrated to result in ovarian tissue damage and accelerate the fibrotic proces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kKPqsjLb","properties":{"formattedCitation":"\\super 26,39\\nosupersub{}","plainCitation":"26,39","noteIndex":0},"citationItems":[{"id":505,"uris":["http://zotero.org/users/local/rXUkToVc/items/N3DGFF8J"],"itemData":{"id":505,"type":"article-journal","abstract":"Limited understanding exists regarding how aging impacts the cellular and molecular aspects of the human ovary. This study combines single-cell RNA sequencing and spatial transcriptomics to systematically characterize human ovarian aging. Spatiotemporal molecular signatures of the eight types of ovarian cells during aging are observed. An analysis of age-associated changes in gene expression reveals that DNA damage response may be a key biological pathway in oocyte aging. Three granulosa cells subtypes and five theca and stromal cells subtypes, as well as their spatiotemporal transcriptomics changes during aging, are identified. FOXP1 emerges as a regulator of ovarian aging, declining with age and inhibiting CDKN1A transcription. Silencing FOXP1 results in premature ovarian insufficiency in mice. These findings offer a comprehensive understanding of spatiotemporal variability in human ovarian aging, aiding the prioritization of potential diagnostic biomarkers and therapeutic strategies.","container-title":"Nature Aging","DOI":"10.1038/s43587-024-00607-1","ISSN":"2662-8465","issue":"4","journalAbbreviation":"Nat Aging","language":"en","license":"2024 The Author(s)","note":"publisher: Nature Publishing Group","page":"527-545","source":"www.nature.com","title":"Spatiotemporal transcriptomic changes of human ovarian aging and the regulatory role of FOXP1","volume":"4","author":[{"family":"Wu","given":"Meng"},{"family":"Tang","given":"Weicheng"},{"family":"Chen","given":"Ying"},{"family":"Xue","given":"Liru"},{"family":"Dai","given":"Jun"},{"family":"Li","given":"Yan"},{"family":"Zhu","given":"Xiaoran"},{"family":"Wu","given":"Chuqing"},{"family":"Xiong","given":"Jiaqiang"},{"family":"Zhang","given":"Jinjin"},{"family":"Wu","given":"Tong"},{"family":"Zhou","given":"Su"},{"family":"Chen","given":"Dan"},{"family":"Sun","given":"Chaoyang"},{"family":"Yu","given":"Jing"},{"family":"Li","given":"Hongyi"},{"family":"Guo","given":"Yican"},{"family":"Huang","given":"Yibao"},{"family":"Zhu","given":"Qingqing"},{"family":"Wei","given":"Simin"},{"family":"Zhou","given":"Ziliang"},{"family":"Wu","given":"Mingfu"},{"family":"Li","given":"Ya"},{"family":"Xiang","given":"Tao"},{"family":"Qiao","given":"Huiying"},{"family":"Wang","given":"Shixuan"}],"issued":{"date-parts":[["2024",4]]}}},{"id":315,"uris":["http://zotero.org/users/local/rXUkToVc/items/9RJZCCWJ"],"itemData":{"id":315,"type":"article-journal","abstract":"Accumulating oxidative damage is a primary driver of ovarian reserve decline along with aging. However, the mechanism behind the imbalance in reactive oxygen species (ROS) is not yet fully understood. Here we investigated changes in iron metabolism and its relationship with ROS disorder in aging ovaries of mice. We found increased iron content in aging ovaries and oocytes, along with abnormal expression of iron metabolic proteins, including heme oxygenase 1 (HO-1), ferritin heavy chain (FTH), ferritin light chain (FTL), mitochondrial ferritin (FTMT), divalent metal transporter 1 (DMT1), ferroportin1(FPN1), iron regulatory proteins (IRP1 and IRP2) and transferrin receptor 1 (TFR1). Notably, aging oocytes exhibited enhanced ferritinophagy and mitophagy, and consistently, there was an increase in cytosolic Fe2+, elevated lipid peroxidation, mitochondrial dysfunction, and augmented lysosome activity. Additionally, the ovarian expression of p53, p21, p16 and microtubule-associated protein tau (Tau) were also found to be upregulated. These alterations could be phenocopied with in vitro Fe2+ administration in oocytes from 2-month-old mice but were alleviated by deferoxamine (DFO). In vivo application of DFO improved ovarian iron metabolism and redox status in 12-month-old mice, and corrected the alterations in cytosolic Fe2+, ferritinophagy and mitophagy, as well as related degenerative changes in oocytes. Thereby in the whole, DFO delayed the decline in ovarian reserve and significantly increased the number of superovulated oocytes with reduced fragmentation and aneuploidy. Together, our findings suggest that aging-related disturbance in ovarian iron homeostasis contributes to excessive ROS production and that iron chelation may improve ovarian redox status, and efficiently delay the decline in ovarian reserve and oocyte quality in aging mice. These data propose a novel intervention strategy for preserving the ovarian reserve function in elderly women.","container-title":"Redox Biology","DOI":"10.1016/j.redox.2024.103195","ISSN":"2213-2317","journalAbbreviation":"Redox Biol","language":"eng","note":"PMID: 38781731\nPMCID: PMC11145558","page":"103195","source":"PubMed","title":"Iron accumulation in ovarian microenvironment damages the local redox balance and oocyte quality in aging mice","volume":"73","author":[{"family":"Chen","given":"Ye"},{"family":"Zhang","given":"Jiaqi"},{"family":"Tian","given":"Ying"},{"family":"Xu","given":"Xiangning"},{"family":"Wang","given":"Bicheng"},{"family":"Huang","given":"Ziqi"},{"family":"Lou","given":"Shuo"},{"family":"Kang","given":"Jingyi"},{"family":"Zhang","given":"Ningning"},{"family":"Weng","given":"Jing"},{"family":"Liang","given":"Yuanjing"},{"family":"Ma","given":"Wei"}],"issued":{"date-parts":[["2024",7]]}}}],"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26,39</w:t>
      </w:r>
      <w:r w:rsidRPr="00BA7AA5">
        <w:rPr>
          <w:rFonts w:ascii="Arial" w:hAnsi="Arial" w:cs="Arial"/>
          <w:spacing w:val="3"/>
          <w:kern w:val="0"/>
          <w:szCs w:val="21"/>
        </w:rPr>
        <w:fldChar w:fldCharType="end"/>
      </w:r>
      <w:r w:rsidRPr="00BA7AA5">
        <w:rPr>
          <w:rFonts w:ascii="Arial" w:hAnsi="Arial" w:cs="Arial"/>
          <w:spacing w:val="3"/>
          <w:kern w:val="0"/>
          <w:szCs w:val="21"/>
        </w:rPr>
        <w:t>.</w:t>
      </w:r>
    </w:p>
    <w:p w14:paraId="7429DF50" w14:textId="6E0841E1"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Imbalance in T cell subsets is also a hallmark of ovarian aging. CD4+ T cells polarize toward the pro-inflammatory Th1 phenotype, promoting ovarian fibrosis and granulosa cell apoptosis by secreting IFN-γ</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QWee0qEe","properties":{"formattedCitation":"\\super 40\\nosupersub{}","plainCitation":"40","noteIndex":0},"citationItems":[{"id":705,"uris":["http://zotero.org/users/local/rXUkToVc/items/EBQMJC6H"],"itemData":{"id":705,"type":"article-journal","abstract":"Immunosenescence is a series of age-related changes that affect the immune system and, with time, lead to increased vulnerability to infectious diseases. This Review addresses recent developments in the understanding of age-related changes that affect key components of immunity, including the effect of aging on cells of the (mostly adaptive) immune system, on soluble molecules that guide the maintenance and function of the immune system and on lymphoid organs that coordinate both the maintenance of lymphocytes and the initiation of immune responses. I further address the effect of the metagenome and exposome as key modifiers of immune-system aging and discuss a conceptual framework in which age-related changes in immunity might also affect the basic rules by which the immune system operates.","container-title":"Nature Immunology","DOI":"10.1038/s41590-017-0006-x","ISSN":"1529-2916","issue":"1","journalAbbreviation":"Nat Immunol","language":"eng","note":"PMID: 29242543","page":"10-19","source":"PubMed","title":"The twilight of immunity: emerging concepts in aging of the immune system","title-short":"The twilight of immunity","volume":"19","author":[{"family":"Nikolich-Žugich","given":"Janko"}],"issued":{"date-parts":[["2018",1]]}}}],"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0</w:t>
      </w:r>
      <w:r w:rsidRPr="00BA7AA5">
        <w:rPr>
          <w:rFonts w:ascii="Arial" w:hAnsi="Arial" w:cs="Arial"/>
          <w:spacing w:val="3"/>
          <w:kern w:val="0"/>
          <w:szCs w:val="21"/>
        </w:rPr>
        <w:fldChar w:fldCharType="end"/>
      </w:r>
      <w:r w:rsidRPr="00BA7AA5">
        <w:rPr>
          <w:rFonts w:ascii="Arial" w:hAnsi="Arial" w:cs="Arial"/>
          <w:spacing w:val="3"/>
          <w:kern w:val="0"/>
          <w:szCs w:val="21"/>
        </w:rPr>
        <w:t>. Conversely, regulatory T cells (Tregs) undergo a decline in both number and function during the aging proces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DSVlxPqF","properties":{"formattedCitation":"\\super 40\\nosupersub{}","plainCitation":"40","noteIndex":0},"citationItems":[{"id":705,"uris":["http://zotero.org/users/local/rXUkToVc/items/EBQMJC6H"],"itemData":{"id":705,"type":"article-journal","abstract":"Immunosenescence is a series of age-related changes that affect the immune system and, with time, lead to increased vulnerability to infectious diseases. This Review addresses recent developments in the understanding of age-related changes that affect key components of immunity, including the effect of aging on cells of the (mostly adaptive) immune system, on soluble molecules that guide the maintenance and function of the immune system and on lymphoid organs that coordinate both the maintenance of lymphocytes and the initiation of immune responses. I further address the effect of the metagenome and exposome as key modifiers of immune-system aging and discuss a conceptual framework in which age-related changes in immunity might also affect the basic rules by which the immune system operates.","container-title":"Nature Immunology","DOI":"10.1038/s41590-017-0006-x","ISSN":"1529-2916","issue":"1","journalAbbreviation":"Nat Immunol","language":"eng","note":"PMID: 29242543","page":"10-19","source":"PubMed","title":"The twilight of immunity: emerging concepts in aging of the immune system","title-short":"The twilight of immunity","volume":"19","author":[{"family":"Nikolich-Žugich","given":"Janko"}],"issued":{"date-parts":[["2018",1]]}}}],"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0</w:t>
      </w:r>
      <w:r w:rsidRPr="00BA7AA5">
        <w:rPr>
          <w:rFonts w:ascii="Arial" w:hAnsi="Arial" w:cs="Arial"/>
          <w:spacing w:val="3"/>
          <w:kern w:val="0"/>
          <w:szCs w:val="21"/>
        </w:rPr>
        <w:fldChar w:fldCharType="end"/>
      </w:r>
      <w:r w:rsidRPr="00BA7AA5">
        <w:rPr>
          <w:rFonts w:ascii="Arial" w:hAnsi="Arial" w:cs="Arial"/>
          <w:spacing w:val="3"/>
          <w:kern w:val="0"/>
          <w:szCs w:val="21"/>
        </w:rPr>
        <w:t>. This decline results in impaired immune suppression and increased susceptibility to autoimmune attacks on the ovarie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zGjlsq5M","properties":{"formattedCitation":"\\super 40\\nosupersub{}","plainCitation":"40","noteIndex":0},"citationItems":[{"id":705,"uris":["http://zotero.org/users/local/rXUkToVc/items/EBQMJC6H"],"itemData":{"id":705,"type":"article-journal","abstract":"Immunosenescence is a series of age-related changes that affect the immune system and, with time, lead to increased vulnerability to infectious diseases. This Review addresses recent developments in the understanding of age-related changes that affect key components of immunity, including the effect of aging on cells of the (mostly adaptive) immune system, on soluble molecules that guide the maintenance and function of the immune system and on lymphoid organs that coordinate both the maintenance of lymphocytes and the initiation of immune responses. I further address the effect of the metagenome and exposome as key modifiers of immune-system aging and discuss a conceptual framework in which age-related changes in immunity might also affect the basic rules by which the immune system operates.","container-title":"Nature Immunology","DOI":"10.1038/s41590-017-0006-x","ISSN":"1529-2916","issue":"1","journalAbbreviation":"Nat Immunol","language":"eng","note":"PMID: 29242543","page":"10-19","source":"PubMed","title":"The twilight of immunity: emerging concepts in aging of the immune system","title-short":"The twilight of immunity","volume":"19","author":[{"family":"Nikolich-Žugich","given":"Janko"}],"issued":{"date-parts":[["2018",1]]}}}],"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0</w:t>
      </w:r>
      <w:r w:rsidRPr="00BA7AA5">
        <w:rPr>
          <w:rFonts w:ascii="Arial" w:hAnsi="Arial" w:cs="Arial"/>
          <w:spacing w:val="3"/>
          <w:kern w:val="0"/>
          <w:szCs w:val="21"/>
        </w:rPr>
        <w:fldChar w:fldCharType="end"/>
      </w:r>
      <w:r w:rsidRPr="00BA7AA5">
        <w:rPr>
          <w:rFonts w:ascii="Arial" w:hAnsi="Arial" w:cs="Arial"/>
          <w:spacing w:val="3"/>
          <w:kern w:val="0"/>
          <w:szCs w:val="21"/>
        </w:rPr>
        <w:t>. Furthermore, aberrant activation of CD8+ cytotoxic T cells has been observed to directly induce oocyte destruction via the granzyme B (Granzyme B) pathway, thereby expediting the depletion of ovarian reserve</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reS7xcvF","properties":{"formattedCitation":"\\super 40\\nosupersub{}","plainCitation":"40","noteIndex":0},"citationItems":[{"id":705,"uris":["http://zotero.org/users/local/rXUkToVc/items/EBQMJC6H"],"itemData":{"id":705,"type":"article-journal","abstract":"Immunosenescence is a series of age-related changes that affect the immune system and, with time, lead to increased vulnerability to infectious diseases. This Review addresses recent developments in the understanding of age-related changes that affect key components of immunity, including the effect of aging on cells of the (mostly adaptive) immune system, on soluble molecules that guide the maintenance and function of the immune system and on lymphoid organs that coordinate both the maintenance of lymphocytes and the initiation of immune responses. I further address the effect of the metagenome and exposome as key modifiers of immune-system aging and discuss a conceptual framework in which age-related changes in immunity might also affect the basic rules by which the immune system operates.","container-title":"Nature Immunology","DOI":"10.1038/s41590-017-0006-x","ISSN":"1529-2916","issue":"1","journalAbbreviation":"Nat Immunol","language":"eng","note":"PMID: 29242543","page":"10-19","source":"PubMed","title":"The twilight of immunity: emerging concepts in aging of the immune system","title-short":"The twilight of immunity","volume":"19","author":[{"family":"Nikolich-Žugich","given":"Janko"}],"issued":{"date-parts":[["2018",1]]}}}],"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0</w:t>
      </w:r>
      <w:r w:rsidRPr="00BA7AA5">
        <w:rPr>
          <w:rFonts w:ascii="Arial" w:hAnsi="Arial" w:cs="Arial"/>
          <w:spacing w:val="3"/>
          <w:kern w:val="0"/>
          <w:szCs w:val="21"/>
        </w:rPr>
        <w:fldChar w:fldCharType="end"/>
      </w:r>
      <w:r w:rsidRPr="00BA7AA5">
        <w:rPr>
          <w:rFonts w:ascii="Arial" w:hAnsi="Arial" w:cs="Arial"/>
          <w:spacing w:val="3"/>
          <w:kern w:val="0"/>
          <w:szCs w:val="21"/>
        </w:rPr>
        <w:t>.</w:t>
      </w:r>
    </w:p>
    <w:p w14:paraId="0568F627" w14:textId="46BE72A5"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 xml:space="preserve">The role of natural killer (NK) cells in ovarian aging is also gradually being revealed. Research has demonstrated that the cytotoxic activity of natural killer (NK) cells in aged ovaries is augmented, potentially inducing granulocyte apoptosis via the </w:t>
      </w:r>
      <w:proofErr w:type="spellStart"/>
      <w:r w:rsidRPr="00BA7AA5">
        <w:rPr>
          <w:rFonts w:ascii="Arial" w:hAnsi="Arial" w:cs="Arial"/>
          <w:spacing w:val="3"/>
          <w:kern w:val="0"/>
          <w:szCs w:val="21"/>
        </w:rPr>
        <w:t>Fas</w:t>
      </w:r>
      <w:proofErr w:type="spellEnd"/>
      <w:r w:rsidRPr="00BA7AA5">
        <w:rPr>
          <w:rFonts w:ascii="Arial" w:hAnsi="Arial" w:cs="Arial"/>
          <w:spacing w:val="3"/>
          <w:kern w:val="0"/>
          <w:szCs w:val="21"/>
        </w:rPr>
        <w:t>/</w:t>
      </w:r>
      <w:proofErr w:type="spellStart"/>
      <w:r w:rsidRPr="00BA7AA5">
        <w:rPr>
          <w:rFonts w:ascii="Arial" w:hAnsi="Arial" w:cs="Arial"/>
          <w:spacing w:val="3"/>
          <w:kern w:val="0"/>
          <w:szCs w:val="21"/>
        </w:rPr>
        <w:t>FasL</w:t>
      </w:r>
      <w:proofErr w:type="spellEnd"/>
      <w:r w:rsidRPr="00BA7AA5">
        <w:rPr>
          <w:rFonts w:ascii="Arial" w:hAnsi="Arial" w:cs="Arial"/>
          <w:spacing w:val="3"/>
          <w:kern w:val="0"/>
          <w:szCs w:val="21"/>
        </w:rPr>
        <w:t xml:space="preserve"> pathway, thereby affecting follicle development</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k6yGdIOl","properties":{"formattedCitation":"\\super 41\\nosupersub{}","plainCitation":"41","noteIndex":0},"citationItems":[{"id":707,"uris":["http://zotero.org/users/local/rXUkToVc/items/ADDLI7YJ"],"itemData":{"id":707,"type":"article-journal","abstract":"Components of the innate immune response, including neutrophils and macrophages, are the first line of defense against infections. Their role is to initiate an inflammatory response, phagocyte and kill pathogens, recruit natural killer cells (NK), and facilitate the maturation and migration of dendritic cells that will initiate the adaptive immune response. Extraordinary advances have been made in the last decade on the knowledge of the receptors and mechanisms used by cells of the innate immunity not only to sense and eliminate the pathogen but also to communicate each other and collaborate with cells of adaptive immunity to mount an effective immune response. The analysis of innate immunity in elderly humans has evidenced that aging has a profound impact on the phenotype and functions of these cells. Thus altered expression and/or function of innate immunity receptors and signal transduction leading to defective activation and decreased chemotaxis, phagocytosis and intracellular killing of pathogens have been described. The phenotype and function of NK cells from elderly individuals show significant changes that are compatible with remodeling of the different NK subsets, with a decrease in the CD56bright subpopulation and accumulation of the CD56dim cells, in particular those differentiated NK cells that co-express CD57, as well as a decreased expression of activating natural cytotoxicity receptors. These alterations can be responsible of the decreased production of cytokines and the lower per-cell cytotoxicity observed in the elderly. Considering the relevance of these cells in the initiation of the immune response, the possibility to reactivate the function of innate immune cells should be considered in order to improve the response to pathogens and to vaccination in the elderly.","container-title":"Seminars in Immunology","DOI":"10.1016/j.smim.2012.04.008","ISSN":"1096-3618","issue":"5","journalAbbreviation":"Semin Immunol","language":"eng","note":"PMID: 22560929","page":"331-341","source":"PubMed","title":"Innate immunosenescence: effect of aging on cells and receptors of the innate immune system in humans","title-short":"Innate immunosenescence","volume":"24","author":[{"family":"Solana","given":"Rafael"},{"family":"Tarazona","given":"Raquel"},{"family":"Gayoso","given":"Inmaculada"},{"family":"Lesur","given":"Olivier"},{"family":"Dupuis","given":"Gilles"},{"family":"Fulop","given":"Tamas"}],"issued":{"date-parts":[["2012",1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1</w:t>
      </w:r>
      <w:r w:rsidRPr="00BA7AA5">
        <w:rPr>
          <w:rFonts w:ascii="Arial" w:hAnsi="Arial" w:cs="Arial"/>
          <w:spacing w:val="3"/>
          <w:kern w:val="0"/>
          <w:szCs w:val="21"/>
        </w:rPr>
        <w:fldChar w:fldCharType="end"/>
      </w:r>
      <w:r w:rsidRPr="00BA7AA5">
        <w:rPr>
          <w:rFonts w:ascii="Arial" w:hAnsi="Arial" w:cs="Arial"/>
          <w:spacing w:val="3"/>
          <w:kern w:val="0"/>
          <w:szCs w:val="21"/>
        </w:rPr>
        <w:t>. Concurrently, the abnormal activation of B cells may lead to the production of autoantibodies (e.g., anti-ovarian antibodies), which can further exacerbate ovarian functional decline</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81JWO3qx","properties":{"formattedCitation":"\\super 41\\nosupersub{}","plainCitation":"41","noteIndex":0},"citationItems":[{"id":707,"uris":["http://zotero.org/users/local/rXUkToVc/items/ADDLI7YJ"],"itemData":{"id":707,"type":"article-journal","abstract":"Components of the innate immune response, including neutrophils and macrophages, are the first line of defense against infections. Their role is to initiate an inflammatory response, phagocyte and kill pathogens, recruit natural killer cells (NK), and facilitate the maturation and migration of dendritic cells that will initiate the adaptive immune response. Extraordinary advances have been made in the last decade on the knowledge of the receptors and mechanisms used by cells of the innate immunity not only to sense and eliminate the pathogen but also to communicate each other and collaborate with cells of adaptive immunity to mount an effective immune response. The analysis of innate immunity in elderly humans has evidenced that aging has a profound impact on the phenotype and functions of these cells. Thus altered expression and/or function of innate immunity receptors and signal transduction leading to defective activation and decreased chemotaxis, phagocytosis and intracellular killing of pathogens have been described. The phenotype and function of NK cells from elderly individuals show significant changes that are compatible with remodeling of the different NK subsets, with a decrease in the CD56bright subpopulation and accumulation of the CD56dim cells, in particular those differentiated NK cells that co-express CD57, as well as a decreased expression of activating natural cytotoxicity receptors. These alterations can be responsible of the decreased production of cytokines and the lower per-cell cytotoxicity observed in the elderly. Considering the relevance of these cells in the initiation of the immune response, the possibility to reactivate the function of innate immune cells should be considered in order to improve the response to pathogens and to vaccination in the elderly.","container-title":"Seminars in Immunology","DOI":"10.1016/j.smim.2012.04.008","ISSN":"1096-3618","issue":"5","journalAbbreviation":"Semin Immunol","language":"eng","note":"PMID: 22560929","page":"331-341","source":"PubMed","title":"Innate immunosenescence: effect of aging on cells and receptors of the innate immune system in humans","title-short":"Innate immunosenescence","volume":"24","author":[{"family":"Solana","given":"Rafael"},{"family":"Tarazona","given":"Raquel"},{"family":"Gayoso","given":"Inmaculada"},{"family":"Lesur","given":"Olivier"},{"family":"Dupuis","given":"Gilles"},{"family":"Fulop","given":"Tamas"}],"issued":{"date-parts":[["2012",1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1</w:t>
      </w:r>
      <w:r w:rsidRPr="00BA7AA5">
        <w:rPr>
          <w:rFonts w:ascii="Arial" w:hAnsi="Arial" w:cs="Arial"/>
          <w:spacing w:val="3"/>
          <w:kern w:val="0"/>
          <w:szCs w:val="21"/>
        </w:rPr>
        <w:fldChar w:fldCharType="end"/>
      </w:r>
      <w:r w:rsidRPr="00BA7AA5">
        <w:rPr>
          <w:rFonts w:ascii="Arial" w:hAnsi="Arial" w:cs="Arial"/>
          <w:spacing w:val="3"/>
          <w:kern w:val="0"/>
          <w:szCs w:val="21"/>
        </w:rPr>
        <w:t>. The synergistic actions of these immune cells collectively shape the pro-inflammatory microenvironment of aged ovaries, accelerating the decline in reproductive function.</w:t>
      </w:r>
    </w:p>
    <w:p w14:paraId="26B7F3D6" w14:textId="77777777" w:rsidR="005F438C" w:rsidRPr="00BA7AA5" w:rsidRDefault="005F438C" w:rsidP="005F438C">
      <w:pPr>
        <w:spacing w:line="300" w:lineRule="exact"/>
        <w:outlineLvl w:val="1"/>
        <w:rPr>
          <w:rFonts w:ascii="Arial" w:hAnsi="Arial" w:cs="Arial"/>
          <w:b/>
          <w:bCs/>
          <w:spacing w:val="3"/>
          <w:kern w:val="0"/>
          <w:sz w:val="28"/>
          <w:szCs w:val="28"/>
        </w:rPr>
      </w:pPr>
    </w:p>
    <w:p w14:paraId="0C07F765" w14:textId="51530581" w:rsidR="005F438C" w:rsidRPr="00BA7AA5" w:rsidRDefault="005F438C" w:rsidP="005F438C">
      <w:pPr>
        <w:outlineLvl w:val="0"/>
        <w:rPr>
          <w:rFonts w:ascii="Arial" w:hAnsi="Arial" w:cs="Arial"/>
          <w:b/>
          <w:bCs/>
          <w:spacing w:val="3"/>
          <w:kern w:val="0"/>
          <w:sz w:val="32"/>
          <w:szCs w:val="32"/>
        </w:rPr>
      </w:pPr>
      <w:r w:rsidRPr="00BA7AA5">
        <w:rPr>
          <w:rFonts w:ascii="Arial" w:hAnsi="Arial" w:cs="Arial" w:hint="eastAsia"/>
          <w:b/>
          <w:bCs/>
          <w:spacing w:val="3"/>
          <w:kern w:val="0"/>
          <w:sz w:val="32"/>
          <w:szCs w:val="32"/>
        </w:rPr>
        <w:t xml:space="preserve">Section </w:t>
      </w:r>
      <w:proofErr w:type="gramStart"/>
      <w:r w:rsidRPr="00BA7AA5">
        <w:rPr>
          <w:rFonts w:ascii="Arial" w:hAnsi="Arial" w:cs="Arial" w:hint="eastAsia"/>
          <w:b/>
          <w:bCs/>
          <w:spacing w:val="3"/>
          <w:kern w:val="0"/>
          <w:sz w:val="32"/>
          <w:szCs w:val="32"/>
        </w:rPr>
        <w:t>6</w:t>
      </w:r>
      <w:r w:rsidRPr="00BA7AA5">
        <w:rPr>
          <w:rFonts w:ascii="Arial" w:hAnsi="Arial" w:cs="Arial"/>
          <w:b/>
          <w:bCs/>
          <w:spacing w:val="3"/>
          <w:kern w:val="0"/>
          <w:sz w:val="32"/>
          <w:szCs w:val="32"/>
        </w:rPr>
        <w:t xml:space="preserve">  </w:t>
      </w:r>
      <w:r w:rsidRPr="00BA7AA5">
        <w:rPr>
          <w:rFonts w:ascii="Arial" w:hAnsi="Arial" w:cs="Arial" w:hint="eastAsia"/>
          <w:b/>
          <w:bCs/>
          <w:spacing w:val="3"/>
          <w:kern w:val="0"/>
          <w:sz w:val="32"/>
          <w:szCs w:val="32"/>
        </w:rPr>
        <w:t>T</w:t>
      </w:r>
      <w:r w:rsidRPr="00BA7AA5">
        <w:rPr>
          <w:rFonts w:ascii="Arial" w:hAnsi="Arial" w:cs="Arial"/>
          <w:b/>
          <w:bCs/>
          <w:spacing w:val="3"/>
          <w:kern w:val="0"/>
          <w:sz w:val="32"/>
          <w:szCs w:val="32"/>
        </w:rPr>
        <w:t>herapeutic</w:t>
      </w:r>
      <w:proofErr w:type="gramEnd"/>
      <w:r w:rsidRPr="00BA7AA5">
        <w:rPr>
          <w:rFonts w:ascii="Arial" w:hAnsi="Arial" w:cs="Arial"/>
          <w:b/>
          <w:bCs/>
          <w:spacing w:val="3"/>
          <w:kern w:val="0"/>
          <w:sz w:val="32"/>
          <w:szCs w:val="32"/>
        </w:rPr>
        <w:t xml:space="preserve"> target for ovarian aging</w:t>
      </w:r>
    </w:p>
    <w:p w14:paraId="28AAA3C0" w14:textId="77777777" w:rsidR="005F438C" w:rsidRPr="00BA7AA5" w:rsidRDefault="005F438C" w:rsidP="005F438C">
      <w:pPr>
        <w:spacing w:line="300" w:lineRule="exact"/>
        <w:rPr>
          <w:rFonts w:ascii="Arial" w:hAnsi="Arial" w:cs="Arial"/>
          <w:b/>
          <w:bCs/>
          <w:spacing w:val="3"/>
          <w:kern w:val="0"/>
          <w:sz w:val="28"/>
          <w:szCs w:val="28"/>
        </w:rPr>
      </w:pPr>
    </w:p>
    <w:p w14:paraId="3558D039" w14:textId="1D94E22B" w:rsidR="005F438C" w:rsidRPr="00BA7AA5" w:rsidRDefault="005F438C" w:rsidP="005F438C">
      <w:pPr>
        <w:spacing w:line="300" w:lineRule="exact"/>
        <w:rPr>
          <w:rFonts w:ascii="Arial" w:hAnsi="Arial" w:cs="Arial"/>
          <w:b/>
          <w:bCs/>
          <w:spacing w:val="3"/>
          <w:kern w:val="0"/>
          <w:sz w:val="28"/>
          <w:szCs w:val="28"/>
        </w:rPr>
      </w:pPr>
      <w:proofErr w:type="gramStart"/>
      <w:r w:rsidRPr="00BA7AA5">
        <w:rPr>
          <w:rFonts w:ascii="Arial" w:hAnsi="Arial" w:cs="Arial" w:hint="eastAsia"/>
          <w:b/>
          <w:bCs/>
          <w:spacing w:val="3"/>
          <w:kern w:val="0"/>
          <w:sz w:val="28"/>
          <w:szCs w:val="28"/>
        </w:rPr>
        <w:t>6</w:t>
      </w:r>
      <w:r w:rsidRPr="00BA7AA5">
        <w:rPr>
          <w:rFonts w:ascii="Arial" w:hAnsi="Arial" w:cs="Arial"/>
          <w:b/>
          <w:bCs/>
          <w:spacing w:val="3"/>
          <w:kern w:val="0"/>
          <w:sz w:val="28"/>
          <w:szCs w:val="28"/>
        </w:rPr>
        <w:t xml:space="preserve">.1 </w:t>
      </w:r>
      <w:r w:rsidRPr="00BA7AA5">
        <w:rPr>
          <w:rFonts w:ascii="Arial" w:hAnsi="Arial" w:cs="Arial" w:hint="eastAsia"/>
          <w:b/>
          <w:bCs/>
          <w:spacing w:val="3"/>
          <w:kern w:val="0"/>
          <w:sz w:val="28"/>
          <w:szCs w:val="28"/>
        </w:rPr>
        <w:t xml:space="preserve"> S</w:t>
      </w:r>
      <w:r w:rsidRPr="00BA7AA5">
        <w:rPr>
          <w:rFonts w:ascii="Arial" w:hAnsi="Arial" w:cs="Arial"/>
          <w:b/>
          <w:bCs/>
          <w:spacing w:val="3"/>
          <w:kern w:val="0"/>
          <w:sz w:val="28"/>
          <w:szCs w:val="28"/>
        </w:rPr>
        <w:t>tem</w:t>
      </w:r>
      <w:proofErr w:type="gramEnd"/>
      <w:r w:rsidRPr="00BA7AA5">
        <w:rPr>
          <w:rFonts w:ascii="Arial" w:hAnsi="Arial" w:cs="Arial"/>
          <w:b/>
          <w:bCs/>
          <w:spacing w:val="3"/>
          <w:kern w:val="0"/>
          <w:sz w:val="28"/>
          <w:szCs w:val="28"/>
        </w:rPr>
        <w:t xml:space="preserve"> cell therapy</w:t>
      </w:r>
    </w:p>
    <w:p w14:paraId="2B38DB86" w14:textId="77777777" w:rsidR="005F438C" w:rsidRPr="00BA7AA5" w:rsidRDefault="005F438C" w:rsidP="005F438C">
      <w:pPr>
        <w:spacing w:line="300" w:lineRule="exact"/>
        <w:rPr>
          <w:rFonts w:ascii="Arial" w:hAnsi="Arial" w:cs="Arial"/>
          <w:b/>
          <w:bCs/>
          <w:spacing w:val="3"/>
          <w:kern w:val="0"/>
          <w:sz w:val="22"/>
        </w:rPr>
      </w:pPr>
    </w:p>
    <w:p w14:paraId="3F4A5BBA" w14:textId="5367EE9B"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hint="eastAsia"/>
          <w:spacing w:val="3"/>
          <w:kern w:val="0"/>
          <w:szCs w:val="21"/>
        </w:rPr>
        <w:t>M</w:t>
      </w:r>
      <w:r w:rsidRPr="00BA7AA5">
        <w:rPr>
          <w:rFonts w:ascii="Arial" w:hAnsi="Arial" w:cs="Arial"/>
          <w:spacing w:val="3"/>
          <w:kern w:val="0"/>
          <w:szCs w:val="21"/>
        </w:rPr>
        <w:t>esenchymal stem cells (MSCs) have multidirectional differentiation and can be isolated from a wide range of tissues such as umbilical cord, placenta, bone marrow, etc</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v1hSfLIw","properties":{"formattedCitation":"\\super 42,43\\nosupersub{}","plainCitation":"42,43","noteIndex":0},"citationItems":[{"id":169,"uris":["http://zotero.org/users/local/rXUkToVc/items/FK8FUN77"],"itemData":{"id":169,"type":"article-journal","abstract":"BACKGROUND: Studies have revealed that the transplantation of mesenchymal stem cells (MSCs) might be a potential star candidate for premature ovarian failure (POF) in animal experiments. However, individual studies with a small sample size cannot be used to draw a clear conclusion. Therefore, we conducted a systematic review and meta-analysis to explore the potential of using MSCs in the treatment of POF in animals.\nMETHODS: Seven databases were searched for studies exploring the effect of the transplantation of MSCs on POF in animal models. The PRISMA guideline was followed, and the methodological quality was ensured using SYRCLE's risk of bias tool. RevMan 5.4 and STATA 12.0 software was performed to meta-analysis.\nRESULTS: In total, 37 studies involving 1,079 animals were included. Significant associations were found for MSCs with the levels of E2 (SMD 2.69 [95% CI 1.97, 3.41]), FSH (-2.02, [-2.74, -1.30]), primary follicles (2.04, [1.17, 2.92]), secondary follicles (1.93, [1.05, 2.81]), and primordial follicles (2.38, [1.19, 3.57]. Other outcomes, such as AMH, LH, INHB, antral follicles, growing follicles, mature follicles, and early antral were also found to be significant. There was no difference in FSH/LH, corpus leteum, follicles, and estruc cycle.\nCONCLUSIONS: Our meta-analysis result indicated that the transplantation of MSCs might exert therapeutic effects on animal models of POF, and these effects might be associated with improving the disorder of the sexual cycle, modulating serum hormone expressions to a better state, and restoring ovarian function.","container-title":"Frontiers in Endocrinology","DOI":"10.3389/fendo.2023.1165574","ISSN":"1664-2392","journalAbbreviation":"Front Endocrinol (Lausanne)","language":"eng","note":"PMID: 37484938\nPMCID: PMC10361781","page":"1165574","source":"PubMed","title":"Mesenchymal stem cells therapy improves ovarian function in premature ovarian failure: a systematic review and meta-analysis based on preclinical studies","title-short":"Mesenchymal stem cells therapy improves ovarian function in premature ovarian failure","volume":"14","author":[{"family":"Guo","given":"Congcong"},{"family":"Ma","given":"Yubo"},{"family":"Situ","given":"Yanqiu"},{"family":"Liu","given":"Li"},{"family":"Luo","given":"Guoqun"},{"family":"Li","given":"Huan"},{"family":"Ma","given":"Wenmin"},{"family":"Sun","given":"Li"},{"family":"Wang","given":"Wen"},{"family":"Weng","given":"Qiuying"},{"family":"Wu","given":"Linlin"},{"family":"Fan","given":"Dazhi"}],"issued":{"date-parts":[["2023"]]}}},{"id":359,"uris":["http://zotero.org/users/local/rXUkToVc/items/RH4FEUMK"],"itemData":{"id":359,"type":"article-journal","abstract":"Ovarian reserve diminishes with age, and older women experience a corresponding shift in sex hormone levels. These changes contribute to an age-dependent decrease in fertility and a decline in overall health. Furthermore, while survival rates following cancer treatment have improved for young female patients, a reduction in ovarian function due to the side effects of such treatments can be difficult to avoid. To date, no effective therapy has been recommended to preserve ovarian health in these patients. Mesenchymal progenitor cells (MPCs) are considered a promising option for cell therapy aimed at maintaining fertility and fecundity. Although MPCs derived from human adult tissues are recognized for their various protective effects against ovarian senescence, they are limited in quantity. Consequently, human pluripotent stem cell-derived MPCs (hPSC-MPCs), which exhibit high proliferative capacity and retain genetic stability during growth, have been utilized to delay reproductive aging. This review highlights the impact of hPSC-MPCs on preserving the functionality of damaged ovaries in female mouse models subjected to chemotherapy and natural aging. It also proposes their potential as a valuable cell source for fertility preservation in women with a variety of diseases.","container-title":"Clinical and Experimental Reproductive Medicine","DOI":"10.5653/cerm.2024.07003","ISSN":"2233-8233","journalAbbreviation":"Clin Exp Reprod Med","language":"eng","note":"PMID: 38782038","source":"PubMed","title":"Preservation of ovarian function using human pluripotent stem cell-derived mesenchymal progenitor cells","author":[{"family":"Lee","given":"Dong Ryul"},{"family":"Lee","given":"Jeoung Eun"}],"issued":{"date-parts":[["2024",5,24]]}}}],"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2,43</w:t>
      </w:r>
      <w:r w:rsidRPr="00BA7AA5">
        <w:rPr>
          <w:rFonts w:ascii="Arial" w:hAnsi="Arial" w:cs="Arial"/>
          <w:spacing w:val="3"/>
          <w:kern w:val="0"/>
          <w:szCs w:val="21"/>
        </w:rPr>
        <w:fldChar w:fldCharType="end"/>
      </w:r>
      <w:r w:rsidRPr="00BA7AA5">
        <w:rPr>
          <w:rFonts w:ascii="Arial" w:hAnsi="Arial" w:cs="Arial"/>
          <w:spacing w:val="3"/>
          <w:kern w:val="0"/>
          <w:szCs w:val="21"/>
        </w:rPr>
        <w:t>. Many studies have shown that estrous cycle, ovarian weight, primordial follicle number and proportion, granulosa cell proliferation and angiogenesis can be improved after orthotopic transplantation of</w:t>
      </w:r>
      <w:r w:rsidRPr="00BA7AA5">
        <w:rPr>
          <w:rFonts w:ascii="Arial" w:hAnsi="Arial" w:cs="Arial" w:hint="eastAsia"/>
          <w:spacing w:val="3"/>
          <w:kern w:val="0"/>
          <w:szCs w:val="21"/>
        </w:rPr>
        <w:t xml:space="preserve"> </w:t>
      </w:r>
      <w:r w:rsidRPr="00BA7AA5">
        <w:rPr>
          <w:rFonts w:ascii="Arial" w:hAnsi="Arial" w:cs="Arial"/>
          <w:spacing w:val="3"/>
          <w:kern w:val="0"/>
          <w:szCs w:val="21"/>
        </w:rPr>
        <w:t xml:space="preserve">MSCs into the ovary. In addition, Wendi Pei et al. </w:t>
      </w:r>
      <w:r w:rsidRPr="00BA7AA5">
        <w:rPr>
          <w:rFonts w:ascii="Arial" w:hAnsi="Arial" w:cs="Arial" w:hint="eastAsia"/>
          <w:spacing w:val="3"/>
          <w:kern w:val="0"/>
          <w:szCs w:val="21"/>
        </w:rPr>
        <w:t>showed that</w:t>
      </w:r>
      <w:r w:rsidRPr="00BA7AA5">
        <w:rPr>
          <w:rFonts w:ascii="Arial" w:hAnsi="Arial" w:cs="Arial"/>
          <w:spacing w:val="3"/>
          <w:kern w:val="0"/>
          <w:szCs w:val="21"/>
        </w:rPr>
        <w:t xml:space="preserve"> the </w:t>
      </w:r>
      <w:proofErr w:type="spellStart"/>
      <w:r w:rsidRPr="00BA7AA5">
        <w:rPr>
          <w:rFonts w:ascii="Arial" w:hAnsi="Arial" w:cs="Arial"/>
          <w:spacing w:val="3"/>
          <w:kern w:val="0"/>
          <w:szCs w:val="21"/>
        </w:rPr>
        <w:t>tumourigenesis</w:t>
      </w:r>
      <w:proofErr w:type="spellEnd"/>
      <w:r w:rsidRPr="00BA7AA5">
        <w:rPr>
          <w:rFonts w:ascii="Arial" w:hAnsi="Arial" w:cs="Arial"/>
          <w:spacing w:val="3"/>
          <w:kern w:val="0"/>
          <w:szCs w:val="21"/>
        </w:rPr>
        <w:t>, acute toxicity, immunogenicity and biodistribution of MSC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1PN2raei","properties":{"formattedCitation":"\\super 44,45\\nosupersub{}","plainCitation":"44,45","noteIndex":0},"citationItems":[{"id":362,"uris":["http://zotero.org/users/local/rXUkToVc/items/KRU38M5A"],"itemData":{"id":362,"type":"article-journal","abstract":"BACKGROUND: Ovarian ageing is one of the major issues that impacts female fertility. Mesenchymal stem cell (MSC)-based therapy has made impressive progress in recent years. However, the efficacy and safety of MSCs, as nonautologous components, remain to be further verified.\nMETHODS: Two common sources of MSCs, umbilical cord-derived MSCs (UC-MSCs) and adipose tissue-derived MSCs (AD-MSCs), were orthotopically transplanted into a mouse model of ovarian ageing to evaluate their therapeutic effects. The safety of the treatment was further evaluated, and RNA sequencing was performed to explore the underlying mechanisms involved.\nRESULTS: After orthotopic transplantation of MSCs into the ovary, the oestrous cycle, ovarian weight, number and proportion of primary follicles, granulosa cell proliferation, and angiogenesis were improved. The effects of AD-MSCs were superior to those of UC-MSCs in several indices, such as post-transplant granulosa cell proliferation, ovarian weight and angiogenesis. Moreover, the tumorigenesis, acute toxicity, immunogenicity and biodistribution of MSCs were evaluated, and both AD-MSCs and UC-MSCs were found to possess high safety profiles. Through RNA sequencing analysis, enhancement of the MAPK cascade was observed, and long-term effects were mainly linked to the activation of immune function.\nCONCLUSIONS: Orthotopic transplantation of MSCs displays significant efficacy and high safety for the treatment of ovarian ageing in mice.","container-title":"Stem Cell Research &amp; Therapy","DOI":"10.1186/s13287-024-03698-0","ISSN":"1757-6512","issue":"1","journalAbbreviation":"Stem Cell Res Ther","language":"eng","note":"PMID: 38570892\nPMCID: PMC10988907","page":"96","source":"PubMed","title":"Efficacy and safety of mesenchymal stem cell therapy for ovarian ageing in a mouse model","volume":"15","author":[{"family":"Pei","given":"Wendi"},{"family":"Fu","given":"Lin"},{"family":"Guo","given":"Wenhuan"},{"family":"Wang","given":"Yibo"},{"family":"Fan","given":"Yong"},{"family":"Yang","given":"Rui"},{"family":"Li","given":"Rong"},{"family":"Qiao","given":"Jie"},{"family":"Yu","given":"Yang"}],"issued":{"date-parts":[["2024",4,3]]}}},{"id":511,"uris":["http://zotero.org/users/local/rXUkToVc/items/5BHA5WKV"],"itemData":{"id":511,"type":"article-journal","abstract":"The ovary is crucial for female reproduction and health, as it generates oocytes and secretes sex hormones. Transplantation of mesenchymal stem cells (MSCs) has been shown to alleviate pathological ovarian aging. However, it is unclear whether MSCs could benefit the naturally aging ovary. In this study, we first examined the dynamics of ovarian reserve of Chinese women during perimenopause. Using a naturally aging cynomolgus monkey (Macaca fascicularis) model, we found that transplanting human embryonic stem cells-derived MSC-like cells, which we called M cells, into the aging ovaries significantly decreased ovarian fibrosis and DNA damage, enhanced secretion of sex hormones and improved fertility. Encouragingly, a healthy baby monkey was born after M-cell transplantation. Moreover, single-cell RNA sequencing analysis and in vitro functional validation suggested that apoptosis, oxidative damage, inflammation, and fibrosis were mitigated in granulosa cells and stromal cells following M-cell transplantation. Altogether, these findings demonstrate the beneficial effects of M-cell transplantation on aging ovaries and expand our understanding of the molecular mechanisms underlying ovarian aging and stem cell-based alleviation of this process.","container-title":"Cell Discovery","DOI":"10.1038/s41421-024-00726-4","ISSN":"2056-5968","issue":"1","journalAbbreviation":"Cell Discov","language":"en","license":"2024 The Author(s)","note":"publisher: Nature Publishing Group","page":"1-17","source":"www.nature.com","title":"Stem cell transplantation extends the reproductive life span of naturally aging cynomolgus monkeys","volume":"10","author":[{"family":"Yan","given":"Long"},{"family":"Tu","given":"Wan"},{"family":"Zhao","given":"Xuehan"},{"family":"Wan","given":"Haifeng"},{"family":"Wu","given":"Jiaqi"},{"family":"Zhao","given":"Yan"},{"family":"Wu","given":"Jun"},{"family":"Sun","given":"Yingpu"},{"family":"Zhu","given":"Lan"},{"family":"Qin","given":"Yingying"},{"family":"Hu","given":"Linli"},{"family":"Yang","given":"Hua"},{"family":"Ke","given":"Qiong"},{"family":"Zhang","given":"Wenzhe"},{"family":"Luo","given":"Wei"},{"family":"Xiao","given":"Zhenyu"},{"family":"Chen","given":"Xueyu"},{"family":"Wu","given":"Qiqian"},{"family":"He","given":"Beijia"},{"family":"Teng","given":"Man"},{"family":"Dai","given":"Shanjun"},{"family":"Zhai","given":"Jinglei"},{"family":"Wu","given":"Hao"},{"family":"Yang","given":"Xiaokui"},{"family":"Guo","given":"Fan"},{"family":"Wang","given":"Hongmei"}],"issued":{"date-parts":[["2024",11,5]]}}}],"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4,45</w:t>
      </w:r>
      <w:r w:rsidRPr="00BA7AA5">
        <w:rPr>
          <w:rFonts w:ascii="Arial" w:hAnsi="Arial" w:cs="Arial"/>
          <w:spacing w:val="3"/>
          <w:kern w:val="0"/>
          <w:szCs w:val="21"/>
        </w:rPr>
        <w:fldChar w:fldCharType="end"/>
      </w:r>
      <w:r w:rsidRPr="00BA7AA5">
        <w:rPr>
          <w:rFonts w:ascii="Arial" w:hAnsi="Arial" w:cs="Arial"/>
          <w:spacing w:val="3"/>
          <w:kern w:val="0"/>
          <w:szCs w:val="21"/>
        </w:rPr>
        <w:t>, and the results showed that MSC therapy has a high degree of safety and efficacy</w:t>
      </w:r>
      <w:r w:rsidRPr="00BA7AA5">
        <w:rPr>
          <w:rFonts w:ascii="Arial" w:hAnsi="Arial" w:cs="Arial" w:hint="eastAsia"/>
          <w:spacing w:val="3"/>
          <w:kern w:val="0"/>
          <w:szCs w:val="21"/>
        </w:rPr>
        <w:t>.</w:t>
      </w:r>
    </w:p>
    <w:p w14:paraId="22ADC351" w14:textId="61495B77"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A plethora of stem cells have been identified as potential candidates for the purpose of decelerating ovarian aging. Nan L et al. discovered that the transplantation of Human Umbilical Cord Mesenchymal Stem Cells-Derived Extracellular Vesicles (</w:t>
      </w:r>
      <w:proofErr w:type="spellStart"/>
      <w:r w:rsidRPr="00BA7AA5">
        <w:rPr>
          <w:rFonts w:ascii="Arial" w:hAnsi="Arial" w:cs="Arial"/>
          <w:spacing w:val="3"/>
          <w:kern w:val="0"/>
          <w:szCs w:val="21"/>
        </w:rPr>
        <w:t>hucMSC</w:t>
      </w:r>
      <w:proofErr w:type="spellEnd"/>
      <w:r w:rsidRPr="00BA7AA5">
        <w:rPr>
          <w:rFonts w:ascii="Arial" w:hAnsi="Arial" w:cs="Arial"/>
          <w:spacing w:val="3"/>
          <w:kern w:val="0"/>
          <w:szCs w:val="21"/>
        </w:rPr>
        <w:t>-EVs) was capable of reversing premature ovarian failure in mice</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ushSGNpE","properties":{"formattedCitation":"\\super 46\\nosupersub{}","plainCitation":"46","noteIndex":0},"citationItems":[{"id":179,"uris":["http://zotero.org/users/local/rXUkToVc/items/ML5NUJWI"],"itemData":{"id":179,"type":"article-journal","abstract":"Premature ovarian failure (POF) mainly refers to ovarian dysfunction in females younger than forty. Mesenchymal stem cells (MSCs) are considered an increasingly promising therapy for POF. This study intended to uncover the therapeutic effects of human umbilical cord MSC-derived extracellular vesicles (hucMSCEVs) on POF. hucMSCs were identified by observing morphology and examining differentiation capabilities. EVs were extracted from hucMSCs and later identified utilizing nanoparticle tracking analysis, transmission electron microscopy, and Western blotting. POF mouse models were established by injecting D-galactose (Dgal). The estrous cycles were assessed through vaginal cytology, and serum levels of follicle-stimulating hormone (FSH), luteinizing hormone (LH), anti-mullerian hormone (AMH), estradiol (E2), and progesterone (P) were measured by ELISA. The human ovarian granulosa cell line KGN was used for in vitro experiments. The uptake of hucMSC-EVs by KGN cells was detected. After D-gal treatment, cell proliferation and apoptosis were assessed via CCK-8 assay and flow cytometry. The PI3K/Akt pathway-related proteins were determined by Western blotting. Our results revealed that POF mice had prolonged estrous cycles, increased FSH and LH levels, and decreased AMH, E2, and P levels. Treatment with hucMSC-EVs partially counteracted the above changes. D-gal treatment reduced proliferation and raised apoptosis in KGN cells, while hucMSC-EV treatment annulled the changes. D-gal-treated cells exhibited downregulated p-PI3K/PI3K and p-Akt/Akt levels, while hucMSC-EVs activated the PI3K/Akt pathway. LY294002 suppressed the roles of hucMSC-EVs in promoting KGN cell proliferation and lowering apoptosis. Collectively, hucMSC-EVs facilitate proliferation and suppress apoptosis of ovarian granulosa cells by activating the PI3K/Akt pathway, thereby alleviating POF.","container-title":"European journal of histochemistry: EJH","DOI":"10.4081/ejh.2023.3506","ISSN":"2038-8306","issue":"3","journalAbbreviation":"Eur J Histochem","language":"eng","note":"PMID: 37503653\nPMCID: PMC10476539","page":"3506","source":"PubMed","title":"Therapeutic effects of human umbilical cord mesenchymal stem cell-derived extracellular vesicles on ovarian functions through the PI3K/Akt cascade in mice with premature ovarian failure","volume":"67","author":[{"family":"Li","given":"Nan"},{"family":"Fan","given":"Xue"},{"family":"Liu","given":"Lihong"},{"family":"Liu","given":"Yanbing"}],"issued":{"date-parts":[["2023",7,27]]}}}],"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6</w:t>
      </w:r>
      <w:r w:rsidRPr="00BA7AA5">
        <w:rPr>
          <w:rFonts w:ascii="Arial" w:hAnsi="Arial" w:cs="Arial"/>
          <w:spacing w:val="3"/>
          <w:kern w:val="0"/>
          <w:szCs w:val="21"/>
        </w:rPr>
        <w:fldChar w:fldCharType="end"/>
      </w:r>
      <w:r w:rsidRPr="00BA7AA5">
        <w:rPr>
          <w:rFonts w:ascii="Arial" w:hAnsi="Arial" w:cs="Arial"/>
          <w:spacing w:val="3"/>
          <w:kern w:val="0"/>
          <w:szCs w:val="21"/>
        </w:rPr>
        <w:t xml:space="preserve">. The investigation revealed that the process of premature ovarian failure led to a decrease in the levels of p-PI3K/PI3K and p-Akt/Akt, resulted in the inhibition of </w:t>
      </w:r>
      <w:r w:rsidRPr="00BA7AA5">
        <w:rPr>
          <w:rFonts w:ascii="Arial" w:hAnsi="Arial" w:cs="Arial" w:hint="eastAsia"/>
          <w:spacing w:val="3"/>
          <w:kern w:val="0"/>
          <w:szCs w:val="21"/>
        </w:rPr>
        <w:t>GC</w:t>
      </w:r>
      <w:r w:rsidRPr="00BA7AA5">
        <w:rPr>
          <w:rFonts w:ascii="Arial" w:hAnsi="Arial" w:cs="Arial"/>
          <w:spacing w:val="3"/>
          <w:kern w:val="0"/>
          <w:szCs w:val="21"/>
        </w:rPr>
        <w:t xml:space="preserve"> growth and even the induction of apoptosis, which culminated in significant oocyte los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3x9oc6cS","properties":{"formattedCitation":"\\super 46\\nosupersub{}","plainCitation":"46","noteIndex":0},"citationItems":[{"id":179,"uris":["http://zotero.org/users/local/rXUkToVc/items/ML5NUJWI"],"itemData":{"id":179,"type":"article-journal","abstract":"Premature ovarian failure (POF) mainly refers to ovarian dysfunction in females younger than forty. Mesenchymal stem cells (MSCs) are considered an increasingly promising therapy for POF. This study intended to uncover the therapeutic effects of human umbilical cord MSC-derived extracellular vesicles (hucMSCEVs) on POF. hucMSCs were identified by observing morphology and examining differentiation capabilities. EVs were extracted from hucMSCs and later identified utilizing nanoparticle tracking analysis, transmission electron microscopy, and Western blotting. POF mouse models were established by injecting D-galactose (Dgal). The estrous cycles were assessed through vaginal cytology, and serum levels of follicle-stimulating hormone (FSH), luteinizing hormone (LH), anti-mullerian hormone (AMH), estradiol (E2), and progesterone (P) were measured by ELISA. The human ovarian granulosa cell line KGN was used for in vitro experiments. The uptake of hucMSC-EVs by KGN cells was detected. After D-gal treatment, cell proliferation and apoptosis were assessed via CCK-8 assay and flow cytometry. The PI3K/Akt pathway-related proteins were determined by Western blotting. Our results revealed that POF mice had prolonged estrous cycles, increased FSH and LH levels, and decreased AMH, E2, and P levels. Treatment with hucMSC-EVs partially counteracted the above changes. D-gal treatment reduced proliferation and raised apoptosis in KGN cells, while hucMSC-EV treatment annulled the changes. D-gal-treated cells exhibited downregulated p-PI3K/PI3K and p-Akt/Akt levels, while hucMSC-EVs activated the PI3K/Akt pathway. LY294002 suppressed the roles of hucMSC-EVs in promoting KGN cell proliferation and lowering apoptosis. Collectively, hucMSC-EVs facilitate proliferation and suppress apoptosis of ovarian granulosa cells by activating the PI3K/Akt pathway, thereby alleviating POF.","container-title":"European journal of histochemistry: EJH","DOI":"10.4081/ejh.2023.3506","ISSN":"2038-8306","issue":"3","journalAbbreviation":"Eur J Histochem","language":"eng","note":"PMID: 37503653\nPMCID: PMC10476539","page":"3506","source":"PubMed","title":"Therapeutic effects of human umbilical cord mesenchymal stem cell-derived extracellular vesicles on ovarian functions through the PI3K/Akt cascade in mice with premature ovarian failure","volume":"67","author":[{"family":"Li","given":"Nan"},{"family":"Fan","given":"Xue"},{"family":"Liu","given":"Lihong"},{"family":"Liu","given":"Yanbing"}],"issued":{"date-parts":[["2023",7,27]]}}}],"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6</w:t>
      </w:r>
      <w:r w:rsidRPr="00BA7AA5">
        <w:rPr>
          <w:rFonts w:ascii="Arial" w:hAnsi="Arial" w:cs="Arial"/>
          <w:spacing w:val="3"/>
          <w:kern w:val="0"/>
          <w:szCs w:val="21"/>
        </w:rPr>
        <w:fldChar w:fldCharType="end"/>
      </w:r>
      <w:r w:rsidRPr="00BA7AA5">
        <w:rPr>
          <w:rFonts w:ascii="Arial" w:hAnsi="Arial" w:cs="Arial"/>
          <w:spacing w:val="3"/>
          <w:kern w:val="0"/>
          <w:szCs w:val="21"/>
        </w:rPr>
        <w:t xml:space="preserve">. Treatment with </w:t>
      </w:r>
      <w:proofErr w:type="spellStart"/>
      <w:r w:rsidRPr="00BA7AA5">
        <w:rPr>
          <w:rFonts w:ascii="Arial" w:hAnsi="Arial" w:cs="Arial"/>
          <w:spacing w:val="3"/>
          <w:kern w:val="0"/>
          <w:szCs w:val="21"/>
        </w:rPr>
        <w:t>hucMSC</w:t>
      </w:r>
      <w:proofErr w:type="spellEnd"/>
      <w:r w:rsidRPr="00BA7AA5">
        <w:rPr>
          <w:rFonts w:ascii="Arial" w:hAnsi="Arial" w:cs="Arial"/>
          <w:spacing w:val="3"/>
          <w:kern w:val="0"/>
          <w:szCs w:val="21"/>
        </w:rPr>
        <w:t xml:space="preserve">-EVs has been demonstrated to elicit a number of significant biological responses, including the activation of the PI3K/Akt pathway, the promotion of the proliferation of ovarian </w:t>
      </w:r>
      <w:r w:rsidRPr="00BA7AA5">
        <w:rPr>
          <w:rFonts w:ascii="Arial" w:hAnsi="Arial" w:cs="Arial" w:hint="eastAsia"/>
          <w:spacing w:val="3"/>
          <w:kern w:val="0"/>
          <w:szCs w:val="21"/>
        </w:rPr>
        <w:t>GCs</w:t>
      </w:r>
      <w:r w:rsidRPr="00BA7AA5">
        <w:rPr>
          <w:rFonts w:ascii="Arial" w:hAnsi="Arial" w:cs="Arial"/>
          <w:spacing w:val="3"/>
          <w:kern w:val="0"/>
          <w:szCs w:val="21"/>
        </w:rPr>
        <w:t>, and the inhibition of their apoptosi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TUKJjQ53","properties":{"formattedCitation":"\\super 46\\nosupersub{}","plainCitation":"46","noteIndex":0},"citationItems":[{"id":179,"uris":["http://zotero.org/users/local/rXUkToVc/items/ML5NUJWI"],"itemData":{"id":179,"type":"article-journal","abstract":"Premature ovarian failure (POF) mainly refers to ovarian dysfunction in females younger than forty. Mesenchymal stem cells (MSCs) are considered an increasingly promising therapy for POF. This study intended to uncover the therapeutic effects of human umbilical cord MSC-derived extracellular vesicles (hucMSCEVs) on POF. hucMSCs were identified by observing morphology and examining differentiation capabilities. EVs were extracted from hucMSCs and later identified utilizing nanoparticle tracking analysis, transmission electron microscopy, and Western blotting. POF mouse models were established by injecting D-galactose (Dgal). The estrous cycles were assessed through vaginal cytology, and serum levels of follicle-stimulating hormone (FSH), luteinizing hormone (LH), anti-mullerian hormone (AMH), estradiol (E2), and progesterone (P) were measured by ELISA. The human ovarian granulosa cell line KGN was used for in vitro experiments. The uptake of hucMSC-EVs by KGN cells was detected. After D-gal treatment, cell proliferation and apoptosis were assessed via CCK-8 assay and flow cytometry. The PI3K/Akt pathway-related proteins were determined by Western blotting. Our results revealed that POF mice had prolonged estrous cycles, increased FSH and LH levels, and decreased AMH, E2, and P levels. Treatment with hucMSC-EVs partially counteracted the above changes. D-gal treatment reduced proliferation and raised apoptosis in KGN cells, while hucMSC-EV treatment annulled the changes. D-gal-treated cells exhibited downregulated p-PI3K/PI3K and p-Akt/Akt levels, while hucMSC-EVs activated the PI3K/Akt pathway. LY294002 suppressed the roles of hucMSC-EVs in promoting KGN cell proliferation and lowering apoptosis. Collectively, hucMSC-EVs facilitate proliferation and suppress apoptosis of ovarian granulosa cells by activating the PI3K/Akt pathway, thereby alleviating POF.","container-title":"European journal of histochemistry: EJH","DOI":"10.4081/ejh.2023.3506","ISSN":"2038-8306","issue":"3","journalAbbreviation":"Eur J Histochem","language":"eng","note":"PMID: 37503653\nPMCID: PMC10476539","page":"3506","source":"PubMed","title":"Therapeutic effects of human umbilical cord mesenchymal stem cell-derived extracellular vesicles on ovarian functions through the PI3K/Akt cascade in mice with premature ovarian failure","volume":"67","author":[{"family":"Li","given":"Nan"},{"family":"Fan","given":"Xue"},{"family":"Liu","given":"Lihong"},{"family":"Liu","given":"Yanbing"}],"issued":{"date-parts":[["2023",7,27]]}}}],"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6</w:t>
      </w:r>
      <w:r w:rsidRPr="00BA7AA5">
        <w:rPr>
          <w:rFonts w:ascii="Arial" w:hAnsi="Arial" w:cs="Arial"/>
          <w:spacing w:val="3"/>
          <w:kern w:val="0"/>
          <w:szCs w:val="21"/>
        </w:rPr>
        <w:fldChar w:fldCharType="end"/>
      </w:r>
      <w:r w:rsidRPr="00BA7AA5">
        <w:rPr>
          <w:rFonts w:ascii="Arial" w:hAnsi="Arial" w:cs="Arial"/>
          <w:spacing w:val="3"/>
          <w:kern w:val="0"/>
          <w:szCs w:val="21"/>
        </w:rPr>
        <w:t xml:space="preserve">. The therapeutic effect of </w:t>
      </w:r>
      <w:proofErr w:type="spellStart"/>
      <w:r w:rsidRPr="00BA7AA5">
        <w:rPr>
          <w:rFonts w:ascii="Arial" w:hAnsi="Arial" w:cs="Arial"/>
          <w:spacing w:val="3"/>
          <w:kern w:val="0"/>
          <w:szCs w:val="21"/>
        </w:rPr>
        <w:t>hucMSC</w:t>
      </w:r>
      <w:proofErr w:type="spellEnd"/>
      <w:r w:rsidRPr="00BA7AA5">
        <w:rPr>
          <w:rFonts w:ascii="Arial" w:hAnsi="Arial" w:cs="Arial"/>
          <w:spacing w:val="3"/>
          <w:kern w:val="0"/>
          <w:szCs w:val="21"/>
        </w:rPr>
        <w:t>-EVs has also been verified in human ovarian granulosa cell lines in vitro</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G1shGxuN","properties":{"formattedCitation":"\\super 46\\nosupersub{}","plainCitation":"46","noteIndex":0},"citationItems":[{"id":179,"uris":["http://zotero.org/users/local/rXUkToVc/items/ML5NUJWI"],"itemData":{"id":179,"type":"article-journal","abstract":"Premature ovarian failure (POF) mainly refers to ovarian dysfunction in females younger than forty. Mesenchymal stem cells (MSCs) are considered an increasingly promising therapy for POF. This study intended to uncover the therapeutic effects of human umbilical cord MSC-derived extracellular vesicles (hucMSCEVs) on POF. hucMSCs were identified by observing morphology and examining differentiation capabilities. EVs were extracted from hucMSCs and later identified utilizing nanoparticle tracking analysis, transmission electron microscopy, and Western blotting. POF mouse models were established by injecting D-galactose (Dgal). The estrous cycles were assessed through vaginal cytology, and serum levels of follicle-stimulating hormone (FSH), luteinizing hormone (LH), anti-mullerian hormone (AMH), estradiol (E2), and progesterone (P) were measured by ELISA. The human ovarian granulosa cell line KGN was used for in vitro experiments. The uptake of hucMSC-EVs by KGN cells was detected. After D-gal treatment, cell proliferation and apoptosis were assessed via CCK-8 assay and flow cytometry. The PI3K/Akt pathway-related proteins were determined by Western blotting. Our results revealed that POF mice had prolonged estrous cycles, increased FSH and LH levels, and decreased AMH, E2, and P levels. Treatment with hucMSC-EVs partially counteracted the above changes. D-gal treatment reduced proliferation and raised apoptosis in KGN cells, while hucMSC-EV treatment annulled the changes. D-gal-treated cells exhibited downregulated p-PI3K/PI3K and p-Akt/Akt levels, while hucMSC-EVs activated the PI3K/Akt pathway. LY294002 suppressed the roles of hucMSC-EVs in promoting KGN cell proliferation and lowering apoptosis. Collectively, hucMSC-EVs facilitate proliferation and suppress apoptosis of ovarian granulosa cells by activating the PI3K/Akt pathway, thereby alleviating POF.","container-title":"European journal of histochemistry: EJH","DOI":"10.4081/ejh.2023.3506","ISSN":"2038-8306","issue":"3","journalAbbreviation":"Eur J Histochem","language":"eng","note":"PMID: 37503653\nPMCID: PMC10476539","page":"3506","source":"PubMed","title":"Therapeutic effects of human umbilical cord mesenchymal stem cell-derived extracellular vesicles on ovarian functions through the PI3K/Akt cascade in mice with premature ovarian failure","volume":"67","author":[{"family":"Li","given":"Nan"},{"family":"Fan","given":"Xue"},{"family":"Liu","given":"Lihong"},{"family":"Liu","given":"Yanbing"}],"issued":{"date-parts":[["2023",7,27]]}}}],"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6</w:t>
      </w:r>
      <w:r w:rsidRPr="00BA7AA5">
        <w:rPr>
          <w:rFonts w:ascii="Arial" w:hAnsi="Arial" w:cs="Arial"/>
          <w:spacing w:val="3"/>
          <w:kern w:val="0"/>
          <w:szCs w:val="21"/>
        </w:rPr>
        <w:fldChar w:fldCharType="end"/>
      </w:r>
      <w:r w:rsidRPr="00BA7AA5">
        <w:rPr>
          <w:rFonts w:ascii="Arial" w:hAnsi="Arial" w:cs="Arial" w:hint="eastAsia"/>
          <w:spacing w:val="3"/>
          <w:kern w:val="0"/>
          <w:szCs w:val="21"/>
        </w:rPr>
        <w:t>.</w:t>
      </w:r>
      <w:r w:rsidRPr="00BA7AA5">
        <w:rPr>
          <w:rFonts w:ascii="Arial" w:hAnsi="Arial" w:cs="Arial"/>
          <w:spacing w:val="3"/>
          <w:kern w:val="0"/>
          <w:szCs w:val="21"/>
        </w:rPr>
        <w:t xml:space="preserve"> </w:t>
      </w:r>
      <w:proofErr w:type="spellStart"/>
      <w:r w:rsidRPr="00BA7AA5">
        <w:rPr>
          <w:rFonts w:ascii="Arial" w:hAnsi="Arial" w:cs="Arial"/>
          <w:spacing w:val="3"/>
          <w:kern w:val="0"/>
          <w:szCs w:val="21"/>
        </w:rPr>
        <w:t>Congcong</w:t>
      </w:r>
      <w:proofErr w:type="spellEnd"/>
      <w:r w:rsidRPr="00BA7AA5">
        <w:rPr>
          <w:rFonts w:ascii="Arial" w:hAnsi="Arial" w:cs="Arial"/>
          <w:spacing w:val="3"/>
          <w:kern w:val="0"/>
          <w:szCs w:val="21"/>
        </w:rPr>
        <w:t xml:space="preserve"> G et al. found that transplantation of bone marrow mesenchymal stem cells (BMSCs) could help restore fertility in an animal model of POF</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GOp2eQDO","properties":{"formattedCitation":"\\super 42\\nosupersub{}","plainCitation":"42","noteIndex":0},"citationItems":[{"id":169,"uris":["http://zotero.org/users/local/rXUkToVc/items/FK8FUN77"],"itemData":{"id":169,"type":"article-journal","abstract":"BACKGROUND: Studies have revealed that the transplantation of mesenchymal stem cells (MSCs) might be a potential star candidate for premature ovarian failure (POF) in animal experiments. However, individual studies with a small sample size cannot be used to draw a clear conclusion. Therefore, we conducted a systematic review and meta-analysis to explore the potential of using MSCs in the treatment of POF in animals.\nMETHODS: Seven databases were searched for studies exploring the effect of the transplantation of MSCs on POF in animal models. The PRISMA guideline was followed, and the methodological quality was ensured using SYRCLE's risk of bias tool. RevMan 5.4 and STATA 12.0 software was performed to meta-analysis.\nRESULTS: In total, 37 studies involving 1,079 animals were included. Significant associations were found for MSCs with the levels of E2 (SMD 2.69 [95% CI 1.97, 3.41]), FSH (-2.02, [-2.74, -1.30]), primary follicles (2.04, [1.17, 2.92]), secondary follicles (1.93, [1.05, 2.81]), and primordial follicles (2.38, [1.19, 3.57]. Other outcomes, such as AMH, LH, INHB, antral follicles, growing follicles, mature follicles, and early antral were also found to be significant. There was no difference in FSH/LH, corpus leteum, follicles, and estruc cycle.\nCONCLUSIONS: Our meta-analysis result indicated that the transplantation of MSCs might exert therapeutic effects on animal models of POF, and these effects might be associated with improving the disorder of the sexual cycle, modulating serum hormone expressions to a better state, and restoring ovarian function.","container-title":"Frontiers in Endocrinology","DOI":"10.3389/fendo.2023.1165574","ISSN":"1664-2392","journalAbbreviation":"Front Endocrinol (Lausanne)","language":"eng","note":"PMID: 37484938\nPMCID: PMC10361781","page":"1165574","source":"PubMed","title":"Mesenchymal stem cells therapy improves ovarian function in premature ovarian failure: a systematic review and meta-analysis based on preclinical studies","title-short":"Mesenchymal stem cells therapy improves ovarian function in premature ovarian failure","volume":"14","author":[{"family":"Guo","given":"Congcong"},{"family":"Ma","given":"Yubo"},{"family":"Situ","given":"Yanqiu"},{"family":"Liu","given":"Li"},{"family":"Luo","given":"Guoqun"},{"family":"Li","given":"Huan"},{"family":"Ma","given":"Wenmin"},{"family":"Sun","given":"Li"},{"family":"Wang","given":"Wen"},{"family":"Weng","given":"Qiuying"},{"family":"Wu","given":"Linlin"},{"family":"Fan","given":"Dazhi"}],"issued":{"date-parts":[["2023"]]}}}],"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2</w:t>
      </w:r>
      <w:r w:rsidRPr="00BA7AA5">
        <w:rPr>
          <w:rFonts w:ascii="Arial" w:hAnsi="Arial" w:cs="Arial"/>
          <w:spacing w:val="3"/>
          <w:kern w:val="0"/>
          <w:szCs w:val="21"/>
        </w:rPr>
        <w:fldChar w:fldCharType="end"/>
      </w:r>
      <w:r w:rsidRPr="00BA7AA5">
        <w:rPr>
          <w:rFonts w:ascii="Arial" w:hAnsi="Arial" w:cs="Arial"/>
          <w:spacing w:val="3"/>
          <w:kern w:val="0"/>
          <w:szCs w:val="21"/>
        </w:rPr>
        <w:t xml:space="preserve">. Furthermore, Lu G et al. further demonstrated that the combination of BMSCs and moxibustion exhibited superior </w:t>
      </w:r>
      <w:r w:rsidRPr="00BA7AA5">
        <w:rPr>
          <w:rFonts w:ascii="Arial" w:hAnsi="Arial" w:cs="Arial"/>
          <w:spacing w:val="3"/>
          <w:kern w:val="0"/>
          <w:szCs w:val="21"/>
        </w:rPr>
        <w:lastRenderedPageBreak/>
        <w:t>efficacy</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88XVralS","properties":{"formattedCitation":"\\super 47\\nosupersub{}","plainCitation":"47","noteIndex":0},"citationItems":[{"id":369,"uris":["http://zotero.org/users/local/rXUkToVc/items/7Z3KE7LU"],"itemData":{"id":369,"type":"article-journal","abstract":"BACKGROUND: Premature ovarian insufficiency (POI) is a major cause of infertility. In this study, we aimed to investigate the effects of the combination of bone marrow mesenchymal stem cells (BMSCs) and moxibustion (BMSCs-MOX) on POI and evaluate the underlying mechanisms.\nMETHODS: A POI rat model was established by injecting different doses of cyclophosphamide (Cy). The modeling of POI and the effects of the treatments were assessed by evaluating estrous cycle, serum hormone levels, ovarian weight, ovarian index, and ovarian histopathological analysis. The effects of moxibustion on BMSCs migration were evaluated by tracking DiR-labeled BMSCs and analyzing the expression of chemokines stromal cell-derived factor 1 (Sdf1) and chemokine receptor type 4 (Cxcr4). Mitochondrial function and mitophagy were assessed by measuring the levels of reactive oxygen species (ROS), mitochondrial membrane potential (MMP), ATP, and the mitophagy markers (Drp1, Pink1, and Parkin). Furthermore, the mitophagy inhibitor Mdivi-1 and the mitophagy activator CCCP were used to confirm the role of mitophagy in Cy-induced ovarian injury and the underlying mechanism of combination therapy.\nRESULTS: A suitable rat model of POI was established using Cy injection. Compared to moxibustion or BMSCs transplantation alone, BMSCs-MOX showed improved outcomes, such as reduced estrous cycle disorders, improved ovarian weight and index, normalized serum hormone levels, increased ovarian reserve, and reduced follicle atresia. Moxibustion enhanced Sdf1 and Cxcr4 expression, promoting BMSCs migration. BMSCs-MOX reduced ROS levels; upregulated MMP and ATP levels in ovarian granulosa cells (GCs); and downregulated Drp1, Pink1, and Parkin expression in ovarian tissues. Mdivi-1 significantly mitigated mitochondrial dysfunction in ovarian GCs and improved ovarian function. CCCP inhibited the ability of BMSCs-MOX treatment to regulate mitophagy and ameliorate Cy-induced ovarian injury.\nCONCLUSIONS: Moxibustion enhanced the migration and homing of BMSCs following transplantation and improves their ability to repair ovarian damage. The combination of BMSCs and moxibustion effectively reduced the excessive activation of mitophagy, which helped prevent mitochondrial damage, ultimately improving ovarian function. These findings provide a novel approach for the treatment of pathological ovarian aging and offer new insights into enhancing the efficacy of stem cell therapy for POI patients.","container-title":"Stem Cell Research &amp; Therapy","DOI":"10.1186/s13287-024-03709-0","ISSN":"1757-6512","issue":"1","journalAbbreviation":"Stem Cell Res Ther","language":"eng","note":"PMID: 38589967\nPMCID: PMC11003045","page":"102","source":"PubMed","title":"Combination of bone marrow mesenchymal stem cells and moxibustion restores cyclophosphamide-induced premature ovarian insufficiency by improving mitochondrial function and regulating mitophagy","volume":"15","author":[{"family":"Lu","given":"Ge"},{"family":"Li","given":"Hong-Xiao"},{"family":"Song","given":"Zi-Wei"},{"family":"Luo","given":"Jia"},{"family":"Fan","given":"Yan-Liang"},{"family":"Yin","given":"Yao-Li"},{"family":"Shen","given":"Jie"},{"family":"Shen","given":"Mei-Hong"}],"issued":{"date-parts":[["2024",4,8]]}}}],"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7</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M</w:t>
      </w:r>
      <w:r w:rsidRPr="00BA7AA5">
        <w:rPr>
          <w:rFonts w:ascii="Arial" w:hAnsi="Arial" w:cs="Arial"/>
          <w:spacing w:val="3"/>
          <w:kern w:val="0"/>
          <w:szCs w:val="21"/>
        </w:rPr>
        <w:t>oxibustion increased the expression of Sdf1 and Cxcr4, promoted the migration of BMSCs, enhanced the migration and homing of BMSCs after transplantation, and improved their ability to repair ovarian damage</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W8rIMP6x","properties":{"formattedCitation":"\\super 47\\nosupersub{}","plainCitation":"47","noteIndex":0},"citationItems":[{"id":369,"uris":["http://zotero.org/users/local/rXUkToVc/items/7Z3KE7LU"],"itemData":{"id":369,"type":"article-journal","abstract":"BACKGROUND: Premature ovarian insufficiency (POI) is a major cause of infertility. In this study, we aimed to investigate the effects of the combination of bone marrow mesenchymal stem cells (BMSCs) and moxibustion (BMSCs-MOX) on POI and evaluate the underlying mechanisms.\nMETHODS: A POI rat model was established by injecting different doses of cyclophosphamide (Cy). The modeling of POI and the effects of the treatments were assessed by evaluating estrous cycle, serum hormone levels, ovarian weight, ovarian index, and ovarian histopathological analysis. The effects of moxibustion on BMSCs migration were evaluated by tracking DiR-labeled BMSCs and analyzing the expression of chemokines stromal cell-derived factor 1 (Sdf1) and chemokine receptor type 4 (Cxcr4). Mitochondrial function and mitophagy were assessed by measuring the levels of reactive oxygen species (ROS), mitochondrial membrane potential (MMP), ATP, and the mitophagy markers (Drp1, Pink1, and Parkin). Furthermore, the mitophagy inhibitor Mdivi-1 and the mitophagy activator CCCP were used to confirm the role of mitophagy in Cy-induced ovarian injury and the underlying mechanism of combination therapy.\nRESULTS: A suitable rat model of POI was established using Cy injection. Compared to moxibustion or BMSCs transplantation alone, BMSCs-MOX showed improved outcomes, such as reduced estrous cycle disorders, improved ovarian weight and index, normalized serum hormone levels, increased ovarian reserve, and reduced follicle atresia. Moxibustion enhanced Sdf1 and Cxcr4 expression, promoting BMSCs migration. BMSCs-MOX reduced ROS levels; upregulated MMP and ATP levels in ovarian granulosa cells (GCs); and downregulated Drp1, Pink1, and Parkin expression in ovarian tissues. Mdivi-1 significantly mitigated mitochondrial dysfunction in ovarian GCs and improved ovarian function. CCCP inhibited the ability of BMSCs-MOX treatment to regulate mitophagy and ameliorate Cy-induced ovarian injury.\nCONCLUSIONS: Moxibustion enhanced the migration and homing of BMSCs following transplantation and improves their ability to repair ovarian damage. The combination of BMSCs and moxibustion effectively reduced the excessive activation of mitophagy, which helped prevent mitochondrial damage, ultimately improving ovarian function. These findings provide a novel approach for the treatment of pathological ovarian aging and offer new insights into enhancing the efficacy of stem cell therapy for POI patients.","container-title":"Stem Cell Research &amp; Therapy","DOI":"10.1186/s13287-024-03709-0","ISSN":"1757-6512","issue":"1","journalAbbreviation":"Stem Cell Res Ther","language":"eng","note":"PMID: 38589967\nPMCID: PMC11003045","page":"102","source":"PubMed","title":"Combination of bone marrow mesenchymal stem cells and moxibustion restores cyclophosphamide-induced premature ovarian insufficiency by improving mitochondrial function and regulating mitophagy","volume":"15","author":[{"family":"Lu","given":"Ge"},{"family":"Li","given":"Hong-Xiao"},{"family":"Song","given":"Zi-Wei"},{"family":"Luo","given":"Jia"},{"family":"Fan","given":"Yan-Liang"},{"family":"Yin","given":"Yao-Li"},{"family":"Shen","given":"Jie"},{"family":"Shen","given":"Mei-Hong"}],"issued":{"date-parts":[["2024",4,8]]}}}],"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7</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The combination of BMSCs and moxibustion reduced ROS levels</w:t>
      </w:r>
      <w:r w:rsidRPr="00BA7AA5">
        <w:rPr>
          <w:rFonts w:ascii="Arial" w:hAnsi="Arial" w:cs="Arial" w:hint="eastAsia"/>
          <w:spacing w:val="3"/>
          <w:kern w:val="0"/>
          <w:szCs w:val="21"/>
        </w:rPr>
        <w:t>,</w:t>
      </w:r>
      <w:r w:rsidRPr="00BA7AA5">
        <w:rPr>
          <w:rFonts w:ascii="Arial" w:hAnsi="Arial" w:cs="Arial"/>
          <w:spacing w:val="3"/>
          <w:kern w:val="0"/>
          <w:szCs w:val="21"/>
        </w:rPr>
        <w:t xml:space="preserve"> reduced mitotic overactivation, prevented mitochondrial damage and ultimately improved ovarian function</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36iQakzP","properties":{"formattedCitation":"\\super 47\\nosupersub{}","plainCitation":"47","noteIndex":0},"citationItems":[{"id":369,"uris":["http://zotero.org/users/local/rXUkToVc/items/7Z3KE7LU"],"itemData":{"id":369,"type":"article-journal","abstract":"BACKGROUND: Premature ovarian insufficiency (POI) is a major cause of infertility. In this study, we aimed to investigate the effects of the combination of bone marrow mesenchymal stem cells (BMSCs) and moxibustion (BMSCs-MOX) on POI and evaluate the underlying mechanisms.\nMETHODS: A POI rat model was established by injecting different doses of cyclophosphamide (Cy). The modeling of POI and the effects of the treatments were assessed by evaluating estrous cycle, serum hormone levels, ovarian weight, ovarian index, and ovarian histopathological analysis. The effects of moxibustion on BMSCs migration were evaluated by tracking DiR-labeled BMSCs and analyzing the expression of chemokines stromal cell-derived factor 1 (Sdf1) and chemokine receptor type 4 (Cxcr4). Mitochondrial function and mitophagy were assessed by measuring the levels of reactive oxygen species (ROS), mitochondrial membrane potential (MMP), ATP, and the mitophagy markers (Drp1, Pink1, and Parkin). Furthermore, the mitophagy inhibitor Mdivi-1 and the mitophagy activator CCCP were used to confirm the role of mitophagy in Cy-induced ovarian injury and the underlying mechanism of combination therapy.\nRESULTS: A suitable rat model of POI was established using Cy injection. Compared to moxibustion or BMSCs transplantation alone, BMSCs-MOX showed improved outcomes, such as reduced estrous cycle disorders, improved ovarian weight and index, normalized serum hormone levels, increased ovarian reserve, and reduced follicle atresia. Moxibustion enhanced Sdf1 and Cxcr4 expression, promoting BMSCs migration. BMSCs-MOX reduced ROS levels; upregulated MMP and ATP levels in ovarian granulosa cells (GCs); and downregulated Drp1, Pink1, and Parkin expression in ovarian tissues. Mdivi-1 significantly mitigated mitochondrial dysfunction in ovarian GCs and improved ovarian function. CCCP inhibited the ability of BMSCs-MOX treatment to regulate mitophagy and ameliorate Cy-induced ovarian injury.\nCONCLUSIONS: Moxibustion enhanced the migration and homing of BMSCs following transplantation and improves their ability to repair ovarian damage. The combination of BMSCs and moxibustion effectively reduced the excessive activation of mitophagy, which helped prevent mitochondrial damage, ultimately improving ovarian function. These findings provide a novel approach for the treatment of pathological ovarian aging and offer new insights into enhancing the efficacy of stem cell therapy for POI patients.","container-title":"Stem Cell Research &amp; Therapy","DOI":"10.1186/s13287-024-03709-0","ISSN":"1757-6512","issue":"1","journalAbbreviation":"Stem Cell Res Ther","language":"eng","note":"PMID: 38589967\nPMCID: PMC11003045","page":"102","source":"PubMed","title":"Combination of bone marrow mesenchymal stem cells and moxibustion restores cyclophosphamide-induced premature ovarian insufficiency by improving mitochondrial function and regulating mitophagy","volume":"15","author":[{"family":"Lu","given":"Ge"},{"family":"Li","given":"Hong-Xiao"},{"family":"Song","given":"Zi-Wei"},{"family":"Luo","given":"Jia"},{"family":"Fan","given":"Yan-Liang"},{"family":"Yin","given":"Yao-Li"},{"family":"Shen","given":"Jie"},{"family":"Shen","given":"Mei-Hong"}],"issued":{"date-parts":[["2024",4,8]]}}}],"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7</w:t>
      </w:r>
      <w:r w:rsidRPr="00BA7AA5">
        <w:rPr>
          <w:rFonts w:ascii="Arial" w:hAnsi="Arial" w:cs="Arial"/>
          <w:spacing w:val="3"/>
          <w:kern w:val="0"/>
          <w:szCs w:val="21"/>
        </w:rPr>
        <w:fldChar w:fldCharType="end"/>
      </w:r>
      <w:r w:rsidRPr="00BA7AA5">
        <w:rPr>
          <w:rFonts w:ascii="Arial" w:hAnsi="Arial" w:cs="Arial" w:hint="eastAsia"/>
          <w:spacing w:val="3"/>
          <w:kern w:val="0"/>
          <w:szCs w:val="21"/>
        </w:rPr>
        <w:t>.</w:t>
      </w:r>
      <w:r w:rsidRPr="00BA7AA5">
        <w:rPr>
          <w:rFonts w:ascii="Arial" w:hAnsi="Arial" w:cs="Arial"/>
          <w:spacing w:val="3"/>
          <w:kern w:val="0"/>
          <w:szCs w:val="21"/>
        </w:rPr>
        <w:t xml:space="preserve"> Huang B et al. found that transplantation of human amniotic fluid mesenchymal stem cells (</w:t>
      </w:r>
      <w:proofErr w:type="spellStart"/>
      <w:r w:rsidRPr="00BA7AA5">
        <w:rPr>
          <w:rFonts w:ascii="Arial" w:hAnsi="Arial" w:cs="Arial"/>
          <w:spacing w:val="3"/>
          <w:kern w:val="0"/>
          <w:szCs w:val="21"/>
        </w:rPr>
        <w:t>hAFMSCs</w:t>
      </w:r>
      <w:proofErr w:type="spellEnd"/>
      <w:r w:rsidRPr="00BA7AA5">
        <w:rPr>
          <w:rFonts w:ascii="Arial" w:hAnsi="Arial" w:cs="Arial"/>
          <w:spacing w:val="3"/>
          <w:kern w:val="0"/>
          <w:szCs w:val="21"/>
        </w:rPr>
        <w:t>) increased the mRNA and protein expression levels of ovarian markers in the four phases of folliculogenesi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cs4Wt5N9","properties":{"formattedCitation":"\\super 48\\nosupersub{}","plainCitation":"48","noteIndex":0},"citationItems":[{"id":372,"uris":["http://zotero.org/users/local/rXUkToVc/items/8SPAVZB8"],"itemData":{"id":372,"type":"article-journal","abstract":"Many studies have shown that mesenchymal stem cells have the ability to restore function in models of premature ovarian insufficiency disease, but few studies have used stem cells in the treatment of ovarian physiologic aging (OPA). This experimental study was designed to determine whether human amniotic fluid mesenchymal stem cells (hAFMSCs) have the ability to recover ovarian vitality and to determine how they function in this process. Mice (12-14 months old) were used in this study, and young fertile female mice (3-5 months old) were the control group. Ovarian markers for four stages of folliculogenesis and DNA damage genes were tested by qPCR and western blot. hAFMSCs were used to treat an OPA mouse model, and the animals treated with hAFMSCs displayed better therapeutic activity in terms of the function of the mouse ovary, increasing follicle numbers and improving hormone levels. In addition, our results demonstrated that the marker expression level in ovarian granular cells from patients with OPA was elevated significantly after hAFMSC treatment. In addition, the proliferation activity was improved, and apoptosis was dramatically inhibited after hAFMSCs were cocultured with hGCs from OPA patients. Finally, in this study, hAFMSCs were shown to increase the mRNA and protein expression levels of ovarian markers at four stages of folliculogenesis and to inhibit the expression of DNA damage genes. These works have provided insight into the view that hAFMSCs play an integral role in resisting OPA. Moreover, our present study demonstrates that hAMSCs recover ovarian function in OPA by restoring the expression of DNA damage genes.","container-title":"Frontiers in Pharmacology","DOI":"10.3389/fphar.2020.00272","ISSN":"1663-9812","journalAbbreviation":"Front Pharmacol","language":"eng","note":"PMID: 32273842\nPMCID: PMC7113373","page":"272","source":"PubMed","title":"Human Amniotic Fluid Mesenchymal Stem Cells Improve Ovarian Function During Physiological Aging by Resisting DNA Damage","volume":"11","author":[{"family":"Huang","given":"Boxian"},{"family":"Ding","given":"Chenyue"},{"family":"Zou","given":"Qinyan"},{"family":"Lu","given":"Jiafeng"},{"family":"Wang","given":"Wei"},{"family":"Li","given":"Hong"}],"issued":{"date-parts":[["202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8</w:t>
      </w:r>
      <w:r w:rsidRPr="00BA7AA5">
        <w:rPr>
          <w:rFonts w:ascii="Arial" w:hAnsi="Arial" w:cs="Arial"/>
          <w:spacing w:val="3"/>
          <w:kern w:val="0"/>
          <w:szCs w:val="21"/>
        </w:rPr>
        <w:fldChar w:fldCharType="end"/>
      </w:r>
      <w:r w:rsidRPr="00BA7AA5">
        <w:rPr>
          <w:rFonts w:ascii="Arial" w:hAnsi="Arial" w:cs="Arial"/>
          <w:spacing w:val="3"/>
          <w:kern w:val="0"/>
          <w:szCs w:val="21"/>
        </w:rPr>
        <w:t>. The study also found that the transplantation inhibited the expression of DNA-damage genes and improved the function of mouse ovarie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C6hgxCtX","properties":{"formattedCitation":"\\super 48\\nosupersub{}","plainCitation":"48","noteIndex":0},"citationItems":[{"id":372,"uris":["http://zotero.org/users/local/rXUkToVc/items/8SPAVZB8"],"itemData":{"id":372,"type":"article-journal","abstract":"Many studies have shown that mesenchymal stem cells have the ability to restore function in models of premature ovarian insufficiency disease, but few studies have used stem cells in the treatment of ovarian physiologic aging (OPA). This experimental study was designed to determine whether human amniotic fluid mesenchymal stem cells (hAFMSCs) have the ability to recover ovarian vitality and to determine how they function in this process. Mice (12-14 months old) were used in this study, and young fertile female mice (3-5 months old) were the control group. Ovarian markers for four stages of folliculogenesis and DNA damage genes were tested by qPCR and western blot. hAFMSCs were used to treat an OPA mouse model, and the animals treated with hAFMSCs displayed better therapeutic activity in terms of the function of the mouse ovary, increasing follicle numbers and improving hormone levels. In addition, our results demonstrated that the marker expression level in ovarian granular cells from patients with OPA was elevated significantly after hAFMSC treatment. In addition, the proliferation activity was improved, and apoptosis was dramatically inhibited after hAFMSCs were cocultured with hGCs from OPA patients. Finally, in this study, hAFMSCs were shown to increase the mRNA and protein expression levels of ovarian markers at four stages of folliculogenesis and to inhibit the expression of DNA damage genes. These works have provided insight into the view that hAFMSCs play an integral role in resisting OPA. Moreover, our present study demonstrates that hAMSCs recover ovarian function in OPA by restoring the expression of DNA damage genes.","container-title":"Frontiers in Pharmacology","DOI":"10.3389/fphar.2020.00272","ISSN":"1663-9812","journalAbbreviation":"Front Pharmacol","language":"eng","note":"PMID: 32273842\nPMCID: PMC7113373","page":"272","source":"PubMed","title":"Human Amniotic Fluid Mesenchymal Stem Cells Improve Ovarian Function During Physiological Aging by Resisting DNA Damage","volume":"11","author":[{"family":"Huang","given":"Boxian"},{"family":"Ding","given":"Chenyue"},{"family":"Zou","given":"Qinyan"},{"family":"Lu","given":"Jiafeng"},{"family":"Wang","given":"Wei"},{"family":"Li","given":"Hong"}],"issued":{"date-parts":[["202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48</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宋体" w:hAnsi="宋体"/>
          <w:kern w:val="0"/>
          <w:sz w:val="24"/>
        </w:rPr>
        <w:t xml:space="preserve"> </w:t>
      </w:r>
      <w:r w:rsidRPr="00BA7AA5">
        <w:rPr>
          <w:rFonts w:ascii="Arial" w:hAnsi="Arial" w:cs="Arial"/>
          <w:spacing w:val="3"/>
          <w:kern w:val="0"/>
          <w:szCs w:val="21"/>
        </w:rPr>
        <w:t>Furthermore, studies have identified the therapeutic potential of adipose-derived MSCs, human menstrual blood-derived MSCs, ovarian hormone stem cells, and chorionic template MSC transplants</w:t>
      </w:r>
      <w:r w:rsidRPr="00BA7AA5">
        <w:rPr>
          <w:rFonts w:ascii="Arial" w:eastAsia="FZSSK--GBK1-0" w:hAnsi="Arial" w:cs="Arial"/>
          <w:szCs w:val="21"/>
        </w:rPr>
        <w:fldChar w:fldCharType="begin"/>
      </w:r>
      <w:r w:rsidR="003C2997" w:rsidRPr="00BA7AA5">
        <w:rPr>
          <w:rFonts w:ascii="Arial" w:eastAsia="FZSSK--GBK1-0" w:hAnsi="Arial" w:cs="Arial"/>
          <w:szCs w:val="21"/>
        </w:rPr>
        <w:instrText xml:space="preserve"> ADDIN ZOTERO_ITEM CSL_CITATION {"citationID":"XG4rRezY","properties":{"formattedCitation":"\\super 42,49,50\\nosupersub{}","plainCitation":"42,49,50","noteIndex":0},"citationItems":[{"id":377,"uris":["http://zotero.org/users/local/rXUkToVc/items/QPE52C5K"],"itemData":{"id":377,"type":"article-journal","abstract":"For decades, most studies of ovarian aging have focused on its functional units, known as follicles, which include oocytes and granulosa cells. However, in the ovarian stroma, there are a variety of somatic components that bridge the gap between general aging and ovarian senescence. Physiologically, general cell types, microvascular structures, extracellular matrix, and intercellular molecules affect folliculogenesis and corpus luteum physiology alongside the ovarian cycle. As a result of damage caused by age-related metabolite accumulation and external insults, the microenvironment of stromal cells is progressively remodeled, thus inevitably perturbing ovarian physiology. With the established platforms for follicle cryopreservation and in vitro maturation and the development of organoid research, it is desirable to develop strategies to improve the microenvironment of the follicle by targeting the perifollicular environment. In this review, we summarize the role of stromal components in ovarian aging, describing their age-related alterations and associated effects. Moreover, we list some potential techniques that may mitigate ovarian aging based on their effect on the stromal microenvironment.","container-title":"Journal of Ovarian Research","DOI":"10.1186/s13048-023-01300-4","ISSN":"1757-2215","issue":"1","journalAbbreviation":"J Ovarian Res","language":"eng","note":"PMID: 38093329\nPMCID: PMC10717903","page":"237","source":"PubMed","title":"The stromal microenvironment and ovarian aging: mechanisms and therapeutic opportunities","title-short":"The stromal microenvironment and ovarian aging","volume":"16","author":[{"family":"Shen","given":"Lu"},{"family":"Liu","given":"Junfeng"},{"family":"Luo","given":"Aiyue"},{"family":"Wang","given":"Shixuan"}],"issued":{"date-parts":[["2023",12,13]]}}},{"id":169,"uris":["http://zotero.org/users/local/rXUkToVc/items/FK8FUN77"],"itemData":{"id":169,"type":"article-journal","abstract":"BACKGROUND: Studies have revealed that the transplantation of mesenchymal stem cells (MSCs) might be a potential star candidate for premature ovarian failure (POF) in animal experiments. However, individual studies with a small sample size cannot be used to draw a clear conclusion. Therefore, we conducted a systematic review and meta-analysis to explore the potential of using MSCs in the treatment of POF in animals.\nMETHODS: Seven databases were searched for studies exploring the effect of the transplantation of MSCs on POF in animal models. The PRISMA guideline was followed, and the methodological quality was ensured using SYRCLE's risk of bias tool. RevMan 5.4 and STATA 12.0 software was performed to meta-analysis.\nRESULTS: In total, 37 studies involving 1,079 animals were included. Significant associations were found for MSCs with the levels of E2 (SMD 2.69 [95% CI 1.97, 3.41]), FSH (-2.02, [-2.74, -1.30]), primary follicles (2.04, [1.17, 2.92]), secondary follicles (1.93, [1.05, 2.81]), and primordial follicles (2.38, [1.19, 3.57]. Other outcomes, such as AMH, LH, INHB, antral follicles, growing follicles, mature follicles, and early antral were also found to be significant. There was no difference in FSH/LH, corpus leteum, follicles, and estruc cycle.\nCONCLUSIONS: Our meta-analysis result indicated that the transplantation of MSCs might exert therapeutic effects on animal models of POF, and these effects might be associated with improving the disorder of the sexual cycle, modulating serum hormone expressions to a better state, and restoring ovarian function.","container-title":"Frontiers in Endocrinology","DOI":"10.3389/fendo.2023.1165574","ISSN":"1664-2392","journalAbbreviation":"Front Endocrinol (Lausanne)","language":"eng","note":"PMID: 37484938\nPMCID: PMC10361781","page":"1165574","source":"PubMed","title":"Mesenchymal stem cells therapy improves ovarian function in premature ovarian failure: a systematic review and meta-analysis based on preclinical studies","title-short":"Mesenchymal stem cells therapy improves ovarian function in premature ovarian failure","volume":"14","author":[{"family":"Guo","given":"Congcong"},{"family":"Ma","given":"Yubo"},{"family":"Situ","given":"Yanqiu"},{"family":"Liu","given":"Li"},{"family":"Luo","given":"Guoqun"},{"family":"Li","given":"Huan"},{"family":"Ma","given":"Wenmin"},{"family":"Sun","given":"Li"},{"family":"Wang","given":"Wen"},{"family":"Weng","given":"Qiuying"},{"family":"Wu","given":"Linlin"},{"family":"Fan","given":"Dazhi"}],"issued":{"date-parts":[["2023"]]}}},{"id":375,"uris":["http://zotero.org/users/local/rXUkToVc/items/8DE7DY4H"],"itemData":{"id":375,"type":"article-journal","abstract":"BACKGROUND/AIM: Age-related decline in the number of ovulations and ovum quality are major causes of female infertility, and stem cells have been reported to be effective in tissue regeneration. However, current therapeutic modalities are inadequate. This study investigated the effects of adipose-derived mesenchymal stem cells (ASCs) on ovarian functions in aged mice.\nMATERIALS AND METHODS: Following the characterization of ASCs using flow cytometry, the effects of ASCs on the number of ovulations, fertilization rate, and blastocyst-formation rate were investigated. In addition, the number of ovarian follicles and serum anti-Müllerian hormone (AMH) levels were examined. ASCs marked with Kusabira Orange were used to examine the location after cell administration. The quality of ovulated oocytes was analyzed using next-generation RNA sequencing.\nRESULTS: ASCs showed characteristics of mesenchymal stem cells and were distributed to various organs, including the ovarian stroma. The transplantation resulted in increased number of oocytes and ovulation in the ovaries and increased AMH values. Genetic analysis revealed improved oocyte quality and increased fertilization and blastocyst-formation rates.\nCONCLUSION: ASC therapy may be effective in improving fertility in older women.","container-title":"Anticancer Research","DOI":"10.21873/anticanres.17180","ISSN":"1791-7530","issue":"8","journalAbbreviation":"Anticancer Res","language":"eng","note":"PMID: 39060058","page":"3577-3586","source":"PubMed","title":"Adipose-derived Mesenchymal Stem Cell Transplantation Improves Ovarian Function and Oocyte Quality in Aged Mice","volume":"44","author":[{"family":"Hirakawa","given":"Toyofumi"},{"family":"Yotsumoto","given":"Fusanori"},{"family":"Imi","given":"Shiori"},{"family":"Ito","given":"Noriko"},{"family":"Ishiwata","given":"Keisuke"},{"family":"Nakabayashi","given":"Kazuhiko"},{"family":"Watanabe","given":"Asako"},{"family":"Shirasu","given":"Naoto"},{"family":"Urushiyama","given":"Daichi"},{"family":"Miyata","given":"Kohei"},{"family":"Takahashi","given":"Shinya"},{"family":"Baba","given":"Tsukasa"},{"family":"Hata","given":"Kenichiro"},{"family":"Yasunaga","given":"Shin'ichiro"},{"family":"Miyamoto","given":"Shingo"}],"issued":{"date-parts":[["2024",8]]}}}],"schema":"https://github.com/citation-style-language/schema/raw/master/csl-citation.json"} </w:instrText>
      </w:r>
      <w:r w:rsidRPr="00BA7AA5">
        <w:rPr>
          <w:rFonts w:ascii="Arial" w:eastAsia="FZSSK--GBK1-0" w:hAnsi="Arial" w:cs="Arial"/>
          <w:szCs w:val="21"/>
        </w:rPr>
        <w:fldChar w:fldCharType="separate"/>
      </w:r>
      <w:r w:rsidR="003C2997" w:rsidRPr="00BA7AA5">
        <w:rPr>
          <w:rFonts w:ascii="Arial" w:hAnsi="Arial" w:cs="Arial"/>
          <w:kern w:val="0"/>
          <w:vertAlign w:val="superscript"/>
        </w:rPr>
        <w:t>42,49,50</w:t>
      </w:r>
      <w:r w:rsidRPr="00BA7AA5">
        <w:rPr>
          <w:rFonts w:ascii="Arial" w:eastAsia="FZSSK--GBK1-0" w:hAnsi="Arial" w:cs="Arial"/>
          <w:szCs w:val="21"/>
        </w:rPr>
        <w:fldChar w:fldCharType="end"/>
      </w:r>
      <w:r w:rsidRPr="00BA7AA5">
        <w:rPr>
          <w:rFonts w:ascii="Arial" w:hAnsi="Arial" w:cs="Arial"/>
          <w:spacing w:val="3"/>
          <w:kern w:val="0"/>
          <w:szCs w:val="21"/>
        </w:rPr>
        <w:t>.</w:t>
      </w:r>
    </w:p>
    <w:p w14:paraId="7F2ABE9B" w14:textId="77777777" w:rsidR="005F438C" w:rsidRPr="00BA7AA5" w:rsidRDefault="005F438C" w:rsidP="005F438C">
      <w:pPr>
        <w:spacing w:line="300" w:lineRule="exact"/>
        <w:rPr>
          <w:rFonts w:ascii="Arial" w:hAnsi="Arial" w:cs="Arial"/>
          <w:b/>
          <w:bCs/>
          <w:spacing w:val="3"/>
          <w:kern w:val="0"/>
          <w:sz w:val="28"/>
          <w:szCs w:val="28"/>
        </w:rPr>
      </w:pPr>
    </w:p>
    <w:p w14:paraId="25DF4BC1" w14:textId="0BE36C84" w:rsidR="005F438C" w:rsidRPr="00BA7AA5" w:rsidRDefault="005F438C" w:rsidP="005F438C">
      <w:pPr>
        <w:spacing w:line="300" w:lineRule="exact"/>
        <w:rPr>
          <w:rFonts w:ascii="Arial" w:hAnsi="Arial" w:cs="Arial"/>
          <w:b/>
          <w:bCs/>
          <w:spacing w:val="3"/>
          <w:kern w:val="0"/>
          <w:sz w:val="28"/>
          <w:szCs w:val="28"/>
        </w:rPr>
      </w:pPr>
      <w:proofErr w:type="gramStart"/>
      <w:r w:rsidRPr="00BA7AA5">
        <w:rPr>
          <w:rFonts w:ascii="Arial" w:hAnsi="Arial" w:cs="Arial" w:hint="eastAsia"/>
          <w:b/>
          <w:bCs/>
          <w:spacing w:val="3"/>
          <w:kern w:val="0"/>
          <w:sz w:val="28"/>
          <w:szCs w:val="28"/>
        </w:rPr>
        <w:t>6</w:t>
      </w:r>
      <w:r w:rsidRPr="00BA7AA5">
        <w:rPr>
          <w:rFonts w:ascii="Arial" w:hAnsi="Arial" w:cs="Arial"/>
          <w:b/>
          <w:bCs/>
          <w:spacing w:val="3"/>
          <w:kern w:val="0"/>
          <w:sz w:val="28"/>
          <w:szCs w:val="28"/>
        </w:rPr>
        <w:t>.</w:t>
      </w:r>
      <w:r w:rsidRPr="00BA7AA5">
        <w:rPr>
          <w:rFonts w:ascii="Arial" w:hAnsi="Arial" w:cs="Arial" w:hint="eastAsia"/>
          <w:b/>
          <w:bCs/>
          <w:spacing w:val="3"/>
          <w:kern w:val="0"/>
          <w:sz w:val="28"/>
          <w:szCs w:val="28"/>
        </w:rPr>
        <w:t>2</w:t>
      </w:r>
      <w:r w:rsidRPr="00BA7AA5">
        <w:rPr>
          <w:rFonts w:ascii="Arial" w:hAnsi="Arial" w:cs="Arial"/>
          <w:b/>
          <w:bCs/>
          <w:spacing w:val="3"/>
          <w:kern w:val="0"/>
          <w:sz w:val="28"/>
          <w:szCs w:val="28"/>
        </w:rPr>
        <w:t xml:space="preserve">  Hormone</w:t>
      </w:r>
      <w:proofErr w:type="gramEnd"/>
      <w:r w:rsidRPr="00BA7AA5">
        <w:rPr>
          <w:rFonts w:ascii="Arial" w:hAnsi="Arial" w:cs="Arial"/>
          <w:b/>
          <w:bCs/>
          <w:spacing w:val="3"/>
          <w:kern w:val="0"/>
          <w:sz w:val="28"/>
          <w:szCs w:val="28"/>
        </w:rPr>
        <w:t xml:space="preserve"> Replacement Therapy</w:t>
      </w:r>
      <w:r w:rsidRPr="00BA7AA5">
        <w:rPr>
          <w:rFonts w:ascii="Arial" w:hAnsi="Arial" w:cs="Arial" w:hint="eastAsia"/>
          <w:b/>
          <w:bCs/>
          <w:spacing w:val="3"/>
          <w:kern w:val="0"/>
          <w:sz w:val="28"/>
          <w:szCs w:val="28"/>
        </w:rPr>
        <w:t xml:space="preserve"> (</w:t>
      </w:r>
      <w:r w:rsidRPr="00BA7AA5">
        <w:rPr>
          <w:rFonts w:ascii="Arial" w:hAnsi="Arial" w:cs="Arial"/>
          <w:b/>
          <w:bCs/>
          <w:spacing w:val="3"/>
          <w:kern w:val="0"/>
          <w:sz w:val="28"/>
          <w:szCs w:val="28"/>
        </w:rPr>
        <w:t>HRT</w:t>
      </w:r>
      <w:r w:rsidRPr="00BA7AA5">
        <w:rPr>
          <w:rFonts w:ascii="Arial" w:hAnsi="Arial" w:cs="Arial" w:hint="eastAsia"/>
          <w:b/>
          <w:bCs/>
          <w:spacing w:val="3"/>
          <w:kern w:val="0"/>
          <w:sz w:val="28"/>
          <w:szCs w:val="28"/>
        </w:rPr>
        <w:t>)</w:t>
      </w:r>
    </w:p>
    <w:p w14:paraId="0269DFF1" w14:textId="3D9A9515"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 xml:space="preserve">The fundamental mechanism of </w:t>
      </w:r>
      <w:r w:rsidRPr="00BA7AA5">
        <w:rPr>
          <w:rFonts w:ascii="Arial" w:hAnsi="Arial" w:cs="Arial" w:hint="eastAsia"/>
          <w:spacing w:val="3"/>
          <w:kern w:val="0"/>
          <w:szCs w:val="21"/>
        </w:rPr>
        <w:t>HRT</w:t>
      </w:r>
      <w:r w:rsidRPr="00BA7AA5">
        <w:rPr>
          <w:rFonts w:ascii="Arial" w:hAnsi="Arial" w:cs="Arial"/>
          <w:spacing w:val="3"/>
          <w:kern w:val="0"/>
          <w:szCs w:val="21"/>
        </w:rPr>
        <w:t xml:space="preserve"> for ovarian aging is to enhance the ovarian microenvironment and decelerate follicular depletion through exogenous hormone supplementation. Microvilli are critical for oocyte-granulosa cell communication, and E2</w:t>
      </w:r>
      <w:r w:rsidRPr="00BA7AA5">
        <w:rPr>
          <w:rFonts w:ascii="Arial" w:hAnsi="Arial" w:cs="Arial" w:hint="eastAsia"/>
          <w:spacing w:val="3"/>
          <w:kern w:val="0"/>
          <w:szCs w:val="21"/>
        </w:rPr>
        <w:t xml:space="preserve"> </w:t>
      </w:r>
      <w:r w:rsidRPr="00BA7AA5">
        <w:rPr>
          <w:rFonts w:ascii="Arial" w:hAnsi="Arial" w:cs="Arial"/>
          <w:spacing w:val="3"/>
          <w:kern w:val="0"/>
          <w:szCs w:val="21"/>
        </w:rPr>
        <w:t>preserves oocyte health by maintaining the number of microvilli</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37wyvBik","properties":{"formattedCitation":"\\super 51\\nosupersub{}","plainCitation":"51","noteIndex":0},"citationItems":[{"id":608,"uris":["http://zotero.org/users/local/rXUkToVc/items/WHMVPBHC"],"itemData":{"id":608,"type":"article-journal","abstract":"Abstract. Perinatal expression of estrogen receptor (ER) protein and mRNA and the influence of FSH on this process were examined by immunofluorescence and","language":"en","source":"academic.oup.com","title":"Developmental Expression of Estrogen Receptor (ER) α and ERβ in the Hamster Ovary: Regulation by Follicle-Stimulating Hormone","title-short":"Developmental Expression of Estrogen Receptor (ER) α and ERβ in the Hamster Ovary","URL":"https://dx.doi.org/10.1210/en.2004-0779","author":[{"family":"Yang","given":"Peixin"},{"family":"Wang","given":"Jinrong"},{"family":"Shen","given":"Yulei"},{"family":"Roy","given":"Shyamal K."}],"accessed":{"date-parts":[["2025",5,8]]}}}],"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51</w:t>
      </w:r>
      <w:r w:rsidRPr="00BA7AA5">
        <w:rPr>
          <w:rFonts w:ascii="Arial" w:hAnsi="Arial" w:cs="Arial"/>
          <w:spacing w:val="3"/>
          <w:kern w:val="0"/>
          <w:szCs w:val="21"/>
        </w:rPr>
        <w:fldChar w:fldCharType="end"/>
      </w:r>
      <w:r w:rsidRPr="00BA7AA5">
        <w:rPr>
          <w:rFonts w:ascii="Arial" w:hAnsi="Arial" w:cs="Arial"/>
          <w:spacing w:val="3"/>
          <w:kern w:val="0"/>
          <w:szCs w:val="21"/>
        </w:rPr>
        <w:t>. Concurrently, E2 inhibits the secretion of GnRH pulse in the hypothalamus through a negative feedback loop, leading to a reduction in elevated FSH/LH levels and, consequently, a decrease in the overstimulation of the residual follicle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GDNFjCps","properties":{"formattedCitation":"\\super 52\\nosupersub{}","plainCitation":"52","noteIndex":0},"citationItems":[{"id":601,"uris":["http://zotero.org/users/local/rXUkToVc/items/KE747VU5"],"itemData":{"id":601,"type":"article-journal","abstract":"A 30-year-old woman presents with a history of no menses since she stopped taking oral contraceptives 6 months ago in order to conceive. She had undergone puberty that was normal in both timing and development, with menarche at 12 years of age. At 18 years of age, she started taking oral contraceptives for irregular menses. She reports stress at work. Her weight is 59 kg, and her height 1.66 m; her body-mass index (the weight in kilograms divided by the square of the height in meters) is 21.3. There is no galactorrhea, hirsutism, or acne. The pelvic examination is normal, a pregnancy test is negative, the prolactin level is normal, and the follicle-stimulating hormone (FSH) level is in the menopausal range. How should she be evaluated and treated?","container-title":"The New England Journal of Medicine","DOI":"10.1056/NEJMcp0808697","ISSN":"1533-4406","issue":"6","journalAbbreviation":"N Engl J Med","language":"eng","note":"PMID: 19196677\nPMCID: PMC2762081","page":"606-614","source":"PubMed","title":"Clinical practice. Primary ovarian insufficiency","volume":"360","author":[{"family":"Nelson","given":"Lawrence M."}],"issued":{"date-parts":[["2009",2,5]]}}}],"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52</w:t>
      </w:r>
      <w:r w:rsidRPr="00BA7AA5">
        <w:rPr>
          <w:rFonts w:ascii="Arial" w:hAnsi="Arial" w:cs="Arial"/>
          <w:spacing w:val="3"/>
          <w:kern w:val="0"/>
          <w:szCs w:val="21"/>
        </w:rPr>
        <w:fldChar w:fldCharType="end"/>
      </w:r>
      <w:r w:rsidRPr="00BA7AA5">
        <w:rPr>
          <w:rFonts w:ascii="Arial" w:hAnsi="Arial" w:cs="Arial"/>
          <w:spacing w:val="3"/>
          <w:kern w:val="0"/>
          <w:szCs w:val="21"/>
        </w:rPr>
        <w:t>. In addition, E2 increased local VEGF expression in the ovary, thereby improving ovarian blood supply and delaying interstitial fibrosi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8Oyc9lRI","properties":{"formattedCitation":"\\super 53\\nosupersub{}","plainCitation":"53","noteIndex":0},"citationItems":[{"id":604,"uris":["http://zotero.org/users/local/rXUkToVc/items/8MV892NI"],"itemData":{"id":604,"type":"article-journal","abstract":"Normal menopause is associated with vascular endothelial dysfunction, an early stage of atherosclerosis. The effect of premature ovarian failure (or premature menopause) on endothelial function in young women is unknown. Endothelial function was assessed in 18 women with premature ovarian failure before and after 6 months of hormone therapy and was compared with the endothelial function of 20 age- and body mass index-matched premenopausal women. Brachial artery diameter was measured both during hyperemia (an index of endothelium-dependent vasodilation) and in response to glyceryl trinitrate (an index of endothelium-independent vaso-dilation). Flow-mediated dilation was significantly lower in women with premature ovarian failure at baseline (increase in brachial artery diameter during hyperemia by 3.06 +/- 4.33%) than in control women (increase by 8.84 +/- 2.15%; P &lt; 0.0005). Glyceryl trinitrate-induced vasodilation did not differ between the groups. After hormone therapy for 6 months, flow-mediated dilation was improved in women with premature ovarian failure, increasing by more than 2-fold (7.41 +/- 3.86%; P &lt; 0.005 compared with pretreatment) and reaching normal values (P not significant compared with control women). Glyceryl trinitrate-induced vasodilation did not change after treatment in women with premature ovarian failure. Young women with premature ovarian failure have significant vascular endothelial dysfunction. Early onset of endothelial dysfunction associated with sex steroid deficiency may contribute to the increased risk of cardiovascular disease and mortality in young women with premature ovarian failure. Hormone therapy restores endothelial function within 6 months of treatment.","container-title":"The Journal of Clinical Endocrinology and Metabolism","DOI":"10.1210/jc.2004-0015","ISSN":"0021-972X","issue":"8","journalAbbreviation":"J Clin Endocrinol Metab","language":"eng","note":"PMID: 15292326","page":"3907-3913","source":"PubMed","title":"Impaired endothelial function in young women with premature ovarian failure: normalization with hormone therapy","title-short":"Impaired endothelial function in young women with premature ovarian failure","volume":"89","author":[{"family":"Kalantaridou","given":"Sophia N."},{"family":"Naka","given":"Katerina K."},{"family":"Papanikolaou","given":"Evangelos"},{"family":"Kazakos","given":"Nicolaos"},{"family":"Kravariti","given":"Maria"},{"family":"Calis","given":"Karim A."},{"family":"Paraskevaidis","given":"Evangelos A."},{"family":"Sideris","given":"Demetrios A."},{"family":"Tsatsoulis","given":"Agathocles"},{"family":"Chrousos","given":"George P."},{"family":"Michalis","given":"Lampros K."}],"issued":{"date-parts":[["2004",8]]}}}],"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53</w:t>
      </w:r>
      <w:r w:rsidRPr="00BA7AA5">
        <w:rPr>
          <w:rFonts w:ascii="Arial" w:hAnsi="Arial" w:cs="Arial"/>
          <w:spacing w:val="3"/>
          <w:kern w:val="0"/>
          <w:szCs w:val="21"/>
        </w:rPr>
        <w:fldChar w:fldCharType="end"/>
      </w:r>
      <w:r w:rsidRPr="00BA7AA5">
        <w:rPr>
          <w:rFonts w:ascii="Arial" w:hAnsi="Arial" w:cs="Arial"/>
          <w:spacing w:val="3"/>
          <w:kern w:val="0"/>
          <w:szCs w:val="21"/>
        </w:rPr>
        <w:t>. Conversely, cyclically added progesterone inhibited aberrant follicular activation by modulating the intra-ovarian progesterone receptor (PR) and reduced the release of pro-inflammatory factors to further protect the ovarian tissue</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LXjslSfG","properties":{"formattedCitation":"\\super 54\\nosupersub{}","plainCitation":"54","noteIndex":0},"citationItems":[{"id":606,"uris":["http://zotero.org/users/local/rXUkToVc/items/U9CALYQ6"],"itemData":{"id":606,"type":"article-journal","abstract":"STUDY QUESTION: How should premature/primary ovarian insufficiency (POI) be diagnosed and managed, based on the best available evidence from published literature?\nSUMMARY ANSWER: The current guideline provides 145 recommendations on symptoms, diagnosis, causation, sequelae and treatment of POI.\nWHAT IS KNOWN ALREADY: Premature ovarian insufficiency (POI) presents a significant challenge to women's health, with far-reaching implications, both physically and emotionally. The potential implications include adverse effects on quality of life; fertility; and bone, cardiovascular and cognitive health. Although hormone therapy (HT) can mitigate some of these effects, many questions still remain regarding the optimal management of POI.\nSTUDY DESIGN, SIZE, DURATION: The guideline was developed according to the structured methodology for development of ESHRE guidelines. Key questions were determined by a group of experts and informed by a scoping survey of women and health care professionals. Literature searches and assessment were then performed. Papers published up to January 30th, 2024, and written in English were included in the guideline. An integrity review was conducted for the randomised controlled trials (RCTs) on POI included in the guideline.\nPARTICIPANTS/MATERIALS, SETTING, METHODS: Based on the collected evidence, recommendations were formulated and discussed within the guideline development group until consensus was reached. Women with lived experience of POI informed the recommendations in general, and particularly on those on provision of care. A stakeholder review was organised after finalisation of the draft. The final version was approved by the guideline development group and the ESHRE Executive Committee.\nMAIN RESULTS AND THE ROLE OF CHANCE: New data indicate a higher prevalence of POI, 3.5%, than was previously thought. This guideline aims to help health care professionals to apply best practice care for women with POI. The recent update of the POI guideline covers 40 clinical questions on diagnosis of the condition, the different sequelae, including bone, cardiovascular, neurological and sexual function, fertility and general well-being, and treatment options, including hormone therapy. The list of clinical questions was expanded from the previous iteration of the guideline (2015) based on the scoping survey and appreciation of emerging knowledge of POI. Questions were added on the role of anti-Müllerian hormone (AMH) in the diagnosis of POI, fertility preservation, muscle health, and specific considerations for HT in iatrogenic POI. Additionally, the topic on complementary treatments was extended with specific focus on non-hormonal treatments and lifestyle management options. Significant changes from the previous 2015 guideline include the recommendations that only one elevated FSH &gt;25 IU is required for diagnosis of POI and guidance that AMH testing, repeat FSH measurement and/or AMH may be required where there is diagnostic uncertainty. Recommendations were also updated regarding genetic testing, estrogen doses and regimens, use of the combined oral contraceptive and testosterone therapy. Women with lived experience of POI informed the recommendations on provision of care.\nLIMITATIONS, REASONS FOR CAUTION: The guideline describes different management options, but it must be acknowledged that for most of these options, supporting evidence is limited for POI.\nWIDER IMPLICATIONS OF THE FINDINGS: The guideline provides health care professionals with clear advice on best practice in POI care, based on the best evidence currently available. In addition, a list of research recommendations is provided to guide further studies in POI.\nSTUDY FUNDING/COMPETING INTEREST(S): The guideline was developed and funded by ESHRE, American Society for Reproductive Medicine (ASRM), Centre for Research Excellence in Women's Health in Repoduction Life (CRE-WHiRL) and International Menopause Society (IMS), covering expenses associated with the guideline meetings, literature searches and dissemination of the guideline. The guideline group members did not receive payments. N.P. declared grants from Bayer Pharma (research and consultancy), and NIHR - research POISE; consulting fees from Abbott, Astellas, Bayer, Besins, Lawley, Mithra, Theramex, Viatris; honoraria from Astellas, Bayer, Besins, Gedeon Richter, Theramex, Viatris; support for attending meetings and/or travel from Astellas, Bayer, Theramex, Viatris; President, International Menopause Society, Medical Advisory Committee member, British Menopause Society, Patron Daisy Network. A.J.V. declared grants from Amgen Australia, Australian NHMRC, and Australian MRFF; consulting fees from IQ Fertility; honoraria from the Australasian Menopause Society; participation on a Data Safety Monitoring Board or Advisory Board of Astellas; Board Member of the International Menopause Society (2020 to current) and Past president of the Australasian Menopause Society (2017-2019); R.A.A. declared grants from Roche (Research support, to institution), and participation on a Data Safety Monitoring Board of Bayer. M.C. declared grants from NHI; payments or honoraria from Up-to-Date (as editor/reviewer); Board Member of American Society of Reproductive Medicine, and of American Gynecological and Obstetrical Society. M.D. declared (NIHR - HTA Reference Number: NIHR133461; NIHR - HTA Reference Number: NIHR128757; Action Medical Research and Borne: GN2818); consulting fees from a small personal medical practice, support for attending meetings and/or travel from ESHRE, Bayer and UCLH special Trustees; Participation on the Advisory Board from the British Menopause Society, UKSTORE project, the Progress Educational Trust, and the Turner Syndrome Support Society UK; Leadership or fiduciary roles in the British Fertility Society (Trustee), Elizabeth Garrett Anderson Hospital Charity (chair of Trustees), and the Essex Wynter charitable trust (Trustee). C.E. declared being Chair of a SIG from the Royal Australian College of General Practitioners Integrative Medicine Specific Interest Group and Program Lead for Next Practice Western Sydney Integrative Health. C.H.G. declared grants from Novo Nordisk Foundation (Nos. NNF15OC0016474 and NNF20OC0060610), sygesikringen danmark (No 2022-0189), and the Independent Research Fund Denmark (Nos. 0134-00406 and 0134-00130B); consulting fees from Novo Nordisk, Merck, and Astra Zeneca. S.K. declared grants from Roche diagnostics. A.K. declared grants from NIH R01 5R01HD101475; consulting fees as Medical Reviewer for Flo and for Healthline; honoraria as Medical Consultant for Summus; support for attending meetings from the Reproductive Scientist Development Program; Society for Reproductive Investigation Council Member and Society for Assisted Reproduction Registry / Validation Chair; R.N. declared consulting fees from Astellas, Bayer Pharma, Besins Healthcare, Fidia, Theramex; honoraria from Abbott, Astellas, Exeltis, Fidia, Gedeon Richter, Merck &amp; Co, Novo Nordisk, Shionogi Limited, Theramex, Viatris; payment for expert testimony from Vichy Laboratories; Participation in Data Safety Monitoring Board of Advisory board from Astellas and Bayer Healthcare; President elect of the International Menopause Society (IMS). H.T. declared a grant from NHMRC Centre for Research Excellence for women's health in reproductive life. A.B. declared being chair of the Daisy Network Charity. The other authors have no conflicts of interest to declare.","container-title":"Fertility and Sterility","DOI":"10.1016/j.fertnstert.2024.11.007","ISSN":"1556-5653","issue":"2","journalAbbreviation":"Fertil Steril","language":"eng","note":"PMID: 39652037","page":"221-236","source":"PubMed","title":"Evidence-based guideline: Premature Ovarian Insufficiency","title-short":"Evidence-based guideline","volume":"123","author":[{"literal":"ESHRE, ASRM, CREWHIRL and IMS Guideline Group on POI"},{"family":"Panay","given":"Nick"},{"family":"Anderson","given":"Richard A."},{"family":"Bennie","given":"Amy"},{"family":"Cedars","given":"Marcelle"},{"family":"Davies","given":"Melanie"},{"family":"Ee","given":"Carolyn"},{"family":"Gravholt","given":"Claus H."},{"family":"Kalantaridou","given":"Sophia"},{"family":"Kallen","given":"Amanda"},{"family":"Kim","given":"Kimberly Q."},{"family":"Misrahi","given":"Micheline"},{"family":"Mousa","given":"Aya"},{"family":"Nappi","given":"Rossella E."},{"family":"Rocca","given":"Walter A."},{"family":"Ruan","given":"Xiangyan"},{"family":"Teede","given":"Helena"},{"family":"Vermeulen","given":"Nathalie"},{"family":"Vogt","given":"Elinor"},{"family":"Vincent","given":"Amanda J."}],"issued":{"date-parts":[["2025",2]]}}}],"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54</w:t>
      </w:r>
      <w:r w:rsidRPr="00BA7AA5">
        <w:rPr>
          <w:rFonts w:ascii="Arial" w:hAnsi="Arial" w:cs="Arial"/>
          <w:spacing w:val="3"/>
          <w:kern w:val="0"/>
          <w:szCs w:val="21"/>
        </w:rPr>
        <w:fldChar w:fldCharType="end"/>
      </w:r>
      <w:r w:rsidRPr="00BA7AA5">
        <w:rPr>
          <w:rFonts w:ascii="Arial" w:hAnsi="Arial" w:cs="Arial"/>
          <w:spacing w:val="3"/>
          <w:kern w:val="0"/>
          <w:szCs w:val="21"/>
        </w:rPr>
        <w:t>.</w:t>
      </w:r>
    </w:p>
    <w:p w14:paraId="32C0D633" w14:textId="77777777" w:rsidR="005F438C" w:rsidRPr="00BA7AA5" w:rsidRDefault="005F438C" w:rsidP="005F438C">
      <w:pPr>
        <w:spacing w:line="300" w:lineRule="exact"/>
        <w:rPr>
          <w:rFonts w:ascii="Arial" w:hAnsi="Arial" w:cs="Arial"/>
          <w:b/>
          <w:bCs/>
          <w:spacing w:val="3"/>
          <w:kern w:val="0"/>
          <w:sz w:val="28"/>
          <w:szCs w:val="28"/>
        </w:rPr>
      </w:pPr>
    </w:p>
    <w:p w14:paraId="2AE63E78" w14:textId="18554A30" w:rsidR="005F438C" w:rsidRPr="00BA7AA5" w:rsidRDefault="005F438C" w:rsidP="005F438C">
      <w:pPr>
        <w:spacing w:line="300" w:lineRule="exact"/>
        <w:rPr>
          <w:rFonts w:ascii="Arial" w:hAnsi="Arial" w:cs="Arial"/>
          <w:spacing w:val="3"/>
          <w:kern w:val="0"/>
          <w:szCs w:val="21"/>
        </w:rPr>
      </w:pPr>
      <w:proofErr w:type="gramStart"/>
      <w:r w:rsidRPr="00BA7AA5">
        <w:rPr>
          <w:rFonts w:ascii="Arial" w:hAnsi="Arial" w:cs="Arial" w:hint="eastAsia"/>
          <w:b/>
          <w:bCs/>
          <w:spacing w:val="3"/>
          <w:kern w:val="0"/>
          <w:sz w:val="28"/>
          <w:szCs w:val="28"/>
        </w:rPr>
        <w:t>6</w:t>
      </w:r>
      <w:r w:rsidRPr="00BA7AA5">
        <w:rPr>
          <w:rFonts w:ascii="Arial" w:hAnsi="Arial" w:cs="Arial"/>
          <w:b/>
          <w:bCs/>
          <w:spacing w:val="3"/>
          <w:kern w:val="0"/>
          <w:sz w:val="28"/>
          <w:szCs w:val="28"/>
        </w:rPr>
        <w:t>.</w:t>
      </w:r>
      <w:r w:rsidRPr="00BA7AA5">
        <w:rPr>
          <w:rFonts w:ascii="Arial" w:hAnsi="Arial" w:cs="Arial" w:hint="eastAsia"/>
          <w:b/>
          <w:bCs/>
          <w:spacing w:val="3"/>
          <w:kern w:val="0"/>
          <w:sz w:val="28"/>
          <w:szCs w:val="28"/>
        </w:rPr>
        <w:t>3</w:t>
      </w:r>
      <w:r w:rsidRPr="00BA7AA5">
        <w:rPr>
          <w:rFonts w:ascii="Arial" w:hAnsi="Arial" w:cs="Arial"/>
          <w:b/>
          <w:bCs/>
          <w:spacing w:val="3"/>
          <w:kern w:val="0"/>
          <w:sz w:val="28"/>
          <w:szCs w:val="28"/>
        </w:rPr>
        <w:t xml:space="preserve"> </w:t>
      </w:r>
      <w:r w:rsidRPr="00BA7AA5">
        <w:rPr>
          <w:rFonts w:ascii="Arial" w:hAnsi="Arial" w:cs="Arial" w:hint="eastAsia"/>
          <w:b/>
          <w:bCs/>
          <w:spacing w:val="3"/>
          <w:kern w:val="0"/>
          <w:sz w:val="28"/>
          <w:szCs w:val="28"/>
        </w:rPr>
        <w:t xml:space="preserve"> A</w:t>
      </w:r>
      <w:r w:rsidRPr="00BA7AA5">
        <w:rPr>
          <w:rFonts w:ascii="Arial" w:hAnsi="Arial" w:cs="Arial"/>
          <w:b/>
          <w:bCs/>
          <w:spacing w:val="3"/>
          <w:kern w:val="0"/>
          <w:sz w:val="28"/>
          <w:szCs w:val="28"/>
        </w:rPr>
        <w:t>ntioxidant</w:t>
      </w:r>
      <w:proofErr w:type="gramEnd"/>
      <w:r w:rsidRPr="00BA7AA5">
        <w:rPr>
          <w:rFonts w:ascii="Arial" w:hAnsi="Arial" w:cs="Arial"/>
          <w:b/>
          <w:bCs/>
          <w:spacing w:val="3"/>
          <w:kern w:val="0"/>
          <w:sz w:val="28"/>
          <w:szCs w:val="28"/>
        </w:rPr>
        <w:t xml:space="preserve"> therapy</w:t>
      </w:r>
      <w:r w:rsidRPr="00BA7AA5">
        <w:rPr>
          <w:rFonts w:ascii="Arial" w:hAnsi="Arial" w:cs="Arial"/>
          <w:spacing w:val="3"/>
          <w:kern w:val="0"/>
          <w:szCs w:val="21"/>
        </w:rPr>
        <w:t xml:space="preserve"> </w:t>
      </w:r>
    </w:p>
    <w:p w14:paraId="5DF74733" w14:textId="77777777" w:rsidR="005F438C" w:rsidRPr="00BA7AA5" w:rsidRDefault="005F438C" w:rsidP="005F438C">
      <w:pPr>
        <w:spacing w:line="300" w:lineRule="exact"/>
        <w:rPr>
          <w:rFonts w:ascii="Arial" w:hAnsi="Arial" w:cs="Arial"/>
          <w:spacing w:val="3"/>
          <w:kern w:val="0"/>
          <w:szCs w:val="21"/>
        </w:rPr>
      </w:pPr>
    </w:p>
    <w:p w14:paraId="727365E9" w14:textId="47160507"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hint="eastAsia"/>
          <w:spacing w:val="3"/>
          <w:kern w:val="0"/>
          <w:szCs w:val="21"/>
        </w:rPr>
        <w:t>R</w:t>
      </w:r>
      <w:r w:rsidRPr="00BA7AA5">
        <w:rPr>
          <w:rFonts w:ascii="Arial" w:hAnsi="Arial" w:cs="Arial"/>
          <w:spacing w:val="3"/>
          <w:kern w:val="0"/>
          <w:szCs w:val="21"/>
        </w:rPr>
        <w:t>esearch</w:t>
      </w:r>
      <w:r w:rsidRPr="00BA7AA5">
        <w:rPr>
          <w:rFonts w:ascii="Arial" w:hAnsi="Arial" w:cs="Arial" w:hint="eastAsia"/>
          <w:spacing w:val="3"/>
          <w:kern w:val="0"/>
          <w:szCs w:val="21"/>
        </w:rPr>
        <w:t>es</w:t>
      </w:r>
      <w:r w:rsidRPr="00BA7AA5">
        <w:rPr>
          <w:rFonts w:ascii="Arial" w:hAnsi="Arial" w:cs="Arial"/>
          <w:spacing w:val="3"/>
          <w:kern w:val="0"/>
          <w:szCs w:val="21"/>
        </w:rPr>
        <w:t xml:space="preserve"> ha</w:t>
      </w:r>
      <w:r w:rsidRPr="00BA7AA5">
        <w:rPr>
          <w:rFonts w:ascii="Arial" w:hAnsi="Arial" w:cs="Arial" w:hint="eastAsia"/>
          <w:spacing w:val="3"/>
          <w:kern w:val="0"/>
          <w:szCs w:val="21"/>
        </w:rPr>
        <w:t>ve</w:t>
      </w:r>
      <w:r w:rsidRPr="00BA7AA5">
        <w:rPr>
          <w:rFonts w:ascii="Arial" w:hAnsi="Arial" w:cs="Arial"/>
          <w:spacing w:val="3"/>
          <w:kern w:val="0"/>
          <w:szCs w:val="21"/>
        </w:rPr>
        <w:t xml:space="preserve"> demonstrated that the use of antioxidants as a safe and effective adjunctive therapy for women experiencing ovarian aging is well-supported by the extant literature</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4hPAs9fx","properties":{"formattedCitation":"\\super 55\\nosupersub{}","plainCitation":"55","noteIndex":0},"citationItems":[{"id":380,"uris":["http://zotero.org/users/local/rXUkToVc/items/XJRG2FQN"],"itemData":{"id":380,"type":"article-journal","abstract":"Ovarian aging is a major factor for female subfertility. Multiple antioxidants have been applied in different clinical scenarios, but their effects on fertility in women with ovarian aging are still unclear. To address this, a meta-analysis was performed to evaluate the effectiveness and safety of antioxidants on fertility in women with ovarian aging. A total of 20 randomized clinical trials with 2617 participants were included. The results showed that use of antioxidants not only significantly increased the number of retrieved oocytes and high-quality embryo rates but also reduced the dose of gonadotropin, contributing to higher clinical pregnancy rates. According to the subgroup analysis of different dose settings, better effects were more pronounced with lower doses; in terms of antioxidant types, coenzyme Q10 (CoQ10) tended to be more effective than melatonin, myo-inositol, and vitamins. When compared with placebo or no treatment, CoQ10 showed more advantages, whereas small improvements were observed with other drugs. In addition, based on subgroup analysis of CoQ10, the optimal treatment regimen of CoQ10 for improving pregnancy rate was 30 mg/d for 3 mo before the controlled ovarian stimulation cycle, and women with diminished ovarian reserve clearly benefited from CoQ10 treatment, especially those aged &lt;35 y. Our study suggests that antioxidant consumption is an effective and safe complementary therapy for women with ovarian aging. Appropriate antioxidant treatment should be offered at a low dose according to the patient's age and ovarian reserve. This study was registered at PROSPERO as CRD42022359529.","container-title":"Advances in Nutrition (Bethesda, Md.)","DOI":"10.1016/j.advnut.2024.100273","ISSN":"2156-5376","issue":"8","journalAbbreviation":"Adv Nutr","language":"eng","note":"PMID: 39019217\nPMCID: PMC11345374","page":"100273","source":"PubMed","title":"Antioxidants and Fertility in Women with Ovarian Aging: A Systematic Review and Meta-Analysis","title-short":"Antioxidants and Fertility in Women with Ovarian Aging","volume":"15","author":[{"family":"Shang","given":"Yujie"},{"family":"Song","given":"Nannan"},{"family":"He","given":"Ruohan"},{"family":"Wu","given":"Minghua"}],"issued":{"date-parts":[["2024",8]]}}}],"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55</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There are also many types of antioxidants that can be used to treat ovarian aging.</w:t>
      </w:r>
    </w:p>
    <w:p w14:paraId="50199B8C" w14:textId="30E2252B"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Resveratrol is an anti-aging, antioxidant and anti-inflammatory natural polyphenol compound</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pPwAHZVX","properties":{"formattedCitation":"\\super 56\\nosupersub{}","plainCitation":"56","noteIndex":0},"citationItems":[{"id":166,"uris":["http://zotero.org/users/local/rXUkToVc/items/6HDGMJ8U"],"itemData":{"id":166,"type":"article-journal","abstract":"Resveratrol is an antiaging, antioxidant, and anti-inflammatory natural polyphenolic compound. Growing evidence indicates that resveratrol has potential therapeutic effects for improving aging ovarian function. However, the mechanisms underlying prolonged reproductive longevity remain elusive. We found that resveratrol ameliorates ovarian aging transcriptome, some of which are associated with specific changes in methylome. In addition to known aging transcriptome of oocytes and granulosa cells such as decline in oxidoreductase activity, metabolism and mitochondria function, and elevated DNA damage and apoptosis, actin cytoskeleton are notably downregulated with age, and these defects are mostly rescued by resveratrol. Moreover, the aging-associated hypermethylation of actin cytoskeleton is decreased by resveratrol. In contrast, deletion of Tet2, involved in DNA demethylation, abrogates resveratrol-reprogrammed ovarian aging transcriptome. Consistently, Tet2 deficiency results in additional altered pathways as shown by increased mTOR and Wnt signaling, as well as reduced DNA repair and actin cytoskeleton with mouse age. Moreover, genes associated with oxidoreductase activity and oxidation-reduction process were hypermethylated in Tet2-deficient oocytes from middle-age mice treated with resveratrol, indicating that loss of Tet2 abolishes the antioxidant effect of resveratrol. Taking together, our finding provides a comprehensive landscape of transcriptome and epigenetic changes associated with ovarian aging that can be reprogrammed by resveratrol administration, and suggests that aberrantly increased DNA methylation by Tet2 deficiency promotes additional aging epigenome that cannot be effectively restored to younger state by resveratrol.","container-title":"PNAS nexus","DOI":"10.1093/pnasnexus/pgac310","ISSN":"2752-6542","issue":"2","journalAbbreviation":"PNAS Nexus","language":"eng","note":"PMID: 36743471\nPMCID: PMC9896145","page":"pgac310","source":"PubMed","title":"Reprogramming of ovarian aging epigenome by resveratrol","volume":"2","author":[{"family":"Gou","given":"Mo"},{"family":"Li","given":"Jie"},{"family":"Yi","given":"Lizhi"},{"family":"Li","given":"Huiyu"},{"family":"Ye","given":"Xiaoying"},{"family":"Wang","given":"Huasong"},{"family":"Liu","given":"Linlin"},{"family":"Sun","given":"Baofa"},{"family":"Zhang","given":"Song"},{"family":"Zhu","given":"Zhengmao"},{"family":"Liu","given":"Jiang"},{"family":"Liu","given":"Lin"}],"issued":{"date-parts":[["2023",2]]}}}],"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56</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Xu et al. found that resveratrol regulates mitochondrial biogenesis and degradation through the SIRT1 pathway, thereby controlling oocyte mitochondrial mass and attenuating the inhibition of oocyte maturation by nicotinamide, a specific inhibitor of sirtuin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cgMDFmMz","properties":{"formattedCitation":"\\super 57\\nosupersub{}","plainCitation":"57","noteIndex":0},"citationItems":[{"id":162,"uris":["http://zotero.org/users/local/rXUkToVc/items/V3HNRDHP"],"itemData</w:instrText>
      </w:r>
      <w:r w:rsidR="003C2997" w:rsidRPr="00BA7AA5">
        <w:rPr>
          <w:rFonts w:ascii="Arial" w:hAnsi="Arial" w:cs="Arial" w:hint="eastAsia"/>
          <w:spacing w:val="3"/>
          <w:kern w:val="0"/>
          <w:szCs w:val="21"/>
        </w:rPr>
        <w:instrText>":{"id":162,"type":"article-journal","abstract":"</w:instrText>
      </w:r>
      <w:r w:rsidR="003C2997" w:rsidRPr="00BA7AA5">
        <w:rPr>
          <w:rFonts w:ascii="Arial" w:hAnsi="Arial" w:cs="Arial" w:hint="eastAsia"/>
          <w:spacing w:val="3"/>
          <w:kern w:val="0"/>
          <w:szCs w:val="21"/>
        </w:rPr>
        <w:instrText>卵母细胞成熟质量不仅是哺乳动物繁殖能力的基础，更能直接决定后代的优劣。卵巢早衰通常引起卵子数量和质量下降，如何提高其成熟质量成为生殖衰老领域的研究热点。近年来，烟酰胺腺嘌呤二核苷酸</w:instrText>
      </w:r>
      <w:r w:rsidR="003C2997" w:rsidRPr="00BA7AA5">
        <w:rPr>
          <w:rFonts w:ascii="Arial" w:hAnsi="Arial" w:cs="Arial" w:hint="eastAsia"/>
          <w:spacing w:val="3"/>
          <w:kern w:val="0"/>
          <w:szCs w:val="21"/>
        </w:rPr>
        <w:instrText>(NAD+)</w:instrText>
      </w:r>
      <w:r w:rsidR="003C2997" w:rsidRPr="00BA7AA5">
        <w:rPr>
          <w:rFonts w:ascii="Arial" w:hAnsi="Arial" w:cs="Arial" w:hint="eastAsia"/>
          <w:spacing w:val="3"/>
          <w:kern w:val="0"/>
          <w:szCs w:val="21"/>
        </w:rPr>
        <w:instrText>依赖性去乙酰化酶家族</w:instrText>
      </w:r>
      <w:r w:rsidR="003C2997" w:rsidRPr="00BA7AA5">
        <w:rPr>
          <w:rFonts w:ascii="Arial" w:hAnsi="Arial" w:cs="Arial" w:hint="eastAsia"/>
          <w:spacing w:val="3"/>
          <w:kern w:val="0"/>
          <w:szCs w:val="21"/>
        </w:rPr>
        <w:instrText>Sirtuins(SIRT1-7)</w:instrText>
      </w:r>
      <w:r w:rsidR="003C2997" w:rsidRPr="00BA7AA5">
        <w:rPr>
          <w:rFonts w:ascii="Arial" w:hAnsi="Arial" w:cs="Arial" w:hint="eastAsia"/>
          <w:spacing w:val="3"/>
          <w:kern w:val="0"/>
          <w:szCs w:val="21"/>
        </w:rPr>
        <w:instrText>在生殖衰老中的功能愈发受到关注，尤其抗衰老因子</w:instrText>
      </w:r>
      <w:r w:rsidR="003C2997" w:rsidRPr="00BA7AA5">
        <w:rPr>
          <w:rFonts w:ascii="Arial" w:hAnsi="Arial" w:cs="Arial" w:hint="eastAsia"/>
          <w:spacing w:val="3"/>
          <w:kern w:val="0"/>
          <w:szCs w:val="21"/>
        </w:rPr>
        <w:instrText>SIRT2</w:instrText>
      </w:r>
      <w:r w:rsidR="003C2997" w:rsidRPr="00BA7AA5">
        <w:rPr>
          <w:rFonts w:ascii="Arial" w:hAnsi="Arial" w:cs="Arial" w:hint="eastAsia"/>
          <w:spacing w:val="3"/>
          <w:kern w:val="0"/>
          <w:szCs w:val="21"/>
        </w:rPr>
        <w:instrText>的乙酰化底物直接与卵母细胞成熟事件相关。本文从乙酰化修饰调控卵母细胞衰老与成熟的全新视角，重点综述了</w:instrText>
      </w:r>
      <w:r w:rsidR="003C2997" w:rsidRPr="00BA7AA5">
        <w:rPr>
          <w:rFonts w:ascii="Arial" w:hAnsi="Arial" w:cs="Arial" w:hint="eastAsia"/>
          <w:spacing w:val="3"/>
          <w:kern w:val="0"/>
          <w:szCs w:val="21"/>
        </w:rPr>
        <w:instrText>NAD+/SIRT2</w:instrText>
      </w:r>
      <w:r w:rsidR="003C2997" w:rsidRPr="00BA7AA5">
        <w:rPr>
          <w:rFonts w:ascii="Arial" w:hAnsi="Arial" w:cs="Arial" w:hint="eastAsia"/>
          <w:spacing w:val="3"/>
          <w:kern w:val="0"/>
          <w:szCs w:val="21"/>
        </w:rPr>
        <w:instrText>通过减数分裂、能量代谢、线粒体氧化应激、线粒体质量控制等重要生理环节改善衰老卵母细胞成熟质量的最新研究进展，以期为提高老龄母畜的卵母细胞质量及延长繁殖利用年限提供新思路。</w:instrText>
      </w:r>
      <w:r w:rsidR="003C2997" w:rsidRPr="00BA7AA5">
        <w:rPr>
          <w:rFonts w:ascii="Arial" w:hAnsi="Arial" w:cs="Arial" w:hint="eastAsia"/>
          <w:spacing w:val="3"/>
          <w:kern w:val="0"/>
          <w:szCs w:val="21"/>
        </w:rPr>
        <w:instrText>","container-title":"Acta Veterinaria et Zootechnica Sinica","DOI":"10.11843/j.issn.0366-6964.2022.06.001","ISSN":"0366-6964","issue":"6","language":"in Chinese with</w:instrText>
      </w:r>
      <w:r w:rsidR="003C2997" w:rsidRPr="00BA7AA5">
        <w:rPr>
          <w:rFonts w:ascii="Arial" w:hAnsi="Arial" w:cs="Arial"/>
          <w:spacing w:val="3"/>
          <w:kern w:val="0"/>
          <w:szCs w:val="21"/>
        </w:rPr>
        <w:instrText xml:space="preserve"> English","page":"1657-1667","source":"CNKI","title":"Mechanism of NAD+/SIRT2 Pathway Regulating Mature Quality of Aged Oocytes","volume":"53","author":[{"family":"Xu","given":"Dejun"},{"family":"ZHAO","given":"Zhongquan"},{"family":"ZHAO","given":"Yongju"}],"issued":{"date-parts":[["2022"]]}}}],"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57</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Hongyan Z et al. found that with age, the expression of SIRT1 and NRF2 decreases, and the levels of pro-inflammatory cytokines</w:t>
      </w:r>
      <w:r w:rsidRPr="00BA7AA5">
        <w:rPr>
          <w:rFonts w:ascii="Arial" w:hAnsi="Arial" w:cs="Arial" w:hint="eastAsia"/>
          <w:spacing w:val="3"/>
          <w:kern w:val="0"/>
          <w:szCs w:val="21"/>
        </w:rPr>
        <w:t xml:space="preserve"> </w:t>
      </w:r>
      <w:r w:rsidRPr="00BA7AA5">
        <w:rPr>
          <w:rFonts w:ascii="Arial" w:hAnsi="Arial" w:cs="Arial"/>
          <w:spacing w:val="3"/>
          <w:kern w:val="0"/>
          <w:szCs w:val="21"/>
        </w:rPr>
        <w:t>and endoplasmic reticulum stress markers GRP78 and CHOP increase, whereas resveratrol activates SIRT1/NRF2 to reduce inflammation and endoplasmic reticulum stress, thereby in a slowing down ovarian aging in a short period of time</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6Ada1Ob5","properties":{"formattedCitation":"\\super 58\\nosupersub{}","plainCitation":"58","noteIndex":0},"citationItems":[{"id":382,"uris":["http://zotero.org/users/local/rXUkToVc/items/XHLGL3ED"],"itemData":{"id":382,"type":"article-journal","abstract":"Aging is a complex process in which the structure and function of various tissues and organs gradually decline with age, and ovarian aging affects the reproductive capacity of females and induces age-related diseases. Resveratrol, a natural polyphenol compound, extends the life span and has a protective effect on the ovaries of vertebrates. However, the effects and underlying mechanisms of resveratrol delaying ovarian aging are unclear. In this study, using an annual fish Nothobranchius guentheri, we demonstrated that senescence-associated-beta-galactosidase (SA-β-gal) activity and lipofuscin accumulation increased with age in the ovaries, and resveratrol reversed this phenomenon. Resveratrol increased proliferating cell nuclear antigen (PCNA) expression and the oocyte proportions of the primary growth stage, cortical alveolus stage and vitellogenesis stage, and decreased the number of atretic follicles in the ovaries of 6-, 9-, and 12-month-old fish. Moreover, the expression of SIRT1 and NRF2 decreased and the levels of NF-κB, pro-inflammatory cytokines IL-1β, TNF-α, and IL-8 and endoplasmic reticulum (ER) stress markers GRP78 and CHOP increased with aging, while resveratrol up-regulated SIRT1 and NRF2 expression and down-regulated NF-κB, IL-1β, TNF-α, IL-8, GRP78, and CHOP levels in the ovaries of 6- and 9-month-old fish. In HEK293T cells, knockdown SIRT1 decreased NRF2 and increased NF-κB p65, pro-inflammatory cytokines (IL-1β and TNF-α), and ER stress marker GRP78 expression markedly. Silencing SIRT1 and then treating the cells with resveratrol significantly reversed the phenomenon. Collectively, resveratrol might activate SIRT1/NRF2 to reduce inflammation and ER stress, and finally delay ovarian aging in a short-lived fish. This study highlights the protective effect and mechanism of resveratrol on ovarian aging.","container-title":"The Journals of Gerontology. Series A, Biological Sciences and Medical Sciences","DOI":"10.1093/gerona/glad009","ISSN":"1758-535X","issue":"4","journalAbbreviation":"J Gerontol A Biol Sci Med Sci","language":"eng","note":"PMID: 36630695","page":"596-602","source":"PubMed","title":"Resveratrol Alleviates Inflammation and ER Stress Through SIRT1/NRF2 to Delay Ovarian Aging in a Short-Lived Fish","volume":"78","author":[{"family":"Zhu","given":"Hongyan"},{"family":"Li","given":"Xiaowen"},{"family":"Qiao","given":"Mengxue"},{"family":"Sun","given":"Xiaowen"},{"family":"Li","given":"Guorong"}],"issued":{"date-parts":[["2023",3,3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58</w:t>
      </w:r>
      <w:r w:rsidRPr="00BA7AA5">
        <w:rPr>
          <w:rFonts w:ascii="Arial" w:hAnsi="Arial" w:cs="Arial"/>
          <w:spacing w:val="3"/>
          <w:kern w:val="0"/>
          <w:szCs w:val="21"/>
        </w:rPr>
        <w:fldChar w:fldCharType="end"/>
      </w:r>
      <w:r w:rsidRPr="00BA7AA5">
        <w:rPr>
          <w:rFonts w:ascii="Arial" w:hAnsi="Arial" w:cs="Arial" w:hint="eastAsia"/>
          <w:spacing w:val="3"/>
          <w:kern w:val="0"/>
          <w:szCs w:val="21"/>
        </w:rPr>
        <w:t>.</w:t>
      </w:r>
    </w:p>
    <w:p w14:paraId="0171261A" w14:textId="2B657F9F" w:rsidR="005F438C" w:rsidRPr="00BA7AA5" w:rsidRDefault="005F438C" w:rsidP="005F438C">
      <w:pPr>
        <w:spacing w:line="300" w:lineRule="exact"/>
        <w:ind w:firstLineChars="200" w:firstLine="432"/>
        <w:rPr>
          <w:rFonts w:ascii="Segoe UI" w:hAnsi="Segoe UI" w:cs="Segoe UI"/>
          <w:shd w:val="clear" w:color="auto" w:fill="FFFFFF"/>
        </w:rPr>
      </w:pPr>
      <w:r w:rsidRPr="00BA7AA5">
        <w:rPr>
          <w:rFonts w:ascii="Arial" w:hAnsi="Arial" w:cs="Arial"/>
          <w:spacing w:val="3"/>
          <w:kern w:val="0"/>
          <w:szCs w:val="21"/>
        </w:rPr>
        <w:t>HSYC is a traditional Chinese herbal formula and has been clinically proven to have an anti-aging effect on the ovaries</w:t>
      </w:r>
      <w:r w:rsidRPr="00BA7AA5">
        <w:rPr>
          <w:rFonts w:ascii="Arial" w:eastAsia="FZSSK--GBK1-0" w:hAnsi="Arial" w:cs="Arial"/>
          <w:szCs w:val="21"/>
        </w:rPr>
        <w:fldChar w:fldCharType="begin"/>
      </w:r>
      <w:r w:rsidR="003C2997" w:rsidRPr="00BA7AA5">
        <w:rPr>
          <w:rFonts w:ascii="Arial" w:eastAsia="FZSSK--GBK1-0" w:hAnsi="Arial" w:cs="Arial"/>
          <w:szCs w:val="21"/>
        </w:rPr>
        <w:instrText xml:space="preserve"> ADDIN ZOTERO_ITEM CSL_CITATION {"citationID":"xkA2ivoc","properties":{"formattedCitation":"\\super 59\\nosupersub{}","plainCitation":"59","noteIndex":0},"citationItems":[{"id":384,"uris":["http://zotero.org/users/local/rXUkToVc/items/QYPQLHBX"],"itemData":{"id":384,"type":"article-journal","abstract":"ETHNOPHARMACOLOGICAL RELEVANCE: Marveled at the discovery of artemisinin, the world's expectations for traditional Chinese medicine are rising. He's Yangchao formula (HSYC) is a traditional Chinese herbal formula with the effects of tonifying kidney and essence, and reconciling yin and yang. It has been clinically proven to have anti-ovarian aging effects. Age is the primary cause of diminished ovarian reserve and assisted reproductive failure in women, whether HSYC has the potential to improve in vitro maturation of oocytes from advanced maternal age (AMA) mice has yet to be determined.\nAIM OF THE STUDY: This study aims to evaluate the efficacy and possible mechanism of HSYC in promoting in vitro maturation of oocytes from AMA mice.\nMATERIALS AND METHODS: The GV oocytes were obtained from young and aged mice. The GV oocytes from young mice were cultured in drops of M16 medium, and the GV oocytes from AMA mice were randomly divided four groups: Vehicle group (cultured in 90% M16 medium +10% blank serum), Low HSYC group (cultured in 90% M16 medium + 10% Low HSYC-medicated serum), High-HSYC group (cultured in 90% M16 medium +10% High HSYC-medicated serum), and Quercetin group (cultured in M16 medium supplemented with 10 μM quercetin). The rates of first polar body extrusion, reactive oxygen species (ROS), intracellular calcium, and mitochondrial membrane potential levels in each groups were observed. In addition, expression levels of mitochondrial function, autophagy, DNA damage, and antioxidant-related proteins were assessed.\nRESULTS: Supplementation of HSYC in vitro alleviated age-associated meiotic progression defects in maternally aged oocytes. Importantly, HSYC supplementation eliminated the age-related ROS accumulation to suppress DNA damage and autophagy during the in vitro maturation of maternally aged oocytes. Meanwhile, the mitochondrial function was improved after HSYC treatment, as manifested by higher mitochondrial membrane potential and lower Ca2+ levels. Furthermore, we found that HSYC supplementation during in vitro maturation of maternally aged oocytes upregulated the expression level of SIRT3, a crucial protein in regulating mitochondrial function. Consistently, the expression levels of the SOD2, PCG1α, and TFAM were increased, while the SOD2 acetylation level was decreased, which further proved its antioxidant function.\nCONCLUSIONS: HSYC supplementation promotes in vitro maturation of oocytes from AMA mice mainly via improving mitochondrial function and alleviating oxidative stress. The mechanism may be related to the regulation of SIRT3-dependent deacetylation of the SOD2 pathway.","container-title":"Journal of Ethnopharmacology","DOI":"10.1016/j.jep.2023.116890","ISSN":"1872-7573","issue":"Pt A","journalAbbreviation":"J Ethnopharmacol","language":"eng","note":"PMID: 37423514","page":"116890","source":"PubMed","title":"Promising anti-ovarian aging herbal formulation He's Yangchao promotes in vitro maturation of oocytes from advanced maternal age mice","volume":"318","author":[{"family":"Yang","given":"Liuqing"},{"family":"Shang","given":"Jianzhou"},{"family":"Wang","given":"Heng"},{"family":"Ma","given":"Jing"},{"family":"Wang","given":"Ling"},{"family":"Ma","given":"Yang"},{"family":"Shuo","given":"Jin"},{"family":"Xu","given":"Xiuling"},{"family":"Cheng","given":"Ran"},{"family":"Duan","given":"Xing"},{"family":"Zhang","given":"Qin"}],"issued":{"date-parts":[["2024",1,10]]}}}],"schema":"https://github.com/citation-style-language/schema/raw/master/csl-citation.json"} </w:instrText>
      </w:r>
      <w:r w:rsidRPr="00BA7AA5">
        <w:rPr>
          <w:rFonts w:ascii="Arial" w:eastAsia="FZSSK--GBK1-0" w:hAnsi="Arial" w:cs="Arial"/>
          <w:szCs w:val="21"/>
        </w:rPr>
        <w:fldChar w:fldCharType="separate"/>
      </w:r>
      <w:r w:rsidR="003C2997" w:rsidRPr="00BA7AA5">
        <w:rPr>
          <w:rFonts w:ascii="Arial" w:hAnsi="Arial" w:cs="Arial"/>
          <w:kern w:val="0"/>
          <w:vertAlign w:val="superscript"/>
        </w:rPr>
        <w:t>59</w:t>
      </w:r>
      <w:r w:rsidRPr="00BA7AA5">
        <w:rPr>
          <w:rFonts w:ascii="Arial" w:eastAsia="FZSSK--GBK1-0" w:hAnsi="Arial" w:cs="Arial"/>
          <w:szCs w:val="21"/>
        </w:rPr>
        <w:fldChar w:fldCharType="end"/>
      </w:r>
      <w:r w:rsidRPr="00BA7AA5">
        <w:rPr>
          <w:rFonts w:ascii="Arial" w:hAnsi="Arial" w:cs="Arial" w:hint="eastAsia"/>
          <w:spacing w:val="3"/>
          <w:kern w:val="0"/>
          <w:szCs w:val="21"/>
        </w:rPr>
        <w:t xml:space="preserve">. </w:t>
      </w:r>
      <w:proofErr w:type="spellStart"/>
      <w:r w:rsidRPr="00BA7AA5">
        <w:rPr>
          <w:rFonts w:ascii="Arial" w:hAnsi="Arial" w:cs="Arial"/>
          <w:spacing w:val="3"/>
          <w:kern w:val="0"/>
          <w:szCs w:val="21"/>
        </w:rPr>
        <w:t>Liuqing</w:t>
      </w:r>
      <w:proofErr w:type="spellEnd"/>
      <w:r w:rsidRPr="00BA7AA5">
        <w:rPr>
          <w:rFonts w:ascii="Arial" w:hAnsi="Arial" w:cs="Arial"/>
          <w:spacing w:val="3"/>
          <w:kern w:val="0"/>
          <w:szCs w:val="21"/>
        </w:rPr>
        <w:t xml:space="preserve"> Y et al. found that HSYC supplementation eliminated the accumulation of ROS over time and inhibited DNA damage and autophagy during oocyte maturation in vitro</w:t>
      </w:r>
      <w:r w:rsidRPr="00BA7AA5">
        <w:rPr>
          <w:rFonts w:ascii="Arial" w:eastAsia="FZSSK--GBK1-0" w:hAnsi="Arial" w:cs="Arial"/>
          <w:szCs w:val="21"/>
        </w:rPr>
        <w:fldChar w:fldCharType="begin"/>
      </w:r>
      <w:r w:rsidR="003C2997" w:rsidRPr="00BA7AA5">
        <w:rPr>
          <w:rFonts w:ascii="Arial" w:eastAsia="FZSSK--GBK1-0" w:hAnsi="Arial" w:cs="Arial"/>
          <w:szCs w:val="21"/>
        </w:rPr>
        <w:instrText xml:space="preserve"> ADDIN ZOTERO_ITEM CSL_CITATION {"citationID":"zOaB3Axv","properties":{"formattedCitation":"\\super 59\\nosupersub{}","plainCitation":"59","noteIndex":0},"citationItems":[{"id":384,"uris":["http://zotero.org/users/local/rXUkToVc/items/QYPQLHBX"],"itemData":{"id":384,"type":"article-journal","abstract":"ETHNOPHARMACOLOGICAL RELEVANCE: Marveled at the discovery of artemisinin, the world's expectations for traditional Chinese medicine are rising. He's Yangchao formula (HSYC) is a traditional Chinese herbal formula with the effects of tonifying kidney and essence, and reconciling yin and yang. It has been clinically proven to have anti-ovarian aging effects. Age is the primary cause of diminished ovarian reserve and assisted reproductive failure in women, whether HSYC has the potential to improve in vitro maturation of oocytes from advanced maternal age (AMA) mice has yet to be determined.\nAIM OF THE STUDY: This study aims to evaluate the efficacy and possible mechanism of HSYC in promoting in vitro maturation of oocytes from AMA mice.\nMATERIALS AND METHODS: The GV oocytes were obtained from young and aged mice. The GV oocytes from young mice were cultured in drops of M16 medium, and the GV oocytes from AMA mice were randomly divided four groups: Vehicle group (cultured in 90% M16 medium +10% blank serum), Low HSYC group (cultured in 90% M16 medium + 10% Low HSYC-medicated serum), High-HSYC group (cultured in 90% M16 medium +10% High HSYC-medicated serum), and Quercetin group (cultured in M16 medium supplemented with 10 μM quercetin). The rates of first polar body extrusion, reactive oxygen species (ROS), intracellular calcium, and mitochondrial membrane potential levels in each groups were observed. In addition, expression levels of mitochondrial function, autophagy, DNA damage, and antioxidant-related proteins were assessed.\nRESULTS: Supplementation of HSYC in vitro alleviated age-associated meiotic progression defects in maternally aged oocytes. Importantly, HSYC supplementation eliminated the age-related ROS accumulation to suppress DNA damage and autophagy during the in vitro maturation of maternally aged oocytes. Meanwhile, the mitochondrial function was improved after HSYC treatment, as manifested by higher mitochondrial membrane potential and lower Ca2+ levels. Furthermore, we found that HSYC supplementation during in vitro maturation of maternally aged oocytes upregulated the expression level of SIRT3, a crucial protein in regulating mitochondrial function. Consistently, the expression levels of the SOD2, PCG1α, and TFAM were increased, while the SOD2 acetylation level was decreased, which further proved its antioxidant function.\nCONCLUSIONS: HSYC supplementation promotes in vitro maturation of oocytes from AMA mice mainly via improving mitochondrial function and alleviating oxidative stress. The mechanism may be related to the regulation of SIRT3-dependent deacetylation of the SOD2 pathway.","container-title":"Journal of Ethnopharmacology","DOI":"10.1016/j.jep.2023.116890","ISSN":"1872-7573","issue":"Pt A","journalAbbreviation":"J Ethnopharmacol","language":"eng","note":"PMID: 37423514","page":"116890","source":"PubMed","title":"Promising anti-ovarian aging herbal formulation He's Yangchao promotes in vitro maturation of oocytes from advanced maternal age mice","volume":"318","author":[{"family":"Yang","given":"Liuqing"},{"family":"Shang","given":"Jianzhou"},{"family":"Wang","given":"Heng"},{"family":"Ma","given":"Jing"},{"family":"Wang","given":"Ling"},{"family":"Ma","given":"Yang"},{"family":"Shuo","given":"Jin"},{"family":"Xu","given":"Xiuling"},{"family":"Cheng","given":"Ran"},{"family":"Duan","given":"Xing"},{"family":"Zhang","given":"Qin"}],"issued":{"date-parts":[["2024",1,10]]}}}],"schema":"https://github.com/citation-style-language/schema/raw/master/csl-citation.json"} </w:instrText>
      </w:r>
      <w:r w:rsidRPr="00BA7AA5">
        <w:rPr>
          <w:rFonts w:ascii="Arial" w:eastAsia="FZSSK--GBK1-0" w:hAnsi="Arial" w:cs="Arial"/>
          <w:szCs w:val="21"/>
        </w:rPr>
        <w:fldChar w:fldCharType="separate"/>
      </w:r>
      <w:r w:rsidR="003C2997" w:rsidRPr="00BA7AA5">
        <w:rPr>
          <w:rFonts w:ascii="Arial" w:hAnsi="Arial" w:cs="Arial"/>
          <w:kern w:val="0"/>
          <w:vertAlign w:val="superscript"/>
        </w:rPr>
        <w:t>59</w:t>
      </w:r>
      <w:r w:rsidRPr="00BA7AA5">
        <w:rPr>
          <w:rFonts w:ascii="Arial" w:eastAsia="FZSSK--GBK1-0" w:hAnsi="Arial" w:cs="Arial"/>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 xml:space="preserve">Meanwhile, the expression level of SIRT3 was up-regulated after HSYC treatment, mitochondrial membrane potential was </w:t>
      </w:r>
      <w:r w:rsidRPr="00BA7AA5">
        <w:rPr>
          <w:rFonts w:ascii="Arial" w:hAnsi="Arial" w:cs="Arial"/>
          <w:spacing w:val="3"/>
          <w:kern w:val="0"/>
          <w:szCs w:val="21"/>
        </w:rPr>
        <w:lastRenderedPageBreak/>
        <w:t>increased, Ca</w:t>
      </w:r>
      <w:r w:rsidRPr="00BA7AA5">
        <w:rPr>
          <w:rFonts w:ascii="Arial" w:hAnsi="Arial" w:cs="Arial"/>
          <w:spacing w:val="3"/>
          <w:kern w:val="0"/>
          <w:szCs w:val="21"/>
          <w:vertAlign w:val="superscript"/>
        </w:rPr>
        <w:t>2+</w:t>
      </w:r>
      <w:r w:rsidRPr="00BA7AA5">
        <w:rPr>
          <w:rFonts w:ascii="Arial" w:hAnsi="Arial" w:cs="Arial"/>
          <w:spacing w:val="3"/>
          <w:kern w:val="0"/>
          <w:szCs w:val="21"/>
        </w:rPr>
        <w:t xml:space="preserve"> level was decreased, and mitochondrial function could be improved</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1tqSn6zb","properties":{"formattedCitation":"\\super 59\\nosupersub{}","plainCitation":"59","noteIndex":0},"citationItems":[{"id":384,"uris":["http://zotero.org/users/local/rXUkToVc/items/QYPQLHBX"],"itemData":{"id":384,"type":"article-journal","abstract":"ETHNOPHARMACOLOGICAL RELEVANCE: Marveled at the discovery of artemisinin, the world's expectations for traditional Chinese medicine are rising. He's Yangchao formula (HSYC) is a traditional Chinese herbal formula with the effects of tonifying kidney and essence, and reconciling yin and yang. It has been clinically proven to have anti-ovarian aging effects. Age is the primary cause of diminished ovarian reserve and assisted reproductive failure in women, whether HSYC has the potential to improve in vitro maturation of oocytes from advanced maternal age (AMA) mice has yet to be determined.\nAIM OF THE STUDY: This study aims to evaluate the efficacy and possible mechanism of HSYC in promoting in vitro maturation of oocytes from AMA mice.\nMATERIALS AND METHODS: The GV oocytes were obtained from young and aged mice. The GV oocytes from young mice were cultured in drops of M16 medium, and the GV oocytes from AMA mice were randomly divided four groups: Vehicle group (cultured in 90% M16 medium +10% blank serum), Low HSYC group (cultured in 90% M16 medium + 10% Low HSYC-medicated serum), High-HSYC group (cultured in 90% M16 medium +10% High HSYC-medicated serum), and Quercetin group (cultured in M16 medium supplemented with 10 μM quercetin). The rates of first polar body extrusion, reactive oxygen species (ROS), intracellular calcium, and mitochondrial membrane potential levels in each groups were observed. In addition, expression levels of mitochondrial function, autophagy, DNA damage, and antioxidant-related proteins were assessed.\nRESULTS: Supplementation of HSYC in vitro alleviated age-associated meiotic progression defects in maternally aged oocytes. Importantly, HSYC supplementation eliminated the age-related ROS accumulation to suppress DNA damage and autophagy during the in vitro maturation of maternally aged oocytes. Meanwhile, the mitochondrial function was improved after HSYC treatment, as manifested by higher mitochondrial membrane potential and lower Ca2+ levels. Furthermore, we found that HSYC supplementation during in vitro maturation of maternally aged oocytes upregulated the expression level of SIRT3, a crucial protein in regulating mitochondrial function. Consistently, the expression levels of the SOD2, PCG1α, and TFAM were increased, while the SOD2 acetylation level was decreased, which further proved its antioxidant function.\nCONCLUSIONS: HSYC supplementation promotes in vitro maturation of oocytes from AMA mice mainly via improving mitochondrial function and alleviating oxidative stress. The mechanism may be related to the regulation of SIRT3-dependent deacetylation of the SOD2 pathway.","container-title":"Journal of Ethnopharmacology","DOI":"10.1016/j.jep.2023.116890","ISSN":"1872-7573","issue":"Pt A","journalAbbreviation":"J Ethnopharmacol","language":"eng","note":"PMID: 37423514","page":"116890","source":"PubMed","title":"Promising anti-ovarian aging herbal formulation He's Yangchao promotes in vitro maturation of oocytes from advanced maternal age mice","volume":"318","author":[{"family":"Yang","given":"Liuqing"},{"family":"Shang","given":"Jianzhou"},{"family":"Wang","given":"Heng"},{"family":"Ma","given":"Jing"},{"family":"Wang","given":"Ling"},{"family":"Ma","given":"Yang"},{"family":"Shuo","given":"Jin"},{"family":"Xu","given":"Xiuling"},{"family":"Cheng","given":"Ran"},{"family":"Duan","given":"Xing"},{"family":"Zhang","given":"Qin"}],"issued":{"date-parts":[["2024",1,1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59</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 xml:space="preserve">Moreover, HSYC treatment resulted in a sustained increase in the expression levels of </w:t>
      </w:r>
      <w:r w:rsidRPr="00BA7AA5">
        <w:rPr>
          <w:rFonts w:ascii="Arial" w:hAnsi="Arial" w:cs="Arial"/>
          <w:szCs w:val="21"/>
        </w:rPr>
        <w:t>superoxide dismutase (SOD)</w:t>
      </w:r>
      <w:r w:rsidRPr="00BA7AA5">
        <w:rPr>
          <w:rFonts w:ascii="Arial" w:hAnsi="Arial" w:cs="Arial"/>
          <w:spacing w:val="3"/>
          <w:kern w:val="0"/>
          <w:szCs w:val="21"/>
        </w:rPr>
        <w:t>, PCG1α, and TFAM, whereas the acetylation level of SOD was reduced, enhancing the antioxidant function</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9TwsjJMK","properties":{"formattedCitation":"\\super 59\\nosupersub{}","plainCitation":"59","noteIndex":0},"citationItems":[{"id":384,"uris":["http://zotero.org/users/local/rXUkToVc/items/QYPQLHBX"],"itemData":{"id":384,"type":"article-journal","abstract":"ETHNOPHARMACOLOGICAL RELEVANCE: Marveled at the discovery of artemisinin, the world's expectations for traditional Chinese medicine are rising. He's Yangchao formula (HSYC) is a traditional Chinese herbal formula with the effects of tonifying kidney and essence, and reconciling yin and yang. It has been clinically proven to have anti-ovarian aging effects. Age is the primary cause of diminished ovarian reserve and assisted reproductive failure in women, whether HSYC has the potential to improve in vitro maturation of oocytes from advanced maternal age (AMA) mice has yet to be determined.\nAIM OF THE STUDY: This study aims to evaluate the efficacy and possible mechanism of HSYC in promoting in vitro maturation of oocytes from AMA mice.\nMATERIALS AND METHODS: The GV oocytes were obtained from young and aged mice. The GV oocytes from young mice were cultured in drops of M16 medium, and the GV oocytes from AMA mice were randomly divided four groups: Vehicle group (cultured in 90% M16 medium +10% blank serum), Low HSYC group (cultured in 90% M16 medium + 10% Low HSYC-medicated serum), High-HSYC group (cultured in 90% M16 medium +10% High HSYC-medicated serum), and Quercetin group (cultured in M16 medium supplemented with 10 μM quercetin). The rates of first polar body extrusion, reactive oxygen species (ROS), intracellular calcium, and mitochondrial membrane potential levels in each groups were observed. In addition, expression levels of mitochondrial function, autophagy, DNA damage, and antioxidant-related proteins were assessed.\nRESULTS: Supplementation of HSYC in vitro alleviated age-associated meiotic progression defects in maternally aged oocytes. Importantly, HSYC supplementation eliminated the age-related ROS accumulation to suppress DNA damage and autophagy during the in vitro maturation of maternally aged oocytes. Meanwhile, the mitochondrial function was improved after HSYC treatment, as manifested by higher mitochondrial membrane potential and lower Ca2+ levels. Furthermore, we found that HSYC supplementation during in vitro maturation of maternally aged oocytes upregulated the expression level of SIRT3, a crucial protein in regulating mitochondrial function. Consistently, the expression levels of the SOD2, PCG1α, and TFAM were increased, while the SOD2 acetylation level was decreased, which further proved its antioxidant function.\nCONCLUSIONS: HSYC supplementation promotes in vitro maturation of oocytes from AMA mice mainly via improving mitochondrial function and alleviating oxidative stress. The mechanism may be related to the regulation of SIRT3-dependent deacetylation of the SOD2 pathway.","container-title":"Journal of Ethnopharmacology","DOI":"10.1016/j.jep.2023.116890","ISSN":"1872-7573","issue":"Pt A","journalAbbreviation":"J Ethnopharmacol","language":"eng","note":"PMID: 37423514","page":"116890","source":"PubMed","title":"Promising anti-ovarian aging herbal formulation He's Yangchao promotes in vitro maturation of oocytes from advanced maternal age mice","volume":"318","author":[{"family":"Yang","given":"Liuqing"},{"family":"Shang","given":"Jianzhou"},{"family":"Wang","given":"Heng"},{"family":"Ma","given":"Jing"},{"family":"Wang","given":"Ling"},{"family":"Ma","given":"Yang"},{"family":"Shuo","given":"Jin"},{"family":"Xu","given":"Xiuling"},{"family":"Cheng","given":"Ran"},{"family":"Duan","given":"Xing"},{"family":"Zhang","given":"Qin"}],"issued":{"date-parts":[["2024",1,1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59</w:t>
      </w:r>
      <w:r w:rsidRPr="00BA7AA5">
        <w:rPr>
          <w:rFonts w:ascii="Arial" w:hAnsi="Arial" w:cs="Arial"/>
          <w:spacing w:val="3"/>
          <w:kern w:val="0"/>
          <w:szCs w:val="21"/>
        </w:rPr>
        <w:fldChar w:fldCharType="end"/>
      </w:r>
      <w:r w:rsidRPr="00BA7AA5">
        <w:rPr>
          <w:rFonts w:ascii="Arial" w:hAnsi="Arial" w:cs="Arial" w:hint="eastAsia"/>
          <w:spacing w:val="3"/>
          <w:kern w:val="0"/>
          <w:szCs w:val="21"/>
        </w:rPr>
        <w:t>.</w:t>
      </w:r>
      <w:r w:rsidRPr="00BA7AA5">
        <w:rPr>
          <w:rFonts w:ascii="Segoe UI" w:hAnsi="Segoe UI" w:cs="Segoe UI"/>
          <w:shd w:val="clear" w:color="auto" w:fill="FFFFFF"/>
        </w:rPr>
        <w:t xml:space="preserve"> </w:t>
      </w:r>
    </w:p>
    <w:p w14:paraId="6CCF578F" w14:textId="70D78D85" w:rsidR="005F438C" w:rsidRPr="00BA7AA5" w:rsidRDefault="005F438C" w:rsidP="005F438C">
      <w:pPr>
        <w:spacing w:line="300" w:lineRule="exact"/>
        <w:ind w:firstLineChars="200" w:firstLine="420"/>
        <w:rPr>
          <w:rFonts w:ascii="Arial" w:hAnsi="Arial" w:cs="Arial"/>
          <w:szCs w:val="21"/>
        </w:rPr>
      </w:pPr>
      <w:r w:rsidRPr="00BA7AA5">
        <w:rPr>
          <w:rFonts w:ascii="Arial" w:hAnsi="Arial" w:cs="Arial"/>
          <w:szCs w:val="21"/>
        </w:rPr>
        <w:t xml:space="preserve">Yang et al. found that </w:t>
      </w:r>
      <w:proofErr w:type="spellStart"/>
      <w:r w:rsidRPr="00BA7AA5">
        <w:rPr>
          <w:rFonts w:ascii="Arial" w:hAnsi="Arial" w:cs="Arial" w:hint="eastAsia"/>
          <w:szCs w:val="21"/>
        </w:rPr>
        <w:t>e</w:t>
      </w:r>
      <w:r w:rsidRPr="00BA7AA5">
        <w:rPr>
          <w:rFonts w:ascii="Arial" w:hAnsi="Arial" w:cs="Arial"/>
          <w:szCs w:val="21"/>
        </w:rPr>
        <w:t>chinacoside</w:t>
      </w:r>
      <w:proofErr w:type="spellEnd"/>
      <w:r w:rsidRPr="00BA7AA5">
        <w:rPr>
          <w:rFonts w:ascii="Arial" w:hAnsi="Arial" w:cs="Arial"/>
          <w:szCs w:val="21"/>
        </w:rPr>
        <w:t xml:space="preserve"> </w:t>
      </w:r>
      <w:r w:rsidRPr="00BA7AA5">
        <w:rPr>
          <w:rFonts w:ascii="Arial" w:hAnsi="Arial" w:cs="Arial" w:hint="eastAsia"/>
          <w:szCs w:val="21"/>
        </w:rPr>
        <w:t>(</w:t>
      </w:r>
      <w:r w:rsidRPr="00BA7AA5">
        <w:rPr>
          <w:rFonts w:ascii="Arial" w:hAnsi="Arial" w:cs="Arial"/>
          <w:szCs w:val="21"/>
        </w:rPr>
        <w:t>ECH</w:t>
      </w:r>
      <w:r w:rsidRPr="00BA7AA5">
        <w:rPr>
          <w:rFonts w:ascii="Arial" w:hAnsi="Arial" w:cs="Arial" w:hint="eastAsia"/>
          <w:szCs w:val="21"/>
        </w:rPr>
        <w:t>)</w:t>
      </w:r>
      <w:r w:rsidRPr="00BA7AA5">
        <w:rPr>
          <w:rFonts w:ascii="Arial" w:hAnsi="Arial" w:cs="Arial"/>
          <w:szCs w:val="21"/>
        </w:rPr>
        <w:t xml:space="preserve"> could enhance mitochondrial function and reduce the excessive accumulation of ROS by activating SIRT1</w:t>
      </w:r>
      <w:r w:rsidRPr="00BA7AA5">
        <w:rPr>
          <w:rFonts w:ascii="Arial" w:hAnsi="Arial" w:cs="Arial"/>
          <w:szCs w:val="21"/>
        </w:rPr>
        <w:fldChar w:fldCharType="begin"/>
      </w:r>
      <w:r w:rsidR="003C2997" w:rsidRPr="00BA7AA5">
        <w:rPr>
          <w:rFonts w:ascii="Arial" w:hAnsi="Arial" w:cs="Arial"/>
          <w:szCs w:val="21"/>
        </w:rPr>
        <w:instrText xml:space="preserve"> ADDIN ZOTERO_ITEM CSL_CITATION {"citationID":"qmVW4aK8","properties":{"formattedCitation":"\\super 60\\nosupersub{}","plainCitation":"60","noteIndex":0},"citationItems":[{"id":610,"uris":["http://zotero.org/users/local/rXUkToVc/items/PSUYVVGH"],"itemData":{"id":610,"type":"article-journal","abstract":"ABSTRACT As maternal age increases, the decline in oocyte quality emerges as a critical factor contributing to reduced reproductive capacity, highlighting the urgent need for effective strategies to combat oocyte aging. This study investigated the protective effects and underlying mechanisms of Echinacoside (ECH) on aging oocytes. ECH significantly improved cytoskeletal stability and chromosomal integrity, as demonstrated by restored spindle morphology and reinforced F-actin structures, essential for meiotic progression. It also preserved mitochondrial function by restoring membrane potential and dynamics, reducing ROS levels, and downregulating the DNA damage marker ?-H2AX, thereby alleviating oxidative stress and enhancing genomic stability. Furthermore, ECH promoted cellular homeostasis through modulation of lipid metabolism, autophagy and lysosomal function. Transcriptomic analyses identified GJA1 as a pivotal mediator of ECH's effects, validated through molecular docking and bio-layer interferometry. Functional studies showed that inhibiting GJA1 significantly reduced ECH's ability to enhance first polar body extrusion rates, mitochondrial function and antioxidant capacity, validating the critical role of the GJA1/SIRT1 pathway in combating oocyte aging. This study provides novel insights into the mechanisms of oocyte rejuvenation and highlights ECH as a promising therapeutic candidate for addressing age-related reproductive challenges.","container-title":"Cell Proliferation","DOI":"10.1111/cpr.70044","ISSN":"0960-7722","issue":"n/a","note":"publisher: John Wiley &amp; Sons, Ltd","page":"e70044","source":"onlinelibrary.wiley.com (Atypon)","title":"Revitalising Aging Oocytes: Echinacoside Restores Mitochondrial Function and Cellular Homeostasis Through Targeting GJA1/SIRT1 Pathway","title-short":"Revitalising Aging Oocytes","volume":"n/a","author":[{"family":"Yang","given":"Liuqing"},{"family":"Lai","given":"Xinle"},{"family":"Lin","given":"Fangxuan"},{"family":"Shi","given":"Nan"},{"family":"Xu","given":"Xinya"},{"family":"Wang","given":"Heng"},{"family":"Li","given":"Xiaotian"},{"family":"Shen","given":"Dan"},{"family":"Qian","given":"Haimo"},{"family":"Jin","given":"Xin"},{"family":"Chen","given":"Jiayi"},{"family":"Huang","given":"Zhongwei"},{"family":"Duan","given":"Xing"},{"family":"Zhang","given":"Qin"}],"issued":{"date-parts":[["2025",4,18]]}}}],"schema":"https://github.com/citation-style-language/schema/raw/master/csl-citation.json"} </w:instrText>
      </w:r>
      <w:r w:rsidRPr="00BA7AA5">
        <w:rPr>
          <w:rFonts w:ascii="Arial" w:hAnsi="Arial" w:cs="Arial"/>
          <w:szCs w:val="21"/>
        </w:rPr>
        <w:fldChar w:fldCharType="separate"/>
      </w:r>
      <w:r w:rsidR="003C2997" w:rsidRPr="00BA7AA5">
        <w:rPr>
          <w:rFonts w:ascii="Arial" w:hAnsi="Arial" w:cs="Arial"/>
          <w:kern w:val="0"/>
          <w:vertAlign w:val="superscript"/>
        </w:rPr>
        <w:t>60</w:t>
      </w:r>
      <w:r w:rsidRPr="00BA7AA5">
        <w:rPr>
          <w:rFonts w:ascii="Arial" w:hAnsi="Arial" w:cs="Arial"/>
          <w:szCs w:val="21"/>
        </w:rPr>
        <w:fldChar w:fldCharType="end"/>
      </w:r>
      <w:r w:rsidRPr="00BA7AA5">
        <w:rPr>
          <w:rFonts w:ascii="Arial" w:hAnsi="Arial" w:cs="Arial"/>
          <w:szCs w:val="21"/>
        </w:rPr>
        <w:t>. Concurrently, ECH increased the activities of antioxidant enzymes, such as SOD and catalase (CAT)</w:t>
      </w:r>
      <w:r w:rsidRPr="00BA7AA5">
        <w:rPr>
          <w:rFonts w:ascii="Arial" w:hAnsi="Arial" w:cs="Arial"/>
          <w:szCs w:val="21"/>
        </w:rPr>
        <w:fldChar w:fldCharType="begin"/>
      </w:r>
      <w:r w:rsidR="003C2997" w:rsidRPr="00BA7AA5">
        <w:rPr>
          <w:rFonts w:ascii="Arial" w:hAnsi="Arial" w:cs="Arial"/>
          <w:szCs w:val="21"/>
        </w:rPr>
        <w:instrText xml:space="preserve"> ADDIN ZOTERO_ITEM CSL_CITATION {"citationID":"o9SIcrtz","properties":{"formattedCitation":"\\super 60\\nosupersub{}","plainCitation":"60","noteIndex":0},"citationItems":[{"id":610,"uris":["http://zotero.org/users/local/rXUkToVc/items/PSUYVVGH"],"itemData":{"id":610,"type":"article-journal","abstract":"ABSTRACT As maternal age increases, the decline in oocyte quality emerges as a critical factor contributing to reduced reproductive capacity, highlighting the urgent need for effective strategies to combat oocyte aging. This study investigated the protective effects and underlying mechanisms of Echinacoside (ECH) on aging oocytes. ECH significantly improved cytoskeletal stability and chromosomal integrity, as demonstrated by restored spindle morphology and reinforced F-actin structures, essential for meiotic progression. It also preserved mitochondrial function by restoring membrane potential and dynamics, reducing ROS levels, and downregulating the DNA damage marker ?-H2AX, thereby alleviating oxidative stress and enhancing genomic stability. Furthermore, ECH promoted cellular homeostasis through modulation of lipid metabolism, autophagy and lysosomal function. Transcriptomic analyses identified GJA1 as a pivotal mediator of ECH's effects, validated through molecular docking and bio-layer interferometry. Functional studies showed that inhibiting GJA1 significantly reduced ECH's ability to enhance first polar body extrusion rates, mitochondrial function and antioxidant capacity, validating the critical role of the GJA1/SIRT1 pathway in combating oocyte aging. This study provides novel insights into the mechanisms of oocyte rejuvenation and highlights ECH as a promising therapeutic candidate for addressing age-related reproductive challenges.","container-title":"Cell Proliferation","DOI":"10.1111/cpr.70044","ISSN":"0960-7722","issue":"n/a","note":"publisher: John Wiley &amp; Sons, Ltd","page":"e70044","source":"onlinelibrary.wiley.com (Atypon)","title":"Revitalising Aging Oocytes: Echinacoside Restores Mitochondrial Function and Cellular Homeostasis Through Targeting GJA1/SIRT1 Pathway","title-short":"Revitalising Aging Oocytes","volume":"n/a","author":[{"family":"Yang","given":"Liuqing"},{"family":"Lai","given":"Xinle"},{"family":"Lin","given":"Fangxuan"},{"family":"Shi","given":"Nan"},{"family":"Xu","given":"Xinya"},{"family":"Wang","given":"Heng"},{"family":"Li","given":"Xiaotian"},{"family":"Shen","given":"Dan"},{"family":"Qian","given":"Haimo"},{"family":"Jin","given":"Xin"},{"family":"Chen","given":"Jiayi"},{"family":"Huang","given":"Zhongwei"},{"family":"Duan","given":"Xing"},{"family":"Zhang","given":"Qin"}],"issued":{"date-parts":[["2025",4,18]]}}}],"schema":"https://github.com/citation-style-language/schema/raw/master/csl-citation.json"} </w:instrText>
      </w:r>
      <w:r w:rsidRPr="00BA7AA5">
        <w:rPr>
          <w:rFonts w:ascii="Arial" w:hAnsi="Arial" w:cs="Arial"/>
          <w:szCs w:val="21"/>
        </w:rPr>
        <w:fldChar w:fldCharType="separate"/>
      </w:r>
      <w:r w:rsidR="003C2997" w:rsidRPr="00BA7AA5">
        <w:rPr>
          <w:rFonts w:ascii="Arial" w:hAnsi="Arial" w:cs="Arial"/>
          <w:kern w:val="0"/>
          <w:vertAlign w:val="superscript"/>
        </w:rPr>
        <w:t>60</w:t>
      </w:r>
      <w:r w:rsidRPr="00BA7AA5">
        <w:rPr>
          <w:rFonts w:ascii="Arial" w:hAnsi="Arial" w:cs="Arial"/>
          <w:szCs w:val="21"/>
        </w:rPr>
        <w:fldChar w:fldCharType="end"/>
      </w:r>
      <w:r w:rsidRPr="00BA7AA5">
        <w:rPr>
          <w:rFonts w:ascii="Arial" w:hAnsi="Arial" w:cs="Arial"/>
          <w:szCs w:val="21"/>
        </w:rPr>
        <w:t>. These enzymes could effectively neutralize the free radicals and alleviate the damage caused by oxidative stress to oocytes</w:t>
      </w:r>
      <w:r w:rsidRPr="00BA7AA5">
        <w:rPr>
          <w:rFonts w:ascii="Arial" w:hAnsi="Arial" w:cs="Arial"/>
          <w:szCs w:val="21"/>
        </w:rPr>
        <w:fldChar w:fldCharType="begin"/>
      </w:r>
      <w:r w:rsidR="003C2997" w:rsidRPr="00BA7AA5">
        <w:rPr>
          <w:rFonts w:ascii="Arial" w:hAnsi="Arial" w:cs="Arial"/>
          <w:szCs w:val="21"/>
        </w:rPr>
        <w:instrText xml:space="preserve"> ADDIN ZOTERO_ITEM CSL_CITATION {"citationID":"OZQDIoAt","properties":{"formattedCitation":"\\super 60\\nosupersub{}","plainCitation":"60","noteIndex":0},"citationItems":[{"id":610,"uris":["http://zotero.org/users/local/rXUkToVc/items/PSUYVVGH"],"itemData":{"id":610,"type":"article-journal","abstract":"ABSTRACT As maternal age increases, the decline in oocyte quality emerges as a critical factor contributing to reduced reproductive capacity, highlighting the urgent need for effective strategies to combat oocyte aging. This study investigated the protective effects and underlying mechanisms of Echinacoside (ECH) on aging oocytes. ECH significantly improved cytoskeletal stability and chromosomal integrity, as demonstrated by restored spindle morphology and reinforced F-actin structures, essential for meiotic progression. It also preserved mitochondrial function by restoring membrane potential and dynamics, reducing ROS levels, and downregulating the DNA damage marker ?-H2AX, thereby alleviating oxidative stress and enhancing genomic stability. Furthermore, ECH promoted cellular homeostasis through modulation of lipid metabolism, autophagy and lysosomal function. Transcriptomic analyses identified GJA1 as a pivotal mediator of ECH's effects, validated through molecular docking and bio-layer interferometry. Functional studies showed that inhibiting GJA1 significantly reduced ECH's ability to enhance first polar body extrusion rates, mitochondrial function and antioxidant capacity, validating the critical role of the GJA1/SIRT1 pathway in combating oocyte aging. This study provides novel insights into the mechanisms of oocyte rejuvenation and highlights ECH as a promising therapeutic candidate for addressing age-related reproductive challenges.","container-title":"Cell Proliferation","DOI":"10.1111/cpr.70044","ISSN":"0960-7722","issue":"n/a","note":"publisher: John Wiley &amp; Sons, Ltd","page":"e70044","source":"onlinelibrary.wiley.com (Atypon)","title":"Revitalising Aging Oocytes: Echinacoside Restores Mitochondrial Function and Cellular Homeostasis Through Targeting GJA1/SIRT1 Pathway","title-short":"Revitalising Aging Oocytes","volume":"n/a","author":[{"family":"Yang","given":"Liuqing"},{"family":"Lai","given":"Xinle"},{"family":"Lin","given":"Fangxuan"},{"family":"Shi","given":"Nan"},{"family":"Xu","given":"Xinya"},{"family":"Wang","given":"Heng"},{"family":"Li","given":"Xiaotian"},{"family":"Shen","given":"Dan"},{"family":"Qian","given":"Haimo"},{"family":"Jin","given":"Xin"},{"family":"Chen","given":"Jiayi"},{"family":"Huang","given":"Zhongwei"},{"family":"Duan","given":"Xing"},{"family":"Zhang","given":"Qin"}],"issued":{"date-parts":[["2025",4,18]]}}}],"schema":"https://github.com/citation-style-language/schema/raw/master/csl-citation.json"} </w:instrText>
      </w:r>
      <w:r w:rsidRPr="00BA7AA5">
        <w:rPr>
          <w:rFonts w:ascii="Arial" w:hAnsi="Arial" w:cs="Arial"/>
          <w:szCs w:val="21"/>
        </w:rPr>
        <w:fldChar w:fldCharType="separate"/>
      </w:r>
      <w:r w:rsidR="003C2997" w:rsidRPr="00BA7AA5">
        <w:rPr>
          <w:rFonts w:ascii="Arial" w:hAnsi="Arial" w:cs="Arial"/>
          <w:kern w:val="0"/>
          <w:vertAlign w:val="superscript"/>
        </w:rPr>
        <w:t>60</w:t>
      </w:r>
      <w:r w:rsidRPr="00BA7AA5">
        <w:rPr>
          <w:rFonts w:ascii="Arial" w:hAnsi="Arial" w:cs="Arial"/>
          <w:szCs w:val="21"/>
        </w:rPr>
        <w:fldChar w:fldCharType="end"/>
      </w:r>
      <w:r w:rsidRPr="00BA7AA5">
        <w:rPr>
          <w:rFonts w:ascii="Arial" w:hAnsi="Arial" w:cs="Arial"/>
          <w:szCs w:val="21"/>
        </w:rPr>
        <w:t>. Furthermore, ECH restored the mitochondrial membrane potential, enhanced the efficiency of ATP generation, and further reduced the generation of ROS</w:t>
      </w:r>
      <w:r w:rsidRPr="00BA7AA5">
        <w:rPr>
          <w:rFonts w:ascii="Arial" w:hAnsi="Arial" w:cs="Arial"/>
          <w:szCs w:val="21"/>
        </w:rPr>
        <w:fldChar w:fldCharType="begin"/>
      </w:r>
      <w:r w:rsidR="003C2997" w:rsidRPr="00BA7AA5">
        <w:rPr>
          <w:rFonts w:ascii="Arial" w:hAnsi="Arial" w:cs="Arial"/>
          <w:szCs w:val="21"/>
        </w:rPr>
        <w:instrText xml:space="preserve"> ADDIN ZOTERO_ITEM CSL_CITATION {"citationID":"7v9LdNKP","properties":{"formattedCitation":"\\super 60\\nosupersub{}","plainCitation":"60","noteIndex":0},"citationItems":[{"id":610,"uris":["http://zotero.org/users/local/rXUkToVc/items/PSUYVVGH"],"itemData":{"id":610,"type":"article-journal","abstract":"ABSTRACT As maternal age increases, the decline in oocyte quality emerges as a critical factor contributing to reduced reproductive capacity, highlighting the urgent need for effective strategies to combat oocyte aging. This study investigated the protective effects and underlying mechanisms of Echinacoside (ECH) on aging oocytes. ECH significantly improved cytoskeletal stability and chromosomal integrity, as demonstrated by restored spindle morphology and reinforced F-actin structures, essential for meiotic progression. It also preserved mitochondrial function by restoring membrane potential and dynamics, reducing ROS levels, and downregulating the DNA damage marker ?-H2AX, thereby alleviating oxidative stress and enhancing genomic stability. Furthermore, ECH promoted cellular homeostasis through modulation of lipid metabolism, autophagy and lysosomal function. Transcriptomic analyses identified GJA1 as a pivotal mediator of ECH's effects, validated through molecular docking and bio-layer interferometry. Functional studies showed that inhibiting GJA1 significantly reduced ECH's ability to enhance first polar body extrusion rates, mitochondrial function and antioxidant capacity, validating the critical role of the GJA1/SIRT1 pathway in combating oocyte aging. This study provides novel insights into the mechanisms of oocyte rejuvenation and highlights ECH as a promising therapeutic candidate for addressing age-related reproductive challenges.","container-title":"Cell Proliferation","DOI":"10.1111/cpr.70044","ISSN":"0960-7722","issue":"n/a","note":"publisher: John Wiley &amp; Sons, Ltd","page":"e70044","source":"onlinelibrary.wiley.com (Atypon)","title":"Revitalising Aging Oocytes: Echinacoside Restores Mitochondrial Function and Cellular Homeostasis Through Targeting GJA1/SIRT1 Pathway","title-short":"Revitalising Aging Oocytes","volume":"n/a","author":[{"family":"Yang","given":"Liuqing"},{"family":"Lai","given":"Xinle"},{"family":"Lin","given":"Fangxuan"},{"family":"Shi","given":"Nan"},{"family":"Xu","given":"Xinya"},{"family":"Wang","given":"Heng"},{"family":"Li","given":"Xiaotian"},{"family":"Shen","given":"Dan"},{"family":"Qian","given":"Haimo"},{"family":"Jin","given":"Xin"},{"family":"Chen","given":"Jiayi"},{"family":"Huang","given":"Zhongwei"},{"family":"Duan","given":"Xing"},{"family":"Zhang","given":"Qin"}],"issued":{"date-parts":[["2025",4,18]]}}}],"schema":"https://github.com/citation-style-language/schema/raw/master/csl-citation.json"} </w:instrText>
      </w:r>
      <w:r w:rsidRPr="00BA7AA5">
        <w:rPr>
          <w:rFonts w:ascii="Arial" w:hAnsi="Arial" w:cs="Arial"/>
          <w:szCs w:val="21"/>
        </w:rPr>
        <w:fldChar w:fldCharType="separate"/>
      </w:r>
      <w:r w:rsidR="003C2997" w:rsidRPr="00BA7AA5">
        <w:rPr>
          <w:rFonts w:ascii="Arial" w:hAnsi="Arial" w:cs="Arial"/>
          <w:kern w:val="0"/>
          <w:vertAlign w:val="superscript"/>
        </w:rPr>
        <w:t>60</w:t>
      </w:r>
      <w:r w:rsidRPr="00BA7AA5">
        <w:rPr>
          <w:rFonts w:ascii="Arial" w:hAnsi="Arial" w:cs="Arial"/>
          <w:szCs w:val="21"/>
        </w:rPr>
        <w:fldChar w:fldCharType="end"/>
      </w:r>
      <w:r w:rsidRPr="00BA7AA5">
        <w:rPr>
          <w:rFonts w:ascii="Arial" w:hAnsi="Arial" w:cs="Arial"/>
          <w:szCs w:val="21"/>
        </w:rPr>
        <w:t>.</w:t>
      </w:r>
      <w:r w:rsidRPr="00BA7AA5">
        <w:rPr>
          <w:rFonts w:ascii="Arial" w:hAnsi="Arial" w:cs="Arial" w:hint="eastAsia"/>
          <w:szCs w:val="21"/>
        </w:rPr>
        <w:t xml:space="preserve"> </w:t>
      </w:r>
      <w:r w:rsidRPr="00BA7AA5">
        <w:rPr>
          <w:rFonts w:ascii="Arial" w:hAnsi="Arial" w:cs="Arial"/>
          <w:szCs w:val="21"/>
        </w:rPr>
        <w:t>In regard to oocyte quality, ECH demonstrated a substantial reduction in spindle abnormalities and chromosome misalignment during meiosis</w:t>
      </w:r>
      <w:r w:rsidRPr="00BA7AA5">
        <w:rPr>
          <w:rFonts w:ascii="Arial" w:hAnsi="Arial" w:cs="Arial"/>
          <w:szCs w:val="21"/>
        </w:rPr>
        <w:fldChar w:fldCharType="begin"/>
      </w:r>
      <w:r w:rsidR="003C2997" w:rsidRPr="00BA7AA5">
        <w:rPr>
          <w:rFonts w:ascii="Arial" w:hAnsi="Arial" w:cs="Arial"/>
          <w:szCs w:val="21"/>
        </w:rPr>
        <w:instrText xml:space="preserve"> ADDIN ZOTERO_ITEM CSL_CITATION {"citationID":"kZ39v4Tv","properties":{"formattedCitation":"\\super 60\\nosupersub{}","plainCitation":"60","noteIndex":0},"citationItems":[{"id":610,"uris":["http://zotero.org/users/local/rXUkToVc/items/PSUYVVGH"],"itemData":{"id":610,"type":"article-journal","abstract":"ABSTRACT As maternal age increases, the decline in oocyte quality emerges as a critical factor contributing to reduced reproductive capacity, highlighting the urgent need for effective strategies to combat oocyte aging. This study investigated the protective effects and underlying mechanisms of Echinacoside (ECH) on aging oocytes. ECH significantly improved cytoskeletal stability and chromosomal integrity, as demonstrated by restored spindle morphology and reinforced F-actin structures, essential for meiotic progression. It also preserved mitochondrial function by restoring membrane potential and dynamics, reducing ROS levels, and downregulating the DNA damage marker ?-H2AX, thereby alleviating oxidative stress and enhancing genomic stability. Furthermore, ECH promoted cellular homeostasis through modulation of lipid metabolism, autophagy and lysosomal function. Transcriptomic analyses identified GJA1 as a pivotal mediator of ECH's effects, validated through molecular docking and bio-layer interferometry. Functional studies showed that inhibiting GJA1 significantly reduced ECH's ability to enhance first polar body extrusion rates, mitochondrial function and antioxidant capacity, validating the critical role of the GJA1/SIRT1 pathway in combating oocyte aging. This study provides novel insights into the mechanisms of oocyte rejuvenation and highlights ECH as a promising therapeutic candidate for addressing age-related reproductive challenges.","container-title":"Cell Proliferation","DOI":"10.1111/cpr.70044","ISSN":"0960-7722","issue":"n/a","note":"publisher: John Wiley &amp; Sons, Ltd","page":"e70044","source":"onlinelibrary.wiley.com (Atypon)","title":"Revitalising Aging Oocytes: Echinacoside Restores Mitochondrial Function and Cellular Homeostasis Through Targeting GJA1/SIRT1 Pathway","title-short":"Revitalising Aging Oocytes","volume":"n/a","author":[{"family":"Yang","given":"Liuqing"},{"family":"Lai","given":"Xinle"},{"family":"Lin","given":"Fangxuan"},{"family":"Shi","given":"Nan"},{"family":"Xu","given":"Xinya"},{"family":"Wang","given":"Heng"},{"family":"Li","given":"Xiaotian"},{"family":"Shen","given":"Dan"},{"family":"Qian","given":"Haimo"},{"family":"Jin","given":"Xin"},{"family":"Chen","given":"Jiayi"},{"family":"Huang","given":"Zhongwei"},{"family":"Duan","given":"Xing"},{"family":"Zhang","given":"Qin"}],"issued":{"date-parts":[["2025",4,18]]}}}],"schema":"https://github.com/citation-style-language/schema/raw/master/csl-citation.json"} </w:instrText>
      </w:r>
      <w:r w:rsidRPr="00BA7AA5">
        <w:rPr>
          <w:rFonts w:ascii="Arial" w:hAnsi="Arial" w:cs="Arial"/>
          <w:szCs w:val="21"/>
        </w:rPr>
        <w:fldChar w:fldCharType="separate"/>
      </w:r>
      <w:r w:rsidR="003C2997" w:rsidRPr="00BA7AA5">
        <w:rPr>
          <w:rFonts w:ascii="Arial" w:hAnsi="Arial" w:cs="Arial"/>
          <w:kern w:val="0"/>
          <w:vertAlign w:val="superscript"/>
        </w:rPr>
        <w:t>60</w:t>
      </w:r>
      <w:r w:rsidRPr="00BA7AA5">
        <w:rPr>
          <w:rFonts w:ascii="Arial" w:hAnsi="Arial" w:cs="Arial"/>
          <w:szCs w:val="21"/>
        </w:rPr>
        <w:fldChar w:fldCharType="end"/>
      </w:r>
      <w:r w:rsidRPr="00BA7AA5">
        <w:rPr>
          <w:rFonts w:ascii="Arial" w:hAnsi="Arial" w:cs="Arial"/>
          <w:szCs w:val="21"/>
        </w:rPr>
        <w:t>. Additionally, it enhanced the proportion of mature oocytes and diminished the activity of senescence-related markers</w:t>
      </w:r>
      <w:r w:rsidRPr="00BA7AA5">
        <w:rPr>
          <w:rFonts w:ascii="Arial" w:hAnsi="Arial" w:cs="Arial"/>
          <w:szCs w:val="21"/>
        </w:rPr>
        <w:fldChar w:fldCharType="begin"/>
      </w:r>
      <w:r w:rsidR="003C2997" w:rsidRPr="00BA7AA5">
        <w:rPr>
          <w:rFonts w:ascii="Arial" w:hAnsi="Arial" w:cs="Arial"/>
          <w:szCs w:val="21"/>
        </w:rPr>
        <w:instrText xml:space="preserve"> ADDIN ZOTERO_ITEM CSL_CITATION {"citationID":"gIh2EK0e","properties":{"formattedCitation":"\\super 60\\nosupersub{}","plainCitation":"60","noteIndex":0},"citationItems":[{"id":610,"uris":["http://zotero.org/users/local/rXUkToVc/items/PSUYVVGH"],"itemData":{"id":610,"type":"article-journal","abstract":"ABSTRACT As maternal age increases, the decline in oocyte quality emerges as a critical factor contributing to reduced reproductive capacity, highlighting the urgent need for effective strategies to combat oocyte aging. This study investigated the protective effects and underlying mechanisms of Echinacoside (ECH) on aging oocytes. ECH significantly improved cytoskeletal stability and chromosomal integrity, as demonstrated by restored spindle morphology and reinforced F-actin structures, essential for meiotic progression. It also preserved mitochondrial function by restoring membrane potential and dynamics, reducing ROS levels, and downregulating the DNA damage marker ?-H2AX, thereby alleviating oxidative stress and enhancing genomic stability. Furthermore, ECH promoted cellular homeostasis through modulation of lipid metabolism, autophagy and lysosomal function. Transcriptomic analyses identified GJA1 as a pivotal mediator of ECH's effects, validated through molecular docking and bio-layer interferometry. Functional studies showed that inhibiting GJA1 significantly reduced ECH's ability to enhance first polar body extrusion rates, mitochondrial function and antioxidant capacity, validating the critical role of the GJA1/SIRT1 pathway in combating oocyte aging. This study provides novel insights into the mechanisms of oocyte rejuvenation and highlights ECH as a promising therapeutic candidate for addressing age-related reproductive challenges.","container-title":"Cell Proliferation","DOI":"10.1111/cpr.70044","ISSN":"0960-7722","issue":"n/a","note":"publisher: John Wiley &amp; Sons, Ltd","page":"e70044","source":"onlinelibrary.wiley.com (Atypon)","title":"Revitalising Aging Oocytes: Echinacoside Restores Mitochondrial Function and Cellular Homeostasis Through Targeting GJA1/SIRT1 Pathway","title-short":"Revitalising Aging Oocytes","volume":"n/a","author":[{"family":"Yang","given":"Liuqing"},{"family":"Lai","given":"Xinle"},{"family":"Lin","given":"Fangxuan"},{"family":"Shi","given":"Nan"},{"family":"Xu","given":"Xinya"},{"family":"Wang","given":"Heng"},{"family":"Li","given":"Xiaotian"},{"family":"Shen","given":"Dan"},{"family":"Qian","given":"Haimo"},{"family":"Jin","given":"Xin"},{"family":"Chen","given":"Jiayi"},{"family":"Huang","given":"Zhongwei"},{"family":"Duan","given":"Xing"},{"family":"Zhang","given":"Qin"}],"issued":{"date-parts":[["2025",4,18]]}}}],"schema":"https://github.com/citation-style-language/schema/raw/master/csl-citation.json"} </w:instrText>
      </w:r>
      <w:r w:rsidRPr="00BA7AA5">
        <w:rPr>
          <w:rFonts w:ascii="Arial" w:hAnsi="Arial" w:cs="Arial"/>
          <w:szCs w:val="21"/>
        </w:rPr>
        <w:fldChar w:fldCharType="separate"/>
      </w:r>
      <w:r w:rsidR="003C2997" w:rsidRPr="00BA7AA5">
        <w:rPr>
          <w:rFonts w:ascii="Arial" w:hAnsi="Arial" w:cs="Arial"/>
          <w:kern w:val="0"/>
          <w:vertAlign w:val="superscript"/>
        </w:rPr>
        <w:t>60</w:t>
      </w:r>
      <w:r w:rsidRPr="00BA7AA5">
        <w:rPr>
          <w:rFonts w:ascii="Arial" w:hAnsi="Arial" w:cs="Arial"/>
          <w:szCs w:val="21"/>
        </w:rPr>
        <w:fldChar w:fldCharType="end"/>
      </w:r>
      <w:r w:rsidRPr="00BA7AA5">
        <w:rPr>
          <w:rFonts w:ascii="Arial" w:hAnsi="Arial" w:cs="Arial"/>
          <w:szCs w:val="21"/>
        </w:rPr>
        <w:t>. Consequently, ECH has the potential to enhance its antioxidant effects through multiple pathways, suggesting a promising avenue for the treatment of ovarian aging.</w:t>
      </w:r>
    </w:p>
    <w:p w14:paraId="695EF7EB" w14:textId="77777777" w:rsidR="005F438C" w:rsidRPr="00BA7AA5" w:rsidRDefault="005F438C" w:rsidP="005F438C">
      <w:pPr>
        <w:spacing w:line="300" w:lineRule="exact"/>
        <w:rPr>
          <w:rFonts w:ascii="Arial" w:hAnsi="Arial" w:cs="Arial"/>
          <w:b/>
          <w:bCs/>
          <w:spacing w:val="3"/>
          <w:kern w:val="0"/>
          <w:sz w:val="24"/>
          <w:szCs w:val="24"/>
        </w:rPr>
      </w:pPr>
    </w:p>
    <w:p w14:paraId="7B59D832" w14:textId="2F72FE51" w:rsidR="005F438C" w:rsidRPr="00BA7AA5" w:rsidRDefault="005F438C" w:rsidP="005F438C">
      <w:pPr>
        <w:spacing w:line="300" w:lineRule="exact"/>
        <w:rPr>
          <w:rFonts w:ascii="Arial" w:hAnsi="Arial" w:cs="Arial"/>
          <w:b/>
          <w:bCs/>
          <w:spacing w:val="3"/>
          <w:kern w:val="0"/>
          <w:sz w:val="24"/>
          <w:szCs w:val="24"/>
        </w:rPr>
      </w:pPr>
      <w:proofErr w:type="gramStart"/>
      <w:r w:rsidRPr="00BA7AA5">
        <w:rPr>
          <w:rFonts w:ascii="Arial" w:hAnsi="Arial" w:cs="Arial" w:hint="eastAsia"/>
          <w:b/>
          <w:bCs/>
          <w:spacing w:val="3"/>
          <w:kern w:val="0"/>
          <w:sz w:val="28"/>
          <w:szCs w:val="28"/>
        </w:rPr>
        <w:t>6</w:t>
      </w:r>
      <w:r w:rsidRPr="00BA7AA5">
        <w:rPr>
          <w:rFonts w:ascii="Arial" w:hAnsi="Arial" w:cs="Arial"/>
          <w:b/>
          <w:bCs/>
          <w:spacing w:val="3"/>
          <w:kern w:val="0"/>
          <w:sz w:val="28"/>
          <w:szCs w:val="28"/>
        </w:rPr>
        <w:t>.</w:t>
      </w:r>
      <w:r w:rsidRPr="00BA7AA5">
        <w:rPr>
          <w:rFonts w:ascii="Arial" w:hAnsi="Arial" w:cs="Arial" w:hint="eastAsia"/>
          <w:b/>
          <w:bCs/>
          <w:spacing w:val="3"/>
          <w:kern w:val="0"/>
          <w:sz w:val="28"/>
          <w:szCs w:val="28"/>
        </w:rPr>
        <w:t>4</w:t>
      </w:r>
      <w:r w:rsidRPr="00BA7AA5">
        <w:rPr>
          <w:rFonts w:ascii="Arial" w:hAnsi="Arial" w:cs="Arial"/>
          <w:b/>
          <w:bCs/>
          <w:spacing w:val="3"/>
          <w:kern w:val="0"/>
          <w:sz w:val="28"/>
          <w:szCs w:val="28"/>
        </w:rPr>
        <w:t xml:space="preserve">  Growth</w:t>
      </w:r>
      <w:proofErr w:type="gramEnd"/>
      <w:r w:rsidRPr="00BA7AA5">
        <w:rPr>
          <w:rFonts w:ascii="Arial" w:hAnsi="Arial" w:cs="Arial"/>
          <w:b/>
          <w:bCs/>
          <w:spacing w:val="3"/>
          <w:kern w:val="0"/>
          <w:sz w:val="28"/>
          <w:szCs w:val="28"/>
        </w:rPr>
        <w:t xml:space="preserve"> hormone (GH)</w:t>
      </w:r>
    </w:p>
    <w:p w14:paraId="40C7F099" w14:textId="34476250"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GH is mainly secreted by eosinophils in the anterior pituitary gland and promotes sexual maturation and gonadal cell proliferation, improves ovarian response to gonadotropins, promotes follicular development and maturation, regulates steroid secretion, improves endometrial receptivity and improves embryo quality</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iu8Ok4bR","properties":{"formattedCitation":"\\super 61\\nosupersub{}","plainCitation":"61","noteIndex":0},"citationItems":[{"id":172,"uris":["http://zotero.org/users/local/rXUkToVc/items/7KKDQXLI"],"itemData":{"id":172,"type":"article-journal","abstract":"Growth hormone (GH) is mainly secreted by eosinophils of anterior pituitary gland. GH plays an important role in regulating the growth and development of many tissues and cells, so it is used in the treatment of many diseases. In recent years, the regulation of GH on ovarian function has attracted much attention. GH has been applied in controlled ovarian hyperstimulation, particularly in the patients with advanced age, diminished ovarian reserve (DOR) and poor ovarian response (POR). GH can directly bind to the growth hormone receptor (GHR) on the ovary to promote the growth, maturation and ovulation of follicles, as well as to inhibit follicular atresia. GH so as to promote the occurrence of early follicles, enhance the sensitivity of follicles to gonadotropins, accelerate the maturation of oocyte nucleus, improve mitochondrial activity and the quality of oocytes through the insulin-like growth factor (IGF) system, which is an indirect regulation. The deep-seated effects of GH on human reproduction and ovarian aging need further basic research and clinical practice.","container-title":"Frontiers in Endocrinology","DOI":"10.3389/fendo.2022.1072313","ISSN":"1664-2392","journalAbbreviation":"Front Endocrinol (Lausanne)","language":"eng","note":"PMID: 36699044\nPMCID: PMC9868403","page":"1072313","source":"PubMed","title":"Regulation of ovarian function by growth hormone: Potential intervention of ovarian aging","title-short":"Regulation of ovarian function by growth hormone","volume":"13","author":[{"family":"Han","given":"Lei"},{"family":"Tian","given":"Hongcheng"},{"family":"Guo","given":"Xiaoxiao"},{"family":"Zhang","given":"Lei"}],"issued":{"date-parts":[["2022"]]}}}],"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61</w:t>
      </w:r>
      <w:r w:rsidRPr="00BA7AA5">
        <w:rPr>
          <w:rFonts w:ascii="Arial" w:hAnsi="Arial" w:cs="Arial"/>
          <w:spacing w:val="3"/>
          <w:kern w:val="0"/>
          <w:szCs w:val="21"/>
        </w:rPr>
        <w:fldChar w:fldCharType="end"/>
      </w:r>
      <w:r w:rsidRPr="00BA7AA5">
        <w:rPr>
          <w:rFonts w:ascii="Arial" w:hAnsi="Arial" w:cs="Arial" w:hint="eastAsia"/>
          <w:spacing w:val="3"/>
          <w:kern w:val="0"/>
          <w:szCs w:val="21"/>
        </w:rPr>
        <w:t>.</w:t>
      </w:r>
      <w:r w:rsidRPr="00BA7AA5">
        <w:rPr>
          <w:rFonts w:ascii="Arial" w:hAnsi="Arial" w:cs="Arial"/>
          <w:spacing w:val="3"/>
          <w:kern w:val="0"/>
          <w:szCs w:val="21"/>
        </w:rPr>
        <w:t xml:space="preserve"> Lei H et al. found that GH has a well-documented function in delaying ovarian aging, and the mechanism involves the role of GH in maintaining meiosis in the oocyte and influencing the maturation of the oocyte nucleu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1J312IEa","properties":{"formattedCitation":"\\super 61\\nosupersub{}","plainCitation":"61","noteIndex":0},"citationItems":[{"id":172,"uris":["http://zotero.org/users/local/rXUkToVc/items/7KKDQXLI"],"itemData":{"id":172,"type":"article-journal","abstract":"Growth hormone (GH) is mainly secreted by eosinophils of anterior pituitary gland. GH plays an important role in regulating the growth and development of many tissues and cells, so it is used in the treatment of many diseases. In recent years, the regulation of GH on ovarian function has attracted much attention. GH has been applied in controlled ovarian hyperstimulation, particularly in the patients with advanced age, diminished ovarian reserve (DOR) and poor ovarian response (POR). GH can directly bind to the growth hormone receptor (GHR) on the ovary to promote the growth, maturation and ovulation of follicles, as well as to inhibit follicular atresia. GH so as to promote the occurrence of early follicles, enhance the sensitivity of follicles to gonadotropins, accelerate the maturation of oocyte nucleus, improve mitochondrial activity and the quality of oocytes through the insulin-like growth factor (IGF) system, which is an indirect regulation. The deep-seated effects of GH on human reproduction and ovarian aging need further basic research and clinical practice.","container-title":"Frontiers in Endocrinology","DOI":"10.3389/fendo.2022.1072313","ISSN":"1664-2392","journalAbbreviation":"Front Endocrinol (Lausanne)","language":"eng","note":"PMID: 36699044\nPMCID: PMC9868403","page":"1072313","source":"PubMed","title":"Regulation of ovarian function by growth hormone: Potential intervention of ovarian aging","title-short":"Regulation of ovarian function by growth hormone","volume":"13","author":[{"family":"Han","given":"Lei"},{"family":"Tian","given":"Hongcheng"},{"family":"Guo","given":"Xiaoxiao"},{"family":"Zhang","given":"Lei"}],"issued":{"date-parts":[["2022"]]}}}],"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61</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It has been shown that GH directly affects ovarian function by binding to GHR on the ovary, and the interaction between GH and GHR is mediated by cAMP and PKA, which promotes follicular growth, maturation and ovulation, inhibits follicular atresia and controls late-stage follicle formation</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rVK3vnU3","properties":{"formattedCitation":"\\super 61\\nosupersub{}","plainCitation":"61","noteIndex":0},"citationItems":[{"id":172,"uris":["http://zotero.org/users/local/rXUkToVc/items/7KKDQXLI"],"itemData":{"id":172,"type":"article-journal","abstract":"Growth hormone (GH) is mainly secreted by eosinophils of anterior pituitary gland. GH plays an important role in regulating the growth and development of many tissues and cells, so it is used in the treatment of many diseases. In recent years, the regulation of GH on ovarian function has attracted much attention. GH has been applied in controlled ovarian hyperstimulation, particularly in the patients with advanced age, diminished ovarian reserve (DOR) and poor ovarian response (POR). GH can directly bind to the growth hormone receptor (GHR) on the ovary to promote the growth, maturation and ovulation of follicles, as well as to inhibit follicular atresia. GH so as to promote the occurrence of early follicles, enhance the sensitivity of follicles to gonadotropins, accelerate the maturation of oocyte nucleus, improve mitochondrial activity and the quality of oocytes through the insulin-like growth factor (IGF) system, which is an indirect regulation. The deep-seated effects of GH on human reproduction and ovarian aging need further basic research and clinical practice.","container-title":"Frontiers in Endocrinology","DOI":"10.3389/fendo.2022.1072313","ISSN":"1664-2392","journalAbbreviation":"Front Endocrinol (Lausanne)","language":"eng","note":"PMID: 36699044\nPMCID: PMC9868403","page":"1072313","source":"PubMed","title":"Regulation of ovarian function by growth hormone: Potential intervention of ovarian aging","title-short":"Regulation of ovarian function by growth hormone","volume":"13","author":[{"family":"Han","given":"Lei"},{"family":"Tian","given":"Hongcheng"},{"family":"Guo","given":"Xiaoxiao"},{"family":"Zhang","given":"Lei"}],"issued":{"date-parts":[["2022"]]}}}],"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61</w:t>
      </w:r>
      <w:r w:rsidRPr="00BA7AA5">
        <w:rPr>
          <w:rFonts w:ascii="Arial" w:hAnsi="Arial" w:cs="Arial"/>
          <w:spacing w:val="3"/>
          <w:kern w:val="0"/>
          <w:szCs w:val="21"/>
        </w:rPr>
        <w:fldChar w:fldCharType="end"/>
      </w:r>
      <w:r w:rsidRPr="00BA7AA5">
        <w:rPr>
          <w:rFonts w:ascii="Arial" w:hAnsi="Arial" w:cs="Arial" w:hint="eastAsia"/>
          <w:spacing w:val="3"/>
          <w:kern w:val="0"/>
          <w:szCs w:val="21"/>
        </w:rPr>
        <w:t xml:space="preserve">. </w:t>
      </w:r>
      <w:r w:rsidRPr="00BA7AA5">
        <w:rPr>
          <w:rFonts w:ascii="Arial" w:hAnsi="Arial" w:cs="Arial"/>
          <w:spacing w:val="3"/>
          <w:kern w:val="0"/>
          <w:szCs w:val="21"/>
        </w:rPr>
        <w:t xml:space="preserve">In addition, GH indirectly regulates ovarian function through the IGF system, which plays a role in promoting early </w:t>
      </w:r>
      <w:proofErr w:type="spellStart"/>
      <w:r w:rsidRPr="00BA7AA5">
        <w:rPr>
          <w:rFonts w:ascii="Arial" w:hAnsi="Arial" w:cs="Arial"/>
          <w:spacing w:val="3"/>
          <w:kern w:val="0"/>
          <w:szCs w:val="21"/>
        </w:rPr>
        <w:t>folliculogenesis</w:t>
      </w:r>
      <w:proofErr w:type="spellEnd"/>
      <w:r w:rsidRPr="00BA7AA5">
        <w:rPr>
          <w:rFonts w:ascii="Arial" w:hAnsi="Arial" w:cs="Arial"/>
          <w:spacing w:val="3"/>
          <w:kern w:val="0"/>
          <w:szCs w:val="21"/>
        </w:rPr>
        <w:t>, increasing follicular sensitivity to gonadotropins, accelerating oocyte nuclear maturation, and improving mitochondrial activity and oocyte quality</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ScXx2t9W","properties":{"formattedCitation":"\\super 61\\nosupersub{}","plainCitation":"61","noteIndex":0},"citationItems":[{"id":172,"uris":["http://zotero.org/users/local/rXUkToVc/items/7KKDQXLI"],"itemData":{"id":172,"type":"article-journal","abstract":"Growth hormone (GH) is mainly secreted by eosinophils of anterior pituitary gland. GH plays an important role in regulating the growth and development of many tissues and cells, so it is used in the treatment of many diseases. In recent years, the regulation of GH on ovarian function has attracted much attention. GH has been applied in controlled ovarian hyperstimulation, particularly in the patients with advanced age, diminished ovarian reserve (DOR) and poor ovarian response (POR). GH can directly bind to the growth hormone receptor (GHR) on the ovary to promote the growth, maturation and ovulation of follicles, as well as to inhibit follicular atresia. GH so as to promote the occurrence of early follicles, enhance the sensitivity of follicles to gonadotropins, accelerate the maturation of oocyte nucleus, improve mitochondrial activity and the quality of oocytes through the insulin-like growth factor (IGF) system, which is an indirect regulation. The deep-seated effects of GH on human reproduction and ovarian aging need further basic research and clinical practice.","container-title":"Frontiers in Endocrinology","DOI":"10.3389/fendo.2022.1072313","ISSN":"1664-2392","journalAbbreviation":"Front Endocrinol (Lausanne)","language":"eng","note":"PMID: 36699044\nPMCID: PMC9868403","page":"1072313","source":"PubMed","title":"Regulation of ovarian function by growth hormone: Potential intervention of ovarian aging","title-short":"Regulation of ovarian function by growth hormone","volume":"13","author":[{"family":"Han","given":"Lei"},{"family":"Tian","given":"Hongcheng"},{"family":"Guo","given":"Xiaoxiao"},{"family":"Zhang","given":"Lei"}],"issued":{"date-parts":[["2022"]]}}}],"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61</w:t>
      </w:r>
      <w:r w:rsidRPr="00BA7AA5">
        <w:rPr>
          <w:rFonts w:ascii="Arial" w:hAnsi="Arial" w:cs="Arial"/>
          <w:spacing w:val="3"/>
          <w:kern w:val="0"/>
          <w:szCs w:val="21"/>
        </w:rPr>
        <w:fldChar w:fldCharType="end"/>
      </w:r>
      <w:r w:rsidRPr="00BA7AA5">
        <w:rPr>
          <w:rFonts w:ascii="Arial" w:hAnsi="Arial" w:cs="Arial" w:hint="eastAsia"/>
          <w:spacing w:val="3"/>
          <w:kern w:val="0"/>
          <w:szCs w:val="21"/>
        </w:rPr>
        <w:t>.</w:t>
      </w:r>
    </w:p>
    <w:p w14:paraId="5165EFED" w14:textId="37716D94"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It is evident that although GH does not completely inhibit apoptosis in early antral follicles, it enhances proliferation, inhibits apoptosis, and promotes expansion of cumulus cells to maintain meiosis in oocytes and affects maturation of the oocyte nucleu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Qn2WpwNC","properties":{"formattedCitation":"\\super 61\\nosupersub{}","plainCitation":"61","noteIndex":0},"citationItems":[{"id":172,"uris":["http://zotero.org/users/local/rXUkToVc/items/7KKDQXLI"],"itemData":{"id":172,"type":"article-journal","abstract":"Growth hormone (GH) is mainly secreted by eosinophils of anterior pituitary gland. GH plays an important role in regulating the growth and development of many tissues and cells, so it is used in the treatment of many diseases. In recent years, the regulation of GH on ovarian function has attracted much attention. GH has been applied in controlled ovarian hyperstimulation, particularly in the patients with advanced age, diminished ovarian reserve (DOR) and poor ovarian response (POR). GH can directly bind to the growth hormone receptor (GHR) on the ovary to promote the growth, maturation and ovulation of follicles, as well as to inhibit follicular atresia. GH so as to promote the occurrence of early follicles, enhance the sensitivity of follicles to gonadotropins, accelerate the maturation of oocyte nucleus, improve mitochondrial activity and the quality of oocytes through the insulin-like growth factor (IGF) system, which is an indirect regulation. The deep-seated effects of GH on human reproduction and ovarian aging need further basic research and clinical practice.","container-title":"Frontiers in Endocrinology","DOI":"10.3389/fendo.2022.1072313","ISSN":"1664-2392","journalAbbreviation":"Front Endocrinol (Lausanne)","language":"eng","note":"PMID: 36699044\nPMCID: PMC9868403","page":"1072313","source":"PubMed","title":"Regulation of ovarian function by growth hormone: Potential intervention of ovarian aging","title-short":"Regulation of ovarian function by growth hormone","volume":"13","author":[{"family":"Han","given":"Lei"},{"family":"Tian","given":"Hongcheng"},{"family":"Guo","given":"Xiaoxiao"},{"family":"Zhang","given":"Lei"}],"issued":{"date-parts":[["2022"]]}}}],"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61</w:t>
      </w:r>
      <w:r w:rsidRPr="00BA7AA5">
        <w:rPr>
          <w:rFonts w:ascii="Arial" w:hAnsi="Arial" w:cs="Arial"/>
          <w:spacing w:val="3"/>
          <w:kern w:val="0"/>
          <w:szCs w:val="21"/>
        </w:rPr>
        <w:fldChar w:fldCharType="end"/>
      </w:r>
      <w:r w:rsidRPr="00BA7AA5">
        <w:rPr>
          <w:rFonts w:ascii="Arial" w:hAnsi="Arial" w:cs="Arial" w:hint="eastAsia"/>
          <w:spacing w:val="3"/>
          <w:kern w:val="0"/>
          <w:szCs w:val="21"/>
        </w:rPr>
        <w:t>.</w:t>
      </w:r>
    </w:p>
    <w:p w14:paraId="4EB248D7" w14:textId="77777777" w:rsidR="005F438C" w:rsidRPr="00BA7AA5" w:rsidRDefault="005F438C" w:rsidP="005F438C">
      <w:pPr>
        <w:spacing w:line="300" w:lineRule="exact"/>
        <w:rPr>
          <w:rFonts w:ascii="Arial" w:hAnsi="Arial" w:cs="Arial"/>
          <w:b/>
          <w:bCs/>
          <w:spacing w:val="3"/>
          <w:kern w:val="0"/>
          <w:sz w:val="28"/>
          <w:szCs w:val="28"/>
        </w:rPr>
      </w:pPr>
    </w:p>
    <w:p w14:paraId="28A12F9B" w14:textId="50016AF6" w:rsidR="005F438C" w:rsidRPr="00BA7AA5" w:rsidRDefault="005F438C" w:rsidP="005F438C">
      <w:pPr>
        <w:spacing w:line="300" w:lineRule="exact"/>
        <w:rPr>
          <w:rFonts w:ascii="Arial" w:hAnsi="Arial" w:cs="Arial"/>
          <w:b/>
          <w:bCs/>
          <w:spacing w:val="3"/>
          <w:kern w:val="0"/>
          <w:sz w:val="28"/>
          <w:szCs w:val="28"/>
        </w:rPr>
      </w:pPr>
      <w:proofErr w:type="gramStart"/>
      <w:r w:rsidRPr="00BA7AA5">
        <w:rPr>
          <w:rFonts w:ascii="Arial" w:hAnsi="Arial" w:cs="Arial" w:hint="eastAsia"/>
          <w:b/>
          <w:bCs/>
          <w:spacing w:val="3"/>
          <w:kern w:val="0"/>
          <w:sz w:val="28"/>
          <w:szCs w:val="28"/>
        </w:rPr>
        <w:t>6</w:t>
      </w:r>
      <w:r w:rsidRPr="00BA7AA5">
        <w:rPr>
          <w:rFonts w:ascii="Arial" w:hAnsi="Arial" w:cs="Arial"/>
          <w:b/>
          <w:bCs/>
          <w:spacing w:val="3"/>
          <w:kern w:val="0"/>
          <w:sz w:val="28"/>
          <w:szCs w:val="28"/>
        </w:rPr>
        <w:t>.</w:t>
      </w:r>
      <w:r w:rsidRPr="00BA7AA5">
        <w:rPr>
          <w:rFonts w:ascii="Arial" w:hAnsi="Arial" w:cs="Arial" w:hint="eastAsia"/>
          <w:b/>
          <w:bCs/>
          <w:spacing w:val="3"/>
          <w:kern w:val="0"/>
          <w:sz w:val="28"/>
          <w:szCs w:val="28"/>
        </w:rPr>
        <w:t>5</w:t>
      </w:r>
      <w:r w:rsidRPr="00BA7AA5">
        <w:rPr>
          <w:rFonts w:ascii="Arial" w:hAnsi="Arial" w:cs="Arial"/>
          <w:b/>
          <w:bCs/>
          <w:spacing w:val="3"/>
          <w:kern w:val="0"/>
          <w:sz w:val="28"/>
          <w:szCs w:val="28"/>
        </w:rPr>
        <w:t xml:space="preserve">  </w:t>
      </w:r>
      <w:r w:rsidRPr="00BA7AA5">
        <w:rPr>
          <w:rFonts w:ascii="Arial" w:hAnsi="Arial" w:cs="Arial" w:hint="eastAsia"/>
          <w:b/>
          <w:bCs/>
          <w:spacing w:val="3"/>
          <w:kern w:val="0"/>
          <w:sz w:val="28"/>
          <w:szCs w:val="28"/>
        </w:rPr>
        <w:t>M</w:t>
      </w:r>
      <w:r w:rsidRPr="00BA7AA5">
        <w:rPr>
          <w:rFonts w:ascii="Arial" w:hAnsi="Arial" w:cs="Arial"/>
          <w:b/>
          <w:bCs/>
          <w:spacing w:val="3"/>
          <w:kern w:val="0"/>
          <w:sz w:val="28"/>
          <w:szCs w:val="28"/>
        </w:rPr>
        <w:t>aintenance</w:t>
      </w:r>
      <w:proofErr w:type="gramEnd"/>
      <w:r w:rsidRPr="00BA7AA5">
        <w:rPr>
          <w:rFonts w:ascii="Arial" w:hAnsi="Arial" w:cs="Arial"/>
          <w:b/>
          <w:bCs/>
          <w:spacing w:val="3"/>
          <w:kern w:val="0"/>
          <w:sz w:val="28"/>
          <w:szCs w:val="28"/>
        </w:rPr>
        <w:t xml:space="preserve"> of homeostasis</w:t>
      </w:r>
    </w:p>
    <w:p w14:paraId="4AAC1C6F" w14:textId="77777777" w:rsidR="005F438C" w:rsidRPr="00BA7AA5" w:rsidRDefault="005F438C" w:rsidP="005F438C">
      <w:pPr>
        <w:spacing w:line="300" w:lineRule="exact"/>
        <w:rPr>
          <w:rFonts w:ascii="Arial" w:hAnsi="Arial" w:cs="Arial"/>
          <w:spacing w:val="3"/>
          <w:kern w:val="0"/>
          <w:sz w:val="22"/>
        </w:rPr>
      </w:pPr>
    </w:p>
    <w:p w14:paraId="47CBA0F8" w14:textId="19603E96"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Mitochondrial dysfunction is one of the important factors in ovarian aging. Maintaining mitochondrial functional homeostasis improves energy metabolism in oocytes and reduces oxidative stress damage, thereby delaying ovarian aging.</w:t>
      </w:r>
      <w:r w:rsidRPr="00BA7AA5">
        <w:rPr>
          <w:rFonts w:ascii="Arial" w:hAnsi="Arial" w:cs="Arial" w:hint="eastAsia"/>
          <w:spacing w:val="3"/>
          <w:kern w:val="0"/>
          <w:szCs w:val="21"/>
        </w:rPr>
        <w:t xml:space="preserve"> </w:t>
      </w:r>
      <w:r w:rsidRPr="00BA7AA5">
        <w:rPr>
          <w:rFonts w:ascii="Arial" w:hAnsi="Arial" w:cs="Arial"/>
          <w:spacing w:val="3"/>
          <w:kern w:val="0"/>
          <w:szCs w:val="21"/>
        </w:rPr>
        <w:t>It was found that the traditional Chinese medicine EZTG could regulate mitochondrial homeostasis, inhibit iron death, and delay ovarian aging by maintaining PINK1/parkin-mediated mitochondrial homeostasis, decreasing lipid peroxidation caused by ROS accumulation, and inhibiting iron pituitary diseases</w:t>
      </w:r>
      <w:r w:rsidRPr="00BA7AA5">
        <w:rPr>
          <w:rFonts w:ascii="Arial" w:eastAsia="FZSSK--GBK1-0" w:hAnsi="Arial" w:cs="Arial"/>
          <w:szCs w:val="21"/>
        </w:rPr>
        <w:fldChar w:fldCharType="begin"/>
      </w:r>
      <w:r w:rsidR="003C2997" w:rsidRPr="00BA7AA5">
        <w:rPr>
          <w:rFonts w:ascii="Arial" w:eastAsia="FZSSK--GBK1-0" w:hAnsi="Arial" w:cs="Arial"/>
          <w:szCs w:val="21"/>
        </w:rPr>
        <w:instrText xml:space="preserve"> ADDIN ZOTERO_ITEM CSL_CITATION {"citationID":"NXUNnEN3","properties":{"formattedCitation":"\\super 62\\nosupersub{}","plainCitation":"62","noteIndex":0},"citationItems":[{"id":398,"uris":["http://zotero.org/users/local/rXUkToVc/items/8I392K8B"],"itemData":{"id":398,"type":"article-journal","abstract":"AIM: This study was designed to investigate the pharmacological effects and mechanisms of ErZhiTianGui Decoction (EZTG) for age-related ovarian aging in mice.\nMETHODS: This study used naturally aging mice as a model, and EZTG was used for intragastric administration. Ovarian pathological changes, as well as follicular reserve were assessed by hematoxylin and eosin staining, and serum hormone levels (anti-mullerian hormone, follicle-stimulating hormone), mitochondrial reactive oxygen species (ROS) and mitochondrial DNA (mtDNA) damage marker 8-hydroxy-2'-deoxyguanosine(8-OHdG), and lipid peroxidation markers glutathione(GSH) and malondialdehyde(MDA) were determined by enzyme-linked immunosorbent assay. Mitochondrial membrane potential (MMP) levels in ovaries were determined using flow cytometry. The levels of PINK1 and Parkin were observed using immunofluorescence staining. Mitochondrial-derived vesicles (MDVs) and mitochondrial morphology were observed using electron microscopy. Prussian blue staining was used to observe iron ion aggregation in ovarian tissue. The Iron assay kits detected total iron levels. Western blot was used to detect the expression of proteins related to mitochondrial and ferroptosis related genes.\nRESULTS: After EZTG treatment, aged mice showed increased ovarian reserve, improved serum hormone levels, increased MMP, GSH levels, and decreased mitochondrial ROS, 8-OHdG, and MDA levels. Immunofluorescence staining showed decreased levels of PINK1 and Parkin, and the same trend was observed for the Western blot. Meanwhile, electron microscopy showed that EZTG improved the mitochondrial morphology in the ovaries of aged mice. EZTG also decreased the total iron and protein levels of Acyl-CoA synthetase long-chain family4 (ACSL4) and increased the protein level of glutathione peroxidase 4 (GPX4) in the ovaries of aged mice.\nCONCLUSIONS: EZTG can maintain PINK1/Parkin-mediated mitochondrial homeostasis, reduce the lipid peroxidation caused by the accumulation of ROS, and inhibit the occurrence of ferroptosis and delaying ovarian aging. These findings suggest that EZTG may be a promising drug for treating age-related ovarian aging in females.","container-title":"Journal of Ovarian Research","DOI":"10.1186/s13048-023-01341-9","ISSN":"1757-2215","issue":"1","journalAbbreviation":"J Ovarian Res","language":"eng","note":"PMID: 38200521\nPMCID: PMC10777630","page":"12","source":"PubMed","title":"ErZhiTianGui Decoction alleviates age-related ovarian aging by regulating mitochondrial homeostasis and inhibiting ferroptosis","volume":"17","author":[{"family":"Zhicheng","given":"Jia"},{"family":"Yongqian","given":"Li"},{"family":"Peixuan","given":"Wang"},{"family":"Kai","given":"Yang"},{"family":"Mengyu","given":"Shi"},{"family":"Wen","given":"Chen"},{"family":"Qihui","given":"Liang"},{"family":"Ying","given":"Guo"}],"issued":{"date-parts":[["2024",1,10]]}}}],"schema":"https://github.com/citation-style-language/schema/raw/master/csl-citation.json"} </w:instrText>
      </w:r>
      <w:r w:rsidRPr="00BA7AA5">
        <w:rPr>
          <w:rFonts w:ascii="Arial" w:eastAsia="FZSSK--GBK1-0" w:hAnsi="Arial" w:cs="Arial"/>
          <w:szCs w:val="21"/>
        </w:rPr>
        <w:fldChar w:fldCharType="separate"/>
      </w:r>
      <w:r w:rsidR="003C2997" w:rsidRPr="00BA7AA5">
        <w:rPr>
          <w:rFonts w:ascii="Arial" w:hAnsi="Arial" w:cs="Arial"/>
          <w:kern w:val="0"/>
          <w:vertAlign w:val="superscript"/>
        </w:rPr>
        <w:t>62</w:t>
      </w:r>
      <w:r w:rsidRPr="00BA7AA5">
        <w:rPr>
          <w:rFonts w:ascii="Arial" w:eastAsia="FZSSK--GBK1-0" w:hAnsi="Arial" w:cs="Arial"/>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proofErr w:type="spellStart"/>
      <w:r w:rsidRPr="00BA7AA5">
        <w:rPr>
          <w:rFonts w:ascii="Arial" w:hAnsi="Arial" w:cs="Arial"/>
          <w:spacing w:val="3"/>
          <w:kern w:val="0"/>
          <w:szCs w:val="21"/>
        </w:rPr>
        <w:t>Zhicheng</w:t>
      </w:r>
      <w:proofErr w:type="spellEnd"/>
      <w:r w:rsidRPr="00BA7AA5">
        <w:rPr>
          <w:rFonts w:ascii="Arial" w:hAnsi="Arial" w:cs="Arial"/>
          <w:spacing w:val="3"/>
          <w:kern w:val="0"/>
          <w:szCs w:val="21"/>
        </w:rPr>
        <w:t xml:space="preserve"> J et al. found experimentally that EZTG gavage treatment improved the ovaries of aged mice, </w:t>
      </w:r>
      <w:r w:rsidRPr="00BA7AA5">
        <w:rPr>
          <w:rFonts w:ascii="Arial" w:hAnsi="Arial" w:cs="Arial"/>
          <w:spacing w:val="3"/>
          <w:kern w:val="0"/>
          <w:szCs w:val="21"/>
        </w:rPr>
        <w:lastRenderedPageBreak/>
        <w:t>resulting in an increase in reserve; improved serum hormone levels; increased levels of mitochondrial membrane potential and the lipid peroxidation marker glutathione in the ovaries; decreased levels of ROS and mitochondrial DNA damage markers; decreased levels of PINK1 and parkin; and improved mitochondrial morphology; Decreased total iron and protein levels in ACSL4; increased protein levels in GPX4</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0GSRGkkv","properties":{"formattedCitation":"\\super 62\\nosupersub{}","plainCitation":"62","noteIndex":0},"citationItems":[{"id":398,"uris":["http://zotero.org/users/local/rXUkToVc/items/8I392K8B"],"itemData":{"id":398,"type":"article-journal","abstract":"AIM: This study was designed to investigate the pharmacological effects and mechanisms of ErZhiTianGui Decoction (EZTG) for age-related ovarian aging in mice.\nMETHODS: This study used naturally aging mice as a model, and EZTG was used for intragastric administration. Ovarian pathological changes, as well as follicular reserve were assessed by hematoxylin and eosin staining, and serum hormone levels (anti-mullerian hormone, follicle-stimulating hormone), mitochondrial reactive oxygen species (ROS) and mitochondrial DNA (mtDNA) damage marker 8-hydroxy-2'-deoxyguanosine(8-OHdG), and lipid peroxidation markers glutathione(GSH) and malondialdehyde(MDA) were determined by enzyme-linked immunosorbent assay. Mitochondrial membrane potential (MMP) levels in ovaries were determined using flow cytometry. The levels of PINK1 and Parkin were observed using immunofluorescence staining. Mitochondrial-derived vesicles (MDVs) and mitochondrial morphology were observed using electron microscopy. Prussian blue staining was used to observe iron ion aggregation in ovarian tissue. The Iron assay kits detected total iron levels. Western blot was used to detect the expression of proteins related to mitochondrial and ferroptosis related genes.\nRESULTS: After EZTG treatment, aged mice showed increased ovarian reserve, improved serum hormone levels, increased MMP, GSH levels, and decreased mitochondrial ROS, 8-OHdG, and MDA levels. Immunofluorescence staining showed decreased levels of PINK1 and Parkin, and the same trend was observed for the Western blot. Meanwhile, electron microscopy showed that EZTG improved the mitochondrial morphology in the ovaries of aged mice. EZTG also decreased the total iron and protein levels of Acyl-CoA synthetase long-chain family4 (ACSL4) and increased the protein level of glutathione peroxidase 4 (GPX4) in the ovaries of aged mice.\nCONCLUSIONS: EZTG can maintain PINK1/Parkin-mediated mitochondrial homeostasis, reduce the lipid peroxidation caused by the accumulation of ROS, and inhibit the occurrence of ferroptosis and delaying ovarian aging. These findings suggest that EZTG may be a promising drug for treating age-related ovarian aging in females.","container-title":"Journal of Ovarian Research","DOI":"10.1186/s13048-023-01341-9","ISSN":"1757-2215","issue":"1","journalAbbreviation":"J Ovarian Res","language":"eng","note":"PMID: 38200521\nPMCID: PMC10777630","page":"12","source":"PubMed","title":"ErZhiTianGui Decoction alleviates age-related ovarian aging by regulating mitochondrial homeostasis and inhibiting ferroptosis","volume":"17","author":[{"family":"Zhicheng","given":"Jia"},{"family":"Yongqian","given":"Li"},{"family":"Peixuan","given":"Wang"},{"family":"Kai","given":"Yang"},{"family":"Mengyu","given":"Shi"},{"family":"Wen","given":"Chen"},{"family":"Qihui","given":"Liang"},{"family":"Ying","given":"Guo"}],"issued":{"date-parts":[["2024",1,1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62</w:t>
      </w:r>
      <w:r w:rsidRPr="00BA7AA5">
        <w:rPr>
          <w:rFonts w:ascii="Arial" w:hAnsi="Arial" w:cs="Arial"/>
          <w:spacing w:val="3"/>
          <w:kern w:val="0"/>
          <w:szCs w:val="21"/>
        </w:rPr>
        <w:fldChar w:fldCharType="end"/>
      </w:r>
      <w:r w:rsidRPr="00BA7AA5">
        <w:rPr>
          <w:rFonts w:ascii="Arial" w:hAnsi="Arial" w:cs="Arial"/>
          <w:spacing w:val="3"/>
          <w:kern w:val="0"/>
          <w:szCs w:val="21"/>
        </w:rPr>
        <w:t>.</w:t>
      </w:r>
    </w:p>
    <w:p w14:paraId="6D28A00C" w14:textId="72F4F214" w:rsidR="005F438C" w:rsidRPr="00BA7AA5" w:rsidRDefault="005F438C" w:rsidP="005F438C">
      <w:pPr>
        <w:spacing w:line="300" w:lineRule="exact"/>
        <w:ind w:firstLineChars="200" w:firstLine="432"/>
        <w:rPr>
          <w:rFonts w:ascii="Arial" w:hAnsi="Arial" w:cs="Arial"/>
          <w:spacing w:val="3"/>
          <w:kern w:val="0"/>
          <w:szCs w:val="21"/>
        </w:rPr>
      </w:pPr>
      <w:r w:rsidRPr="00BA7AA5">
        <w:rPr>
          <w:rFonts w:ascii="Arial" w:hAnsi="Arial" w:cs="Arial"/>
          <w:spacing w:val="3"/>
          <w:kern w:val="0"/>
          <w:szCs w:val="21"/>
        </w:rPr>
        <w:t>Several studies have demonstrated that the ovary has more very long-lived proteins compared to other tissue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oovZ0dRm","properties":{"formattedCitation":"\\super 33\\nosupersub{}","plainCitation":"33","noteIndex":0},"citationItems":[{"id":401,"uris":["http://zotero.org/users/local/rXUkToVc/items/PI9HK28D"],"itemData":{"id":401,"type":"article-journal","abstract":"Women are born with all of their oocytes. The oocyte proteome must be maintained with minimal damage throughout the woman's reproductive life, and hence for decades. Here we report that oocyte and ovarian proteostasis involves extreme protein longevity. Mouse ovaries had more extremely long-lived proteins than other tissues, including brain. These long-lived proteins had diverse functions, including in mitochondria, the cytoskeleton, chromatin and proteostasis. The stable proteins resided not only in oocytes but also in long-lived ovarian somatic cells. Our data suggest that mammals increase protein longevity and enhance proteostasis by chaperones and cellular antioxidants to maintain the female germline for long periods. Indeed, protein aggregation in oocytes did not increase with age and proteasome activity did not decay. However, increasing protein longevity cannot fully block female germline senescence. Large-scale proteome profiling of ~8,890 proteins revealed a decline in many long-lived proteins of the proteostasis network in the aging ovary, accompanied by massive proteome remodeling, which eventually leads to female fertility decline.","container-title":"Nature Cell Biology","DOI":"10.1038/s41556-024-01442-7","ISSN":"1476-4679","issue":"7","journalAbbreviation":"Nat Cell Biol","language":"eng","note":"PMID: 38902423\nPMCID: PMC11252011","page":"1124-1138","source":"PubMed","title":"The maintenance of oocytes in the mammalian ovary involves extreme protein longevity","volume":"26","author":[{"family":"Harasimov","given":"Katarina"},{"family":"Gorry","given":"Rebecca L."},{"family":"Welp","given":"Luisa M."},{"family":"Penir","given":"Sarah Mae"},{"family":"Horokhovskyi","given":"Yehor"},{"family":"Cheng","given":"Shiya"},{"family":"Takaoka","given":"Katsuyoshi"},{"family":"Stützer","given":"Alexandra"},{"family":"Frombach","given":"Ann-Sophie"},{"family":"Taylor Tavares","given":"Ana Lisa"},{"family":"Raabe","given":"Monika"},{"family":"Haag","given":"Sara"},{"family":"Saha","given":"Debojit"},{"family":"Grewe","given":"Katharina"},{"family":"Schipper","given":"Vera"},{"family":"Rizzoli","given":"Silvio O."},{"family":"Urlaub","given":"Henning"},{"family":"Liepe","given":"Juliane"},{"family":"Schuh","given":"Melina"}],"issued":{"date-parts":[["2024",7]]}}}],"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3</w:t>
      </w:r>
      <w:r w:rsidRPr="00BA7AA5">
        <w:rPr>
          <w:rFonts w:ascii="Arial" w:hAnsi="Arial" w:cs="Arial"/>
          <w:spacing w:val="3"/>
          <w:kern w:val="0"/>
          <w:szCs w:val="21"/>
        </w:rPr>
        <w:fldChar w:fldCharType="end"/>
      </w:r>
      <w:r w:rsidRPr="00BA7AA5">
        <w:rPr>
          <w:rFonts w:ascii="Arial" w:hAnsi="Arial" w:cs="Arial"/>
          <w:spacing w:val="3"/>
          <w:kern w:val="0"/>
          <w:szCs w:val="21"/>
        </w:rPr>
        <w:t xml:space="preserve">. </w:t>
      </w:r>
      <w:proofErr w:type="spellStart"/>
      <w:r w:rsidRPr="00BA7AA5">
        <w:rPr>
          <w:rFonts w:ascii="Arial" w:hAnsi="Arial" w:cs="Arial"/>
          <w:spacing w:val="3"/>
          <w:kern w:val="0"/>
          <w:szCs w:val="21"/>
        </w:rPr>
        <w:t>Harasimov</w:t>
      </w:r>
      <w:proofErr w:type="spellEnd"/>
      <w:r w:rsidRPr="00BA7AA5">
        <w:rPr>
          <w:rFonts w:ascii="Arial" w:hAnsi="Arial" w:cs="Arial"/>
          <w:spacing w:val="3"/>
          <w:kern w:val="0"/>
          <w:szCs w:val="21"/>
        </w:rPr>
        <w:t xml:space="preserve"> K et al. showed that </w:t>
      </w:r>
      <w:r w:rsidRPr="00BA7AA5">
        <w:rPr>
          <w:rFonts w:ascii="Arial" w:hAnsi="Arial" w:cs="Arial" w:hint="eastAsia"/>
          <w:spacing w:val="3"/>
          <w:kern w:val="0"/>
          <w:szCs w:val="21"/>
        </w:rPr>
        <w:t>t</w:t>
      </w:r>
      <w:r w:rsidRPr="00BA7AA5">
        <w:rPr>
          <w:rFonts w:ascii="Arial" w:hAnsi="Arial" w:cs="Arial"/>
          <w:spacing w:val="3"/>
          <w:kern w:val="0"/>
          <w:szCs w:val="21"/>
        </w:rPr>
        <w:t xml:space="preserve">hese long-lived proteins have multiple functions, including mitochondrial, cytoskeletal, chromatin, and </w:t>
      </w:r>
      <w:proofErr w:type="spellStart"/>
      <w:r w:rsidRPr="00BA7AA5">
        <w:rPr>
          <w:rFonts w:ascii="Arial" w:hAnsi="Arial" w:cs="Arial"/>
          <w:spacing w:val="3"/>
          <w:kern w:val="0"/>
          <w:szCs w:val="21"/>
        </w:rPr>
        <w:t>proteostasis</w:t>
      </w:r>
      <w:proofErr w:type="spellEnd"/>
      <w:r w:rsidRPr="00BA7AA5">
        <w:rPr>
          <w:rFonts w:ascii="Arial" w:hAnsi="Arial" w:cs="Arial"/>
          <w:spacing w:val="3"/>
          <w:kern w:val="0"/>
          <w:szCs w:val="21"/>
        </w:rPr>
        <w:t>, and protein homeostasis in the ovary is tied to the longevity of these protein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JlX4vfBp","properties":{"formattedCitation":"\\super 33\\nosupersub{}","plainCitation":"33","noteIndex":0},"citationItems":[{"id":401,"uris":["http://zotero.org/users/local/rXUkToVc/items/PI9HK28D"],"itemData":{"id":401,"type":"article-journal","abstract":"Women are born with all of their oocytes. The oocyte proteome must be maintained with minimal damage throughout the woman's reproductive life, and hence for decades. Here we report that oocyte and ovarian proteostasis involves extreme protein longevity. Mouse ovaries had more extremely long-lived proteins than other tissues, including brain. These long-lived proteins had diverse functions, including in mitochondria, the cytoskeleton, chromatin and proteostasis. The stable proteins resided not only in oocytes but also in long-lived ovarian somatic cells. Our data suggest that mammals increase protein longevity and enhance proteostasis by chaperones and cellular antioxidants to maintain the female germline for long periods. Indeed, protein aggregation in oocytes did not increase with age and proteasome activity did not decay. However, increasing protein longevity cannot fully block female germline senescence. Large-scale proteome profiling of ~8,890 proteins revealed a decline in many long-lived proteins of the proteostasis network in the aging ovary, accompanied by massive proteome remodeling, which eventually leads to female fertility decline.","container-title":"Nature Cell Biology","DOI":"10.1038/s41556-024-01442-7","ISSN":"1476-4679","issue":"7","journalAbbreviation":"Nat Cell Biol","language":"eng","note":"PMID: 38902423\nPMCID: PMC11252011","page":"1124-1138","source":"PubMed","title":"The maintenance of oocytes in the mammalian ovary involves extreme protein longevity","volume":"26","author":[{"family":"Harasimov","given":"Katarina"},{"family":"Gorry","given":"Rebecca L."},{"family":"Welp","given":"Luisa M."},{"family":"Penir","given":"Sarah Mae"},{"family":"Horokhovskyi","given":"Yehor"},{"family":"Cheng","given":"Shiya"},{"family":"Takaoka","given":"Katsuyoshi"},{"family":"Stützer","given":"Alexandra"},{"family":"Frombach","given":"Ann-Sophie"},{"family":"Taylor Tavares","given":"Ana Lisa"},{"family":"Raabe","given":"Monika"},{"family":"Haag","given":"Sara"},{"family":"Saha","given":"Debojit"},{"family":"Grewe","given":"Katharina"},{"family":"Schipper","given":"Vera"},{"family":"Rizzoli","given":"Silvio O."},{"family":"Urlaub","given":"Henning"},{"family":"Liepe","given":"Juliane"},{"family":"Schuh","given":"Melina"}],"issued":{"date-parts":[["2024",7]]}}}],"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3</w:t>
      </w:r>
      <w:r w:rsidRPr="00BA7AA5">
        <w:rPr>
          <w:rFonts w:ascii="Arial" w:hAnsi="Arial" w:cs="Arial"/>
          <w:spacing w:val="3"/>
          <w:kern w:val="0"/>
          <w:szCs w:val="21"/>
        </w:rPr>
        <w:fldChar w:fldCharType="end"/>
      </w:r>
      <w:r w:rsidRPr="00BA7AA5">
        <w:rPr>
          <w:rFonts w:ascii="Arial" w:hAnsi="Arial" w:cs="Arial"/>
          <w:spacing w:val="3"/>
          <w:kern w:val="0"/>
          <w:szCs w:val="21"/>
        </w:rPr>
        <w:t>. It is evident that PRDX4 plays a pivotal regulatory role in maintaining protein homeostasis, with a particular emphasis on long-lived protein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VuqDdOX3","properties":{"formattedCitation":"\\super 34\\nosupersub{}","plainCitation":"34","noteIndex":0},"citationItems":[{"id":404,"uris":["http://zotero.org/users/local/rXUkToVc/items/P2H5KMYB"],"itemData":{"id":404,"type":"article-journal","abstract":"Ovarian aging, a complex and challenging concern within the realm of reproductive medicine, is associated with reduced fertility, menopausal symptoms and long-term health risks. Our previous investigation revealed a correlation between Peroxiredoxin 4 (PRDX4) and human ovarian aging. The purpose of this research was to substantiate the protective role of PRDX4 against ovarian aging and elucidate the underlying molecular mechanism in mice. In this study, a Prdx4-/- mouse model was established and it was observed that the deficiency of PRDX4 led to only an accelerated decline of ovarian function in comparison to wild-type (WT) mice. The impaired ovarian function observed in this study can be attributed to an imbalance in protein homeostasis, an exacerbation of endoplasmic reticulum stress (ER stress), and ultimately an increase in apoptosis of granulosa cells. Furthermore, our research reveals a noteworthy decline in the expression of Follicle-stimulating hormone receptor (FSHR) in aging Prdx4-/- mice, especially the functional trimer, due to impaired disulfide bond formation. Contrarily, the overexpression of PRDX4 facilitated the maintenance of protein homeostasis, mitigated ER stress, and consequently elevated E2 levels in a simulated KGN cell aging model. Additionally, the overexpression of PRDX4 restored the expression of the correct spatial conformation of FSHR, the functional trimer. In summary, our research reveals the significant contribution of PRDX4 in delaying ovarian aging, presenting a novel and promising therapeutic target for ovarian aging from the perspective of endoplasmic reticulum protein homeostasis.","container-title":"Biochimica Et Biophysica Acta. Molecular Basis of Disease","DOI":"10.1016/j.bbadis.2024.167334","ISSN":"1879-260X","issue":"7","journalAbbreviation":"Biochim Biophys Acta Mol Basis Dis","language":"eng","note":"PMID: 38971505","page":"167334","source":"PubMed","title":"Peroxiredoxin 4 deficiency induces accelerated ovarian aging through destroyed proteostasis in granulosa cells","volume":"1870","author":[{"family":"Zou","given":"Xiaofei"},{"family":"Liang","given":"Xiuru"},{"family":"Dai","given":"Wangjuan"},{"family":"Zhu","given":"Ting"},{"family":"Wang","given":"Chaoyi"},{"family":"Zhou","given":"Yutian"},{"family":"Qian","given":"Yi"},{"family":"Yan","given":"Zhengjie"},{"family":"Gao","given":"Chao"},{"family":"Gao","given":"Li"},{"family":"Cui","given":"Yugui"},{"family":"Liu","given":"Jiayin"},{"family":"Meng","given":"Yan"}],"issued":{"date-parts":[["2024",1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4</w:t>
      </w:r>
      <w:r w:rsidRPr="00BA7AA5">
        <w:rPr>
          <w:rFonts w:ascii="Arial" w:hAnsi="Arial" w:cs="Arial"/>
          <w:spacing w:val="3"/>
          <w:kern w:val="0"/>
          <w:szCs w:val="21"/>
        </w:rPr>
        <w:fldChar w:fldCharType="end"/>
      </w:r>
      <w:r w:rsidRPr="00BA7AA5">
        <w:rPr>
          <w:rFonts w:ascii="Arial" w:hAnsi="Arial" w:cs="Arial"/>
          <w:spacing w:val="3"/>
          <w:kern w:val="0"/>
          <w:szCs w:val="21"/>
        </w:rPr>
        <w:t>.</w:t>
      </w:r>
      <w:r w:rsidRPr="00BA7AA5">
        <w:rPr>
          <w:rFonts w:ascii="Arial" w:hAnsi="Arial" w:cs="Arial" w:hint="eastAsia"/>
          <w:spacing w:val="3"/>
          <w:kern w:val="0"/>
          <w:szCs w:val="21"/>
        </w:rPr>
        <w:t xml:space="preserve"> </w:t>
      </w:r>
      <w:r w:rsidRPr="00BA7AA5">
        <w:rPr>
          <w:rFonts w:ascii="Arial" w:hAnsi="Arial" w:cs="Arial"/>
          <w:spacing w:val="3"/>
          <w:kern w:val="0"/>
          <w:szCs w:val="21"/>
        </w:rPr>
        <w:t>A study by Xiaofei Zou et al. found that a lack of PRDX4 leads to dysregulation of protein homeostasis, increased ER stress, and increased granulosa cell apoptosis, ultimately leading to accelerated ovarian decline</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nACISEXZ","properties":{"formattedCitation":"\\super 34\\nosupersub{}","plainCitation":"34","noteIndex":0},"citationItems":[{"id":404,"uris":["http://zotero.org/users/local/rXUkToVc/items/P2H5KMYB"],"itemData":{"id":404,"type":"article-journal","abstract":"Ovarian aging, a complex and challenging concern within the realm of reproductive medicine, is associated with reduced fertility, menopausal symptoms and long-term health risks. Our previous investigation revealed a correlation between Peroxiredoxin 4 (PRDX4) and human ovarian aging. The purpose of this research was to substantiate the protective role of PRDX4 against ovarian aging and elucidate the underlying molecular mechanism in mice. In this study, a Prdx4-/- mouse model was established and it was observed that the deficiency of PRDX4 led to only an accelerated decline of ovarian function in comparison to wild-type (WT) mice. The impaired ovarian function observed in this study can be attributed to an imbalance in protein homeostasis, an exacerbation of endoplasmic reticulum stress (ER stress), and ultimately an increase in apoptosis of granulosa cells. Furthermore, our research reveals a noteworthy decline in the expression of Follicle-stimulating hormone receptor (FSHR) in aging Prdx4-/- mice, especially the functional trimer, due to impaired disulfide bond formation. Contrarily, the overexpression of PRDX4 facilitated the maintenance of protein homeostasis, mitigated ER stress, and consequently elevated E2 levels in a simulated KGN cell aging model. Additionally, the overexpression of PRDX4 restored the expression of the correct spatial conformation of FSHR, the functional trimer. In summary, our research reveals the significant contribution of PRDX4 in delaying ovarian aging, presenting a novel and promising therapeutic target for ovarian aging from the perspective of endoplasmic reticulum protein homeostasis.","container-title":"Biochimica Et Biophysica Acta. Molecular Basis of Disease","DOI":"10.1016/j.bbadis.2024.167334","ISSN":"1879-260X","issue":"7","journalAbbreviation":"Biochim Biophys Acta Mol Basis Dis","language":"eng","note":"PMID: 38971505","page":"167334","source":"PubMed","title":"Peroxiredoxin 4 deficiency induces accelerated ovarian aging through destroyed proteostasis in granulosa cells","volume":"1870","author":[{"family":"Zou","given":"Xiaofei"},{"family":"Liang","given":"Xiuru"},{"family":"Dai","given":"Wangjuan"},{"family":"Zhu","given":"Ting"},{"family":"Wang","given":"Chaoyi"},{"family":"Zhou","given":"Yutian"},{"family":"Qian","given":"Yi"},{"family":"Yan","given":"Zhengjie"},{"family":"Gao","given":"Chao"},{"family":"Gao","given":"Li"},{"family":"Cui","given":"Yugui"},{"family":"Liu","given":"Jiayin"},{"family":"Meng","given":"Yan"}],"issued":{"date-parts":[["2024",1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4</w:t>
      </w:r>
      <w:r w:rsidRPr="00BA7AA5">
        <w:rPr>
          <w:rFonts w:ascii="Arial" w:hAnsi="Arial" w:cs="Arial"/>
          <w:spacing w:val="3"/>
          <w:kern w:val="0"/>
          <w:szCs w:val="21"/>
        </w:rPr>
        <w:fldChar w:fldCharType="end"/>
      </w:r>
      <w:r w:rsidRPr="00BA7AA5">
        <w:rPr>
          <w:rFonts w:ascii="Arial" w:hAnsi="Arial" w:cs="Arial"/>
          <w:spacing w:val="3"/>
          <w:kern w:val="0"/>
          <w:szCs w:val="21"/>
        </w:rPr>
        <w:t>. In addition, it was found that due to impaired disulfide bond formation, the expression of FSHR, was significantly decreased in old mice, especially functional trimer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j3b8mtS8","properties":{"formattedCitation":"\\super 34\\nosupersub{}","plainCitation":"34","noteIndex":0},"citationItems":[{"id":404,"uris":["http://zotero.org/users/local/rXUkToVc/items/P2H5KMYB"],"itemData":{"id":404,"type":"article-journal","abstract":"Ovarian aging, a complex and challenging concern within the realm of reproductive medicine, is associated with reduced fertility, menopausal symptoms and long-term health risks. Our previous investigation revealed a correlation between Peroxiredoxin 4 (PRDX4) and human ovarian aging. The purpose of this research was to substantiate the protective role of PRDX4 against ovarian aging and elucidate the underlying molecular mechanism in mice. In this study, a Prdx4-/- mouse model was established and it was observed that the deficiency of PRDX4 led to only an accelerated decline of ovarian function in comparison to wild-type (WT) mice. The impaired ovarian function observed in this study can be attributed to an imbalance in protein homeostasis, an exacerbation of endoplasmic reticulum stress (ER stress), and ultimately an increase in apoptosis of granulosa cells. Furthermore, our research reveals a noteworthy decline in the expression of Follicle-stimulating hormone receptor (FSHR) in aging Prdx4-/- mice, especially the functional trimer, due to impaired disulfide bond formation. Contrarily, the overexpression of PRDX4 facilitated the maintenance of protein homeostasis, mitigated ER stress, and consequently elevated E2 levels in a simulated KGN cell aging model. Additionally, the overexpression of PRDX4 restored the expression of the correct spatial conformation of FSHR, the functional trimer. In summary, our research reveals the significant contribution of PRDX4 in delaying ovarian aging, presenting a novel and promising therapeutic target for ovarian aging from the perspective of endoplasmic reticulum protein homeostasis.","container-title":"Biochimica Et Biophysica Acta. Molecular Basis of Disease","DOI":"10.1016/j.bbadis.2024.167334","ISSN":"1879-260X","issue":"7","journalAbbreviation":"Biochim Biophys Acta Mol Basis Dis","language":"eng","note":"PMID: 38971505","page":"167334","source":"PubMed","title":"Peroxiredoxin 4 deficiency induces accelerated ovarian aging through destroyed proteostasis in granulosa cells","volume":"1870","author":[{"family":"Zou","given":"Xiaofei"},{"family":"Liang","given":"Xiuru"},{"family":"Dai","given":"Wangjuan"},{"family":"Zhu","given":"Ting"},{"family":"Wang","given":"Chaoyi"},{"family":"Zhou","given":"Yutian"},{"family":"Qian","given":"Yi"},{"family":"Yan","given":"Zhengjie"},{"family":"Gao","given":"Chao"},{"family":"Gao","given":"Li"},{"family":"Cui","given":"Yugui"},{"family":"Liu","given":"Jiayin"},{"family":"Meng","given":"Yan"}],"issued":{"date-parts":[["2024",1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4</w:t>
      </w:r>
      <w:r w:rsidRPr="00BA7AA5">
        <w:rPr>
          <w:rFonts w:ascii="Arial" w:hAnsi="Arial" w:cs="Arial"/>
          <w:spacing w:val="3"/>
          <w:kern w:val="0"/>
          <w:szCs w:val="21"/>
        </w:rPr>
        <w:fldChar w:fldCharType="end"/>
      </w:r>
      <w:r w:rsidRPr="00BA7AA5">
        <w:rPr>
          <w:rFonts w:ascii="Arial" w:hAnsi="Arial" w:cs="Arial"/>
          <w:spacing w:val="3"/>
          <w:kern w:val="0"/>
          <w:szCs w:val="21"/>
        </w:rPr>
        <w:t>. In contrast, overexpression of PRDX4 promotes the maintenance of protein homeostasis and reduces ER stress, thereby increasing E2 levels</w:t>
      </w:r>
      <w:r w:rsidRPr="00BA7AA5">
        <w:rPr>
          <w:rFonts w:ascii="Arial" w:hAnsi="Arial" w:cs="Arial"/>
          <w:spacing w:val="3"/>
          <w:kern w:val="0"/>
          <w:szCs w:val="21"/>
        </w:rPr>
        <w:fldChar w:fldCharType="begin"/>
      </w:r>
      <w:r w:rsidR="003C2997" w:rsidRPr="00BA7AA5">
        <w:rPr>
          <w:rFonts w:ascii="Arial" w:hAnsi="Arial" w:cs="Arial"/>
          <w:spacing w:val="3"/>
          <w:kern w:val="0"/>
          <w:szCs w:val="21"/>
        </w:rPr>
        <w:instrText xml:space="preserve"> ADDIN ZOTERO_ITEM CSL_CITATION {"citationID":"geHXuAkF","properties":{"formattedCitation":"\\super 34\\nosupersub{}","plainCitation":"34","noteIndex":0},"citationItems":[{"id":404,"uris":["http://zotero.org/users/local/rXUkToVc/items/P2H5KMYB"],"itemData":{"id":404,"type":"article-journal","abstract":"Ovarian aging, a complex and challenging concern within the realm of reproductive medicine, is associated with reduced fertility, menopausal symptoms and long-term health risks. Our previous investigation revealed a correlation between Peroxiredoxin 4 (PRDX4) and human ovarian aging. The purpose of this research was to substantiate the protective role of PRDX4 against ovarian aging and elucidate the underlying molecular mechanism in mice. In this study, a Prdx4-/- mouse model was established and it was observed that the deficiency of PRDX4 led to only an accelerated decline of ovarian function in comparison to wild-type (WT) mice. The impaired ovarian function observed in this study can be attributed to an imbalance in protein homeostasis, an exacerbation of endoplasmic reticulum stress (ER stress), and ultimately an increase in apoptosis of granulosa cells. Furthermore, our research reveals a noteworthy decline in the expression of Follicle-stimulating hormone receptor (FSHR) in aging Prdx4-/- mice, especially the functional trimer, due to impaired disulfide bond formation. Contrarily, the overexpression of PRDX4 facilitated the maintenance of protein homeostasis, mitigated ER stress, and consequently elevated E2 levels in a simulated KGN cell aging model. Additionally, the overexpression of PRDX4 restored the expression of the correct spatial conformation of FSHR, the functional trimer. In summary, our research reveals the significant contribution of PRDX4 in delaying ovarian aging, presenting a novel and promising therapeutic target for ovarian aging from the perspective of endoplasmic reticulum protein homeostasis.","container-title":"Biochimica Et Biophysica Acta. Molecular Basis of Disease","DOI":"10.1016/j.bbadis.2024.167334","ISSN":"1879-260X","issue":"7","journalAbbreviation":"Biochim Biophys Acta Mol Basis Dis","language":"eng","note":"PMID: 38971505","page":"167334","source":"PubMed","title":"Peroxiredoxin 4 deficiency induces accelerated ovarian aging through destroyed proteostasis in granulosa cells","volume":"1870","author":[{"family":"Zou","given":"Xiaofei"},{"family":"Liang","given":"Xiuru"},{"family":"Dai","given":"Wangjuan"},{"family":"Zhu","given":"Ting"},{"family":"Wang","given":"Chaoyi"},{"family":"Zhou","given":"Yutian"},{"family":"Qian","given":"Yi"},{"family":"Yan","given":"Zhengjie"},{"family":"Gao","given":"Chao"},{"family":"Gao","given":"Li"},{"family":"Cui","given":"Yugui"},{"family":"Liu","given":"Jiayin"},{"family":"Meng","given":"Yan"}],"issued":{"date-parts":[["2024",10]]}}}],"schema":"https://github.com/citation-style-language/schema/raw/master/csl-citation.json"} </w:instrText>
      </w:r>
      <w:r w:rsidRPr="00BA7AA5">
        <w:rPr>
          <w:rFonts w:ascii="Arial" w:hAnsi="Arial" w:cs="Arial"/>
          <w:spacing w:val="3"/>
          <w:kern w:val="0"/>
          <w:szCs w:val="21"/>
        </w:rPr>
        <w:fldChar w:fldCharType="separate"/>
      </w:r>
      <w:r w:rsidR="003C2997" w:rsidRPr="00BA7AA5">
        <w:rPr>
          <w:rFonts w:ascii="Arial" w:hAnsi="Arial" w:cs="Arial"/>
          <w:kern w:val="0"/>
          <w:vertAlign w:val="superscript"/>
        </w:rPr>
        <w:t>34</w:t>
      </w:r>
      <w:r w:rsidRPr="00BA7AA5">
        <w:rPr>
          <w:rFonts w:ascii="Arial" w:hAnsi="Arial" w:cs="Arial"/>
          <w:spacing w:val="3"/>
          <w:kern w:val="0"/>
          <w:szCs w:val="21"/>
        </w:rPr>
        <w:fldChar w:fldCharType="end"/>
      </w:r>
      <w:r w:rsidRPr="00BA7AA5">
        <w:rPr>
          <w:rFonts w:ascii="Arial" w:hAnsi="Arial" w:cs="Arial"/>
          <w:spacing w:val="3"/>
          <w:kern w:val="0"/>
          <w:szCs w:val="21"/>
        </w:rPr>
        <w:t>. Thus, the relevant regulation of PRDX4 expression becomes a novel target for the treatment of ovarian aging.</w:t>
      </w:r>
    </w:p>
    <w:p w14:paraId="2D5A45CE" w14:textId="77777777" w:rsidR="00F9496F" w:rsidRPr="00BA7AA5" w:rsidRDefault="00F9496F" w:rsidP="005F438C">
      <w:pPr>
        <w:spacing w:line="300" w:lineRule="exact"/>
        <w:ind w:firstLineChars="200" w:firstLine="432"/>
        <w:rPr>
          <w:rFonts w:ascii="Arial" w:hAnsi="Arial" w:cs="Arial"/>
          <w:spacing w:val="3"/>
          <w:kern w:val="0"/>
          <w:szCs w:val="21"/>
        </w:rPr>
      </w:pPr>
    </w:p>
    <w:p w14:paraId="32DC2703" w14:textId="2CA0C9CF" w:rsidR="00F9496F" w:rsidRPr="00BA7AA5" w:rsidRDefault="00F9496F" w:rsidP="00F9496F">
      <w:pPr>
        <w:rPr>
          <w:rFonts w:ascii="Arial" w:hAnsi="Arial" w:cs="Arial"/>
          <w:bCs/>
          <w:szCs w:val="21"/>
        </w:rPr>
      </w:pPr>
      <w:r w:rsidRPr="00BA7AA5">
        <w:rPr>
          <w:rFonts w:ascii="Arial" w:hAnsi="Arial" w:cs="Arial" w:hint="eastAsia"/>
          <w:b/>
          <w:bCs/>
          <w:spacing w:val="3"/>
          <w:kern w:val="0"/>
          <w:sz w:val="32"/>
          <w:szCs w:val="32"/>
        </w:rPr>
        <w:t xml:space="preserve">Section </w:t>
      </w:r>
      <w:proofErr w:type="gramStart"/>
      <w:r w:rsidRPr="00BA7AA5">
        <w:rPr>
          <w:rFonts w:ascii="Arial" w:hAnsi="Arial" w:cs="Arial" w:hint="eastAsia"/>
          <w:b/>
          <w:bCs/>
          <w:spacing w:val="3"/>
          <w:kern w:val="0"/>
          <w:sz w:val="32"/>
          <w:szCs w:val="32"/>
        </w:rPr>
        <w:t>7</w:t>
      </w:r>
      <w:r w:rsidRPr="00BA7AA5">
        <w:rPr>
          <w:rFonts w:ascii="Arial" w:hAnsi="Arial" w:cs="Arial"/>
          <w:b/>
          <w:bCs/>
          <w:spacing w:val="3"/>
          <w:kern w:val="0"/>
          <w:sz w:val="32"/>
          <w:szCs w:val="32"/>
        </w:rPr>
        <w:t xml:space="preserve">  </w:t>
      </w:r>
      <w:r w:rsidRPr="00BA7AA5">
        <w:rPr>
          <w:rFonts w:ascii="Arial" w:hAnsi="Arial" w:cs="Arial" w:hint="eastAsia"/>
          <w:b/>
          <w:bCs/>
          <w:spacing w:val="3"/>
          <w:kern w:val="0"/>
          <w:sz w:val="32"/>
          <w:szCs w:val="32"/>
        </w:rPr>
        <w:t>Discussion</w:t>
      </w:r>
      <w:proofErr w:type="gramEnd"/>
    </w:p>
    <w:p w14:paraId="7851BE5F" w14:textId="77777777" w:rsidR="00F9496F" w:rsidRPr="00BA7AA5" w:rsidRDefault="00F9496F" w:rsidP="00F9496F">
      <w:pPr>
        <w:ind w:firstLineChars="200" w:firstLine="420"/>
        <w:rPr>
          <w:rFonts w:ascii="Arial" w:hAnsi="Arial" w:cs="Arial"/>
          <w:bCs/>
          <w:szCs w:val="21"/>
        </w:rPr>
      </w:pPr>
    </w:p>
    <w:p w14:paraId="46E51963" w14:textId="42D173BC" w:rsidR="00F9496F" w:rsidRPr="00BA7AA5" w:rsidRDefault="00F9496F" w:rsidP="00F9496F">
      <w:pPr>
        <w:ind w:firstLineChars="200" w:firstLine="420"/>
        <w:rPr>
          <w:rFonts w:ascii="Arial" w:hAnsi="Arial" w:cs="Arial"/>
          <w:bCs/>
          <w:szCs w:val="21"/>
        </w:rPr>
      </w:pPr>
      <w:r w:rsidRPr="00BA7AA5">
        <w:rPr>
          <w:rFonts w:ascii="Arial" w:hAnsi="Arial" w:cs="Arial"/>
          <w:bCs/>
          <w:szCs w:val="21"/>
        </w:rPr>
        <w:t>The conclusions of several of the studies included in this review are contradictory, but there are some plausible explanations for this phenomenon. For instance, certain studies have indicated that ROS may directly induce oocyte damage, while others have suggested that ROS may function as cell signaling molecules. The present study hypothesizes that the role of ROS is concentration-dependent. The physiological levels of ROS are involved in signaling; however, excessive accumulation can lead to oxidative stress. However, the diminished antioxidant capacity observed in aged ovaries renders them more susceptible to ROS-induced damage to oocytes. Furthermore, with regard to the therapeutic efficacy of antioxidant treatment protocols for ovarian aging, conflicting conclusions have emerged from research studies. While some studies have indicated that antioxidants exhibit a more pronounced therapeutic effect, others have suggested that the utilization of antioxidants disrupts physiological ROS (reactive oxygen species) signaling. The efficacy of antioxidants is contingent upon the temporal and quantitative parameters of the intervention. Oxidative stress is already imbalanced in aging ovaries, and it is more important to precisely regulate rather than merely inhibit ROS.</w:t>
      </w:r>
    </w:p>
    <w:p w14:paraId="061DF8F9" w14:textId="60C0AF02" w:rsidR="00F9496F" w:rsidRPr="00BA7AA5" w:rsidRDefault="00F9496F" w:rsidP="00F9496F">
      <w:pPr>
        <w:spacing w:line="300" w:lineRule="exact"/>
        <w:ind w:firstLineChars="200" w:firstLine="420"/>
        <w:outlineLvl w:val="0"/>
        <w:rPr>
          <w:rFonts w:ascii="Arial" w:hAnsi="Arial" w:cs="Arial"/>
          <w:bCs/>
          <w:szCs w:val="21"/>
        </w:rPr>
      </w:pPr>
      <w:r w:rsidRPr="00BA7AA5">
        <w:rPr>
          <w:rFonts w:ascii="Arial" w:hAnsi="Arial" w:cs="Arial"/>
          <w:bCs/>
          <w:szCs w:val="21"/>
        </w:rPr>
        <w:t xml:space="preserve">Despite the comprehensive nature of the review, it is important to note that many of the study's key findings are still in the preliminary stages. The most salient issue in the mechanisms section is that the majority of mechanisms have been studied based on mouse models only. However, human ovarian aging may not be identical. To further substantiate the findings derived from animal models, it is imperative to enhance the research on mechanisms such as BRCA1 mutation, telomere shortening, m6A modification, and iron death through multi-omics analysis of human ovarian tissue samples. Furthermore, </w:t>
      </w:r>
      <w:r w:rsidRPr="00BA7AA5">
        <w:rPr>
          <w:rFonts w:ascii="Arial" w:hAnsi="Arial" w:cs="Arial"/>
          <w:bCs/>
          <w:szCs w:val="21"/>
        </w:rPr>
        <w:lastRenderedPageBreak/>
        <w:t>extant studies on mechanisms such as NAD+/SIRT2 or mitochondrial oxidative stress have predominantly focused on a single pathway. However, ovarian aging is the result of synergistic effects of multiple mechanisms. For instance, further elucidation is necessary to fully comprehend the impact of the inflammatory microenvironment on mitochondrial function and the role of epigenetic modifications before a more systematic molecular network model can be developed. Secondly, there remains an absence of dynamic tracking data for specific stage-specific mechanisms. For instance, we hypothesized that DNA damage dominates in the early stage, while metabolic disorders dominate in the late stage of the disease. Longitudinal studies are necessary to elucidate the hallmark events and their causal relationships in different stages.</w:t>
      </w:r>
    </w:p>
    <w:p w14:paraId="55C82F37" w14:textId="77777777" w:rsidR="005F438C" w:rsidRPr="00BA7AA5" w:rsidRDefault="005F438C" w:rsidP="005F438C">
      <w:pPr>
        <w:spacing w:line="300" w:lineRule="exact"/>
        <w:rPr>
          <w:rFonts w:ascii="Arial" w:hAnsi="Arial" w:cs="Arial"/>
          <w:spacing w:val="3"/>
          <w:kern w:val="0"/>
          <w:szCs w:val="21"/>
        </w:rPr>
      </w:pPr>
    </w:p>
    <w:p w14:paraId="4A365F6A" w14:textId="77777777" w:rsidR="005F438C" w:rsidRPr="00BA7AA5" w:rsidRDefault="005F438C" w:rsidP="005F438C">
      <w:pPr>
        <w:spacing w:line="300" w:lineRule="exact"/>
        <w:rPr>
          <w:rFonts w:ascii="Arial" w:hAnsi="Arial" w:cs="Arial"/>
          <w:spacing w:val="3"/>
          <w:kern w:val="0"/>
          <w:szCs w:val="21"/>
        </w:rPr>
      </w:pPr>
    </w:p>
    <w:p w14:paraId="660FB1FB" w14:textId="7BC83216" w:rsidR="005F438C" w:rsidRPr="00BA7AA5" w:rsidRDefault="005F438C" w:rsidP="005F438C">
      <w:pPr>
        <w:spacing w:line="300" w:lineRule="exact"/>
        <w:rPr>
          <w:rFonts w:ascii="Arial" w:hAnsi="Arial" w:cs="Arial"/>
          <w:spacing w:val="3"/>
          <w:kern w:val="0"/>
          <w:szCs w:val="21"/>
        </w:rPr>
      </w:pPr>
      <w:r w:rsidRPr="00BA7AA5">
        <w:rPr>
          <w:rFonts w:ascii="Arial" w:hAnsi="Arial" w:cs="Arial" w:hint="eastAsia"/>
          <w:b/>
          <w:bCs/>
          <w:spacing w:val="3"/>
          <w:kern w:val="0"/>
          <w:sz w:val="32"/>
          <w:szCs w:val="32"/>
        </w:rPr>
        <w:t>Reference</w:t>
      </w:r>
    </w:p>
    <w:p w14:paraId="27F857D0" w14:textId="77777777" w:rsidR="003C2997" w:rsidRPr="00BA7AA5" w:rsidRDefault="005F438C" w:rsidP="003C2997">
      <w:pPr>
        <w:pStyle w:val="af3"/>
      </w:pPr>
      <w:r w:rsidRPr="00BA7AA5">
        <w:rPr>
          <w:rFonts w:ascii="Arial" w:hAnsi="Arial" w:cs="Arial"/>
          <w:spacing w:val="3"/>
          <w:szCs w:val="21"/>
        </w:rPr>
        <w:fldChar w:fldCharType="begin"/>
      </w:r>
      <w:r w:rsidR="003C2997" w:rsidRPr="00BA7AA5">
        <w:rPr>
          <w:rFonts w:ascii="Arial" w:hAnsi="Arial" w:cs="Arial"/>
          <w:spacing w:val="3"/>
          <w:szCs w:val="21"/>
        </w:rPr>
        <w:instrText xml:space="preserve"> ADDIN ZOTERO_BIBL {"uncited":[],"omitted":[],"custom":[]} CSL_BIBLIOGRAPHY </w:instrText>
      </w:r>
      <w:r w:rsidRPr="00BA7AA5">
        <w:rPr>
          <w:rFonts w:ascii="Arial" w:hAnsi="Arial" w:cs="Arial"/>
          <w:spacing w:val="3"/>
          <w:szCs w:val="21"/>
        </w:rPr>
        <w:fldChar w:fldCharType="separate"/>
      </w:r>
      <w:r w:rsidR="003C2997" w:rsidRPr="00BA7AA5">
        <w:t xml:space="preserve">1. </w:t>
      </w:r>
      <w:r w:rsidR="003C2997" w:rsidRPr="00BA7AA5">
        <w:tab/>
        <w:t xml:space="preserve">Santoro N, Roeca C, Peters BA, Neal-Perry G. The Menopause Transition: Signs, Symptoms, and Management Options. </w:t>
      </w:r>
      <w:r w:rsidR="003C2997" w:rsidRPr="00BA7AA5">
        <w:rPr>
          <w:i/>
          <w:iCs/>
        </w:rPr>
        <w:t>The Journal of Clinical Endocrinology &amp; Metabolism</w:t>
      </w:r>
      <w:r w:rsidR="003C2997" w:rsidRPr="00BA7AA5">
        <w:t>. 2021;106(1):1-15.</w:t>
      </w:r>
    </w:p>
    <w:p w14:paraId="7D4D808E" w14:textId="77777777" w:rsidR="003C2997" w:rsidRPr="00BA7AA5" w:rsidRDefault="003C2997" w:rsidP="003C2997">
      <w:pPr>
        <w:pStyle w:val="af3"/>
      </w:pPr>
      <w:r w:rsidRPr="00BA7AA5">
        <w:t xml:space="preserve">2. </w:t>
      </w:r>
      <w:r w:rsidRPr="00BA7AA5">
        <w:tab/>
        <w:t xml:space="preserve">Shi L, Wang H, Zhu S, et al. Multi-Omics Reveal the Metabolic Changes in Cumulus Cells During Aging. </w:t>
      </w:r>
      <w:r w:rsidRPr="00BA7AA5">
        <w:rPr>
          <w:i/>
          <w:iCs/>
        </w:rPr>
        <w:t>Cell Proliferation</w:t>
      </w:r>
      <w:r w:rsidRPr="00BA7AA5">
        <w:t>. 2025;n/a(n/a):e70014.</w:t>
      </w:r>
    </w:p>
    <w:p w14:paraId="2149B80E" w14:textId="77777777" w:rsidR="003C2997" w:rsidRPr="00BA7AA5" w:rsidRDefault="003C2997" w:rsidP="003C2997">
      <w:pPr>
        <w:pStyle w:val="af3"/>
      </w:pPr>
      <w:r w:rsidRPr="00BA7AA5">
        <w:t xml:space="preserve">3. </w:t>
      </w:r>
      <w:r w:rsidRPr="00BA7AA5">
        <w:tab/>
        <w:t xml:space="preserve">Albamonte MI, Albamonte MS, Bou-Khair RM, Zuccardi L, Vitullo AD. The ovarian germinal reserve and apoptosis-related proteins in the infant and adolescent human ovary. </w:t>
      </w:r>
      <w:r w:rsidRPr="00BA7AA5">
        <w:rPr>
          <w:i/>
          <w:iCs/>
        </w:rPr>
        <w:t>J Ovarian Res</w:t>
      </w:r>
      <w:r w:rsidRPr="00BA7AA5">
        <w:t>. 2019;12(1):22.</w:t>
      </w:r>
    </w:p>
    <w:p w14:paraId="2426BD4A" w14:textId="77777777" w:rsidR="003C2997" w:rsidRPr="00BA7AA5" w:rsidRDefault="003C2997" w:rsidP="003C2997">
      <w:pPr>
        <w:pStyle w:val="af3"/>
      </w:pPr>
      <w:r w:rsidRPr="00BA7AA5">
        <w:t xml:space="preserve">4. </w:t>
      </w:r>
      <w:r w:rsidRPr="00BA7AA5">
        <w:tab/>
        <w:t xml:space="preserve">Hoyt LT, Falconi AM. Puberty and perimenopause: reproductive transitions and their implications for women’s health. </w:t>
      </w:r>
      <w:r w:rsidRPr="00BA7AA5">
        <w:rPr>
          <w:i/>
          <w:iCs/>
        </w:rPr>
        <w:t>Soc Sci Med</w:t>
      </w:r>
      <w:r w:rsidRPr="00BA7AA5">
        <w:t>. 2015;132:103-112.</w:t>
      </w:r>
    </w:p>
    <w:p w14:paraId="7D388F4E" w14:textId="77777777" w:rsidR="003C2997" w:rsidRPr="00BA7AA5" w:rsidRDefault="003C2997" w:rsidP="003C2997">
      <w:pPr>
        <w:pStyle w:val="af3"/>
      </w:pPr>
      <w:r w:rsidRPr="00BA7AA5">
        <w:t xml:space="preserve">5. </w:t>
      </w:r>
      <w:r w:rsidRPr="00BA7AA5">
        <w:tab/>
        <w:t xml:space="preserve">Paramsothy P, Harlow SD, Nan B, et al. Duration of the menopausal transition is longer in women with young age at onset: the multiethnic Study of Women’s Health Across the Nation. </w:t>
      </w:r>
      <w:r w:rsidRPr="00BA7AA5">
        <w:rPr>
          <w:i/>
          <w:iCs/>
        </w:rPr>
        <w:t>Menopause</w:t>
      </w:r>
      <w:r w:rsidRPr="00BA7AA5">
        <w:t>. 2017;24(2):142-149.</w:t>
      </w:r>
    </w:p>
    <w:p w14:paraId="7DDE91DA" w14:textId="77777777" w:rsidR="003C2997" w:rsidRPr="00BA7AA5" w:rsidRDefault="003C2997" w:rsidP="003C2997">
      <w:pPr>
        <w:pStyle w:val="af3"/>
      </w:pPr>
      <w:r w:rsidRPr="00BA7AA5">
        <w:t xml:space="preserve">6. </w:t>
      </w:r>
      <w:r w:rsidRPr="00BA7AA5">
        <w:tab/>
        <w:t xml:space="preserve">Lawley SD, Johnson J. Why is there an “oversupply” of human ovarian follicles?†. </w:t>
      </w:r>
      <w:r w:rsidRPr="00BA7AA5">
        <w:rPr>
          <w:i/>
          <w:iCs/>
        </w:rPr>
        <w:t>Biol Reprod</w:t>
      </w:r>
      <w:r w:rsidRPr="00BA7AA5">
        <w:t>. 2023;108(5):814-821.</w:t>
      </w:r>
    </w:p>
    <w:p w14:paraId="5E8E5566" w14:textId="77777777" w:rsidR="003C2997" w:rsidRPr="00BA7AA5" w:rsidRDefault="003C2997" w:rsidP="003C2997">
      <w:pPr>
        <w:pStyle w:val="af3"/>
      </w:pPr>
      <w:r w:rsidRPr="00BA7AA5">
        <w:t xml:space="preserve">7. </w:t>
      </w:r>
      <w:r w:rsidRPr="00BA7AA5">
        <w:tab/>
        <w:t xml:space="preserve">Depmann M, Faddy MJ, van der Schouw YT, et al. The Relationship Between Variation in Size of the Primordial Follicle Pool and Age at Natural Menopause. </w:t>
      </w:r>
      <w:r w:rsidRPr="00BA7AA5">
        <w:rPr>
          <w:i/>
          <w:iCs/>
        </w:rPr>
        <w:t>J Clin Endocrinol Metab</w:t>
      </w:r>
      <w:r w:rsidRPr="00BA7AA5">
        <w:t>. 2015;100(6):E845-851.</w:t>
      </w:r>
    </w:p>
    <w:p w14:paraId="156F17FA" w14:textId="77777777" w:rsidR="003C2997" w:rsidRPr="00BA7AA5" w:rsidRDefault="003C2997" w:rsidP="003C2997">
      <w:pPr>
        <w:pStyle w:val="af3"/>
      </w:pPr>
      <w:r w:rsidRPr="00BA7AA5">
        <w:t xml:space="preserve">8. </w:t>
      </w:r>
      <w:r w:rsidRPr="00BA7AA5">
        <w:tab/>
        <w:t xml:space="preserve">Lawley SD, Sammel MD, Santoro N, Johnson J. Mathematical recapitulation of the end stages of human ovarian aging. </w:t>
      </w:r>
      <w:r w:rsidRPr="00BA7AA5">
        <w:rPr>
          <w:i/>
          <w:iCs/>
        </w:rPr>
        <w:t>Sci Adv</w:t>
      </w:r>
      <w:r w:rsidRPr="00BA7AA5">
        <w:t>. 2024;10(2):eadj4490.</w:t>
      </w:r>
    </w:p>
    <w:p w14:paraId="61F79734" w14:textId="77777777" w:rsidR="003C2997" w:rsidRPr="00BA7AA5" w:rsidRDefault="003C2997" w:rsidP="003C2997">
      <w:pPr>
        <w:pStyle w:val="af3"/>
      </w:pPr>
      <w:r w:rsidRPr="00BA7AA5">
        <w:t xml:space="preserve">9. </w:t>
      </w:r>
      <w:r w:rsidRPr="00BA7AA5">
        <w:tab/>
        <w:t xml:space="preserve">Jiang Z xin, Wang Y ning, Li Z yuan, et al. The m6A mRNA demethylase FTO in granulosa cells retards FOS-dependent ovarian aging. </w:t>
      </w:r>
      <w:r w:rsidRPr="00BA7AA5">
        <w:rPr>
          <w:i/>
          <w:iCs/>
        </w:rPr>
        <w:t>Cell Death Dis</w:t>
      </w:r>
      <w:r w:rsidRPr="00BA7AA5">
        <w:t>. 2021;12(8):1-10.</w:t>
      </w:r>
    </w:p>
    <w:p w14:paraId="7270875F" w14:textId="77777777" w:rsidR="003C2997" w:rsidRPr="00BA7AA5" w:rsidRDefault="003C2997" w:rsidP="003C2997">
      <w:pPr>
        <w:pStyle w:val="af3"/>
      </w:pPr>
      <w:r w:rsidRPr="00BA7AA5">
        <w:t xml:space="preserve">10. </w:t>
      </w:r>
      <w:r w:rsidRPr="00BA7AA5">
        <w:tab/>
        <w:t xml:space="preserve">Li P, Lin Y, Ma H, et al. Epigenetic regulation in female reproduction: the impact of m6A on maternal-fetal health. </w:t>
      </w:r>
      <w:r w:rsidRPr="00BA7AA5">
        <w:rPr>
          <w:i/>
          <w:iCs/>
        </w:rPr>
        <w:t>Cell Death Discov</w:t>
      </w:r>
      <w:r w:rsidRPr="00BA7AA5">
        <w:t>. 2025;11(1):1-30.</w:t>
      </w:r>
    </w:p>
    <w:p w14:paraId="62062D6A" w14:textId="77777777" w:rsidR="003C2997" w:rsidRPr="00BA7AA5" w:rsidRDefault="003C2997" w:rsidP="003C2997">
      <w:pPr>
        <w:pStyle w:val="af3"/>
      </w:pPr>
      <w:r w:rsidRPr="00BA7AA5">
        <w:lastRenderedPageBreak/>
        <w:t xml:space="preserve">11. </w:t>
      </w:r>
      <w:r w:rsidRPr="00BA7AA5">
        <w:tab/>
        <w:t xml:space="preserve">Mani S, Srivastava V, Shandilya C, Kaushik A, Singh KK. Mitochondria: the epigenetic regulators of ovarian aging and longevity. </w:t>
      </w:r>
      <w:r w:rsidRPr="00BA7AA5">
        <w:rPr>
          <w:i/>
          <w:iCs/>
        </w:rPr>
        <w:t>Front Endocrinol</w:t>
      </w:r>
      <w:r w:rsidRPr="00BA7AA5">
        <w:t>. 2024;15.</w:t>
      </w:r>
    </w:p>
    <w:p w14:paraId="2209168C" w14:textId="77777777" w:rsidR="003C2997" w:rsidRPr="00BA7AA5" w:rsidRDefault="003C2997" w:rsidP="003C2997">
      <w:pPr>
        <w:pStyle w:val="af3"/>
      </w:pPr>
      <w:r w:rsidRPr="00BA7AA5">
        <w:t xml:space="preserve">12. </w:t>
      </w:r>
      <w:r w:rsidRPr="00BA7AA5">
        <w:tab/>
        <w:t xml:space="preserve">Qian C, Liu Z, Qian Y, et al. Increased N6-methyladenosine is related to the promotion of the methyltransferase METTL14 in ovarian aging. </w:t>
      </w:r>
      <w:r w:rsidRPr="00BA7AA5">
        <w:rPr>
          <w:i/>
          <w:iCs/>
        </w:rPr>
        <w:t>Genes Dis</w:t>
      </w:r>
      <w:r w:rsidRPr="00BA7AA5">
        <w:t>. 2024;11(3):101050.</w:t>
      </w:r>
    </w:p>
    <w:p w14:paraId="51B2C6EF" w14:textId="77777777" w:rsidR="003C2997" w:rsidRPr="00BA7AA5" w:rsidRDefault="003C2997" w:rsidP="003C2997">
      <w:pPr>
        <w:pStyle w:val="af3"/>
      </w:pPr>
      <w:r w:rsidRPr="00BA7AA5">
        <w:t xml:space="preserve">13. </w:t>
      </w:r>
      <w:r w:rsidRPr="00BA7AA5">
        <w:tab/>
        <w:t xml:space="preserve">Li L, Yang L, Shen L, Zhao Y, Wang L, Zhang H. Fat Mass and Obesity-Associated Protein Regulates Granulosa Cell Aging by Targeting Matrix Metalloproteinase-2 Gene Via an N6-Methyladenosine-YT521-B Homology Domain Family Member 2-Dependent Pathway in Aged Mice. </w:t>
      </w:r>
      <w:r w:rsidRPr="00BA7AA5">
        <w:rPr>
          <w:i/>
          <w:iCs/>
        </w:rPr>
        <w:t>Reprod Sci</w:t>
      </w:r>
      <w:r w:rsidRPr="00BA7AA5">
        <w:t>. 2024;31(11):3498-3511.</w:t>
      </w:r>
    </w:p>
    <w:p w14:paraId="5286A301" w14:textId="77777777" w:rsidR="003C2997" w:rsidRPr="00BA7AA5" w:rsidRDefault="003C2997" w:rsidP="003C2997">
      <w:pPr>
        <w:pStyle w:val="af3"/>
      </w:pPr>
      <w:r w:rsidRPr="00BA7AA5">
        <w:t xml:space="preserve">14. </w:t>
      </w:r>
      <w:r w:rsidRPr="00BA7AA5">
        <w:tab/>
        <w:t xml:space="preserve">Kong L, Gong Y, Wang Y, et al. Multi-omics revealed that DCP1A and SPDL1 determine embryogenesis defects in postovulatory ageing oocytes. </w:t>
      </w:r>
      <w:r w:rsidRPr="00BA7AA5">
        <w:rPr>
          <w:i/>
          <w:iCs/>
        </w:rPr>
        <w:t>Cell Proliferation</w:t>
      </w:r>
      <w:r w:rsidRPr="00BA7AA5">
        <w:t>. 2025;58(3):e13766.</w:t>
      </w:r>
    </w:p>
    <w:p w14:paraId="12283196" w14:textId="77777777" w:rsidR="003C2997" w:rsidRPr="00BA7AA5" w:rsidRDefault="003C2997" w:rsidP="003C2997">
      <w:pPr>
        <w:pStyle w:val="af3"/>
      </w:pPr>
      <w:r w:rsidRPr="00BA7AA5">
        <w:t xml:space="preserve">15. </w:t>
      </w:r>
      <w:r w:rsidRPr="00BA7AA5">
        <w:tab/>
        <w:t xml:space="preserve">Clark H, Knapik LO, Zhang Z, et al. Dysfunctional MDR-1 disrupts mitochondrial homeostasis in the oocyte and ovary. </w:t>
      </w:r>
      <w:r w:rsidRPr="00BA7AA5">
        <w:rPr>
          <w:i/>
          <w:iCs/>
        </w:rPr>
        <w:t>Sci Rep</w:t>
      </w:r>
      <w:r w:rsidRPr="00BA7AA5">
        <w:t>. 2019;9(1):9616.</w:t>
      </w:r>
    </w:p>
    <w:p w14:paraId="2B030143" w14:textId="77777777" w:rsidR="003C2997" w:rsidRPr="00BA7AA5" w:rsidRDefault="003C2997" w:rsidP="003C2997">
      <w:pPr>
        <w:pStyle w:val="af3"/>
      </w:pPr>
      <w:r w:rsidRPr="00BA7AA5">
        <w:t xml:space="preserve">16. </w:t>
      </w:r>
      <w:r w:rsidRPr="00BA7AA5">
        <w:tab/>
        <w:t xml:space="preserve">Chiang JL, Shukla P, Pagidas K, et al. Mitochondria in Ovarian Aging and Reproductive Longevity. </w:t>
      </w:r>
      <w:r w:rsidRPr="00BA7AA5">
        <w:rPr>
          <w:i/>
          <w:iCs/>
        </w:rPr>
        <w:t>Ageing Res Rev</w:t>
      </w:r>
      <w:r w:rsidRPr="00BA7AA5">
        <w:t>. 2020;63:101168.</w:t>
      </w:r>
    </w:p>
    <w:p w14:paraId="2D5442E7" w14:textId="77777777" w:rsidR="003C2997" w:rsidRPr="00BA7AA5" w:rsidRDefault="003C2997" w:rsidP="003C2997">
      <w:pPr>
        <w:pStyle w:val="af3"/>
      </w:pPr>
      <w:r w:rsidRPr="00BA7AA5">
        <w:t xml:space="preserve">17. </w:t>
      </w:r>
      <w:r w:rsidRPr="00BA7AA5">
        <w:tab/>
        <w:t xml:space="preserve">Nabi D, Bosi D, Gupta N, Thaker N, Fissore R, Brayboy LM. Multidrug resistance transporter-1 dysfunction perturbs meiosis and Ca2+ homeostasis in oocytes. </w:t>
      </w:r>
      <w:r w:rsidRPr="00BA7AA5">
        <w:rPr>
          <w:i/>
          <w:iCs/>
        </w:rPr>
        <w:t>Reproduction</w:t>
      </w:r>
      <w:r w:rsidRPr="00BA7AA5">
        <w:t>. 2023;165(1):79-91.</w:t>
      </w:r>
    </w:p>
    <w:p w14:paraId="14977069" w14:textId="77777777" w:rsidR="003C2997" w:rsidRPr="00BA7AA5" w:rsidRDefault="003C2997" w:rsidP="003C2997">
      <w:pPr>
        <w:pStyle w:val="af3"/>
      </w:pPr>
      <w:r w:rsidRPr="00BA7AA5">
        <w:t xml:space="preserve">18. </w:t>
      </w:r>
      <w:r w:rsidRPr="00BA7AA5">
        <w:tab/>
        <w:t xml:space="preserve">Taneja C, Gera S, Kim SM, Iqbal J, Yuen T, Zaidi M. FSH-metabolic circuitry and menopause. </w:t>
      </w:r>
      <w:r w:rsidRPr="00BA7AA5">
        <w:rPr>
          <w:i/>
          <w:iCs/>
        </w:rPr>
        <w:t>J Mol Endocrinol</w:t>
      </w:r>
      <w:r w:rsidRPr="00BA7AA5">
        <w:t>. 2019;63(3):R73-R80.</w:t>
      </w:r>
    </w:p>
    <w:p w14:paraId="10C0337B" w14:textId="77777777" w:rsidR="003C2997" w:rsidRPr="00BA7AA5" w:rsidRDefault="003C2997" w:rsidP="003C2997">
      <w:pPr>
        <w:pStyle w:val="af3"/>
      </w:pPr>
      <w:r w:rsidRPr="00BA7AA5">
        <w:t xml:space="preserve">19. </w:t>
      </w:r>
      <w:r w:rsidRPr="00BA7AA5">
        <w:tab/>
        <w:t xml:space="preserve">Chu YL, Xu YR, Yang WX, Sun Y. The role of FSH and TGF-β superfamily in follicle atresia. </w:t>
      </w:r>
      <w:r w:rsidRPr="00BA7AA5">
        <w:rPr>
          <w:i/>
          <w:iCs/>
        </w:rPr>
        <w:t>Aging (Albany NY)</w:t>
      </w:r>
      <w:r w:rsidRPr="00BA7AA5">
        <w:t>. 2018;10(3):305-321.</w:t>
      </w:r>
    </w:p>
    <w:p w14:paraId="3883A62A" w14:textId="77777777" w:rsidR="003C2997" w:rsidRPr="00BA7AA5" w:rsidRDefault="003C2997" w:rsidP="003C2997">
      <w:pPr>
        <w:pStyle w:val="af3"/>
      </w:pPr>
      <w:r w:rsidRPr="00BA7AA5">
        <w:t xml:space="preserve">20. </w:t>
      </w:r>
      <w:r w:rsidRPr="00BA7AA5">
        <w:tab/>
        <w:t xml:space="preserve">Bhartiya D, Singh J. FSH-FSHR3-stem cells in ovary surface epithelium: basis for adult ovarian biology, failure, aging, and cancer. </w:t>
      </w:r>
      <w:r w:rsidRPr="00BA7AA5">
        <w:rPr>
          <w:i/>
          <w:iCs/>
        </w:rPr>
        <w:t>Reproduction</w:t>
      </w:r>
      <w:r w:rsidRPr="00BA7AA5">
        <w:t>. 2015;149(1):R35-48.</w:t>
      </w:r>
    </w:p>
    <w:p w14:paraId="2D8A60BE" w14:textId="77777777" w:rsidR="003C2997" w:rsidRPr="00BA7AA5" w:rsidRDefault="003C2997" w:rsidP="003C2997">
      <w:pPr>
        <w:pStyle w:val="af3"/>
      </w:pPr>
      <w:r w:rsidRPr="00BA7AA5">
        <w:t xml:space="preserve">21. </w:t>
      </w:r>
      <w:r w:rsidRPr="00BA7AA5">
        <w:tab/>
        <w:t xml:space="preserve">Zaidi M, Lizneva D, Kim SM, et al. FSH, Bone Mass, Body Fat, and Biological Aging. </w:t>
      </w:r>
      <w:r w:rsidRPr="00BA7AA5">
        <w:rPr>
          <w:i/>
          <w:iCs/>
        </w:rPr>
        <w:t>Endocrinology</w:t>
      </w:r>
      <w:r w:rsidRPr="00BA7AA5">
        <w:t>. 2018;159(10):3503-3514.</w:t>
      </w:r>
    </w:p>
    <w:p w14:paraId="30AE1771" w14:textId="77777777" w:rsidR="003C2997" w:rsidRPr="00BA7AA5" w:rsidRDefault="003C2997" w:rsidP="003C2997">
      <w:pPr>
        <w:pStyle w:val="af3"/>
      </w:pPr>
      <w:r w:rsidRPr="00BA7AA5">
        <w:t xml:space="preserve">22. </w:t>
      </w:r>
      <w:r w:rsidRPr="00BA7AA5">
        <w:tab/>
        <w:t xml:space="preserve">Broekmans FJ, Soules MR, Fauser BC. Ovarian aging: mechanisms and clinical consequences. </w:t>
      </w:r>
      <w:r w:rsidRPr="00BA7AA5">
        <w:rPr>
          <w:i/>
          <w:iCs/>
        </w:rPr>
        <w:t>Endocr Rev</w:t>
      </w:r>
      <w:r w:rsidRPr="00BA7AA5">
        <w:t>. 2009;30(5):465-493.</w:t>
      </w:r>
    </w:p>
    <w:p w14:paraId="21C6094B" w14:textId="77777777" w:rsidR="003C2997" w:rsidRPr="00BA7AA5" w:rsidRDefault="003C2997" w:rsidP="003C2997">
      <w:pPr>
        <w:pStyle w:val="af3"/>
      </w:pPr>
      <w:r w:rsidRPr="00BA7AA5">
        <w:t xml:space="preserve">23. </w:t>
      </w:r>
      <w:r w:rsidRPr="00BA7AA5">
        <w:tab/>
        <w:t xml:space="preserve">Tiwari-Pandey R, Ram Sairam M. Modulation of ovarian structure and abdominal obesity in curcumin- and flutamide-treated aging FSH-R haploinsufficient mice. </w:t>
      </w:r>
      <w:r w:rsidRPr="00BA7AA5">
        <w:rPr>
          <w:i/>
          <w:iCs/>
        </w:rPr>
        <w:t>Reprod Sci</w:t>
      </w:r>
      <w:r w:rsidRPr="00BA7AA5">
        <w:t>. 2009;16(6):539-550.</w:t>
      </w:r>
    </w:p>
    <w:p w14:paraId="455F4169" w14:textId="77777777" w:rsidR="003C2997" w:rsidRPr="00BA7AA5" w:rsidRDefault="003C2997" w:rsidP="003C2997">
      <w:pPr>
        <w:pStyle w:val="af3"/>
      </w:pPr>
      <w:r w:rsidRPr="00BA7AA5">
        <w:t xml:space="preserve">24. </w:t>
      </w:r>
      <w:r w:rsidRPr="00BA7AA5">
        <w:tab/>
        <w:t xml:space="preserve">Zhang Y, Zhang D. FSH/FSHR/TGF-β1/SMADS SIGNALING CASCADE MEDIATES OVARIAN FIBROSIS RESULTING IN OVARIAN AGING. </w:t>
      </w:r>
      <w:r w:rsidRPr="00BA7AA5">
        <w:rPr>
          <w:i/>
          <w:iCs/>
        </w:rPr>
        <w:t>Fertility and Sterility</w:t>
      </w:r>
      <w:r w:rsidRPr="00BA7AA5">
        <w:t>. 2023;120(4, Supplement):e33.</w:t>
      </w:r>
    </w:p>
    <w:p w14:paraId="725D37B4" w14:textId="77777777" w:rsidR="003C2997" w:rsidRPr="00BA7AA5" w:rsidRDefault="003C2997" w:rsidP="003C2997">
      <w:pPr>
        <w:pStyle w:val="af3"/>
      </w:pPr>
      <w:r w:rsidRPr="00BA7AA5">
        <w:t xml:space="preserve">25. </w:t>
      </w:r>
      <w:r w:rsidRPr="00BA7AA5">
        <w:tab/>
        <w:t xml:space="preserve">Ma J, Chen S, Liu J, et al. Cryptochrome 1 regulates ovarian granulosa cell senescence through </w:t>
      </w:r>
      <w:r w:rsidRPr="00BA7AA5">
        <w:lastRenderedPageBreak/>
        <w:t xml:space="preserve">NCOA4-mediated ferritinophagy. </w:t>
      </w:r>
      <w:r w:rsidRPr="00BA7AA5">
        <w:rPr>
          <w:i/>
          <w:iCs/>
        </w:rPr>
        <w:t>Free Radic Biol Med</w:t>
      </w:r>
      <w:r w:rsidRPr="00BA7AA5">
        <w:t>. 2024;217:1-14.</w:t>
      </w:r>
    </w:p>
    <w:p w14:paraId="7D2ED711" w14:textId="77777777" w:rsidR="003C2997" w:rsidRPr="00BA7AA5" w:rsidRDefault="003C2997" w:rsidP="003C2997">
      <w:pPr>
        <w:pStyle w:val="af3"/>
      </w:pPr>
      <w:r w:rsidRPr="00BA7AA5">
        <w:t xml:space="preserve">26. </w:t>
      </w:r>
      <w:r w:rsidRPr="00BA7AA5">
        <w:tab/>
        <w:t xml:space="preserve">Chen Y, Zhang J, Tian Y, et al. Iron accumulation in ovarian microenvironment damages the local redox balance and oocyte quality in aging mice. </w:t>
      </w:r>
      <w:r w:rsidRPr="00BA7AA5">
        <w:rPr>
          <w:i/>
          <w:iCs/>
        </w:rPr>
        <w:t>Redox Biol</w:t>
      </w:r>
      <w:r w:rsidRPr="00BA7AA5">
        <w:t>. 2024;73:103195.</w:t>
      </w:r>
    </w:p>
    <w:p w14:paraId="08FDAFEC" w14:textId="77777777" w:rsidR="003C2997" w:rsidRPr="00BA7AA5" w:rsidRDefault="003C2997" w:rsidP="003C2997">
      <w:pPr>
        <w:pStyle w:val="af3"/>
      </w:pPr>
      <w:r w:rsidRPr="00BA7AA5">
        <w:t xml:space="preserve">27. </w:t>
      </w:r>
      <w:r w:rsidRPr="00BA7AA5">
        <w:tab/>
        <w:t xml:space="preserve">Schröder SK, Krizanac M, Kim P, Kessel JC, Weiskirchen R. Ovaries of estrogen receptor 1-deficient mice show iron overload and signs of aging. </w:t>
      </w:r>
      <w:r w:rsidRPr="00BA7AA5">
        <w:rPr>
          <w:i/>
          <w:iCs/>
        </w:rPr>
        <w:t>Front Endocrinol (Lausanne)</w:t>
      </w:r>
      <w:r w:rsidRPr="00BA7AA5">
        <w:t>. 2024;15:1325386.</w:t>
      </w:r>
    </w:p>
    <w:p w14:paraId="0752B73F" w14:textId="77777777" w:rsidR="003C2997" w:rsidRPr="00BA7AA5" w:rsidRDefault="003C2997" w:rsidP="003C2997">
      <w:pPr>
        <w:pStyle w:val="af3"/>
      </w:pPr>
      <w:r w:rsidRPr="00BA7AA5">
        <w:t xml:space="preserve">28. </w:t>
      </w:r>
      <w:r w:rsidRPr="00BA7AA5">
        <w:tab/>
        <w:t xml:space="preserve">ZHU N. Effect of advanced glycosylation end products (AGEs) on the quiescence maintenance or activation of primordial follicle. In: </w:t>
      </w:r>
      <w:r w:rsidRPr="00BA7AA5">
        <w:rPr>
          <w:i/>
          <w:iCs/>
        </w:rPr>
        <w:t>Abstracts Collection of Papers from the 5th World Congress of Integrative Medicine 2017 (Next Book)</w:t>
      </w:r>
      <w:r w:rsidRPr="00BA7AA5">
        <w:t>. 2017:1.</w:t>
      </w:r>
    </w:p>
    <w:p w14:paraId="0B4C9C72" w14:textId="77777777" w:rsidR="003C2997" w:rsidRPr="00BA7AA5" w:rsidRDefault="003C2997" w:rsidP="003C2997">
      <w:pPr>
        <w:pStyle w:val="af3"/>
      </w:pPr>
      <w:r w:rsidRPr="00BA7AA5">
        <w:t xml:space="preserve">29. </w:t>
      </w:r>
      <w:r w:rsidRPr="00BA7AA5">
        <w:tab/>
        <w:t xml:space="preserve">Wu J, Zhao X, Fang Y, et al. GPD1L-Mediated Glycerophospholipid Metabolism Dysfunction in Women With Diminished Ovarian Reserve: Insights From Pseudotargeted Metabolomic Analysis of Follicular Fluid. </w:t>
      </w:r>
      <w:r w:rsidRPr="00BA7AA5">
        <w:rPr>
          <w:i/>
          <w:iCs/>
        </w:rPr>
        <w:t>Cell Proliferation</w:t>
      </w:r>
      <w:r w:rsidRPr="00BA7AA5">
        <w:t>. 2025;n/a(n/a):e70024.</w:t>
      </w:r>
    </w:p>
    <w:p w14:paraId="151A6981" w14:textId="77777777" w:rsidR="003C2997" w:rsidRPr="00BA7AA5" w:rsidRDefault="003C2997" w:rsidP="003C2997">
      <w:pPr>
        <w:pStyle w:val="af3"/>
      </w:pPr>
      <w:r w:rsidRPr="00BA7AA5">
        <w:t xml:space="preserve">30. </w:t>
      </w:r>
      <w:r w:rsidRPr="00BA7AA5">
        <w:tab/>
        <w:t xml:space="preserve">Yang Q, Chen W, Cong L, et al. NADase CD38 is a key determinant of ovarian aging. </w:t>
      </w:r>
      <w:r w:rsidRPr="00BA7AA5">
        <w:rPr>
          <w:i/>
          <w:iCs/>
        </w:rPr>
        <w:t>Nat Aging</w:t>
      </w:r>
      <w:r w:rsidRPr="00BA7AA5">
        <w:t>. 2024;4(1):110-128.</w:t>
      </w:r>
    </w:p>
    <w:p w14:paraId="314E3429" w14:textId="77777777" w:rsidR="003C2997" w:rsidRPr="00BA7AA5" w:rsidRDefault="003C2997" w:rsidP="003C2997">
      <w:pPr>
        <w:pStyle w:val="af3"/>
      </w:pPr>
      <w:r w:rsidRPr="00BA7AA5">
        <w:t xml:space="preserve">31. </w:t>
      </w:r>
      <w:r w:rsidRPr="00BA7AA5">
        <w:tab/>
        <w:t xml:space="preserve">Liang J, Huang F, Song Z, Tang R, Zhang P, Chen R. Impact of NAD+ metabolism on ovarian aging. </w:t>
      </w:r>
      <w:r w:rsidRPr="00BA7AA5">
        <w:rPr>
          <w:i/>
          <w:iCs/>
        </w:rPr>
        <w:t>Immun Ageing</w:t>
      </w:r>
      <w:r w:rsidRPr="00BA7AA5">
        <w:t>. 2023;20(1):70.</w:t>
      </w:r>
    </w:p>
    <w:p w14:paraId="2033C883" w14:textId="77777777" w:rsidR="003C2997" w:rsidRPr="00BA7AA5" w:rsidRDefault="003C2997" w:rsidP="003C2997">
      <w:pPr>
        <w:pStyle w:val="af3"/>
      </w:pPr>
      <w:r w:rsidRPr="00BA7AA5">
        <w:t xml:space="preserve">32. </w:t>
      </w:r>
      <w:r w:rsidRPr="00BA7AA5">
        <w:tab/>
        <w:t xml:space="preserve">Camaioni A, Ucci MA, Campagnolo L, De Felici M, Klinger FG, Italian Society of Embryology, Reproduction and Research (SIERR). The process of ovarian aging: it is not just about oocytes and granulosa cells. </w:t>
      </w:r>
      <w:r w:rsidRPr="00BA7AA5">
        <w:rPr>
          <w:i/>
          <w:iCs/>
        </w:rPr>
        <w:t>J Assist Reprod Genet</w:t>
      </w:r>
      <w:r w:rsidRPr="00BA7AA5">
        <w:t>. 2022;39(4):783-792.</w:t>
      </w:r>
    </w:p>
    <w:p w14:paraId="7DA0053B" w14:textId="77777777" w:rsidR="003C2997" w:rsidRPr="00BA7AA5" w:rsidRDefault="003C2997" w:rsidP="003C2997">
      <w:pPr>
        <w:pStyle w:val="af3"/>
      </w:pPr>
      <w:r w:rsidRPr="00BA7AA5">
        <w:t xml:space="preserve">33. </w:t>
      </w:r>
      <w:r w:rsidRPr="00BA7AA5">
        <w:tab/>
        <w:t xml:space="preserve">Harasimov K, Gorry RL, Welp LM, et al. The maintenance of oocytes in the mammalian ovary involves extreme protein longevity. </w:t>
      </w:r>
      <w:r w:rsidRPr="00BA7AA5">
        <w:rPr>
          <w:i/>
          <w:iCs/>
        </w:rPr>
        <w:t>Nat Cell Biol</w:t>
      </w:r>
      <w:r w:rsidRPr="00BA7AA5">
        <w:t>. 2024;26(7):1124-1138.</w:t>
      </w:r>
    </w:p>
    <w:p w14:paraId="7EF598BF" w14:textId="77777777" w:rsidR="003C2997" w:rsidRPr="00BA7AA5" w:rsidRDefault="003C2997" w:rsidP="003C2997">
      <w:pPr>
        <w:pStyle w:val="af3"/>
      </w:pPr>
      <w:r w:rsidRPr="00BA7AA5">
        <w:t xml:space="preserve">34. </w:t>
      </w:r>
      <w:r w:rsidRPr="00BA7AA5">
        <w:tab/>
        <w:t xml:space="preserve">Zou X, Liang X, Dai W, et al. Peroxiredoxin 4 deficiency induces accelerated ovarian aging through destroyed proteostasis in granulosa cells. </w:t>
      </w:r>
      <w:r w:rsidRPr="00BA7AA5">
        <w:rPr>
          <w:i/>
          <w:iCs/>
        </w:rPr>
        <w:t>Biochim Biophys Acta Mol Basis Dis</w:t>
      </w:r>
      <w:r w:rsidRPr="00BA7AA5">
        <w:t>. 2024;1870(7):167334.</w:t>
      </w:r>
    </w:p>
    <w:p w14:paraId="2EF1E261" w14:textId="77777777" w:rsidR="003C2997" w:rsidRPr="00BA7AA5" w:rsidRDefault="003C2997" w:rsidP="003C2997">
      <w:pPr>
        <w:pStyle w:val="af3"/>
      </w:pPr>
      <w:r w:rsidRPr="00BA7AA5">
        <w:t xml:space="preserve">35. </w:t>
      </w:r>
      <w:r w:rsidRPr="00BA7AA5">
        <w:tab/>
        <w:t xml:space="preserve">Tang M, Zhao M, Shi Y. New insight into the role of macrophages in ovarian function and ovarian aging. </w:t>
      </w:r>
      <w:r w:rsidRPr="00BA7AA5">
        <w:rPr>
          <w:i/>
          <w:iCs/>
        </w:rPr>
        <w:t>Front Endocrinol (Lausanne)</w:t>
      </w:r>
      <w:r w:rsidRPr="00BA7AA5">
        <w:t>. 2023;14:1282658.</w:t>
      </w:r>
    </w:p>
    <w:p w14:paraId="10867AFC" w14:textId="77777777" w:rsidR="003C2997" w:rsidRPr="00BA7AA5" w:rsidRDefault="003C2997" w:rsidP="003C2997">
      <w:pPr>
        <w:pStyle w:val="af3"/>
      </w:pPr>
      <w:r w:rsidRPr="00BA7AA5">
        <w:t xml:space="preserve">36. </w:t>
      </w:r>
      <w:r w:rsidRPr="00BA7AA5">
        <w:tab/>
        <w:t xml:space="preserve">Shen HH, Zhang XY, Liu N, et al. Chitosan alleviates ovarian aging by enhancing macrophage phagocyte-mediated tissue homeostasis. </w:t>
      </w:r>
      <w:r w:rsidRPr="00BA7AA5">
        <w:rPr>
          <w:i/>
          <w:iCs/>
        </w:rPr>
        <w:t>Immun Ageing</w:t>
      </w:r>
      <w:r w:rsidRPr="00BA7AA5">
        <w:t>. 2024;21(1):10.</w:t>
      </w:r>
    </w:p>
    <w:p w14:paraId="1228BD90" w14:textId="77777777" w:rsidR="003C2997" w:rsidRPr="00BA7AA5" w:rsidRDefault="003C2997" w:rsidP="003C2997">
      <w:pPr>
        <w:pStyle w:val="af3"/>
      </w:pPr>
      <w:r w:rsidRPr="00BA7AA5">
        <w:t xml:space="preserve">37. </w:t>
      </w:r>
      <w:r w:rsidRPr="00BA7AA5">
        <w:tab/>
        <w:t xml:space="preserve">Zhou C, Guo Q, Lin J, et al. Single-Cell Atlas of Human Ovaries Reveals The Role Of The Pyroptotic Macrophage in Ovarian Aging. </w:t>
      </w:r>
      <w:r w:rsidRPr="00BA7AA5">
        <w:rPr>
          <w:i/>
          <w:iCs/>
        </w:rPr>
        <w:t>Adv Sci (Weinh)</w:t>
      </w:r>
      <w:r w:rsidRPr="00BA7AA5">
        <w:t>. 2024;11(4):e2305175.</w:t>
      </w:r>
    </w:p>
    <w:p w14:paraId="3FFCF0A4" w14:textId="77777777" w:rsidR="003C2997" w:rsidRPr="00BA7AA5" w:rsidRDefault="003C2997" w:rsidP="003C2997">
      <w:pPr>
        <w:pStyle w:val="af3"/>
      </w:pPr>
      <w:r w:rsidRPr="00BA7AA5">
        <w:t xml:space="preserve">38. </w:t>
      </w:r>
      <w:r w:rsidRPr="00BA7AA5">
        <w:tab/>
        <w:t xml:space="preserve">Amargant F, Manuel SL, Tu Q, et al. Ovarian stiffness increases with age in the mammalian ovary and depends on collagen and hyaluronan matrices. </w:t>
      </w:r>
      <w:r w:rsidRPr="00BA7AA5">
        <w:rPr>
          <w:i/>
          <w:iCs/>
        </w:rPr>
        <w:t>Aging Cell</w:t>
      </w:r>
      <w:r w:rsidRPr="00BA7AA5">
        <w:t>. 2020;19(11):e13259.</w:t>
      </w:r>
    </w:p>
    <w:p w14:paraId="65A88750" w14:textId="77777777" w:rsidR="003C2997" w:rsidRPr="00BA7AA5" w:rsidRDefault="003C2997" w:rsidP="003C2997">
      <w:pPr>
        <w:pStyle w:val="af3"/>
      </w:pPr>
      <w:r w:rsidRPr="00BA7AA5">
        <w:t xml:space="preserve">39. </w:t>
      </w:r>
      <w:r w:rsidRPr="00BA7AA5">
        <w:tab/>
        <w:t xml:space="preserve">Wu M, Tang W, Chen Y, et al. Spatiotemporal transcriptomic changes of human ovarian aging and the regulatory role of FOXP1. </w:t>
      </w:r>
      <w:r w:rsidRPr="00BA7AA5">
        <w:rPr>
          <w:i/>
          <w:iCs/>
        </w:rPr>
        <w:t>Nat Aging</w:t>
      </w:r>
      <w:r w:rsidRPr="00BA7AA5">
        <w:t>. 2024;4(4):527-545.</w:t>
      </w:r>
    </w:p>
    <w:p w14:paraId="0D5BE9B3" w14:textId="77777777" w:rsidR="003C2997" w:rsidRPr="00BA7AA5" w:rsidRDefault="003C2997" w:rsidP="003C2997">
      <w:pPr>
        <w:pStyle w:val="af3"/>
      </w:pPr>
      <w:r w:rsidRPr="00BA7AA5">
        <w:lastRenderedPageBreak/>
        <w:t xml:space="preserve">40. </w:t>
      </w:r>
      <w:r w:rsidRPr="00BA7AA5">
        <w:tab/>
        <w:t xml:space="preserve">Nikolich-Žugich J. The twilight of immunity: emerging concepts in aging of the immune system. </w:t>
      </w:r>
      <w:r w:rsidRPr="00BA7AA5">
        <w:rPr>
          <w:i/>
          <w:iCs/>
        </w:rPr>
        <w:t>Nat Immunol</w:t>
      </w:r>
      <w:r w:rsidRPr="00BA7AA5">
        <w:t>. 2018;19(1):10-19.</w:t>
      </w:r>
    </w:p>
    <w:p w14:paraId="1A211F24" w14:textId="77777777" w:rsidR="003C2997" w:rsidRPr="00BA7AA5" w:rsidRDefault="003C2997" w:rsidP="003C2997">
      <w:pPr>
        <w:pStyle w:val="af3"/>
      </w:pPr>
      <w:r w:rsidRPr="00BA7AA5">
        <w:t xml:space="preserve">41. </w:t>
      </w:r>
      <w:r w:rsidRPr="00BA7AA5">
        <w:tab/>
        <w:t xml:space="preserve">Solana R, Tarazona R, Gayoso I, Lesur O, Dupuis G, Fulop T. Innate immunosenescence: effect of aging on cells and receptors of the innate immune system in humans. </w:t>
      </w:r>
      <w:r w:rsidRPr="00BA7AA5">
        <w:rPr>
          <w:i/>
          <w:iCs/>
        </w:rPr>
        <w:t>Semin Immunol</w:t>
      </w:r>
      <w:r w:rsidRPr="00BA7AA5">
        <w:t>. 2012;24(5):331-341.</w:t>
      </w:r>
    </w:p>
    <w:p w14:paraId="03B47AE1" w14:textId="77777777" w:rsidR="003C2997" w:rsidRPr="00BA7AA5" w:rsidRDefault="003C2997" w:rsidP="003C2997">
      <w:pPr>
        <w:pStyle w:val="af3"/>
      </w:pPr>
      <w:r w:rsidRPr="00BA7AA5">
        <w:t xml:space="preserve">42. </w:t>
      </w:r>
      <w:r w:rsidRPr="00BA7AA5">
        <w:tab/>
        <w:t xml:space="preserve">Guo C, Ma Y, Situ Y, et al. Mesenchymal stem cells therapy improves ovarian function in premature ovarian failure: a systematic review and meta-analysis based on preclinical studies. </w:t>
      </w:r>
      <w:r w:rsidRPr="00BA7AA5">
        <w:rPr>
          <w:i/>
          <w:iCs/>
        </w:rPr>
        <w:t>Front Endocrinol (Lausanne)</w:t>
      </w:r>
      <w:r w:rsidRPr="00BA7AA5">
        <w:t>. 2023;14:1165574.</w:t>
      </w:r>
    </w:p>
    <w:p w14:paraId="3DDAB233" w14:textId="77777777" w:rsidR="003C2997" w:rsidRPr="00BA7AA5" w:rsidRDefault="003C2997" w:rsidP="003C2997">
      <w:pPr>
        <w:pStyle w:val="af3"/>
      </w:pPr>
      <w:r w:rsidRPr="00BA7AA5">
        <w:t xml:space="preserve">43. </w:t>
      </w:r>
      <w:r w:rsidRPr="00BA7AA5">
        <w:tab/>
        <w:t xml:space="preserve">Lee DR, Lee JE. Preservation of ovarian function using human pluripotent stem cell-derived mesenchymal progenitor cells. </w:t>
      </w:r>
      <w:r w:rsidRPr="00BA7AA5">
        <w:rPr>
          <w:i/>
          <w:iCs/>
        </w:rPr>
        <w:t>Clin Exp Reprod Med</w:t>
      </w:r>
      <w:r w:rsidRPr="00BA7AA5">
        <w:t>. Published online May 24, 2024.</w:t>
      </w:r>
    </w:p>
    <w:p w14:paraId="09F32BAB" w14:textId="77777777" w:rsidR="003C2997" w:rsidRPr="00BA7AA5" w:rsidRDefault="003C2997" w:rsidP="003C2997">
      <w:pPr>
        <w:pStyle w:val="af3"/>
      </w:pPr>
      <w:r w:rsidRPr="00BA7AA5">
        <w:t xml:space="preserve">44. </w:t>
      </w:r>
      <w:r w:rsidRPr="00BA7AA5">
        <w:tab/>
        <w:t xml:space="preserve">Pei W, Fu L, Guo W, et al. Efficacy and safety of mesenchymal stem cell therapy for ovarian ageing in a mouse model. </w:t>
      </w:r>
      <w:r w:rsidRPr="00BA7AA5">
        <w:rPr>
          <w:i/>
          <w:iCs/>
        </w:rPr>
        <w:t>Stem Cell Res Ther</w:t>
      </w:r>
      <w:r w:rsidRPr="00BA7AA5">
        <w:t>. 2024;15(1):96.</w:t>
      </w:r>
    </w:p>
    <w:p w14:paraId="50DEEA21" w14:textId="77777777" w:rsidR="003C2997" w:rsidRPr="00BA7AA5" w:rsidRDefault="003C2997" w:rsidP="003C2997">
      <w:pPr>
        <w:pStyle w:val="af3"/>
      </w:pPr>
      <w:r w:rsidRPr="00BA7AA5">
        <w:t xml:space="preserve">45. </w:t>
      </w:r>
      <w:r w:rsidRPr="00BA7AA5">
        <w:tab/>
        <w:t xml:space="preserve">Yan L, Tu W, Zhao X, et al. Stem cell transplantation extends the reproductive life span of naturally aging cynomolgus monkeys. </w:t>
      </w:r>
      <w:r w:rsidRPr="00BA7AA5">
        <w:rPr>
          <w:i/>
          <w:iCs/>
        </w:rPr>
        <w:t>Cell Discov</w:t>
      </w:r>
      <w:r w:rsidRPr="00BA7AA5">
        <w:t>. 2024;10(1):1-17.</w:t>
      </w:r>
    </w:p>
    <w:p w14:paraId="12C8D7DF" w14:textId="77777777" w:rsidR="003C2997" w:rsidRPr="00BA7AA5" w:rsidRDefault="003C2997" w:rsidP="003C2997">
      <w:pPr>
        <w:pStyle w:val="af3"/>
      </w:pPr>
      <w:r w:rsidRPr="00BA7AA5">
        <w:t xml:space="preserve">46. </w:t>
      </w:r>
      <w:r w:rsidRPr="00BA7AA5">
        <w:tab/>
        <w:t xml:space="preserve">Li N, Fan X, Liu L, Liu Y. Therapeutic effects of human umbilical cord mesenchymal stem cell-derived extracellular vesicles on ovarian functions through the PI3K/Akt cascade in mice with premature ovarian failure. </w:t>
      </w:r>
      <w:r w:rsidRPr="00BA7AA5">
        <w:rPr>
          <w:i/>
          <w:iCs/>
        </w:rPr>
        <w:t>Eur J Histochem</w:t>
      </w:r>
      <w:r w:rsidRPr="00BA7AA5">
        <w:t>. 2023;67(3):3506.</w:t>
      </w:r>
    </w:p>
    <w:p w14:paraId="3E0E3E5C" w14:textId="77777777" w:rsidR="003C2997" w:rsidRPr="00BA7AA5" w:rsidRDefault="003C2997" w:rsidP="003C2997">
      <w:pPr>
        <w:pStyle w:val="af3"/>
      </w:pPr>
      <w:r w:rsidRPr="00BA7AA5">
        <w:t xml:space="preserve">47. </w:t>
      </w:r>
      <w:r w:rsidRPr="00BA7AA5">
        <w:tab/>
        <w:t xml:space="preserve">Lu G, Li HX, Song ZW, et al. Combination of bone marrow mesenchymal stem cells and moxibustion restores cyclophosphamide-induced premature ovarian insufficiency by improving mitochondrial function and regulating mitophagy. </w:t>
      </w:r>
      <w:r w:rsidRPr="00BA7AA5">
        <w:rPr>
          <w:i/>
          <w:iCs/>
        </w:rPr>
        <w:t>Stem Cell Res Ther</w:t>
      </w:r>
      <w:r w:rsidRPr="00BA7AA5">
        <w:t>. 2024;15(1):102.</w:t>
      </w:r>
    </w:p>
    <w:p w14:paraId="437B19AD" w14:textId="77777777" w:rsidR="003C2997" w:rsidRPr="00BA7AA5" w:rsidRDefault="003C2997" w:rsidP="003C2997">
      <w:pPr>
        <w:pStyle w:val="af3"/>
      </w:pPr>
      <w:r w:rsidRPr="00BA7AA5">
        <w:t xml:space="preserve">48. </w:t>
      </w:r>
      <w:r w:rsidRPr="00BA7AA5">
        <w:tab/>
        <w:t xml:space="preserve">Huang B, Ding C, Zou Q, Lu J, Wang W, Li H. Human Amniotic Fluid Mesenchymal Stem Cells Improve Ovarian Function During Physiological Aging by Resisting DNA Damage. </w:t>
      </w:r>
      <w:r w:rsidRPr="00BA7AA5">
        <w:rPr>
          <w:i/>
          <w:iCs/>
        </w:rPr>
        <w:t>Front Pharmacol</w:t>
      </w:r>
      <w:r w:rsidRPr="00BA7AA5">
        <w:t>. 2020;11:272.</w:t>
      </w:r>
    </w:p>
    <w:p w14:paraId="6494DBE9" w14:textId="77777777" w:rsidR="003C2997" w:rsidRPr="00BA7AA5" w:rsidRDefault="003C2997" w:rsidP="003C2997">
      <w:pPr>
        <w:pStyle w:val="af3"/>
      </w:pPr>
      <w:r w:rsidRPr="00BA7AA5">
        <w:t xml:space="preserve">49. </w:t>
      </w:r>
      <w:r w:rsidRPr="00BA7AA5">
        <w:tab/>
        <w:t xml:space="preserve">Shen L, Liu J, Luo A, Wang S. The stromal microenvironment and ovarian aging: mechanisms and therapeutic opportunities. </w:t>
      </w:r>
      <w:r w:rsidRPr="00BA7AA5">
        <w:rPr>
          <w:i/>
          <w:iCs/>
        </w:rPr>
        <w:t>J Ovarian Res</w:t>
      </w:r>
      <w:r w:rsidRPr="00BA7AA5">
        <w:t>. 2023;16(1):237.</w:t>
      </w:r>
    </w:p>
    <w:p w14:paraId="3DC56039" w14:textId="77777777" w:rsidR="003C2997" w:rsidRPr="00BA7AA5" w:rsidRDefault="003C2997" w:rsidP="003C2997">
      <w:pPr>
        <w:pStyle w:val="af3"/>
      </w:pPr>
      <w:r w:rsidRPr="00BA7AA5">
        <w:t xml:space="preserve">50. </w:t>
      </w:r>
      <w:r w:rsidRPr="00BA7AA5">
        <w:tab/>
        <w:t xml:space="preserve">Hirakawa T, Yotsumoto F, Imi S, et al. Adipose-derived Mesenchymal Stem Cell Transplantation Improves Ovarian Function and Oocyte Quality in Aged Mice. </w:t>
      </w:r>
      <w:r w:rsidRPr="00BA7AA5">
        <w:rPr>
          <w:i/>
          <w:iCs/>
        </w:rPr>
        <w:t>Anticancer Res</w:t>
      </w:r>
      <w:r w:rsidRPr="00BA7AA5">
        <w:t>. 2024;44(8):3577-3586.</w:t>
      </w:r>
    </w:p>
    <w:p w14:paraId="580937BB" w14:textId="77777777" w:rsidR="003C2997" w:rsidRPr="00BA7AA5" w:rsidRDefault="003C2997" w:rsidP="003C2997">
      <w:pPr>
        <w:pStyle w:val="af3"/>
      </w:pPr>
      <w:r w:rsidRPr="00BA7AA5">
        <w:t xml:space="preserve">51. </w:t>
      </w:r>
      <w:r w:rsidRPr="00BA7AA5">
        <w:tab/>
        <w:t>Yang P, Wang J, Shen Y, Roy SK. Developmental Expression of Estrogen Receptor (ER) α and ERβ in the Hamster Ovary: Regulation by Follicle-Stimulating Hormone.</w:t>
      </w:r>
    </w:p>
    <w:p w14:paraId="74ABF6A5" w14:textId="77777777" w:rsidR="003C2997" w:rsidRPr="00BA7AA5" w:rsidRDefault="003C2997" w:rsidP="003C2997">
      <w:pPr>
        <w:pStyle w:val="af3"/>
      </w:pPr>
      <w:r w:rsidRPr="00BA7AA5">
        <w:t xml:space="preserve">52. </w:t>
      </w:r>
      <w:r w:rsidRPr="00BA7AA5">
        <w:tab/>
        <w:t xml:space="preserve">Nelson LM. Clinical practice. Primary ovarian insufficiency. </w:t>
      </w:r>
      <w:r w:rsidRPr="00BA7AA5">
        <w:rPr>
          <w:i/>
          <w:iCs/>
        </w:rPr>
        <w:t>N Engl J Med</w:t>
      </w:r>
      <w:r w:rsidRPr="00BA7AA5">
        <w:t>. 2009;360(6):606-614.</w:t>
      </w:r>
    </w:p>
    <w:p w14:paraId="0421FF7F" w14:textId="77777777" w:rsidR="003C2997" w:rsidRPr="00BA7AA5" w:rsidRDefault="003C2997" w:rsidP="003C2997">
      <w:pPr>
        <w:pStyle w:val="af3"/>
      </w:pPr>
      <w:r w:rsidRPr="00BA7AA5">
        <w:t xml:space="preserve">53. </w:t>
      </w:r>
      <w:r w:rsidRPr="00BA7AA5">
        <w:tab/>
        <w:t xml:space="preserve">Kalantaridou SN, Naka KK, Papanikolaou E, et al. Impaired endothelial function in young </w:t>
      </w:r>
      <w:r w:rsidRPr="00BA7AA5">
        <w:lastRenderedPageBreak/>
        <w:t xml:space="preserve">women with premature ovarian failure: normalization with hormone therapy. </w:t>
      </w:r>
      <w:r w:rsidRPr="00BA7AA5">
        <w:rPr>
          <w:i/>
          <w:iCs/>
        </w:rPr>
        <w:t>J Clin Endocrinol Metab</w:t>
      </w:r>
      <w:r w:rsidRPr="00BA7AA5">
        <w:t>. 2004;89(8):3907-3913.</w:t>
      </w:r>
    </w:p>
    <w:p w14:paraId="27535FD0" w14:textId="77777777" w:rsidR="003C2997" w:rsidRPr="00BA7AA5" w:rsidRDefault="003C2997" w:rsidP="003C2997">
      <w:pPr>
        <w:pStyle w:val="af3"/>
      </w:pPr>
      <w:r w:rsidRPr="00BA7AA5">
        <w:t xml:space="preserve">54. </w:t>
      </w:r>
      <w:r w:rsidRPr="00BA7AA5">
        <w:tab/>
        <w:t xml:space="preserve">ESHRE, ASRM, CREWHIRL and IMS Guideline Group on POI, Panay N, Anderson RA, et al. Evidence-based guideline: Premature Ovarian Insufficiency. </w:t>
      </w:r>
      <w:r w:rsidRPr="00BA7AA5">
        <w:rPr>
          <w:i/>
          <w:iCs/>
        </w:rPr>
        <w:t>Fertil Steril</w:t>
      </w:r>
      <w:r w:rsidRPr="00BA7AA5">
        <w:t>. 2025;123(2):221-236.</w:t>
      </w:r>
    </w:p>
    <w:p w14:paraId="448F7CA3" w14:textId="77777777" w:rsidR="003C2997" w:rsidRPr="00BA7AA5" w:rsidRDefault="003C2997" w:rsidP="003C2997">
      <w:pPr>
        <w:pStyle w:val="af3"/>
      </w:pPr>
      <w:r w:rsidRPr="00BA7AA5">
        <w:t xml:space="preserve">55. </w:t>
      </w:r>
      <w:r w:rsidRPr="00BA7AA5">
        <w:tab/>
        <w:t xml:space="preserve">Shang Y, Song N, He R, Wu M. Antioxidants and Fertility in Women with Ovarian Aging: A Systematic Review and Meta-Analysis. </w:t>
      </w:r>
      <w:r w:rsidRPr="00BA7AA5">
        <w:rPr>
          <w:i/>
          <w:iCs/>
        </w:rPr>
        <w:t>Adv Nutr</w:t>
      </w:r>
      <w:r w:rsidRPr="00BA7AA5">
        <w:t>. 2024;15(8):100273.</w:t>
      </w:r>
    </w:p>
    <w:p w14:paraId="4FAD5D65" w14:textId="77777777" w:rsidR="003C2997" w:rsidRPr="00BA7AA5" w:rsidRDefault="003C2997" w:rsidP="003C2997">
      <w:pPr>
        <w:pStyle w:val="af3"/>
      </w:pPr>
      <w:r w:rsidRPr="00BA7AA5">
        <w:t xml:space="preserve">56. </w:t>
      </w:r>
      <w:r w:rsidRPr="00BA7AA5">
        <w:tab/>
        <w:t xml:space="preserve">Gou M, Li J, Yi L, et al. Reprogramming of ovarian aging epigenome by resveratrol. </w:t>
      </w:r>
      <w:r w:rsidRPr="00BA7AA5">
        <w:rPr>
          <w:i/>
          <w:iCs/>
        </w:rPr>
        <w:t>PNAS Nexus</w:t>
      </w:r>
      <w:r w:rsidRPr="00BA7AA5">
        <w:t>. 2023;2(2):pgac310.</w:t>
      </w:r>
    </w:p>
    <w:p w14:paraId="48E4BFE9" w14:textId="77777777" w:rsidR="003C2997" w:rsidRPr="00BA7AA5" w:rsidRDefault="003C2997" w:rsidP="003C2997">
      <w:pPr>
        <w:pStyle w:val="af3"/>
      </w:pPr>
      <w:r w:rsidRPr="00BA7AA5">
        <w:t xml:space="preserve">57. </w:t>
      </w:r>
      <w:r w:rsidRPr="00BA7AA5">
        <w:tab/>
        <w:t xml:space="preserve">Xu D, ZHAO Z, ZHAO Y. Mechanism of NAD+/SIRT2 Pathway Regulating Mature Quality of Aged Oocytes. </w:t>
      </w:r>
      <w:r w:rsidRPr="00BA7AA5">
        <w:rPr>
          <w:i/>
          <w:iCs/>
        </w:rPr>
        <w:t>Acta Veterinaria et Zootechnica Sinica</w:t>
      </w:r>
      <w:r w:rsidRPr="00BA7AA5">
        <w:t>. 2022;53(6):1657-1667.</w:t>
      </w:r>
    </w:p>
    <w:p w14:paraId="0AA32DC8" w14:textId="77777777" w:rsidR="003C2997" w:rsidRPr="00BA7AA5" w:rsidRDefault="003C2997" w:rsidP="003C2997">
      <w:pPr>
        <w:pStyle w:val="af3"/>
      </w:pPr>
      <w:r w:rsidRPr="00BA7AA5">
        <w:t xml:space="preserve">58. </w:t>
      </w:r>
      <w:r w:rsidRPr="00BA7AA5">
        <w:tab/>
        <w:t xml:space="preserve">Zhu H, Li X, Qiao M, Sun X, Li G. Resveratrol Alleviates Inflammation and ER Stress Through SIRT1/NRF2 to Delay Ovarian Aging in a Short-Lived Fish. </w:t>
      </w:r>
      <w:r w:rsidRPr="00BA7AA5">
        <w:rPr>
          <w:i/>
          <w:iCs/>
        </w:rPr>
        <w:t>J Gerontol A Biol Sci Med Sci</w:t>
      </w:r>
      <w:r w:rsidRPr="00BA7AA5">
        <w:t>. 2023;78(4):596-602.</w:t>
      </w:r>
    </w:p>
    <w:p w14:paraId="312006DB" w14:textId="77777777" w:rsidR="003C2997" w:rsidRPr="00BA7AA5" w:rsidRDefault="003C2997" w:rsidP="003C2997">
      <w:pPr>
        <w:pStyle w:val="af3"/>
      </w:pPr>
      <w:r w:rsidRPr="00BA7AA5">
        <w:t xml:space="preserve">59. </w:t>
      </w:r>
      <w:r w:rsidRPr="00BA7AA5">
        <w:tab/>
        <w:t xml:space="preserve">Yang L, Shang J, Wang H, et al. Promising anti-ovarian aging herbal formulation He’s Yangchao promotes in vitro maturation of oocytes from advanced maternal age mice. </w:t>
      </w:r>
      <w:r w:rsidRPr="00BA7AA5">
        <w:rPr>
          <w:i/>
          <w:iCs/>
        </w:rPr>
        <w:t>J Ethnopharmacol</w:t>
      </w:r>
      <w:r w:rsidRPr="00BA7AA5">
        <w:t>. 2024;318(Pt A):116890.</w:t>
      </w:r>
    </w:p>
    <w:p w14:paraId="34B3D80D" w14:textId="77777777" w:rsidR="003C2997" w:rsidRPr="00BA7AA5" w:rsidRDefault="003C2997" w:rsidP="003C2997">
      <w:pPr>
        <w:pStyle w:val="af3"/>
      </w:pPr>
      <w:r w:rsidRPr="00BA7AA5">
        <w:t xml:space="preserve">60. </w:t>
      </w:r>
      <w:r w:rsidRPr="00BA7AA5">
        <w:tab/>
        <w:t xml:space="preserve">Yang L, Lai X, Lin F, et al. Revitalising Aging Oocytes: Echinacoside Restores Mitochondrial Function and Cellular Homeostasis Through Targeting GJA1/SIRT1 Pathway. </w:t>
      </w:r>
      <w:r w:rsidRPr="00BA7AA5">
        <w:rPr>
          <w:i/>
          <w:iCs/>
        </w:rPr>
        <w:t>Cell Proliferation</w:t>
      </w:r>
      <w:r w:rsidRPr="00BA7AA5">
        <w:t>. 2025;n/a(n/a):e70044.</w:t>
      </w:r>
    </w:p>
    <w:p w14:paraId="7274320D" w14:textId="77777777" w:rsidR="003C2997" w:rsidRPr="00BA7AA5" w:rsidRDefault="003C2997" w:rsidP="003C2997">
      <w:pPr>
        <w:pStyle w:val="af3"/>
      </w:pPr>
      <w:r w:rsidRPr="00BA7AA5">
        <w:t xml:space="preserve">61. </w:t>
      </w:r>
      <w:r w:rsidRPr="00BA7AA5">
        <w:tab/>
        <w:t xml:space="preserve">Han L, Tian H, Guo X, Zhang L. Regulation of ovarian function by growth hormone: Potential intervention of ovarian aging. </w:t>
      </w:r>
      <w:r w:rsidRPr="00BA7AA5">
        <w:rPr>
          <w:i/>
          <w:iCs/>
        </w:rPr>
        <w:t>Front Endocrinol (Lausanne)</w:t>
      </w:r>
      <w:r w:rsidRPr="00BA7AA5">
        <w:t>. 2022;13:1072313.</w:t>
      </w:r>
    </w:p>
    <w:p w14:paraId="6EB119ED" w14:textId="77777777" w:rsidR="003C2997" w:rsidRPr="00BA7AA5" w:rsidRDefault="003C2997" w:rsidP="003C2997">
      <w:pPr>
        <w:pStyle w:val="af3"/>
      </w:pPr>
      <w:r w:rsidRPr="00BA7AA5">
        <w:t xml:space="preserve">62. </w:t>
      </w:r>
      <w:r w:rsidRPr="00BA7AA5">
        <w:tab/>
        <w:t xml:space="preserve">Zhicheng J, Yongqian L, Peixuan W, et al. ErZhiTianGui Decoction alleviates age-related ovarian aging by regulating mitochondrial homeostasis and inhibiting ferroptosis. </w:t>
      </w:r>
      <w:r w:rsidRPr="00BA7AA5">
        <w:rPr>
          <w:i/>
          <w:iCs/>
        </w:rPr>
        <w:t>J Ovarian Res</w:t>
      </w:r>
      <w:r w:rsidRPr="00BA7AA5">
        <w:t>. 2024;17(1):12.</w:t>
      </w:r>
    </w:p>
    <w:p w14:paraId="0E1BF11C" w14:textId="7C149046" w:rsidR="00A422AA" w:rsidRPr="00BA7AA5" w:rsidRDefault="005F438C" w:rsidP="00A422AA">
      <w:pPr>
        <w:pageBreakBefore/>
        <w:suppressAutoHyphens/>
        <w:autoSpaceDE w:val="0"/>
        <w:autoSpaceDN w:val="0"/>
        <w:adjustRightInd w:val="0"/>
        <w:snapToGrid w:val="0"/>
        <w:spacing w:line="300" w:lineRule="exact"/>
        <w:rPr>
          <w:rFonts w:ascii="Arial" w:hAnsi="Arial" w:cs="Arial"/>
          <w:b/>
          <w:bCs/>
          <w:sz w:val="32"/>
          <w:szCs w:val="32"/>
          <w:shd w:val="clear" w:color="auto" w:fill="FFFFFF"/>
        </w:rPr>
      </w:pPr>
      <w:r w:rsidRPr="00BA7AA5">
        <w:rPr>
          <w:rFonts w:ascii="Arial" w:hAnsi="Arial" w:cs="Arial"/>
          <w:spacing w:val="3"/>
          <w:kern w:val="0"/>
          <w:szCs w:val="21"/>
        </w:rPr>
        <w:lastRenderedPageBreak/>
        <w:fldChar w:fldCharType="end"/>
      </w:r>
      <w:r w:rsidR="00A422AA" w:rsidRPr="00BA7AA5">
        <w:rPr>
          <w:rFonts w:ascii="Arial" w:hAnsi="Arial" w:cs="Arial"/>
          <w:spacing w:val="3"/>
          <w:kern w:val="0"/>
          <w:szCs w:val="21"/>
        </w:rPr>
        <w:t xml:space="preserve"> </w:t>
      </w:r>
      <w:r w:rsidR="00A422AA" w:rsidRPr="00BA7AA5">
        <w:rPr>
          <w:rFonts w:ascii="Arial" w:hAnsi="Arial" w:cs="Arial" w:hint="eastAsia"/>
          <w:b/>
          <w:bCs/>
          <w:sz w:val="32"/>
          <w:szCs w:val="32"/>
          <w:shd w:val="clear" w:color="auto" w:fill="FFFFFF"/>
        </w:rPr>
        <w:t>FIGURES</w:t>
      </w:r>
    </w:p>
    <w:p w14:paraId="60FD77AB" w14:textId="77777777" w:rsidR="00A422AA" w:rsidRPr="00BA7AA5" w:rsidRDefault="00A422AA" w:rsidP="00A422AA">
      <w:pPr>
        <w:spacing w:line="300" w:lineRule="exact"/>
        <w:ind w:leftChars="100" w:left="210" w:rightChars="100" w:right="210"/>
        <w:rPr>
          <w:rFonts w:ascii="Arial" w:eastAsia="仿宋" w:hAnsi="Arial" w:cs="Arial"/>
          <w:sz w:val="18"/>
          <w:szCs w:val="18"/>
        </w:rPr>
      </w:pPr>
    </w:p>
    <w:p w14:paraId="76E4B34F" w14:textId="25DD5F9A" w:rsidR="00A422AA" w:rsidRPr="00BA7AA5" w:rsidRDefault="00A422AA" w:rsidP="00A422AA">
      <w:pPr>
        <w:spacing w:line="300" w:lineRule="exact"/>
        <w:rPr>
          <w:rFonts w:ascii="Arial" w:hAnsi="Arial" w:cs="Arial"/>
          <w:spacing w:val="3"/>
          <w:kern w:val="0"/>
          <w:szCs w:val="21"/>
        </w:rPr>
      </w:pPr>
      <w:r w:rsidRPr="00BA7AA5">
        <w:rPr>
          <w:rFonts w:ascii="Arial" w:hAnsi="Arial" w:cs="Arial"/>
          <w:spacing w:val="3"/>
          <w:kern w:val="0"/>
          <w:sz w:val="18"/>
          <w:szCs w:val="18"/>
        </w:rPr>
        <w:t>Supplementary Figure 1</w:t>
      </w:r>
      <w:r w:rsidRPr="00BA7AA5">
        <w:rPr>
          <w:rFonts w:ascii="Arial" w:eastAsia="仿宋" w:hAnsi="Arial" w:cs="Arial" w:hint="eastAsia"/>
          <w:sz w:val="18"/>
          <w:szCs w:val="18"/>
        </w:rPr>
        <w:t xml:space="preserve"> </w:t>
      </w:r>
      <w:r w:rsidRPr="00BA7AA5">
        <w:rPr>
          <w:rFonts w:ascii="Arial" w:eastAsia="仿宋" w:hAnsi="Arial" w:cs="Arial"/>
          <w:sz w:val="18"/>
          <w:szCs w:val="18"/>
        </w:rPr>
        <w:t>|</w:t>
      </w:r>
      <w:r w:rsidRPr="00BA7AA5">
        <w:rPr>
          <w:rFonts w:ascii="Arial" w:hAnsi="Arial" w:cs="Arial"/>
        </w:rPr>
        <w:t xml:space="preserve"> </w:t>
      </w:r>
      <w:r w:rsidRPr="00BA7AA5">
        <w:rPr>
          <w:rFonts w:ascii="Arial" w:eastAsia="仿宋" w:hAnsi="Arial" w:cs="Arial"/>
          <w:sz w:val="18"/>
          <w:szCs w:val="18"/>
        </w:rPr>
        <w:t>Mechanisms of mitochondrial disorders leading to ovarian senescence.</w:t>
      </w:r>
      <w:r w:rsidRPr="00BA7AA5">
        <w:rPr>
          <w:rFonts w:ascii="Arial" w:hAnsi="Arial" w:cs="Arial"/>
        </w:rPr>
        <w:t xml:space="preserve"> </w:t>
      </w:r>
      <w:r w:rsidRPr="00BA7AA5">
        <w:rPr>
          <w:rFonts w:ascii="Arial" w:hAnsi="Arial" w:cs="Arial" w:hint="eastAsia"/>
        </w:rPr>
        <w:t>(</w:t>
      </w:r>
      <w:r w:rsidRPr="00BA7AA5">
        <w:rPr>
          <w:rFonts w:ascii="Arial" w:eastAsia="仿宋" w:hAnsi="Arial" w:cs="Arial"/>
          <w:sz w:val="18"/>
          <w:szCs w:val="18"/>
        </w:rPr>
        <w:t xml:space="preserve">By </w:t>
      </w:r>
      <w:proofErr w:type="spellStart"/>
      <w:r w:rsidRPr="00BA7AA5">
        <w:rPr>
          <w:rFonts w:ascii="Arial" w:eastAsia="仿宋" w:hAnsi="Arial" w:cs="Arial"/>
          <w:sz w:val="18"/>
          <w:szCs w:val="18"/>
        </w:rPr>
        <w:t>Figdraw</w:t>
      </w:r>
      <w:proofErr w:type="spellEnd"/>
      <w:r w:rsidRPr="00BA7AA5">
        <w:rPr>
          <w:rFonts w:ascii="Arial" w:eastAsia="仿宋" w:hAnsi="Arial" w:cs="Arial"/>
          <w:sz w:val="18"/>
          <w:szCs w:val="18"/>
        </w:rPr>
        <w:t>.</w:t>
      </w:r>
      <w:r w:rsidRPr="00BA7AA5">
        <w:rPr>
          <w:rFonts w:ascii="Arial" w:eastAsia="仿宋" w:hAnsi="Arial" w:cs="Arial" w:hint="eastAsia"/>
          <w:sz w:val="18"/>
          <w:szCs w:val="18"/>
        </w:rPr>
        <w:t>)</w:t>
      </w:r>
    </w:p>
    <w:p w14:paraId="2B65375D" w14:textId="50E2162F" w:rsidR="00C07296" w:rsidRPr="00BA7AA5" w:rsidRDefault="00A422AA" w:rsidP="00C07296">
      <w:pPr>
        <w:spacing w:line="300" w:lineRule="exact"/>
        <w:rPr>
          <w:rFonts w:ascii="Arial" w:eastAsia="仿宋" w:hAnsi="Arial" w:cs="Arial"/>
          <w:sz w:val="18"/>
          <w:szCs w:val="18"/>
        </w:rPr>
      </w:pPr>
      <w:r w:rsidRPr="00BA7AA5">
        <w:rPr>
          <w:rFonts w:ascii="Arial" w:eastAsia="仿宋" w:hAnsi="Arial" w:cs="Arial"/>
          <w:sz w:val="18"/>
          <w:szCs w:val="18"/>
        </w:rPr>
        <w:t xml:space="preserve">The lack of protective histones in mitochondrial </w:t>
      </w:r>
      <w:proofErr w:type="spellStart"/>
      <w:r w:rsidRPr="00BA7AA5">
        <w:rPr>
          <w:rFonts w:ascii="Arial" w:eastAsia="仿宋" w:hAnsi="Arial" w:cs="Arial"/>
          <w:sz w:val="18"/>
          <w:szCs w:val="18"/>
        </w:rPr>
        <w:t>mtDNA</w:t>
      </w:r>
      <w:proofErr w:type="spellEnd"/>
      <w:r w:rsidRPr="00BA7AA5">
        <w:rPr>
          <w:rFonts w:ascii="Arial" w:eastAsia="仿宋" w:hAnsi="Arial" w:cs="Arial"/>
          <w:sz w:val="18"/>
          <w:szCs w:val="18"/>
        </w:rPr>
        <w:t xml:space="preserve"> and electron leakage from the mitochondrial respiratory chain makes mitochondria more susceptible to excessive ROS-induced oxidative stress damage. The accumulation of ROS leads to a decrease in the copy number and function of mitochondrial DNA in the ovary, resulting in follicular atresia. It also damages the ovarian microenvironment, accelerating follicular atrophy, reducing oocyte quality and ultimately leading to ovarian failure.</w:t>
      </w:r>
    </w:p>
    <w:p w14:paraId="6509B257" w14:textId="201D758A" w:rsidR="00C07296" w:rsidRPr="00BA7AA5" w:rsidRDefault="00C07296" w:rsidP="00C07296">
      <w:pPr>
        <w:pageBreakBefore/>
        <w:spacing w:line="300" w:lineRule="exact"/>
        <w:rPr>
          <w:rFonts w:ascii="Arial" w:hAnsi="Arial" w:cs="Arial"/>
          <w:spacing w:val="3"/>
          <w:kern w:val="0"/>
          <w:szCs w:val="21"/>
        </w:rPr>
      </w:pPr>
      <w:r w:rsidRPr="00BA7AA5">
        <w:rPr>
          <w:rFonts w:ascii="Arial" w:hAnsi="Arial" w:cs="Arial"/>
          <w:spacing w:val="3"/>
          <w:kern w:val="0"/>
          <w:sz w:val="18"/>
          <w:szCs w:val="18"/>
        </w:rPr>
        <w:lastRenderedPageBreak/>
        <w:t xml:space="preserve">Supplementary Figure </w:t>
      </w:r>
      <w:r w:rsidRPr="00BA7AA5">
        <w:rPr>
          <w:rFonts w:ascii="Arial" w:hAnsi="Arial" w:cs="Arial" w:hint="eastAsia"/>
          <w:spacing w:val="3"/>
          <w:kern w:val="0"/>
          <w:sz w:val="18"/>
          <w:szCs w:val="18"/>
        </w:rPr>
        <w:t xml:space="preserve">2 </w:t>
      </w:r>
      <w:r w:rsidRPr="00BA7AA5">
        <w:rPr>
          <w:rFonts w:ascii="Arial" w:hAnsi="Arial" w:cs="Arial" w:hint="eastAsia"/>
          <w:spacing w:val="3"/>
          <w:kern w:val="0"/>
          <w:szCs w:val="21"/>
        </w:rPr>
        <w:t xml:space="preserve">| </w:t>
      </w:r>
      <w:r w:rsidRPr="00BA7AA5">
        <w:rPr>
          <w:rFonts w:ascii="Arial" w:eastAsia="仿宋" w:hAnsi="Arial" w:cs="Arial"/>
          <w:sz w:val="18"/>
          <w:szCs w:val="18"/>
        </w:rPr>
        <w:t>Iron metabolism contributes to ovarian aging.</w:t>
      </w:r>
      <w:r w:rsidRPr="00BA7AA5">
        <w:rPr>
          <w:rFonts w:ascii="Arial" w:hAnsi="Arial" w:cs="Arial"/>
        </w:rPr>
        <w:t xml:space="preserve"> </w:t>
      </w:r>
      <w:r w:rsidRPr="00BA7AA5">
        <w:rPr>
          <w:rFonts w:ascii="Arial" w:hAnsi="Arial" w:cs="Arial" w:hint="eastAsia"/>
        </w:rPr>
        <w:t>(</w:t>
      </w:r>
      <w:r w:rsidRPr="00BA7AA5">
        <w:rPr>
          <w:rFonts w:ascii="Arial" w:eastAsia="仿宋" w:hAnsi="Arial" w:cs="Arial"/>
          <w:sz w:val="18"/>
          <w:szCs w:val="18"/>
        </w:rPr>
        <w:t xml:space="preserve">By </w:t>
      </w:r>
      <w:proofErr w:type="spellStart"/>
      <w:r w:rsidRPr="00BA7AA5">
        <w:rPr>
          <w:rFonts w:ascii="Arial" w:eastAsia="仿宋" w:hAnsi="Arial" w:cs="Arial"/>
          <w:sz w:val="18"/>
          <w:szCs w:val="18"/>
        </w:rPr>
        <w:t>Figdraw</w:t>
      </w:r>
      <w:proofErr w:type="spellEnd"/>
      <w:r w:rsidRPr="00BA7AA5">
        <w:rPr>
          <w:rFonts w:ascii="Arial" w:eastAsia="仿宋" w:hAnsi="Arial" w:cs="Arial"/>
          <w:sz w:val="18"/>
          <w:szCs w:val="18"/>
        </w:rPr>
        <w:t>.</w:t>
      </w:r>
      <w:r w:rsidRPr="00BA7AA5">
        <w:rPr>
          <w:rFonts w:ascii="Arial" w:eastAsia="仿宋" w:hAnsi="Arial" w:cs="Arial" w:hint="eastAsia"/>
          <w:sz w:val="18"/>
          <w:szCs w:val="18"/>
        </w:rPr>
        <w:t>)</w:t>
      </w:r>
    </w:p>
    <w:p w14:paraId="400B9F5A" w14:textId="77777777" w:rsidR="00C07296" w:rsidRPr="00BA7AA5" w:rsidRDefault="00C07296" w:rsidP="00C07296">
      <w:pPr>
        <w:rPr>
          <w:rFonts w:ascii="Arial" w:eastAsia="仿宋" w:hAnsi="Arial" w:cs="Arial"/>
          <w:sz w:val="18"/>
          <w:szCs w:val="18"/>
        </w:rPr>
      </w:pPr>
      <w:r w:rsidRPr="00BA7AA5">
        <w:rPr>
          <w:rFonts w:ascii="Arial" w:eastAsia="仿宋" w:hAnsi="Arial" w:cs="Arial"/>
          <w:sz w:val="18"/>
          <w:szCs w:val="18"/>
        </w:rPr>
        <w:t>Increased iron content and abnormal expression of iron-</w:t>
      </w:r>
      <w:proofErr w:type="spellStart"/>
      <w:r w:rsidRPr="00BA7AA5">
        <w:rPr>
          <w:rFonts w:ascii="Arial" w:eastAsia="仿宋" w:hAnsi="Arial" w:cs="Arial"/>
          <w:sz w:val="18"/>
          <w:szCs w:val="18"/>
        </w:rPr>
        <w:t>metabolising</w:t>
      </w:r>
      <w:proofErr w:type="spellEnd"/>
      <w:r w:rsidRPr="00BA7AA5">
        <w:rPr>
          <w:rFonts w:ascii="Arial" w:eastAsia="仿宋" w:hAnsi="Arial" w:cs="Arial"/>
          <w:sz w:val="18"/>
          <w:szCs w:val="18"/>
        </w:rPr>
        <w:t xml:space="preserve"> proteins in senescent ovaries and oocytes, senescent oocytes showing greater ferritin phagocytosis and sustained increases in cell membrane Fe</w:t>
      </w:r>
      <w:r w:rsidRPr="00BA7AA5">
        <w:rPr>
          <w:rFonts w:ascii="Arial" w:eastAsia="仿宋" w:hAnsi="Arial" w:cs="Arial"/>
          <w:sz w:val="18"/>
          <w:szCs w:val="18"/>
          <w:vertAlign w:val="superscript"/>
        </w:rPr>
        <w:t>2+</w:t>
      </w:r>
      <w:r w:rsidRPr="00BA7AA5">
        <w:rPr>
          <w:rFonts w:ascii="Arial" w:eastAsia="仿宋" w:hAnsi="Arial" w:cs="Arial"/>
          <w:sz w:val="18"/>
          <w:szCs w:val="18"/>
        </w:rPr>
        <w:t xml:space="preserve">, increased lipid peroxidation, mitochondrial dysfunction and increased lysosomal activity </w:t>
      </w:r>
      <w:proofErr w:type="gramStart"/>
      <w:r w:rsidRPr="00BA7AA5">
        <w:rPr>
          <w:rFonts w:ascii="Arial" w:eastAsia="仿宋" w:hAnsi="Arial" w:cs="Arial"/>
          <w:sz w:val="18"/>
          <w:szCs w:val="18"/>
        </w:rPr>
        <w:t>lead</w:t>
      </w:r>
      <w:proofErr w:type="gramEnd"/>
      <w:r w:rsidRPr="00BA7AA5">
        <w:rPr>
          <w:rFonts w:ascii="Arial" w:eastAsia="仿宋" w:hAnsi="Arial" w:cs="Arial"/>
          <w:sz w:val="18"/>
          <w:szCs w:val="18"/>
        </w:rPr>
        <w:t xml:space="preserve"> to disruption of senescence-associated iron homeostasis in the ovary, resulting in excessive ROS production and reduced ovarian reserve and oocyte quality in aging mice.</w:t>
      </w:r>
    </w:p>
    <w:p w14:paraId="211C0879" w14:textId="4FA1A2FA" w:rsidR="00A422AA" w:rsidRPr="00BA7AA5" w:rsidRDefault="00A422AA" w:rsidP="00A422AA">
      <w:pPr>
        <w:pageBreakBefore/>
        <w:spacing w:line="300" w:lineRule="exact"/>
        <w:rPr>
          <w:rFonts w:ascii="Arial" w:hAnsi="Arial" w:cs="Arial"/>
        </w:rPr>
      </w:pPr>
      <w:r w:rsidRPr="00BA7AA5">
        <w:rPr>
          <w:rFonts w:ascii="Arial" w:hAnsi="Arial" w:cs="Arial"/>
          <w:spacing w:val="3"/>
          <w:kern w:val="0"/>
          <w:sz w:val="18"/>
          <w:szCs w:val="18"/>
        </w:rPr>
        <w:lastRenderedPageBreak/>
        <w:t xml:space="preserve">Supplementary Figure </w:t>
      </w:r>
      <w:r w:rsidR="008C5AD5" w:rsidRPr="00BA7AA5">
        <w:rPr>
          <w:rFonts w:ascii="Arial" w:hAnsi="Arial" w:cs="Arial" w:hint="eastAsia"/>
          <w:spacing w:val="3"/>
          <w:kern w:val="0"/>
          <w:sz w:val="18"/>
          <w:szCs w:val="18"/>
        </w:rPr>
        <w:t>3</w:t>
      </w:r>
      <w:r w:rsidRPr="00BA7AA5">
        <w:rPr>
          <w:rFonts w:ascii="Arial" w:eastAsia="仿宋" w:hAnsi="Arial" w:cs="Arial" w:hint="eastAsia"/>
          <w:spacing w:val="3"/>
          <w:kern w:val="0"/>
          <w:sz w:val="18"/>
          <w:szCs w:val="18"/>
        </w:rPr>
        <w:t xml:space="preserve"> | </w:t>
      </w:r>
      <w:r w:rsidRPr="00BA7AA5">
        <w:rPr>
          <w:rFonts w:ascii="Arial" w:eastAsia="仿宋" w:hAnsi="Arial" w:cs="Arial"/>
          <w:spacing w:val="3"/>
          <w:kern w:val="0"/>
          <w:sz w:val="18"/>
          <w:szCs w:val="18"/>
        </w:rPr>
        <w:t xml:space="preserve">The process of macrophage </w:t>
      </w:r>
      <w:proofErr w:type="spellStart"/>
      <w:r w:rsidRPr="00BA7AA5">
        <w:rPr>
          <w:rFonts w:ascii="Arial" w:eastAsia="仿宋" w:hAnsi="Arial" w:cs="Arial"/>
          <w:spacing w:val="3"/>
          <w:kern w:val="0"/>
          <w:sz w:val="18"/>
          <w:szCs w:val="18"/>
        </w:rPr>
        <w:t>polarisation</w:t>
      </w:r>
      <w:proofErr w:type="spellEnd"/>
      <w:r w:rsidRPr="00BA7AA5">
        <w:rPr>
          <w:rFonts w:ascii="Arial" w:eastAsia="仿宋" w:hAnsi="Arial" w:cs="Arial"/>
          <w:spacing w:val="3"/>
          <w:kern w:val="0"/>
          <w:sz w:val="18"/>
          <w:szCs w:val="18"/>
        </w:rPr>
        <w:t xml:space="preserve"> in response to specific danger signals within the aging ovary.</w:t>
      </w:r>
      <w:r w:rsidRPr="00BA7AA5">
        <w:rPr>
          <w:rFonts w:ascii="Arial" w:hAnsi="Arial" w:cs="Arial"/>
        </w:rPr>
        <w:t xml:space="preserve"> </w:t>
      </w:r>
      <w:r w:rsidRPr="00BA7AA5">
        <w:rPr>
          <w:rFonts w:ascii="Arial" w:hAnsi="Arial" w:cs="Arial" w:hint="eastAsia"/>
        </w:rPr>
        <w:t>(</w:t>
      </w:r>
      <w:r w:rsidRPr="00BA7AA5">
        <w:rPr>
          <w:rFonts w:ascii="Arial" w:eastAsia="仿宋" w:hAnsi="Arial" w:cs="Arial"/>
          <w:sz w:val="18"/>
          <w:szCs w:val="18"/>
        </w:rPr>
        <w:t xml:space="preserve">By </w:t>
      </w:r>
      <w:proofErr w:type="spellStart"/>
      <w:r w:rsidRPr="00BA7AA5">
        <w:rPr>
          <w:rFonts w:ascii="Arial" w:eastAsia="仿宋" w:hAnsi="Arial" w:cs="Arial"/>
          <w:sz w:val="18"/>
          <w:szCs w:val="18"/>
        </w:rPr>
        <w:t>Figdraw</w:t>
      </w:r>
      <w:proofErr w:type="spellEnd"/>
      <w:r w:rsidRPr="00BA7AA5">
        <w:rPr>
          <w:rFonts w:ascii="Arial" w:eastAsia="仿宋" w:hAnsi="Arial" w:cs="Arial"/>
          <w:sz w:val="18"/>
          <w:szCs w:val="18"/>
        </w:rPr>
        <w:t>.</w:t>
      </w:r>
      <w:r w:rsidRPr="00BA7AA5">
        <w:rPr>
          <w:rFonts w:ascii="Arial" w:eastAsia="仿宋" w:hAnsi="Arial" w:cs="Arial" w:hint="eastAsia"/>
          <w:sz w:val="18"/>
          <w:szCs w:val="18"/>
        </w:rPr>
        <w:t>)</w:t>
      </w:r>
    </w:p>
    <w:p w14:paraId="200CAB80" w14:textId="7657501A" w:rsidR="00A422AA" w:rsidRPr="00BA7AA5" w:rsidRDefault="00A422AA" w:rsidP="00A422AA">
      <w:pPr>
        <w:spacing w:line="300" w:lineRule="exact"/>
        <w:rPr>
          <w:rFonts w:ascii="Arial" w:eastAsia="仿宋" w:hAnsi="Arial" w:cs="Arial"/>
          <w:spacing w:val="3"/>
          <w:kern w:val="0"/>
          <w:sz w:val="18"/>
          <w:szCs w:val="18"/>
        </w:rPr>
      </w:pPr>
      <w:r w:rsidRPr="00BA7AA5">
        <w:rPr>
          <w:rFonts w:ascii="Arial" w:eastAsia="仿宋" w:hAnsi="Arial" w:cs="Arial"/>
          <w:spacing w:val="3"/>
          <w:kern w:val="0"/>
          <w:sz w:val="18"/>
          <w:szCs w:val="18"/>
        </w:rPr>
        <w:t xml:space="preserve">In response to tissue-derived stimuli such as cytokines, ovarian MFs undergo a process of </w:t>
      </w:r>
      <w:proofErr w:type="spellStart"/>
      <w:r w:rsidRPr="00BA7AA5">
        <w:rPr>
          <w:rFonts w:ascii="Arial" w:eastAsia="仿宋" w:hAnsi="Arial" w:cs="Arial"/>
          <w:spacing w:val="3"/>
          <w:kern w:val="0"/>
          <w:sz w:val="18"/>
          <w:szCs w:val="18"/>
        </w:rPr>
        <w:t>polarisation</w:t>
      </w:r>
      <w:proofErr w:type="spellEnd"/>
      <w:r w:rsidRPr="00BA7AA5">
        <w:rPr>
          <w:rFonts w:ascii="Arial" w:eastAsia="仿宋" w:hAnsi="Arial" w:cs="Arial"/>
          <w:spacing w:val="3"/>
          <w:kern w:val="0"/>
          <w:sz w:val="18"/>
          <w:szCs w:val="18"/>
        </w:rPr>
        <w:t>, resulting in the formation of distinct M1 or M2 phenotypes. Furthermore, the M1/M2 phenotype exhibits distinct characteristics at varying stages of ovarian aging. During the initial stages, the M1 phenotype is predominantly pro-inflammatory and involved in the activation of primordial follicles. Conversely, in the later stages, the M2 phenotype is more prevalent and plays a role in maintaining follicular dormancy, which can potentially lead to ovarian fibrosis.</w:t>
      </w:r>
    </w:p>
    <w:sectPr w:rsidR="00A422AA" w:rsidRPr="00BA7A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3112E0" w14:textId="77777777" w:rsidR="005B5F70" w:rsidRDefault="005B5F70" w:rsidP="008742C0">
      <w:r>
        <w:separator/>
      </w:r>
    </w:p>
  </w:endnote>
  <w:endnote w:type="continuationSeparator" w:id="0">
    <w:p w14:paraId="6CDA7DB3" w14:textId="77777777" w:rsidR="005B5F70" w:rsidRDefault="005B5F70" w:rsidP="008742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FZSSK--GBK1-0">
    <w:altName w:val="宋体"/>
    <w:charset w:val="00"/>
    <w:family w:val="auto"/>
    <w:pitch w:val="default"/>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仿宋">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FDA542" w14:textId="77777777" w:rsidR="005B5F70" w:rsidRDefault="005B5F70" w:rsidP="008742C0">
      <w:r>
        <w:separator/>
      </w:r>
    </w:p>
  </w:footnote>
  <w:footnote w:type="continuationSeparator" w:id="0">
    <w:p w14:paraId="1332BF1B" w14:textId="77777777" w:rsidR="005B5F70" w:rsidRDefault="005B5F70" w:rsidP="008742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B91"/>
    <w:rsid w:val="000431E6"/>
    <w:rsid w:val="00113EBE"/>
    <w:rsid w:val="00146B91"/>
    <w:rsid w:val="001813D7"/>
    <w:rsid w:val="00185CAD"/>
    <w:rsid w:val="002319AF"/>
    <w:rsid w:val="002374FD"/>
    <w:rsid w:val="00281EE2"/>
    <w:rsid w:val="00364185"/>
    <w:rsid w:val="003C2997"/>
    <w:rsid w:val="0043447E"/>
    <w:rsid w:val="004E005E"/>
    <w:rsid w:val="004E3322"/>
    <w:rsid w:val="00502C57"/>
    <w:rsid w:val="00591155"/>
    <w:rsid w:val="00593A57"/>
    <w:rsid w:val="005B5F70"/>
    <w:rsid w:val="005F438C"/>
    <w:rsid w:val="006007C8"/>
    <w:rsid w:val="008742C0"/>
    <w:rsid w:val="008C5AD5"/>
    <w:rsid w:val="009321F1"/>
    <w:rsid w:val="009A6BF4"/>
    <w:rsid w:val="00A147F8"/>
    <w:rsid w:val="00A422AA"/>
    <w:rsid w:val="00A93D8F"/>
    <w:rsid w:val="00B20A0A"/>
    <w:rsid w:val="00B50A1D"/>
    <w:rsid w:val="00B6082F"/>
    <w:rsid w:val="00B9643D"/>
    <w:rsid w:val="00BA7AA5"/>
    <w:rsid w:val="00C07296"/>
    <w:rsid w:val="00C41D21"/>
    <w:rsid w:val="00CE05D7"/>
    <w:rsid w:val="00D4080C"/>
    <w:rsid w:val="00D81932"/>
    <w:rsid w:val="00EC382F"/>
    <w:rsid w:val="00ED5C33"/>
    <w:rsid w:val="00F74115"/>
    <w:rsid w:val="00F949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22E28A"/>
  <w15:chartTrackingRefBased/>
  <w15:docId w15:val="{5AE2B647-7E40-494C-91B1-53E49E1EB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42C0"/>
    <w:pPr>
      <w:widowControl w:val="0"/>
      <w:spacing w:after="0" w:line="240" w:lineRule="auto"/>
      <w:jc w:val="both"/>
    </w:pPr>
    <w:rPr>
      <w:rFonts w:ascii="Calibri" w:eastAsia="宋体" w:hAnsi="Calibri" w:cs="宋体"/>
      <w:sz w:val="21"/>
      <w:szCs w:val="22"/>
      <w14:ligatures w14:val="none"/>
    </w:rPr>
  </w:style>
  <w:style w:type="paragraph" w:styleId="1">
    <w:name w:val="heading 1"/>
    <w:basedOn w:val="a"/>
    <w:next w:val="a"/>
    <w:link w:val="10"/>
    <w:uiPriority w:val="9"/>
    <w:qFormat/>
    <w:rsid w:val="00146B91"/>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146B91"/>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146B91"/>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146B91"/>
    <w:pPr>
      <w:keepNext/>
      <w:keepLines/>
      <w:spacing w:before="80" w:after="40" w:line="278" w:lineRule="auto"/>
      <w:jc w:val="left"/>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146B91"/>
    <w:pPr>
      <w:keepNext/>
      <w:keepLines/>
      <w:spacing w:before="80" w:after="40" w:line="278" w:lineRule="auto"/>
      <w:jc w:val="left"/>
      <w:outlineLvl w:val="4"/>
    </w:pPr>
    <w:rPr>
      <w:rFonts w:asciiTheme="minorHAnsi" w:eastAsiaTheme="minorEastAsia" w:hAnsiTheme="minorHAnsi"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146B91"/>
    <w:pPr>
      <w:keepNext/>
      <w:keepLines/>
      <w:spacing w:before="40" w:line="278" w:lineRule="auto"/>
      <w:jc w:val="left"/>
      <w:outlineLvl w:val="5"/>
    </w:pPr>
    <w:rPr>
      <w:rFonts w:asciiTheme="minorHAnsi" w:eastAsiaTheme="minorEastAsia" w:hAnsiTheme="minorHAnsi"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146B91"/>
    <w:pPr>
      <w:keepNext/>
      <w:keepLines/>
      <w:spacing w:before="40" w:line="278" w:lineRule="auto"/>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146B91"/>
    <w:pPr>
      <w:keepNext/>
      <w:keepLines/>
      <w:spacing w:line="278" w:lineRule="auto"/>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146B91"/>
    <w:pPr>
      <w:keepNext/>
      <w:keepLines/>
      <w:spacing w:line="278" w:lineRule="auto"/>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46B9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46B9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46B9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46B91"/>
    <w:rPr>
      <w:rFonts w:cstheme="majorBidi"/>
      <w:color w:val="0F4761" w:themeColor="accent1" w:themeShade="BF"/>
      <w:sz w:val="28"/>
      <w:szCs w:val="28"/>
    </w:rPr>
  </w:style>
  <w:style w:type="character" w:customStyle="1" w:styleId="50">
    <w:name w:val="标题 5 字符"/>
    <w:basedOn w:val="a0"/>
    <w:link w:val="5"/>
    <w:uiPriority w:val="9"/>
    <w:semiHidden/>
    <w:rsid w:val="00146B91"/>
    <w:rPr>
      <w:rFonts w:cstheme="majorBidi"/>
      <w:color w:val="0F4761" w:themeColor="accent1" w:themeShade="BF"/>
      <w:sz w:val="24"/>
    </w:rPr>
  </w:style>
  <w:style w:type="character" w:customStyle="1" w:styleId="60">
    <w:name w:val="标题 6 字符"/>
    <w:basedOn w:val="a0"/>
    <w:link w:val="6"/>
    <w:uiPriority w:val="9"/>
    <w:semiHidden/>
    <w:rsid w:val="00146B91"/>
    <w:rPr>
      <w:rFonts w:cstheme="majorBidi"/>
      <w:b/>
      <w:bCs/>
      <w:color w:val="0F4761" w:themeColor="accent1" w:themeShade="BF"/>
    </w:rPr>
  </w:style>
  <w:style w:type="character" w:customStyle="1" w:styleId="70">
    <w:name w:val="标题 7 字符"/>
    <w:basedOn w:val="a0"/>
    <w:link w:val="7"/>
    <w:uiPriority w:val="9"/>
    <w:semiHidden/>
    <w:rsid w:val="00146B91"/>
    <w:rPr>
      <w:rFonts w:cstheme="majorBidi"/>
      <w:b/>
      <w:bCs/>
      <w:color w:val="595959" w:themeColor="text1" w:themeTint="A6"/>
    </w:rPr>
  </w:style>
  <w:style w:type="character" w:customStyle="1" w:styleId="80">
    <w:name w:val="标题 8 字符"/>
    <w:basedOn w:val="a0"/>
    <w:link w:val="8"/>
    <w:uiPriority w:val="9"/>
    <w:semiHidden/>
    <w:rsid w:val="00146B91"/>
    <w:rPr>
      <w:rFonts w:cstheme="majorBidi"/>
      <w:color w:val="595959" w:themeColor="text1" w:themeTint="A6"/>
    </w:rPr>
  </w:style>
  <w:style w:type="character" w:customStyle="1" w:styleId="90">
    <w:name w:val="标题 9 字符"/>
    <w:basedOn w:val="a0"/>
    <w:link w:val="9"/>
    <w:uiPriority w:val="9"/>
    <w:semiHidden/>
    <w:rsid w:val="00146B91"/>
    <w:rPr>
      <w:rFonts w:eastAsiaTheme="majorEastAsia" w:cstheme="majorBidi"/>
      <w:color w:val="595959" w:themeColor="text1" w:themeTint="A6"/>
    </w:rPr>
  </w:style>
  <w:style w:type="paragraph" w:styleId="a3">
    <w:name w:val="Title"/>
    <w:basedOn w:val="a"/>
    <w:next w:val="a"/>
    <w:link w:val="a4"/>
    <w:uiPriority w:val="10"/>
    <w:qFormat/>
    <w:rsid w:val="00146B91"/>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146B9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46B91"/>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146B9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46B91"/>
    <w:pPr>
      <w:spacing w:before="160" w:after="160" w:line="278" w:lineRule="auto"/>
      <w:jc w:val="center"/>
    </w:pPr>
    <w:rPr>
      <w:rFonts w:asciiTheme="minorHAnsi" w:eastAsiaTheme="minorEastAsia" w:hAnsiTheme="minorHAnsi" w:cstheme="minorBidi"/>
      <w:i/>
      <w:iCs/>
      <w:color w:val="404040" w:themeColor="text1" w:themeTint="BF"/>
      <w:sz w:val="22"/>
      <w:szCs w:val="24"/>
      <w14:ligatures w14:val="standardContextual"/>
    </w:rPr>
  </w:style>
  <w:style w:type="character" w:customStyle="1" w:styleId="a8">
    <w:name w:val="引用 字符"/>
    <w:basedOn w:val="a0"/>
    <w:link w:val="a7"/>
    <w:uiPriority w:val="29"/>
    <w:rsid w:val="00146B91"/>
    <w:rPr>
      <w:i/>
      <w:iCs/>
      <w:color w:val="404040" w:themeColor="text1" w:themeTint="BF"/>
    </w:rPr>
  </w:style>
  <w:style w:type="paragraph" w:styleId="a9">
    <w:name w:val="List Paragraph"/>
    <w:basedOn w:val="a"/>
    <w:uiPriority w:val="34"/>
    <w:qFormat/>
    <w:rsid w:val="00146B91"/>
    <w:pPr>
      <w:spacing w:after="160" w:line="278" w:lineRule="auto"/>
      <w:ind w:left="720"/>
      <w:contextualSpacing/>
      <w:jc w:val="left"/>
    </w:pPr>
    <w:rPr>
      <w:rFonts w:asciiTheme="minorHAnsi" w:eastAsiaTheme="minorEastAsia" w:hAnsiTheme="minorHAnsi" w:cstheme="minorBidi"/>
      <w:sz w:val="22"/>
      <w:szCs w:val="24"/>
      <w14:ligatures w14:val="standardContextual"/>
    </w:rPr>
  </w:style>
  <w:style w:type="character" w:styleId="aa">
    <w:name w:val="Intense Emphasis"/>
    <w:basedOn w:val="a0"/>
    <w:uiPriority w:val="21"/>
    <w:qFormat/>
    <w:rsid w:val="00146B91"/>
    <w:rPr>
      <w:i/>
      <w:iCs/>
      <w:color w:val="0F4761" w:themeColor="accent1" w:themeShade="BF"/>
    </w:rPr>
  </w:style>
  <w:style w:type="paragraph" w:styleId="ab">
    <w:name w:val="Intense Quote"/>
    <w:basedOn w:val="a"/>
    <w:next w:val="a"/>
    <w:link w:val="ac"/>
    <w:uiPriority w:val="30"/>
    <w:qFormat/>
    <w:rsid w:val="00146B9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sz w:val="22"/>
      <w:szCs w:val="24"/>
      <w14:ligatures w14:val="standardContextual"/>
    </w:rPr>
  </w:style>
  <w:style w:type="character" w:customStyle="1" w:styleId="ac">
    <w:name w:val="明显引用 字符"/>
    <w:basedOn w:val="a0"/>
    <w:link w:val="ab"/>
    <w:uiPriority w:val="30"/>
    <w:rsid w:val="00146B91"/>
    <w:rPr>
      <w:i/>
      <w:iCs/>
      <w:color w:val="0F4761" w:themeColor="accent1" w:themeShade="BF"/>
    </w:rPr>
  </w:style>
  <w:style w:type="character" w:styleId="ad">
    <w:name w:val="Intense Reference"/>
    <w:basedOn w:val="a0"/>
    <w:uiPriority w:val="32"/>
    <w:qFormat/>
    <w:rsid w:val="00146B91"/>
    <w:rPr>
      <w:b/>
      <w:bCs/>
      <w:smallCaps/>
      <w:color w:val="0F4761" w:themeColor="accent1" w:themeShade="BF"/>
      <w:spacing w:val="5"/>
    </w:rPr>
  </w:style>
  <w:style w:type="paragraph" w:styleId="ae">
    <w:name w:val="header"/>
    <w:basedOn w:val="a"/>
    <w:link w:val="af"/>
    <w:uiPriority w:val="99"/>
    <w:unhideWhenUsed/>
    <w:rsid w:val="008742C0"/>
    <w:pPr>
      <w:tabs>
        <w:tab w:val="center" w:pos="4153"/>
        <w:tab w:val="right" w:pos="8306"/>
      </w:tabs>
      <w:snapToGrid w:val="0"/>
      <w:spacing w:after="160"/>
      <w:jc w:val="center"/>
    </w:pPr>
    <w:rPr>
      <w:rFonts w:asciiTheme="minorHAnsi" w:eastAsiaTheme="minorEastAsia" w:hAnsiTheme="minorHAnsi" w:cstheme="minorBidi"/>
      <w:sz w:val="18"/>
      <w:szCs w:val="18"/>
      <w14:ligatures w14:val="standardContextual"/>
    </w:rPr>
  </w:style>
  <w:style w:type="character" w:customStyle="1" w:styleId="af">
    <w:name w:val="页眉 字符"/>
    <w:basedOn w:val="a0"/>
    <w:link w:val="ae"/>
    <w:uiPriority w:val="99"/>
    <w:rsid w:val="008742C0"/>
    <w:rPr>
      <w:sz w:val="18"/>
      <w:szCs w:val="18"/>
    </w:rPr>
  </w:style>
  <w:style w:type="paragraph" w:styleId="af0">
    <w:name w:val="footer"/>
    <w:basedOn w:val="a"/>
    <w:link w:val="af1"/>
    <w:uiPriority w:val="99"/>
    <w:unhideWhenUsed/>
    <w:rsid w:val="008742C0"/>
    <w:pPr>
      <w:tabs>
        <w:tab w:val="center" w:pos="4153"/>
        <w:tab w:val="right" w:pos="8306"/>
      </w:tabs>
      <w:snapToGrid w:val="0"/>
      <w:spacing w:after="160"/>
      <w:jc w:val="left"/>
    </w:pPr>
    <w:rPr>
      <w:rFonts w:asciiTheme="minorHAnsi" w:eastAsiaTheme="minorEastAsia" w:hAnsiTheme="minorHAnsi" w:cstheme="minorBidi"/>
      <w:sz w:val="18"/>
      <w:szCs w:val="18"/>
      <w14:ligatures w14:val="standardContextual"/>
    </w:rPr>
  </w:style>
  <w:style w:type="character" w:customStyle="1" w:styleId="af1">
    <w:name w:val="页脚 字符"/>
    <w:basedOn w:val="a0"/>
    <w:link w:val="af0"/>
    <w:uiPriority w:val="99"/>
    <w:rsid w:val="008742C0"/>
    <w:rPr>
      <w:sz w:val="18"/>
      <w:szCs w:val="18"/>
    </w:rPr>
  </w:style>
  <w:style w:type="paragraph" w:styleId="af2">
    <w:name w:val="Normal (Web)"/>
    <w:basedOn w:val="a"/>
    <w:uiPriority w:val="99"/>
    <w:semiHidden/>
    <w:unhideWhenUsed/>
    <w:rsid w:val="000431E6"/>
    <w:rPr>
      <w:rFonts w:ascii="Times New Roman" w:hAnsi="Times New Roman" w:cs="Times New Roman"/>
      <w:sz w:val="24"/>
      <w:szCs w:val="24"/>
    </w:rPr>
  </w:style>
  <w:style w:type="paragraph" w:styleId="af3">
    <w:name w:val="Bibliography"/>
    <w:basedOn w:val="a"/>
    <w:next w:val="a"/>
    <w:uiPriority w:val="37"/>
    <w:unhideWhenUsed/>
    <w:rsid w:val="005F438C"/>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8</TotalTime>
  <Pages>17</Pages>
  <Words>52590</Words>
  <Characters>316066</Characters>
  <Application>Microsoft Office Word</Application>
  <DocSecurity>0</DocSecurity>
  <Lines>5097</Lines>
  <Paragraphs>1241</Paragraphs>
  <ScaleCrop>false</ScaleCrop>
  <Company/>
  <LinksUpToDate>false</LinksUpToDate>
  <CharactersWithSpaces>36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庆 张</dc:creator>
  <cp:keywords/>
  <dc:description/>
  <cp:lastModifiedBy>晓庆 张</cp:lastModifiedBy>
  <cp:revision>12</cp:revision>
  <dcterms:created xsi:type="dcterms:W3CDTF">2025-09-02T14:02:00Z</dcterms:created>
  <dcterms:modified xsi:type="dcterms:W3CDTF">2025-09-30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KcTba71q"/&gt;&lt;style id="http://www.zotero.org/styles/american-medical-association-no-url" hasBibliography="1" bibliographyStyleHasBeenSet="1"/&gt;&lt;prefs&gt;&lt;pref name="fieldType" value="Field"/&gt;&lt;/prefs&gt;&lt;/</vt:lpwstr>
  </property>
  <property fmtid="{D5CDD505-2E9C-101B-9397-08002B2CF9AE}" pid="3" name="ZOTERO_PREF_2">
    <vt:lpwstr>data&gt;</vt:lpwstr>
  </property>
</Properties>
</file>